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D7BBD6" w14:textId="77777777" w:rsidR="009110FC" w:rsidRPr="000B1BB1" w:rsidRDefault="009110FC" w:rsidP="009110FC"/>
    <w:p w14:paraId="354E0524" w14:textId="77777777" w:rsidR="009110FC" w:rsidRPr="000B1BB1" w:rsidRDefault="009110FC" w:rsidP="009110FC">
      <w:r w:rsidRPr="000B1BB1">
        <w:t>Online supplemental</w:t>
      </w:r>
    </w:p>
    <w:p w14:paraId="0D280E6C" w14:textId="77777777" w:rsidR="009110FC" w:rsidRPr="000B1BB1" w:rsidRDefault="009110FC" w:rsidP="009110FC"/>
    <w:p w14:paraId="54BDFEA1" w14:textId="77777777" w:rsidR="009110FC" w:rsidRPr="000B1BB1" w:rsidRDefault="009110FC" w:rsidP="009110FC"/>
    <w:p w14:paraId="17DE4593" w14:textId="77777777" w:rsidR="009110FC" w:rsidRPr="000B1BB1" w:rsidRDefault="009110FC" w:rsidP="009110FC"/>
    <w:p w14:paraId="451FDF22" w14:textId="77777777" w:rsidR="009110FC" w:rsidRPr="000B1BB1" w:rsidRDefault="009110FC" w:rsidP="009110FC"/>
    <w:p w14:paraId="72C0072C" w14:textId="77777777" w:rsidR="009110FC" w:rsidRPr="000B1BB1" w:rsidRDefault="009110FC" w:rsidP="009110FC"/>
    <w:p w14:paraId="4BE00B6F" w14:textId="77777777" w:rsidR="009110FC" w:rsidRPr="000B1BB1" w:rsidRDefault="009110FC" w:rsidP="009110FC"/>
    <w:p w14:paraId="6D238341" w14:textId="77777777" w:rsidR="009110FC" w:rsidRPr="000B1BB1" w:rsidRDefault="009110FC" w:rsidP="009110FC"/>
    <w:p w14:paraId="066F3DF7" w14:textId="77777777" w:rsidR="009110FC" w:rsidRPr="000B1BB1" w:rsidRDefault="009110FC" w:rsidP="009110FC"/>
    <w:p w14:paraId="74A8EF30" w14:textId="77777777" w:rsidR="009110FC" w:rsidRPr="000B1BB1" w:rsidRDefault="009110FC" w:rsidP="009110FC"/>
    <w:p w14:paraId="0FED0910" w14:textId="77777777" w:rsidR="009110FC" w:rsidRPr="000B1BB1" w:rsidRDefault="009110FC" w:rsidP="009110FC"/>
    <w:p w14:paraId="138171C6" w14:textId="77777777" w:rsidR="009110FC" w:rsidRPr="000B1BB1" w:rsidRDefault="009110FC" w:rsidP="009110FC"/>
    <w:p w14:paraId="67F66CEE" w14:textId="77777777" w:rsidR="009110FC" w:rsidRPr="000B1BB1" w:rsidRDefault="009110FC" w:rsidP="009110FC"/>
    <w:p w14:paraId="73BDC28C" w14:textId="77777777" w:rsidR="009110FC" w:rsidRPr="000B1BB1" w:rsidRDefault="009110FC" w:rsidP="009110FC"/>
    <w:p w14:paraId="51DD57C4" w14:textId="77777777" w:rsidR="009110FC" w:rsidRPr="000B1BB1" w:rsidRDefault="009110FC" w:rsidP="009110FC"/>
    <w:p w14:paraId="337CCB0D" w14:textId="77777777" w:rsidR="009110FC" w:rsidRPr="000B1BB1" w:rsidRDefault="009110FC" w:rsidP="009110FC"/>
    <w:p w14:paraId="55868B30" w14:textId="77777777" w:rsidR="009110FC" w:rsidRPr="000B1BB1" w:rsidRDefault="009110FC" w:rsidP="009110FC"/>
    <w:p w14:paraId="259685A2" w14:textId="77777777" w:rsidR="009110FC" w:rsidRPr="000B1BB1" w:rsidRDefault="009110FC" w:rsidP="009110FC"/>
    <w:p w14:paraId="1A915F7C" w14:textId="77777777" w:rsidR="009110FC" w:rsidRPr="000B1BB1" w:rsidRDefault="009110FC" w:rsidP="009110FC"/>
    <w:p w14:paraId="5608E466" w14:textId="77777777" w:rsidR="009110FC" w:rsidRPr="000B1BB1" w:rsidRDefault="009110FC" w:rsidP="009110FC"/>
    <w:p w14:paraId="2E2EFA6B" w14:textId="77777777" w:rsidR="009110FC" w:rsidRPr="000B1BB1" w:rsidRDefault="009110FC" w:rsidP="009110FC"/>
    <w:p w14:paraId="5B499AC9" w14:textId="77777777" w:rsidR="009110FC" w:rsidRPr="000B1BB1" w:rsidRDefault="009110FC" w:rsidP="009110FC"/>
    <w:p w14:paraId="31C3E889" w14:textId="77777777" w:rsidR="009110FC" w:rsidRPr="000B1BB1" w:rsidRDefault="009110FC" w:rsidP="009110FC"/>
    <w:p w14:paraId="43BCAF9A" w14:textId="77777777" w:rsidR="009110FC" w:rsidRPr="000B1BB1" w:rsidRDefault="009110FC" w:rsidP="009110FC"/>
    <w:p w14:paraId="38A98D00" w14:textId="77777777" w:rsidR="009110FC" w:rsidRPr="000B1BB1" w:rsidRDefault="009110FC" w:rsidP="009110FC"/>
    <w:p w14:paraId="5B92FB9C" w14:textId="77777777" w:rsidR="009110FC" w:rsidRPr="000B1BB1" w:rsidRDefault="009110FC" w:rsidP="009110FC"/>
    <w:p w14:paraId="30CB7BDF" w14:textId="77777777" w:rsidR="009110FC" w:rsidRPr="000B1BB1" w:rsidRDefault="009110FC" w:rsidP="009110FC"/>
    <w:p w14:paraId="095BD895" w14:textId="77777777" w:rsidR="009110FC" w:rsidRPr="000B1BB1" w:rsidRDefault="009110FC" w:rsidP="009110FC"/>
    <w:p w14:paraId="239072F2" w14:textId="77777777" w:rsidR="009110FC" w:rsidRPr="000B1BB1" w:rsidRDefault="009110FC" w:rsidP="009110FC"/>
    <w:p w14:paraId="779664D5" w14:textId="77777777" w:rsidR="009110FC" w:rsidRPr="000B1BB1" w:rsidRDefault="009110FC" w:rsidP="009110FC"/>
    <w:p w14:paraId="5FA7450D" w14:textId="77777777" w:rsidR="009110FC" w:rsidRPr="000B1BB1" w:rsidRDefault="009F780D" w:rsidP="009110FC">
      <w:r w:rsidRPr="000B1BB1">
        <w:lastRenderedPageBreak/>
        <w:t>Table S1: Functions of home-based records (HBR)</w:t>
      </w:r>
      <w:r w:rsidR="009110FC" w:rsidRPr="000B1BB1">
        <w:t xml:space="preserve"> as described by Osaki et al and Brown et al</w:t>
      </w:r>
    </w:p>
    <w:tbl>
      <w:tblPr>
        <w:tblStyle w:val="TableGrid"/>
        <w:tblW w:w="0" w:type="auto"/>
        <w:tblLook w:val="04A0" w:firstRow="1" w:lastRow="0" w:firstColumn="1" w:lastColumn="0" w:noHBand="0" w:noVBand="1"/>
      </w:tblPr>
      <w:tblGrid>
        <w:gridCol w:w="3005"/>
        <w:gridCol w:w="3005"/>
        <w:gridCol w:w="3006"/>
      </w:tblGrid>
      <w:tr w:rsidR="009110FC" w:rsidRPr="000B1BB1" w14:paraId="5E3FAF2A" w14:textId="77777777" w:rsidTr="001C6F50">
        <w:tc>
          <w:tcPr>
            <w:tcW w:w="3005" w:type="dxa"/>
          </w:tcPr>
          <w:p w14:paraId="2F10DF5C" w14:textId="77777777" w:rsidR="009110FC" w:rsidRPr="000B1BB1" w:rsidRDefault="009110FC" w:rsidP="001C6F50">
            <w:r w:rsidRPr="000B1BB1">
              <w:t xml:space="preserve">Osaki et al </w:t>
            </w:r>
            <w:r w:rsidRPr="000B1BB1">
              <w:rPr>
                <w:rStyle w:val="FootnoteReference"/>
              </w:rPr>
              <w:footnoteReference w:id="1"/>
            </w:r>
          </w:p>
        </w:tc>
        <w:tc>
          <w:tcPr>
            <w:tcW w:w="3005" w:type="dxa"/>
          </w:tcPr>
          <w:p w14:paraId="1B719448" w14:textId="77777777" w:rsidR="009110FC" w:rsidRPr="000B1BB1" w:rsidRDefault="009110FC" w:rsidP="001C6F50">
            <w:r w:rsidRPr="000B1BB1">
              <w:t xml:space="preserve">Brown et al </w:t>
            </w:r>
            <w:r w:rsidRPr="000B1BB1">
              <w:rPr>
                <w:rStyle w:val="FootnoteReference"/>
              </w:rPr>
              <w:footnoteReference w:id="2"/>
            </w:r>
          </w:p>
        </w:tc>
        <w:tc>
          <w:tcPr>
            <w:tcW w:w="3006" w:type="dxa"/>
          </w:tcPr>
          <w:p w14:paraId="44251912" w14:textId="77777777" w:rsidR="009110FC" w:rsidRPr="000B1BB1" w:rsidRDefault="009110FC" w:rsidP="001C6F50">
            <w:r w:rsidRPr="000B1BB1">
              <w:t>Handover communication function for the review</w:t>
            </w:r>
          </w:p>
        </w:tc>
      </w:tr>
      <w:tr w:rsidR="009110FC" w:rsidRPr="000B1BB1" w14:paraId="646FE1C8" w14:textId="77777777" w:rsidTr="001C6F50">
        <w:tc>
          <w:tcPr>
            <w:tcW w:w="3005" w:type="dxa"/>
          </w:tcPr>
          <w:p w14:paraId="4C2FC01D" w14:textId="77777777" w:rsidR="009110FC" w:rsidRPr="000B1BB1" w:rsidRDefault="009110FC" w:rsidP="001C6F50">
            <w:r w:rsidRPr="000B1BB1">
              <w:t>Data recording and storage (</w:t>
            </w:r>
            <w:r w:rsidRPr="000B1BB1">
              <w:rPr>
                <w:color w:val="000000"/>
                <w:shd w:val="clear" w:color="auto" w:fill="FFFFFF"/>
              </w:rPr>
              <w:t>serve as the reliable documented source of individuals’ health data)</w:t>
            </w:r>
          </w:p>
        </w:tc>
        <w:tc>
          <w:tcPr>
            <w:tcW w:w="3005" w:type="dxa"/>
          </w:tcPr>
          <w:p w14:paraId="5EE9FAEA" w14:textId="77777777" w:rsidR="009110FC" w:rsidRPr="000B1BB1" w:rsidRDefault="009110FC" w:rsidP="001C6F50">
            <w:r w:rsidRPr="000B1BB1">
              <w:t>Tool for documenting vaccinations and other primary care services, particularly during childhood but increasingly across the life course, in a standardized manner.</w:t>
            </w:r>
          </w:p>
        </w:tc>
        <w:tc>
          <w:tcPr>
            <w:tcW w:w="3006" w:type="dxa"/>
          </w:tcPr>
          <w:p w14:paraId="514BCFCE" w14:textId="77777777" w:rsidR="009110FC" w:rsidRPr="000B1BB1" w:rsidRDefault="009110FC" w:rsidP="001C6F50">
            <w:r w:rsidRPr="000B1BB1">
              <w:t>Handover communication across healthcare visits</w:t>
            </w:r>
          </w:p>
        </w:tc>
      </w:tr>
      <w:tr w:rsidR="009110FC" w:rsidRPr="000B1BB1" w14:paraId="40B7453B" w14:textId="77777777" w:rsidTr="001C6F50">
        <w:tc>
          <w:tcPr>
            <w:tcW w:w="3005" w:type="dxa"/>
          </w:tcPr>
          <w:p w14:paraId="3335AE97" w14:textId="77777777" w:rsidR="009110FC" w:rsidRPr="000B1BB1" w:rsidRDefault="009110FC" w:rsidP="002038FC">
            <w:r w:rsidRPr="000B1BB1">
              <w:rPr>
                <w:color w:val="000000"/>
                <w:shd w:val="clear" w:color="auto" w:fill="FFFFFF"/>
              </w:rPr>
              <w:t xml:space="preserve">Monitoring and referral in HBRs enable healthcare </w:t>
            </w:r>
            <w:proofErr w:type="gramStart"/>
            <w:r w:rsidRPr="000B1BB1">
              <w:rPr>
                <w:color w:val="000000"/>
                <w:shd w:val="clear" w:color="auto" w:fill="FFFFFF"/>
              </w:rPr>
              <w:t>workers,</w:t>
            </w:r>
            <w:proofErr w:type="gramEnd"/>
            <w:r w:rsidRPr="000B1BB1">
              <w:rPr>
                <w:color w:val="000000"/>
                <w:shd w:val="clear" w:color="auto" w:fill="FFFFFF"/>
              </w:rPr>
              <w:t xml:space="preserve"> correctly and efficiently track the personal health data and treatment histories of clients.</w:t>
            </w:r>
          </w:p>
        </w:tc>
        <w:tc>
          <w:tcPr>
            <w:tcW w:w="3005" w:type="dxa"/>
          </w:tcPr>
          <w:p w14:paraId="2D77B724" w14:textId="77777777" w:rsidR="009110FC" w:rsidRPr="000B1BB1" w:rsidRDefault="009110FC" w:rsidP="002038FC">
            <w:r w:rsidRPr="000B1BB1">
              <w:t>When appropriately completed and referenced, HBRs provide necessary information for frontline clinical decision</w:t>
            </w:r>
            <w:r w:rsidR="002038FC" w:rsidRPr="000B1BB1">
              <w:t>-</w:t>
            </w:r>
            <w:r w:rsidRPr="000B1BB1">
              <w:t>making that may ultimately improve continuity of care.</w:t>
            </w:r>
          </w:p>
        </w:tc>
        <w:tc>
          <w:tcPr>
            <w:tcW w:w="3006" w:type="dxa"/>
          </w:tcPr>
          <w:p w14:paraId="64B9A336" w14:textId="77777777" w:rsidR="009110FC" w:rsidRPr="000B1BB1" w:rsidRDefault="009110FC" w:rsidP="001C6F50">
            <w:r w:rsidRPr="000B1BB1">
              <w:t xml:space="preserve">Handover communication across </w:t>
            </w:r>
            <w:r w:rsidR="009F780D" w:rsidRPr="000B1BB1">
              <w:t>health care providers (HCP).</w:t>
            </w:r>
          </w:p>
        </w:tc>
      </w:tr>
      <w:tr w:rsidR="009110FC" w:rsidRPr="000B1BB1" w14:paraId="598676E9" w14:textId="77777777" w:rsidTr="001C6F50">
        <w:tc>
          <w:tcPr>
            <w:tcW w:w="3005" w:type="dxa"/>
          </w:tcPr>
          <w:p w14:paraId="51E7B084" w14:textId="77777777" w:rsidR="009110FC" w:rsidRPr="000B1BB1" w:rsidRDefault="009110FC" w:rsidP="001C6F50"/>
        </w:tc>
        <w:tc>
          <w:tcPr>
            <w:tcW w:w="3005" w:type="dxa"/>
          </w:tcPr>
          <w:p w14:paraId="406B87C1" w14:textId="77777777" w:rsidR="009110FC" w:rsidRPr="000B1BB1" w:rsidRDefault="009110FC" w:rsidP="001C6F50">
            <w:r w:rsidRPr="000B1BB1">
              <w:rPr>
                <w:color w:val="000000"/>
                <w:shd w:val="clear" w:color="auto" w:fill="F6F6F6"/>
              </w:rPr>
              <w:t>HBRs complement facility-based record systems and serve as a verified surrogate in the absence of functioning facility-based record systems.</w:t>
            </w:r>
          </w:p>
        </w:tc>
        <w:tc>
          <w:tcPr>
            <w:tcW w:w="3006" w:type="dxa"/>
          </w:tcPr>
          <w:p w14:paraId="7843BBBF" w14:textId="77777777" w:rsidR="009110FC" w:rsidRPr="000B1BB1" w:rsidRDefault="009110FC" w:rsidP="001C6F50">
            <w:r w:rsidRPr="000B1BB1">
              <w:t>Handover communication across healthcare visits and HCPs</w:t>
            </w:r>
            <w:r w:rsidR="009F780D" w:rsidRPr="000B1BB1">
              <w:t>.</w:t>
            </w:r>
          </w:p>
        </w:tc>
      </w:tr>
      <w:tr w:rsidR="009110FC" w:rsidRPr="000B1BB1" w14:paraId="75AFF093" w14:textId="77777777" w:rsidTr="001C6F50">
        <w:tc>
          <w:tcPr>
            <w:tcW w:w="3005" w:type="dxa"/>
          </w:tcPr>
          <w:p w14:paraId="168CB179" w14:textId="77777777" w:rsidR="009110FC" w:rsidRPr="000B1BB1" w:rsidRDefault="009110FC" w:rsidP="001C6F50">
            <w:r w:rsidRPr="000B1BB1">
              <w:t>Behaviour change communication (particularly for integrated handbooks)</w:t>
            </w:r>
          </w:p>
        </w:tc>
        <w:tc>
          <w:tcPr>
            <w:tcW w:w="3005" w:type="dxa"/>
          </w:tcPr>
          <w:p w14:paraId="2E8126DB" w14:textId="77777777" w:rsidR="009110FC" w:rsidRPr="000B1BB1" w:rsidRDefault="009110FC" w:rsidP="001C6F50">
            <w:pPr>
              <w:rPr>
                <w:color w:val="000000"/>
                <w:shd w:val="clear" w:color="auto" w:fill="F6F6F6"/>
              </w:rPr>
            </w:pPr>
            <w:r w:rsidRPr="000B1BB1">
              <w:rPr>
                <w:color w:val="000000"/>
                <w:shd w:val="clear" w:color="auto" w:fill="F6F6F6"/>
              </w:rPr>
              <w:t>HBRs help stimulate</w:t>
            </w:r>
            <w:r w:rsidR="002038FC" w:rsidRPr="000B1BB1">
              <w:rPr>
                <w:color w:val="000000"/>
                <w:shd w:val="clear" w:color="auto" w:fill="F6F6F6"/>
              </w:rPr>
              <w:t>s</w:t>
            </w:r>
            <w:r w:rsidRPr="000B1BB1">
              <w:rPr>
                <w:color w:val="000000"/>
                <w:shd w:val="clear" w:color="auto" w:fill="F6F6F6"/>
              </w:rPr>
              <w:t xml:space="preserve"> demand for vaccination services by raising caregivers' awareness of the benefits of vaccines, the recommended vaccination schedule, and the date of the child's next vaccination visit.</w:t>
            </w:r>
          </w:p>
        </w:tc>
        <w:tc>
          <w:tcPr>
            <w:tcW w:w="3006" w:type="dxa"/>
          </w:tcPr>
          <w:p w14:paraId="2BBC665E" w14:textId="77777777" w:rsidR="009110FC" w:rsidRPr="000B1BB1" w:rsidRDefault="009110FC" w:rsidP="001C6F50">
            <w:r w:rsidRPr="000B1BB1">
              <w:t>Handover communication from HCPs to women/families</w:t>
            </w:r>
            <w:r w:rsidR="009F780D" w:rsidRPr="000B1BB1">
              <w:t>.</w:t>
            </w:r>
          </w:p>
        </w:tc>
      </w:tr>
      <w:tr w:rsidR="009110FC" w:rsidRPr="000B1BB1" w14:paraId="462627F6" w14:textId="77777777" w:rsidTr="001C6F50">
        <w:tc>
          <w:tcPr>
            <w:tcW w:w="3005" w:type="dxa"/>
          </w:tcPr>
          <w:p w14:paraId="79AD1BBA" w14:textId="77777777" w:rsidR="009110FC" w:rsidRPr="000B1BB1" w:rsidRDefault="009110FC" w:rsidP="001C6F50"/>
        </w:tc>
        <w:tc>
          <w:tcPr>
            <w:tcW w:w="3005" w:type="dxa"/>
          </w:tcPr>
          <w:p w14:paraId="010DB72B" w14:textId="77777777" w:rsidR="009110FC" w:rsidRPr="000B1BB1" w:rsidRDefault="009110FC" w:rsidP="002038FC">
            <w:pPr>
              <w:rPr>
                <w:color w:val="000000"/>
                <w:shd w:val="clear" w:color="auto" w:fill="F6F6F6"/>
              </w:rPr>
            </w:pPr>
            <w:r w:rsidRPr="000B1BB1">
              <w:rPr>
                <w:color w:val="000000"/>
                <w:shd w:val="clear" w:color="auto" w:fill="F6F6F6"/>
              </w:rPr>
              <w:t>HBRs serve as a prompt to initiate a discussion between health care workers and caregivers</w:t>
            </w:r>
            <w:r w:rsidR="009F780D" w:rsidRPr="000B1BB1">
              <w:rPr>
                <w:color w:val="000000"/>
                <w:shd w:val="clear" w:color="auto" w:fill="F6F6F6"/>
              </w:rPr>
              <w:t xml:space="preserve"> about the importance of immunis</w:t>
            </w:r>
            <w:r w:rsidRPr="000B1BB1">
              <w:rPr>
                <w:color w:val="000000"/>
                <w:shd w:val="clear" w:color="auto" w:fill="F6F6F6"/>
              </w:rPr>
              <w:t>ation during a health encounter at a facility or an outreach session.</w:t>
            </w:r>
          </w:p>
        </w:tc>
        <w:tc>
          <w:tcPr>
            <w:tcW w:w="3006" w:type="dxa"/>
          </w:tcPr>
          <w:p w14:paraId="0638A532" w14:textId="77777777" w:rsidR="009110FC" w:rsidRPr="000B1BB1" w:rsidRDefault="009110FC" w:rsidP="001C6F50">
            <w:r w:rsidRPr="000B1BB1">
              <w:t>Handover communication from HCPs to women/families</w:t>
            </w:r>
            <w:r w:rsidR="009F780D" w:rsidRPr="000B1BB1">
              <w:t>.</w:t>
            </w:r>
          </w:p>
        </w:tc>
      </w:tr>
      <w:tr w:rsidR="009110FC" w:rsidRPr="000B1BB1" w14:paraId="0F05A0FE" w14:textId="77777777" w:rsidTr="001C6F50">
        <w:tc>
          <w:tcPr>
            <w:tcW w:w="3005" w:type="dxa"/>
          </w:tcPr>
          <w:p w14:paraId="40D7E191" w14:textId="77777777" w:rsidR="009110FC" w:rsidRPr="000B1BB1" w:rsidRDefault="009110FC" w:rsidP="001C6F50">
            <w:r w:rsidRPr="000B1BB1">
              <w:t>Continuous self-monitoring by mothers and caregivers to recognize and address health risks via self-care or self-referral to a higher or lower level of health facility</w:t>
            </w:r>
          </w:p>
        </w:tc>
        <w:tc>
          <w:tcPr>
            <w:tcW w:w="3005" w:type="dxa"/>
          </w:tcPr>
          <w:p w14:paraId="34F5400F" w14:textId="77777777" w:rsidR="009110FC" w:rsidRPr="000B1BB1" w:rsidRDefault="009110FC" w:rsidP="001C6F50">
            <w:pPr>
              <w:rPr>
                <w:color w:val="000000"/>
                <w:shd w:val="clear" w:color="auto" w:fill="F6F6F6"/>
              </w:rPr>
            </w:pPr>
          </w:p>
        </w:tc>
        <w:tc>
          <w:tcPr>
            <w:tcW w:w="3006" w:type="dxa"/>
          </w:tcPr>
          <w:p w14:paraId="3FA744C2" w14:textId="77777777" w:rsidR="009110FC" w:rsidRPr="000B1BB1" w:rsidRDefault="009110FC" w:rsidP="001C6F50">
            <w:r w:rsidRPr="000B1BB1">
              <w:t xml:space="preserve">Handover communication from women/families to HCPs. </w:t>
            </w:r>
          </w:p>
        </w:tc>
      </w:tr>
      <w:tr w:rsidR="00544DBA" w:rsidRPr="000B1BB1" w14:paraId="5A83F27C" w14:textId="77777777" w:rsidTr="006C125B">
        <w:tc>
          <w:tcPr>
            <w:tcW w:w="9016" w:type="dxa"/>
            <w:gridSpan w:val="3"/>
          </w:tcPr>
          <w:p w14:paraId="65FDF3EF" w14:textId="77777777" w:rsidR="00544DBA" w:rsidRPr="000B1BB1" w:rsidRDefault="005470CD" w:rsidP="001C6F50">
            <w:r w:rsidRPr="000B1BB1">
              <w:t>Table S1 legends; HBR=home based records, HCP=healthcare providers</w:t>
            </w:r>
          </w:p>
        </w:tc>
      </w:tr>
    </w:tbl>
    <w:p w14:paraId="67879A93" w14:textId="77777777" w:rsidR="009110FC" w:rsidRPr="000B1BB1" w:rsidRDefault="009110FC" w:rsidP="009110FC">
      <w:pPr>
        <w:sectPr w:rsidR="009110FC" w:rsidRPr="000B1BB1" w:rsidSect="001C6F50">
          <w:footerReference w:type="default" r:id="rId8"/>
          <w:pgSz w:w="11906" w:h="16838"/>
          <w:pgMar w:top="1440" w:right="1440" w:bottom="1440" w:left="1440" w:header="708" w:footer="708" w:gutter="0"/>
          <w:cols w:space="708"/>
          <w:docGrid w:linePitch="360"/>
        </w:sectPr>
      </w:pPr>
    </w:p>
    <w:p w14:paraId="5841DF74" w14:textId="77777777" w:rsidR="003042D2" w:rsidRPr="000B1BB1" w:rsidRDefault="003042D2" w:rsidP="009110FC">
      <w:r w:rsidRPr="000B1BB1">
        <w:lastRenderedPageBreak/>
        <w:t>Box S1 Different types of HBRs included in the review</w:t>
      </w:r>
    </w:p>
    <w:p w14:paraId="72264E1D" w14:textId="77777777" w:rsidR="003042D2" w:rsidRPr="000B1BB1" w:rsidRDefault="003042D2" w:rsidP="009110FC">
      <w:r w:rsidRPr="000B1BB1">
        <w:rPr>
          <w:noProof/>
          <w:lang w:eastAsia="en-GB"/>
        </w:rPr>
        <mc:AlternateContent>
          <mc:Choice Requires="wps">
            <w:drawing>
              <wp:anchor distT="0" distB="0" distL="114300" distR="114300" simplePos="0" relativeHeight="251659264" behindDoc="0" locked="0" layoutInCell="1" allowOverlap="1" wp14:anchorId="58DC6C2E" wp14:editId="1B2F06B1">
                <wp:simplePos x="0" y="0"/>
                <wp:positionH relativeFrom="column">
                  <wp:posOffset>-6350</wp:posOffset>
                </wp:positionH>
                <wp:positionV relativeFrom="paragraph">
                  <wp:posOffset>127000</wp:posOffset>
                </wp:positionV>
                <wp:extent cx="5791200" cy="154305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5791200" cy="1543050"/>
                        </a:xfrm>
                        <a:prstGeom prst="rect">
                          <a:avLst/>
                        </a:prstGeom>
                        <a:solidFill>
                          <a:schemeClr val="lt1"/>
                        </a:solidFill>
                        <a:ln w="6350">
                          <a:solidFill>
                            <a:prstClr val="black"/>
                          </a:solidFill>
                        </a:ln>
                      </wps:spPr>
                      <wps:txbx>
                        <w:txbxContent>
                          <w:p w14:paraId="54AEA727" w14:textId="77777777" w:rsidR="006C125B" w:rsidRDefault="006C125B" w:rsidP="00340430">
                            <w:pPr>
                              <w:pStyle w:val="ListParagraph"/>
                              <w:numPr>
                                <w:ilvl w:val="0"/>
                                <w:numId w:val="6"/>
                              </w:numPr>
                            </w:pPr>
                            <w:r>
                              <w:t xml:space="preserve">Antenatal records or women-held records- </w:t>
                            </w:r>
                            <w:r w:rsidRPr="00340430">
                              <w:t xml:space="preserve">women </w:t>
                            </w:r>
                            <w:proofErr w:type="gramStart"/>
                            <w:r w:rsidRPr="00340430">
                              <w:t>are given</w:t>
                            </w:r>
                            <w:proofErr w:type="gramEnd"/>
                            <w:r w:rsidRPr="00340430">
                              <w:t xml:space="preserve"> their own case notes to carry during pregnancy</w:t>
                            </w:r>
                            <w:r>
                              <w:t xml:space="preserve">. </w:t>
                            </w:r>
                          </w:p>
                          <w:p w14:paraId="4B4F627A" w14:textId="77777777" w:rsidR="006C125B" w:rsidRDefault="006C125B" w:rsidP="00340430">
                            <w:pPr>
                              <w:pStyle w:val="ListParagraph"/>
                              <w:numPr>
                                <w:ilvl w:val="0"/>
                                <w:numId w:val="6"/>
                              </w:numPr>
                            </w:pPr>
                            <w:r>
                              <w:t xml:space="preserve">Vaccination cards- Parent or caregiver held vaccination cards for children. </w:t>
                            </w:r>
                          </w:p>
                          <w:p w14:paraId="3F81BDF5" w14:textId="77777777" w:rsidR="006C125B" w:rsidRDefault="006C125B" w:rsidP="00340430">
                            <w:pPr>
                              <w:pStyle w:val="ListParagraph"/>
                              <w:numPr>
                                <w:ilvl w:val="0"/>
                                <w:numId w:val="6"/>
                              </w:numPr>
                            </w:pPr>
                            <w:r w:rsidRPr="00340430">
                              <w:t>Child Health Records</w:t>
                            </w:r>
                            <w:r>
                              <w:t>-</w:t>
                            </w:r>
                            <w:r w:rsidRPr="00340430">
                              <w:t xml:space="preserve"> </w:t>
                            </w:r>
                            <w:r>
                              <w:t>Parent or caregiver held records including growth and development information and vaccination information</w:t>
                            </w:r>
                          </w:p>
                          <w:p w14:paraId="6F613F76" w14:textId="77777777" w:rsidR="006C125B" w:rsidRDefault="006C125B" w:rsidP="00340430">
                            <w:pPr>
                              <w:pStyle w:val="ListParagraph"/>
                              <w:numPr>
                                <w:ilvl w:val="0"/>
                                <w:numId w:val="6"/>
                              </w:numPr>
                            </w:pPr>
                            <w:r>
                              <w:t>Maternal and child health handbook- Parent or caregiver held handbooks with both maternal and child health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DC6C2E" id="_x0000_t202" coordsize="21600,21600" o:spt="202" path="m,l,21600r21600,l21600,xe">
                <v:stroke joinstyle="miter"/>
                <v:path gradientshapeok="t" o:connecttype="rect"/>
              </v:shapetype>
              <v:shape id="Text Box 1" o:spid="_x0000_s1026" type="#_x0000_t202" style="position:absolute;margin-left:-.5pt;margin-top:10pt;width:456pt;height:1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" fillcolor="white [3201]" strokeweight=".5pt">
                <v:textbox>
                  <w:txbxContent>
                    <w:p w14:paraId="54AEA727" w14:textId="77777777" w:rsidR="006C125B" w:rsidRDefault="006C125B" w:rsidP="00340430">
                      <w:pPr>
                        <w:pStyle w:val="ListParagraph"/>
                        <w:numPr>
                          <w:ilvl w:val="0"/>
                          <w:numId w:val="6"/>
                        </w:numPr>
                      </w:pPr>
                      <w:r>
                        <w:t xml:space="preserve">Antenatal records or women-held records- </w:t>
                      </w:r>
                      <w:r w:rsidRPr="00340430">
                        <w:t>women are given their own case notes to carry during pregnancy</w:t>
                      </w:r>
                      <w:r>
                        <w:t xml:space="preserve">. </w:t>
                      </w:r>
                    </w:p>
                    <w:p w14:paraId="4B4F627A" w14:textId="77777777" w:rsidR="006C125B" w:rsidRDefault="006C125B" w:rsidP="00340430">
                      <w:pPr>
                        <w:pStyle w:val="ListParagraph"/>
                        <w:numPr>
                          <w:ilvl w:val="0"/>
                          <w:numId w:val="6"/>
                        </w:numPr>
                      </w:pPr>
                      <w:r>
                        <w:t xml:space="preserve">Vaccination cards- Parent or caregiver held vaccination cards for children. </w:t>
                      </w:r>
                    </w:p>
                    <w:p w14:paraId="3F81BDF5" w14:textId="77777777" w:rsidR="006C125B" w:rsidRDefault="006C125B" w:rsidP="00340430">
                      <w:pPr>
                        <w:pStyle w:val="ListParagraph"/>
                        <w:numPr>
                          <w:ilvl w:val="0"/>
                          <w:numId w:val="6"/>
                        </w:numPr>
                      </w:pPr>
                      <w:r w:rsidRPr="00340430">
                        <w:t>Child Health Records</w:t>
                      </w:r>
                      <w:r>
                        <w:t>-</w:t>
                      </w:r>
                      <w:r w:rsidRPr="00340430">
                        <w:t xml:space="preserve"> </w:t>
                      </w:r>
                      <w:r>
                        <w:t>Parent or caregiver held records including growth and development information and vaccination information</w:t>
                      </w:r>
                    </w:p>
                    <w:p w14:paraId="6F613F76" w14:textId="77777777" w:rsidR="006C125B" w:rsidRDefault="006C125B" w:rsidP="00340430">
                      <w:pPr>
                        <w:pStyle w:val="ListParagraph"/>
                        <w:numPr>
                          <w:ilvl w:val="0"/>
                          <w:numId w:val="6"/>
                        </w:numPr>
                      </w:pPr>
                      <w:r>
                        <w:t>Maternal and child health handbook- Parent or caregiver held handbooks with both maternal and child health information</w:t>
                      </w:r>
                    </w:p>
                  </w:txbxContent>
                </v:textbox>
              </v:shape>
            </w:pict>
          </mc:Fallback>
        </mc:AlternateContent>
      </w:r>
    </w:p>
    <w:p w14:paraId="00CC7B72" w14:textId="77777777" w:rsidR="003042D2" w:rsidRPr="000B1BB1" w:rsidRDefault="003042D2">
      <w:r w:rsidRPr="000B1BB1">
        <w:br w:type="page"/>
      </w:r>
    </w:p>
    <w:p w14:paraId="3FA87558" w14:textId="77777777" w:rsidR="003042D2" w:rsidRPr="000B1BB1" w:rsidRDefault="003042D2" w:rsidP="009110FC">
      <w:pPr>
        <w:sectPr w:rsidR="003042D2" w:rsidRPr="000B1BB1" w:rsidSect="003042D2">
          <w:pgSz w:w="11906" w:h="16838"/>
          <w:pgMar w:top="1440" w:right="1440" w:bottom="1440" w:left="1440" w:header="708" w:footer="708" w:gutter="0"/>
          <w:cols w:space="708"/>
          <w:docGrid w:linePitch="360"/>
        </w:sectPr>
      </w:pPr>
    </w:p>
    <w:p w14:paraId="3CAA7BE6" w14:textId="77777777" w:rsidR="009110FC" w:rsidRPr="000B1BB1" w:rsidRDefault="009110FC" w:rsidP="009110FC">
      <w:r w:rsidRPr="000B1BB1">
        <w:lastRenderedPageBreak/>
        <w:t>Table S2: Characteristics of included studies</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0"/>
        <w:gridCol w:w="1245"/>
        <w:gridCol w:w="1875"/>
        <w:gridCol w:w="2455"/>
        <w:gridCol w:w="1634"/>
        <w:gridCol w:w="1654"/>
        <w:gridCol w:w="1957"/>
        <w:gridCol w:w="2379"/>
      </w:tblGrid>
      <w:tr w:rsidR="00132EFD" w:rsidRPr="000B1BB1" w14:paraId="63B2285D" w14:textId="77777777" w:rsidTr="001C6F50">
        <w:tc>
          <w:tcPr>
            <w:tcW w:w="1680" w:type="dxa"/>
          </w:tcPr>
          <w:p w14:paraId="735FFE11" w14:textId="77777777" w:rsidR="00132EFD" w:rsidRPr="000B1BB1" w:rsidRDefault="00132EFD" w:rsidP="002038FC">
            <w:r w:rsidRPr="000B1BB1">
              <w:t xml:space="preserve">Author, </w:t>
            </w:r>
            <w:r w:rsidR="004379EE" w:rsidRPr="000B1BB1">
              <w:t xml:space="preserve">published </w:t>
            </w:r>
            <w:r w:rsidRPr="000B1BB1">
              <w:t xml:space="preserve">year </w:t>
            </w:r>
          </w:p>
        </w:tc>
        <w:tc>
          <w:tcPr>
            <w:tcW w:w="1245" w:type="dxa"/>
          </w:tcPr>
          <w:p w14:paraId="44A2D85F" w14:textId="77777777" w:rsidR="00132EFD" w:rsidRPr="000B1BB1" w:rsidRDefault="00132EFD" w:rsidP="001C6F50">
            <w:r w:rsidRPr="000B1BB1">
              <w:t xml:space="preserve">Country </w:t>
            </w:r>
          </w:p>
        </w:tc>
        <w:tc>
          <w:tcPr>
            <w:tcW w:w="1875" w:type="dxa"/>
          </w:tcPr>
          <w:p w14:paraId="36539AA4" w14:textId="77777777" w:rsidR="00132EFD" w:rsidRPr="000B1BB1" w:rsidRDefault="00132EFD" w:rsidP="001C6F50">
            <w:r w:rsidRPr="000B1BB1">
              <w:t>Study type</w:t>
            </w:r>
          </w:p>
        </w:tc>
        <w:tc>
          <w:tcPr>
            <w:tcW w:w="2455" w:type="dxa"/>
          </w:tcPr>
          <w:p w14:paraId="40604F28" w14:textId="77777777" w:rsidR="00132EFD" w:rsidRPr="000B1BB1" w:rsidRDefault="00132EFD" w:rsidP="001C6F50">
            <w:r w:rsidRPr="000B1BB1">
              <w:t>Objective of study</w:t>
            </w:r>
          </w:p>
        </w:tc>
        <w:tc>
          <w:tcPr>
            <w:tcW w:w="1634" w:type="dxa"/>
          </w:tcPr>
          <w:p w14:paraId="49C9999B" w14:textId="77777777" w:rsidR="00132EFD" w:rsidRPr="000B1BB1" w:rsidRDefault="00132EFD" w:rsidP="001C6F50">
            <w:r w:rsidRPr="000B1BB1">
              <w:t>Type of HBR</w:t>
            </w:r>
          </w:p>
        </w:tc>
        <w:tc>
          <w:tcPr>
            <w:tcW w:w="1654" w:type="dxa"/>
          </w:tcPr>
          <w:p w14:paraId="5616B49C" w14:textId="77777777" w:rsidR="00132EFD" w:rsidRPr="000B1BB1" w:rsidRDefault="00132EFD" w:rsidP="001C6F50">
            <w:r w:rsidRPr="000B1BB1">
              <w:t>Population</w:t>
            </w:r>
          </w:p>
        </w:tc>
        <w:tc>
          <w:tcPr>
            <w:tcW w:w="1957" w:type="dxa"/>
          </w:tcPr>
          <w:p w14:paraId="401BB4B1" w14:textId="77777777" w:rsidR="00132EFD" w:rsidRPr="000B1BB1" w:rsidRDefault="00132EFD" w:rsidP="001C6F50">
            <w:r w:rsidRPr="000B1BB1">
              <w:t>Outcomes measured</w:t>
            </w:r>
          </w:p>
        </w:tc>
        <w:tc>
          <w:tcPr>
            <w:tcW w:w="2379" w:type="dxa"/>
          </w:tcPr>
          <w:p w14:paraId="01EFB2FC" w14:textId="77777777" w:rsidR="00132EFD" w:rsidRPr="000B1BB1" w:rsidRDefault="00132EFD" w:rsidP="001C6F50">
            <w:r w:rsidRPr="000B1BB1">
              <w:t>Relevant Results</w:t>
            </w:r>
          </w:p>
        </w:tc>
      </w:tr>
      <w:tr w:rsidR="00132EFD" w:rsidRPr="000B1BB1" w14:paraId="6366AA96" w14:textId="77777777" w:rsidTr="001C6F50">
        <w:trPr>
          <w:trHeight w:val="3608"/>
        </w:trPr>
        <w:tc>
          <w:tcPr>
            <w:tcW w:w="1680" w:type="dxa"/>
          </w:tcPr>
          <w:p w14:paraId="44C3682E" w14:textId="77777777" w:rsidR="00132EFD" w:rsidRPr="000B1BB1" w:rsidRDefault="00B26D12" w:rsidP="001C6F50">
            <w:proofErr w:type="spellStart"/>
            <w:r w:rsidRPr="000B1BB1">
              <w:t>Aiga</w:t>
            </w:r>
            <w:proofErr w:type="spellEnd"/>
            <w:r w:rsidRPr="000B1BB1">
              <w:t xml:space="preserve"> et al, 2016</w:t>
            </w:r>
          </w:p>
        </w:tc>
        <w:tc>
          <w:tcPr>
            <w:tcW w:w="1245" w:type="dxa"/>
          </w:tcPr>
          <w:p w14:paraId="178088E0" w14:textId="0077135F" w:rsidR="00132EFD" w:rsidRPr="000B1BB1" w:rsidRDefault="00132EFD" w:rsidP="001C6F50">
            <w:r w:rsidRPr="000B1BB1">
              <w:t>Viet</w:t>
            </w:r>
            <w:r w:rsidR="00D65802">
              <w:t xml:space="preserve"> N</w:t>
            </w:r>
            <w:r w:rsidRPr="000B1BB1">
              <w:t>am</w:t>
            </w:r>
          </w:p>
        </w:tc>
        <w:tc>
          <w:tcPr>
            <w:tcW w:w="1875" w:type="dxa"/>
          </w:tcPr>
          <w:p w14:paraId="390FBCE3" w14:textId="77777777" w:rsidR="00132EFD" w:rsidRPr="000B1BB1" w:rsidRDefault="00132EFD" w:rsidP="001C6F50">
            <w:r w:rsidRPr="000B1BB1">
              <w:t xml:space="preserve">Pre-post survey and qualitative focus group discussions </w:t>
            </w:r>
          </w:p>
        </w:tc>
        <w:tc>
          <w:tcPr>
            <w:tcW w:w="2455" w:type="dxa"/>
          </w:tcPr>
          <w:p w14:paraId="2BCE1D31" w14:textId="77777777" w:rsidR="00132EFD" w:rsidRPr="000B1BB1" w:rsidRDefault="00132EFD" w:rsidP="002038FC">
            <w:r w:rsidRPr="000B1BB1">
              <w:t>To determine pre-post intervention of HBR, levels of pregnant women’s knowledge, attitude</w:t>
            </w:r>
            <w:r w:rsidR="002038FC" w:rsidRPr="000B1BB1">
              <w:t>,</w:t>
            </w:r>
            <w:r w:rsidRPr="000B1BB1">
              <w:t xml:space="preserve"> and practices (KAP) towards their ante</w:t>
            </w:r>
            <w:r w:rsidR="001F3614" w:rsidRPr="000B1BB1">
              <w:t>natal care service utilis</w:t>
            </w:r>
            <w:r w:rsidRPr="000B1BB1">
              <w:t>ation and exclusive breastfeeding practices.</w:t>
            </w:r>
          </w:p>
        </w:tc>
        <w:tc>
          <w:tcPr>
            <w:tcW w:w="1634" w:type="dxa"/>
          </w:tcPr>
          <w:p w14:paraId="1D42BAA4" w14:textId="77777777" w:rsidR="00132EFD" w:rsidRPr="000B1BB1" w:rsidRDefault="001F3614" w:rsidP="002038FC">
            <w:r w:rsidRPr="000B1BB1">
              <w:t>The standardis</w:t>
            </w:r>
            <w:r w:rsidR="00132EFD" w:rsidRPr="000B1BB1">
              <w:t xml:space="preserve">ed MCH Handbook was composed of </w:t>
            </w:r>
            <w:r w:rsidR="002038FC" w:rsidRPr="000B1BB1">
              <w:t xml:space="preserve">a </w:t>
            </w:r>
            <w:r w:rsidR="00132EFD" w:rsidRPr="000B1BB1">
              <w:t xml:space="preserve">recording section and guidance section for respective maternal and child health stages, i.e. pregnancy, delivery, postnatal, </w:t>
            </w:r>
            <w:proofErr w:type="gramStart"/>
            <w:r w:rsidRPr="000B1BB1">
              <w:t>new-born</w:t>
            </w:r>
            <w:proofErr w:type="gramEnd"/>
            <w:r w:rsidR="002038FC" w:rsidRPr="000B1BB1">
              <w:t>,</w:t>
            </w:r>
            <w:r w:rsidR="00132EFD" w:rsidRPr="000B1BB1">
              <w:t xml:space="preserve"> and childhood.</w:t>
            </w:r>
          </w:p>
        </w:tc>
        <w:tc>
          <w:tcPr>
            <w:tcW w:w="1654" w:type="dxa"/>
          </w:tcPr>
          <w:p w14:paraId="23FEF741" w14:textId="77777777" w:rsidR="00132EFD" w:rsidRPr="000B1BB1" w:rsidRDefault="00132EFD" w:rsidP="001C6F50">
            <w:r w:rsidRPr="000B1BB1">
              <w:t xml:space="preserve">Mothers who received </w:t>
            </w:r>
            <w:r w:rsidR="002038FC" w:rsidRPr="000B1BB1">
              <w:t xml:space="preserve">the </w:t>
            </w:r>
            <w:r w:rsidRPr="000B1BB1">
              <w:t>MCH handbook within the first implementation phase.</w:t>
            </w:r>
          </w:p>
        </w:tc>
        <w:tc>
          <w:tcPr>
            <w:tcW w:w="1957" w:type="dxa"/>
          </w:tcPr>
          <w:p w14:paraId="07602BA5" w14:textId="77777777" w:rsidR="00132EFD" w:rsidRPr="000B1BB1" w:rsidRDefault="00132EFD" w:rsidP="002038FC">
            <w:r w:rsidRPr="000B1BB1">
              <w:t>The knowledge, attitudes</w:t>
            </w:r>
            <w:r w:rsidR="002038FC" w:rsidRPr="000B1BB1">
              <w:t>,</w:t>
            </w:r>
            <w:r w:rsidRPr="000B1BB1">
              <w:t xml:space="preserve"> and practice of mothers </w:t>
            </w:r>
            <w:r w:rsidR="002038FC" w:rsidRPr="000B1BB1">
              <w:t>about</w:t>
            </w:r>
            <w:r w:rsidRPr="000B1BB1">
              <w:t xml:space="preserve"> antenatal care, breastfeeding practices</w:t>
            </w:r>
            <w:r w:rsidR="002038FC" w:rsidRPr="000B1BB1">
              <w:t>,</w:t>
            </w:r>
            <w:r w:rsidRPr="000B1BB1">
              <w:t xml:space="preserve"> and use of </w:t>
            </w:r>
            <w:r w:rsidR="002038FC" w:rsidRPr="000B1BB1">
              <w:t xml:space="preserve">the </w:t>
            </w:r>
            <w:r w:rsidRPr="000B1BB1">
              <w:t>MCH handbook.</w:t>
            </w:r>
          </w:p>
        </w:tc>
        <w:tc>
          <w:tcPr>
            <w:tcW w:w="2379" w:type="dxa"/>
          </w:tcPr>
          <w:p w14:paraId="0F7700CE" w14:textId="77777777" w:rsidR="00132EFD" w:rsidRPr="000B1BB1" w:rsidRDefault="00132EFD" w:rsidP="001C6F50">
            <w:r w:rsidRPr="000B1BB1">
              <w:t>The proportion of pregnant women who made three or more antenatal care visits significantly increased from 67.5 % (pre-intervention) to 92.2 % (post-intervention) (P &lt; 0.001).</w:t>
            </w:r>
          </w:p>
        </w:tc>
      </w:tr>
      <w:tr w:rsidR="00132EFD" w:rsidRPr="000B1BB1" w14:paraId="50C6CFED" w14:textId="77777777" w:rsidTr="001C6F50">
        <w:trPr>
          <w:trHeight w:val="2684"/>
        </w:trPr>
        <w:tc>
          <w:tcPr>
            <w:tcW w:w="1680" w:type="dxa"/>
          </w:tcPr>
          <w:p w14:paraId="74AB2ED4" w14:textId="4B3255AC" w:rsidR="00132EFD" w:rsidRPr="000B1BB1" w:rsidRDefault="00C67601" w:rsidP="001C6F50">
            <w:proofErr w:type="spellStart"/>
            <w:r>
              <w:t>Abud</w:t>
            </w:r>
            <w:proofErr w:type="spellEnd"/>
            <w:r>
              <w:t xml:space="preserve"> and </w:t>
            </w:r>
            <w:proofErr w:type="spellStart"/>
            <w:r w:rsidR="00132EFD" w:rsidRPr="000B1BB1">
              <w:t>Gaíva</w:t>
            </w:r>
            <w:proofErr w:type="spellEnd"/>
            <w:r w:rsidR="00132EFD" w:rsidRPr="000B1BB1">
              <w:t>,</w:t>
            </w:r>
            <w:r w:rsidR="00B02B27" w:rsidRPr="000B1BB1">
              <w:t xml:space="preserve"> </w:t>
            </w:r>
            <w:r w:rsidR="00132EFD" w:rsidRPr="000B1BB1">
              <w:t>2015</w:t>
            </w:r>
          </w:p>
        </w:tc>
        <w:tc>
          <w:tcPr>
            <w:tcW w:w="1245" w:type="dxa"/>
          </w:tcPr>
          <w:p w14:paraId="66308242" w14:textId="77777777" w:rsidR="00132EFD" w:rsidRPr="000B1BB1" w:rsidRDefault="00132EFD" w:rsidP="001C6F50">
            <w:r w:rsidRPr="000B1BB1">
              <w:t>Brazil</w:t>
            </w:r>
          </w:p>
        </w:tc>
        <w:tc>
          <w:tcPr>
            <w:tcW w:w="1875" w:type="dxa"/>
          </w:tcPr>
          <w:p w14:paraId="6E0218EE" w14:textId="77777777" w:rsidR="00132EFD" w:rsidRPr="000B1BB1" w:rsidRDefault="00971EEA" w:rsidP="001C6F50">
            <w:r w:rsidRPr="000B1BB1">
              <w:t>Cross-sectional</w:t>
            </w:r>
          </w:p>
        </w:tc>
        <w:tc>
          <w:tcPr>
            <w:tcW w:w="2455" w:type="dxa"/>
          </w:tcPr>
          <w:p w14:paraId="6183656F" w14:textId="77777777" w:rsidR="00132EFD" w:rsidRPr="000B1BB1" w:rsidRDefault="00132EFD" w:rsidP="001C6F50">
            <w:r w:rsidRPr="000B1BB1">
              <w:t>To analyse the input of growth and development data in the Child Health Handbook.</w:t>
            </w:r>
          </w:p>
        </w:tc>
        <w:tc>
          <w:tcPr>
            <w:tcW w:w="1634" w:type="dxa"/>
          </w:tcPr>
          <w:p w14:paraId="08D740A6" w14:textId="77777777" w:rsidR="00132EFD" w:rsidRPr="000B1BB1" w:rsidRDefault="00132EFD" w:rsidP="001C6F50">
            <w:r w:rsidRPr="000B1BB1">
              <w:t>Child Health Handbook</w:t>
            </w:r>
          </w:p>
        </w:tc>
        <w:tc>
          <w:tcPr>
            <w:tcW w:w="1654" w:type="dxa"/>
          </w:tcPr>
          <w:p w14:paraId="44D7D44E" w14:textId="77777777" w:rsidR="00132EFD" w:rsidRPr="000B1BB1" w:rsidRDefault="00132EFD" w:rsidP="001C6F50">
            <w:r w:rsidRPr="000B1BB1">
              <w:t>Mothers or guardians of the children</w:t>
            </w:r>
          </w:p>
        </w:tc>
        <w:tc>
          <w:tcPr>
            <w:tcW w:w="1957" w:type="dxa"/>
          </w:tcPr>
          <w:p w14:paraId="26F8906D" w14:textId="77777777" w:rsidR="00132EFD" w:rsidRPr="000B1BB1" w:rsidRDefault="00132EFD" w:rsidP="001C6F50">
            <w:r w:rsidRPr="000B1BB1">
              <w:t>Completeness of growth and development data in child health handbook</w:t>
            </w:r>
          </w:p>
        </w:tc>
        <w:tc>
          <w:tcPr>
            <w:tcW w:w="2379" w:type="dxa"/>
          </w:tcPr>
          <w:p w14:paraId="28C96224" w14:textId="77777777" w:rsidR="00132EFD" w:rsidRPr="000B1BB1" w:rsidRDefault="00132EFD" w:rsidP="001C6F50">
            <w:r w:rsidRPr="000B1BB1">
              <w:t>Of the analysed handbooks, 95.4% of the development data and 79.6% of the data in the growth charts were incomplete.</w:t>
            </w:r>
          </w:p>
        </w:tc>
      </w:tr>
      <w:tr w:rsidR="00132EFD" w:rsidRPr="000B1BB1" w14:paraId="3167AE87" w14:textId="77777777" w:rsidTr="001C6F50">
        <w:tc>
          <w:tcPr>
            <w:tcW w:w="1680" w:type="dxa"/>
          </w:tcPr>
          <w:p w14:paraId="7623908F" w14:textId="77777777" w:rsidR="00132EFD" w:rsidRPr="000B1BB1" w:rsidRDefault="00132EFD" w:rsidP="001C6F50">
            <w:proofErr w:type="spellStart"/>
            <w:r w:rsidRPr="000B1BB1">
              <w:lastRenderedPageBreak/>
              <w:t>Amorim</w:t>
            </w:r>
            <w:proofErr w:type="spellEnd"/>
            <w:r w:rsidR="00B02B27" w:rsidRPr="000B1BB1">
              <w:t xml:space="preserve"> et al</w:t>
            </w:r>
            <w:r w:rsidRPr="000B1BB1">
              <w:t>,</w:t>
            </w:r>
            <w:r w:rsidR="00B02B27" w:rsidRPr="000B1BB1">
              <w:t xml:space="preserve"> </w:t>
            </w:r>
            <w:r w:rsidRPr="000B1BB1">
              <w:t>2018</w:t>
            </w:r>
          </w:p>
        </w:tc>
        <w:tc>
          <w:tcPr>
            <w:tcW w:w="1245" w:type="dxa"/>
          </w:tcPr>
          <w:p w14:paraId="4D6DB981" w14:textId="77777777" w:rsidR="00132EFD" w:rsidRPr="000B1BB1" w:rsidRDefault="00132EFD" w:rsidP="001C6F50">
            <w:r w:rsidRPr="000B1BB1">
              <w:t>Brazil</w:t>
            </w:r>
          </w:p>
        </w:tc>
        <w:tc>
          <w:tcPr>
            <w:tcW w:w="1875" w:type="dxa"/>
          </w:tcPr>
          <w:p w14:paraId="057277F0" w14:textId="77777777" w:rsidR="00132EFD" w:rsidRPr="000B1BB1" w:rsidRDefault="00132EFD" w:rsidP="001C6F50">
            <w:pPr>
              <w:rPr>
                <w:rFonts w:ascii="Calibri" w:hAnsi="Calibri" w:cs="Calibri"/>
                <w:color w:val="000000"/>
              </w:rPr>
            </w:pPr>
            <w:r w:rsidRPr="000B1BB1">
              <w:rPr>
                <w:rFonts w:ascii="Calibri" w:hAnsi="Calibri" w:cs="Calibri"/>
                <w:color w:val="000000"/>
              </w:rPr>
              <w:t>Cross-sectional study</w:t>
            </w:r>
          </w:p>
        </w:tc>
        <w:tc>
          <w:tcPr>
            <w:tcW w:w="2455" w:type="dxa"/>
          </w:tcPr>
          <w:p w14:paraId="136FDF26" w14:textId="77777777" w:rsidR="00132EFD" w:rsidRPr="000B1BB1" w:rsidRDefault="00132EFD" w:rsidP="001C6F50">
            <w:r w:rsidRPr="000B1BB1">
              <w:t>To describe the filling process of the Child Health Record (CHR) in health care services</w:t>
            </w:r>
          </w:p>
        </w:tc>
        <w:tc>
          <w:tcPr>
            <w:tcW w:w="1634" w:type="dxa"/>
          </w:tcPr>
          <w:p w14:paraId="45D067AE" w14:textId="77777777" w:rsidR="00132EFD" w:rsidRPr="000B1BB1" w:rsidRDefault="00132EFD" w:rsidP="001C6F50">
            <w:pPr>
              <w:rPr>
                <w:rFonts w:ascii="Calibri" w:hAnsi="Calibri" w:cs="Calibri"/>
                <w:color w:val="000000"/>
              </w:rPr>
            </w:pPr>
            <w:r w:rsidRPr="000B1BB1">
              <w:rPr>
                <w:rFonts w:ascii="Calibri" w:hAnsi="Calibri" w:cs="Calibri"/>
                <w:color w:val="000000"/>
              </w:rPr>
              <w:t>Child Health Record(CHR)</w:t>
            </w:r>
          </w:p>
        </w:tc>
        <w:tc>
          <w:tcPr>
            <w:tcW w:w="1654" w:type="dxa"/>
          </w:tcPr>
          <w:p w14:paraId="672664DC" w14:textId="77777777" w:rsidR="00132EFD" w:rsidRPr="000B1BB1" w:rsidRDefault="00132EFD" w:rsidP="001C6F50">
            <w:r w:rsidRPr="000B1BB1">
              <w:t>Children (3-5 years) resident in Belo Horizonte who carried  the 6th Edition of the CHR (2009)</w:t>
            </w:r>
          </w:p>
        </w:tc>
        <w:tc>
          <w:tcPr>
            <w:tcW w:w="1957" w:type="dxa"/>
          </w:tcPr>
          <w:p w14:paraId="46F84648" w14:textId="77777777" w:rsidR="00132EFD" w:rsidRPr="000B1BB1" w:rsidRDefault="00132EFD" w:rsidP="001C6F50">
            <w:r w:rsidRPr="000B1BB1">
              <w:t>Frequency of filling of each CHR field and the CHR frequency with filling  percentage of &lt; 60%, ≥ 60%, ≥ 70%, 80%</w:t>
            </w:r>
            <w:r w:rsidR="002038FC" w:rsidRPr="000B1BB1">
              <w:t>,</w:t>
            </w:r>
            <w:r w:rsidRPr="000B1BB1">
              <w:t xml:space="preserve"> and ≥ 90%, </w:t>
            </w:r>
            <w:r w:rsidR="002038FC" w:rsidRPr="000B1BB1">
              <w:t xml:space="preserve">an </w:t>
            </w:r>
            <w:r w:rsidRPr="000B1BB1">
              <w:t xml:space="preserve">association between the percentage of fields’ filling to be registered at birth or in the PHC/other services, comparison of </w:t>
            </w:r>
            <w:r w:rsidR="002038FC" w:rsidRPr="000B1BB1">
              <w:t>the</w:t>
            </w:r>
            <w:r w:rsidRPr="000B1BB1">
              <w:t xml:space="preserve"> number of fields in the CHR completed</w:t>
            </w:r>
          </w:p>
        </w:tc>
        <w:tc>
          <w:tcPr>
            <w:tcW w:w="2379" w:type="dxa"/>
          </w:tcPr>
          <w:p w14:paraId="3DAD0362" w14:textId="77777777" w:rsidR="00132EFD" w:rsidRPr="000B1BB1" w:rsidRDefault="00132EFD" w:rsidP="001C6F50">
            <w:proofErr w:type="gramStart"/>
            <w:r w:rsidRPr="000B1BB1">
              <w:t>A total of 44.5</w:t>
            </w:r>
            <w:proofErr w:type="gramEnd"/>
            <w:r w:rsidRPr="000B1BB1">
              <w:t xml:space="preserve">% of the CHR had ≥ 60% of the items completed. The CHR with ≥ 60% and ≥ 70% filling in the registration fields in the PHC/other services were significantly higher when the CHR also showed </w:t>
            </w:r>
            <w:r w:rsidR="002038FC" w:rsidRPr="000B1BB1">
              <w:t xml:space="preserve">a </w:t>
            </w:r>
            <w:r w:rsidRPr="000B1BB1">
              <w:t xml:space="preserve">higher percentage of filling (≥ 60%) of the registering fields in the maternity ward. This difference </w:t>
            </w:r>
            <w:proofErr w:type="gramStart"/>
            <w:r w:rsidRPr="000B1BB1">
              <w:t>was not observed</w:t>
            </w:r>
            <w:proofErr w:type="gramEnd"/>
            <w:r w:rsidRPr="000B1BB1">
              <w:t xml:space="preserve"> for the largest percentage of fields in the PHC/other services (80 and 90%), by the small number of CHR.</w:t>
            </w:r>
          </w:p>
        </w:tc>
      </w:tr>
      <w:tr w:rsidR="00132EFD" w:rsidRPr="000B1BB1" w14:paraId="08178D42" w14:textId="77777777" w:rsidTr="001C6F50">
        <w:trPr>
          <w:trHeight w:val="3362"/>
        </w:trPr>
        <w:tc>
          <w:tcPr>
            <w:tcW w:w="1680" w:type="dxa"/>
          </w:tcPr>
          <w:p w14:paraId="719F4868" w14:textId="77777777" w:rsidR="00132EFD" w:rsidRPr="000B1BB1" w:rsidRDefault="00B02B27" w:rsidP="001C6F50">
            <w:r w:rsidRPr="000B1BB1">
              <w:lastRenderedPageBreak/>
              <w:t>Andrade</w:t>
            </w:r>
            <w:r w:rsidR="00B83AAA" w:rsidRPr="000B1BB1">
              <w:t xml:space="preserve"> et al, </w:t>
            </w:r>
            <w:r w:rsidRPr="000B1BB1">
              <w:t xml:space="preserve"> </w:t>
            </w:r>
            <w:r w:rsidR="00132EFD" w:rsidRPr="000B1BB1">
              <w:t>2014</w:t>
            </w:r>
          </w:p>
        </w:tc>
        <w:tc>
          <w:tcPr>
            <w:tcW w:w="1245" w:type="dxa"/>
          </w:tcPr>
          <w:p w14:paraId="06A9B60C" w14:textId="77777777" w:rsidR="00132EFD" w:rsidRPr="000B1BB1" w:rsidRDefault="00132EFD" w:rsidP="001C6F50">
            <w:r w:rsidRPr="000B1BB1">
              <w:t>Brazil</w:t>
            </w:r>
          </w:p>
        </w:tc>
        <w:tc>
          <w:tcPr>
            <w:tcW w:w="1875" w:type="dxa"/>
          </w:tcPr>
          <w:p w14:paraId="37B98C01" w14:textId="77777777" w:rsidR="00132EFD" w:rsidRPr="000B1BB1" w:rsidRDefault="002038FC" w:rsidP="001C6F50">
            <w:r w:rsidRPr="000B1BB1">
              <w:t>A q</w:t>
            </w:r>
            <w:r w:rsidR="00132EFD" w:rsidRPr="000B1BB1">
              <w:t>ualitative study with a phenomenological approach</w:t>
            </w:r>
          </w:p>
        </w:tc>
        <w:tc>
          <w:tcPr>
            <w:tcW w:w="2455" w:type="dxa"/>
          </w:tcPr>
          <w:p w14:paraId="643CCB31" w14:textId="77777777" w:rsidR="00132EFD" w:rsidRPr="000B1BB1" w:rsidRDefault="00132EFD" w:rsidP="002038FC">
            <w:r w:rsidRPr="000B1BB1">
              <w:t>To understand the experiences of health professionals in primary care with the Child Health Booklet in child health care.</w:t>
            </w:r>
          </w:p>
        </w:tc>
        <w:tc>
          <w:tcPr>
            <w:tcW w:w="1634" w:type="dxa"/>
          </w:tcPr>
          <w:p w14:paraId="0B4C05EC" w14:textId="77777777" w:rsidR="00132EFD" w:rsidRPr="000B1BB1" w:rsidRDefault="00132EFD" w:rsidP="001C6F50">
            <w:r w:rsidRPr="000B1BB1">
              <w:t>Child Health Booklet</w:t>
            </w:r>
          </w:p>
        </w:tc>
        <w:tc>
          <w:tcPr>
            <w:tcW w:w="1654" w:type="dxa"/>
          </w:tcPr>
          <w:p w14:paraId="7E8BF085" w14:textId="77777777" w:rsidR="00132EFD" w:rsidRPr="000B1BB1" w:rsidRDefault="00132EFD" w:rsidP="001C6F50">
            <w:r w:rsidRPr="000B1BB1">
              <w:t>Health professionals (doctors and nurses)</w:t>
            </w:r>
          </w:p>
        </w:tc>
        <w:tc>
          <w:tcPr>
            <w:tcW w:w="1957" w:type="dxa"/>
          </w:tcPr>
          <w:p w14:paraId="59970A96" w14:textId="77777777" w:rsidR="00132EFD" w:rsidRPr="000B1BB1" w:rsidRDefault="00132EFD" w:rsidP="001C6F50">
            <w:r w:rsidRPr="000B1BB1">
              <w:t>Experience with the booklet in child health care and filling out of the booklet</w:t>
            </w:r>
          </w:p>
        </w:tc>
        <w:tc>
          <w:tcPr>
            <w:tcW w:w="2379" w:type="dxa"/>
          </w:tcPr>
          <w:p w14:paraId="127E0878" w14:textId="77777777" w:rsidR="00132EFD" w:rsidRPr="000B1BB1" w:rsidRDefault="00132EFD" w:rsidP="00132EFD">
            <w:r w:rsidRPr="000B1BB1">
              <w:t xml:space="preserve">The understanding of the booklet of child health as a means of monitoring the growth of children and their vaccination status was the only conception present in the speech of all professionals and even for some, this understanding turned out to be the only value of the booklet in their health practices with </w:t>
            </w:r>
            <w:r w:rsidR="008B14FC" w:rsidRPr="000B1BB1">
              <w:t xml:space="preserve">the child. </w:t>
            </w:r>
          </w:p>
        </w:tc>
      </w:tr>
      <w:tr w:rsidR="00132EFD" w:rsidRPr="000B1BB1" w14:paraId="1A743622" w14:textId="77777777" w:rsidTr="001C6F50">
        <w:trPr>
          <w:trHeight w:val="1691"/>
        </w:trPr>
        <w:tc>
          <w:tcPr>
            <w:tcW w:w="1680" w:type="dxa"/>
          </w:tcPr>
          <w:p w14:paraId="0A92D028" w14:textId="77777777" w:rsidR="00132EFD" w:rsidRPr="000B1BB1" w:rsidRDefault="00131B8F" w:rsidP="001C6F50">
            <w:r w:rsidRPr="000B1BB1">
              <w:t>Araujo et al</w:t>
            </w:r>
            <w:r w:rsidR="00132EFD" w:rsidRPr="000B1BB1">
              <w:t>,</w:t>
            </w:r>
            <w:r w:rsidRPr="000B1BB1">
              <w:t xml:space="preserve"> </w:t>
            </w:r>
            <w:r w:rsidR="00132EFD" w:rsidRPr="000B1BB1">
              <w:t>2017</w:t>
            </w:r>
          </w:p>
        </w:tc>
        <w:tc>
          <w:tcPr>
            <w:tcW w:w="1245" w:type="dxa"/>
          </w:tcPr>
          <w:p w14:paraId="3D484455" w14:textId="77777777" w:rsidR="00132EFD" w:rsidRPr="000B1BB1" w:rsidRDefault="00132EFD" w:rsidP="001C6F50">
            <w:r w:rsidRPr="000B1BB1">
              <w:t>Brazil</w:t>
            </w:r>
          </w:p>
        </w:tc>
        <w:tc>
          <w:tcPr>
            <w:tcW w:w="1875" w:type="dxa"/>
          </w:tcPr>
          <w:p w14:paraId="18723464" w14:textId="77777777" w:rsidR="00132EFD" w:rsidRPr="000B1BB1" w:rsidRDefault="00971EEA" w:rsidP="001C6F50">
            <w:r w:rsidRPr="000B1BB1">
              <w:t>Cross-sectional</w:t>
            </w:r>
          </w:p>
        </w:tc>
        <w:tc>
          <w:tcPr>
            <w:tcW w:w="2455" w:type="dxa"/>
          </w:tcPr>
          <w:p w14:paraId="7050AD0D" w14:textId="77777777" w:rsidR="00132EFD" w:rsidRPr="000B1BB1" w:rsidRDefault="00132EFD" w:rsidP="001C6F50">
            <w:r w:rsidRPr="000B1BB1">
              <w:t>To evaluate the use of child health surveillance tool</w:t>
            </w:r>
            <w:r w:rsidR="002038FC" w:rsidRPr="000B1BB1">
              <w:t>s</w:t>
            </w:r>
            <w:r w:rsidRPr="000B1BB1">
              <w:t xml:space="preserve"> (by health professionals) especially focusing on growth.</w:t>
            </w:r>
          </w:p>
        </w:tc>
        <w:tc>
          <w:tcPr>
            <w:tcW w:w="1634" w:type="dxa"/>
          </w:tcPr>
          <w:p w14:paraId="620BCBEC" w14:textId="77777777" w:rsidR="00132EFD" w:rsidRPr="000B1BB1" w:rsidRDefault="00132EFD" w:rsidP="001C6F50">
            <w:r w:rsidRPr="000B1BB1">
              <w:t>Child Health Handbook</w:t>
            </w:r>
          </w:p>
        </w:tc>
        <w:tc>
          <w:tcPr>
            <w:tcW w:w="1654" w:type="dxa"/>
          </w:tcPr>
          <w:p w14:paraId="799B14D7" w14:textId="77777777" w:rsidR="00132EFD" w:rsidRPr="000B1BB1" w:rsidRDefault="00132EFD" w:rsidP="001C6F50">
            <w:r w:rsidRPr="000B1BB1">
              <w:t>Mothers or guardians of the children</w:t>
            </w:r>
          </w:p>
        </w:tc>
        <w:tc>
          <w:tcPr>
            <w:tcW w:w="1957" w:type="dxa"/>
          </w:tcPr>
          <w:p w14:paraId="4D7B82D3" w14:textId="77777777" w:rsidR="00132EFD" w:rsidRPr="000B1BB1" w:rsidRDefault="00132EFD" w:rsidP="001C6F50">
            <w:r w:rsidRPr="000B1BB1">
              <w:t>Growth charts, records of iron and vitamin A supplementation</w:t>
            </w:r>
            <w:r w:rsidR="002038FC" w:rsidRPr="000B1BB1">
              <w:t>,</w:t>
            </w:r>
            <w:r w:rsidRPr="000B1BB1">
              <w:t xml:space="preserve"> and notes on </w:t>
            </w:r>
            <w:r w:rsidR="009F780D" w:rsidRPr="000B1BB1">
              <w:t>immunisation</w:t>
            </w:r>
            <w:r w:rsidRPr="000B1BB1">
              <w:t xml:space="preserve"> schedules registered in the instrument were analysed.</w:t>
            </w:r>
          </w:p>
        </w:tc>
        <w:tc>
          <w:tcPr>
            <w:tcW w:w="2379" w:type="dxa"/>
          </w:tcPr>
          <w:p w14:paraId="1656C946" w14:textId="77777777" w:rsidR="00132EFD" w:rsidRPr="000B1BB1" w:rsidRDefault="00132EFD" w:rsidP="001C6F50">
            <w:r w:rsidRPr="000B1BB1">
              <w:t xml:space="preserve">All the </w:t>
            </w:r>
            <w:r w:rsidR="00131B8F" w:rsidRPr="000B1BB1">
              <w:t>factors</w:t>
            </w:r>
            <w:r w:rsidRPr="000B1BB1">
              <w:t xml:space="preserve"> studied showed high frequencies of </w:t>
            </w:r>
            <w:r w:rsidR="00131B8F" w:rsidRPr="000B1BB1">
              <w:t>limited</w:t>
            </w:r>
            <w:r w:rsidRPr="000B1BB1">
              <w:t xml:space="preserve"> data entry, ranging from 41.1% for the weight-versus- age chart to 95.3% for the body mass index-versus-age chart. Higher frequency of inadequate data entry was found among children aged 25 </w:t>
            </w:r>
            <w:proofErr w:type="gramStart"/>
            <w:r w:rsidRPr="000B1BB1">
              <w:t>months and over</w:t>
            </w:r>
            <w:proofErr w:type="gramEnd"/>
            <w:r w:rsidRPr="000B1BB1">
              <w:t xml:space="preserve"> and among those living in </w:t>
            </w:r>
            <w:r w:rsidRPr="000B1BB1">
              <w:lastRenderedPageBreak/>
              <w:t>areas of these municipalities with minimal numbers of professionals in the healthcare teams.</w:t>
            </w:r>
          </w:p>
        </w:tc>
      </w:tr>
      <w:tr w:rsidR="00132EFD" w:rsidRPr="000B1BB1" w14:paraId="3DC2F69A" w14:textId="77777777" w:rsidTr="001C6F50">
        <w:trPr>
          <w:trHeight w:val="699"/>
        </w:trPr>
        <w:tc>
          <w:tcPr>
            <w:tcW w:w="1680" w:type="dxa"/>
          </w:tcPr>
          <w:p w14:paraId="774D7690" w14:textId="0D7538B5" w:rsidR="00132EFD" w:rsidRPr="000B1BB1" w:rsidRDefault="00AD43BF" w:rsidP="001C6F50">
            <w:proofErr w:type="spellStart"/>
            <w:r w:rsidRPr="000B1BB1">
              <w:lastRenderedPageBreak/>
              <w:t>B</w:t>
            </w:r>
            <w:r w:rsidR="009B7BA9">
              <w:t>aequni</w:t>
            </w:r>
            <w:proofErr w:type="spellEnd"/>
            <w:r w:rsidR="009B7BA9">
              <w:t xml:space="preserve"> et al, </w:t>
            </w:r>
            <w:r w:rsidR="00132EFD" w:rsidRPr="000B1BB1">
              <w:t>2016</w:t>
            </w:r>
          </w:p>
        </w:tc>
        <w:tc>
          <w:tcPr>
            <w:tcW w:w="1245" w:type="dxa"/>
          </w:tcPr>
          <w:p w14:paraId="71CA65B3" w14:textId="77777777" w:rsidR="00132EFD" w:rsidRPr="000B1BB1" w:rsidRDefault="00132EFD" w:rsidP="001C6F50">
            <w:r w:rsidRPr="000B1BB1">
              <w:t>Indonesia</w:t>
            </w:r>
          </w:p>
        </w:tc>
        <w:tc>
          <w:tcPr>
            <w:tcW w:w="1875" w:type="dxa"/>
          </w:tcPr>
          <w:p w14:paraId="7CAC79BC" w14:textId="11D3993A" w:rsidR="00132EFD" w:rsidRPr="000B1BB1" w:rsidRDefault="00132EFD" w:rsidP="009B7BA9">
            <w:r w:rsidRPr="000B1BB1">
              <w:t>Cross</w:t>
            </w:r>
            <w:r w:rsidR="002038FC" w:rsidRPr="000B1BB1">
              <w:t>-</w:t>
            </w:r>
            <w:r w:rsidRPr="000B1BB1">
              <w:t xml:space="preserve">sectional (Secondary data analysis)                                         Data  included Indonesia Demographic and Health Surveys (IDHS) </w:t>
            </w:r>
          </w:p>
        </w:tc>
        <w:tc>
          <w:tcPr>
            <w:tcW w:w="2455" w:type="dxa"/>
          </w:tcPr>
          <w:p w14:paraId="7FC72F48" w14:textId="77777777" w:rsidR="00132EFD" w:rsidRPr="000B1BB1" w:rsidRDefault="00132EFD" w:rsidP="001C6F50">
            <w:r w:rsidRPr="000B1BB1">
              <w:t>To analyse the effects of home-based records on pregnancy, delivery, and child health care in Indonesia</w:t>
            </w:r>
          </w:p>
        </w:tc>
        <w:tc>
          <w:tcPr>
            <w:tcW w:w="1634" w:type="dxa"/>
          </w:tcPr>
          <w:p w14:paraId="176DE574" w14:textId="77777777" w:rsidR="00132EFD" w:rsidRPr="000B1BB1" w:rsidRDefault="00132EFD" w:rsidP="001C6F50">
            <w:r w:rsidRPr="000B1BB1">
              <w:t>Maternal and Child Health Handbook (MCHHB)</w:t>
            </w:r>
          </w:p>
        </w:tc>
        <w:tc>
          <w:tcPr>
            <w:tcW w:w="1654" w:type="dxa"/>
          </w:tcPr>
          <w:p w14:paraId="6E085633" w14:textId="77777777" w:rsidR="00132EFD" w:rsidRPr="000B1BB1" w:rsidRDefault="00132EFD" w:rsidP="001C6F50">
            <w:r w:rsidRPr="000B1BB1">
              <w:t>Women who had children under 5 years old</w:t>
            </w:r>
          </w:p>
        </w:tc>
        <w:tc>
          <w:tcPr>
            <w:tcW w:w="1957" w:type="dxa"/>
          </w:tcPr>
          <w:p w14:paraId="50DFD22B" w14:textId="77777777" w:rsidR="00132EFD" w:rsidRPr="000B1BB1" w:rsidRDefault="00132EFD" w:rsidP="001C6F50">
            <w:r w:rsidRPr="000B1BB1">
              <w:t>The effects of home-based records on pregnancy, delivery, and child health care</w:t>
            </w:r>
          </w:p>
        </w:tc>
        <w:tc>
          <w:tcPr>
            <w:tcW w:w="2379" w:type="dxa"/>
          </w:tcPr>
          <w:p w14:paraId="358EAE56" w14:textId="77777777" w:rsidR="00132EFD" w:rsidRPr="000B1BB1" w:rsidRDefault="00132EFD" w:rsidP="001C6F50">
            <w:r w:rsidRPr="000B1BB1">
              <w:t xml:space="preserve">The home-based records group had more knowledge and better practices during pregnancy, delivery, and child health care (e.g., </w:t>
            </w:r>
            <w:r w:rsidR="009F780D" w:rsidRPr="000B1BB1">
              <w:t>immunisation</w:t>
            </w:r>
            <w:r w:rsidRPr="000B1BB1">
              <w:t>). The home-based records group knew how to solve the problems of complications during pregnancy and used skilled birth attendants for delivery. This study also found that husbands in the home-based records group were involved in discussing the delivery location, finding transportation, and identifying a blood donor.</w:t>
            </w:r>
          </w:p>
        </w:tc>
      </w:tr>
      <w:tr w:rsidR="00AD43BF" w:rsidRPr="000B1BB1" w14:paraId="483B44BD" w14:textId="77777777" w:rsidTr="001C6F50">
        <w:trPr>
          <w:trHeight w:val="699"/>
        </w:trPr>
        <w:tc>
          <w:tcPr>
            <w:tcW w:w="1680" w:type="dxa"/>
          </w:tcPr>
          <w:p w14:paraId="7B7B5838" w14:textId="77777777" w:rsidR="00AD43BF" w:rsidRPr="000B1BB1" w:rsidRDefault="00AD43BF" w:rsidP="001C6F50">
            <w:proofErr w:type="spellStart"/>
            <w:r w:rsidRPr="000B1BB1">
              <w:lastRenderedPageBreak/>
              <w:t>Bhuiyan</w:t>
            </w:r>
            <w:proofErr w:type="spellEnd"/>
            <w:r w:rsidRPr="000B1BB1">
              <w:t xml:space="preserve"> et al, 2006</w:t>
            </w:r>
          </w:p>
        </w:tc>
        <w:tc>
          <w:tcPr>
            <w:tcW w:w="1245" w:type="dxa"/>
          </w:tcPr>
          <w:p w14:paraId="45F45A39" w14:textId="77777777" w:rsidR="00AD43BF" w:rsidRPr="000B1BB1" w:rsidRDefault="00B91846" w:rsidP="001C6F50">
            <w:r w:rsidRPr="000B1BB1">
              <w:t>Bangladesh</w:t>
            </w:r>
          </w:p>
        </w:tc>
        <w:tc>
          <w:tcPr>
            <w:tcW w:w="1875" w:type="dxa"/>
          </w:tcPr>
          <w:p w14:paraId="4A361C8A" w14:textId="77777777" w:rsidR="00AD43BF" w:rsidRPr="000B1BB1" w:rsidRDefault="00B91846" w:rsidP="002038FC">
            <w:r w:rsidRPr="000B1BB1">
              <w:t>Pre-post study</w:t>
            </w:r>
          </w:p>
        </w:tc>
        <w:tc>
          <w:tcPr>
            <w:tcW w:w="2455" w:type="dxa"/>
          </w:tcPr>
          <w:p w14:paraId="18F1C030" w14:textId="77777777" w:rsidR="00AD43BF" w:rsidRPr="000B1BB1" w:rsidRDefault="00B91846" w:rsidP="001C6F50">
            <w:r w:rsidRPr="000B1BB1">
              <w:t>To develop MCH handbook and to assess its effect on mother’s knowledge, practice and utilization of MCH services.</w:t>
            </w:r>
          </w:p>
        </w:tc>
        <w:tc>
          <w:tcPr>
            <w:tcW w:w="1634" w:type="dxa"/>
          </w:tcPr>
          <w:p w14:paraId="0D66B40D" w14:textId="77777777" w:rsidR="00AD43BF" w:rsidRPr="000B1BB1" w:rsidRDefault="00B91846" w:rsidP="001C6F50">
            <w:r w:rsidRPr="000B1BB1">
              <w:t>MCH handbook</w:t>
            </w:r>
          </w:p>
        </w:tc>
        <w:tc>
          <w:tcPr>
            <w:tcW w:w="1654" w:type="dxa"/>
          </w:tcPr>
          <w:p w14:paraId="38161C8E" w14:textId="77777777" w:rsidR="00700569" w:rsidRPr="000B1BB1" w:rsidRDefault="00B91846" w:rsidP="001C6F50">
            <w:r w:rsidRPr="000B1BB1">
              <w:t>Pregnant mothers</w:t>
            </w:r>
          </w:p>
          <w:p w14:paraId="43525884" w14:textId="77777777" w:rsidR="00700569" w:rsidRPr="000B1BB1" w:rsidRDefault="00700569" w:rsidP="001C6F50">
            <w:r w:rsidRPr="000B1BB1">
              <w:t>Health care providers</w:t>
            </w:r>
          </w:p>
        </w:tc>
        <w:tc>
          <w:tcPr>
            <w:tcW w:w="1957" w:type="dxa"/>
          </w:tcPr>
          <w:p w14:paraId="491A8D21" w14:textId="77777777" w:rsidR="00AD43BF" w:rsidRPr="000B1BB1" w:rsidRDefault="00700569" w:rsidP="001C6F50">
            <w:r w:rsidRPr="000B1BB1">
              <w:t xml:space="preserve">Data to develop the content of the handbook </w:t>
            </w:r>
            <w:proofErr w:type="gramStart"/>
            <w:r w:rsidRPr="000B1BB1">
              <w:t>was gathered</w:t>
            </w:r>
            <w:proofErr w:type="gramEnd"/>
            <w:r w:rsidRPr="000B1BB1">
              <w:t xml:space="preserve"> through focus group discussion with mothers and health care providers. Mothers’ knowledge, attitude and practice regarding MCH services </w:t>
            </w:r>
            <w:proofErr w:type="gramStart"/>
            <w:r w:rsidRPr="000B1BB1">
              <w:t>were collected</w:t>
            </w:r>
            <w:proofErr w:type="gramEnd"/>
            <w:r w:rsidRPr="000B1BB1">
              <w:t xml:space="preserve"> through pre-post surveys. </w:t>
            </w:r>
          </w:p>
        </w:tc>
        <w:tc>
          <w:tcPr>
            <w:tcW w:w="2379" w:type="dxa"/>
          </w:tcPr>
          <w:p w14:paraId="1AA50847" w14:textId="77777777" w:rsidR="00AD43BF" w:rsidRPr="000B1BB1" w:rsidRDefault="00700569" w:rsidP="001C6F50">
            <w:r w:rsidRPr="000B1BB1">
              <w:t>There has been satisfactory improvement of knowledge regarding antenatal care, danger signs, breastfeeding and vaccination among case group after intervention of MCH handbook</w:t>
            </w:r>
            <w:r w:rsidR="00971EEA" w:rsidRPr="000B1BB1">
              <w:t>.</w:t>
            </w:r>
          </w:p>
        </w:tc>
      </w:tr>
      <w:tr w:rsidR="00132EFD" w:rsidRPr="000B1BB1" w14:paraId="63018012" w14:textId="77777777" w:rsidTr="001C6F50">
        <w:tc>
          <w:tcPr>
            <w:tcW w:w="1680" w:type="dxa"/>
          </w:tcPr>
          <w:p w14:paraId="24C8E24D" w14:textId="77777777" w:rsidR="00132EFD" w:rsidRPr="000B1BB1" w:rsidRDefault="00AD43BF" w:rsidP="001C6F50">
            <w:r w:rsidRPr="000B1BB1">
              <w:t>Brown D W et al</w:t>
            </w:r>
            <w:r w:rsidR="00132EFD" w:rsidRPr="000B1BB1">
              <w:t>, 2018</w:t>
            </w:r>
          </w:p>
        </w:tc>
        <w:tc>
          <w:tcPr>
            <w:tcW w:w="1245" w:type="dxa"/>
          </w:tcPr>
          <w:p w14:paraId="499E5D11" w14:textId="77777777" w:rsidR="00132EFD" w:rsidRPr="000B1BB1" w:rsidRDefault="00132EFD" w:rsidP="001C6F50">
            <w:r w:rsidRPr="000B1BB1">
              <w:t>Kenya</w:t>
            </w:r>
          </w:p>
        </w:tc>
        <w:tc>
          <w:tcPr>
            <w:tcW w:w="1875" w:type="dxa"/>
          </w:tcPr>
          <w:p w14:paraId="5B653EC0" w14:textId="77777777" w:rsidR="00132EFD" w:rsidRPr="000B1BB1" w:rsidRDefault="00132EFD" w:rsidP="002038FC">
            <w:r w:rsidRPr="000B1BB1">
              <w:t>Mixed methods-</w:t>
            </w:r>
            <w:r w:rsidR="00971EEA" w:rsidRPr="000B1BB1">
              <w:t>Cross-sectional</w:t>
            </w:r>
            <w:r w:rsidRPr="000B1BB1">
              <w:t xml:space="preserve"> survey with open</w:t>
            </w:r>
            <w:r w:rsidR="002038FC" w:rsidRPr="000B1BB1">
              <w:t>-</w:t>
            </w:r>
            <w:r w:rsidRPr="000B1BB1">
              <w:t>ended questions</w:t>
            </w:r>
          </w:p>
        </w:tc>
        <w:tc>
          <w:tcPr>
            <w:tcW w:w="2455" w:type="dxa"/>
          </w:tcPr>
          <w:p w14:paraId="562522F7" w14:textId="77777777" w:rsidR="00132EFD" w:rsidRPr="000B1BB1" w:rsidRDefault="00132EFD" w:rsidP="001C6F50">
            <w:r w:rsidRPr="000B1BB1">
              <w:t>To describe HBR ownership and report on the utilization of selected recording areas in HBRs Kenya.</w:t>
            </w:r>
          </w:p>
        </w:tc>
        <w:tc>
          <w:tcPr>
            <w:tcW w:w="1634" w:type="dxa"/>
          </w:tcPr>
          <w:p w14:paraId="69BB480D" w14:textId="77777777" w:rsidR="00132EFD" w:rsidRPr="000B1BB1" w:rsidRDefault="00132EFD" w:rsidP="001C6F50">
            <w:r w:rsidRPr="000B1BB1">
              <w:t>Child HBR/integrated MCH book</w:t>
            </w:r>
          </w:p>
        </w:tc>
        <w:tc>
          <w:tcPr>
            <w:tcW w:w="1654" w:type="dxa"/>
          </w:tcPr>
          <w:p w14:paraId="50C81142" w14:textId="77777777" w:rsidR="00132EFD" w:rsidRPr="000B1BB1" w:rsidRDefault="00132EFD" w:rsidP="001C6F50">
            <w:r w:rsidRPr="000B1BB1">
              <w:t>The caregivers of children age</w:t>
            </w:r>
            <w:r w:rsidR="002038FC" w:rsidRPr="000B1BB1">
              <w:t>d</w:t>
            </w:r>
            <w:r w:rsidRPr="000B1BB1">
              <w:t xml:space="preserve"> 0±23 months exiting selected health facilities and healthcare workers.</w:t>
            </w:r>
          </w:p>
        </w:tc>
        <w:tc>
          <w:tcPr>
            <w:tcW w:w="1957" w:type="dxa"/>
          </w:tcPr>
          <w:p w14:paraId="264AF874" w14:textId="77777777" w:rsidR="00132EFD" w:rsidRPr="000B1BB1" w:rsidRDefault="00132EFD" w:rsidP="001C6F50">
            <w:r w:rsidRPr="000B1BB1">
              <w:t xml:space="preserve">The caregivers </w:t>
            </w:r>
            <w:proofErr w:type="gramStart"/>
            <w:r w:rsidRPr="000B1BB1">
              <w:t>were asked</w:t>
            </w:r>
            <w:proofErr w:type="gramEnd"/>
            <w:r w:rsidRPr="000B1BB1">
              <w:t xml:space="preserve"> several questions related to how they obtained and used their child's HBR. The HBRs </w:t>
            </w:r>
            <w:proofErr w:type="gramStart"/>
            <w:r w:rsidRPr="000B1BB1">
              <w:t>were checked</w:t>
            </w:r>
            <w:proofErr w:type="gramEnd"/>
            <w:r w:rsidRPr="000B1BB1">
              <w:t xml:space="preserve"> for their completeness.</w:t>
            </w:r>
          </w:p>
        </w:tc>
        <w:tc>
          <w:tcPr>
            <w:tcW w:w="2379" w:type="dxa"/>
          </w:tcPr>
          <w:p w14:paraId="252A4E10" w14:textId="77777777" w:rsidR="00132EFD" w:rsidRPr="000B1BB1" w:rsidRDefault="00132EFD" w:rsidP="002038FC">
            <w:r w:rsidRPr="000B1BB1">
              <w:t>One</w:t>
            </w:r>
            <w:r w:rsidR="002038FC" w:rsidRPr="000B1BB1">
              <w:t>-</w:t>
            </w:r>
            <w:r w:rsidRPr="000B1BB1">
              <w:t>third (n = 41) of those without a</w:t>
            </w:r>
            <w:r w:rsidR="002038FC" w:rsidRPr="000B1BB1">
              <w:t>n</w:t>
            </w:r>
            <w:r w:rsidRPr="000B1BB1">
              <w:t xml:space="preserve"> HBR in hand at the visit noted that they did not know the importance of bringing the document with them. Roughly two-thirds (n = 443) of caregivers noted they were asked by clinic staff to see the HBR during the clinic visit. Across the 516 reviewed HBRs, </w:t>
            </w:r>
            <w:r w:rsidRPr="000B1BB1">
              <w:lastRenderedPageBreak/>
              <w:t xml:space="preserve">recording areas were most commonly identified for the child's demographic information (80% of HBRs) and vaccination history (82%) with </w:t>
            </w:r>
            <w:r w:rsidR="002038FC" w:rsidRPr="000B1BB1">
              <w:t xml:space="preserve">the </w:t>
            </w:r>
            <w:r w:rsidRPr="000B1BB1">
              <w:t xml:space="preserve">information marked in&gt;90% records. </w:t>
            </w:r>
          </w:p>
        </w:tc>
      </w:tr>
      <w:tr w:rsidR="00132EFD" w:rsidRPr="000B1BB1" w14:paraId="008A3D8B" w14:textId="77777777" w:rsidTr="001C6F50">
        <w:trPr>
          <w:trHeight w:val="1550"/>
        </w:trPr>
        <w:tc>
          <w:tcPr>
            <w:tcW w:w="1680" w:type="dxa"/>
          </w:tcPr>
          <w:p w14:paraId="4B9B1E96" w14:textId="77777777" w:rsidR="00132EFD" w:rsidRPr="000B1BB1" w:rsidRDefault="00132EFD" w:rsidP="001C6F50">
            <w:proofErr w:type="spellStart"/>
            <w:r w:rsidRPr="000B1BB1">
              <w:lastRenderedPageBreak/>
              <w:t>Camargos</w:t>
            </w:r>
            <w:proofErr w:type="spellEnd"/>
            <w:r w:rsidRPr="000B1BB1">
              <w:t xml:space="preserve"> et al</w:t>
            </w:r>
            <w:r w:rsidR="00C72443" w:rsidRPr="000B1BB1">
              <w:t>, 2021</w:t>
            </w:r>
          </w:p>
        </w:tc>
        <w:tc>
          <w:tcPr>
            <w:tcW w:w="1245" w:type="dxa"/>
          </w:tcPr>
          <w:p w14:paraId="18F1377D" w14:textId="77777777" w:rsidR="00132EFD" w:rsidRPr="000B1BB1" w:rsidRDefault="00132EFD" w:rsidP="001C6F50">
            <w:r w:rsidRPr="000B1BB1">
              <w:t>Brazil</w:t>
            </w:r>
          </w:p>
        </w:tc>
        <w:tc>
          <w:tcPr>
            <w:tcW w:w="1875" w:type="dxa"/>
          </w:tcPr>
          <w:p w14:paraId="78EA6576" w14:textId="77777777" w:rsidR="00132EFD" w:rsidRPr="000B1BB1" w:rsidRDefault="00132EFD" w:rsidP="002038FC">
            <w:r w:rsidRPr="000B1BB1">
              <w:t>Cross</w:t>
            </w:r>
            <w:r w:rsidR="002038FC" w:rsidRPr="000B1BB1">
              <w:t>-</w:t>
            </w:r>
            <w:r w:rsidRPr="000B1BB1">
              <w:t>sectional</w:t>
            </w:r>
          </w:p>
        </w:tc>
        <w:tc>
          <w:tcPr>
            <w:tcW w:w="2455" w:type="dxa"/>
          </w:tcPr>
          <w:p w14:paraId="534362C4" w14:textId="77777777" w:rsidR="00132EFD" w:rsidRPr="000B1BB1" w:rsidRDefault="00132EFD" w:rsidP="001C6F50">
            <w:r w:rsidRPr="000B1BB1">
              <w:t>To evaluate the antenatal care (ANC) home-based records of puerperal women attended in public and private maternity hospitals.</w:t>
            </w:r>
          </w:p>
        </w:tc>
        <w:tc>
          <w:tcPr>
            <w:tcW w:w="1634" w:type="dxa"/>
          </w:tcPr>
          <w:p w14:paraId="5B30DFA1" w14:textId="77777777" w:rsidR="00132EFD" w:rsidRPr="000B1BB1" w:rsidRDefault="00132EFD" w:rsidP="001C6F50">
            <w:r w:rsidRPr="000B1BB1">
              <w:t>ANC Mother HBRs</w:t>
            </w:r>
          </w:p>
        </w:tc>
        <w:tc>
          <w:tcPr>
            <w:tcW w:w="1654" w:type="dxa"/>
          </w:tcPr>
          <w:p w14:paraId="7D0008F0" w14:textId="77777777" w:rsidR="00132EFD" w:rsidRPr="000B1BB1" w:rsidRDefault="00132EFD" w:rsidP="001C6F50">
            <w:r w:rsidRPr="000B1BB1">
              <w:t>Puerperal women.</w:t>
            </w:r>
          </w:p>
        </w:tc>
        <w:tc>
          <w:tcPr>
            <w:tcW w:w="1957" w:type="dxa"/>
          </w:tcPr>
          <w:p w14:paraId="0563DD25" w14:textId="77777777" w:rsidR="00132EFD" w:rsidRPr="000B1BB1" w:rsidRDefault="00132EFD" w:rsidP="001C6F50">
            <w:r w:rsidRPr="000B1BB1">
              <w:t xml:space="preserve">Records </w:t>
            </w:r>
            <w:proofErr w:type="gramStart"/>
            <w:r w:rsidRPr="000B1BB1">
              <w:t>were assessed</w:t>
            </w:r>
            <w:proofErr w:type="gramEnd"/>
            <w:r w:rsidRPr="000B1BB1">
              <w:t xml:space="preserve"> regarding completeness, legibility</w:t>
            </w:r>
            <w:r w:rsidR="002038FC" w:rsidRPr="000B1BB1">
              <w:t>,</w:t>
            </w:r>
            <w:r w:rsidRPr="000B1BB1">
              <w:t xml:space="preserve"> and completeness of sociodemographic, clinical, obstetric</w:t>
            </w:r>
            <w:r w:rsidR="002038FC" w:rsidRPr="000B1BB1">
              <w:t>,</w:t>
            </w:r>
            <w:r w:rsidRPr="000B1BB1">
              <w:t xml:space="preserve"> and laboratory data.</w:t>
            </w:r>
          </w:p>
        </w:tc>
        <w:tc>
          <w:tcPr>
            <w:tcW w:w="2379" w:type="dxa"/>
          </w:tcPr>
          <w:p w14:paraId="632794F4" w14:textId="77777777" w:rsidR="00132EFD" w:rsidRPr="000B1BB1" w:rsidRDefault="00132EFD" w:rsidP="00132EFD">
            <w:r w:rsidRPr="000B1BB1">
              <w:t>88.5% of the cards had no record of the name of the primary care unit of reference, 76.9% of the maternity of reference</w:t>
            </w:r>
            <w:r w:rsidR="002038FC" w:rsidRPr="000B1BB1">
              <w:t>,</w:t>
            </w:r>
            <w:r w:rsidRPr="000B1BB1">
              <w:t xml:space="preserve"> and 82.4% of the ANC institution. Evaluation of oedema, use of ferrous sulphate and folic acid </w:t>
            </w:r>
            <w:proofErr w:type="gramStart"/>
            <w:r w:rsidRPr="000B1BB1">
              <w:t>were not registered</w:t>
            </w:r>
            <w:proofErr w:type="gramEnd"/>
            <w:r w:rsidRPr="000B1BB1">
              <w:t xml:space="preserve"> in 55%, 91.1%</w:t>
            </w:r>
            <w:r w:rsidR="002038FC" w:rsidRPr="000B1BB1">
              <w:t>,</w:t>
            </w:r>
            <w:r w:rsidRPr="000B1BB1">
              <w:t xml:space="preserve"> and 92.6% of the cards, respectively. The absence of records in the weight chart </w:t>
            </w:r>
            <w:proofErr w:type="gramStart"/>
            <w:r w:rsidRPr="000B1BB1">
              <w:t>was identified</w:t>
            </w:r>
            <w:proofErr w:type="gramEnd"/>
            <w:r w:rsidRPr="000B1BB1">
              <w:t xml:space="preserve"> in 86.8% of the cards, and in the uterine height chart, 79.7%. </w:t>
            </w:r>
          </w:p>
        </w:tc>
      </w:tr>
      <w:tr w:rsidR="00132EFD" w:rsidRPr="000B1BB1" w14:paraId="0D6D1F50" w14:textId="77777777" w:rsidTr="001C6F50">
        <w:trPr>
          <w:trHeight w:val="2878"/>
        </w:trPr>
        <w:tc>
          <w:tcPr>
            <w:tcW w:w="1680" w:type="dxa"/>
          </w:tcPr>
          <w:p w14:paraId="5267BC5C" w14:textId="77777777" w:rsidR="00132EFD" w:rsidRPr="000B1BB1" w:rsidRDefault="00132EFD" w:rsidP="001C6F50">
            <w:r w:rsidRPr="000B1BB1">
              <w:lastRenderedPageBreak/>
              <w:t>Coelho et al</w:t>
            </w:r>
            <w:r w:rsidR="002105D2" w:rsidRPr="000B1BB1">
              <w:t xml:space="preserve">, </w:t>
            </w:r>
            <w:r w:rsidRPr="000B1BB1">
              <w:t>2021</w:t>
            </w:r>
          </w:p>
        </w:tc>
        <w:tc>
          <w:tcPr>
            <w:tcW w:w="1245" w:type="dxa"/>
          </w:tcPr>
          <w:p w14:paraId="70B1FE78" w14:textId="77777777" w:rsidR="00132EFD" w:rsidRPr="000B1BB1" w:rsidRDefault="00132EFD" w:rsidP="001C6F50">
            <w:r w:rsidRPr="000B1BB1">
              <w:t>Brazil</w:t>
            </w:r>
          </w:p>
        </w:tc>
        <w:tc>
          <w:tcPr>
            <w:tcW w:w="1875" w:type="dxa"/>
          </w:tcPr>
          <w:p w14:paraId="777C4038" w14:textId="77777777" w:rsidR="00132EFD" w:rsidRPr="000B1BB1" w:rsidRDefault="00971EEA" w:rsidP="001C6F50">
            <w:r w:rsidRPr="000B1BB1">
              <w:t>Cross-sectional</w:t>
            </w:r>
          </w:p>
        </w:tc>
        <w:tc>
          <w:tcPr>
            <w:tcW w:w="2455" w:type="dxa"/>
          </w:tcPr>
          <w:p w14:paraId="74B8A3A5" w14:textId="77777777" w:rsidR="00132EFD" w:rsidRPr="000B1BB1" w:rsidRDefault="00132EFD" w:rsidP="001C6F50">
            <w:r w:rsidRPr="000B1BB1">
              <w:t>To identify parents’ knowledge about the Child Health Handbook, map the completion of the booklet by professionals</w:t>
            </w:r>
            <w:r w:rsidR="002038FC" w:rsidRPr="000B1BB1">
              <w:t>,</w:t>
            </w:r>
            <w:r w:rsidRPr="000B1BB1">
              <w:t xml:space="preserve"> and correlate the completion of the booklet with the guidance of parents by health professionals.</w:t>
            </w:r>
          </w:p>
        </w:tc>
        <w:tc>
          <w:tcPr>
            <w:tcW w:w="1634" w:type="dxa"/>
          </w:tcPr>
          <w:p w14:paraId="6A6AE228" w14:textId="77777777" w:rsidR="00132EFD" w:rsidRPr="000B1BB1" w:rsidRDefault="00132EFD" w:rsidP="001C6F50">
            <w:r w:rsidRPr="000B1BB1">
              <w:t>Child Health Handbook</w:t>
            </w:r>
          </w:p>
        </w:tc>
        <w:tc>
          <w:tcPr>
            <w:tcW w:w="1654" w:type="dxa"/>
          </w:tcPr>
          <w:p w14:paraId="2173040E" w14:textId="77777777" w:rsidR="00132EFD" w:rsidRPr="000B1BB1" w:rsidRDefault="00132EFD" w:rsidP="001C6F50">
            <w:r w:rsidRPr="000B1BB1">
              <w:t>Mothers or guardians of the children</w:t>
            </w:r>
          </w:p>
        </w:tc>
        <w:tc>
          <w:tcPr>
            <w:tcW w:w="1957" w:type="dxa"/>
          </w:tcPr>
          <w:p w14:paraId="546F59A9" w14:textId="77777777" w:rsidR="00132EFD" w:rsidRPr="000B1BB1" w:rsidRDefault="00132EFD" w:rsidP="001C6F50">
            <w:r w:rsidRPr="000B1BB1">
              <w:t>Completeness and parents' knowledge.</w:t>
            </w:r>
          </w:p>
        </w:tc>
        <w:tc>
          <w:tcPr>
            <w:tcW w:w="2379" w:type="dxa"/>
          </w:tcPr>
          <w:p w14:paraId="4ECF9AA9" w14:textId="77777777" w:rsidR="00132EFD" w:rsidRPr="000B1BB1" w:rsidRDefault="00132EFD" w:rsidP="002038FC">
            <w:r w:rsidRPr="000B1BB1">
              <w:t>The most recorded item in the handbook w</w:t>
            </w:r>
            <w:r w:rsidR="002038FC" w:rsidRPr="000B1BB1">
              <w:t>as</w:t>
            </w:r>
            <w:r w:rsidRPr="000B1BB1">
              <w:t xml:space="preserve"> vaccination data 81% (18/22). BMI </w:t>
            </w:r>
            <w:proofErr w:type="gramStart"/>
            <w:r w:rsidR="002038FC" w:rsidRPr="000B1BB1">
              <w:t>h</w:t>
            </w:r>
            <w:r w:rsidRPr="000B1BB1">
              <w:t xml:space="preserve">as not </w:t>
            </w:r>
            <w:r w:rsidR="002038FC" w:rsidRPr="000B1BB1">
              <w:t xml:space="preserve">been </w:t>
            </w:r>
            <w:r w:rsidRPr="000B1BB1">
              <w:t>recorded</w:t>
            </w:r>
            <w:proofErr w:type="gramEnd"/>
            <w:r w:rsidRPr="000B1BB1">
              <w:t xml:space="preserve"> in 72% (16/22) handbooks.</w:t>
            </w:r>
          </w:p>
        </w:tc>
      </w:tr>
      <w:tr w:rsidR="00132EFD" w:rsidRPr="000B1BB1" w14:paraId="09DE6775" w14:textId="77777777" w:rsidTr="001C6F50">
        <w:tc>
          <w:tcPr>
            <w:tcW w:w="1680" w:type="dxa"/>
          </w:tcPr>
          <w:p w14:paraId="2E56F257" w14:textId="77777777" w:rsidR="00132EFD" w:rsidRPr="000B1BB1" w:rsidRDefault="003B55D9" w:rsidP="001C6F50">
            <w:pPr>
              <w:rPr>
                <w:rFonts w:ascii="Calibri" w:hAnsi="Calibri" w:cs="Calibri"/>
                <w:color w:val="000000"/>
              </w:rPr>
            </w:pPr>
            <w:proofErr w:type="spellStart"/>
            <w:r w:rsidRPr="000B1BB1">
              <w:rPr>
                <w:rFonts w:ascii="Calibri" w:hAnsi="Calibri" w:cs="Calibri"/>
                <w:color w:val="000000"/>
              </w:rPr>
              <w:t>Dagvadorj</w:t>
            </w:r>
            <w:proofErr w:type="spellEnd"/>
            <w:r w:rsidR="00132EFD" w:rsidRPr="000B1BB1">
              <w:rPr>
                <w:rFonts w:ascii="Calibri" w:hAnsi="Calibri" w:cs="Calibri"/>
                <w:color w:val="000000"/>
              </w:rPr>
              <w:t xml:space="preserve"> et al</w:t>
            </w:r>
            <w:r w:rsidRPr="000B1BB1">
              <w:rPr>
                <w:rFonts w:ascii="Calibri" w:hAnsi="Calibri" w:cs="Calibri"/>
                <w:color w:val="000000"/>
              </w:rPr>
              <w:t>,</w:t>
            </w:r>
            <w:r w:rsidR="00132EFD" w:rsidRPr="000B1BB1">
              <w:rPr>
                <w:rFonts w:ascii="Calibri" w:hAnsi="Calibri" w:cs="Calibri"/>
                <w:color w:val="000000"/>
              </w:rPr>
              <w:t xml:space="preserve"> 2017</w:t>
            </w:r>
          </w:p>
        </w:tc>
        <w:tc>
          <w:tcPr>
            <w:tcW w:w="1245" w:type="dxa"/>
          </w:tcPr>
          <w:p w14:paraId="589BC8DF" w14:textId="77777777" w:rsidR="00132EFD" w:rsidRPr="000B1BB1" w:rsidRDefault="00132EFD" w:rsidP="001C6F50">
            <w:pPr>
              <w:rPr>
                <w:rFonts w:ascii="Calibri" w:hAnsi="Calibri" w:cs="Calibri"/>
                <w:color w:val="000000"/>
              </w:rPr>
            </w:pPr>
            <w:r w:rsidRPr="000B1BB1">
              <w:rPr>
                <w:rFonts w:ascii="Calibri" w:hAnsi="Calibri" w:cs="Calibri"/>
                <w:color w:val="000000"/>
              </w:rPr>
              <w:t>Mongolia</w:t>
            </w:r>
          </w:p>
          <w:p w14:paraId="6B7607F9" w14:textId="77777777" w:rsidR="00132EFD" w:rsidRPr="000B1BB1" w:rsidRDefault="00132EFD" w:rsidP="001C6F50"/>
        </w:tc>
        <w:tc>
          <w:tcPr>
            <w:tcW w:w="1875" w:type="dxa"/>
          </w:tcPr>
          <w:p w14:paraId="2A1CCA0E" w14:textId="77777777" w:rsidR="00132EFD" w:rsidRPr="000B1BB1" w:rsidRDefault="00132EFD" w:rsidP="001C6F50">
            <w:r w:rsidRPr="000B1BB1">
              <w:t>Follow up cluster RCT</w:t>
            </w:r>
          </w:p>
        </w:tc>
        <w:tc>
          <w:tcPr>
            <w:tcW w:w="2455" w:type="dxa"/>
          </w:tcPr>
          <w:p w14:paraId="2D803276" w14:textId="77777777" w:rsidR="00132EFD" w:rsidRPr="000B1BB1" w:rsidRDefault="00132EFD" w:rsidP="001C6F50">
            <w:r w:rsidRPr="000B1BB1">
              <w:t>To assess the effectiveness of the handbooks on child development in Mongolia.</w:t>
            </w:r>
          </w:p>
        </w:tc>
        <w:tc>
          <w:tcPr>
            <w:tcW w:w="1634" w:type="dxa"/>
          </w:tcPr>
          <w:p w14:paraId="2A1C9543" w14:textId="77777777" w:rsidR="00132EFD" w:rsidRPr="000B1BB1" w:rsidRDefault="00132EFD" w:rsidP="001C6F50">
            <w:r w:rsidRPr="000B1BB1">
              <w:t>MCH Handbook</w:t>
            </w:r>
          </w:p>
        </w:tc>
        <w:tc>
          <w:tcPr>
            <w:tcW w:w="1654" w:type="dxa"/>
          </w:tcPr>
          <w:p w14:paraId="2596EE41" w14:textId="77777777" w:rsidR="00132EFD" w:rsidRPr="000B1BB1" w:rsidRDefault="00132EFD" w:rsidP="001C6F50">
            <w:r w:rsidRPr="000B1BB1">
              <w:t xml:space="preserve">Women living in the </w:t>
            </w:r>
            <w:proofErr w:type="spellStart"/>
            <w:r w:rsidRPr="000B1BB1">
              <w:t>Bulgan</w:t>
            </w:r>
            <w:proofErr w:type="spellEnd"/>
            <w:r w:rsidRPr="000B1BB1">
              <w:t xml:space="preserve"> province of Mongolia who gave birth between March and August 2010 participated in the study and the three-year follow-up if they still lived in the area.</w:t>
            </w:r>
          </w:p>
        </w:tc>
        <w:tc>
          <w:tcPr>
            <w:tcW w:w="1957" w:type="dxa"/>
          </w:tcPr>
          <w:p w14:paraId="2A3EEEF5" w14:textId="77777777" w:rsidR="00132EFD" w:rsidRPr="000B1BB1" w:rsidRDefault="00132EFD" w:rsidP="001C6F50">
            <w:r w:rsidRPr="000B1BB1">
              <w:t xml:space="preserve">The primary study outcome was </w:t>
            </w:r>
            <w:r w:rsidR="002038FC" w:rsidRPr="000B1BB1">
              <w:t xml:space="preserve">a </w:t>
            </w:r>
            <w:r w:rsidRPr="000B1BB1">
              <w:t>risk of developmental delay as assessed  by the Mongolian</w:t>
            </w:r>
            <w:r w:rsidRPr="000B1BB1">
              <w:cr/>
              <w:t xml:space="preserve"> Rapid Baby Scale. </w:t>
            </w:r>
          </w:p>
        </w:tc>
        <w:tc>
          <w:tcPr>
            <w:tcW w:w="2379" w:type="dxa"/>
          </w:tcPr>
          <w:p w14:paraId="4B620173" w14:textId="77777777" w:rsidR="00132EFD" w:rsidRPr="000B1BB1" w:rsidRDefault="00132EFD" w:rsidP="001C6F50">
            <w:r w:rsidRPr="000B1BB1">
              <w:t>In Mongolia, a 3-year follow-up showed a reduced risk of cognitive development delay in children (OR 0·32, 95% CI:0·14–0·73, p-value = 0.007)</w:t>
            </w:r>
          </w:p>
        </w:tc>
      </w:tr>
      <w:tr w:rsidR="00132EFD" w:rsidRPr="000B1BB1" w14:paraId="462618FD" w14:textId="77777777" w:rsidTr="00132EFD">
        <w:trPr>
          <w:trHeight w:val="983"/>
        </w:trPr>
        <w:tc>
          <w:tcPr>
            <w:tcW w:w="1680" w:type="dxa"/>
          </w:tcPr>
          <w:p w14:paraId="34339C57" w14:textId="77777777" w:rsidR="00132EFD" w:rsidRPr="000B1BB1" w:rsidRDefault="00E80BB8" w:rsidP="001C6F50">
            <w:pPr>
              <w:rPr>
                <w:rFonts w:ascii="Calibri" w:hAnsi="Calibri" w:cs="Calibri"/>
                <w:color w:val="000000"/>
              </w:rPr>
            </w:pPr>
            <w:proofErr w:type="spellStart"/>
            <w:r w:rsidRPr="000B1BB1">
              <w:rPr>
                <w:rFonts w:ascii="Calibri" w:hAnsi="Calibri" w:cs="Calibri"/>
                <w:color w:val="000000"/>
              </w:rPr>
              <w:t>Adedire</w:t>
            </w:r>
            <w:proofErr w:type="spellEnd"/>
            <w:r w:rsidRPr="000B1BB1">
              <w:rPr>
                <w:rFonts w:ascii="Calibri" w:hAnsi="Calibri" w:cs="Calibri"/>
                <w:color w:val="000000"/>
              </w:rPr>
              <w:t xml:space="preserve"> et al</w:t>
            </w:r>
            <w:r w:rsidR="00132EFD" w:rsidRPr="000B1BB1">
              <w:rPr>
                <w:rFonts w:ascii="Calibri" w:hAnsi="Calibri" w:cs="Calibri"/>
                <w:color w:val="000000"/>
              </w:rPr>
              <w:t>,</w:t>
            </w:r>
            <w:r w:rsidRPr="000B1BB1">
              <w:rPr>
                <w:rFonts w:ascii="Calibri" w:hAnsi="Calibri" w:cs="Calibri"/>
                <w:color w:val="000000"/>
              </w:rPr>
              <w:t xml:space="preserve"> 2016</w:t>
            </w:r>
          </w:p>
        </w:tc>
        <w:tc>
          <w:tcPr>
            <w:tcW w:w="1245" w:type="dxa"/>
          </w:tcPr>
          <w:p w14:paraId="3B018F38" w14:textId="77777777" w:rsidR="00132EFD" w:rsidRPr="000B1BB1" w:rsidRDefault="00132EFD" w:rsidP="001C6F50">
            <w:pPr>
              <w:rPr>
                <w:rFonts w:ascii="Calibri" w:hAnsi="Calibri" w:cs="Calibri"/>
                <w:color w:val="000000"/>
              </w:rPr>
            </w:pPr>
            <w:r w:rsidRPr="000B1BB1">
              <w:rPr>
                <w:rFonts w:ascii="Calibri" w:hAnsi="Calibri" w:cs="Calibri"/>
                <w:color w:val="000000"/>
              </w:rPr>
              <w:t>Nigeria</w:t>
            </w:r>
          </w:p>
        </w:tc>
        <w:tc>
          <w:tcPr>
            <w:tcW w:w="1875" w:type="dxa"/>
          </w:tcPr>
          <w:p w14:paraId="45E03A79" w14:textId="34E4B8EA" w:rsidR="00132EFD" w:rsidRPr="000B1BB1" w:rsidRDefault="00667D95" w:rsidP="002038FC">
            <w:r>
              <w:t>C</w:t>
            </w:r>
            <w:r w:rsidR="00132EFD" w:rsidRPr="000B1BB1">
              <w:t>ross</w:t>
            </w:r>
            <w:r w:rsidR="002038FC" w:rsidRPr="000B1BB1">
              <w:t>-</w:t>
            </w:r>
            <w:r w:rsidR="00132EFD" w:rsidRPr="000B1BB1">
              <w:t>sectional study</w:t>
            </w:r>
          </w:p>
        </w:tc>
        <w:tc>
          <w:tcPr>
            <w:tcW w:w="2455" w:type="dxa"/>
          </w:tcPr>
          <w:p w14:paraId="463019B6" w14:textId="77777777" w:rsidR="00132EFD" w:rsidRPr="000B1BB1" w:rsidRDefault="00132EFD" w:rsidP="001C6F50">
            <w:r w:rsidRPr="000B1BB1">
              <w:t xml:space="preserve">To assess immunisation coverage rates and to identify the factors associated with vaccination status of </w:t>
            </w:r>
            <w:r w:rsidRPr="000B1BB1">
              <w:lastRenderedPageBreak/>
              <w:t xml:space="preserve">children 12–23 months in a rural district in </w:t>
            </w:r>
            <w:proofErr w:type="gramStart"/>
            <w:r w:rsidRPr="000B1BB1">
              <w:t>south-western</w:t>
            </w:r>
            <w:proofErr w:type="gramEnd"/>
            <w:r w:rsidRPr="000B1BB1">
              <w:t xml:space="preserve"> Nigeria.</w:t>
            </w:r>
          </w:p>
        </w:tc>
        <w:tc>
          <w:tcPr>
            <w:tcW w:w="1634" w:type="dxa"/>
          </w:tcPr>
          <w:p w14:paraId="3E572838" w14:textId="77777777" w:rsidR="00132EFD" w:rsidRPr="000B1BB1" w:rsidRDefault="00132EFD" w:rsidP="001C6F50">
            <w:r w:rsidRPr="000B1BB1">
              <w:lastRenderedPageBreak/>
              <w:t>Vaccination cards</w:t>
            </w:r>
          </w:p>
        </w:tc>
        <w:tc>
          <w:tcPr>
            <w:tcW w:w="1654" w:type="dxa"/>
          </w:tcPr>
          <w:p w14:paraId="30AEC2AA" w14:textId="77777777" w:rsidR="00132EFD" w:rsidRPr="000B1BB1" w:rsidRDefault="00132EFD" w:rsidP="001C6F50">
            <w:r w:rsidRPr="000B1BB1">
              <w:t>Mothers</w:t>
            </w:r>
          </w:p>
        </w:tc>
        <w:tc>
          <w:tcPr>
            <w:tcW w:w="1957" w:type="dxa"/>
          </w:tcPr>
          <w:p w14:paraId="3B6EB0D3" w14:textId="77777777" w:rsidR="00132EFD" w:rsidRPr="000B1BB1" w:rsidRDefault="00132EFD" w:rsidP="001C6F50">
            <w:r w:rsidRPr="000B1BB1">
              <w:t>Vaccination status of the children</w:t>
            </w:r>
          </w:p>
        </w:tc>
        <w:tc>
          <w:tcPr>
            <w:tcW w:w="2379" w:type="dxa"/>
          </w:tcPr>
          <w:p w14:paraId="208269EB" w14:textId="77777777" w:rsidR="00132EFD" w:rsidRPr="000B1BB1" w:rsidRDefault="00132EFD" w:rsidP="002038FC">
            <w:r w:rsidRPr="000B1BB1">
              <w:t xml:space="preserve">Of the 750 children, 475 possessed vaccination cards, indicating a </w:t>
            </w:r>
            <w:proofErr w:type="gramStart"/>
            <w:r w:rsidRPr="000B1BB1">
              <w:t>vaccination card retention rate</w:t>
            </w:r>
            <w:proofErr w:type="gramEnd"/>
            <w:r w:rsidRPr="000B1BB1">
              <w:t xml:space="preserve"> of 63.3 </w:t>
            </w:r>
            <w:r w:rsidRPr="000B1BB1">
              <w:lastRenderedPageBreak/>
              <w:t xml:space="preserve">%. Using mothers’ recall, 558 (74.4 %) of the children were </w:t>
            </w:r>
            <w:proofErr w:type="gramStart"/>
            <w:r w:rsidRPr="000B1BB1">
              <w:t>fully-vaccinated</w:t>
            </w:r>
            <w:proofErr w:type="gramEnd"/>
            <w:r w:rsidRPr="000B1BB1">
              <w:t xml:space="preserve">, 192 (20.8 %) were partially-vaccinated, </w:t>
            </w:r>
            <w:r w:rsidR="002038FC" w:rsidRPr="000B1BB1">
              <w:t>and</w:t>
            </w:r>
            <w:r w:rsidRPr="000B1BB1">
              <w:t xml:space="preserve"> 36 (4.8 %) were non-vaccinated. However, based on immunisation cards, 275 (57.9 %) of the children were fully immunised while 200 (42.1 %) were partially immunised.</w:t>
            </w:r>
          </w:p>
        </w:tc>
      </w:tr>
      <w:tr w:rsidR="00132EFD" w:rsidRPr="000B1BB1" w14:paraId="00EF5BA3" w14:textId="77777777" w:rsidTr="001C6F50">
        <w:tc>
          <w:tcPr>
            <w:tcW w:w="1680" w:type="dxa"/>
          </w:tcPr>
          <w:p w14:paraId="3E9979BA" w14:textId="6BE5C2BA" w:rsidR="00132EFD" w:rsidRPr="000B1BB1" w:rsidRDefault="00C67601" w:rsidP="001C6F50">
            <w:pPr>
              <w:rPr>
                <w:rFonts w:ascii="Calibri" w:hAnsi="Calibri" w:cs="Calibri"/>
                <w:color w:val="000000"/>
              </w:rPr>
            </w:pPr>
            <w:proofErr w:type="spellStart"/>
            <w:r>
              <w:rPr>
                <w:rFonts w:ascii="Calibri" w:hAnsi="Calibri" w:cs="Calibri"/>
                <w:color w:val="000000"/>
              </w:rPr>
              <w:lastRenderedPageBreak/>
              <w:t>Gustaffsson</w:t>
            </w:r>
            <w:proofErr w:type="spellEnd"/>
            <w:r>
              <w:rPr>
                <w:rFonts w:ascii="Calibri" w:hAnsi="Calibri" w:cs="Calibri"/>
                <w:color w:val="000000"/>
              </w:rPr>
              <w:t xml:space="preserve"> et </w:t>
            </w:r>
            <w:r w:rsidR="00FE44E9">
              <w:rPr>
                <w:rFonts w:ascii="Calibri" w:hAnsi="Calibri" w:cs="Calibri"/>
                <w:color w:val="000000"/>
              </w:rPr>
              <w:t>al</w:t>
            </w:r>
            <w:r w:rsidR="00132EFD" w:rsidRPr="000B1BB1">
              <w:rPr>
                <w:rFonts w:ascii="Calibri" w:hAnsi="Calibri" w:cs="Calibri"/>
                <w:color w:val="000000"/>
              </w:rPr>
              <w:t>, 2020</w:t>
            </w:r>
          </w:p>
        </w:tc>
        <w:tc>
          <w:tcPr>
            <w:tcW w:w="1245" w:type="dxa"/>
          </w:tcPr>
          <w:p w14:paraId="20DFA9EA" w14:textId="77777777" w:rsidR="00132EFD" w:rsidRPr="000B1BB1" w:rsidRDefault="00132EFD" w:rsidP="001C6F50">
            <w:pPr>
              <w:rPr>
                <w:rFonts w:ascii="Calibri" w:hAnsi="Calibri" w:cs="Calibri"/>
                <w:color w:val="000000"/>
              </w:rPr>
            </w:pPr>
            <w:r w:rsidRPr="000B1BB1">
              <w:rPr>
                <w:rFonts w:ascii="Calibri" w:hAnsi="Calibri" w:cs="Calibri"/>
                <w:color w:val="000000"/>
              </w:rPr>
              <w:t>The Gambia</w:t>
            </w:r>
          </w:p>
        </w:tc>
        <w:tc>
          <w:tcPr>
            <w:tcW w:w="1875" w:type="dxa"/>
          </w:tcPr>
          <w:p w14:paraId="3F864B94" w14:textId="77777777" w:rsidR="00132EFD" w:rsidRPr="000B1BB1" w:rsidRDefault="00132EFD" w:rsidP="001C6F50">
            <w:r w:rsidRPr="000B1BB1">
              <w:t>Mixed-methods study</w:t>
            </w:r>
          </w:p>
        </w:tc>
        <w:tc>
          <w:tcPr>
            <w:tcW w:w="2455" w:type="dxa"/>
          </w:tcPr>
          <w:p w14:paraId="1E0E30E1" w14:textId="77777777" w:rsidR="00132EFD" w:rsidRPr="000B1BB1" w:rsidRDefault="00132EFD" w:rsidP="001C6F50">
            <w:r w:rsidRPr="000B1BB1">
              <w:t>To assess the number, type, content quality</w:t>
            </w:r>
            <w:r w:rsidR="002038FC" w:rsidRPr="000B1BB1">
              <w:t>,</w:t>
            </w:r>
            <w:r w:rsidRPr="000B1BB1">
              <w:t xml:space="preserve"> and completeness of women-held documents on admission to maternity units in The Gambia.                                                    To explore context-specific barriers and facilitators to effective use of women-held documents in maternity units by health professionals and maternity staff, especially for women </w:t>
            </w:r>
            <w:r w:rsidRPr="000B1BB1">
              <w:lastRenderedPageBreak/>
              <w:t xml:space="preserve">admitted with high-risk pregnancies or deliveries. </w:t>
            </w:r>
          </w:p>
        </w:tc>
        <w:tc>
          <w:tcPr>
            <w:tcW w:w="1634" w:type="dxa"/>
          </w:tcPr>
          <w:p w14:paraId="2175DF7D" w14:textId="77777777" w:rsidR="00132EFD" w:rsidRPr="000B1BB1" w:rsidRDefault="00132EFD" w:rsidP="001C6F50">
            <w:r w:rsidRPr="000B1BB1">
              <w:lastRenderedPageBreak/>
              <w:t>Maternity cards</w:t>
            </w:r>
          </w:p>
        </w:tc>
        <w:tc>
          <w:tcPr>
            <w:tcW w:w="1654" w:type="dxa"/>
          </w:tcPr>
          <w:p w14:paraId="420B7748" w14:textId="77777777" w:rsidR="00132EFD" w:rsidRPr="000B1BB1" w:rsidRDefault="00132EFD" w:rsidP="001C6F50">
            <w:r w:rsidRPr="000B1BB1">
              <w:t xml:space="preserve">In-patient women aged 16 and over three maternity hospital departments in the Greater Banjul. </w:t>
            </w:r>
          </w:p>
        </w:tc>
        <w:tc>
          <w:tcPr>
            <w:tcW w:w="1957" w:type="dxa"/>
          </w:tcPr>
          <w:p w14:paraId="4CEBD9D3" w14:textId="77777777" w:rsidR="00132EFD" w:rsidRPr="000B1BB1" w:rsidRDefault="00132EFD" w:rsidP="001C6F50">
            <w:r w:rsidRPr="000B1BB1">
              <w:t>Characterised the nature and quality of documents; including the number</w:t>
            </w:r>
            <w:r w:rsidR="002038FC" w:rsidRPr="000B1BB1">
              <w:t xml:space="preserve"> </w:t>
            </w:r>
            <w:r w:rsidRPr="000B1BB1">
              <w:t xml:space="preserve">of each type of document, whether individual criteria </w:t>
            </w:r>
            <w:proofErr w:type="gramStart"/>
            <w:r w:rsidRPr="000B1BB1">
              <w:t>were met</w:t>
            </w:r>
            <w:proofErr w:type="gramEnd"/>
            <w:r w:rsidR="002038FC" w:rsidRPr="000B1BB1">
              <w:t>,</w:t>
            </w:r>
            <w:r w:rsidRPr="000B1BB1">
              <w:t xml:space="preserve"> and how many women carried documents that met the minimum criteria. </w:t>
            </w:r>
          </w:p>
        </w:tc>
        <w:tc>
          <w:tcPr>
            <w:tcW w:w="2379" w:type="dxa"/>
          </w:tcPr>
          <w:p w14:paraId="0F10573C" w14:textId="77777777" w:rsidR="00132EFD" w:rsidRPr="000B1BB1" w:rsidRDefault="00132EFD" w:rsidP="001C6F50">
            <w:r w:rsidRPr="000B1BB1">
              <w:t xml:space="preserve">Of the women admitted, all but 10/250 (4%) brought either a maternity card or a structured referral sheet. Women were less likely to have documents complete if they were illiterate and had not attended three maternity appointments. During qualitative interviews, three themes </w:t>
            </w:r>
            <w:proofErr w:type="gramStart"/>
            <w:r w:rsidRPr="000B1BB1">
              <w:t>were identified</w:t>
            </w:r>
            <w:proofErr w:type="gramEnd"/>
            <w:r w:rsidRPr="000B1BB1">
              <w:t xml:space="preserve">: women as agents for transporting </w:t>
            </w:r>
            <w:r w:rsidRPr="000B1BB1">
              <w:lastRenderedPageBreak/>
              <w:t xml:space="preserve">information and documents (e.g. remembering to bring maternity cards); </w:t>
            </w:r>
            <w:r w:rsidR="002038FC" w:rsidRPr="000B1BB1">
              <w:t xml:space="preserve">the </w:t>
            </w:r>
            <w:r w:rsidRPr="000B1BB1">
              <w:t>role of individual healthcare professionals’ actions (e.g. legibility of handwriting); system and organisational culture (e.g. standardised referral guidelines).</w:t>
            </w:r>
          </w:p>
        </w:tc>
      </w:tr>
      <w:tr w:rsidR="00132EFD" w:rsidRPr="000B1BB1" w14:paraId="0B40781B" w14:textId="77777777" w:rsidTr="001C6F50">
        <w:tc>
          <w:tcPr>
            <w:tcW w:w="1680" w:type="dxa"/>
          </w:tcPr>
          <w:p w14:paraId="799B3096" w14:textId="77777777" w:rsidR="00132EFD" w:rsidRPr="000B1BB1" w:rsidRDefault="00AD43BF" w:rsidP="001C6F50">
            <w:r w:rsidRPr="000B1BB1">
              <w:lastRenderedPageBreak/>
              <w:t>Hagiwara et al, 2013</w:t>
            </w:r>
          </w:p>
        </w:tc>
        <w:tc>
          <w:tcPr>
            <w:tcW w:w="1245" w:type="dxa"/>
          </w:tcPr>
          <w:p w14:paraId="51A3E96C" w14:textId="77777777" w:rsidR="00132EFD" w:rsidRPr="000B1BB1" w:rsidRDefault="00132EFD" w:rsidP="001C6F50">
            <w:r w:rsidRPr="000B1BB1">
              <w:t>Palestine</w:t>
            </w:r>
          </w:p>
        </w:tc>
        <w:tc>
          <w:tcPr>
            <w:tcW w:w="1875" w:type="dxa"/>
          </w:tcPr>
          <w:p w14:paraId="183EAE13" w14:textId="77777777" w:rsidR="00132EFD" w:rsidRPr="000B1BB1" w:rsidRDefault="00132EFD" w:rsidP="001C6F50">
            <w:r w:rsidRPr="000B1BB1">
              <w:t>Pre-post study</w:t>
            </w:r>
          </w:p>
        </w:tc>
        <w:tc>
          <w:tcPr>
            <w:tcW w:w="2455" w:type="dxa"/>
          </w:tcPr>
          <w:p w14:paraId="37A8E093" w14:textId="77777777" w:rsidR="00132EFD" w:rsidRPr="000B1BB1" w:rsidRDefault="00132EFD" w:rsidP="001C6F50">
            <w:r w:rsidRPr="000B1BB1">
              <w:t>To examine the effect of the MCH handbook on women's knowledge and behaviour.</w:t>
            </w:r>
          </w:p>
        </w:tc>
        <w:tc>
          <w:tcPr>
            <w:tcW w:w="1634" w:type="dxa"/>
          </w:tcPr>
          <w:p w14:paraId="64BC40CA" w14:textId="77777777" w:rsidR="00132EFD" w:rsidRPr="000B1BB1" w:rsidRDefault="00132EFD" w:rsidP="001C6F50">
            <w:r w:rsidRPr="000B1BB1">
              <w:t>MCH Handbook</w:t>
            </w:r>
          </w:p>
        </w:tc>
        <w:tc>
          <w:tcPr>
            <w:tcW w:w="1654" w:type="dxa"/>
          </w:tcPr>
          <w:p w14:paraId="250E79F9" w14:textId="77777777" w:rsidR="00132EFD" w:rsidRPr="000B1BB1" w:rsidRDefault="00132EFD" w:rsidP="001C6F50">
            <w:r w:rsidRPr="000B1BB1">
              <w:t>Women who used the MCH centres and healthcare workers of those centres</w:t>
            </w:r>
          </w:p>
        </w:tc>
        <w:tc>
          <w:tcPr>
            <w:tcW w:w="1957" w:type="dxa"/>
          </w:tcPr>
          <w:p w14:paraId="376A1136" w14:textId="77777777" w:rsidR="00132EFD" w:rsidRPr="000B1BB1" w:rsidRDefault="00132EFD" w:rsidP="001C6F50">
            <w:r w:rsidRPr="000B1BB1">
              <w:t>Knowledge, attitude</w:t>
            </w:r>
            <w:r w:rsidR="002038FC" w:rsidRPr="000B1BB1">
              <w:t>,</w:t>
            </w:r>
            <w:r w:rsidRPr="000B1BB1">
              <w:t xml:space="preserve"> and practice related to MCH. User satisfaction and barriers to use of MCH handbooks.</w:t>
            </w:r>
          </w:p>
        </w:tc>
        <w:tc>
          <w:tcPr>
            <w:tcW w:w="2379" w:type="dxa"/>
          </w:tcPr>
          <w:p w14:paraId="7B231097" w14:textId="77777777" w:rsidR="00132EFD" w:rsidRPr="000B1BB1" w:rsidRDefault="00132EFD" w:rsidP="001C6F50">
            <w:r w:rsidRPr="000B1BB1">
              <w:t xml:space="preserve">Knowledge related to MCH such as the importance of exclusive breastfeeding and how to cope with the risks of rupture of membranes during pregnancy increased among MCH handbook users, especially among less-educated women. The MCH handbook may be an effective tool for communication with health providers and husbands, for both highly educated and </w:t>
            </w:r>
            <w:r w:rsidRPr="000B1BB1">
              <w:lastRenderedPageBreak/>
              <w:t>less-educated women during their first pregnancy.</w:t>
            </w:r>
          </w:p>
        </w:tc>
      </w:tr>
      <w:tr w:rsidR="00132EFD" w:rsidRPr="000B1BB1" w14:paraId="3DEF1A3A" w14:textId="77777777" w:rsidTr="001C6F50">
        <w:tc>
          <w:tcPr>
            <w:tcW w:w="1680" w:type="dxa"/>
          </w:tcPr>
          <w:p w14:paraId="434C520A" w14:textId="77777777" w:rsidR="00132EFD" w:rsidRPr="000B1BB1" w:rsidRDefault="000C189C" w:rsidP="001C6F50">
            <w:r w:rsidRPr="000B1BB1">
              <w:lastRenderedPageBreak/>
              <w:t>Harrison et al</w:t>
            </w:r>
            <w:r w:rsidR="00132EFD" w:rsidRPr="000B1BB1">
              <w:t xml:space="preserve">, 1998 </w:t>
            </w:r>
          </w:p>
        </w:tc>
        <w:tc>
          <w:tcPr>
            <w:tcW w:w="1245" w:type="dxa"/>
          </w:tcPr>
          <w:p w14:paraId="61F4263E" w14:textId="77777777" w:rsidR="00132EFD" w:rsidRPr="000B1BB1" w:rsidRDefault="00132EFD" w:rsidP="001C6F50">
            <w:r w:rsidRPr="000B1BB1">
              <w:t>South Africa</w:t>
            </w:r>
          </w:p>
        </w:tc>
        <w:tc>
          <w:tcPr>
            <w:tcW w:w="1875" w:type="dxa"/>
          </w:tcPr>
          <w:p w14:paraId="6E6C05D7" w14:textId="77777777" w:rsidR="00132EFD" w:rsidRPr="000B1BB1" w:rsidRDefault="00132EFD" w:rsidP="002038FC">
            <w:r w:rsidRPr="000B1BB1">
              <w:t>Cross</w:t>
            </w:r>
            <w:r w:rsidR="002038FC" w:rsidRPr="000B1BB1">
              <w:t>-</w:t>
            </w:r>
            <w:r w:rsidRPr="000B1BB1">
              <w:t xml:space="preserve">sectional </w:t>
            </w:r>
          </w:p>
        </w:tc>
        <w:tc>
          <w:tcPr>
            <w:tcW w:w="2455" w:type="dxa"/>
          </w:tcPr>
          <w:p w14:paraId="412909D5" w14:textId="77777777" w:rsidR="00132EFD" w:rsidRPr="000B1BB1" w:rsidRDefault="00132EFD" w:rsidP="001C6F50">
            <w:r w:rsidRPr="000B1BB1">
              <w:t xml:space="preserve">To determine the relevance of </w:t>
            </w:r>
            <w:r w:rsidR="002038FC" w:rsidRPr="000B1BB1">
              <w:t xml:space="preserve">the </w:t>
            </w:r>
            <w:r w:rsidRPr="000B1BB1">
              <w:t>road to health book along with the road to health card.</w:t>
            </w:r>
          </w:p>
        </w:tc>
        <w:tc>
          <w:tcPr>
            <w:tcW w:w="1634" w:type="dxa"/>
          </w:tcPr>
          <w:p w14:paraId="5E6B0C9D" w14:textId="77777777" w:rsidR="00132EFD" w:rsidRPr="000B1BB1" w:rsidRDefault="00132EFD" w:rsidP="001C6F50">
            <w:r w:rsidRPr="000B1BB1">
              <w:t>Road to health book</w:t>
            </w:r>
          </w:p>
        </w:tc>
        <w:tc>
          <w:tcPr>
            <w:tcW w:w="1654" w:type="dxa"/>
          </w:tcPr>
          <w:p w14:paraId="4BCFD3E0" w14:textId="77777777" w:rsidR="00132EFD" w:rsidRPr="000B1BB1" w:rsidRDefault="00132EFD" w:rsidP="001C6F50">
            <w:r w:rsidRPr="000B1BB1">
              <w:t xml:space="preserve">Nurses and mothers who used the RTH books. </w:t>
            </w:r>
          </w:p>
        </w:tc>
        <w:tc>
          <w:tcPr>
            <w:tcW w:w="1957" w:type="dxa"/>
          </w:tcPr>
          <w:p w14:paraId="7F002757" w14:textId="77777777" w:rsidR="00132EFD" w:rsidRPr="000B1BB1" w:rsidRDefault="00132EFD" w:rsidP="001C6F50">
            <w:r w:rsidRPr="000B1BB1">
              <w:t xml:space="preserve">The use of and comments on the RTH book by nurses and mothers </w:t>
            </w:r>
            <w:proofErr w:type="gramStart"/>
            <w:r w:rsidRPr="000B1BB1">
              <w:t>were based</w:t>
            </w:r>
            <w:proofErr w:type="gramEnd"/>
            <w:r w:rsidRPr="000B1BB1">
              <w:t xml:space="preserve"> on analysis of the questionnaires.</w:t>
            </w:r>
          </w:p>
        </w:tc>
        <w:tc>
          <w:tcPr>
            <w:tcW w:w="2379" w:type="dxa"/>
          </w:tcPr>
          <w:p w14:paraId="43F2352F" w14:textId="77777777" w:rsidR="00132EFD" w:rsidRPr="000B1BB1" w:rsidRDefault="00132EFD" w:rsidP="001C6F50">
            <w:r w:rsidRPr="000B1BB1">
              <w:t>Most (81.6%) preferred the RTH book to the Road-to-Health card. It was sturdy (95.6%), had a satisfactory layout (87.5%), and provided useful information for health personnel (71.9%)</w:t>
            </w:r>
          </w:p>
        </w:tc>
      </w:tr>
      <w:tr w:rsidR="008B14FC" w:rsidRPr="000B1BB1" w14:paraId="22F8A7E1" w14:textId="77777777" w:rsidTr="001C6F50">
        <w:tc>
          <w:tcPr>
            <w:tcW w:w="1680" w:type="dxa"/>
          </w:tcPr>
          <w:p w14:paraId="18CDE7DB" w14:textId="77777777" w:rsidR="008B14FC" w:rsidRPr="000B1BB1" w:rsidRDefault="000C189C" w:rsidP="001C6F50">
            <w:proofErr w:type="spellStart"/>
            <w:r w:rsidRPr="000B1BB1">
              <w:t>Hayford</w:t>
            </w:r>
            <w:proofErr w:type="spellEnd"/>
            <w:r w:rsidRPr="000B1BB1">
              <w:t xml:space="preserve"> et al</w:t>
            </w:r>
            <w:r w:rsidR="008B14FC" w:rsidRPr="000B1BB1">
              <w:t>, 2013</w:t>
            </w:r>
          </w:p>
        </w:tc>
        <w:tc>
          <w:tcPr>
            <w:tcW w:w="1245" w:type="dxa"/>
          </w:tcPr>
          <w:p w14:paraId="2E448CA9" w14:textId="77777777" w:rsidR="008B14FC" w:rsidRPr="000B1BB1" w:rsidRDefault="008B14FC" w:rsidP="001C6F50">
            <w:r w:rsidRPr="000B1BB1">
              <w:t>Bangladesh</w:t>
            </w:r>
          </w:p>
        </w:tc>
        <w:tc>
          <w:tcPr>
            <w:tcW w:w="1875" w:type="dxa"/>
          </w:tcPr>
          <w:p w14:paraId="16D4E98B" w14:textId="77777777" w:rsidR="008B14FC" w:rsidRPr="000B1BB1" w:rsidRDefault="008B14FC" w:rsidP="001C6F50">
            <w:r w:rsidRPr="000B1BB1">
              <w:t>Cross-sectional</w:t>
            </w:r>
          </w:p>
        </w:tc>
        <w:tc>
          <w:tcPr>
            <w:tcW w:w="2455" w:type="dxa"/>
          </w:tcPr>
          <w:p w14:paraId="01102B2D" w14:textId="77777777" w:rsidR="008B14FC" w:rsidRPr="000B1BB1" w:rsidRDefault="008B14FC" w:rsidP="001C6F50">
            <w:r w:rsidRPr="000B1BB1">
              <w:t>To compare measles vaccination coverage estimates from surveys (vaccination card/card plus history), clinic records, and immune markers in oral fluid and blood.</w:t>
            </w:r>
          </w:p>
        </w:tc>
        <w:tc>
          <w:tcPr>
            <w:tcW w:w="1634" w:type="dxa"/>
          </w:tcPr>
          <w:p w14:paraId="6455213B" w14:textId="77777777" w:rsidR="008B14FC" w:rsidRPr="000B1BB1" w:rsidRDefault="008B14FC" w:rsidP="001C6F50">
            <w:r w:rsidRPr="000B1BB1">
              <w:t>Vaccination card</w:t>
            </w:r>
          </w:p>
        </w:tc>
        <w:tc>
          <w:tcPr>
            <w:tcW w:w="1654" w:type="dxa"/>
          </w:tcPr>
          <w:p w14:paraId="30E8C401" w14:textId="77777777" w:rsidR="008B14FC" w:rsidRPr="000B1BB1" w:rsidRDefault="008B14FC" w:rsidP="001C6F50">
            <w:r w:rsidRPr="000B1BB1">
              <w:t xml:space="preserve">Mothers </w:t>
            </w:r>
          </w:p>
        </w:tc>
        <w:tc>
          <w:tcPr>
            <w:tcW w:w="1957" w:type="dxa"/>
          </w:tcPr>
          <w:p w14:paraId="6CB42B0F" w14:textId="77777777" w:rsidR="008B14FC" w:rsidRPr="000B1BB1" w:rsidRDefault="008B14FC" w:rsidP="008B14FC">
            <w:r w:rsidRPr="000B1BB1">
              <w:t xml:space="preserve">Six indicators of measles vaccination history were ascertained for each child: </w:t>
            </w:r>
          </w:p>
          <w:p w14:paraId="56E4D057" w14:textId="77777777" w:rsidR="008B14FC" w:rsidRPr="000B1BB1" w:rsidRDefault="008B14FC" w:rsidP="008B14FC">
            <w:r w:rsidRPr="000B1BB1">
              <w:t xml:space="preserve">1) maternal report  2) card record of vaccination 3) ‘card + history’; 4) EPI record of vaccination in clinic books; 5) protective levels of measles IgG antibodies in oral fluid and 6) protective levels of </w:t>
            </w:r>
            <w:r w:rsidRPr="000B1BB1">
              <w:lastRenderedPageBreak/>
              <w:t xml:space="preserve">measles IgG antibodies in </w:t>
            </w:r>
            <w:r w:rsidR="002038FC" w:rsidRPr="000B1BB1">
              <w:t xml:space="preserve">the </w:t>
            </w:r>
            <w:r w:rsidRPr="000B1BB1">
              <w:t>blood.</w:t>
            </w:r>
          </w:p>
        </w:tc>
        <w:tc>
          <w:tcPr>
            <w:tcW w:w="2379" w:type="dxa"/>
          </w:tcPr>
          <w:p w14:paraId="2319770B" w14:textId="77777777" w:rsidR="008B14FC" w:rsidRPr="000B1BB1" w:rsidRDefault="008B14FC" w:rsidP="002038FC">
            <w:r w:rsidRPr="000B1BB1">
              <w:lastRenderedPageBreak/>
              <w:t>913 children had facility or clinic</w:t>
            </w:r>
            <w:r w:rsidR="002038FC" w:rsidRPr="000B1BB1">
              <w:t>-</w:t>
            </w:r>
            <w:r w:rsidRPr="000B1BB1">
              <w:t xml:space="preserve">based vaccination data available; of which 800 children had vaccination HBRs. The measles vaccination coverage based on </w:t>
            </w:r>
            <w:r w:rsidR="002038FC" w:rsidRPr="000B1BB1">
              <w:t xml:space="preserve">the </w:t>
            </w:r>
            <w:r w:rsidRPr="000B1BB1">
              <w:t>mother’s recall w</w:t>
            </w:r>
            <w:r w:rsidR="002038FC" w:rsidRPr="000B1BB1">
              <w:t>as</w:t>
            </w:r>
            <w:r w:rsidRPr="000B1BB1">
              <w:t xml:space="preserve"> 93.4% (853/913) while HBR data showed 87% (790/913).</w:t>
            </w:r>
          </w:p>
        </w:tc>
      </w:tr>
      <w:tr w:rsidR="00132EFD" w:rsidRPr="000B1BB1" w14:paraId="4DF98B0A" w14:textId="77777777" w:rsidTr="001C6F50">
        <w:tc>
          <w:tcPr>
            <w:tcW w:w="1680" w:type="dxa"/>
          </w:tcPr>
          <w:p w14:paraId="384D3622" w14:textId="77777777" w:rsidR="00132EFD" w:rsidRPr="000B1BB1" w:rsidRDefault="000C189C" w:rsidP="001C6F50">
            <w:proofErr w:type="spellStart"/>
            <w:r w:rsidRPr="000B1BB1">
              <w:t>Hikita</w:t>
            </w:r>
            <w:proofErr w:type="spellEnd"/>
            <w:r w:rsidRPr="000B1BB1">
              <w:t xml:space="preserve"> et al</w:t>
            </w:r>
            <w:r w:rsidR="00391314" w:rsidRPr="000B1BB1">
              <w:t>, 2018</w:t>
            </w:r>
          </w:p>
        </w:tc>
        <w:tc>
          <w:tcPr>
            <w:tcW w:w="1245" w:type="dxa"/>
          </w:tcPr>
          <w:p w14:paraId="05229690" w14:textId="77777777" w:rsidR="00132EFD" w:rsidRPr="000B1BB1" w:rsidRDefault="00132EFD" w:rsidP="001C6F50">
            <w:r w:rsidRPr="000B1BB1">
              <w:t>Mongolia</w:t>
            </w:r>
          </w:p>
        </w:tc>
        <w:tc>
          <w:tcPr>
            <w:tcW w:w="1875" w:type="dxa"/>
          </w:tcPr>
          <w:p w14:paraId="1AF6CE7C" w14:textId="77777777" w:rsidR="00132EFD" w:rsidRPr="000B1BB1" w:rsidRDefault="00132EFD" w:rsidP="002038FC">
            <w:r w:rsidRPr="000B1BB1">
              <w:t>Cross</w:t>
            </w:r>
            <w:r w:rsidR="002038FC" w:rsidRPr="000B1BB1">
              <w:t>-</w:t>
            </w:r>
            <w:r w:rsidRPr="000B1BB1">
              <w:t>sectional</w:t>
            </w:r>
          </w:p>
        </w:tc>
        <w:tc>
          <w:tcPr>
            <w:tcW w:w="2455" w:type="dxa"/>
          </w:tcPr>
          <w:p w14:paraId="095C190E" w14:textId="77777777" w:rsidR="00132EFD" w:rsidRPr="000B1BB1" w:rsidRDefault="00132EFD" w:rsidP="001C6F50">
            <w:r w:rsidRPr="000B1BB1">
              <w:t>To investigate the use of a</w:t>
            </w:r>
            <w:r w:rsidR="002038FC" w:rsidRPr="000B1BB1">
              <w:t>n</w:t>
            </w:r>
            <w:r w:rsidRPr="000B1BB1">
              <w:t xml:space="preserve"> MCH handbook, and related factors, in Mongolia.</w:t>
            </w:r>
          </w:p>
        </w:tc>
        <w:tc>
          <w:tcPr>
            <w:tcW w:w="1634" w:type="dxa"/>
          </w:tcPr>
          <w:p w14:paraId="2D39F5CB" w14:textId="77777777" w:rsidR="00132EFD" w:rsidRPr="000B1BB1" w:rsidRDefault="00132EFD" w:rsidP="001C6F50">
            <w:r w:rsidRPr="000B1BB1">
              <w:t>MCH Handbook</w:t>
            </w:r>
          </w:p>
        </w:tc>
        <w:tc>
          <w:tcPr>
            <w:tcW w:w="1654" w:type="dxa"/>
          </w:tcPr>
          <w:p w14:paraId="23974012" w14:textId="77777777" w:rsidR="00132EFD" w:rsidRPr="000B1BB1" w:rsidRDefault="00132EFD" w:rsidP="001C6F50">
            <w:r w:rsidRPr="000B1BB1">
              <w:t xml:space="preserve">Women living in </w:t>
            </w:r>
            <w:proofErr w:type="spellStart"/>
            <w:r w:rsidRPr="000B1BB1">
              <w:t>Bulgan</w:t>
            </w:r>
            <w:proofErr w:type="spellEnd"/>
            <w:r w:rsidRPr="000B1BB1">
              <w:t xml:space="preserve"> Province, Mongolia, with </w:t>
            </w:r>
            <w:proofErr w:type="gramStart"/>
            <w:r w:rsidRPr="000B1BB1">
              <w:t>children born between January and December 2010 (and who thus would be 3 years old in 2013)</w:t>
            </w:r>
            <w:proofErr w:type="gramEnd"/>
            <w:r w:rsidRPr="000B1BB1">
              <w:t xml:space="preserve"> were selected as participants for the study.</w:t>
            </w:r>
          </w:p>
        </w:tc>
        <w:tc>
          <w:tcPr>
            <w:tcW w:w="1957" w:type="dxa"/>
          </w:tcPr>
          <w:p w14:paraId="7C81A569" w14:textId="77777777" w:rsidR="00132EFD" w:rsidRPr="000B1BB1" w:rsidRDefault="00132EFD" w:rsidP="001C6F50">
            <w:r w:rsidRPr="000B1BB1">
              <w:t xml:space="preserve">Mothers’ utilisation of </w:t>
            </w:r>
            <w:r w:rsidR="002038FC" w:rsidRPr="000B1BB1">
              <w:t xml:space="preserve">the </w:t>
            </w:r>
            <w:r w:rsidRPr="000B1BB1">
              <w:t xml:space="preserve">MCH handbook </w:t>
            </w:r>
            <w:proofErr w:type="gramStart"/>
            <w:r w:rsidRPr="000B1BB1">
              <w:t>was defined</w:t>
            </w:r>
            <w:proofErr w:type="gramEnd"/>
            <w:r w:rsidRPr="000B1BB1">
              <w:t xml:space="preserve"> based on questions for reading and recording of details in the handbook.</w:t>
            </w:r>
          </w:p>
        </w:tc>
        <w:tc>
          <w:tcPr>
            <w:tcW w:w="2379" w:type="dxa"/>
          </w:tcPr>
          <w:p w14:paraId="14B3BA2A" w14:textId="77777777" w:rsidR="00132EFD" w:rsidRPr="000B1BB1" w:rsidRDefault="00132EFD" w:rsidP="001C6F50">
            <w:r w:rsidRPr="000B1BB1">
              <w:t>88.1% of users reported having read the handbook. In this study, two-thirds of participants</w:t>
            </w:r>
            <w:r w:rsidRPr="000B1BB1">
              <w:cr/>
              <w:t xml:space="preserve"> </w:t>
            </w:r>
            <w:proofErr w:type="gramStart"/>
            <w:r w:rsidRPr="000B1BB1">
              <w:t>who</w:t>
            </w:r>
            <w:proofErr w:type="gramEnd"/>
            <w:r w:rsidRPr="000B1BB1">
              <w:t xml:space="preserve"> had received an explanation on how to use the MCH handbook reported having made a record in it, whereas only one-third of those who had not been taught how to use it reported having made a record in it. This suggests that receiving an explanation from medical personnel is important</w:t>
            </w:r>
            <w:r w:rsidRPr="000B1BB1">
              <w:cr/>
              <w:t xml:space="preserve"> </w:t>
            </w:r>
            <w:proofErr w:type="gramStart"/>
            <w:r w:rsidRPr="000B1BB1">
              <w:t>for</w:t>
            </w:r>
            <w:proofErr w:type="gramEnd"/>
            <w:r w:rsidRPr="000B1BB1">
              <w:t xml:space="preserve"> women to use the handbook.</w:t>
            </w:r>
          </w:p>
        </w:tc>
      </w:tr>
      <w:tr w:rsidR="00132EFD" w:rsidRPr="000B1BB1" w14:paraId="65D1AC7E" w14:textId="77777777" w:rsidTr="001C6F50">
        <w:tc>
          <w:tcPr>
            <w:tcW w:w="1680" w:type="dxa"/>
          </w:tcPr>
          <w:p w14:paraId="7957D7CB" w14:textId="77777777" w:rsidR="00132EFD" w:rsidRPr="000B1BB1" w:rsidRDefault="00132EFD" w:rsidP="001C6F50">
            <w:proofErr w:type="spellStart"/>
            <w:r w:rsidRPr="000B1BB1">
              <w:t>Jahn</w:t>
            </w:r>
            <w:proofErr w:type="spellEnd"/>
            <w:r w:rsidRPr="000B1BB1">
              <w:t xml:space="preserve"> </w:t>
            </w:r>
            <w:r w:rsidR="000C189C" w:rsidRPr="000B1BB1">
              <w:t xml:space="preserve">et al, </w:t>
            </w:r>
            <w:r w:rsidRPr="000B1BB1">
              <w:t>2008</w:t>
            </w:r>
          </w:p>
        </w:tc>
        <w:tc>
          <w:tcPr>
            <w:tcW w:w="1245" w:type="dxa"/>
          </w:tcPr>
          <w:p w14:paraId="39FE8CCB" w14:textId="77777777" w:rsidR="00132EFD" w:rsidRPr="000B1BB1" w:rsidRDefault="00132EFD" w:rsidP="001C6F50">
            <w:r w:rsidRPr="000B1BB1">
              <w:t>Malawi</w:t>
            </w:r>
          </w:p>
        </w:tc>
        <w:tc>
          <w:tcPr>
            <w:tcW w:w="1875" w:type="dxa"/>
          </w:tcPr>
          <w:p w14:paraId="756C1FEF" w14:textId="77777777" w:rsidR="00132EFD" w:rsidRPr="000B1BB1" w:rsidRDefault="00132EFD" w:rsidP="002038FC">
            <w:r w:rsidRPr="000B1BB1">
              <w:t>Cross</w:t>
            </w:r>
            <w:r w:rsidR="002038FC" w:rsidRPr="000B1BB1">
              <w:t>-</w:t>
            </w:r>
            <w:r w:rsidRPr="000B1BB1">
              <w:t>sectional</w:t>
            </w:r>
          </w:p>
        </w:tc>
        <w:tc>
          <w:tcPr>
            <w:tcW w:w="2455" w:type="dxa"/>
          </w:tcPr>
          <w:p w14:paraId="50120C02" w14:textId="77777777" w:rsidR="00132EFD" w:rsidRPr="000B1BB1" w:rsidRDefault="00132EFD" w:rsidP="001C6F50">
            <w:r w:rsidRPr="000B1BB1">
              <w:t>To assess factors related to recorded vaccine uptake, which may confound the evaluation of vaccine impact.</w:t>
            </w:r>
          </w:p>
        </w:tc>
        <w:tc>
          <w:tcPr>
            <w:tcW w:w="1634" w:type="dxa"/>
          </w:tcPr>
          <w:p w14:paraId="5F63900D" w14:textId="77777777" w:rsidR="00132EFD" w:rsidRPr="000B1BB1" w:rsidRDefault="00132EFD" w:rsidP="001C6F50">
            <w:r w:rsidRPr="000B1BB1">
              <w:t>Parent held health documents</w:t>
            </w:r>
          </w:p>
        </w:tc>
        <w:tc>
          <w:tcPr>
            <w:tcW w:w="1654" w:type="dxa"/>
          </w:tcPr>
          <w:p w14:paraId="099A2F13" w14:textId="77777777" w:rsidR="00132EFD" w:rsidRPr="000B1BB1" w:rsidRDefault="00132EFD" w:rsidP="001C6F50">
            <w:r w:rsidRPr="000B1BB1">
              <w:t>Mother</w:t>
            </w:r>
          </w:p>
        </w:tc>
        <w:tc>
          <w:tcPr>
            <w:tcW w:w="1957" w:type="dxa"/>
          </w:tcPr>
          <w:p w14:paraId="7B0C920A" w14:textId="77777777" w:rsidR="00132EFD" w:rsidRPr="000B1BB1" w:rsidRDefault="00132EFD" w:rsidP="001C6F50">
            <w:r w:rsidRPr="000B1BB1">
              <w:t>Vaccination coverage by age</w:t>
            </w:r>
          </w:p>
        </w:tc>
        <w:tc>
          <w:tcPr>
            <w:tcW w:w="2379" w:type="dxa"/>
          </w:tcPr>
          <w:p w14:paraId="2C4B74EF" w14:textId="77777777" w:rsidR="00132EFD" w:rsidRPr="000B1BB1" w:rsidRDefault="00132EFD" w:rsidP="001C6F50">
            <w:r w:rsidRPr="000B1BB1">
              <w:t xml:space="preserve">Of 5418 children, vaccination documents were available for review for 3440 (63%). Documents were missing for 37% and exact birth dates for </w:t>
            </w:r>
            <w:r w:rsidRPr="000B1BB1">
              <w:lastRenderedPageBreak/>
              <w:t>29% of the 5418 under 5-year-olds in this population. The BCG vaccination data, of the 3487 children under five, 2368 cards had documentation of BCG in them.</w:t>
            </w:r>
          </w:p>
        </w:tc>
      </w:tr>
      <w:tr w:rsidR="00132EFD" w:rsidRPr="000B1BB1" w14:paraId="19D6334C" w14:textId="77777777" w:rsidTr="001C6F50">
        <w:tc>
          <w:tcPr>
            <w:tcW w:w="1680" w:type="dxa"/>
          </w:tcPr>
          <w:p w14:paraId="37D35C67" w14:textId="77777777" w:rsidR="00132EFD" w:rsidRPr="000B1BB1" w:rsidRDefault="000C189C" w:rsidP="001C6F50">
            <w:r w:rsidRPr="000B1BB1">
              <w:lastRenderedPageBreak/>
              <w:t>Kaneko et al</w:t>
            </w:r>
            <w:r w:rsidR="00132EFD" w:rsidRPr="000B1BB1">
              <w:t>,</w:t>
            </w:r>
            <w:r w:rsidRPr="000B1BB1">
              <w:t xml:space="preserve"> 2017</w:t>
            </w:r>
          </w:p>
          <w:p w14:paraId="428CB435" w14:textId="77777777" w:rsidR="00132EFD" w:rsidRPr="000B1BB1" w:rsidRDefault="00132EFD" w:rsidP="001C6F50"/>
        </w:tc>
        <w:tc>
          <w:tcPr>
            <w:tcW w:w="1245" w:type="dxa"/>
          </w:tcPr>
          <w:p w14:paraId="2AEA3876" w14:textId="77777777" w:rsidR="00132EFD" w:rsidRPr="000B1BB1" w:rsidRDefault="00132EFD" w:rsidP="001C6F50">
            <w:r w:rsidRPr="000B1BB1">
              <w:t>Burundi</w:t>
            </w:r>
          </w:p>
        </w:tc>
        <w:tc>
          <w:tcPr>
            <w:tcW w:w="1875" w:type="dxa"/>
          </w:tcPr>
          <w:p w14:paraId="7684CD39" w14:textId="77777777" w:rsidR="00132EFD" w:rsidRPr="000B1BB1" w:rsidRDefault="00132EFD" w:rsidP="001C6F50">
            <w:r w:rsidRPr="000B1BB1">
              <w:t>Pre-post study</w:t>
            </w:r>
          </w:p>
        </w:tc>
        <w:tc>
          <w:tcPr>
            <w:tcW w:w="2455" w:type="dxa"/>
          </w:tcPr>
          <w:p w14:paraId="5FC1F30D" w14:textId="77777777" w:rsidR="00132EFD" w:rsidRPr="000B1BB1" w:rsidRDefault="00132EFD" w:rsidP="001C6F50">
            <w:r w:rsidRPr="000B1BB1">
              <w:t>To assess the effectiveness of the MCH handbook for increasing notification of birth at health facilities and post-natal care (PNC) uptake.</w:t>
            </w:r>
          </w:p>
        </w:tc>
        <w:tc>
          <w:tcPr>
            <w:tcW w:w="1634" w:type="dxa"/>
          </w:tcPr>
          <w:p w14:paraId="2E961091" w14:textId="77777777" w:rsidR="00132EFD" w:rsidRPr="000B1BB1" w:rsidRDefault="00132EFD" w:rsidP="001C6F50">
            <w:r w:rsidRPr="000B1BB1">
              <w:t>MCH Handbook</w:t>
            </w:r>
          </w:p>
        </w:tc>
        <w:tc>
          <w:tcPr>
            <w:tcW w:w="1654" w:type="dxa"/>
          </w:tcPr>
          <w:p w14:paraId="4E065228" w14:textId="77777777" w:rsidR="00132EFD" w:rsidRPr="000B1BB1" w:rsidRDefault="00132EFD" w:rsidP="001C6F50">
            <w:r w:rsidRPr="000B1BB1">
              <w:t xml:space="preserve">Mothers having infants aged less than six weeks </w:t>
            </w:r>
          </w:p>
        </w:tc>
        <w:tc>
          <w:tcPr>
            <w:tcW w:w="1957" w:type="dxa"/>
          </w:tcPr>
          <w:p w14:paraId="638AAD4F" w14:textId="77777777" w:rsidR="00132EFD" w:rsidRPr="000B1BB1" w:rsidRDefault="00132EFD" w:rsidP="001C6F50">
            <w:r w:rsidRPr="000B1BB1">
              <w:t xml:space="preserve">Socio-demographic status, delivery place by </w:t>
            </w:r>
            <w:r w:rsidR="002038FC" w:rsidRPr="000B1BB1">
              <w:t xml:space="preserve">a </w:t>
            </w:r>
            <w:r w:rsidRPr="000B1BB1">
              <w:t>type of health facility, the proportion of mothers having the MCH handbook, having received notification of birth at a health facility, having delivery mode records, having accurate birth weight data by recall or records, and receiving guidance on PNC.</w:t>
            </w:r>
          </w:p>
        </w:tc>
        <w:tc>
          <w:tcPr>
            <w:tcW w:w="2379" w:type="dxa"/>
          </w:tcPr>
          <w:p w14:paraId="5A27954D" w14:textId="77777777" w:rsidR="00132EFD" w:rsidRPr="000B1BB1" w:rsidRDefault="00132EFD" w:rsidP="001C6F50">
            <w:r w:rsidRPr="000B1BB1">
              <w:t>95.1% of mothers had an MCH handbook post-study.  The observed in the proportion of mothers receiving notification of birth at health facilities, from</w:t>
            </w:r>
          </w:p>
          <w:p w14:paraId="3B979080" w14:textId="77777777" w:rsidR="00132EFD" w:rsidRPr="000B1BB1" w:rsidRDefault="00132EFD" w:rsidP="001C6F50">
            <w:r w:rsidRPr="000B1BB1">
              <w:t xml:space="preserve">4.6% to 61.0% (95% confidence interval [CI]: 55.9%–66.2%), and the proportion of mothers receiving guidance on PNC, from 35.9% to 64.2% (95% CI: 59.2%–69.3%). </w:t>
            </w:r>
          </w:p>
          <w:p w14:paraId="408F5D0F" w14:textId="77777777" w:rsidR="00132EFD" w:rsidRPr="000B1BB1" w:rsidRDefault="00132EFD" w:rsidP="001C6F50"/>
          <w:p w14:paraId="56F1EB21" w14:textId="77777777" w:rsidR="00132EFD" w:rsidRPr="000B1BB1" w:rsidRDefault="00132EFD" w:rsidP="001C6F50"/>
        </w:tc>
      </w:tr>
      <w:tr w:rsidR="00132EFD" w:rsidRPr="000B1BB1" w14:paraId="0A30E3FB" w14:textId="77777777" w:rsidTr="001C6F50">
        <w:tc>
          <w:tcPr>
            <w:tcW w:w="1680" w:type="dxa"/>
          </w:tcPr>
          <w:p w14:paraId="497AAA13" w14:textId="0245F60C" w:rsidR="00132EFD" w:rsidRPr="000B1BB1" w:rsidRDefault="00391314" w:rsidP="001C6F50">
            <w:pPr>
              <w:rPr>
                <w:rFonts w:ascii="Calibri" w:hAnsi="Calibri" w:cs="Calibri"/>
                <w:color w:val="000000"/>
              </w:rPr>
            </w:pPr>
            <w:proofErr w:type="spellStart"/>
            <w:r w:rsidRPr="000B1BB1">
              <w:rPr>
                <w:rFonts w:ascii="Calibri" w:hAnsi="Calibri" w:cs="Calibri"/>
                <w:color w:val="000000"/>
              </w:rPr>
              <w:lastRenderedPageBreak/>
              <w:t>Kabore</w:t>
            </w:r>
            <w:proofErr w:type="spellEnd"/>
            <w:r w:rsidR="00187EAD">
              <w:rPr>
                <w:rFonts w:ascii="Calibri" w:hAnsi="Calibri" w:cs="Calibri"/>
                <w:color w:val="000000"/>
              </w:rPr>
              <w:t xml:space="preserve"> </w:t>
            </w:r>
            <w:r w:rsidR="00132EFD" w:rsidRPr="000B1BB1">
              <w:rPr>
                <w:rFonts w:ascii="Calibri" w:hAnsi="Calibri" w:cs="Calibri"/>
                <w:color w:val="000000"/>
              </w:rPr>
              <w:t>et al</w:t>
            </w:r>
            <w:r w:rsidR="00187EAD">
              <w:rPr>
                <w:rFonts w:ascii="Calibri" w:hAnsi="Calibri" w:cs="Calibri"/>
                <w:color w:val="000000"/>
              </w:rPr>
              <w:t>,</w:t>
            </w:r>
            <w:r w:rsidR="00132EFD" w:rsidRPr="000B1BB1">
              <w:rPr>
                <w:rFonts w:ascii="Calibri" w:hAnsi="Calibri" w:cs="Calibri"/>
                <w:color w:val="000000"/>
              </w:rPr>
              <w:t xml:space="preserve"> 2020</w:t>
            </w:r>
          </w:p>
          <w:p w14:paraId="01DB6EFA" w14:textId="77777777" w:rsidR="00132EFD" w:rsidRPr="000B1BB1" w:rsidRDefault="00132EFD" w:rsidP="001C6F50"/>
        </w:tc>
        <w:tc>
          <w:tcPr>
            <w:tcW w:w="1245" w:type="dxa"/>
          </w:tcPr>
          <w:p w14:paraId="5A3D18A7" w14:textId="77777777" w:rsidR="00132EFD" w:rsidRPr="000B1BB1" w:rsidRDefault="00132EFD" w:rsidP="001C6F50">
            <w:pPr>
              <w:rPr>
                <w:rFonts w:ascii="Calibri" w:hAnsi="Calibri" w:cs="Calibri"/>
                <w:color w:val="000000"/>
              </w:rPr>
            </w:pPr>
            <w:r w:rsidRPr="000B1BB1">
              <w:rPr>
                <w:rFonts w:ascii="Calibri" w:hAnsi="Calibri" w:cs="Calibri"/>
                <w:color w:val="000000"/>
              </w:rPr>
              <w:t>Burkina Faso</w:t>
            </w:r>
          </w:p>
          <w:p w14:paraId="74E7A279" w14:textId="77777777" w:rsidR="00132EFD" w:rsidRPr="000B1BB1" w:rsidRDefault="00132EFD" w:rsidP="001C6F50"/>
        </w:tc>
        <w:tc>
          <w:tcPr>
            <w:tcW w:w="1875" w:type="dxa"/>
          </w:tcPr>
          <w:p w14:paraId="7550EAB3" w14:textId="77777777" w:rsidR="00132EFD" w:rsidRPr="000B1BB1" w:rsidRDefault="00132EFD" w:rsidP="002038FC">
            <w:r w:rsidRPr="000B1BB1">
              <w:t>Cross</w:t>
            </w:r>
            <w:r w:rsidR="002038FC" w:rsidRPr="000B1BB1">
              <w:t>-</w:t>
            </w:r>
            <w:r w:rsidRPr="000B1BB1">
              <w:t>sectional</w:t>
            </w:r>
          </w:p>
        </w:tc>
        <w:tc>
          <w:tcPr>
            <w:tcW w:w="2455" w:type="dxa"/>
          </w:tcPr>
          <w:p w14:paraId="3C48C0DA" w14:textId="77777777" w:rsidR="00132EFD" w:rsidRPr="000B1BB1" w:rsidRDefault="00132EFD" w:rsidP="001C6F50">
            <w:r w:rsidRPr="000B1BB1">
              <w:t>To assess the characteristics of HBRs and FBRs, their completion by vaccination providers, and their usefulness in estimating vaccine coverage (VC)</w:t>
            </w:r>
          </w:p>
        </w:tc>
        <w:tc>
          <w:tcPr>
            <w:tcW w:w="1634" w:type="dxa"/>
          </w:tcPr>
          <w:p w14:paraId="4E1B2D5B" w14:textId="77777777" w:rsidR="00132EFD" w:rsidRPr="000B1BB1" w:rsidRDefault="00132EFD" w:rsidP="001C6F50">
            <w:pPr>
              <w:rPr>
                <w:rFonts w:ascii="Calibri" w:hAnsi="Calibri" w:cs="Calibri"/>
                <w:color w:val="000000"/>
              </w:rPr>
            </w:pPr>
            <w:r w:rsidRPr="000B1BB1">
              <w:rPr>
                <w:rFonts w:ascii="Calibri" w:hAnsi="Calibri" w:cs="Calibri"/>
                <w:color w:val="000000"/>
              </w:rPr>
              <w:t xml:space="preserve">Vaccination HBR </w:t>
            </w:r>
          </w:p>
          <w:p w14:paraId="03A7E4D0" w14:textId="77777777" w:rsidR="00132EFD" w:rsidRPr="000B1BB1" w:rsidRDefault="00132EFD" w:rsidP="001C6F50"/>
        </w:tc>
        <w:tc>
          <w:tcPr>
            <w:tcW w:w="1654" w:type="dxa"/>
          </w:tcPr>
          <w:p w14:paraId="5B01B07D" w14:textId="77777777" w:rsidR="00132EFD" w:rsidRPr="000B1BB1" w:rsidRDefault="00132EFD" w:rsidP="001C6F50">
            <w:r w:rsidRPr="000B1BB1">
              <w:t xml:space="preserve">Caregivers of children aged 0 to 23 months </w:t>
            </w:r>
          </w:p>
        </w:tc>
        <w:tc>
          <w:tcPr>
            <w:tcW w:w="1957" w:type="dxa"/>
          </w:tcPr>
          <w:p w14:paraId="6ADC9CB3" w14:textId="77777777" w:rsidR="00132EFD" w:rsidRPr="000B1BB1" w:rsidRDefault="00132EFD" w:rsidP="001C6F50">
            <w:r w:rsidRPr="000B1BB1">
              <w:t>Characteristics and  completion patterns of HBR,  concordance of HBRs and FBRs to determine their reliability as data sources in estimating vaccine coverage</w:t>
            </w:r>
          </w:p>
        </w:tc>
        <w:tc>
          <w:tcPr>
            <w:tcW w:w="2379" w:type="dxa"/>
          </w:tcPr>
          <w:p w14:paraId="2C747172" w14:textId="77777777" w:rsidR="00132EFD" w:rsidRPr="000B1BB1" w:rsidRDefault="00132EFD" w:rsidP="001C6F50">
            <w:r w:rsidRPr="000B1BB1">
              <w:t>Half (50.6%) of HBRs were non-standard. About two-thirds (64.6%) of caregivers were concerned with discordant information. Multivariate logistic regression model showed that standard HBR was protectively associated with discordant information (OR = 0.46, 95% CI: 0.26–0.81, p = 0.010).</w:t>
            </w:r>
          </w:p>
        </w:tc>
      </w:tr>
      <w:tr w:rsidR="00132EFD" w:rsidRPr="000B1BB1" w14:paraId="4E4A20F3" w14:textId="77777777" w:rsidTr="001C6F50">
        <w:tc>
          <w:tcPr>
            <w:tcW w:w="1680" w:type="dxa"/>
          </w:tcPr>
          <w:p w14:paraId="10A6C531" w14:textId="032B40E6" w:rsidR="00132EFD" w:rsidRPr="000B1BB1" w:rsidRDefault="00DD4D29" w:rsidP="001C6F50">
            <w:pPr>
              <w:rPr>
                <w:rFonts w:ascii="Calibri" w:hAnsi="Calibri" w:cs="Calibri"/>
                <w:color w:val="000000"/>
              </w:rPr>
            </w:pPr>
            <w:proofErr w:type="spellStart"/>
            <w:r w:rsidRPr="000B1BB1">
              <w:rPr>
                <w:rFonts w:ascii="Calibri" w:hAnsi="Calibri" w:cs="Calibri"/>
                <w:color w:val="000000"/>
              </w:rPr>
              <w:t>K</w:t>
            </w:r>
            <w:r w:rsidR="005E7D0F">
              <w:rPr>
                <w:rFonts w:ascii="Calibri" w:hAnsi="Calibri" w:cs="Calibri"/>
                <w:color w:val="000000"/>
              </w:rPr>
              <w:t>awakatsu</w:t>
            </w:r>
            <w:proofErr w:type="spellEnd"/>
            <w:r w:rsidR="005E7D0F">
              <w:rPr>
                <w:rFonts w:ascii="Calibri" w:hAnsi="Calibri" w:cs="Calibri"/>
                <w:color w:val="000000"/>
              </w:rPr>
              <w:t xml:space="preserve"> et al</w:t>
            </w:r>
            <w:r w:rsidRPr="000B1BB1">
              <w:rPr>
                <w:rFonts w:ascii="Calibri" w:hAnsi="Calibri" w:cs="Calibri"/>
                <w:color w:val="000000"/>
              </w:rPr>
              <w:t>,</w:t>
            </w:r>
            <w:r w:rsidR="005E7D0F">
              <w:rPr>
                <w:rFonts w:ascii="Calibri" w:hAnsi="Calibri" w:cs="Calibri"/>
                <w:color w:val="000000"/>
              </w:rPr>
              <w:t xml:space="preserve"> </w:t>
            </w:r>
            <w:r w:rsidRPr="000B1BB1">
              <w:rPr>
                <w:rFonts w:ascii="Calibri" w:hAnsi="Calibri" w:cs="Calibri"/>
                <w:color w:val="000000"/>
              </w:rPr>
              <w:t>2015</w:t>
            </w:r>
          </w:p>
        </w:tc>
        <w:tc>
          <w:tcPr>
            <w:tcW w:w="1245" w:type="dxa"/>
          </w:tcPr>
          <w:p w14:paraId="68E79455" w14:textId="77777777" w:rsidR="00132EFD" w:rsidRPr="000B1BB1" w:rsidRDefault="00132EFD" w:rsidP="001C6F50">
            <w:pPr>
              <w:rPr>
                <w:rFonts w:ascii="Calibri" w:hAnsi="Calibri" w:cs="Calibri"/>
                <w:color w:val="000000"/>
              </w:rPr>
            </w:pPr>
            <w:r w:rsidRPr="000B1BB1">
              <w:rPr>
                <w:rFonts w:ascii="Calibri" w:hAnsi="Calibri" w:cs="Calibri"/>
                <w:color w:val="000000"/>
              </w:rPr>
              <w:t>Kenya</w:t>
            </w:r>
          </w:p>
        </w:tc>
        <w:tc>
          <w:tcPr>
            <w:tcW w:w="1875" w:type="dxa"/>
          </w:tcPr>
          <w:p w14:paraId="17326F2D" w14:textId="77777777" w:rsidR="00132EFD" w:rsidRPr="000B1BB1" w:rsidRDefault="00132EFD" w:rsidP="002038FC">
            <w:r w:rsidRPr="000B1BB1">
              <w:t>Cross</w:t>
            </w:r>
            <w:r w:rsidR="002038FC" w:rsidRPr="000B1BB1">
              <w:t>-</w:t>
            </w:r>
            <w:r w:rsidRPr="000B1BB1">
              <w:t>sectional</w:t>
            </w:r>
          </w:p>
        </w:tc>
        <w:tc>
          <w:tcPr>
            <w:tcW w:w="2455" w:type="dxa"/>
          </w:tcPr>
          <w:p w14:paraId="04DFD337" w14:textId="77777777" w:rsidR="00132EFD" w:rsidRPr="000B1BB1" w:rsidRDefault="00132EFD" w:rsidP="001C6F50">
            <w:r w:rsidRPr="000B1BB1">
              <w:t>To clarify the effectiveness of and identify the factors related to possession of an MCH handbook among parents in rural Western Kenya using propensity score matching (PSM)."</w:t>
            </w:r>
          </w:p>
        </w:tc>
        <w:tc>
          <w:tcPr>
            <w:tcW w:w="1634" w:type="dxa"/>
          </w:tcPr>
          <w:p w14:paraId="19B68B7F" w14:textId="77777777" w:rsidR="00132EFD" w:rsidRPr="000B1BB1" w:rsidRDefault="00132EFD" w:rsidP="001C6F50">
            <w:pPr>
              <w:rPr>
                <w:rFonts w:ascii="Calibri" w:hAnsi="Calibri" w:cs="Calibri"/>
                <w:color w:val="000000"/>
              </w:rPr>
            </w:pPr>
            <w:r w:rsidRPr="000B1BB1">
              <w:rPr>
                <w:rFonts w:ascii="Calibri" w:hAnsi="Calibri" w:cs="Calibri"/>
                <w:color w:val="000000"/>
              </w:rPr>
              <w:t>MCH Handbook</w:t>
            </w:r>
          </w:p>
          <w:p w14:paraId="0B12488D" w14:textId="77777777" w:rsidR="00132EFD" w:rsidRPr="000B1BB1" w:rsidRDefault="00132EFD" w:rsidP="001C6F50">
            <w:pPr>
              <w:rPr>
                <w:rFonts w:ascii="Calibri" w:hAnsi="Calibri" w:cs="Calibri"/>
                <w:color w:val="000000"/>
              </w:rPr>
            </w:pPr>
          </w:p>
        </w:tc>
        <w:tc>
          <w:tcPr>
            <w:tcW w:w="1654" w:type="dxa"/>
          </w:tcPr>
          <w:p w14:paraId="577612A7" w14:textId="77777777" w:rsidR="00132EFD" w:rsidRPr="000B1BB1" w:rsidRDefault="00132EFD" w:rsidP="001C6F50">
            <w:r w:rsidRPr="000B1BB1">
              <w:t>Mothers with children aged 12-24 months.</w:t>
            </w:r>
          </w:p>
        </w:tc>
        <w:tc>
          <w:tcPr>
            <w:tcW w:w="1957" w:type="dxa"/>
          </w:tcPr>
          <w:p w14:paraId="67B66ACE" w14:textId="77777777" w:rsidR="00132EFD" w:rsidRPr="000B1BB1" w:rsidRDefault="00132EFD" w:rsidP="002038FC">
            <w:r w:rsidRPr="000B1BB1">
              <w:t>Vaccination status, health</w:t>
            </w:r>
            <w:r w:rsidR="002038FC" w:rsidRPr="000B1BB1">
              <w:t>-</w:t>
            </w:r>
            <w:r w:rsidRPr="000B1BB1">
              <w:t>seeking behaviour for fever, diarrhoea, maternal health knowledge.</w:t>
            </w:r>
          </w:p>
        </w:tc>
        <w:tc>
          <w:tcPr>
            <w:tcW w:w="2379" w:type="dxa"/>
          </w:tcPr>
          <w:p w14:paraId="5C2C4E61" w14:textId="77777777" w:rsidR="00132EFD" w:rsidRPr="000B1BB1" w:rsidRDefault="00132EFD" w:rsidP="001C6F50">
            <w:r w:rsidRPr="000B1BB1">
              <w:t xml:space="preserve">MCH handbook was an effective tool for improving both health knowledge and health-seeking behaviour in Kenya. </w:t>
            </w:r>
          </w:p>
          <w:p w14:paraId="2AC7CE82" w14:textId="77777777" w:rsidR="00132EFD" w:rsidRPr="000B1BB1" w:rsidRDefault="00132EFD" w:rsidP="001C6F50"/>
        </w:tc>
      </w:tr>
      <w:tr w:rsidR="00132EFD" w:rsidRPr="000B1BB1" w14:paraId="6CF4280D" w14:textId="77777777" w:rsidTr="001C6F50">
        <w:tc>
          <w:tcPr>
            <w:tcW w:w="1680" w:type="dxa"/>
          </w:tcPr>
          <w:p w14:paraId="0CDEEE4F" w14:textId="77777777" w:rsidR="00132EFD" w:rsidRPr="000B1BB1" w:rsidRDefault="00132EFD" w:rsidP="001C6F50">
            <w:proofErr w:type="spellStart"/>
            <w:r w:rsidRPr="000B1BB1">
              <w:t>Kitabay</w:t>
            </w:r>
            <w:r w:rsidR="00846657" w:rsidRPr="000B1BB1">
              <w:t>ashi</w:t>
            </w:r>
            <w:proofErr w:type="spellEnd"/>
            <w:r w:rsidR="00846657" w:rsidRPr="000B1BB1">
              <w:t xml:space="preserve"> et al</w:t>
            </w:r>
            <w:r w:rsidR="00391314" w:rsidRPr="000B1BB1">
              <w:t>,</w:t>
            </w:r>
            <w:r w:rsidR="00846657" w:rsidRPr="000B1BB1">
              <w:t xml:space="preserve"> </w:t>
            </w:r>
            <w:r w:rsidR="00391314" w:rsidRPr="000B1BB1">
              <w:t>2017</w:t>
            </w:r>
          </w:p>
        </w:tc>
        <w:tc>
          <w:tcPr>
            <w:tcW w:w="1245" w:type="dxa"/>
          </w:tcPr>
          <w:p w14:paraId="5F6912FB" w14:textId="77777777" w:rsidR="00132EFD" w:rsidRPr="000B1BB1" w:rsidRDefault="00132EFD" w:rsidP="001C6F50">
            <w:r w:rsidRPr="000B1BB1">
              <w:t>Palestine</w:t>
            </w:r>
          </w:p>
        </w:tc>
        <w:tc>
          <w:tcPr>
            <w:tcW w:w="1875" w:type="dxa"/>
          </w:tcPr>
          <w:p w14:paraId="5D0A0F8F" w14:textId="77777777" w:rsidR="00132EFD" w:rsidRPr="000B1BB1" w:rsidRDefault="00132EFD" w:rsidP="002038FC">
            <w:r w:rsidRPr="000B1BB1">
              <w:t>Cross</w:t>
            </w:r>
            <w:r w:rsidR="002038FC" w:rsidRPr="000B1BB1">
              <w:t>-</w:t>
            </w:r>
            <w:r w:rsidRPr="000B1BB1">
              <w:t>sectional (secondary data)</w:t>
            </w:r>
          </w:p>
        </w:tc>
        <w:tc>
          <w:tcPr>
            <w:tcW w:w="2455" w:type="dxa"/>
          </w:tcPr>
          <w:p w14:paraId="6603BBC3" w14:textId="77777777" w:rsidR="00132EFD" w:rsidRPr="000B1BB1" w:rsidRDefault="00132EFD" w:rsidP="001C6F50">
            <w:r w:rsidRPr="000B1BB1">
              <w:t>To assess associations</w:t>
            </w:r>
            <w:r w:rsidRPr="000B1BB1">
              <w:cr/>
              <w:t>between MCH</w:t>
            </w:r>
          </w:p>
          <w:p w14:paraId="38470760" w14:textId="77777777" w:rsidR="00132EFD" w:rsidRPr="000B1BB1" w:rsidRDefault="00132EFD" w:rsidP="001C6F50">
            <w:r w:rsidRPr="000B1BB1">
              <w:t xml:space="preserve">handbook ownership and receipt of selected </w:t>
            </w:r>
            <w:r w:rsidRPr="000B1BB1">
              <w:lastRenderedPageBreak/>
              <w:t>content of antenatal care services in Palestine</w:t>
            </w:r>
          </w:p>
        </w:tc>
        <w:tc>
          <w:tcPr>
            <w:tcW w:w="1634" w:type="dxa"/>
          </w:tcPr>
          <w:p w14:paraId="17F2B80F" w14:textId="77777777" w:rsidR="00132EFD" w:rsidRPr="000B1BB1" w:rsidRDefault="00132EFD" w:rsidP="001C6F50">
            <w:r w:rsidRPr="000B1BB1">
              <w:lastRenderedPageBreak/>
              <w:t xml:space="preserve">MCH handbook in Palestine was a 60-page booklet written in Arabic, which </w:t>
            </w:r>
            <w:r w:rsidRPr="000B1BB1">
              <w:lastRenderedPageBreak/>
              <w:t>consisted of a medical record section and a health education section.</w:t>
            </w:r>
          </w:p>
        </w:tc>
        <w:tc>
          <w:tcPr>
            <w:tcW w:w="1654" w:type="dxa"/>
          </w:tcPr>
          <w:p w14:paraId="558BC42E" w14:textId="77777777" w:rsidR="00132EFD" w:rsidRPr="000B1BB1" w:rsidRDefault="00132EFD" w:rsidP="001C6F50">
            <w:r w:rsidRPr="000B1BB1">
              <w:lastRenderedPageBreak/>
              <w:t xml:space="preserve">Anonymous data set of the Palestinian Family Survey 2010 -data of 2026 women </w:t>
            </w:r>
            <w:r w:rsidRPr="000B1BB1">
              <w:lastRenderedPageBreak/>
              <w:t>who had live births within the past 12 months.</w:t>
            </w:r>
          </w:p>
        </w:tc>
        <w:tc>
          <w:tcPr>
            <w:tcW w:w="1957" w:type="dxa"/>
          </w:tcPr>
          <w:p w14:paraId="6DF20368" w14:textId="77777777" w:rsidR="00132EFD" w:rsidRPr="000B1BB1" w:rsidRDefault="00132EFD" w:rsidP="001C6F50">
            <w:r w:rsidRPr="000B1BB1">
              <w:lastRenderedPageBreak/>
              <w:t xml:space="preserve">sociodemographic characteristics, history of pregnancies and deliveries, mortality and </w:t>
            </w:r>
            <w:r w:rsidRPr="000B1BB1">
              <w:lastRenderedPageBreak/>
              <w:t xml:space="preserve">morbidity of women and their children, MCH services, family planning, and attitudes towards reproductive health. </w:t>
            </w:r>
          </w:p>
        </w:tc>
        <w:tc>
          <w:tcPr>
            <w:tcW w:w="2379" w:type="dxa"/>
          </w:tcPr>
          <w:p w14:paraId="78799FCB" w14:textId="77777777" w:rsidR="00132EFD" w:rsidRPr="000B1BB1" w:rsidRDefault="00132EFD" w:rsidP="001C6F50">
            <w:r w:rsidRPr="000B1BB1">
              <w:lastRenderedPageBreak/>
              <w:t xml:space="preserve">Handbook users had significantly higher odds of receiving all three kinds of medical tests and receiving information on five or </w:t>
            </w:r>
            <w:r w:rsidRPr="000B1BB1">
              <w:lastRenderedPageBreak/>
              <w:t>more health education topics as part of antenatal care.</w:t>
            </w:r>
          </w:p>
        </w:tc>
      </w:tr>
      <w:tr w:rsidR="00132EFD" w:rsidRPr="000B1BB1" w14:paraId="4FFBC662" w14:textId="77777777" w:rsidTr="001C6F50">
        <w:tc>
          <w:tcPr>
            <w:tcW w:w="1680" w:type="dxa"/>
          </w:tcPr>
          <w:p w14:paraId="6DB17DEB" w14:textId="5E9904DF" w:rsidR="00132EFD" w:rsidRPr="000B1BB1" w:rsidRDefault="00132EFD" w:rsidP="001C6F50">
            <w:proofErr w:type="spellStart"/>
            <w:r w:rsidRPr="000B1BB1">
              <w:lastRenderedPageBreak/>
              <w:t>Kusumayati</w:t>
            </w:r>
            <w:proofErr w:type="spellEnd"/>
            <w:r w:rsidR="00BD2C95" w:rsidRPr="000B1BB1">
              <w:t xml:space="preserve"> and Nakamura</w:t>
            </w:r>
            <w:r w:rsidRPr="000B1BB1">
              <w:t>,</w:t>
            </w:r>
            <w:r w:rsidR="00B97457">
              <w:t xml:space="preserve"> </w:t>
            </w:r>
            <w:r w:rsidRPr="000B1BB1">
              <w:t>2007</w:t>
            </w:r>
          </w:p>
        </w:tc>
        <w:tc>
          <w:tcPr>
            <w:tcW w:w="1245" w:type="dxa"/>
          </w:tcPr>
          <w:p w14:paraId="4D38A2AC" w14:textId="77777777" w:rsidR="00132EFD" w:rsidRPr="000B1BB1" w:rsidRDefault="00132EFD" w:rsidP="001C6F50">
            <w:r w:rsidRPr="000B1BB1">
              <w:t>Indonesia</w:t>
            </w:r>
          </w:p>
        </w:tc>
        <w:tc>
          <w:tcPr>
            <w:tcW w:w="1875" w:type="dxa"/>
          </w:tcPr>
          <w:p w14:paraId="10C57588" w14:textId="77777777" w:rsidR="00132EFD" w:rsidRPr="000B1BB1" w:rsidRDefault="00132EFD" w:rsidP="001C6F50">
            <w:pPr>
              <w:rPr>
                <w:rFonts w:ascii="Calibri" w:hAnsi="Calibri" w:cs="Calibri"/>
                <w:color w:val="000000"/>
              </w:rPr>
            </w:pPr>
            <w:r w:rsidRPr="000B1BB1">
              <w:rPr>
                <w:rFonts w:ascii="Calibri" w:hAnsi="Calibri" w:cs="Calibri"/>
                <w:color w:val="000000"/>
              </w:rPr>
              <w:t xml:space="preserve">Cross-sectional </w:t>
            </w:r>
          </w:p>
        </w:tc>
        <w:tc>
          <w:tcPr>
            <w:tcW w:w="2455" w:type="dxa"/>
          </w:tcPr>
          <w:p w14:paraId="023A9C1B" w14:textId="77777777" w:rsidR="00132EFD" w:rsidRPr="000B1BB1" w:rsidRDefault="00132EFD" w:rsidP="001C6F50">
            <w:r w:rsidRPr="000B1BB1">
              <w:t xml:space="preserve">To assess the effects of utilization of </w:t>
            </w:r>
            <w:r w:rsidR="002038FC" w:rsidRPr="000B1BB1">
              <w:t xml:space="preserve">the </w:t>
            </w:r>
            <w:r w:rsidRPr="000B1BB1">
              <w:t xml:space="preserve">MCH handbook in Western Sumatra on the utilization </w:t>
            </w:r>
            <w:r w:rsidR="002038FC" w:rsidRPr="000B1BB1">
              <w:t xml:space="preserve">of </w:t>
            </w:r>
            <w:r w:rsidRPr="000B1BB1">
              <w:t>maternal health services.</w:t>
            </w:r>
          </w:p>
        </w:tc>
        <w:tc>
          <w:tcPr>
            <w:tcW w:w="1634" w:type="dxa"/>
          </w:tcPr>
          <w:p w14:paraId="1D83660B" w14:textId="77777777" w:rsidR="00132EFD" w:rsidRPr="000B1BB1" w:rsidRDefault="00132EFD" w:rsidP="001C6F50">
            <w:pPr>
              <w:rPr>
                <w:rFonts w:ascii="Calibri" w:hAnsi="Calibri" w:cs="Calibri"/>
                <w:color w:val="000000"/>
              </w:rPr>
            </w:pPr>
            <w:r w:rsidRPr="000B1BB1">
              <w:rPr>
                <w:rFonts w:ascii="Calibri" w:hAnsi="Calibri" w:cs="Calibri"/>
                <w:color w:val="000000"/>
              </w:rPr>
              <w:t>MCH Handbook</w:t>
            </w:r>
          </w:p>
          <w:p w14:paraId="54EE6A3F" w14:textId="77777777" w:rsidR="00132EFD" w:rsidRPr="000B1BB1" w:rsidRDefault="00132EFD" w:rsidP="001C6F50"/>
        </w:tc>
        <w:tc>
          <w:tcPr>
            <w:tcW w:w="1654" w:type="dxa"/>
          </w:tcPr>
          <w:p w14:paraId="596ED0D8" w14:textId="77777777" w:rsidR="00132EFD" w:rsidRPr="000B1BB1" w:rsidRDefault="00132EFD" w:rsidP="001C6F50">
            <w:r w:rsidRPr="000B1BB1">
              <w:t>Mothers who were pregnant or had children under three years of age.</w:t>
            </w:r>
          </w:p>
        </w:tc>
        <w:tc>
          <w:tcPr>
            <w:tcW w:w="1957" w:type="dxa"/>
          </w:tcPr>
          <w:p w14:paraId="0B4EE622" w14:textId="77777777" w:rsidR="00132EFD" w:rsidRPr="000B1BB1" w:rsidRDefault="00132EFD" w:rsidP="001C6F50">
            <w:r w:rsidRPr="000B1BB1">
              <w:t>Utilization of MCH handbook, utilization of MCH services.</w:t>
            </w:r>
          </w:p>
        </w:tc>
        <w:tc>
          <w:tcPr>
            <w:tcW w:w="2379" w:type="dxa"/>
          </w:tcPr>
          <w:p w14:paraId="6CDF5CE6" w14:textId="6B3F9386" w:rsidR="00132EFD" w:rsidRPr="000B1BB1" w:rsidRDefault="00132EFD" w:rsidP="001C6F50">
            <w:r w:rsidRPr="000B1BB1">
              <w:t xml:space="preserve">MCHH utilization was associated with </w:t>
            </w:r>
            <w:r w:rsidR="002038FC" w:rsidRPr="000B1BB1">
              <w:t xml:space="preserve">a </w:t>
            </w:r>
            <w:r w:rsidRPr="000B1BB1">
              <w:t xml:space="preserve">higher likelihood of mothers utilizing ANC, TT </w:t>
            </w:r>
            <w:r w:rsidR="00B97457">
              <w:t xml:space="preserve">(tetanus toxoid) </w:t>
            </w:r>
            <w:r w:rsidR="009F780D" w:rsidRPr="000B1BB1">
              <w:t>immunisation</w:t>
            </w:r>
            <w:r w:rsidR="002038FC" w:rsidRPr="000B1BB1">
              <w:t>,</w:t>
            </w:r>
            <w:r w:rsidRPr="000B1BB1">
              <w:t xml:space="preserve"> and family planning services and planned use of skilled birth attendance. </w:t>
            </w:r>
          </w:p>
        </w:tc>
      </w:tr>
      <w:tr w:rsidR="00132EFD" w:rsidRPr="000B1BB1" w14:paraId="45A51DA1" w14:textId="77777777" w:rsidTr="001C6F50">
        <w:tc>
          <w:tcPr>
            <w:tcW w:w="1680" w:type="dxa"/>
          </w:tcPr>
          <w:p w14:paraId="08F68DEC" w14:textId="77777777" w:rsidR="00132EFD" w:rsidRPr="000B1BB1" w:rsidRDefault="00EF7B07" w:rsidP="001C6F50">
            <w:pPr>
              <w:rPr>
                <w:rFonts w:ascii="Calibri" w:hAnsi="Calibri" w:cs="Calibri"/>
                <w:color w:val="000000"/>
              </w:rPr>
            </w:pPr>
            <w:r w:rsidRPr="000B1BB1">
              <w:rPr>
                <w:rFonts w:ascii="Calibri" w:hAnsi="Calibri" w:cs="Calibri"/>
                <w:color w:val="000000"/>
              </w:rPr>
              <w:t>Mansour et al, 2019</w:t>
            </w:r>
          </w:p>
        </w:tc>
        <w:tc>
          <w:tcPr>
            <w:tcW w:w="1245" w:type="dxa"/>
          </w:tcPr>
          <w:p w14:paraId="75AF54EC" w14:textId="77777777" w:rsidR="00132EFD" w:rsidRPr="000B1BB1" w:rsidRDefault="00132EFD" w:rsidP="001C6F50">
            <w:r w:rsidRPr="000B1BB1">
              <w:t>Lebanon</w:t>
            </w:r>
          </w:p>
        </w:tc>
        <w:tc>
          <w:tcPr>
            <w:tcW w:w="1875" w:type="dxa"/>
          </w:tcPr>
          <w:p w14:paraId="6259D8CB" w14:textId="77777777" w:rsidR="00132EFD" w:rsidRPr="000B1BB1" w:rsidRDefault="00132EFD" w:rsidP="001C6F50">
            <w:pPr>
              <w:rPr>
                <w:rFonts w:ascii="Calibri" w:hAnsi="Calibri" w:cs="Calibri"/>
                <w:color w:val="000000"/>
              </w:rPr>
            </w:pPr>
            <w:r w:rsidRPr="000B1BB1">
              <w:rPr>
                <w:rFonts w:ascii="Calibri" w:hAnsi="Calibri" w:cs="Calibri"/>
                <w:color w:val="000000"/>
              </w:rPr>
              <w:t>Cross-sectional (secondary data)</w:t>
            </w:r>
          </w:p>
        </w:tc>
        <w:tc>
          <w:tcPr>
            <w:tcW w:w="2455" w:type="dxa"/>
          </w:tcPr>
          <w:p w14:paraId="2BDED5B7" w14:textId="77777777" w:rsidR="00132EFD" w:rsidRPr="000B1BB1" w:rsidRDefault="00132EFD" w:rsidP="001C6F50">
            <w:r w:rsidRPr="000B1BB1">
              <w:t xml:space="preserve">To assess the quality of the picture and content of the HBR itself against a pre-defined set of criteria.                                                    To compare the data found in vaccination HBRs to assess measures of vaccination status agreement between caregiver recall and HBR. </w:t>
            </w:r>
          </w:p>
        </w:tc>
        <w:tc>
          <w:tcPr>
            <w:tcW w:w="1634" w:type="dxa"/>
          </w:tcPr>
          <w:p w14:paraId="1EB98B86" w14:textId="77777777" w:rsidR="00132EFD" w:rsidRPr="000B1BB1" w:rsidRDefault="00132EFD" w:rsidP="001C6F50">
            <w:pPr>
              <w:rPr>
                <w:rFonts w:ascii="Calibri" w:hAnsi="Calibri" w:cs="Calibri"/>
                <w:color w:val="000000"/>
              </w:rPr>
            </w:pPr>
            <w:r w:rsidRPr="000B1BB1">
              <w:rPr>
                <w:rFonts w:ascii="Calibri" w:hAnsi="Calibri" w:cs="Calibri"/>
                <w:color w:val="000000"/>
              </w:rPr>
              <w:t xml:space="preserve">Vaccination HBR </w:t>
            </w:r>
          </w:p>
          <w:p w14:paraId="4F2A5671" w14:textId="77777777" w:rsidR="00132EFD" w:rsidRPr="000B1BB1" w:rsidRDefault="00132EFD" w:rsidP="001C6F50">
            <w:pPr>
              <w:rPr>
                <w:rFonts w:ascii="Calibri" w:hAnsi="Calibri" w:cs="Calibri"/>
                <w:color w:val="000000"/>
              </w:rPr>
            </w:pPr>
          </w:p>
        </w:tc>
        <w:tc>
          <w:tcPr>
            <w:tcW w:w="1654" w:type="dxa"/>
          </w:tcPr>
          <w:p w14:paraId="264300D3" w14:textId="77777777" w:rsidR="00132EFD" w:rsidRPr="000B1BB1" w:rsidRDefault="00132EFD" w:rsidP="001C6F50">
            <w:r w:rsidRPr="000B1BB1">
              <w:t>500 pictures of HBRs, 9315  caregivers of Lebanese and Syrian children</w:t>
            </w:r>
          </w:p>
        </w:tc>
        <w:tc>
          <w:tcPr>
            <w:tcW w:w="1957" w:type="dxa"/>
          </w:tcPr>
          <w:p w14:paraId="738354F9" w14:textId="77777777" w:rsidR="00132EFD" w:rsidRPr="000B1BB1" w:rsidRDefault="00132EFD" w:rsidP="001C6F50">
            <w:r w:rsidRPr="000B1BB1">
              <w:t>Picture and design quality of HBR, agreement of vaccination status between caregivers’ recall</w:t>
            </w:r>
            <w:r w:rsidR="002038FC" w:rsidRPr="000B1BB1">
              <w:t>,</w:t>
            </w:r>
            <w:r w:rsidRPr="000B1BB1">
              <w:t xml:space="preserve"> and vaccination home-based record per vaccine dose.</w:t>
            </w:r>
          </w:p>
        </w:tc>
        <w:tc>
          <w:tcPr>
            <w:tcW w:w="2379" w:type="dxa"/>
          </w:tcPr>
          <w:p w14:paraId="105FC8C0" w14:textId="77777777" w:rsidR="00132EFD" w:rsidRPr="000B1BB1" w:rsidRDefault="00132EFD" w:rsidP="001C6F50">
            <w:r w:rsidRPr="000B1BB1">
              <w:t>Out of 9315 surveyed caregivers of Lebanese and Syrian children, 8407 (90.3%) caregivers reported that the child ever had received a</w:t>
            </w:r>
            <w:r w:rsidR="002038FC" w:rsidRPr="000B1BB1">
              <w:t>n</w:t>
            </w:r>
            <w:r w:rsidRPr="000B1BB1">
              <w:t xml:space="preserve"> HBR, yet only 5713 (61.4%) of them were able to present vaccination cards. For 3375 (36.2%) children, </w:t>
            </w:r>
            <w:r w:rsidRPr="000B1BB1">
              <w:lastRenderedPageBreak/>
              <w:t>only caregivers’ recall was available to assess the vaccination status of the child. Only 227 children (2.4%) had never received any vaccination and did not have any available record.</w:t>
            </w:r>
          </w:p>
        </w:tc>
      </w:tr>
      <w:tr w:rsidR="00132EFD" w:rsidRPr="000B1BB1" w14:paraId="4541A72D" w14:textId="77777777" w:rsidTr="001C6F50">
        <w:tc>
          <w:tcPr>
            <w:tcW w:w="1680" w:type="dxa"/>
          </w:tcPr>
          <w:p w14:paraId="6A6E85F3" w14:textId="77777777" w:rsidR="00132EFD" w:rsidRPr="000B1BB1" w:rsidRDefault="00C467AF" w:rsidP="001C6F50">
            <w:proofErr w:type="spellStart"/>
            <w:r w:rsidRPr="000B1BB1">
              <w:lastRenderedPageBreak/>
              <w:t>Mudany</w:t>
            </w:r>
            <w:proofErr w:type="spellEnd"/>
            <w:r w:rsidRPr="000B1BB1">
              <w:t xml:space="preserve"> et al</w:t>
            </w:r>
            <w:r w:rsidR="00DD4D29" w:rsidRPr="000B1BB1">
              <w:t>, 2015</w:t>
            </w:r>
          </w:p>
        </w:tc>
        <w:tc>
          <w:tcPr>
            <w:tcW w:w="1245" w:type="dxa"/>
          </w:tcPr>
          <w:p w14:paraId="2D159AAA" w14:textId="77777777" w:rsidR="00132EFD" w:rsidRPr="000B1BB1" w:rsidRDefault="00132EFD" w:rsidP="001C6F50">
            <w:r w:rsidRPr="000B1BB1">
              <w:t>Kenya</w:t>
            </w:r>
          </w:p>
        </w:tc>
        <w:tc>
          <w:tcPr>
            <w:tcW w:w="1875" w:type="dxa"/>
          </w:tcPr>
          <w:p w14:paraId="30DB2800" w14:textId="77777777" w:rsidR="00132EFD" w:rsidRPr="000B1BB1" w:rsidRDefault="00132EFD" w:rsidP="002038FC">
            <w:r w:rsidRPr="000B1BB1">
              <w:t>Cross</w:t>
            </w:r>
            <w:r w:rsidR="002038FC" w:rsidRPr="000B1BB1">
              <w:t>-</w:t>
            </w:r>
            <w:r w:rsidRPr="000B1BB1">
              <w:t>sectional</w:t>
            </w:r>
          </w:p>
        </w:tc>
        <w:tc>
          <w:tcPr>
            <w:tcW w:w="2455" w:type="dxa"/>
          </w:tcPr>
          <w:p w14:paraId="629A6356" w14:textId="77777777" w:rsidR="00132EFD" w:rsidRPr="000B1BB1" w:rsidRDefault="00132EFD" w:rsidP="002038FC">
            <w:r w:rsidRPr="000B1BB1">
              <w:t>To assess the uptake of the mother</w:t>
            </w:r>
            <w:r w:rsidR="002038FC" w:rsidRPr="000B1BB1">
              <w:t>-</w:t>
            </w:r>
            <w:r w:rsidRPr="000B1BB1">
              <w:t>child health booklet by assessing the number of PCR tests done for infant HIV diagnosis and the number of MCH clinics that offered t</w:t>
            </w:r>
            <w:r w:rsidR="002038FC" w:rsidRPr="000B1BB1">
              <w:t>o test</w:t>
            </w:r>
            <w:r w:rsidRPr="000B1BB1">
              <w:t>.</w:t>
            </w:r>
          </w:p>
        </w:tc>
        <w:tc>
          <w:tcPr>
            <w:tcW w:w="1634" w:type="dxa"/>
          </w:tcPr>
          <w:p w14:paraId="57E1C431" w14:textId="77777777" w:rsidR="00132EFD" w:rsidRPr="000B1BB1" w:rsidRDefault="00132EFD" w:rsidP="001C6F50">
            <w:r w:rsidRPr="000B1BB1">
              <w:t xml:space="preserve">The booklet contained information on the HIV status of the </w:t>
            </w:r>
            <w:proofErr w:type="gramStart"/>
            <w:r w:rsidRPr="000B1BB1">
              <w:t>mother,</w:t>
            </w:r>
            <w:proofErr w:type="gramEnd"/>
            <w:r w:rsidRPr="000B1BB1">
              <w:t xml:space="preserve"> drugs used in pregnancy, infant and young child nutrition, immunisation records, WHO growth monitoring charts</w:t>
            </w:r>
            <w:r w:rsidR="002038FC" w:rsidRPr="000B1BB1">
              <w:t>,</w:t>
            </w:r>
            <w:r w:rsidRPr="000B1BB1">
              <w:t xml:space="preserve"> and required actions in maternal-child emergencies. The first part of this booklet </w:t>
            </w:r>
            <w:r w:rsidRPr="000B1BB1">
              <w:lastRenderedPageBreak/>
              <w:t>had maternal medical information during pregnancy, delivery</w:t>
            </w:r>
            <w:r w:rsidR="002038FC" w:rsidRPr="000B1BB1">
              <w:t>,</w:t>
            </w:r>
            <w:r w:rsidRPr="000B1BB1">
              <w:t xml:space="preserve"> and the postpartum period, with the mother’s HIV status and antenatal profile.</w:t>
            </w:r>
          </w:p>
        </w:tc>
        <w:tc>
          <w:tcPr>
            <w:tcW w:w="1654" w:type="dxa"/>
          </w:tcPr>
          <w:p w14:paraId="0B305F80" w14:textId="77777777" w:rsidR="00132EFD" w:rsidRPr="000B1BB1" w:rsidRDefault="00132EFD" w:rsidP="001C6F50">
            <w:r w:rsidRPr="000B1BB1">
              <w:lastRenderedPageBreak/>
              <w:t>Not reported</w:t>
            </w:r>
          </w:p>
        </w:tc>
        <w:tc>
          <w:tcPr>
            <w:tcW w:w="1957" w:type="dxa"/>
          </w:tcPr>
          <w:p w14:paraId="59CC60DA" w14:textId="77777777" w:rsidR="00132EFD" w:rsidRPr="000B1BB1" w:rsidRDefault="00132EFD" w:rsidP="001C6F50">
            <w:r w:rsidRPr="000B1BB1">
              <w:t>HIV testing in infants</w:t>
            </w:r>
          </w:p>
        </w:tc>
        <w:tc>
          <w:tcPr>
            <w:tcW w:w="2379" w:type="dxa"/>
          </w:tcPr>
          <w:p w14:paraId="10AC839C" w14:textId="77777777" w:rsidR="00132EFD" w:rsidRPr="000B1BB1" w:rsidRDefault="00132EFD" w:rsidP="001C6F50">
            <w:r w:rsidRPr="000B1BB1">
              <w:t xml:space="preserve"> Most health workers reported that the booklet made it easy for them to identify HIV-exposed infants. During the pilot period, the number of infants tested for HIV DNA increased in Nyanza from 9966 to 13 379, a 34% increase compared with </w:t>
            </w:r>
            <w:r w:rsidR="002038FC" w:rsidRPr="000B1BB1">
              <w:t xml:space="preserve">a </w:t>
            </w:r>
            <w:r w:rsidRPr="000B1BB1">
              <w:t>9% overall increment in the remaining seven provinces where the booklet was not introduced.</w:t>
            </w:r>
          </w:p>
        </w:tc>
      </w:tr>
      <w:tr w:rsidR="00132EFD" w:rsidRPr="000B1BB1" w14:paraId="5ED89184" w14:textId="77777777" w:rsidTr="001C6F50">
        <w:tc>
          <w:tcPr>
            <w:tcW w:w="1680" w:type="dxa"/>
          </w:tcPr>
          <w:p w14:paraId="02B74956" w14:textId="77777777" w:rsidR="00132EFD" w:rsidRPr="000B1BB1" w:rsidRDefault="00132EFD" w:rsidP="001C6F50">
            <w:r w:rsidRPr="000B1BB1">
              <w:t>Mori</w:t>
            </w:r>
            <w:r w:rsidR="002C0944" w:rsidRPr="000B1BB1">
              <w:t xml:space="preserve"> et al</w:t>
            </w:r>
            <w:r w:rsidRPr="000B1BB1">
              <w:t>, 2015</w:t>
            </w:r>
          </w:p>
        </w:tc>
        <w:tc>
          <w:tcPr>
            <w:tcW w:w="1245" w:type="dxa"/>
          </w:tcPr>
          <w:p w14:paraId="4C850F81" w14:textId="77777777" w:rsidR="00132EFD" w:rsidRPr="000B1BB1" w:rsidRDefault="00132EFD" w:rsidP="001C6F50">
            <w:r w:rsidRPr="000B1BB1">
              <w:t>Mongolia</w:t>
            </w:r>
          </w:p>
        </w:tc>
        <w:tc>
          <w:tcPr>
            <w:tcW w:w="1875" w:type="dxa"/>
          </w:tcPr>
          <w:p w14:paraId="27B0A89A" w14:textId="77777777" w:rsidR="00132EFD" w:rsidRPr="000B1BB1" w:rsidRDefault="00132EFD" w:rsidP="001C6F50">
            <w:r w:rsidRPr="000B1BB1">
              <w:t>Cluster randomised trial</w:t>
            </w:r>
          </w:p>
        </w:tc>
        <w:tc>
          <w:tcPr>
            <w:tcW w:w="2455" w:type="dxa"/>
          </w:tcPr>
          <w:p w14:paraId="3F40D32B" w14:textId="77777777" w:rsidR="00132EFD" w:rsidRPr="000B1BB1" w:rsidRDefault="00132EFD" w:rsidP="001C6F50">
            <w:r w:rsidRPr="000B1BB1">
              <w:t>To assess the effectiveness of the Maternal and Child Health (MCH) handbook in Mongolia</w:t>
            </w:r>
          </w:p>
          <w:p w14:paraId="34F1ED71" w14:textId="77777777" w:rsidR="00132EFD" w:rsidRPr="000B1BB1" w:rsidRDefault="00132EFD" w:rsidP="001C6F50">
            <w:r w:rsidRPr="000B1BB1">
              <w:t xml:space="preserve">To increase antenatal clinic attendance, and to enhance health-seeking behaviours and other health outcomes. </w:t>
            </w:r>
          </w:p>
        </w:tc>
        <w:tc>
          <w:tcPr>
            <w:tcW w:w="1634" w:type="dxa"/>
          </w:tcPr>
          <w:p w14:paraId="402ED334" w14:textId="77777777" w:rsidR="00132EFD" w:rsidRPr="000B1BB1" w:rsidRDefault="00132EFD" w:rsidP="001C6F50">
            <w:r w:rsidRPr="000B1BB1">
              <w:t xml:space="preserve">Maternal and Child Health handbook containing a log for recording information on maternal health and personal information, course of pregnancy, delivery and postpartum health, weight during and after pregnancy, </w:t>
            </w:r>
            <w:r w:rsidRPr="000B1BB1">
              <w:lastRenderedPageBreak/>
              <w:t xml:space="preserve">dental health, parenting classes, child development milestones from the ages of 0–6 years, </w:t>
            </w:r>
            <w:r w:rsidR="009F780D" w:rsidRPr="000B1BB1">
              <w:t>immunisation</w:t>
            </w:r>
            <w:r w:rsidRPr="000B1BB1">
              <w:t xml:space="preserve"> and illnesses, and height and weight charts for children.</w:t>
            </w:r>
          </w:p>
        </w:tc>
        <w:tc>
          <w:tcPr>
            <w:tcW w:w="1654" w:type="dxa"/>
          </w:tcPr>
          <w:p w14:paraId="5F6952D9" w14:textId="77777777" w:rsidR="00132EFD" w:rsidRPr="000B1BB1" w:rsidRDefault="00132EFD" w:rsidP="001C6F50">
            <w:r w:rsidRPr="000B1BB1">
              <w:lastRenderedPageBreak/>
              <w:t xml:space="preserve">Pregnant women and their infants living in the </w:t>
            </w:r>
            <w:proofErr w:type="spellStart"/>
            <w:r w:rsidRPr="000B1BB1">
              <w:t>Bulgan</w:t>
            </w:r>
            <w:proofErr w:type="spellEnd"/>
            <w:r w:rsidRPr="000B1BB1">
              <w:t xml:space="preserve"> province of Mongolia between May 2009 and September 2010.</w:t>
            </w:r>
          </w:p>
        </w:tc>
        <w:tc>
          <w:tcPr>
            <w:tcW w:w="1957" w:type="dxa"/>
          </w:tcPr>
          <w:p w14:paraId="669C2A51" w14:textId="77777777" w:rsidR="00132EFD" w:rsidRPr="000B1BB1" w:rsidRDefault="00132EFD" w:rsidP="002038FC">
            <w:r w:rsidRPr="000B1BB1">
              <w:t>Antenatal clinic attendance, health</w:t>
            </w:r>
            <w:r w:rsidR="002038FC" w:rsidRPr="000B1BB1">
              <w:t>-</w:t>
            </w:r>
            <w:r w:rsidRPr="000B1BB1">
              <w:t>seeking behaviours, client-provider communication, maternal physical and mental health, neonatal health</w:t>
            </w:r>
            <w:r w:rsidR="002038FC" w:rsidRPr="000B1BB1">
              <w:t>,</w:t>
            </w:r>
            <w:r w:rsidRPr="000B1BB1">
              <w:t xml:space="preserve"> and healthy behaviour</w:t>
            </w:r>
          </w:p>
        </w:tc>
        <w:tc>
          <w:tcPr>
            <w:tcW w:w="2379" w:type="dxa"/>
          </w:tcPr>
          <w:p w14:paraId="10105D50" w14:textId="77777777" w:rsidR="00132EFD" w:rsidRPr="000B1BB1" w:rsidRDefault="00132EFD" w:rsidP="001C6F50">
            <w:r w:rsidRPr="000B1BB1">
              <w:t>The intervention group (253 women) attended antenatal clinics on average 6</w:t>
            </w:r>
            <w:r w:rsidRPr="000B1BB1">
              <w:rPr>
                <w:rFonts w:ascii="Calibri" w:hAnsi="Calibri" w:cs="Calibri"/>
              </w:rPr>
              <w:t>.</w:t>
            </w:r>
            <w:r w:rsidRPr="000B1BB1">
              <w:t>9 times, while the control group (248 women) attended 6</w:t>
            </w:r>
            <w:r w:rsidRPr="000B1BB1">
              <w:rPr>
                <w:rFonts w:ascii="Calibri" w:hAnsi="Calibri" w:cs="Calibri"/>
              </w:rPr>
              <w:t>.</w:t>
            </w:r>
            <w:r w:rsidRPr="000B1BB1">
              <w:t xml:space="preserve">2 times. Socioeconomic status affected the frequency of clinic attendance: women of higher socioeconomic status visited antenatal clinics more often. Pregnancy complications were more likely to </w:t>
            </w:r>
            <w:proofErr w:type="gramStart"/>
            <w:r w:rsidRPr="000B1BB1">
              <w:t>be detected</w:t>
            </w:r>
            <w:proofErr w:type="gramEnd"/>
            <w:r w:rsidRPr="000B1BB1">
              <w:t xml:space="preserve"> among </w:t>
            </w:r>
            <w:r w:rsidRPr="000B1BB1">
              <w:lastRenderedPageBreak/>
              <w:t>women using the handbook.</w:t>
            </w:r>
          </w:p>
        </w:tc>
      </w:tr>
      <w:tr w:rsidR="00132EFD" w:rsidRPr="000B1BB1" w14:paraId="73293530" w14:textId="77777777" w:rsidTr="001C6F50">
        <w:tc>
          <w:tcPr>
            <w:tcW w:w="1680" w:type="dxa"/>
          </w:tcPr>
          <w:p w14:paraId="35534B6C" w14:textId="77777777" w:rsidR="00132EFD" w:rsidRPr="000B1BB1" w:rsidRDefault="00132EFD" w:rsidP="00132EFD">
            <w:r w:rsidRPr="000B1BB1">
              <w:lastRenderedPageBreak/>
              <w:t>Nasir et al,</w:t>
            </w:r>
            <w:r w:rsidR="00391314" w:rsidRPr="000B1BB1">
              <w:t xml:space="preserve"> </w:t>
            </w:r>
            <w:r w:rsidRPr="000B1BB1">
              <w:t>2017</w:t>
            </w:r>
          </w:p>
        </w:tc>
        <w:tc>
          <w:tcPr>
            <w:tcW w:w="1245" w:type="dxa"/>
          </w:tcPr>
          <w:p w14:paraId="5781393D" w14:textId="77777777" w:rsidR="00132EFD" w:rsidRPr="000B1BB1" w:rsidRDefault="00132EFD" w:rsidP="00132EFD">
            <w:r w:rsidRPr="000B1BB1">
              <w:t>Indonesia</w:t>
            </w:r>
          </w:p>
        </w:tc>
        <w:tc>
          <w:tcPr>
            <w:tcW w:w="1875" w:type="dxa"/>
          </w:tcPr>
          <w:p w14:paraId="137DAC2F" w14:textId="77777777" w:rsidR="00132EFD" w:rsidRPr="000B1BB1" w:rsidRDefault="00132EFD" w:rsidP="00132EFD">
            <w:r w:rsidRPr="000B1BB1">
              <w:t>Pre-post interventional study</w:t>
            </w:r>
          </w:p>
        </w:tc>
        <w:tc>
          <w:tcPr>
            <w:tcW w:w="2455" w:type="dxa"/>
          </w:tcPr>
          <w:p w14:paraId="57434470" w14:textId="3563387B" w:rsidR="00132EFD" w:rsidRPr="000B1BB1" w:rsidRDefault="00132EFD" w:rsidP="00132EFD">
            <w:r w:rsidRPr="000B1BB1">
              <w:t xml:space="preserve">To examine the effect of mother class using HBR on knowledge and practice of </w:t>
            </w:r>
            <w:proofErr w:type="gramStart"/>
            <w:r w:rsidR="00C67601" w:rsidRPr="000B1BB1">
              <w:t>new-born</w:t>
            </w:r>
            <w:proofErr w:type="gramEnd"/>
            <w:r w:rsidRPr="000B1BB1">
              <w:t xml:space="preserve"> care among mothers in the community setting.</w:t>
            </w:r>
          </w:p>
        </w:tc>
        <w:tc>
          <w:tcPr>
            <w:tcW w:w="1634" w:type="dxa"/>
          </w:tcPr>
          <w:p w14:paraId="4AA573D3" w14:textId="77777777" w:rsidR="00132EFD" w:rsidRPr="000B1BB1" w:rsidRDefault="00132EFD" w:rsidP="00132EFD">
            <w:r w:rsidRPr="000B1BB1">
              <w:t>Maternal and Child Health Handbook (MCHHB)</w:t>
            </w:r>
          </w:p>
        </w:tc>
        <w:tc>
          <w:tcPr>
            <w:tcW w:w="1654" w:type="dxa"/>
          </w:tcPr>
          <w:p w14:paraId="48593826" w14:textId="77777777" w:rsidR="00132EFD" w:rsidRPr="000B1BB1" w:rsidRDefault="00132EFD" w:rsidP="00132EFD">
            <w:r w:rsidRPr="000B1BB1">
              <w:t>Mothers</w:t>
            </w:r>
          </w:p>
        </w:tc>
        <w:tc>
          <w:tcPr>
            <w:tcW w:w="1957" w:type="dxa"/>
          </w:tcPr>
          <w:p w14:paraId="21CBE31F" w14:textId="77777777" w:rsidR="00132EFD" w:rsidRPr="000B1BB1" w:rsidRDefault="00132EFD" w:rsidP="00132EFD">
            <w:r w:rsidRPr="000B1BB1">
              <w:t xml:space="preserve">Six composite outcome variables were set </w:t>
            </w:r>
            <w:proofErr w:type="gramStart"/>
            <w:r w:rsidRPr="000B1BB1">
              <w:t>up:</w:t>
            </w:r>
            <w:proofErr w:type="gramEnd"/>
            <w:r w:rsidRPr="000B1BB1">
              <w:t xml:space="preserve"> skilled birth attendance; hepatitis B </w:t>
            </w:r>
            <w:r w:rsidR="009F780D" w:rsidRPr="000B1BB1">
              <w:t>immunisation</w:t>
            </w:r>
            <w:r w:rsidRPr="000B1BB1">
              <w:t xml:space="preserve">, cord care, thermal protection, eye care, breastfeeding initiation. The composite variables </w:t>
            </w:r>
            <w:proofErr w:type="gramStart"/>
            <w:r w:rsidRPr="000B1BB1">
              <w:t>were then categorized</w:t>
            </w:r>
            <w:proofErr w:type="gramEnd"/>
            <w:r w:rsidRPr="000B1BB1">
              <w:t xml:space="preserve"> as </w:t>
            </w:r>
            <w:r w:rsidR="002038FC" w:rsidRPr="000B1BB1">
              <w:t xml:space="preserve">a </w:t>
            </w:r>
            <w:r w:rsidRPr="000B1BB1">
              <w:t>binary outcome.</w:t>
            </w:r>
          </w:p>
        </w:tc>
        <w:tc>
          <w:tcPr>
            <w:tcW w:w="2379" w:type="dxa"/>
          </w:tcPr>
          <w:p w14:paraId="25D4E385" w14:textId="6F665B9D" w:rsidR="00132EFD" w:rsidRPr="000B1BB1" w:rsidRDefault="00132EFD" w:rsidP="002038FC">
            <w:r w:rsidRPr="000B1BB1">
              <w:t>Mother class has significantly improved mother</w:t>
            </w:r>
            <w:r w:rsidR="002038FC" w:rsidRPr="000B1BB1">
              <w:t>s’</w:t>
            </w:r>
            <w:r w:rsidRPr="000B1BB1">
              <w:t xml:space="preserve"> knowledge and practice on </w:t>
            </w:r>
            <w:proofErr w:type="gramStart"/>
            <w:r w:rsidR="00C67601" w:rsidRPr="000B1BB1">
              <w:t>new-born</w:t>
            </w:r>
            <w:proofErr w:type="gramEnd"/>
            <w:r w:rsidRPr="000B1BB1">
              <w:t xml:space="preserve"> care. Mothers might get information on </w:t>
            </w:r>
            <w:proofErr w:type="gramStart"/>
            <w:r w:rsidR="00C67601" w:rsidRPr="000B1BB1">
              <w:t>new-born</w:t>
            </w:r>
            <w:proofErr w:type="gramEnd"/>
            <w:r w:rsidRPr="000B1BB1">
              <w:t xml:space="preserve"> care during antenatal care visit</w:t>
            </w:r>
            <w:r w:rsidR="002038FC" w:rsidRPr="000B1BB1">
              <w:t>s</w:t>
            </w:r>
            <w:r w:rsidRPr="000B1BB1">
              <w:t xml:space="preserve"> at the health facilities as part of usual MCH services, but this study showed that giving knowledge about </w:t>
            </w:r>
            <w:r w:rsidR="00C67601" w:rsidRPr="000B1BB1">
              <w:t>new-born</w:t>
            </w:r>
            <w:r w:rsidRPr="000B1BB1">
              <w:t xml:space="preserve"> care through mother class has helped the mothers to be more knowledgeable and do the good practices. </w:t>
            </w:r>
            <w:r w:rsidRPr="000B1BB1">
              <w:lastRenderedPageBreak/>
              <w:t xml:space="preserve">Therefore, providing mother class in the community could be a method that teaches mothers how to engage in appropriate health </w:t>
            </w:r>
            <w:r w:rsidR="00C467AF" w:rsidRPr="000B1BB1">
              <w:t>behaviour</w:t>
            </w:r>
            <w:r w:rsidRPr="000B1BB1">
              <w:t xml:space="preserve"> for their babies and themselves.</w:t>
            </w:r>
          </w:p>
        </w:tc>
      </w:tr>
      <w:tr w:rsidR="00132EFD" w:rsidRPr="000B1BB1" w14:paraId="6F8A3F39" w14:textId="77777777" w:rsidTr="001C6F50">
        <w:tc>
          <w:tcPr>
            <w:tcW w:w="1680" w:type="dxa"/>
          </w:tcPr>
          <w:p w14:paraId="0EEA6468" w14:textId="77777777" w:rsidR="00132EFD" w:rsidRPr="000B1BB1" w:rsidRDefault="00B84839" w:rsidP="00132EFD">
            <w:r w:rsidRPr="000B1BB1">
              <w:lastRenderedPageBreak/>
              <w:t xml:space="preserve">Naidoo H et al, </w:t>
            </w:r>
            <w:r w:rsidR="00132EFD" w:rsidRPr="000B1BB1">
              <w:t>2018</w:t>
            </w:r>
          </w:p>
        </w:tc>
        <w:tc>
          <w:tcPr>
            <w:tcW w:w="1245" w:type="dxa"/>
          </w:tcPr>
          <w:p w14:paraId="511AA7E5" w14:textId="77777777" w:rsidR="00132EFD" w:rsidRPr="000B1BB1" w:rsidRDefault="00132EFD" w:rsidP="00132EFD">
            <w:r w:rsidRPr="000B1BB1">
              <w:t>South Africa</w:t>
            </w:r>
          </w:p>
        </w:tc>
        <w:tc>
          <w:tcPr>
            <w:tcW w:w="1875" w:type="dxa"/>
          </w:tcPr>
          <w:p w14:paraId="06A7EC4A" w14:textId="77777777" w:rsidR="00132EFD" w:rsidRPr="000B1BB1" w:rsidRDefault="00132EFD" w:rsidP="002038FC">
            <w:r w:rsidRPr="000B1BB1">
              <w:t>Cross</w:t>
            </w:r>
            <w:r w:rsidR="002038FC" w:rsidRPr="000B1BB1">
              <w:t>-</w:t>
            </w:r>
            <w:r w:rsidRPr="000B1BB1">
              <w:t>sectional</w:t>
            </w:r>
          </w:p>
        </w:tc>
        <w:tc>
          <w:tcPr>
            <w:tcW w:w="2455" w:type="dxa"/>
          </w:tcPr>
          <w:p w14:paraId="73207C2A" w14:textId="77777777" w:rsidR="00132EFD" w:rsidRPr="000B1BB1" w:rsidRDefault="00132EFD" w:rsidP="00132EFD">
            <w:r w:rsidRPr="000B1BB1">
              <w:t xml:space="preserve"> To assess the extent to which healthcare personnel, complete HIV-related, sociodemographic, neonatal, growth</w:t>
            </w:r>
            <w:r w:rsidR="002038FC" w:rsidRPr="000B1BB1">
              <w:t>,</w:t>
            </w:r>
            <w:r w:rsidRPr="000B1BB1">
              <w:t xml:space="preserve"> and immunisation information in the RTHC and/or RTHB.</w:t>
            </w:r>
          </w:p>
        </w:tc>
        <w:tc>
          <w:tcPr>
            <w:tcW w:w="1634" w:type="dxa"/>
          </w:tcPr>
          <w:p w14:paraId="40485AAF" w14:textId="77777777" w:rsidR="00132EFD" w:rsidRPr="000B1BB1" w:rsidRDefault="00132EFD" w:rsidP="00132EFD">
            <w:r w:rsidRPr="000B1BB1">
              <w:t>Road-to-Health Booklet (RTHB), or the older, less detailed, Road-to- Health Card/Chart (RTHC).</w:t>
            </w:r>
          </w:p>
        </w:tc>
        <w:tc>
          <w:tcPr>
            <w:tcW w:w="1654" w:type="dxa"/>
          </w:tcPr>
          <w:p w14:paraId="32CBB621" w14:textId="77777777" w:rsidR="00132EFD" w:rsidRPr="000B1BB1" w:rsidRDefault="00132EFD" w:rsidP="00132EFD">
            <w:r w:rsidRPr="000B1BB1">
              <w:t>Children aged less than two years attending the paediatric departments</w:t>
            </w:r>
          </w:p>
        </w:tc>
        <w:tc>
          <w:tcPr>
            <w:tcW w:w="1957" w:type="dxa"/>
          </w:tcPr>
          <w:p w14:paraId="4C16DF90" w14:textId="77777777" w:rsidR="00132EFD" w:rsidRPr="000B1BB1" w:rsidRDefault="00132EFD" w:rsidP="00132EFD">
            <w:r w:rsidRPr="000B1BB1">
              <w:t xml:space="preserve">HIV testing, sociodemographic and neonatal completeness </w:t>
            </w:r>
          </w:p>
          <w:p w14:paraId="248B6D68" w14:textId="77777777" w:rsidR="00132EFD" w:rsidRPr="000B1BB1" w:rsidRDefault="00132EFD" w:rsidP="00132EFD"/>
        </w:tc>
        <w:tc>
          <w:tcPr>
            <w:tcW w:w="2379" w:type="dxa"/>
          </w:tcPr>
          <w:p w14:paraId="13F0FD4F" w14:textId="4037A2F7" w:rsidR="00132EFD" w:rsidRPr="000B1BB1" w:rsidRDefault="00132EFD" w:rsidP="00132EFD">
            <w:r w:rsidRPr="000B1BB1">
              <w:t>24%</w:t>
            </w:r>
            <w:r w:rsidR="0063578C">
              <w:t xml:space="preserve"> </w:t>
            </w:r>
            <w:r w:rsidRPr="000B1BB1">
              <w:t>of all RTHBs had no record of maternal HIV status and 67% of RTHBs from documented HIV-exposed infants had no record of maternal ART duration.</w:t>
            </w:r>
          </w:p>
          <w:p w14:paraId="1F3280F7" w14:textId="77777777" w:rsidR="00132EFD" w:rsidRPr="000B1BB1" w:rsidRDefault="00132EFD" w:rsidP="00132EFD">
            <w:r w:rsidRPr="000B1BB1">
              <w:t>Neonatal information completeness was similar between RTHBs and RTHCs.</w:t>
            </w:r>
          </w:p>
        </w:tc>
      </w:tr>
      <w:tr w:rsidR="00132EFD" w:rsidRPr="000B1BB1" w14:paraId="014806C6" w14:textId="77777777" w:rsidTr="001C6F50">
        <w:tc>
          <w:tcPr>
            <w:tcW w:w="1680" w:type="dxa"/>
          </w:tcPr>
          <w:p w14:paraId="451548DD" w14:textId="43A6AF41" w:rsidR="00132EFD" w:rsidRPr="000B1BB1" w:rsidRDefault="002C0944" w:rsidP="00132EFD">
            <w:r w:rsidRPr="000B1BB1">
              <w:t>Osaki et al</w:t>
            </w:r>
            <w:r w:rsidR="002038FC" w:rsidRPr="000B1BB1">
              <w:t>,</w:t>
            </w:r>
            <w:r w:rsidR="00C67601">
              <w:t xml:space="preserve"> </w:t>
            </w:r>
            <w:r w:rsidR="002038FC" w:rsidRPr="000B1BB1">
              <w:t>2019</w:t>
            </w:r>
          </w:p>
        </w:tc>
        <w:tc>
          <w:tcPr>
            <w:tcW w:w="1245" w:type="dxa"/>
          </w:tcPr>
          <w:p w14:paraId="5C991D33" w14:textId="77777777" w:rsidR="00132EFD" w:rsidRPr="000B1BB1" w:rsidRDefault="00132EFD" w:rsidP="00132EFD">
            <w:r w:rsidRPr="000B1BB1">
              <w:t>Indonesia</w:t>
            </w:r>
          </w:p>
        </w:tc>
        <w:tc>
          <w:tcPr>
            <w:tcW w:w="1875" w:type="dxa"/>
          </w:tcPr>
          <w:p w14:paraId="79022256" w14:textId="77777777" w:rsidR="00132EFD" w:rsidRPr="000B1BB1" w:rsidRDefault="00132EFD" w:rsidP="00132EFD">
            <w:r w:rsidRPr="000B1BB1">
              <w:t>Cluster randomised trial</w:t>
            </w:r>
          </w:p>
        </w:tc>
        <w:tc>
          <w:tcPr>
            <w:tcW w:w="2455" w:type="dxa"/>
          </w:tcPr>
          <w:p w14:paraId="61EC4443" w14:textId="77777777" w:rsidR="00132EFD" w:rsidRPr="000B1BB1" w:rsidRDefault="00132EFD" w:rsidP="00132EFD">
            <w:r w:rsidRPr="000B1BB1">
              <w:t>To assess the effect of MCH handbook use in rural</w:t>
            </w:r>
            <w:r w:rsidRPr="000B1BB1">
              <w:cr/>
              <w:t xml:space="preserve"> Java, where service coverage was comparatively low.</w:t>
            </w:r>
          </w:p>
        </w:tc>
        <w:tc>
          <w:tcPr>
            <w:tcW w:w="1634" w:type="dxa"/>
          </w:tcPr>
          <w:p w14:paraId="4003A478" w14:textId="77777777" w:rsidR="00132EFD" w:rsidRPr="000B1BB1" w:rsidRDefault="00132EFD" w:rsidP="00132EFD">
            <w:r w:rsidRPr="000B1BB1">
              <w:t xml:space="preserve">Maternal and Child Health Handbook </w:t>
            </w:r>
          </w:p>
        </w:tc>
        <w:tc>
          <w:tcPr>
            <w:tcW w:w="1654" w:type="dxa"/>
          </w:tcPr>
          <w:p w14:paraId="66C9592C" w14:textId="1909F3C6" w:rsidR="00132EFD" w:rsidRPr="000B1BB1" w:rsidRDefault="00132EFD" w:rsidP="00132EFD">
            <w:r w:rsidRPr="000B1BB1">
              <w:t xml:space="preserve">Pregnant women attending the health </w:t>
            </w:r>
            <w:r w:rsidR="00823AAC" w:rsidRPr="000B1BB1">
              <w:t>centres</w:t>
            </w:r>
            <w:r w:rsidRPr="000B1BB1">
              <w:t>.</w:t>
            </w:r>
          </w:p>
        </w:tc>
        <w:tc>
          <w:tcPr>
            <w:tcW w:w="1957" w:type="dxa"/>
          </w:tcPr>
          <w:p w14:paraId="556ED50F" w14:textId="77777777" w:rsidR="00132EFD" w:rsidRPr="000B1BB1" w:rsidRDefault="00132EFD" w:rsidP="00132EFD">
            <w:r w:rsidRPr="000B1BB1">
              <w:t xml:space="preserve">Maternal </w:t>
            </w:r>
            <w:r w:rsidR="009F780D" w:rsidRPr="000B1BB1">
              <w:t>immunisation</w:t>
            </w:r>
            <w:r w:rsidRPr="000B1BB1">
              <w:t>, antenatal clinic appointments, vitamin A intake, feeding practices, child growth</w:t>
            </w:r>
            <w:r w:rsidR="002038FC" w:rsidRPr="000B1BB1">
              <w:t>,</w:t>
            </w:r>
            <w:r w:rsidRPr="000B1BB1">
              <w:t xml:space="preserve"> and development.</w:t>
            </w:r>
          </w:p>
        </w:tc>
        <w:tc>
          <w:tcPr>
            <w:tcW w:w="2379" w:type="dxa"/>
          </w:tcPr>
          <w:p w14:paraId="17F085C1" w14:textId="77777777" w:rsidR="00132EFD" w:rsidRPr="000B1BB1" w:rsidRDefault="00132EFD" w:rsidP="00132EFD">
            <w:r w:rsidRPr="000B1BB1">
              <w:t xml:space="preserve">Respondents in the intervention area received consecutive MCH services including two doses of tetanus toxoid injections and antenatal care four times or more during pregnancy, professional </w:t>
            </w:r>
            <w:r w:rsidRPr="000B1BB1">
              <w:lastRenderedPageBreak/>
              <w:t>assistance during child delivery</w:t>
            </w:r>
            <w:r w:rsidR="002038FC" w:rsidRPr="000B1BB1">
              <w:t>,</w:t>
            </w:r>
            <w:r w:rsidRPr="000B1BB1">
              <w:t xml:space="preserve"> and vitamin A supplements administration to their children, after adjustment for confounding variables and cluster effects (OR =2.03, 95% CI: 1.19–3.47). In the intervention area, home care (continued breastfeeding; introducing complementary feeding; proper feeding order; varied foods feeding; self-feeding training; and care for cough), perceived support by husbands, and lower underweight rates and stunting rates among children were observed</w:t>
            </w:r>
          </w:p>
        </w:tc>
      </w:tr>
      <w:tr w:rsidR="00132EFD" w:rsidRPr="000B1BB1" w14:paraId="7160BAC2" w14:textId="77777777" w:rsidTr="001C6F50">
        <w:tc>
          <w:tcPr>
            <w:tcW w:w="1680" w:type="dxa"/>
          </w:tcPr>
          <w:p w14:paraId="43387C3F" w14:textId="2DA9E9C8" w:rsidR="00132EFD" w:rsidRPr="000B1BB1" w:rsidRDefault="00391314" w:rsidP="00132EFD">
            <w:r w:rsidRPr="000B1BB1">
              <w:lastRenderedPageBreak/>
              <w:t>Osaki et al</w:t>
            </w:r>
            <w:r w:rsidR="00132EFD" w:rsidRPr="000B1BB1">
              <w:t>,</w:t>
            </w:r>
            <w:r w:rsidR="00823AAC">
              <w:t xml:space="preserve"> </w:t>
            </w:r>
            <w:r w:rsidR="00132EFD" w:rsidRPr="000B1BB1">
              <w:t>2013</w:t>
            </w:r>
          </w:p>
        </w:tc>
        <w:tc>
          <w:tcPr>
            <w:tcW w:w="1245" w:type="dxa"/>
          </w:tcPr>
          <w:p w14:paraId="69035E11" w14:textId="77777777" w:rsidR="00132EFD" w:rsidRPr="000B1BB1" w:rsidRDefault="00132EFD" w:rsidP="00132EFD">
            <w:r w:rsidRPr="000B1BB1">
              <w:t>Indonesia</w:t>
            </w:r>
          </w:p>
        </w:tc>
        <w:tc>
          <w:tcPr>
            <w:tcW w:w="1875" w:type="dxa"/>
          </w:tcPr>
          <w:p w14:paraId="413CAE08" w14:textId="77777777" w:rsidR="00132EFD" w:rsidRPr="000B1BB1" w:rsidRDefault="00971EEA" w:rsidP="00132EFD">
            <w:r w:rsidRPr="000B1BB1">
              <w:t>Cross-sectional</w:t>
            </w:r>
          </w:p>
        </w:tc>
        <w:tc>
          <w:tcPr>
            <w:tcW w:w="2455" w:type="dxa"/>
          </w:tcPr>
          <w:p w14:paraId="4FED4C69" w14:textId="77777777" w:rsidR="00132EFD" w:rsidRPr="000B1BB1" w:rsidRDefault="00132EFD" w:rsidP="00132EFD">
            <w:r w:rsidRPr="000B1BB1">
              <w:t xml:space="preserve">To identify the roles of home-based records both before and after childbirth, especially in provinces where the </w:t>
            </w:r>
            <w:r w:rsidRPr="000B1BB1">
              <w:lastRenderedPageBreak/>
              <w:t>MCH handbook (MCHHB) was extensively promoted, by examining their association with MNCH service uptake</w:t>
            </w:r>
          </w:p>
        </w:tc>
        <w:tc>
          <w:tcPr>
            <w:tcW w:w="1634" w:type="dxa"/>
          </w:tcPr>
          <w:p w14:paraId="5D993A60" w14:textId="77777777" w:rsidR="00132EFD" w:rsidRPr="000B1BB1" w:rsidRDefault="00132EFD" w:rsidP="00132EFD">
            <w:r w:rsidRPr="000B1BB1">
              <w:lastRenderedPageBreak/>
              <w:t>MCH handbook</w:t>
            </w:r>
          </w:p>
        </w:tc>
        <w:tc>
          <w:tcPr>
            <w:tcW w:w="1654" w:type="dxa"/>
          </w:tcPr>
          <w:p w14:paraId="5A6153BC" w14:textId="77777777" w:rsidR="00132EFD" w:rsidRPr="000B1BB1" w:rsidRDefault="00132EFD" w:rsidP="00132EFD">
            <w:r w:rsidRPr="000B1BB1">
              <w:t xml:space="preserve">Using nationally representative data sets, the Indonesia Demographic </w:t>
            </w:r>
            <w:r w:rsidRPr="000B1BB1">
              <w:lastRenderedPageBreak/>
              <w:t>and Health Surveys (IDHSs) from 1997, 2002, 2003, and 2007. The IDHS identifies respondents’ ownership of home-based records before and after childbirth.</w:t>
            </w:r>
          </w:p>
        </w:tc>
        <w:tc>
          <w:tcPr>
            <w:tcW w:w="1957" w:type="dxa"/>
          </w:tcPr>
          <w:p w14:paraId="62D62B7C" w14:textId="77777777" w:rsidR="00132EFD" w:rsidRPr="000B1BB1" w:rsidRDefault="00132EFD" w:rsidP="00132EFD"/>
        </w:tc>
        <w:tc>
          <w:tcPr>
            <w:tcW w:w="2379" w:type="dxa"/>
          </w:tcPr>
          <w:p w14:paraId="4D4F2C3B" w14:textId="77777777" w:rsidR="00132EFD" w:rsidRPr="000B1BB1" w:rsidRDefault="00132EFD" w:rsidP="00132EFD">
            <w:proofErr w:type="gramStart"/>
            <w:r w:rsidRPr="000B1BB1">
              <w:t xml:space="preserve">Provincial data from 2007 showed that handbook ownership was associated with having delivery assisted </w:t>
            </w:r>
            <w:r w:rsidRPr="000B1BB1">
              <w:lastRenderedPageBreak/>
              <w:t>by trained personnel [adjusted odds ratio (</w:t>
            </w:r>
            <w:proofErr w:type="spellStart"/>
            <w:r w:rsidRPr="000B1BB1">
              <w:t>aOR</w:t>
            </w:r>
            <w:proofErr w:type="spellEnd"/>
            <w:r w:rsidRPr="000B1BB1">
              <w:t>): 2.12, 95% confidence interval (CI): 1.054.25], receiving maternal care (</w:t>
            </w:r>
            <w:proofErr w:type="spellStart"/>
            <w:r w:rsidRPr="000B1BB1">
              <w:t>aOR</w:t>
            </w:r>
            <w:proofErr w:type="spellEnd"/>
            <w:r w:rsidRPr="000B1BB1">
              <w:t>: 3.92, 95% CI: 2.356.52), completing 12 doses of child immunisation for seven diseases (</w:t>
            </w:r>
            <w:proofErr w:type="spellStart"/>
            <w:r w:rsidRPr="000B1BB1">
              <w:t>aOR</w:t>
            </w:r>
            <w:proofErr w:type="spellEnd"/>
            <w:r w:rsidRPr="000B1BB1">
              <w:t>: 4.86, 95% CI: 2.379.95), and having immunisation before and after childbirth (</w:t>
            </w:r>
            <w:proofErr w:type="spellStart"/>
            <w:r w:rsidRPr="000B1BB1">
              <w:t>aOR</w:t>
            </w:r>
            <w:proofErr w:type="spellEnd"/>
            <w:r w:rsidRPr="000B1BB1">
              <w:t>: 5.40, 95% CI: 2.2812.76), whereas national data showed that service utilisation was associated with ownership of both records compared with owning a single record or none.</w:t>
            </w:r>
            <w:proofErr w:type="gramEnd"/>
          </w:p>
        </w:tc>
      </w:tr>
      <w:tr w:rsidR="00132EFD" w:rsidRPr="000B1BB1" w14:paraId="3A247997" w14:textId="77777777" w:rsidTr="001C6F50">
        <w:tc>
          <w:tcPr>
            <w:tcW w:w="1680" w:type="dxa"/>
          </w:tcPr>
          <w:p w14:paraId="26E990D3" w14:textId="5AB55A3C" w:rsidR="00132EFD" w:rsidRPr="000B1BB1" w:rsidRDefault="00132EFD" w:rsidP="00132EFD">
            <w:proofErr w:type="spellStart"/>
            <w:r w:rsidRPr="000B1BB1">
              <w:lastRenderedPageBreak/>
              <w:t>Ramraj</w:t>
            </w:r>
            <w:proofErr w:type="spellEnd"/>
            <w:r w:rsidRPr="000B1BB1">
              <w:t xml:space="preserve"> T </w:t>
            </w:r>
            <w:r w:rsidRPr="00B97457">
              <w:t>e</w:t>
            </w:r>
            <w:r w:rsidR="00B97457">
              <w:t>t al</w:t>
            </w:r>
            <w:r w:rsidRPr="00B97457">
              <w:t>,</w:t>
            </w:r>
            <w:r w:rsidRPr="000B1BB1">
              <w:rPr>
                <w:i/>
              </w:rPr>
              <w:t xml:space="preserve"> </w:t>
            </w:r>
            <w:r w:rsidRPr="000B1BB1">
              <w:t>2018</w:t>
            </w:r>
          </w:p>
        </w:tc>
        <w:tc>
          <w:tcPr>
            <w:tcW w:w="1245" w:type="dxa"/>
          </w:tcPr>
          <w:p w14:paraId="6965BB4D" w14:textId="77777777" w:rsidR="00132EFD" w:rsidRPr="000B1BB1" w:rsidRDefault="00132EFD" w:rsidP="00132EFD">
            <w:r w:rsidRPr="000B1BB1">
              <w:t>South Africa</w:t>
            </w:r>
          </w:p>
        </w:tc>
        <w:tc>
          <w:tcPr>
            <w:tcW w:w="1875" w:type="dxa"/>
          </w:tcPr>
          <w:p w14:paraId="7ECF7234" w14:textId="77777777" w:rsidR="00132EFD" w:rsidRPr="000B1BB1" w:rsidRDefault="00132EFD" w:rsidP="002038FC">
            <w:r w:rsidRPr="000B1BB1">
              <w:t>Cross</w:t>
            </w:r>
            <w:r w:rsidR="002038FC" w:rsidRPr="000B1BB1">
              <w:t>-</w:t>
            </w:r>
            <w:r w:rsidRPr="000B1BB1">
              <w:t>sectional</w:t>
            </w:r>
          </w:p>
        </w:tc>
        <w:tc>
          <w:tcPr>
            <w:tcW w:w="2455" w:type="dxa"/>
          </w:tcPr>
          <w:p w14:paraId="775D310B" w14:textId="0E1A0E52" w:rsidR="00132EFD" w:rsidRPr="000B1BB1" w:rsidRDefault="00132EFD" w:rsidP="00132EFD">
            <w:r w:rsidRPr="000B1BB1">
              <w:t>To assess the completeness of patient-held infant Road to Health Booklets (R</w:t>
            </w:r>
            <w:r w:rsidR="00B97457">
              <w:t>T</w:t>
            </w:r>
            <w:r w:rsidRPr="000B1BB1">
              <w:t xml:space="preserve">HBs), amongst HIV exposed and unexposed infants during the first two </w:t>
            </w:r>
            <w:r w:rsidR="00B97457">
              <w:lastRenderedPageBreak/>
              <w:t>years after the RT</w:t>
            </w:r>
            <w:r w:rsidRPr="000B1BB1">
              <w:t>HB was launched country-wide in South Africa</w:t>
            </w:r>
          </w:p>
        </w:tc>
        <w:tc>
          <w:tcPr>
            <w:tcW w:w="1634" w:type="dxa"/>
          </w:tcPr>
          <w:p w14:paraId="4D2F7273" w14:textId="77777777" w:rsidR="00132EFD" w:rsidRPr="000B1BB1" w:rsidRDefault="00132EFD" w:rsidP="00132EFD">
            <w:r w:rsidRPr="000B1BB1">
              <w:lastRenderedPageBreak/>
              <w:t>Road-to-Health Booklet (RTHB),</w:t>
            </w:r>
          </w:p>
        </w:tc>
        <w:tc>
          <w:tcPr>
            <w:tcW w:w="1654" w:type="dxa"/>
          </w:tcPr>
          <w:p w14:paraId="30467E92" w14:textId="77777777" w:rsidR="00132EFD" w:rsidRPr="000B1BB1" w:rsidRDefault="00132EFD" w:rsidP="002038FC">
            <w:r w:rsidRPr="000B1BB1">
              <w:t xml:space="preserve">Infants aged 4-8 weeks who were receiving their six-week immunisation on the day of visit and who </w:t>
            </w:r>
            <w:r w:rsidR="002038FC" w:rsidRPr="000B1BB1">
              <w:lastRenderedPageBreak/>
              <w:t>did not need</w:t>
            </w:r>
            <w:r w:rsidRPr="000B1BB1">
              <w:t xml:space="preserve"> emergency care</w:t>
            </w:r>
          </w:p>
        </w:tc>
        <w:tc>
          <w:tcPr>
            <w:tcW w:w="1957" w:type="dxa"/>
          </w:tcPr>
          <w:p w14:paraId="1B7263E2" w14:textId="77777777" w:rsidR="00132EFD" w:rsidRPr="000B1BB1" w:rsidRDefault="00132EFD" w:rsidP="00132EFD">
            <w:r w:rsidRPr="000B1BB1">
              <w:lastRenderedPageBreak/>
              <w:t xml:space="preserve">Completeness of the RTHB - that should have been completed at birth, namely; infant birth weight, BCG </w:t>
            </w:r>
            <w:r w:rsidR="009F780D" w:rsidRPr="000B1BB1">
              <w:t>immunisation</w:t>
            </w:r>
            <w:r w:rsidRPr="000B1BB1">
              <w:t xml:space="preserve">, </w:t>
            </w:r>
            <w:r w:rsidRPr="000B1BB1">
              <w:lastRenderedPageBreak/>
              <w:t>maternal HIV status</w:t>
            </w:r>
            <w:r w:rsidR="002038FC" w:rsidRPr="000B1BB1">
              <w:t>,</w:t>
            </w:r>
            <w:r w:rsidRPr="000B1BB1">
              <w:t xml:space="preserve"> and </w:t>
            </w:r>
            <w:r w:rsidR="002038FC" w:rsidRPr="000B1BB1">
              <w:t xml:space="preserve">an </w:t>
            </w:r>
            <w:r w:rsidRPr="000B1BB1">
              <w:t>indication of whether maternal syphilis testing was done.</w:t>
            </w:r>
          </w:p>
        </w:tc>
        <w:tc>
          <w:tcPr>
            <w:tcW w:w="2379" w:type="dxa"/>
          </w:tcPr>
          <w:p w14:paraId="1D2F4987" w14:textId="4F93AE6C" w:rsidR="00132EFD" w:rsidRPr="000B1BB1" w:rsidRDefault="00132EFD" w:rsidP="00132EFD">
            <w:r w:rsidRPr="000B1BB1">
              <w:lastRenderedPageBreak/>
              <w:t>Overall, r</w:t>
            </w:r>
            <w:r w:rsidR="00B97457">
              <w:t xml:space="preserve">ecording of all four indicators </w:t>
            </w:r>
            <w:r w:rsidRPr="000B1BB1">
              <w:t>increased from 23.1% (95% confidence interval</w:t>
            </w:r>
            <w:r w:rsidR="00B97457">
              <w:t xml:space="preserve"> </w:t>
            </w:r>
            <w:r w:rsidRPr="000B1BB1">
              <w:t xml:space="preserve">(CI) = 22.2-24.0) in 2011-12 to 43.3% </w:t>
            </w:r>
            <w:r w:rsidRPr="000B1BB1">
              <w:lastRenderedPageBreak/>
              <w:t>(95% CI = 42.3-44.4) in</w:t>
            </w:r>
            <w:r w:rsidR="00B97457">
              <w:t xml:space="preserve"> </w:t>
            </w:r>
            <w:r w:rsidRPr="000B1BB1">
              <w:t xml:space="preserve">2012-13. </w:t>
            </w:r>
          </w:p>
        </w:tc>
      </w:tr>
      <w:tr w:rsidR="00132EFD" w:rsidRPr="000B1BB1" w14:paraId="46846720" w14:textId="77777777" w:rsidTr="002038FC">
        <w:trPr>
          <w:trHeight w:val="3392"/>
        </w:trPr>
        <w:tc>
          <w:tcPr>
            <w:tcW w:w="1680" w:type="dxa"/>
          </w:tcPr>
          <w:p w14:paraId="24595C84" w14:textId="77777777" w:rsidR="00132EFD" w:rsidRPr="000B1BB1" w:rsidRDefault="002408D4" w:rsidP="002038FC">
            <w:r w:rsidRPr="000B1BB1">
              <w:lastRenderedPageBreak/>
              <w:t>Silva et al,</w:t>
            </w:r>
            <w:r w:rsidR="003775B1" w:rsidRPr="000B1BB1">
              <w:t xml:space="preserve"> </w:t>
            </w:r>
            <w:r w:rsidRPr="000B1BB1">
              <w:t>2015</w:t>
            </w:r>
          </w:p>
        </w:tc>
        <w:tc>
          <w:tcPr>
            <w:tcW w:w="1245" w:type="dxa"/>
          </w:tcPr>
          <w:p w14:paraId="133EF272" w14:textId="77777777" w:rsidR="00132EFD" w:rsidRPr="000B1BB1" w:rsidRDefault="00132EFD" w:rsidP="00132EFD">
            <w:r w:rsidRPr="000B1BB1">
              <w:t>Brazil</w:t>
            </w:r>
          </w:p>
        </w:tc>
        <w:tc>
          <w:tcPr>
            <w:tcW w:w="1875" w:type="dxa"/>
          </w:tcPr>
          <w:p w14:paraId="70E7C59F" w14:textId="77777777" w:rsidR="00132EFD" w:rsidRPr="000B1BB1" w:rsidRDefault="00132EFD" w:rsidP="00132EFD">
            <w:r w:rsidRPr="000B1BB1">
              <w:t>Qualitative study</w:t>
            </w:r>
          </w:p>
        </w:tc>
        <w:tc>
          <w:tcPr>
            <w:tcW w:w="2455" w:type="dxa"/>
          </w:tcPr>
          <w:p w14:paraId="0695462C" w14:textId="77777777" w:rsidR="00132EFD" w:rsidRPr="000B1BB1" w:rsidRDefault="00132EFD" w:rsidP="00132EFD">
            <w:r w:rsidRPr="000B1BB1">
              <w:t>To analyse the use of child health records by families, based on the perceptions of health professionals, in pursuit of new support for integrated health care for children.</w:t>
            </w:r>
          </w:p>
        </w:tc>
        <w:tc>
          <w:tcPr>
            <w:tcW w:w="1634" w:type="dxa"/>
          </w:tcPr>
          <w:p w14:paraId="27B1BE8F" w14:textId="77777777" w:rsidR="00132EFD" w:rsidRPr="000B1BB1" w:rsidRDefault="00132EFD" w:rsidP="00132EFD">
            <w:r w:rsidRPr="000B1BB1">
              <w:t>Child Health Record</w:t>
            </w:r>
          </w:p>
        </w:tc>
        <w:tc>
          <w:tcPr>
            <w:tcW w:w="1654" w:type="dxa"/>
          </w:tcPr>
          <w:p w14:paraId="68E82CBE" w14:textId="77777777" w:rsidR="00132EFD" w:rsidRPr="000B1BB1" w:rsidRDefault="00132EFD" w:rsidP="00132EFD">
            <w:r w:rsidRPr="000B1BB1">
              <w:t>Family and mothers</w:t>
            </w:r>
          </w:p>
        </w:tc>
        <w:tc>
          <w:tcPr>
            <w:tcW w:w="1957" w:type="dxa"/>
          </w:tcPr>
          <w:p w14:paraId="2E096917" w14:textId="77777777" w:rsidR="00132EFD" w:rsidRPr="000B1BB1" w:rsidRDefault="00132EFD" w:rsidP="00132EFD">
            <w:r w:rsidRPr="000B1BB1">
              <w:t>The use of child health records by families.</w:t>
            </w:r>
          </w:p>
        </w:tc>
        <w:tc>
          <w:tcPr>
            <w:tcW w:w="2379" w:type="dxa"/>
          </w:tcPr>
          <w:p w14:paraId="3A1158B2" w14:textId="77777777" w:rsidR="00132EFD" w:rsidRPr="000B1BB1" w:rsidRDefault="00132EFD" w:rsidP="00132EFD">
            <w:r w:rsidRPr="000B1BB1">
              <w:t xml:space="preserve">The study showed that HCPs believe health records are an instrument of communication and education for families. There is a concern about instructing mothers and families about the importance of keeping track of their children’s health, in addition to the purpose, content and relevance of health records. Professionals also believed that, despite the guidance provided, families seldom use this instrument. The study participants also recognized the right of families to demand the </w:t>
            </w:r>
            <w:r w:rsidRPr="000B1BB1">
              <w:lastRenderedPageBreak/>
              <w:t xml:space="preserve">recording of data in records; this attitude showed that families are interested in their children’s health, </w:t>
            </w:r>
            <w:proofErr w:type="gramStart"/>
            <w:r w:rsidRPr="000B1BB1">
              <w:t>and also</w:t>
            </w:r>
            <w:proofErr w:type="gramEnd"/>
            <w:r w:rsidRPr="000B1BB1">
              <w:t xml:space="preserve"> assists in the work of professionals.</w:t>
            </w:r>
          </w:p>
        </w:tc>
      </w:tr>
      <w:tr w:rsidR="00132EFD" w:rsidRPr="000B1BB1" w14:paraId="4A12C411" w14:textId="77777777" w:rsidTr="001C6F50">
        <w:tc>
          <w:tcPr>
            <w:tcW w:w="1680" w:type="dxa"/>
          </w:tcPr>
          <w:p w14:paraId="607514E2" w14:textId="77777777" w:rsidR="00132EFD" w:rsidRPr="000B1BB1" w:rsidRDefault="00132EFD" w:rsidP="00132EFD">
            <w:r w:rsidRPr="000B1BB1">
              <w:lastRenderedPageBreak/>
              <w:t>Shah et al, 1993</w:t>
            </w:r>
            <w:r w:rsidR="00391314" w:rsidRPr="000B1BB1">
              <w:fldChar w:fldCharType="begin"/>
            </w:r>
            <w:r w:rsidR="00391314" w:rsidRPr="000B1BB1">
              <w:instrText xml:space="preserve"> ADDIN EN.CITE &lt;EndNote&gt;&lt;Cite&gt;&lt;Author&gt;Harrison D&lt;/Author&gt;&lt;Year&gt;2005&lt;/Year&gt;&lt;RecNum&gt;216&lt;/RecNum&gt;&lt;DisplayText&gt;&lt;style face="superscript"&gt;36&lt;/style&gt;&lt;/DisplayText&gt;&lt;record&gt;&lt;rec-number&gt;216&lt;/rec-number&gt;&lt;foreign-keys&gt;&lt;key app="EN" db-id="0fpdd90fnwxexmefrfkxdwvk05d0a250zrzd" timestamp="1578892160"&gt;216&lt;/key&gt;&lt;/foreign-keys&gt;&lt;ref-type name="Journal Article"&gt;17&lt;/ref-type&gt;&lt;contributors&gt;&lt;authors&gt;&lt;author&gt;Harrison D, H Harker, HV Heese, and M Mann. &lt;/author&gt;&lt;/authors&gt;&lt;/contributors&gt;&lt;titles&gt;&lt;title&gt;An assessment by nurses and </w:instrText>
            </w:r>
            <w:r w:rsidR="00391314" w:rsidRPr="000B1BB1">
              <w:fldChar w:fldCharType="end"/>
            </w:r>
          </w:p>
          <w:p w14:paraId="06AF0F47" w14:textId="77777777" w:rsidR="00132EFD" w:rsidRPr="000B1BB1" w:rsidRDefault="00132EFD" w:rsidP="00132EFD"/>
        </w:tc>
        <w:tc>
          <w:tcPr>
            <w:tcW w:w="1245" w:type="dxa"/>
          </w:tcPr>
          <w:p w14:paraId="17F39216" w14:textId="77777777" w:rsidR="0063578C" w:rsidRDefault="00132EFD" w:rsidP="00132EFD">
            <w:r w:rsidRPr="000B1BB1">
              <w:t>(Egypt, India, Pakistan, P</w:t>
            </w:r>
            <w:r w:rsidR="0063578C">
              <w:t xml:space="preserve">hilippines, Senegal, </w:t>
            </w:r>
          </w:p>
          <w:p w14:paraId="15FF01E4" w14:textId="2FE24EBE" w:rsidR="00132EFD" w:rsidRPr="000B1BB1" w:rsidRDefault="0063578C" w:rsidP="00132EFD">
            <w:r>
              <w:t xml:space="preserve">Sri Lanka, </w:t>
            </w:r>
            <w:r w:rsidR="00132EFD" w:rsidRPr="000B1BB1">
              <w:t>Yemen and Zambia)</w:t>
            </w:r>
          </w:p>
        </w:tc>
        <w:tc>
          <w:tcPr>
            <w:tcW w:w="1875" w:type="dxa"/>
          </w:tcPr>
          <w:p w14:paraId="72F8439E" w14:textId="5D8A963F" w:rsidR="00132EFD" w:rsidRPr="000B1BB1" w:rsidRDefault="00C842F3" w:rsidP="00132EFD">
            <w:pPr>
              <w:rPr>
                <w:rFonts w:ascii="Calibri" w:hAnsi="Calibri" w:cs="Calibri"/>
                <w:color w:val="000000"/>
              </w:rPr>
            </w:pPr>
            <w:r>
              <w:rPr>
                <w:rFonts w:ascii="Calibri" w:hAnsi="Calibri" w:cs="Calibri"/>
                <w:color w:val="000000"/>
              </w:rPr>
              <w:t>P</w:t>
            </w:r>
            <w:r w:rsidR="00132EFD" w:rsidRPr="000B1BB1">
              <w:rPr>
                <w:rFonts w:ascii="Calibri" w:hAnsi="Calibri" w:cs="Calibri"/>
                <w:color w:val="000000"/>
              </w:rPr>
              <w:t>re-post surveys</w:t>
            </w:r>
          </w:p>
          <w:p w14:paraId="394702A7" w14:textId="77777777" w:rsidR="00132EFD" w:rsidRPr="000B1BB1" w:rsidRDefault="00132EFD" w:rsidP="00132EFD"/>
        </w:tc>
        <w:tc>
          <w:tcPr>
            <w:tcW w:w="2455" w:type="dxa"/>
          </w:tcPr>
          <w:p w14:paraId="743D9D0D" w14:textId="77777777" w:rsidR="00132EFD" w:rsidRPr="000B1BB1" w:rsidRDefault="00132EFD" w:rsidP="002038FC">
            <w:r w:rsidRPr="000B1BB1">
              <w:t>To evaluate the function of the HBMR (</w:t>
            </w:r>
            <w:r w:rsidR="002038FC" w:rsidRPr="000B1BB1">
              <w:t xml:space="preserve">a </w:t>
            </w:r>
            <w:r w:rsidRPr="000B1BB1">
              <w:t>home</w:t>
            </w:r>
            <w:r w:rsidR="002038FC" w:rsidRPr="000B1BB1">
              <w:t>-</w:t>
            </w:r>
            <w:r w:rsidRPr="000B1BB1">
              <w:t xml:space="preserve">based maternal record) following </w:t>
            </w:r>
            <w:r w:rsidR="002038FC" w:rsidRPr="000B1BB1">
              <w:t xml:space="preserve">a </w:t>
            </w:r>
            <w:r w:rsidRPr="000B1BB1">
              <w:t>set of WHO guidelines.</w:t>
            </w:r>
          </w:p>
        </w:tc>
        <w:tc>
          <w:tcPr>
            <w:tcW w:w="1634" w:type="dxa"/>
          </w:tcPr>
          <w:p w14:paraId="7ABEFA80" w14:textId="77777777" w:rsidR="00132EFD" w:rsidRPr="000B1BB1" w:rsidRDefault="00132EFD" w:rsidP="00132EFD">
            <w:r w:rsidRPr="000B1BB1">
              <w:t>Home-based maternal record (HBMR)</w:t>
            </w:r>
          </w:p>
        </w:tc>
        <w:tc>
          <w:tcPr>
            <w:tcW w:w="1654" w:type="dxa"/>
          </w:tcPr>
          <w:p w14:paraId="0B9CE73B" w14:textId="77777777" w:rsidR="00132EFD" w:rsidRPr="000B1BB1" w:rsidRDefault="00132EFD" w:rsidP="00132EFD">
            <w:r w:rsidRPr="000B1BB1">
              <w:t xml:space="preserve">Mothers and </w:t>
            </w:r>
            <w:r w:rsidR="002038FC" w:rsidRPr="000B1BB1">
              <w:t xml:space="preserve">a </w:t>
            </w:r>
            <w:r w:rsidRPr="000B1BB1">
              <w:t>range of HCPs including community health workers, skilled birth attendants, nurses</w:t>
            </w:r>
            <w:r w:rsidR="002038FC" w:rsidRPr="000B1BB1">
              <w:t>,</w:t>
            </w:r>
            <w:r w:rsidRPr="000B1BB1">
              <w:t xml:space="preserve"> and physicians</w:t>
            </w:r>
          </w:p>
        </w:tc>
        <w:tc>
          <w:tcPr>
            <w:tcW w:w="1957" w:type="dxa"/>
          </w:tcPr>
          <w:p w14:paraId="1D5F771C" w14:textId="77777777" w:rsidR="00132EFD" w:rsidRPr="000B1BB1" w:rsidRDefault="00132EFD" w:rsidP="00132EFD">
            <w:r w:rsidRPr="000B1BB1">
              <w:t>Use of HBMR, Identification of risk conditions</w:t>
            </w:r>
            <w:r w:rsidR="002038FC" w:rsidRPr="000B1BB1">
              <w:t>,</w:t>
            </w:r>
            <w:r w:rsidRPr="000B1BB1">
              <w:t xml:space="preserve"> and referral care</w:t>
            </w:r>
          </w:p>
        </w:tc>
        <w:tc>
          <w:tcPr>
            <w:tcW w:w="2379" w:type="dxa"/>
          </w:tcPr>
          <w:p w14:paraId="72693B3F" w14:textId="77777777" w:rsidR="00132EFD" w:rsidRPr="000B1BB1" w:rsidRDefault="00132EFD" w:rsidP="00132EFD">
            <w:r w:rsidRPr="000B1BB1">
              <w:t xml:space="preserve">Substantial improvement in maternal and neonatal care, and continuity of care in areas using HBMR. (Examples: Philippines 91–100% vs. 36.6–51.9%; Zambia 93.5% vs. 49.8%). Records adapted to </w:t>
            </w:r>
            <w:r w:rsidR="002038FC" w:rsidRPr="000B1BB1">
              <w:t xml:space="preserve">the </w:t>
            </w:r>
            <w:r w:rsidRPr="000B1BB1">
              <w:t xml:space="preserve">local situation. Improvement </w:t>
            </w:r>
            <w:proofErr w:type="gramStart"/>
            <w:r w:rsidR="002038FC" w:rsidRPr="000B1BB1">
              <w:t xml:space="preserve">was </w:t>
            </w:r>
            <w:r w:rsidRPr="000B1BB1">
              <w:t>noted</w:t>
            </w:r>
            <w:proofErr w:type="gramEnd"/>
            <w:r w:rsidRPr="000B1BB1">
              <w:t xml:space="preserve"> in maternal knowledge for self-care.</w:t>
            </w:r>
          </w:p>
        </w:tc>
      </w:tr>
      <w:tr w:rsidR="00132EFD" w:rsidRPr="000B1BB1" w14:paraId="63E7AE2D" w14:textId="77777777" w:rsidTr="001C6F50">
        <w:tc>
          <w:tcPr>
            <w:tcW w:w="1680" w:type="dxa"/>
          </w:tcPr>
          <w:p w14:paraId="4CF89478" w14:textId="77777777" w:rsidR="00132EFD" w:rsidRPr="000B1BB1" w:rsidRDefault="00132EFD" w:rsidP="00132EFD">
            <w:proofErr w:type="spellStart"/>
            <w:r w:rsidRPr="000B1BB1">
              <w:t>Palombo</w:t>
            </w:r>
            <w:proofErr w:type="spellEnd"/>
            <w:r w:rsidRPr="000B1BB1">
              <w:t xml:space="preserve"> et al, 2014</w:t>
            </w:r>
          </w:p>
        </w:tc>
        <w:tc>
          <w:tcPr>
            <w:tcW w:w="1245" w:type="dxa"/>
          </w:tcPr>
          <w:p w14:paraId="7764A6B1" w14:textId="77777777" w:rsidR="00132EFD" w:rsidRPr="000B1BB1" w:rsidRDefault="00132EFD" w:rsidP="00132EFD">
            <w:r w:rsidRPr="000B1BB1">
              <w:t>Brazil</w:t>
            </w:r>
          </w:p>
        </w:tc>
        <w:tc>
          <w:tcPr>
            <w:tcW w:w="1875" w:type="dxa"/>
          </w:tcPr>
          <w:p w14:paraId="6B5BD21A" w14:textId="77777777" w:rsidR="00132EFD" w:rsidRPr="000B1BB1" w:rsidRDefault="00132EFD" w:rsidP="002038FC">
            <w:pPr>
              <w:rPr>
                <w:rFonts w:ascii="Calibri" w:hAnsi="Calibri" w:cs="Calibri"/>
                <w:color w:val="000000"/>
              </w:rPr>
            </w:pPr>
            <w:r w:rsidRPr="000B1BB1">
              <w:rPr>
                <w:rFonts w:ascii="Calibri" w:hAnsi="Calibri" w:cs="Calibri"/>
                <w:color w:val="000000"/>
              </w:rPr>
              <w:t>Cross</w:t>
            </w:r>
            <w:r w:rsidR="002038FC" w:rsidRPr="000B1BB1">
              <w:rPr>
                <w:rFonts w:ascii="Calibri" w:hAnsi="Calibri" w:cs="Calibri"/>
                <w:color w:val="000000"/>
              </w:rPr>
              <w:t>-</w:t>
            </w:r>
            <w:r w:rsidRPr="000B1BB1">
              <w:rPr>
                <w:rFonts w:ascii="Calibri" w:hAnsi="Calibri" w:cs="Calibri"/>
                <w:color w:val="000000"/>
              </w:rPr>
              <w:t>sectional</w:t>
            </w:r>
          </w:p>
        </w:tc>
        <w:tc>
          <w:tcPr>
            <w:tcW w:w="2455" w:type="dxa"/>
          </w:tcPr>
          <w:p w14:paraId="3C982EC0" w14:textId="77777777" w:rsidR="00132EFD" w:rsidRPr="000B1BB1" w:rsidRDefault="00132EFD" w:rsidP="00132EFD">
            <w:r w:rsidRPr="000B1BB1">
              <w:t xml:space="preserve">To evaluate the use and records of the Child </w:t>
            </w:r>
            <w:r w:rsidRPr="000B1BB1">
              <w:lastRenderedPageBreak/>
              <w:t>Health Handbook (CHH), especially</w:t>
            </w:r>
          </w:p>
        </w:tc>
        <w:tc>
          <w:tcPr>
            <w:tcW w:w="1634" w:type="dxa"/>
          </w:tcPr>
          <w:p w14:paraId="3546469B" w14:textId="77777777" w:rsidR="00132EFD" w:rsidRPr="000B1BB1" w:rsidRDefault="00132EFD" w:rsidP="00132EFD">
            <w:r w:rsidRPr="000B1BB1">
              <w:lastRenderedPageBreak/>
              <w:t>Child Health Handbook</w:t>
            </w:r>
          </w:p>
        </w:tc>
        <w:tc>
          <w:tcPr>
            <w:tcW w:w="1654" w:type="dxa"/>
          </w:tcPr>
          <w:p w14:paraId="640F6D64" w14:textId="77777777" w:rsidR="00132EFD" w:rsidRPr="000B1BB1" w:rsidRDefault="00132EFD" w:rsidP="00132EFD">
            <w:r w:rsidRPr="000B1BB1">
              <w:t>Mother and child pairs</w:t>
            </w:r>
          </w:p>
        </w:tc>
        <w:tc>
          <w:tcPr>
            <w:tcW w:w="1957" w:type="dxa"/>
          </w:tcPr>
          <w:p w14:paraId="3EE4814D" w14:textId="77777777" w:rsidR="00132EFD" w:rsidRPr="000B1BB1" w:rsidRDefault="00132EFD" w:rsidP="00132EFD">
            <w:r w:rsidRPr="000B1BB1">
              <w:t xml:space="preserve">The use of the CHH </w:t>
            </w:r>
            <w:proofErr w:type="gramStart"/>
            <w:r w:rsidRPr="000B1BB1">
              <w:t>was evaluated</w:t>
            </w:r>
            <w:proofErr w:type="gramEnd"/>
            <w:r w:rsidRPr="000B1BB1">
              <w:t xml:space="preserve"> with the following </w:t>
            </w:r>
            <w:r w:rsidRPr="000B1BB1">
              <w:lastRenderedPageBreak/>
              <w:t>questions: Did the mother have the CHH at the time of the interview?</w:t>
            </w:r>
          </w:p>
        </w:tc>
        <w:tc>
          <w:tcPr>
            <w:tcW w:w="2379" w:type="dxa"/>
          </w:tcPr>
          <w:p w14:paraId="5F4136FF" w14:textId="77777777" w:rsidR="00132EFD" w:rsidRPr="000B1BB1" w:rsidRDefault="001C6F50" w:rsidP="00132EFD">
            <w:r w:rsidRPr="000B1BB1">
              <w:lastRenderedPageBreak/>
              <w:t>Fifty-one</w:t>
            </w:r>
            <w:r w:rsidR="00132EFD" w:rsidRPr="000B1BB1">
              <w:t xml:space="preserve"> percent of the mothers were carrying the CHH at the time of </w:t>
            </w:r>
            <w:r w:rsidR="00132EFD" w:rsidRPr="000B1BB1">
              <w:lastRenderedPageBreak/>
              <w:t xml:space="preserve">the interview, similar to the proportion of mothers who </w:t>
            </w:r>
            <w:proofErr w:type="gramStart"/>
            <w:r w:rsidR="00132EFD" w:rsidRPr="000B1BB1">
              <w:t>were instructed</w:t>
            </w:r>
            <w:proofErr w:type="gramEnd"/>
            <w:r w:rsidR="00132EFD" w:rsidRPr="000B1BB1">
              <w:t xml:space="preserve"> to bring the CHH to health appointments. Annotations in the CHH during the visits </w:t>
            </w:r>
            <w:proofErr w:type="gramStart"/>
            <w:r w:rsidR="00132EFD" w:rsidRPr="000B1BB1">
              <w:t>were reported</w:t>
            </w:r>
            <w:proofErr w:type="gramEnd"/>
            <w:r w:rsidR="00132EFD" w:rsidRPr="000B1BB1">
              <w:t xml:space="preserve"> by 49%. The vaccination schedule </w:t>
            </w:r>
            <w:proofErr w:type="gramStart"/>
            <w:r w:rsidR="00132EFD" w:rsidRPr="000B1BB1">
              <w:t>was completed</w:t>
            </w:r>
            <w:proofErr w:type="gramEnd"/>
            <w:r w:rsidR="00132EFD" w:rsidRPr="000B1BB1">
              <w:t xml:space="preserve"> in 97% of the CHH, but only 9% and 8% of the CHH, respectively, contained growth charts and properly completed developmental milestones.</w:t>
            </w:r>
          </w:p>
        </w:tc>
      </w:tr>
      <w:tr w:rsidR="00132EFD" w:rsidRPr="000B1BB1" w14:paraId="27010B16" w14:textId="77777777" w:rsidTr="001C6F50">
        <w:tc>
          <w:tcPr>
            <w:tcW w:w="1680" w:type="dxa"/>
          </w:tcPr>
          <w:p w14:paraId="4A11D082" w14:textId="77777777" w:rsidR="00132EFD" w:rsidRPr="000B1BB1" w:rsidRDefault="00391314" w:rsidP="00132EFD">
            <w:pPr>
              <w:rPr>
                <w:rFonts w:ascii="Calibri" w:hAnsi="Calibri" w:cs="Calibri"/>
                <w:color w:val="000000"/>
              </w:rPr>
            </w:pPr>
            <w:proofErr w:type="spellStart"/>
            <w:r w:rsidRPr="000B1BB1">
              <w:rPr>
                <w:rFonts w:ascii="Calibri" w:hAnsi="Calibri" w:cs="Calibri"/>
                <w:color w:val="000000"/>
              </w:rPr>
              <w:lastRenderedPageBreak/>
              <w:t>Tarwa</w:t>
            </w:r>
            <w:proofErr w:type="spellEnd"/>
            <w:r w:rsidRPr="000B1BB1">
              <w:rPr>
                <w:rFonts w:ascii="Calibri" w:hAnsi="Calibri" w:cs="Calibri"/>
                <w:color w:val="000000"/>
              </w:rPr>
              <w:t xml:space="preserve"> et al, </w:t>
            </w:r>
            <w:r w:rsidR="00132EFD" w:rsidRPr="000B1BB1">
              <w:rPr>
                <w:rFonts w:ascii="Calibri" w:hAnsi="Calibri" w:cs="Calibri"/>
                <w:color w:val="000000"/>
              </w:rPr>
              <w:t>2007</w:t>
            </w:r>
          </w:p>
          <w:p w14:paraId="2878F51A" w14:textId="77777777" w:rsidR="00132EFD" w:rsidRPr="000B1BB1" w:rsidRDefault="00132EFD" w:rsidP="00132EFD"/>
        </w:tc>
        <w:tc>
          <w:tcPr>
            <w:tcW w:w="1245" w:type="dxa"/>
          </w:tcPr>
          <w:p w14:paraId="435FB32C" w14:textId="77777777" w:rsidR="00132EFD" w:rsidRPr="000B1BB1" w:rsidRDefault="00132EFD" w:rsidP="00132EFD">
            <w:pPr>
              <w:rPr>
                <w:rFonts w:ascii="Calibri" w:hAnsi="Calibri" w:cs="Calibri"/>
                <w:color w:val="000000"/>
              </w:rPr>
            </w:pPr>
            <w:r w:rsidRPr="000B1BB1">
              <w:rPr>
                <w:rFonts w:ascii="Calibri" w:hAnsi="Calibri" w:cs="Calibri"/>
                <w:color w:val="000000"/>
              </w:rPr>
              <w:t>South Africa</w:t>
            </w:r>
          </w:p>
          <w:p w14:paraId="496978D3" w14:textId="77777777" w:rsidR="00132EFD" w:rsidRPr="000B1BB1" w:rsidRDefault="00132EFD" w:rsidP="00132EFD"/>
        </w:tc>
        <w:tc>
          <w:tcPr>
            <w:tcW w:w="1875" w:type="dxa"/>
          </w:tcPr>
          <w:p w14:paraId="6E4D0852" w14:textId="77777777" w:rsidR="00132EFD" w:rsidRPr="000B1BB1" w:rsidRDefault="00132EFD" w:rsidP="00132EFD">
            <w:pPr>
              <w:rPr>
                <w:rFonts w:ascii="Calibri" w:hAnsi="Calibri" w:cs="Calibri"/>
                <w:color w:val="000000"/>
              </w:rPr>
            </w:pPr>
            <w:r w:rsidRPr="000B1BB1">
              <w:rPr>
                <w:rFonts w:ascii="Calibri" w:hAnsi="Calibri" w:cs="Calibri"/>
                <w:color w:val="000000"/>
              </w:rPr>
              <w:t>Quantitative descriptive study</w:t>
            </w:r>
          </w:p>
        </w:tc>
        <w:tc>
          <w:tcPr>
            <w:tcW w:w="2455" w:type="dxa"/>
          </w:tcPr>
          <w:p w14:paraId="1C45318B" w14:textId="77777777" w:rsidR="00132EFD" w:rsidRPr="000B1BB1" w:rsidRDefault="00132EFD" w:rsidP="00132EFD">
            <w:r w:rsidRPr="000B1BB1">
              <w:t>To assess whether the Road to Health Card (RTHC)s are completed and interpreted adequately at primary, secondary</w:t>
            </w:r>
            <w:r w:rsidR="002038FC" w:rsidRPr="000B1BB1">
              <w:t>,</w:t>
            </w:r>
            <w:r w:rsidRPr="000B1BB1">
              <w:t xml:space="preserve"> and tertiary care levels in South Africa.</w:t>
            </w:r>
          </w:p>
        </w:tc>
        <w:tc>
          <w:tcPr>
            <w:tcW w:w="1634" w:type="dxa"/>
          </w:tcPr>
          <w:p w14:paraId="258A6FCC" w14:textId="77777777" w:rsidR="00132EFD" w:rsidRPr="000B1BB1" w:rsidRDefault="00132EFD" w:rsidP="00132EFD">
            <w:r w:rsidRPr="000B1BB1">
              <w:t>Road to Health Card (RTHC)</w:t>
            </w:r>
          </w:p>
        </w:tc>
        <w:tc>
          <w:tcPr>
            <w:tcW w:w="1654" w:type="dxa"/>
          </w:tcPr>
          <w:p w14:paraId="4AEFB7D4" w14:textId="77777777" w:rsidR="00132EFD" w:rsidRPr="000B1BB1" w:rsidRDefault="00132EFD" w:rsidP="00132EFD">
            <w:r w:rsidRPr="000B1BB1">
              <w:t xml:space="preserve">Caregivers who accompanied children younger than five years of age. </w:t>
            </w:r>
          </w:p>
        </w:tc>
        <w:tc>
          <w:tcPr>
            <w:tcW w:w="1957" w:type="dxa"/>
          </w:tcPr>
          <w:p w14:paraId="696C2E3C" w14:textId="77777777" w:rsidR="00132EFD" w:rsidRPr="000B1BB1" w:rsidRDefault="00132EFD" w:rsidP="002038FC">
            <w:r w:rsidRPr="000B1BB1">
              <w:t xml:space="preserve">Information on whether the RTHC </w:t>
            </w:r>
            <w:proofErr w:type="gramStart"/>
            <w:r w:rsidRPr="000B1BB1">
              <w:t>had been brought</w:t>
            </w:r>
            <w:proofErr w:type="gramEnd"/>
            <w:r w:rsidRPr="000B1BB1">
              <w:t xml:space="preserve"> along and, reasons </w:t>
            </w:r>
            <w:r w:rsidR="002038FC" w:rsidRPr="000B1BB1">
              <w:t>for</w:t>
            </w:r>
            <w:r w:rsidRPr="000B1BB1">
              <w:t xml:space="preserve"> not bringing. </w:t>
            </w:r>
          </w:p>
        </w:tc>
        <w:tc>
          <w:tcPr>
            <w:tcW w:w="2379" w:type="dxa"/>
          </w:tcPr>
          <w:p w14:paraId="7636950D" w14:textId="77777777" w:rsidR="00132EFD" w:rsidRPr="000B1BB1" w:rsidRDefault="00132EFD" w:rsidP="00132EFD">
            <w:r w:rsidRPr="000B1BB1">
              <w:t xml:space="preserve">The RTHC </w:t>
            </w:r>
            <w:proofErr w:type="gramStart"/>
            <w:r w:rsidRPr="000B1BB1">
              <w:t>was not brought</w:t>
            </w:r>
            <w:proofErr w:type="gramEnd"/>
            <w:r w:rsidRPr="000B1BB1">
              <w:t xml:space="preserve"> to 48% of the consultations. Of these respondents, about 72% thought that bringing along the RTHC was not necessary. Health workers seldom asked to see the RTHC in the primary and secondary care settings, </w:t>
            </w:r>
            <w:r w:rsidRPr="000B1BB1">
              <w:lastRenderedPageBreak/>
              <w:t>but 50% of them did so at Hospital (p = 0,002).</w:t>
            </w:r>
          </w:p>
        </w:tc>
      </w:tr>
      <w:tr w:rsidR="00132EFD" w:rsidRPr="000B1BB1" w14:paraId="7E87383B" w14:textId="77777777" w:rsidTr="001C6F50">
        <w:tc>
          <w:tcPr>
            <w:tcW w:w="1680" w:type="dxa"/>
          </w:tcPr>
          <w:p w14:paraId="6E130C1A" w14:textId="77777777" w:rsidR="00132EFD" w:rsidRPr="000B1BB1" w:rsidRDefault="00132EFD" w:rsidP="00132EFD">
            <w:pPr>
              <w:rPr>
                <w:rFonts w:ascii="Calibri" w:hAnsi="Calibri" w:cs="Calibri"/>
                <w:color w:val="000000"/>
              </w:rPr>
            </w:pPr>
            <w:proofErr w:type="spellStart"/>
            <w:r w:rsidRPr="000B1BB1">
              <w:rPr>
                <w:rFonts w:ascii="Calibri" w:hAnsi="Calibri" w:cs="Calibri"/>
                <w:color w:val="000000"/>
              </w:rPr>
              <w:lastRenderedPageBreak/>
              <w:t>Tjandraprawira</w:t>
            </w:r>
            <w:proofErr w:type="spellEnd"/>
            <w:r w:rsidR="00391314" w:rsidRPr="000B1BB1">
              <w:rPr>
                <w:rFonts w:ascii="Calibri" w:hAnsi="Calibri" w:cs="Calibri"/>
                <w:color w:val="000000"/>
              </w:rPr>
              <w:t xml:space="preserve"> et al</w:t>
            </w:r>
            <w:r w:rsidRPr="000B1BB1">
              <w:rPr>
                <w:rFonts w:ascii="Calibri" w:hAnsi="Calibri" w:cs="Calibri"/>
                <w:color w:val="000000"/>
              </w:rPr>
              <w:t>,</w:t>
            </w:r>
            <w:r w:rsidR="00391314" w:rsidRPr="000B1BB1">
              <w:rPr>
                <w:rFonts w:ascii="Calibri" w:hAnsi="Calibri" w:cs="Calibri"/>
                <w:color w:val="000000"/>
              </w:rPr>
              <w:t xml:space="preserve"> </w:t>
            </w:r>
            <w:r w:rsidRPr="000B1BB1">
              <w:rPr>
                <w:rFonts w:ascii="Calibri" w:hAnsi="Calibri" w:cs="Calibri"/>
                <w:color w:val="000000"/>
              </w:rPr>
              <w:t>2018</w:t>
            </w:r>
          </w:p>
        </w:tc>
        <w:tc>
          <w:tcPr>
            <w:tcW w:w="1245" w:type="dxa"/>
          </w:tcPr>
          <w:p w14:paraId="6BC43BBA" w14:textId="77777777" w:rsidR="00132EFD" w:rsidRPr="000B1BB1" w:rsidRDefault="00132EFD" w:rsidP="00132EFD">
            <w:pPr>
              <w:rPr>
                <w:rFonts w:ascii="Calibri" w:hAnsi="Calibri" w:cs="Calibri"/>
                <w:color w:val="000000"/>
              </w:rPr>
            </w:pPr>
            <w:r w:rsidRPr="000B1BB1">
              <w:rPr>
                <w:rFonts w:ascii="Calibri" w:hAnsi="Calibri" w:cs="Calibri"/>
                <w:color w:val="000000"/>
              </w:rPr>
              <w:t>Indonesia</w:t>
            </w:r>
          </w:p>
        </w:tc>
        <w:tc>
          <w:tcPr>
            <w:tcW w:w="1875" w:type="dxa"/>
          </w:tcPr>
          <w:p w14:paraId="62343931" w14:textId="77777777" w:rsidR="00132EFD" w:rsidRPr="000B1BB1" w:rsidRDefault="00132EFD" w:rsidP="002038FC">
            <w:pPr>
              <w:rPr>
                <w:rFonts w:ascii="Calibri" w:hAnsi="Calibri" w:cs="Calibri"/>
                <w:color w:val="000000"/>
              </w:rPr>
            </w:pPr>
            <w:r w:rsidRPr="000B1BB1">
              <w:rPr>
                <w:rFonts w:ascii="Calibri" w:hAnsi="Calibri" w:cs="Calibri"/>
                <w:color w:val="000000"/>
              </w:rPr>
              <w:t>Cross</w:t>
            </w:r>
            <w:r w:rsidR="002038FC" w:rsidRPr="000B1BB1">
              <w:rPr>
                <w:rFonts w:ascii="Calibri" w:hAnsi="Calibri" w:cs="Calibri"/>
                <w:color w:val="000000"/>
              </w:rPr>
              <w:t>-</w:t>
            </w:r>
            <w:r w:rsidRPr="000B1BB1">
              <w:rPr>
                <w:rFonts w:ascii="Calibri" w:hAnsi="Calibri" w:cs="Calibri"/>
                <w:color w:val="000000"/>
              </w:rPr>
              <w:t>sectional study</w:t>
            </w:r>
          </w:p>
        </w:tc>
        <w:tc>
          <w:tcPr>
            <w:tcW w:w="2455" w:type="dxa"/>
          </w:tcPr>
          <w:p w14:paraId="0882F8ED" w14:textId="77777777" w:rsidR="00132EFD" w:rsidRPr="000B1BB1" w:rsidRDefault="00132EFD" w:rsidP="00132EFD">
            <w:r w:rsidRPr="000B1BB1">
              <w:t>To investigate its role in increasing awareness of Indonesian women about the various obstetric</w:t>
            </w:r>
          </w:p>
          <w:p w14:paraId="239453B2" w14:textId="77777777" w:rsidR="00132EFD" w:rsidRPr="000B1BB1" w:rsidRDefault="00132EFD" w:rsidP="00132EFD">
            <w:proofErr w:type="gramStart"/>
            <w:r w:rsidRPr="000B1BB1">
              <w:t>danger</w:t>
            </w:r>
            <w:proofErr w:type="gramEnd"/>
            <w:r w:rsidRPr="000B1BB1">
              <w:t xml:space="preserve"> signs and the entailing complication.</w:t>
            </w:r>
          </w:p>
        </w:tc>
        <w:tc>
          <w:tcPr>
            <w:tcW w:w="1634" w:type="dxa"/>
          </w:tcPr>
          <w:p w14:paraId="0C5BA4F7" w14:textId="77777777" w:rsidR="00132EFD" w:rsidRPr="000B1BB1" w:rsidRDefault="00132EFD" w:rsidP="00132EFD">
            <w:pPr>
              <w:rPr>
                <w:rFonts w:ascii="Calibri" w:hAnsi="Calibri" w:cs="Calibri"/>
                <w:color w:val="000000"/>
              </w:rPr>
            </w:pPr>
            <w:r w:rsidRPr="000B1BB1">
              <w:rPr>
                <w:rFonts w:ascii="Calibri" w:hAnsi="Calibri" w:cs="Calibri"/>
                <w:color w:val="000000"/>
              </w:rPr>
              <w:t>Mother and Child Health (MCH) handbook</w:t>
            </w:r>
          </w:p>
          <w:p w14:paraId="32D44E48" w14:textId="77777777" w:rsidR="00132EFD" w:rsidRPr="000B1BB1" w:rsidRDefault="00132EFD" w:rsidP="00132EFD"/>
        </w:tc>
        <w:tc>
          <w:tcPr>
            <w:tcW w:w="1654" w:type="dxa"/>
          </w:tcPr>
          <w:p w14:paraId="15CBDCA0" w14:textId="77777777" w:rsidR="00132EFD" w:rsidRPr="000B1BB1" w:rsidRDefault="00132EFD" w:rsidP="00132EFD">
            <w:pPr>
              <w:rPr>
                <w:rFonts w:ascii="Calibri" w:hAnsi="Calibri" w:cs="Calibri"/>
                <w:color w:val="000000"/>
              </w:rPr>
            </w:pPr>
            <w:r w:rsidRPr="000B1BB1">
              <w:rPr>
                <w:rFonts w:ascii="Calibri" w:hAnsi="Calibri" w:cs="Calibri"/>
                <w:color w:val="000000"/>
              </w:rPr>
              <w:t>Recently delivered postpartum</w:t>
            </w:r>
            <w:r w:rsidRPr="000B1BB1">
              <w:rPr>
                <w:rFonts w:ascii="Calibri" w:hAnsi="Calibri" w:cs="Calibri"/>
                <w:color w:val="000000"/>
              </w:rPr>
              <w:br/>
              <w:t xml:space="preserve">women treated in the maternity ward of </w:t>
            </w:r>
            <w:proofErr w:type="spellStart"/>
            <w:r w:rsidRPr="000B1BB1">
              <w:rPr>
                <w:rFonts w:ascii="Calibri" w:hAnsi="Calibri" w:cs="Calibri"/>
                <w:color w:val="000000"/>
              </w:rPr>
              <w:t>Majalengka</w:t>
            </w:r>
            <w:proofErr w:type="spellEnd"/>
            <w:r w:rsidRPr="000B1BB1">
              <w:rPr>
                <w:rFonts w:ascii="Calibri" w:hAnsi="Calibri" w:cs="Calibri"/>
                <w:color w:val="000000"/>
              </w:rPr>
              <w:br/>
              <w:t>General District Hospital.</w:t>
            </w:r>
          </w:p>
          <w:p w14:paraId="48DBB001" w14:textId="77777777" w:rsidR="00132EFD" w:rsidRPr="000B1BB1" w:rsidRDefault="00132EFD" w:rsidP="00132EFD"/>
        </w:tc>
        <w:tc>
          <w:tcPr>
            <w:tcW w:w="1957" w:type="dxa"/>
          </w:tcPr>
          <w:p w14:paraId="2EFBF3F3" w14:textId="77777777" w:rsidR="00132EFD" w:rsidRPr="000B1BB1" w:rsidRDefault="002038FC" w:rsidP="00132EFD">
            <w:r w:rsidRPr="000B1BB1">
              <w:t>The a</w:t>
            </w:r>
            <w:r w:rsidR="00132EFD" w:rsidRPr="000B1BB1">
              <w:t>verage score among ≥ 50% MCHH readers Average score among &lt; 50% MCHH readers             Average questionnaire score</w:t>
            </w:r>
          </w:p>
        </w:tc>
        <w:tc>
          <w:tcPr>
            <w:tcW w:w="2379" w:type="dxa"/>
          </w:tcPr>
          <w:p w14:paraId="12CA8619" w14:textId="77777777" w:rsidR="00132EFD" w:rsidRPr="000B1BB1" w:rsidRDefault="00132EFD" w:rsidP="002038FC">
            <w:r w:rsidRPr="000B1BB1">
              <w:t>The MCH handbook did not hold a significant role in effecting this finding (p</w:t>
            </w:r>
            <w:r w:rsidR="002038FC" w:rsidRPr="000B1BB1">
              <w:t>-</w:t>
            </w:r>
            <w:r w:rsidRPr="000B1BB1">
              <w:t>value 0.295). No significant influence in improving maternal knowledge levels around pregnancy and the associated obstetric danger signs.</w:t>
            </w:r>
          </w:p>
        </w:tc>
      </w:tr>
      <w:tr w:rsidR="00132EFD" w:rsidRPr="000B1BB1" w14:paraId="39E3B9F2" w14:textId="77777777" w:rsidTr="001C6F50">
        <w:tc>
          <w:tcPr>
            <w:tcW w:w="1680" w:type="dxa"/>
          </w:tcPr>
          <w:p w14:paraId="248536C2" w14:textId="77777777" w:rsidR="00132EFD" w:rsidRPr="000B1BB1" w:rsidRDefault="00132EFD" w:rsidP="00132EFD">
            <w:pPr>
              <w:rPr>
                <w:rFonts w:ascii="Calibri" w:hAnsi="Calibri" w:cs="Calibri"/>
                <w:color w:val="000000"/>
              </w:rPr>
            </w:pPr>
            <w:r w:rsidRPr="000B1BB1">
              <w:rPr>
                <w:rFonts w:ascii="Calibri" w:hAnsi="Calibri" w:cs="Calibri"/>
                <w:color w:val="000000"/>
              </w:rPr>
              <w:t>Gonzalez</w:t>
            </w:r>
            <w:r w:rsidR="00391314" w:rsidRPr="000B1BB1">
              <w:rPr>
                <w:rFonts w:ascii="Calibri" w:hAnsi="Calibri" w:cs="Calibri"/>
                <w:color w:val="000000"/>
              </w:rPr>
              <w:t xml:space="preserve"> et al</w:t>
            </w:r>
            <w:r w:rsidRPr="000B1BB1">
              <w:rPr>
                <w:rFonts w:ascii="Calibri" w:hAnsi="Calibri" w:cs="Calibri"/>
                <w:color w:val="000000"/>
              </w:rPr>
              <w:t>,</w:t>
            </w:r>
            <w:r w:rsidR="00391314" w:rsidRPr="000B1BB1">
              <w:rPr>
                <w:rFonts w:ascii="Calibri" w:hAnsi="Calibri" w:cs="Calibri"/>
                <w:color w:val="000000"/>
              </w:rPr>
              <w:t xml:space="preserve"> </w:t>
            </w:r>
            <w:r w:rsidRPr="000B1BB1">
              <w:rPr>
                <w:rFonts w:ascii="Calibri" w:hAnsi="Calibri" w:cs="Calibri"/>
                <w:color w:val="000000"/>
              </w:rPr>
              <w:t>2019</w:t>
            </w:r>
          </w:p>
        </w:tc>
        <w:tc>
          <w:tcPr>
            <w:tcW w:w="1245" w:type="dxa"/>
          </w:tcPr>
          <w:p w14:paraId="259265C1" w14:textId="77777777" w:rsidR="00132EFD" w:rsidRPr="000B1BB1" w:rsidRDefault="00132EFD" w:rsidP="00132EFD">
            <w:pPr>
              <w:rPr>
                <w:rFonts w:ascii="Calibri" w:hAnsi="Calibri" w:cs="Calibri"/>
                <w:color w:val="000000"/>
              </w:rPr>
            </w:pPr>
            <w:r w:rsidRPr="000B1BB1">
              <w:rPr>
                <w:rFonts w:ascii="Calibri" w:hAnsi="Calibri" w:cs="Calibri"/>
                <w:color w:val="000000"/>
              </w:rPr>
              <w:t>Brazil</w:t>
            </w:r>
          </w:p>
        </w:tc>
        <w:tc>
          <w:tcPr>
            <w:tcW w:w="1875" w:type="dxa"/>
          </w:tcPr>
          <w:p w14:paraId="7C565635" w14:textId="77777777" w:rsidR="00132EFD" w:rsidRPr="000B1BB1" w:rsidRDefault="00132EFD" w:rsidP="00132EFD">
            <w:pPr>
              <w:rPr>
                <w:rFonts w:ascii="Calibri" w:hAnsi="Calibri" w:cs="Calibri"/>
                <w:color w:val="000000"/>
              </w:rPr>
            </w:pPr>
            <w:r w:rsidRPr="000B1BB1">
              <w:rPr>
                <w:rFonts w:ascii="Calibri" w:hAnsi="Calibri" w:cs="Calibri"/>
                <w:color w:val="000000"/>
              </w:rPr>
              <w:t>Cross-sectional study</w:t>
            </w:r>
          </w:p>
        </w:tc>
        <w:tc>
          <w:tcPr>
            <w:tcW w:w="2455" w:type="dxa"/>
          </w:tcPr>
          <w:p w14:paraId="173618D5" w14:textId="77777777" w:rsidR="00132EFD" w:rsidRPr="000B1BB1" w:rsidRDefault="00132EFD" w:rsidP="00132EFD">
            <w:r w:rsidRPr="000B1BB1">
              <w:t>To measure the prevalence of acquiring and evaluating the level of completion of the pregnant women’s medical booklet on the occasion of childbirth in Rio Grande, Brazil</w:t>
            </w:r>
          </w:p>
        </w:tc>
        <w:tc>
          <w:tcPr>
            <w:tcW w:w="1634" w:type="dxa"/>
          </w:tcPr>
          <w:p w14:paraId="1163544F" w14:textId="77777777" w:rsidR="00132EFD" w:rsidRPr="000B1BB1" w:rsidRDefault="00132EFD" w:rsidP="00132EFD">
            <w:pPr>
              <w:rPr>
                <w:rFonts w:ascii="Calibri" w:hAnsi="Calibri" w:cs="Calibri"/>
                <w:color w:val="000000"/>
              </w:rPr>
            </w:pPr>
            <w:r w:rsidRPr="000B1BB1">
              <w:rPr>
                <w:rFonts w:ascii="Calibri" w:hAnsi="Calibri" w:cs="Calibri"/>
                <w:color w:val="000000"/>
              </w:rPr>
              <w:t>Pregnant women’s medical booklet</w:t>
            </w:r>
          </w:p>
        </w:tc>
        <w:tc>
          <w:tcPr>
            <w:tcW w:w="1654" w:type="dxa"/>
          </w:tcPr>
          <w:p w14:paraId="2AA625A1" w14:textId="75CC8F60" w:rsidR="00132EFD" w:rsidRPr="000B1BB1" w:rsidRDefault="00132EFD" w:rsidP="00C842F3">
            <w:pPr>
              <w:rPr>
                <w:rFonts w:ascii="Calibri" w:hAnsi="Calibri" w:cs="Calibri"/>
                <w:color w:val="000000"/>
              </w:rPr>
            </w:pPr>
            <w:r w:rsidRPr="000B1BB1">
              <w:rPr>
                <w:rFonts w:ascii="Calibri" w:hAnsi="Calibri" w:cs="Calibri"/>
                <w:color w:val="000000"/>
              </w:rPr>
              <w:t xml:space="preserve">All the parturient living in the urban and rural areas in Rio Grande </w:t>
            </w:r>
          </w:p>
        </w:tc>
        <w:tc>
          <w:tcPr>
            <w:tcW w:w="1957" w:type="dxa"/>
          </w:tcPr>
          <w:p w14:paraId="42FE5D8A" w14:textId="77777777" w:rsidR="00132EFD" w:rsidRPr="000B1BB1" w:rsidRDefault="00132EFD" w:rsidP="00132EFD">
            <w:r w:rsidRPr="000B1BB1">
              <w:t>The prevalence of the outcome and the frequency of completion of the information registered in the pregnant woman’s medical booklet among the surveys were compared</w:t>
            </w:r>
          </w:p>
        </w:tc>
        <w:tc>
          <w:tcPr>
            <w:tcW w:w="2379" w:type="dxa"/>
          </w:tcPr>
          <w:p w14:paraId="33575EFC" w14:textId="0A2337FC" w:rsidR="00132EFD" w:rsidRPr="000B1BB1" w:rsidRDefault="00132EFD" w:rsidP="00683766">
            <w:r w:rsidRPr="000B1BB1">
              <w:t xml:space="preserve">Out of 10,242 pregnant women in this </w:t>
            </w:r>
            <w:proofErr w:type="gramStart"/>
            <w:r w:rsidRPr="000B1BB1">
              <w:t>study</w:t>
            </w:r>
            <w:proofErr w:type="gramEnd"/>
            <w:r w:rsidRPr="000B1BB1">
              <w:t xml:space="preserve"> 54.8% (95% CI 53.8%-55.7%) had their pregnant woman’s medical booklet with them at the time of admission. </w:t>
            </w:r>
            <w:proofErr w:type="gramStart"/>
            <w:r w:rsidRPr="000B1BB1">
              <w:t xml:space="preserve">The completion pattern of the pregnant woman’s medical booklet is divided into three groups, namely: with at least 95%: date of the last consultation visit, maternal height and blood pressure </w:t>
            </w:r>
            <w:r w:rsidRPr="000B1BB1">
              <w:lastRenderedPageBreak/>
              <w:t>verification, uterine height, cardio-</w:t>
            </w:r>
            <w:proofErr w:type="spellStart"/>
            <w:r w:rsidRPr="000B1BB1">
              <w:t>fetal</w:t>
            </w:r>
            <w:proofErr w:type="spellEnd"/>
            <w:r w:rsidRPr="000B1BB1">
              <w:t xml:space="preserve"> heart rate</w:t>
            </w:r>
            <w:r w:rsidR="002038FC" w:rsidRPr="000B1BB1">
              <w:t>,</w:t>
            </w:r>
            <w:r w:rsidRPr="000B1BB1">
              <w:t xml:space="preserve"> and the Rh factor;</w:t>
            </w:r>
            <w:r w:rsidR="009A34FA">
              <w:t xml:space="preserve"> </w:t>
            </w:r>
            <w:r w:rsidRPr="000B1BB1">
              <w:t>85% or more: date of the last menstruation, qualitative urine test, VDRL</w:t>
            </w:r>
            <w:r w:rsidR="009A34FA">
              <w:t xml:space="preserve"> (</w:t>
            </w:r>
            <w:r w:rsidR="009A34FA" w:rsidRPr="009A34FA">
              <w:t>Venereal disease research laboratory test</w:t>
            </w:r>
            <w:r w:rsidR="009A34FA">
              <w:t xml:space="preserve">) </w:t>
            </w:r>
            <w:r w:rsidRPr="000B1BB1">
              <w:t>and HIV; and less than 30%: performance of clinical breast examination and cytopathology of the uterine cervix.</w:t>
            </w:r>
            <w:proofErr w:type="gramEnd"/>
            <w:r w:rsidRPr="000B1BB1">
              <w:t xml:space="preserve"> The use of the pregnant woman’s medical booklet and its completion were lower than expected on several items.</w:t>
            </w:r>
          </w:p>
        </w:tc>
      </w:tr>
      <w:tr w:rsidR="00132EFD" w:rsidRPr="000B1BB1" w14:paraId="678D22C9" w14:textId="77777777" w:rsidTr="001C6F50">
        <w:tc>
          <w:tcPr>
            <w:tcW w:w="1680" w:type="dxa"/>
          </w:tcPr>
          <w:p w14:paraId="70614EEE" w14:textId="77777777" w:rsidR="00132EFD" w:rsidRPr="000B1BB1" w:rsidRDefault="002C0944" w:rsidP="00132EFD">
            <w:r w:rsidRPr="000B1BB1">
              <w:lastRenderedPageBreak/>
              <w:t>Usman et al</w:t>
            </w:r>
            <w:r w:rsidR="00132EFD" w:rsidRPr="000B1BB1">
              <w:t>, 2009</w:t>
            </w:r>
          </w:p>
        </w:tc>
        <w:tc>
          <w:tcPr>
            <w:tcW w:w="1245" w:type="dxa"/>
          </w:tcPr>
          <w:p w14:paraId="601DEE61" w14:textId="77777777" w:rsidR="00132EFD" w:rsidRPr="000B1BB1" w:rsidRDefault="00132EFD" w:rsidP="00132EFD">
            <w:r w:rsidRPr="000B1BB1">
              <w:t>Pakistan</w:t>
            </w:r>
          </w:p>
        </w:tc>
        <w:tc>
          <w:tcPr>
            <w:tcW w:w="1875" w:type="dxa"/>
          </w:tcPr>
          <w:p w14:paraId="774EEB0F" w14:textId="77777777" w:rsidR="00132EFD" w:rsidRPr="000B1BB1" w:rsidRDefault="00132EFD" w:rsidP="00132EFD">
            <w:r w:rsidRPr="000B1BB1">
              <w:t>RCT</w:t>
            </w:r>
          </w:p>
        </w:tc>
        <w:tc>
          <w:tcPr>
            <w:tcW w:w="2455" w:type="dxa"/>
          </w:tcPr>
          <w:p w14:paraId="299C86E7" w14:textId="6994DBD1" w:rsidR="00132EFD" w:rsidRPr="000B1BB1" w:rsidRDefault="00132EFD" w:rsidP="002038FC">
            <w:r w:rsidRPr="000B1BB1">
              <w:t>To as</w:t>
            </w:r>
            <w:r w:rsidR="009A34FA">
              <w:t xml:space="preserve">sess the effect of a redesigned </w:t>
            </w:r>
            <w:r w:rsidR="009F780D" w:rsidRPr="000B1BB1">
              <w:t>immunisation</w:t>
            </w:r>
            <w:r w:rsidRPr="000B1BB1">
              <w:t xml:space="preserve"> card and </w:t>
            </w:r>
            <w:r w:rsidR="00823AAC" w:rsidRPr="000B1BB1">
              <w:t>centre</w:t>
            </w:r>
            <w:r w:rsidRPr="000B1BB1">
              <w:t xml:space="preserve">-based education </w:t>
            </w:r>
            <w:r w:rsidR="002038FC" w:rsidRPr="000B1BB1">
              <w:t>on</w:t>
            </w:r>
            <w:r w:rsidRPr="000B1BB1">
              <w:t xml:space="preserve"> mothers on DT</w:t>
            </w:r>
            <w:r w:rsidR="00823AAC">
              <w:t>P</w:t>
            </w:r>
            <w:r w:rsidRPr="000B1BB1">
              <w:t>3 completion.</w:t>
            </w:r>
          </w:p>
        </w:tc>
        <w:tc>
          <w:tcPr>
            <w:tcW w:w="1634" w:type="dxa"/>
          </w:tcPr>
          <w:p w14:paraId="74F0077C" w14:textId="77777777" w:rsidR="00132EFD" w:rsidRPr="000B1BB1" w:rsidRDefault="00132EFD" w:rsidP="00132EFD">
            <w:r w:rsidRPr="000B1BB1">
              <w:t xml:space="preserve">Redesigned </w:t>
            </w:r>
            <w:r w:rsidR="009F780D" w:rsidRPr="000B1BB1">
              <w:t>immunisation</w:t>
            </w:r>
            <w:r w:rsidRPr="000B1BB1">
              <w:t xml:space="preserve"> card </w:t>
            </w:r>
          </w:p>
        </w:tc>
        <w:tc>
          <w:tcPr>
            <w:tcW w:w="1654" w:type="dxa"/>
          </w:tcPr>
          <w:p w14:paraId="375C0966" w14:textId="01E3B09E" w:rsidR="00132EFD" w:rsidRPr="000B1BB1" w:rsidRDefault="00132EFD" w:rsidP="00132EFD">
            <w:r w:rsidRPr="000B1BB1">
              <w:t xml:space="preserve">Children visiting the selected EPI </w:t>
            </w:r>
            <w:r w:rsidR="00823AAC" w:rsidRPr="000B1BB1">
              <w:t>centres</w:t>
            </w:r>
            <w:r w:rsidRPr="000B1BB1">
              <w:t xml:space="preserve"> for DTP1 and residing in the same area for the last 6 months.</w:t>
            </w:r>
          </w:p>
        </w:tc>
        <w:tc>
          <w:tcPr>
            <w:tcW w:w="1957" w:type="dxa"/>
          </w:tcPr>
          <w:p w14:paraId="60E15084" w14:textId="77777777" w:rsidR="00132EFD" w:rsidRPr="000B1BB1" w:rsidRDefault="009F780D" w:rsidP="00132EFD">
            <w:r w:rsidRPr="000B1BB1">
              <w:t>Immunisation</w:t>
            </w:r>
            <w:r w:rsidR="00132EFD" w:rsidRPr="000B1BB1">
              <w:t xml:space="preserve"> status of 3-dose DTP vaccination.</w:t>
            </w:r>
          </w:p>
        </w:tc>
        <w:tc>
          <w:tcPr>
            <w:tcW w:w="2379" w:type="dxa"/>
          </w:tcPr>
          <w:p w14:paraId="3EDAB637" w14:textId="498C0049" w:rsidR="00132EFD" w:rsidRPr="000B1BB1" w:rsidRDefault="00132EFD" w:rsidP="00132EFD">
            <w:r w:rsidRPr="000B1BB1">
              <w:t>A significant increase of 31% (adjusted RR =</w:t>
            </w:r>
            <w:r w:rsidR="00823AAC">
              <w:t xml:space="preserve"> 1.31, 95% CI = 1.18–1.46) in D</w:t>
            </w:r>
            <w:r w:rsidRPr="000B1BB1">
              <w:t>T</w:t>
            </w:r>
            <w:r w:rsidR="00823AAC">
              <w:t>P</w:t>
            </w:r>
            <w:r w:rsidRPr="000B1BB1">
              <w:t>3 completion was estimated in the group that received both redesigned card</w:t>
            </w:r>
            <w:r w:rsidR="002038FC" w:rsidRPr="000B1BB1">
              <w:t>s</w:t>
            </w:r>
            <w:r w:rsidRPr="000B1BB1">
              <w:t xml:space="preserve"> and </w:t>
            </w:r>
            <w:r w:rsidR="009A34FA" w:rsidRPr="000B1BB1">
              <w:t>centre</w:t>
            </w:r>
            <w:r w:rsidRPr="000B1BB1">
              <w:t xml:space="preserve">-based education </w:t>
            </w:r>
            <w:r w:rsidRPr="000B1BB1">
              <w:lastRenderedPageBreak/>
              <w:t>compared with the standard care group.</w:t>
            </w:r>
          </w:p>
        </w:tc>
      </w:tr>
      <w:tr w:rsidR="00132EFD" w:rsidRPr="000B1BB1" w14:paraId="26BBFAF8" w14:textId="77777777" w:rsidTr="001C6F50">
        <w:tc>
          <w:tcPr>
            <w:tcW w:w="1680" w:type="dxa"/>
          </w:tcPr>
          <w:p w14:paraId="2C7C6BD0" w14:textId="77777777" w:rsidR="00132EFD" w:rsidRPr="000B1BB1" w:rsidRDefault="002C0944" w:rsidP="002038FC">
            <w:r w:rsidRPr="000B1BB1">
              <w:lastRenderedPageBreak/>
              <w:t>Usman et al</w:t>
            </w:r>
            <w:r w:rsidR="00132EFD" w:rsidRPr="000B1BB1">
              <w:t>,</w:t>
            </w:r>
            <w:r w:rsidRPr="000B1BB1">
              <w:t xml:space="preserve"> </w:t>
            </w:r>
            <w:r w:rsidR="00132EFD" w:rsidRPr="000B1BB1">
              <w:t>2011</w:t>
            </w:r>
          </w:p>
        </w:tc>
        <w:tc>
          <w:tcPr>
            <w:tcW w:w="1245" w:type="dxa"/>
          </w:tcPr>
          <w:p w14:paraId="3C40C887" w14:textId="77777777" w:rsidR="00132EFD" w:rsidRPr="000B1BB1" w:rsidRDefault="00132EFD" w:rsidP="00132EFD">
            <w:r w:rsidRPr="000B1BB1">
              <w:t>Pakistan</w:t>
            </w:r>
          </w:p>
        </w:tc>
        <w:tc>
          <w:tcPr>
            <w:tcW w:w="1875" w:type="dxa"/>
          </w:tcPr>
          <w:p w14:paraId="1C59C534" w14:textId="77777777" w:rsidR="00132EFD" w:rsidRPr="000B1BB1" w:rsidRDefault="00132EFD" w:rsidP="00132EFD">
            <w:r w:rsidRPr="000B1BB1">
              <w:t>RCT</w:t>
            </w:r>
          </w:p>
        </w:tc>
        <w:tc>
          <w:tcPr>
            <w:tcW w:w="2455" w:type="dxa"/>
          </w:tcPr>
          <w:p w14:paraId="7FE29E2E" w14:textId="124298B4" w:rsidR="00132EFD" w:rsidRPr="000B1BB1" w:rsidRDefault="00132EFD" w:rsidP="00132EFD">
            <w:r w:rsidRPr="000B1BB1">
              <w:t xml:space="preserve">To assess the effects of providing </w:t>
            </w:r>
            <w:r w:rsidR="002038FC" w:rsidRPr="000B1BB1">
              <w:t>substantially redesigned immunis</w:t>
            </w:r>
            <w:r w:rsidRPr="000B1BB1">
              <w:t>ation card</w:t>
            </w:r>
            <w:r w:rsidR="002038FC" w:rsidRPr="000B1BB1">
              <w:t>s</w:t>
            </w:r>
            <w:r w:rsidRPr="000B1BB1">
              <w:t>, centre-based education, or both interventions together on DTP3 completion at</w:t>
            </w:r>
            <w:r w:rsidR="009A34FA">
              <w:t xml:space="preserve"> </w:t>
            </w:r>
            <w:r w:rsidRPr="000B1BB1">
              <w:t xml:space="preserve">six rural Expanded Programme on </w:t>
            </w:r>
            <w:r w:rsidR="009F780D" w:rsidRPr="000B1BB1">
              <w:t>Immunisation</w:t>
            </w:r>
            <w:r w:rsidRPr="000B1BB1">
              <w:t xml:space="preserve"> (EPI) </w:t>
            </w:r>
            <w:r w:rsidR="009A34FA" w:rsidRPr="000B1BB1">
              <w:t>centres</w:t>
            </w:r>
            <w:r w:rsidRPr="000B1BB1">
              <w:t xml:space="preserve"> in Pakistan.</w:t>
            </w:r>
          </w:p>
        </w:tc>
        <w:tc>
          <w:tcPr>
            <w:tcW w:w="1634" w:type="dxa"/>
          </w:tcPr>
          <w:p w14:paraId="7D93D33C" w14:textId="6C390BFE" w:rsidR="00132EFD" w:rsidRPr="000B1BB1" w:rsidRDefault="00132EFD" w:rsidP="00132EFD">
            <w:r w:rsidRPr="000B1BB1">
              <w:t>Redesigned</w:t>
            </w:r>
            <w:r w:rsidR="009A34FA">
              <w:t xml:space="preserve"> </w:t>
            </w:r>
            <w:r w:rsidR="009F780D" w:rsidRPr="000B1BB1">
              <w:t>immunisation</w:t>
            </w:r>
            <w:r w:rsidRPr="000B1BB1">
              <w:t xml:space="preserve"> card</w:t>
            </w:r>
          </w:p>
        </w:tc>
        <w:tc>
          <w:tcPr>
            <w:tcW w:w="1654" w:type="dxa"/>
          </w:tcPr>
          <w:p w14:paraId="2B1BACB8" w14:textId="6EA39412" w:rsidR="00132EFD" w:rsidRPr="000B1BB1" w:rsidRDefault="00132EFD" w:rsidP="00132EFD">
            <w:r w:rsidRPr="000B1BB1">
              <w:t xml:space="preserve">Children visiting the selected EPI </w:t>
            </w:r>
            <w:r w:rsidR="009A34FA" w:rsidRPr="000B1BB1">
              <w:t>centres</w:t>
            </w:r>
            <w:r w:rsidRPr="000B1BB1">
              <w:t xml:space="preserve"> for DTP1 and residing in the same area for the last 6 months.</w:t>
            </w:r>
            <w:r w:rsidRPr="000B1BB1">
              <w:tab/>
            </w:r>
          </w:p>
        </w:tc>
        <w:tc>
          <w:tcPr>
            <w:tcW w:w="1957" w:type="dxa"/>
          </w:tcPr>
          <w:p w14:paraId="5FBDD580" w14:textId="77777777" w:rsidR="00132EFD" w:rsidRPr="000B1BB1" w:rsidRDefault="002038FC" w:rsidP="00132EFD">
            <w:r w:rsidRPr="000B1BB1">
              <w:t>The immunis</w:t>
            </w:r>
            <w:r w:rsidR="00132EFD" w:rsidRPr="000B1BB1">
              <w:t>ation status of 3-dose DTP vaccination.</w:t>
            </w:r>
          </w:p>
        </w:tc>
        <w:tc>
          <w:tcPr>
            <w:tcW w:w="2379" w:type="dxa"/>
          </w:tcPr>
          <w:p w14:paraId="6786501B" w14:textId="4AD0386D" w:rsidR="00132EFD" w:rsidRPr="000B1BB1" w:rsidRDefault="00132EFD" w:rsidP="00132EFD">
            <w:r w:rsidRPr="000B1BB1">
              <w:t>39% of children in standard care group completed DTP3. Compared to this, a</w:t>
            </w:r>
            <w:r w:rsidR="009A34FA">
              <w:t xml:space="preserve"> </w:t>
            </w:r>
            <w:r w:rsidRPr="000B1BB1">
              <w:t>significantly higher proportion of children completed DTP3 in redesigned card group (66%)</w:t>
            </w:r>
            <w:r w:rsidR="009A34FA">
              <w:t xml:space="preserve"> </w:t>
            </w:r>
            <w:r w:rsidRPr="000B1BB1">
              <w:t>(</w:t>
            </w:r>
            <w:r w:rsidR="009A34FA" w:rsidRPr="000B1BB1">
              <w:t>Crude</w:t>
            </w:r>
            <w:r w:rsidRPr="000B1BB1">
              <w:t xml:space="preserve"> Risk Ratio [RR] = 1.7; 95% CI = 1.5, 2.0), </w:t>
            </w:r>
            <w:r w:rsidR="009A34FA" w:rsidRPr="000B1BB1">
              <w:t>centre</w:t>
            </w:r>
            <w:r w:rsidRPr="000B1BB1">
              <w:t>-based education group (61%) (RR = 1.5;</w:t>
            </w:r>
            <w:r w:rsidR="009A34FA">
              <w:t xml:space="preserve"> </w:t>
            </w:r>
            <w:r w:rsidRPr="000B1BB1">
              <w:t>95% CI = 1.3, 1.8), and combined intervention group (67%) (RR = 1.7; 95% CI = 1.4, 2.0).</w:t>
            </w:r>
          </w:p>
        </w:tc>
      </w:tr>
      <w:tr w:rsidR="00132EFD" w:rsidRPr="000B1BB1" w14:paraId="7F6593DE" w14:textId="77777777" w:rsidTr="001C6F50">
        <w:tc>
          <w:tcPr>
            <w:tcW w:w="1680" w:type="dxa"/>
          </w:tcPr>
          <w:p w14:paraId="1497C9CC" w14:textId="77777777" w:rsidR="00132EFD" w:rsidRPr="000B1BB1" w:rsidRDefault="001507C4" w:rsidP="00132EFD">
            <w:pPr>
              <w:rPr>
                <w:rFonts w:ascii="Calibri" w:hAnsi="Calibri" w:cs="Calibri"/>
                <w:color w:val="000000"/>
              </w:rPr>
            </w:pPr>
            <w:r w:rsidRPr="000B1BB1">
              <w:rPr>
                <w:rFonts w:ascii="Calibri" w:hAnsi="Calibri" w:cs="Calibri"/>
                <w:color w:val="000000"/>
              </w:rPr>
              <w:t>Vie</w:t>
            </w:r>
            <w:r w:rsidR="00132EFD" w:rsidRPr="000B1BB1">
              <w:rPr>
                <w:rFonts w:ascii="Calibri" w:hAnsi="Calibri" w:cs="Calibri"/>
                <w:color w:val="000000"/>
              </w:rPr>
              <w:t>ira</w:t>
            </w:r>
            <w:r w:rsidR="00391314" w:rsidRPr="000B1BB1">
              <w:rPr>
                <w:rFonts w:ascii="Calibri" w:hAnsi="Calibri" w:cs="Calibri"/>
                <w:color w:val="000000"/>
              </w:rPr>
              <w:t xml:space="preserve"> et al, </w:t>
            </w:r>
            <w:r w:rsidRPr="000B1BB1">
              <w:rPr>
                <w:rFonts w:ascii="Calibri" w:hAnsi="Calibri" w:cs="Calibri"/>
                <w:color w:val="000000"/>
              </w:rPr>
              <w:t>2017</w:t>
            </w:r>
          </w:p>
        </w:tc>
        <w:tc>
          <w:tcPr>
            <w:tcW w:w="1245" w:type="dxa"/>
          </w:tcPr>
          <w:p w14:paraId="1E255873" w14:textId="77777777" w:rsidR="00132EFD" w:rsidRPr="000B1BB1" w:rsidRDefault="00132EFD" w:rsidP="00132EFD">
            <w:pPr>
              <w:rPr>
                <w:rFonts w:ascii="Calibri" w:hAnsi="Calibri" w:cs="Calibri"/>
                <w:color w:val="000000"/>
              </w:rPr>
            </w:pPr>
            <w:r w:rsidRPr="000B1BB1">
              <w:rPr>
                <w:rFonts w:ascii="Calibri" w:hAnsi="Calibri" w:cs="Calibri"/>
                <w:color w:val="000000"/>
              </w:rPr>
              <w:t>Brazil</w:t>
            </w:r>
          </w:p>
        </w:tc>
        <w:tc>
          <w:tcPr>
            <w:tcW w:w="1875" w:type="dxa"/>
          </w:tcPr>
          <w:p w14:paraId="19BEF63E" w14:textId="77777777" w:rsidR="00132EFD" w:rsidRPr="000B1BB1" w:rsidRDefault="00132EFD" w:rsidP="00132EFD">
            <w:pPr>
              <w:rPr>
                <w:rFonts w:ascii="Calibri" w:hAnsi="Calibri" w:cs="Calibri"/>
                <w:color w:val="000000"/>
              </w:rPr>
            </w:pPr>
            <w:r w:rsidRPr="000B1BB1">
              <w:rPr>
                <w:rFonts w:ascii="Calibri" w:hAnsi="Calibri" w:cs="Calibri"/>
                <w:color w:val="000000"/>
              </w:rPr>
              <w:t>Cross-sectional study</w:t>
            </w:r>
          </w:p>
          <w:p w14:paraId="4DF9606B" w14:textId="77777777" w:rsidR="00132EFD" w:rsidRPr="000B1BB1" w:rsidRDefault="00132EFD" w:rsidP="00132EFD">
            <w:pPr>
              <w:rPr>
                <w:rFonts w:ascii="Calibri" w:hAnsi="Calibri" w:cs="Calibri"/>
                <w:color w:val="000000"/>
              </w:rPr>
            </w:pPr>
          </w:p>
        </w:tc>
        <w:tc>
          <w:tcPr>
            <w:tcW w:w="2455" w:type="dxa"/>
          </w:tcPr>
          <w:p w14:paraId="72F4D60A" w14:textId="77777777" w:rsidR="00132EFD" w:rsidRPr="000B1BB1" w:rsidRDefault="00132EFD" w:rsidP="00132EFD">
            <w:r w:rsidRPr="000B1BB1">
              <w:t>To investigate the factors associated with mothers reading the Child Health Handbook (CHH) and health professionals completing this instrument, in Feira de Santana, Bahia, 2009.</w:t>
            </w:r>
          </w:p>
        </w:tc>
        <w:tc>
          <w:tcPr>
            <w:tcW w:w="1634" w:type="dxa"/>
          </w:tcPr>
          <w:p w14:paraId="35C4306D" w14:textId="77777777" w:rsidR="00132EFD" w:rsidRPr="000B1BB1" w:rsidRDefault="00132EFD" w:rsidP="00132EFD">
            <w:pPr>
              <w:rPr>
                <w:rFonts w:ascii="Calibri" w:hAnsi="Calibri" w:cs="Calibri"/>
                <w:color w:val="000000"/>
              </w:rPr>
            </w:pPr>
            <w:r w:rsidRPr="000B1BB1">
              <w:rPr>
                <w:rFonts w:ascii="Calibri" w:hAnsi="Calibri" w:cs="Calibri"/>
                <w:color w:val="000000"/>
              </w:rPr>
              <w:t>Child Health Handbook</w:t>
            </w:r>
          </w:p>
          <w:p w14:paraId="42828390" w14:textId="77777777" w:rsidR="00132EFD" w:rsidRPr="000B1BB1" w:rsidRDefault="00132EFD" w:rsidP="00132EFD"/>
        </w:tc>
        <w:tc>
          <w:tcPr>
            <w:tcW w:w="1654" w:type="dxa"/>
          </w:tcPr>
          <w:p w14:paraId="23FE0D78" w14:textId="77777777" w:rsidR="00132EFD" w:rsidRPr="000B1BB1" w:rsidRDefault="00132EFD" w:rsidP="00132EFD">
            <w:r w:rsidRPr="000B1BB1">
              <w:t xml:space="preserve">Children under one year of age up to the day of the survey, from the municipality of Feira de Santana, who attended the vaccination </w:t>
            </w:r>
            <w:r w:rsidRPr="000B1BB1">
              <w:lastRenderedPageBreak/>
              <w:t xml:space="preserve">units accompanied by their respective mothers and/or caregiver. </w:t>
            </w:r>
          </w:p>
        </w:tc>
        <w:tc>
          <w:tcPr>
            <w:tcW w:w="1957" w:type="dxa"/>
          </w:tcPr>
          <w:p w14:paraId="64578C7C" w14:textId="77777777" w:rsidR="00132EFD" w:rsidRPr="000B1BB1" w:rsidRDefault="00132EFD" w:rsidP="00132EFD">
            <w:r w:rsidRPr="000B1BB1">
              <w:lastRenderedPageBreak/>
              <w:t>Mother reading the CHH and health professionals completing weight and height measures.</w:t>
            </w:r>
          </w:p>
        </w:tc>
        <w:tc>
          <w:tcPr>
            <w:tcW w:w="2379" w:type="dxa"/>
          </w:tcPr>
          <w:p w14:paraId="0DB54D5D" w14:textId="77777777" w:rsidR="00132EFD" w:rsidRPr="000B1BB1" w:rsidRDefault="00132EFD" w:rsidP="002038FC">
            <w:r w:rsidRPr="000B1BB1">
              <w:t>The prevalence of reading, weight</w:t>
            </w:r>
            <w:r w:rsidR="002038FC" w:rsidRPr="000B1BB1">
              <w:t>,</w:t>
            </w:r>
            <w:r w:rsidRPr="000B1BB1">
              <w:t xml:space="preserve"> and height w</w:t>
            </w:r>
            <w:r w:rsidR="002038FC" w:rsidRPr="000B1BB1">
              <w:t>as</w:t>
            </w:r>
            <w:r w:rsidRPr="000B1BB1">
              <w:t>, respectively, 81.1%, 68.9%</w:t>
            </w:r>
            <w:r w:rsidR="002038FC" w:rsidRPr="000B1BB1">
              <w:t>,</w:t>
            </w:r>
            <w:r w:rsidRPr="000B1BB1">
              <w:t xml:space="preserve"> and 47.3%. Mothers with a higher level of education had a greater chance of reading the CHH. </w:t>
            </w:r>
          </w:p>
        </w:tc>
      </w:tr>
      <w:tr w:rsidR="00132EFD" w:rsidRPr="000B1BB1" w14:paraId="0AF2149D" w14:textId="77777777" w:rsidTr="001C6F50">
        <w:tc>
          <w:tcPr>
            <w:tcW w:w="1680" w:type="dxa"/>
          </w:tcPr>
          <w:p w14:paraId="76E6967E" w14:textId="77777777" w:rsidR="00132EFD" w:rsidRPr="000B1BB1" w:rsidRDefault="002C0944" w:rsidP="00132EFD">
            <w:pPr>
              <w:rPr>
                <w:rFonts w:ascii="Calibri" w:hAnsi="Calibri" w:cs="Calibri"/>
                <w:color w:val="000000"/>
              </w:rPr>
            </w:pPr>
            <w:r w:rsidRPr="000B1BB1">
              <w:rPr>
                <w:rFonts w:ascii="Calibri" w:hAnsi="Calibri" w:cs="Calibri"/>
                <w:color w:val="000000"/>
              </w:rPr>
              <w:t>Wallace</w:t>
            </w:r>
            <w:r w:rsidR="00132EFD" w:rsidRPr="000B1BB1">
              <w:rPr>
                <w:rFonts w:ascii="Calibri" w:hAnsi="Calibri" w:cs="Calibri"/>
                <w:color w:val="000000"/>
              </w:rPr>
              <w:t xml:space="preserve"> et al</w:t>
            </w:r>
            <w:r w:rsidRPr="000B1BB1">
              <w:rPr>
                <w:rFonts w:ascii="Calibri" w:hAnsi="Calibri" w:cs="Calibri"/>
                <w:color w:val="000000"/>
              </w:rPr>
              <w:t>,</w:t>
            </w:r>
            <w:r w:rsidR="00132EFD" w:rsidRPr="000B1BB1">
              <w:rPr>
                <w:rFonts w:ascii="Calibri" w:hAnsi="Calibri" w:cs="Calibri"/>
                <w:color w:val="000000"/>
              </w:rPr>
              <w:t xml:space="preserve"> 2019</w:t>
            </w:r>
          </w:p>
          <w:p w14:paraId="072860E1" w14:textId="77777777" w:rsidR="00132EFD" w:rsidRPr="000B1BB1" w:rsidRDefault="00132EFD" w:rsidP="00132EFD">
            <w:pPr>
              <w:rPr>
                <w:rFonts w:ascii="Calibri" w:hAnsi="Calibri" w:cs="Calibri"/>
                <w:color w:val="000000"/>
              </w:rPr>
            </w:pPr>
          </w:p>
        </w:tc>
        <w:tc>
          <w:tcPr>
            <w:tcW w:w="1245" w:type="dxa"/>
          </w:tcPr>
          <w:p w14:paraId="33194A04" w14:textId="77777777" w:rsidR="00132EFD" w:rsidRPr="000B1BB1" w:rsidRDefault="00132EFD" w:rsidP="00132EFD">
            <w:pPr>
              <w:rPr>
                <w:rFonts w:ascii="Calibri" w:hAnsi="Calibri" w:cs="Calibri"/>
                <w:color w:val="000000"/>
              </w:rPr>
            </w:pPr>
            <w:r w:rsidRPr="000B1BB1">
              <w:rPr>
                <w:rFonts w:ascii="Calibri" w:hAnsi="Calibri" w:cs="Calibri"/>
                <w:color w:val="000000"/>
              </w:rPr>
              <w:t>Indonesia</w:t>
            </w:r>
          </w:p>
        </w:tc>
        <w:tc>
          <w:tcPr>
            <w:tcW w:w="1875" w:type="dxa"/>
          </w:tcPr>
          <w:p w14:paraId="6C3950B8" w14:textId="731BEBD7" w:rsidR="00132EFD" w:rsidRPr="000B1BB1" w:rsidRDefault="009A34FA" w:rsidP="00132EFD">
            <w:pPr>
              <w:rPr>
                <w:rFonts w:ascii="Calibri" w:hAnsi="Calibri" w:cs="Calibri"/>
                <w:color w:val="000000"/>
              </w:rPr>
            </w:pPr>
            <w:r>
              <w:rPr>
                <w:rFonts w:ascii="Calibri" w:hAnsi="Calibri" w:cs="Calibri"/>
                <w:color w:val="000000"/>
              </w:rPr>
              <w:t xml:space="preserve">Cluster </w:t>
            </w:r>
            <w:r w:rsidR="00132EFD" w:rsidRPr="000B1BB1">
              <w:rPr>
                <w:rFonts w:ascii="Calibri" w:hAnsi="Calibri" w:cs="Calibri"/>
                <w:color w:val="000000"/>
              </w:rPr>
              <w:t>RCT</w:t>
            </w:r>
          </w:p>
        </w:tc>
        <w:tc>
          <w:tcPr>
            <w:tcW w:w="2455" w:type="dxa"/>
          </w:tcPr>
          <w:p w14:paraId="6DDA97CE" w14:textId="77777777" w:rsidR="00132EFD" w:rsidRPr="000B1BB1" w:rsidRDefault="00132EFD" w:rsidP="00132EFD">
            <w:r w:rsidRPr="000B1BB1">
              <w:t>To estimate the effect of low-cost parental reminder interventions using HBRs on completion and timeliness of the 3-dose DTP cv series.</w:t>
            </w:r>
          </w:p>
        </w:tc>
        <w:tc>
          <w:tcPr>
            <w:tcW w:w="1634" w:type="dxa"/>
          </w:tcPr>
          <w:p w14:paraId="75FEA881" w14:textId="77777777" w:rsidR="00132EFD" w:rsidRPr="000B1BB1" w:rsidRDefault="00132EFD" w:rsidP="00132EFD">
            <w:pPr>
              <w:rPr>
                <w:rFonts w:ascii="Calibri" w:hAnsi="Calibri" w:cs="Calibri"/>
                <w:color w:val="000000"/>
              </w:rPr>
            </w:pPr>
            <w:r w:rsidRPr="000B1BB1">
              <w:rPr>
                <w:rFonts w:ascii="Calibri" w:hAnsi="Calibri" w:cs="Calibri"/>
                <w:color w:val="000000"/>
              </w:rPr>
              <w:t>Child's HBR (vaccination reminder)</w:t>
            </w:r>
          </w:p>
        </w:tc>
        <w:tc>
          <w:tcPr>
            <w:tcW w:w="1654" w:type="dxa"/>
          </w:tcPr>
          <w:p w14:paraId="459341A4" w14:textId="77777777" w:rsidR="00132EFD" w:rsidRPr="000B1BB1" w:rsidRDefault="00132EFD" w:rsidP="00132EFD">
            <w:r w:rsidRPr="000B1BB1">
              <w:t>All children who received DTPcv1 in a study health facility in January 2016 and had the vaccination recorded on the facility vaccination register</w:t>
            </w:r>
          </w:p>
        </w:tc>
        <w:tc>
          <w:tcPr>
            <w:tcW w:w="1957" w:type="dxa"/>
          </w:tcPr>
          <w:p w14:paraId="3D4A1642" w14:textId="77777777" w:rsidR="00132EFD" w:rsidRPr="000B1BB1" w:rsidRDefault="002038FC" w:rsidP="00132EFD">
            <w:r w:rsidRPr="000B1BB1">
              <w:t>The p</w:t>
            </w:r>
            <w:r w:rsidR="00132EFD" w:rsidRPr="000B1BB1">
              <w:t xml:space="preserve">rimary outcome was </w:t>
            </w:r>
            <w:r w:rsidRPr="000B1BB1">
              <w:t xml:space="preserve">the </w:t>
            </w:r>
            <w:r w:rsidR="00132EFD" w:rsidRPr="000B1BB1">
              <w:t xml:space="preserve">receipt of the third dose of diphtheria-tetanus-pertussis-containing vaccine (DTPcv3) within 7 months and the secondary outcome was </w:t>
            </w:r>
            <w:r w:rsidRPr="000B1BB1">
              <w:t xml:space="preserve">the </w:t>
            </w:r>
            <w:r w:rsidR="00132EFD" w:rsidRPr="000B1BB1">
              <w:t xml:space="preserve">receipt of a timely DTPcv3 dose. </w:t>
            </w:r>
          </w:p>
        </w:tc>
        <w:tc>
          <w:tcPr>
            <w:tcW w:w="2379" w:type="dxa"/>
          </w:tcPr>
          <w:p w14:paraId="5E44A81C" w14:textId="77777777" w:rsidR="00132EFD" w:rsidRPr="000B1BB1" w:rsidRDefault="00132EFD" w:rsidP="00132EFD">
            <w:r w:rsidRPr="000B1BB1">
              <w:t xml:space="preserve">In intention-to-treat analysis, neither intervention group had significantly different DTPcv3 coverage compared with the control group (RR = 0.94, 95% confidence interval [CI] 0.87; 1.02 for HBR-only group; RR = 0.97, 95% CI 0.90; 1.04 for HBR + sticker group) by study end. However, children in the HBR + sticker group were 50% more likely to have received a DTPcv3 vaccination (RR = 1.46, 95% CI 1.02, 2.09) within 60 days of DTPcv1 vaccination, compared with children in the control group. </w:t>
            </w:r>
          </w:p>
        </w:tc>
      </w:tr>
      <w:tr w:rsidR="00132EFD" w:rsidRPr="000B1BB1" w14:paraId="7090CFDB" w14:textId="77777777" w:rsidTr="001C6F50">
        <w:tc>
          <w:tcPr>
            <w:tcW w:w="1680" w:type="dxa"/>
          </w:tcPr>
          <w:p w14:paraId="040D87BB" w14:textId="77777777" w:rsidR="00132EFD" w:rsidRPr="000B1BB1" w:rsidRDefault="00391314" w:rsidP="00132EFD">
            <w:r w:rsidRPr="000B1BB1">
              <w:lastRenderedPageBreak/>
              <w:t xml:space="preserve">Yanagisawa et </w:t>
            </w:r>
            <w:r w:rsidR="002C0944" w:rsidRPr="000B1BB1">
              <w:t>al</w:t>
            </w:r>
            <w:r w:rsidR="00132EFD" w:rsidRPr="000B1BB1">
              <w:t>, 2015</w:t>
            </w:r>
          </w:p>
        </w:tc>
        <w:tc>
          <w:tcPr>
            <w:tcW w:w="1245" w:type="dxa"/>
          </w:tcPr>
          <w:p w14:paraId="161CC95C" w14:textId="77777777" w:rsidR="00132EFD" w:rsidRPr="000B1BB1" w:rsidRDefault="00132EFD" w:rsidP="00132EFD">
            <w:r w:rsidRPr="000B1BB1">
              <w:t>Cambodia</w:t>
            </w:r>
          </w:p>
        </w:tc>
        <w:tc>
          <w:tcPr>
            <w:tcW w:w="1875" w:type="dxa"/>
          </w:tcPr>
          <w:p w14:paraId="69657947" w14:textId="77777777" w:rsidR="00132EFD" w:rsidRPr="000B1BB1" w:rsidRDefault="00132EFD" w:rsidP="00132EFD">
            <w:r w:rsidRPr="000B1BB1">
              <w:t>Pre-post study</w:t>
            </w:r>
          </w:p>
        </w:tc>
        <w:tc>
          <w:tcPr>
            <w:tcW w:w="2455" w:type="dxa"/>
          </w:tcPr>
          <w:p w14:paraId="74EA9519" w14:textId="77777777" w:rsidR="00132EFD" w:rsidRPr="000B1BB1" w:rsidRDefault="00132EFD" w:rsidP="00132EFD">
            <w:r w:rsidRPr="000B1BB1">
              <w:t xml:space="preserve">To assess </w:t>
            </w:r>
            <w:r w:rsidR="002038FC" w:rsidRPr="000B1BB1">
              <w:t xml:space="preserve">the </w:t>
            </w:r>
            <w:r w:rsidRPr="000B1BB1">
              <w:t>effectiveness of the MCH handbook in Cambodia</w:t>
            </w:r>
          </w:p>
        </w:tc>
        <w:tc>
          <w:tcPr>
            <w:tcW w:w="1634" w:type="dxa"/>
          </w:tcPr>
          <w:p w14:paraId="6666C708" w14:textId="77777777" w:rsidR="00132EFD" w:rsidRPr="000B1BB1" w:rsidRDefault="00132EFD" w:rsidP="00132EFD">
            <w:r w:rsidRPr="000B1BB1">
              <w:t>MCH Handbook</w:t>
            </w:r>
          </w:p>
        </w:tc>
        <w:tc>
          <w:tcPr>
            <w:tcW w:w="1654" w:type="dxa"/>
          </w:tcPr>
          <w:p w14:paraId="0FEE6DED" w14:textId="77777777" w:rsidR="00132EFD" w:rsidRPr="000B1BB1" w:rsidRDefault="00132EFD" w:rsidP="002038FC">
            <w:r w:rsidRPr="000B1BB1">
              <w:t xml:space="preserve">Women who had given birth 1 year </w:t>
            </w:r>
            <w:r w:rsidR="002038FC" w:rsidRPr="000B1BB1">
              <w:t>before</w:t>
            </w:r>
            <w:r w:rsidRPr="000B1BB1">
              <w:t xml:space="preserve"> the survey liv</w:t>
            </w:r>
            <w:r w:rsidR="002038FC" w:rsidRPr="000B1BB1">
              <w:t>ed</w:t>
            </w:r>
            <w:r w:rsidRPr="000B1BB1">
              <w:t xml:space="preserve"> in an intervention or control area.</w:t>
            </w:r>
          </w:p>
        </w:tc>
        <w:tc>
          <w:tcPr>
            <w:tcW w:w="1957" w:type="dxa"/>
          </w:tcPr>
          <w:p w14:paraId="48FBE5C7" w14:textId="77777777" w:rsidR="00132EFD" w:rsidRPr="000B1BB1" w:rsidRDefault="00132EFD" w:rsidP="002038FC">
            <w:r w:rsidRPr="000B1BB1">
              <w:t>Maternal behaviours includ</w:t>
            </w:r>
            <w:r w:rsidR="002038FC" w:rsidRPr="000B1BB1">
              <w:t>e</w:t>
            </w:r>
            <w:r w:rsidRPr="000B1BB1">
              <w:t xml:space="preserve"> antenatal attendance, deliveries attended by SBAs</w:t>
            </w:r>
            <w:r w:rsidR="002038FC" w:rsidRPr="000B1BB1">
              <w:t>,</w:t>
            </w:r>
            <w:r w:rsidRPr="000B1BB1">
              <w:t xml:space="preserve"> and deliveries at health facilities). Secondary outcomes included maternal knowledge of danger signs during pregnancy and delivery, prevention of anaemia, prevention of intestinal parasites, mother-to-child HIV transmission, early breastfe</w:t>
            </w:r>
            <w:r w:rsidR="002038FC" w:rsidRPr="000B1BB1">
              <w:t>eding practice and child immunis</w:t>
            </w:r>
            <w:r w:rsidRPr="000B1BB1">
              <w:t>ation</w:t>
            </w:r>
          </w:p>
        </w:tc>
        <w:tc>
          <w:tcPr>
            <w:tcW w:w="2379" w:type="dxa"/>
          </w:tcPr>
          <w:p w14:paraId="710BE659" w14:textId="44470321" w:rsidR="00132EFD" w:rsidRPr="000B1BB1" w:rsidRDefault="00132EFD" w:rsidP="00132EFD">
            <w:r w:rsidRPr="000B1BB1">
              <w:t>The intervention increased ANC attendance, delivery with</w:t>
            </w:r>
            <w:r w:rsidR="009A34FA">
              <w:t xml:space="preserve"> </w:t>
            </w:r>
            <w:r w:rsidRPr="000B1BB1">
              <w:t>SBAs and delivery at a health facility, even after adjusting for maternal age, education and economic conditions.</w:t>
            </w:r>
          </w:p>
        </w:tc>
      </w:tr>
    </w:tbl>
    <w:p w14:paraId="7E82E823" w14:textId="77777777" w:rsidR="009110FC" w:rsidRPr="000B1BB1" w:rsidRDefault="009F780D" w:rsidP="009110FC">
      <w:r w:rsidRPr="000B1BB1">
        <w:t>HBR=home-based records, MCH=maternal and child health, SBA=skilled birth attendant, ANC=antenatal care,</w:t>
      </w:r>
      <w:r w:rsidR="003775B1" w:rsidRPr="000B1BB1">
        <w:t xml:space="preserve"> </w:t>
      </w:r>
      <w:proofErr w:type="spellStart"/>
      <w:r w:rsidR="003775B1" w:rsidRPr="000B1BB1">
        <w:t>cRCT</w:t>
      </w:r>
      <w:proofErr w:type="spellEnd"/>
      <w:r w:rsidR="003775B1" w:rsidRPr="000B1BB1">
        <w:t>=cluster randomised controlled trial, HIV=Human Immunodeficiency virus,</w:t>
      </w:r>
    </w:p>
    <w:p w14:paraId="7F106FFC" w14:textId="77777777" w:rsidR="009110FC" w:rsidRPr="000B1BB1" w:rsidRDefault="009110FC" w:rsidP="009110FC"/>
    <w:p w14:paraId="5DB8AB81" w14:textId="77777777" w:rsidR="009A34FA" w:rsidRDefault="009A34FA" w:rsidP="009110FC"/>
    <w:p w14:paraId="34A51EB1" w14:textId="5566A444" w:rsidR="009110FC" w:rsidRPr="000B1BB1" w:rsidRDefault="009110FC" w:rsidP="009110FC">
      <w:r w:rsidRPr="000B1BB1">
        <w:lastRenderedPageBreak/>
        <w:t>Table S3: Results of Mixed Methods Appraisal Tool</w:t>
      </w:r>
    </w:p>
    <w:tbl>
      <w:tblPr>
        <w:tblStyle w:val="TableGrid"/>
        <w:tblW w:w="0" w:type="auto"/>
        <w:tblLook w:val="04A0" w:firstRow="1" w:lastRow="0" w:firstColumn="1" w:lastColumn="0" w:noHBand="0" w:noVBand="1"/>
      </w:tblPr>
      <w:tblGrid>
        <w:gridCol w:w="2111"/>
        <w:gridCol w:w="2149"/>
        <w:gridCol w:w="2115"/>
        <w:gridCol w:w="2075"/>
        <w:gridCol w:w="2127"/>
        <w:gridCol w:w="1882"/>
        <w:gridCol w:w="1489"/>
      </w:tblGrid>
      <w:tr w:rsidR="009110FC" w:rsidRPr="000B1BB1" w14:paraId="0E627015" w14:textId="77777777" w:rsidTr="001C6F50">
        <w:trPr>
          <w:trHeight w:val="536"/>
        </w:trPr>
        <w:tc>
          <w:tcPr>
            <w:tcW w:w="2111" w:type="dxa"/>
          </w:tcPr>
          <w:p w14:paraId="3D9747CA" w14:textId="77777777" w:rsidR="009110FC" w:rsidRPr="000B1BB1" w:rsidRDefault="009110FC" w:rsidP="001C6F50">
            <w:r w:rsidRPr="000B1BB1">
              <w:t>Author, year</w:t>
            </w:r>
          </w:p>
        </w:tc>
        <w:tc>
          <w:tcPr>
            <w:tcW w:w="8466" w:type="dxa"/>
            <w:gridSpan w:val="4"/>
          </w:tcPr>
          <w:p w14:paraId="6FA9E1E7" w14:textId="77777777" w:rsidR="009110FC" w:rsidRPr="000B1BB1" w:rsidRDefault="009110FC" w:rsidP="001C6F50">
            <w:pPr>
              <w:rPr>
                <w:sz w:val="24"/>
                <w:szCs w:val="24"/>
              </w:rPr>
            </w:pPr>
            <w:r w:rsidRPr="000B1BB1">
              <w:rPr>
                <w:sz w:val="24"/>
                <w:szCs w:val="24"/>
              </w:rPr>
              <w:t>RANDOMIZED CONTROLLED TRIALS</w:t>
            </w:r>
          </w:p>
        </w:tc>
        <w:tc>
          <w:tcPr>
            <w:tcW w:w="1882" w:type="dxa"/>
          </w:tcPr>
          <w:p w14:paraId="634C4CBB" w14:textId="77777777" w:rsidR="009110FC" w:rsidRPr="000B1BB1" w:rsidRDefault="009110FC" w:rsidP="001C6F50"/>
        </w:tc>
        <w:tc>
          <w:tcPr>
            <w:tcW w:w="1489" w:type="dxa"/>
          </w:tcPr>
          <w:p w14:paraId="01289ED8" w14:textId="77777777" w:rsidR="009110FC" w:rsidRPr="000B1BB1" w:rsidRDefault="009110FC" w:rsidP="001C6F50"/>
        </w:tc>
      </w:tr>
      <w:tr w:rsidR="009110FC" w:rsidRPr="000B1BB1" w14:paraId="03587C17" w14:textId="77777777" w:rsidTr="001C6F50">
        <w:tc>
          <w:tcPr>
            <w:tcW w:w="2111" w:type="dxa"/>
          </w:tcPr>
          <w:p w14:paraId="71727E2A" w14:textId="77777777" w:rsidR="009110FC" w:rsidRPr="000B1BB1" w:rsidRDefault="009110FC" w:rsidP="001C6F50"/>
        </w:tc>
        <w:tc>
          <w:tcPr>
            <w:tcW w:w="2149" w:type="dxa"/>
          </w:tcPr>
          <w:p w14:paraId="505F00DD" w14:textId="77777777" w:rsidR="009110FC" w:rsidRPr="000B1BB1" w:rsidRDefault="009110FC" w:rsidP="001C6F50">
            <w:r w:rsidRPr="000B1BB1">
              <w:t xml:space="preserve"> </w:t>
            </w:r>
            <w:proofErr w:type="gramStart"/>
            <w:r w:rsidRPr="000B1BB1">
              <w:t>Is randomization appropriately performed</w:t>
            </w:r>
            <w:proofErr w:type="gramEnd"/>
            <w:r w:rsidRPr="000B1BB1">
              <w:t>?</w:t>
            </w:r>
          </w:p>
        </w:tc>
        <w:tc>
          <w:tcPr>
            <w:tcW w:w="2115" w:type="dxa"/>
          </w:tcPr>
          <w:p w14:paraId="67B0FA38" w14:textId="77777777" w:rsidR="009110FC" w:rsidRPr="000B1BB1" w:rsidRDefault="009110FC" w:rsidP="001C6F50">
            <w:r w:rsidRPr="000B1BB1">
              <w:t>Are the groups comparable at baseline?</w:t>
            </w:r>
          </w:p>
        </w:tc>
        <w:tc>
          <w:tcPr>
            <w:tcW w:w="2075" w:type="dxa"/>
          </w:tcPr>
          <w:p w14:paraId="0B7C31AE" w14:textId="77777777" w:rsidR="009110FC" w:rsidRPr="000B1BB1" w:rsidRDefault="009110FC" w:rsidP="001C6F50">
            <w:r w:rsidRPr="000B1BB1">
              <w:t>Are there complete outcome data?</w:t>
            </w:r>
          </w:p>
        </w:tc>
        <w:tc>
          <w:tcPr>
            <w:tcW w:w="2127" w:type="dxa"/>
          </w:tcPr>
          <w:p w14:paraId="368A92F0" w14:textId="77777777" w:rsidR="009110FC" w:rsidRPr="000B1BB1" w:rsidRDefault="009110FC" w:rsidP="001C6F50">
            <w:proofErr w:type="gramStart"/>
            <w:r w:rsidRPr="000B1BB1">
              <w:t>Are outcome assessors blinded to the intervention provided</w:t>
            </w:r>
            <w:proofErr w:type="gramEnd"/>
            <w:r w:rsidRPr="000B1BB1">
              <w:t>?</w:t>
            </w:r>
          </w:p>
        </w:tc>
        <w:tc>
          <w:tcPr>
            <w:tcW w:w="1882" w:type="dxa"/>
          </w:tcPr>
          <w:p w14:paraId="7D33D9E6" w14:textId="77777777" w:rsidR="009110FC" w:rsidRPr="000B1BB1" w:rsidRDefault="009110FC" w:rsidP="001C6F50">
            <w:r w:rsidRPr="000B1BB1">
              <w:t>Did the participants adhere to the assigned intervention?</w:t>
            </w:r>
          </w:p>
        </w:tc>
        <w:tc>
          <w:tcPr>
            <w:tcW w:w="1489" w:type="dxa"/>
          </w:tcPr>
          <w:p w14:paraId="493B4F28" w14:textId="77777777" w:rsidR="009110FC" w:rsidRPr="000B1BB1" w:rsidRDefault="009110FC" w:rsidP="001C6F50">
            <w:r w:rsidRPr="000B1BB1">
              <w:t>Score</w:t>
            </w:r>
          </w:p>
        </w:tc>
      </w:tr>
      <w:tr w:rsidR="009110FC" w:rsidRPr="000B1BB1" w14:paraId="7660791A" w14:textId="77777777" w:rsidTr="001C6F50">
        <w:tc>
          <w:tcPr>
            <w:tcW w:w="2111" w:type="dxa"/>
          </w:tcPr>
          <w:p w14:paraId="749D2790" w14:textId="77777777" w:rsidR="009110FC" w:rsidRPr="000B1BB1" w:rsidRDefault="00391314" w:rsidP="001C6F50">
            <w:pPr>
              <w:rPr>
                <w:rFonts w:ascii="Calibri" w:hAnsi="Calibri" w:cs="Calibri"/>
                <w:color w:val="000000"/>
              </w:rPr>
            </w:pPr>
            <w:r w:rsidRPr="000B1BB1">
              <w:rPr>
                <w:rFonts w:ascii="Calibri" w:hAnsi="Calibri" w:cs="Calibri"/>
                <w:color w:val="000000"/>
              </w:rPr>
              <w:t>Usman, 2009</w:t>
            </w:r>
          </w:p>
          <w:p w14:paraId="4C03BBC5" w14:textId="77777777" w:rsidR="009110FC" w:rsidRPr="000B1BB1" w:rsidRDefault="009110FC" w:rsidP="001C6F50"/>
        </w:tc>
        <w:tc>
          <w:tcPr>
            <w:tcW w:w="2149" w:type="dxa"/>
          </w:tcPr>
          <w:p w14:paraId="4647432B" w14:textId="77777777" w:rsidR="009110FC" w:rsidRPr="000B1BB1" w:rsidRDefault="009110FC" w:rsidP="001C6F50">
            <w:r w:rsidRPr="000B1BB1">
              <w:t>Yes</w:t>
            </w:r>
          </w:p>
        </w:tc>
        <w:tc>
          <w:tcPr>
            <w:tcW w:w="2115" w:type="dxa"/>
          </w:tcPr>
          <w:p w14:paraId="36E890DA" w14:textId="77777777" w:rsidR="009110FC" w:rsidRPr="000B1BB1" w:rsidRDefault="009110FC" w:rsidP="001C6F50">
            <w:r w:rsidRPr="000B1BB1">
              <w:t>Yes</w:t>
            </w:r>
          </w:p>
        </w:tc>
        <w:tc>
          <w:tcPr>
            <w:tcW w:w="2075" w:type="dxa"/>
          </w:tcPr>
          <w:p w14:paraId="1309D8EF" w14:textId="77777777" w:rsidR="009110FC" w:rsidRPr="000B1BB1" w:rsidRDefault="009110FC" w:rsidP="001C6F50">
            <w:r w:rsidRPr="000B1BB1">
              <w:t>Yes</w:t>
            </w:r>
          </w:p>
        </w:tc>
        <w:tc>
          <w:tcPr>
            <w:tcW w:w="2127" w:type="dxa"/>
          </w:tcPr>
          <w:p w14:paraId="7BD40537" w14:textId="77777777" w:rsidR="009110FC" w:rsidRPr="000B1BB1" w:rsidRDefault="009110FC" w:rsidP="001C6F50">
            <w:r w:rsidRPr="000B1BB1">
              <w:t>No</w:t>
            </w:r>
          </w:p>
        </w:tc>
        <w:tc>
          <w:tcPr>
            <w:tcW w:w="1882" w:type="dxa"/>
          </w:tcPr>
          <w:p w14:paraId="0FD8F842" w14:textId="77777777" w:rsidR="009110FC" w:rsidRPr="000B1BB1" w:rsidRDefault="009110FC" w:rsidP="001C6F50">
            <w:r w:rsidRPr="000B1BB1">
              <w:t>Yes</w:t>
            </w:r>
          </w:p>
        </w:tc>
        <w:tc>
          <w:tcPr>
            <w:tcW w:w="1489" w:type="dxa"/>
          </w:tcPr>
          <w:p w14:paraId="11B8B766" w14:textId="77777777" w:rsidR="009110FC" w:rsidRPr="000B1BB1" w:rsidRDefault="009110FC" w:rsidP="001C6F50">
            <w:r w:rsidRPr="000B1BB1">
              <w:t>4</w:t>
            </w:r>
          </w:p>
        </w:tc>
      </w:tr>
      <w:tr w:rsidR="009110FC" w:rsidRPr="000B1BB1" w14:paraId="0EF28DC6" w14:textId="77777777" w:rsidTr="001C6F50">
        <w:trPr>
          <w:trHeight w:val="477"/>
        </w:trPr>
        <w:tc>
          <w:tcPr>
            <w:tcW w:w="2111" w:type="dxa"/>
          </w:tcPr>
          <w:p w14:paraId="6E12CB5C" w14:textId="77777777" w:rsidR="009110FC" w:rsidRPr="000B1BB1" w:rsidRDefault="002038FC" w:rsidP="001C6F50">
            <w:pPr>
              <w:rPr>
                <w:rFonts w:ascii="Calibri" w:hAnsi="Calibri" w:cs="Calibri"/>
                <w:color w:val="000000"/>
              </w:rPr>
            </w:pPr>
            <w:r w:rsidRPr="000B1BB1">
              <w:t>Usman,</w:t>
            </w:r>
            <w:r w:rsidR="009110FC" w:rsidRPr="000B1BB1">
              <w:t>2011</w:t>
            </w:r>
          </w:p>
        </w:tc>
        <w:tc>
          <w:tcPr>
            <w:tcW w:w="2149" w:type="dxa"/>
          </w:tcPr>
          <w:p w14:paraId="62107E6F" w14:textId="77777777" w:rsidR="009110FC" w:rsidRPr="000B1BB1" w:rsidRDefault="009110FC" w:rsidP="001C6F50">
            <w:r w:rsidRPr="000B1BB1">
              <w:t>Yes</w:t>
            </w:r>
          </w:p>
        </w:tc>
        <w:tc>
          <w:tcPr>
            <w:tcW w:w="2115" w:type="dxa"/>
          </w:tcPr>
          <w:p w14:paraId="2DCF4576" w14:textId="77777777" w:rsidR="009110FC" w:rsidRPr="000B1BB1" w:rsidRDefault="009110FC" w:rsidP="001C6F50">
            <w:r w:rsidRPr="000B1BB1">
              <w:t>Yes</w:t>
            </w:r>
          </w:p>
        </w:tc>
        <w:tc>
          <w:tcPr>
            <w:tcW w:w="2075" w:type="dxa"/>
          </w:tcPr>
          <w:p w14:paraId="03A8913E" w14:textId="77777777" w:rsidR="009110FC" w:rsidRPr="000B1BB1" w:rsidRDefault="009110FC" w:rsidP="001C6F50">
            <w:r w:rsidRPr="000B1BB1">
              <w:t>Yes</w:t>
            </w:r>
          </w:p>
        </w:tc>
        <w:tc>
          <w:tcPr>
            <w:tcW w:w="2127" w:type="dxa"/>
          </w:tcPr>
          <w:p w14:paraId="74D8B509" w14:textId="77777777" w:rsidR="009110FC" w:rsidRPr="000B1BB1" w:rsidRDefault="009110FC" w:rsidP="001C6F50">
            <w:r w:rsidRPr="000B1BB1">
              <w:t>No</w:t>
            </w:r>
          </w:p>
        </w:tc>
        <w:tc>
          <w:tcPr>
            <w:tcW w:w="1882" w:type="dxa"/>
          </w:tcPr>
          <w:p w14:paraId="38A61F58" w14:textId="77777777" w:rsidR="009110FC" w:rsidRPr="000B1BB1" w:rsidRDefault="009110FC" w:rsidP="001C6F50">
            <w:r w:rsidRPr="000B1BB1">
              <w:t>Yes</w:t>
            </w:r>
          </w:p>
        </w:tc>
        <w:tc>
          <w:tcPr>
            <w:tcW w:w="1489" w:type="dxa"/>
          </w:tcPr>
          <w:p w14:paraId="580D3D39" w14:textId="77777777" w:rsidR="009110FC" w:rsidRPr="000B1BB1" w:rsidRDefault="009110FC" w:rsidP="001C6F50">
            <w:r w:rsidRPr="000B1BB1">
              <w:t>4</w:t>
            </w:r>
          </w:p>
        </w:tc>
      </w:tr>
      <w:tr w:rsidR="009110FC" w:rsidRPr="000B1BB1" w14:paraId="6EC69ADD" w14:textId="77777777" w:rsidTr="001C6F50">
        <w:trPr>
          <w:trHeight w:val="399"/>
        </w:trPr>
        <w:tc>
          <w:tcPr>
            <w:tcW w:w="2111" w:type="dxa"/>
          </w:tcPr>
          <w:p w14:paraId="0A35A526" w14:textId="52651159" w:rsidR="009110FC" w:rsidRPr="000B1BB1" w:rsidRDefault="009110FC" w:rsidP="001C6F50">
            <w:proofErr w:type="spellStart"/>
            <w:r w:rsidRPr="000B1BB1">
              <w:rPr>
                <w:rFonts w:ascii="Calibri" w:hAnsi="Calibri" w:cs="Calibri"/>
                <w:color w:val="000000"/>
              </w:rPr>
              <w:t>Dagvadorj</w:t>
            </w:r>
            <w:proofErr w:type="spellEnd"/>
            <w:r w:rsidRPr="000B1BB1">
              <w:rPr>
                <w:rFonts w:ascii="Calibri" w:hAnsi="Calibri" w:cs="Calibri"/>
                <w:color w:val="000000"/>
              </w:rPr>
              <w:t>,</w:t>
            </w:r>
            <w:r w:rsidR="009A34FA">
              <w:rPr>
                <w:rFonts w:ascii="Calibri" w:hAnsi="Calibri" w:cs="Calibri"/>
                <w:color w:val="000000"/>
              </w:rPr>
              <w:t xml:space="preserve"> </w:t>
            </w:r>
            <w:r w:rsidRPr="000B1BB1">
              <w:rPr>
                <w:rFonts w:ascii="Calibri" w:hAnsi="Calibri" w:cs="Calibri"/>
                <w:color w:val="000000"/>
              </w:rPr>
              <w:t>2017</w:t>
            </w:r>
          </w:p>
        </w:tc>
        <w:tc>
          <w:tcPr>
            <w:tcW w:w="2149" w:type="dxa"/>
          </w:tcPr>
          <w:p w14:paraId="470D4978" w14:textId="77777777" w:rsidR="009110FC" w:rsidRPr="000B1BB1" w:rsidRDefault="009110FC" w:rsidP="001C6F50">
            <w:r w:rsidRPr="000B1BB1">
              <w:t>Yes</w:t>
            </w:r>
          </w:p>
        </w:tc>
        <w:tc>
          <w:tcPr>
            <w:tcW w:w="2115" w:type="dxa"/>
          </w:tcPr>
          <w:p w14:paraId="63C84FF1" w14:textId="77777777" w:rsidR="009110FC" w:rsidRPr="000B1BB1" w:rsidRDefault="009110FC" w:rsidP="001C6F50">
            <w:r w:rsidRPr="000B1BB1">
              <w:t>Yes</w:t>
            </w:r>
          </w:p>
        </w:tc>
        <w:tc>
          <w:tcPr>
            <w:tcW w:w="2075" w:type="dxa"/>
          </w:tcPr>
          <w:p w14:paraId="16AFB81B" w14:textId="77777777" w:rsidR="009110FC" w:rsidRPr="000B1BB1" w:rsidRDefault="009110FC" w:rsidP="001C6F50">
            <w:r w:rsidRPr="000B1BB1">
              <w:t>No</w:t>
            </w:r>
          </w:p>
        </w:tc>
        <w:tc>
          <w:tcPr>
            <w:tcW w:w="2127" w:type="dxa"/>
          </w:tcPr>
          <w:p w14:paraId="6E369855" w14:textId="77777777" w:rsidR="009110FC" w:rsidRPr="000B1BB1" w:rsidRDefault="009110FC" w:rsidP="001C6F50">
            <w:r w:rsidRPr="000B1BB1">
              <w:t>No</w:t>
            </w:r>
          </w:p>
        </w:tc>
        <w:tc>
          <w:tcPr>
            <w:tcW w:w="1882" w:type="dxa"/>
          </w:tcPr>
          <w:p w14:paraId="3F7EDB62" w14:textId="77777777" w:rsidR="009110FC" w:rsidRPr="000B1BB1" w:rsidRDefault="009110FC" w:rsidP="001C6F50">
            <w:r w:rsidRPr="000B1BB1">
              <w:t>Yes</w:t>
            </w:r>
          </w:p>
        </w:tc>
        <w:tc>
          <w:tcPr>
            <w:tcW w:w="1489" w:type="dxa"/>
          </w:tcPr>
          <w:p w14:paraId="00B304AA" w14:textId="77777777" w:rsidR="009110FC" w:rsidRPr="000B1BB1" w:rsidRDefault="009110FC" w:rsidP="001C6F50">
            <w:r w:rsidRPr="000B1BB1">
              <w:t>3</w:t>
            </w:r>
          </w:p>
        </w:tc>
      </w:tr>
      <w:tr w:rsidR="009110FC" w:rsidRPr="000B1BB1" w14:paraId="7194D648" w14:textId="77777777" w:rsidTr="001C6F50">
        <w:trPr>
          <w:trHeight w:val="419"/>
        </w:trPr>
        <w:tc>
          <w:tcPr>
            <w:tcW w:w="2111" w:type="dxa"/>
          </w:tcPr>
          <w:p w14:paraId="542FF776" w14:textId="77777777" w:rsidR="009110FC" w:rsidRPr="000B1BB1" w:rsidRDefault="009110FC" w:rsidP="001C6F50">
            <w:r w:rsidRPr="000B1BB1">
              <w:t>Mori, 2015</w:t>
            </w:r>
          </w:p>
        </w:tc>
        <w:tc>
          <w:tcPr>
            <w:tcW w:w="2149" w:type="dxa"/>
          </w:tcPr>
          <w:p w14:paraId="4F3553E4" w14:textId="77777777" w:rsidR="009110FC" w:rsidRPr="000B1BB1" w:rsidRDefault="009110FC" w:rsidP="001C6F50">
            <w:r w:rsidRPr="000B1BB1">
              <w:t>Yes</w:t>
            </w:r>
          </w:p>
        </w:tc>
        <w:tc>
          <w:tcPr>
            <w:tcW w:w="2115" w:type="dxa"/>
          </w:tcPr>
          <w:p w14:paraId="4BE02C7E" w14:textId="77777777" w:rsidR="009110FC" w:rsidRPr="000B1BB1" w:rsidRDefault="009110FC" w:rsidP="001C6F50">
            <w:r w:rsidRPr="000B1BB1">
              <w:t>Yes</w:t>
            </w:r>
          </w:p>
        </w:tc>
        <w:tc>
          <w:tcPr>
            <w:tcW w:w="2075" w:type="dxa"/>
          </w:tcPr>
          <w:p w14:paraId="7217AF5E" w14:textId="77777777" w:rsidR="009110FC" w:rsidRPr="000B1BB1" w:rsidRDefault="009110FC" w:rsidP="001C6F50">
            <w:r w:rsidRPr="000B1BB1">
              <w:t>Yes</w:t>
            </w:r>
          </w:p>
        </w:tc>
        <w:tc>
          <w:tcPr>
            <w:tcW w:w="2127" w:type="dxa"/>
          </w:tcPr>
          <w:p w14:paraId="11AFA1F0" w14:textId="77777777" w:rsidR="009110FC" w:rsidRPr="000B1BB1" w:rsidRDefault="009110FC" w:rsidP="001C6F50">
            <w:r w:rsidRPr="000B1BB1">
              <w:t>No</w:t>
            </w:r>
          </w:p>
        </w:tc>
        <w:tc>
          <w:tcPr>
            <w:tcW w:w="1882" w:type="dxa"/>
          </w:tcPr>
          <w:p w14:paraId="19E4202C" w14:textId="77777777" w:rsidR="009110FC" w:rsidRPr="000B1BB1" w:rsidRDefault="009110FC" w:rsidP="001C6F50">
            <w:r w:rsidRPr="000B1BB1">
              <w:t>Yes</w:t>
            </w:r>
          </w:p>
        </w:tc>
        <w:tc>
          <w:tcPr>
            <w:tcW w:w="1489" w:type="dxa"/>
          </w:tcPr>
          <w:p w14:paraId="5FB3035C" w14:textId="77777777" w:rsidR="009110FC" w:rsidRPr="000B1BB1" w:rsidRDefault="009110FC" w:rsidP="001C6F50">
            <w:r w:rsidRPr="000B1BB1">
              <w:t>4</w:t>
            </w:r>
          </w:p>
        </w:tc>
      </w:tr>
      <w:tr w:rsidR="009110FC" w:rsidRPr="000B1BB1" w14:paraId="6EA78959" w14:textId="77777777" w:rsidTr="001C6F50">
        <w:trPr>
          <w:trHeight w:val="419"/>
        </w:trPr>
        <w:tc>
          <w:tcPr>
            <w:tcW w:w="2111" w:type="dxa"/>
          </w:tcPr>
          <w:p w14:paraId="75ED7DA4" w14:textId="77777777" w:rsidR="009110FC" w:rsidRPr="000B1BB1" w:rsidRDefault="00391314" w:rsidP="001C6F50">
            <w:pPr>
              <w:rPr>
                <w:rFonts w:ascii="Calibri" w:hAnsi="Calibri" w:cs="Calibri"/>
                <w:color w:val="000000"/>
              </w:rPr>
            </w:pPr>
            <w:r w:rsidRPr="000B1BB1">
              <w:t>Osaki ,2019</w:t>
            </w:r>
          </w:p>
          <w:p w14:paraId="32F9F597" w14:textId="77777777" w:rsidR="009110FC" w:rsidRPr="000B1BB1" w:rsidRDefault="009110FC" w:rsidP="001C6F50"/>
        </w:tc>
        <w:tc>
          <w:tcPr>
            <w:tcW w:w="2149" w:type="dxa"/>
          </w:tcPr>
          <w:p w14:paraId="3A4F62D2" w14:textId="77777777" w:rsidR="009110FC" w:rsidRPr="000B1BB1" w:rsidRDefault="009110FC" w:rsidP="001C6F50">
            <w:r w:rsidRPr="000B1BB1">
              <w:t xml:space="preserve">Yes </w:t>
            </w:r>
          </w:p>
        </w:tc>
        <w:tc>
          <w:tcPr>
            <w:tcW w:w="2115" w:type="dxa"/>
          </w:tcPr>
          <w:p w14:paraId="128ED846" w14:textId="77777777" w:rsidR="009110FC" w:rsidRPr="000B1BB1" w:rsidRDefault="009110FC" w:rsidP="001C6F50">
            <w:r w:rsidRPr="000B1BB1">
              <w:t xml:space="preserve">Yes </w:t>
            </w:r>
          </w:p>
        </w:tc>
        <w:tc>
          <w:tcPr>
            <w:tcW w:w="2075" w:type="dxa"/>
          </w:tcPr>
          <w:p w14:paraId="0D0BC1EF" w14:textId="77777777" w:rsidR="009110FC" w:rsidRPr="000B1BB1" w:rsidRDefault="009110FC" w:rsidP="001C6F50">
            <w:r w:rsidRPr="000B1BB1">
              <w:t>No</w:t>
            </w:r>
          </w:p>
        </w:tc>
        <w:tc>
          <w:tcPr>
            <w:tcW w:w="2127" w:type="dxa"/>
          </w:tcPr>
          <w:p w14:paraId="171BB2C3" w14:textId="77777777" w:rsidR="009110FC" w:rsidRPr="000B1BB1" w:rsidRDefault="009110FC" w:rsidP="001C6F50">
            <w:r w:rsidRPr="000B1BB1">
              <w:t>No</w:t>
            </w:r>
          </w:p>
        </w:tc>
        <w:tc>
          <w:tcPr>
            <w:tcW w:w="1882" w:type="dxa"/>
          </w:tcPr>
          <w:p w14:paraId="1CA59A84" w14:textId="77777777" w:rsidR="009110FC" w:rsidRPr="000B1BB1" w:rsidRDefault="009110FC" w:rsidP="001C6F50">
            <w:r w:rsidRPr="000B1BB1">
              <w:t>Yes</w:t>
            </w:r>
          </w:p>
        </w:tc>
        <w:tc>
          <w:tcPr>
            <w:tcW w:w="1489" w:type="dxa"/>
          </w:tcPr>
          <w:p w14:paraId="18256BDC" w14:textId="77777777" w:rsidR="009110FC" w:rsidRPr="000B1BB1" w:rsidRDefault="009110FC" w:rsidP="001C6F50">
            <w:r w:rsidRPr="000B1BB1">
              <w:t>3</w:t>
            </w:r>
          </w:p>
        </w:tc>
      </w:tr>
      <w:tr w:rsidR="009110FC" w:rsidRPr="000B1BB1" w14:paraId="04904D68" w14:textId="77777777" w:rsidTr="001C6F50">
        <w:trPr>
          <w:trHeight w:val="419"/>
        </w:trPr>
        <w:tc>
          <w:tcPr>
            <w:tcW w:w="2111" w:type="dxa"/>
          </w:tcPr>
          <w:p w14:paraId="2C4CFE8A" w14:textId="217E7060" w:rsidR="009110FC" w:rsidRPr="000B1BB1" w:rsidRDefault="009110FC" w:rsidP="001C6F50">
            <w:pPr>
              <w:rPr>
                <w:rFonts w:ascii="Calibri" w:hAnsi="Calibri" w:cs="Calibri"/>
                <w:color w:val="000000"/>
              </w:rPr>
            </w:pPr>
            <w:r w:rsidRPr="000B1BB1">
              <w:rPr>
                <w:rFonts w:ascii="Calibri" w:hAnsi="Calibri" w:cs="Calibri"/>
                <w:color w:val="000000"/>
              </w:rPr>
              <w:t>Wallace</w:t>
            </w:r>
            <w:r w:rsidR="009A34FA">
              <w:rPr>
                <w:rFonts w:ascii="Calibri" w:hAnsi="Calibri" w:cs="Calibri"/>
                <w:color w:val="000000"/>
              </w:rPr>
              <w:t>,</w:t>
            </w:r>
            <w:r w:rsidRPr="000B1BB1">
              <w:rPr>
                <w:rFonts w:ascii="Calibri" w:hAnsi="Calibri" w:cs="Calibri"/>
                <w:color w:val="000000"/>
              </w:rPr>
              <w:t xml:space="preserve"> 2019</w:t>
            </w:r>
          </w:p>
        </w:tc>
        <w:tc>
          <w:tcPr>
            <w:tcW w:w="2149" w:type="dxa"/>
          </w:tcPr>
          <w:p w14:paraId="20CDBA7E" w14:textId="77777777" w:rsidR="009110FC" w:rsidRPr="000B1BB1" w:rsidRDefault="009110FC" w:rsidP="001C6F50">
            <w:r w:rsidRPr="000B1BB1">
              <w:t>Can’t tell</w:t>
            </w:r>
          </w:p>
        </w:tc>
        <w:tc>
          <w:tcPr>
            <w:tcW w:w="2115" w:type="dxa"/>
          </w:tcPr>
          <w:p w14:paraId="0F783CC2" w14:textId="77777777" w:rsidR="009110FC" w:rsidRPr="000B1BB1" w:rsidRDefault="009110FC" w:rsidP="001C6F50">
            <w:r w:rsidRPr="000B1BB1">
              <w:t>Yes</w:t>
            </w:r>
          </w:p>
        </w:tc>
        <w:tc>
          <w:tcPr>
            <w:tcW w:w="2075" w:type="dxa"/>
          </w:tcPr>
          <w:p w14:paraId="12BF8ECF" w14:textId="77777777" w:rsidR="009110FC" w:rsidRPr="000B1BB1" w:rsidRDefault="009110FC" w:rsidP="001C6F50">
            <w:r w:rsidRPr="000B1BB1">
              <w:t>Yes</w:t>
            </w:r>
          </w:p>
        </w:tc>
        <w:tc>
          <w:tcPr>
            <w:tcW w:w="2127" w:type="dxa"/>
          </w:tcPr>
          <w:p w14:paraId="59D654BE" w14:textId="77777777" w:rsidR="009110FC" w:rsidRPr="000B1BB1" w:rsidRDefault="009110FC" w:rsidP="001C6F50">
            <w:r w:rsidRPr="000B1BB1">
              <w:t>No</w:t>
            </w:r>
          </w:p>
        </w:tc>
        <w:tc>
          <w:tcPr>
            <w:tcW w:w="1882" w:type="dxa"/>
          </w:tcPr>
          <w:p w14:paraId="0E7DEA0C" w14:textId="77777777" w:rsidR="009110FC" w:rsidRPr="000B1BB1" w:rsidRDefault="009110FC" w:rsidP="001C6F50">
            <w:r w:rsidRPr="000B1BB1">
              <w:t>Yes</w:t>
            </w:r>
          </w:p>
        </w:tc>
        <w:tc>
          <w:tcPr>
            <w:tcW w:w="1489" w:type="dxa"/>
          </w:tcPr>
          <w:p w14:paraId="0F888CDA" w14:textId="77777777" w:rsidR="009110FC" w:rsidRPr="000B1BB1" w:rsidRDefault="009110FC" w:rsidP="001C6F50">
            <w:r w:rsidRPr="000B1BB1">
              <w:t>3</w:t>
            </w:r>
          </w:p>
        </w:tc>
      </w:tr>
      <w:tr w:rsidR="009110FC" w:rsidRPr="000B1BB1" w14:paraId="2641BB5F" w14:textId="77777777" w:rsidTr="001C6F50">
        <w:trPr>
          <w:trHeight w:val="569"/>
        </w:trPr>
        <w:tc>
          <w:tcPr>
            <w:tcW w:w="2111" w:type="dxa"/>
          </w:tcPr>
          <w:p w14:paraId="2EF649D3" w14:textId="77777777" w:rsidR="009110FC" w:rsidRPr="000B1BB1" w:rsidRDefault="009110FC" w:rsidP="001C6F50"/>
        </w:tc>
        <w:tc>
          <w:tcPr>
            <w:tcW w:w="10348" w:type="dxa"/>
            <w:gridSpan w:val="5"/>
          </w:tcPr>
          <w:p w14:paraId="397B0296" w14:textId="77777777" w:rsidR="009110FC" w:rsidRPr="000B1BB1" w:rsidRDefault="009110FC" w:rsidP="001C6F50">
            <w:pPr>
              <w:rPr>
                <w:sz w:val="24"/>
                <w:szCs w:val="24"/>
              </w:rPr>
            </w:pPr>
            <w:r w:rsidRPr="000B1BB1">
              <w:rPr>
                <w:sz w:val="24"/>
                <w:szCs w:val="24"/>
              </w:rPr>
              <w:t>NON-RANDOMIZED STUDIES</w:t>
            </w:r>
          </w:p>
        </w:tc>
        <w:tc>
          <w:tcPr>
            <w:tcW w:w="1489" w:type="dxa"/>
          </w:tcPr>
          <w:p w14:paraId="3F1F13A7" w14:textId="77777777" w:rsidR="009110FC" w:rsidRPr="000B1BB1" w:rsidRDefault="009110FC" w:rsidP="001C6F50">
            <w:pPr>
              <w:rPr>
                <w:sz w:val="24"/>
                <w:szCs w:val="24"/>
              </w:rPr>
            </w:pPr>
          </w:p>
        </w:tc>
      </w:tr>
      <w:tr w:rsidR="009110FC" w:rsidRPr="000B1BB1" w14:paraId="33E64A6F" w14:textId="77777777" w:rsidTr="001C6F50">
        <w:trPr>
          <w:trHeight w:val="1694"/>
        </w:trPr>
        <w:tc>
          <w:tcPr>
            <w:tcW w:w="2111" w:type="dxa"/>
          </w:tcPr>
          <w:p w14:paraId="42BDECD9" w14:textId="77777777" w:rsidR="009110FC" w:rsidRPr="000B1BB1" w:rsidRDefault="009110FC" w:rsidP="001C6F50"/>
        </w:tc>
        <w:tc>
          <w:tcPr>
            <w:tcW w:w="2149" w:type="dxa"/>
          </w:tcPr>
          <w:p w14:paraId="0B3429A9" w14:textId="77777777" w:rsidR="009110FC" w:rsidRPr="000B1BB1" w:rsidRDefault="009110FC" w:rsidP="001C6F50">
            <w:r w:rsidRPr="000B1BB1">
              <w:t xml:space="preserve">Are the </w:t>
            </w:r>
            <w:proofErr w:type="gramStart"/>
            <w:r w:rsidRPr="000B1BB1">
              <w:t>participants</w:t>
            </w:r>
            <w:proofErr w:type="gramEnd"/>
            <w:r w:rsidRPr="000B1BB1">
              <w:t xml:space="preserve"> representative of the target population?</w:t>
            </w:r>
          </w:p>
        </w:tc>
        <w:tc>
          <w:tcPr>
            <w:tcW w:w="2115" w:type="dxa"/>
          </w:tcPr>
          <w:p w14:paraId="6B2EF04A" w14:textId="77777777" w:rsidR="009110FC" w:rsidRPr="000B1BB1" w:rsidRDefault="009110FC" w:rsidP="001C6F50">
            <w:r w:rsidRPr="000B1BB1">
              <w:t>Are measurements appropriate regarding both the outcome and intervention (or exposure)?</w:t>
            </w:r>
          </w:p>
        </w:tc>
        <w:tc>
          <w:tcPr>
            <w:tcW w:w="2075" w:type="dxa"/>
          </w:tcPr>
          <w:p w14:paraId="02C5340F" w14:textId="77777777" w:rsidR="009110FC" w:rsidRPr="000B1BB1" w:rsidRDefault="009110FC" w:rsidP="001C6F50">
            <w:r w:rsidRPr="000B1BB1">
              <w:t>Are there complete outcome data?</w:t>
            </w:r>
          </w:p>
        </w:tc>
        <w:tc>
          <w:tcPr>
            <w:tcW w:w="2127" w:type="dxa"/>
          </w:tcPr>
          <w:p w14:paraId="626AC996" w14:textId="77777777" w:rsidR="009110FC" w:rsidRPr="000B1BB1" w:rsidRDefault="009110FC" w:rsidP="001C6F50">
            <w:proofErr w:type="gramStart"/>
            <w:r w:rsidRPr="000B1BB1">
              <w:t>Are the confounders accounted for</w:t>
            </w:r>
            <w:proofErr w:type="gramEnd"/>
            <w:r w:rsidRPr="000B1BB1">
              <w:t xml:space="preserve"> in the design and analysis?</w:t>
            </w:r>
          </w:p>
        </w:tc>
        <w:tc>
          <w:tcPr>
            <w:tcW w:w="1882" w:type="dxa"/>
          </w:tcPr>
          <w:p w14:paraId="35C46ACB" w14:textId="77777777" w:rsidR="009110FC" w:rsidRPr="000B1BB1" w:rsidRDefault="009110FC" w:rsidP="001C6F50">
            <w:r w:rsidRPr="000B1BB1">
              <w:t>During the study period, is the intervention administered (or exposure occurred) as intended?</w:t>
            </w:r>
          </w:p>
        </w:tc>
        <w:tc>
          <w:tcPr>
            <w:tcW w:w="1489" w:type="dxa"/>
          </w:tcPr>
          <w:p w14:paraId="4B41BC6C" w14:textId="77777777" w:rsidR="009110FC" w:rsidRPr="000B1BB1" w:rsidRDefault="009110FC" w:rsidP="001C6F50"/>
        </w:tc>
      </w:tr>
      <w:tr w:rsidR="009110FC" w:rsidRPr="000B1BB1" w14:paraId="3854902D" w14:textId="77777777" w:rsidTr="001C6F50">
        <w:trPr>
          <w:trHeight w:val="509"/>
        </w:trPr>
        <w:tc>
          <w:tcPr>
            <w:tcW w:w="2111" w:type="dxa"/>
          </w:tcPr>
          <w:p w14:paraId="24C25DF1" w14:textId="77777777" w:rsidR="009110FC" w:rsidRPr="000B1BB1" w:rsidRDefault="00391314" w:rsidP="001C6F50">
            <w:proofErr w:type="spellStart"/>
            <w:r w:rsidRPr="000B1BB1">
              <w:t>Aiga</w:t>
            </w:r>
            <w:proofErr w:type="spellEnd"/>
            <w:r w:rsidR="006941FF" w:rsidRPr="000B1BB1">
              <w:rPr>
                <w:rFonts w:ascii="Calibri" w:hAnsi="Calibri" w:cs="Calibri"/>
                <w:color w:val="000000"/>
              </w:rPr>
              <w:t xml:space="preserve"> et al</w:t>
            </w:r>
            <w:r w:rsidRPr="000B1BB1">
              <w:t>, 2016</w:t>
            </w:r>
          </w:p>
        </w:tc>
        <w:tc>
          <w:tcPr>
            <w:tcW w:w="2149" w:type="dxa"/>
          </w:tcPr>
          <w:p w14:paraId="4F9AA351" w14:textId="77777777" w:rsidR="009110FC" w:rsidRPr="000B1BB1" w:rsidRDefault="009110FC" w:rsidP="001C6F50">
            <w:r w:rsidRPr="000B1BB1">
              <w:t>Yes</w:t>
            </w:r>
          </w:p>
        </w:tc>
        <w:tc>
          <w:tcPr>
            <w:tcW w:w="2115" w:type="dxa"/>
          </w:tcPr>
          <w:p w14:paraId="7A78402D" w14:textId="77777777" w:rsidR="009110FC" w:rsidRPr="000B1BB1" w:rsidRDefault="009110FC" w:rsidP="001C6F50">
            <w:r w:rsidRPr="000B1BB1">
              <w:t>Yes</w:t>
            </w:r>
          </w:p>
        </w:tc>
        <w:tc>
          <w:tcPr>
            <w:tcW w:w="2075" w:type="dxa"/>
          </w:tcPr>
          <w:p w14:paraId="7242F1CF" w14:textId="77777777" w:rsidR="009110FC" w:rsidRPr="000B1BB1" w:rsidRDefault="009110FC" w:rsidP="001C6F50">
            <w:r w:rsidRPr="000B1BB1">
              <w:t>Yes</w:t>
            </w:r>
          </w:p>
        </w:tc>
        <w:tc>
          <w:tcPr>
            <w:tcW w:w="2127" w:type="dxa"/>
          </w:tcPr>
          <w:p w14:paraId="0D438EF5" w14:textId="77777777" w:rsidR="009110FC" w:rsidRPr="000B1BB1" w:rsidRDefault="009110FC" w:rsidP="001C6F50">
            <w:r w:rsidRPr="000B1BB1">
              <w:t>No</w:t>
            </w:r>
          </w:p>
        </w:tc>
        <w:tc>
          <w:tcPr>
            <w:tcW w:w="1882" w:type="dxa"/>
          </w:tcPr>
          <w:p w14:paraId="73D0111C" w14:textId="77777777" w:rsidR="009110FC" w:rsidRPr="000B1BB1" w:rsidRDefault="009110FC" w:rsidP="001C6F50">
            <w:r w:rsidRPr="000B1BB1">
              <w:t>Yes</w:t>
            </w:r>
          </w:p>
        </w:tc>
        <w:tc>
          <w:tcPr>
            <w:tcW w:w="1489" w:type="dxa"/>
          </w:tcPr>
          <w:p w14:paraId="102D63A6" w14:textId="77777777" w:rsidR="009110FC" w:rsidRPr="000B1BB1" w:rsidRDefault="009110FC" w:rsidP="001C6F50">
            <w:r w:rsidRPr="000B1BB1">
              <w:t>4</w:t>
            </w:r>
          </w:p>
        </w:tc>
      </w:tr>
      <w:tr w:rsidR="009110FC" w:rsidRPr="000B1BB1" w14:paraId="5E844194" w14:textId="77777777" w:rsidTr="001C6F50">
        <w:trPr>
          <w:trHeight w:val="403"/>
        </w:trPr>
        <w:tc>
          <w:tcPr>
            <w:tcW w:w="2111" w:type="dxa"/>
          </w:tcPr>
          <w:p w14:paraId="1F2BE305" w14:textId="77777777" w:rsidR="009110FC" w:rsidRPr="000B1BB1" w:rsidRDefault="009110FC" w:rsidP="001C6F50">
            <w:r w:rsidRPr="000B1BB1">
              <w:t>Hagiwara</w:t>
            </w:r>
            <w:r w:rsidR="006941FF" w:rsidRPr="000B1BB1">
              <w:rPr>
                <w:rFonts w:ascii="Calibri" w:hAnsi="Calibri" w:cs="Calibri"/>
                <w:color w:val="000000"/>
              </w:rPr>
              <w:t xml:space="preserve"> et al</w:t>
            </w:r>
            <w:r w:rsidRPr="000B1BB1">
              <w:t>, 2008</w:t>
            </w:r>
          </w:p>
        </w:tc>
        <w:tc>
          <w:tcPr>
            <w:tcW w:w="2149" w:type="dxa"/>
          </w:tcPr>
          <w:p w14:paraId="71B0F408" w14:textId="77777777" w:rsidR="009110FC" w:rsidRPr="000B1BB1" w:rsidRDefault="009110FC" w:rsidP="001C6F50">
            <w:r w:rsidRPr="000B1BB1">
              <w:t>No</w:t>
            </w:r>
          </w:p>
        </w:tc>
        <w:tc>
          <w:tcPr>
            <w:tcW w:w="2115" w:type="dxa"/>
          </w:tcPr>
          <w:p w14:paraId="2C8EC01B" w14:textId="77777777" w:rsidR="009110FC" w:rsidRPr="000B1BB1" w:rsidRDefault="009110FC" w:rsidP="001C6F50">
            <w:r w:rsidRPr="000B1BB1">
              <w:t>Yes</w:t>
            </w:r>
          </w:p>
        </w:tc>
        <w:tc>
          <w:tcPr>
            <w:tcW w:w="2075" w:type="dxa"/>
          </w:tcPr>
          <w:p w14:paraId="7B6CA68B" w14:textId="77777777" w:rsidR="009110FC" w:rsidRPr="000B1BB1" w:rsidRDefault="009110FC" w:rsidP="001C6F50">
            <w:r w:rsidRPr="000B1BB1">
              <w:t>Yes</w:t>
            </w:r>
          </w:p>
        </w:tc>
        <w:tc>
          <w:tcPr>
            <w:tcW w:w="2127" w:type="dxa"/>
          </w:tcPr>
          <w:p w14:paraId="123E216E" w14:textId="77777777" w:rsidR="009110FC" w:rsidRPr="000B1BB1" w:rsidRDefault="009110FC" w:rsidP="001C6F50">
            <w:r w:rsidRPr="000B1BB1">
              <w:t>Yes</w:t>
            </w:r>
          </w:p>
        </w:tc>
        <w:tc>
          <w:tcPr>
            <w:tcW w:w="1882" w:type="dxa"/>
          </w:tcPr>
          <w:p w14:paraId="7495210B" w14:textId="77777777" w:rsidR="009110FC" w:rsidRPr="000B1BB1" w:rsidRDefault="009110FC" w:rsidP="001C6F50">
            <w:r w:rsidRPr="000B1BB1">
              <w:t>Yes</w:t>
            </w:r>
          </w:p>
        </w:tc>
        <w:tc>
          <w:tcPr>
            <w:tcW w:w="1489" w:type="dxa"/>
          </w:tcPr>
          <w:p w14:paraId="1821AA05" w14:textId="77777777" w:rsidR="009110FC" w:rsidRPr="000B1BB1" w:rsidRDefault="009110FC" w:rsidP="001C6F50">
            <w:r w:rsidRPr="000B1BB1">
              <w:t>4</w:t>
            </w:r>
          </w:p>
        </w:tc>
      </w:tr>
      <w:tr w:rsidR="009110FC" w:rsidRPr="000B1BB1" w14:paraId="23BDC770" w14:textId="77777777" w:rsidTr="001C6F50">
        <w:trPr>
          <w:trHeight w:val="422"/>
        </w:trPr>
        <w:tc>
          <w:tcPr>
            <w:tcW w:w="2111" w:type="dxa"/>
          </w:tcPr>
          <w:p w14:paraId="12D4BAB6" w14:textId="77777777" w:rsidR="009110FC" w:rsidRPr="000B1BB1" w:rsidRDefault="00391314" w:rsidP="001C6F50">
            <w:r w:rsidRPr="000B1BB1">
              <w:lastRenderedPageBreak/>
              <w:t>Kaneko</w:t>
            </w:r>
            <w:r w:rsidR="006941FF" w:rsidRPr="000B1BB1">
              <w:rPr>
                <w:rFonts w:ascii="Calibri" w:hAnsi="Calibri" w:cs="Calibri"/>
                <w:color w:val="000000"/>
              </w:rPr>
              <w:t xml:space="preserve"> et al</w:t>
            </w:r>
            <w:r w:rsidRPr="000B1BB1">
              <w:t>, 2017</w:t>
            </w:r>
          </w:p>
        </w:tc>
        <w:tc>
          <w:tcPr>
            <w:tcW w:w="2149" w:type="dxa"/>
          </w:tcPr>
          <w:p w14:paraId="060B99D5" w14:textId="77777777" w:rsidR="009110FC" w:rsidRPr="000B1BB1" w:rsidRDefault="009110FC" w:rsidP="001C6F50">
            <w:r w:rsidRPr="000B1BB1">
              <w:t>Can't tell</w:t>
            </w:r>
          </w:p>
        </w:tc>
        <w:tc>
          <w:tcPr>
            <w:tcW w:w="2115" w:type="dxa"/>
          </w:tcPr>
          <w:p w14:paraId="06193F53" w14:textId="77777777" w:rsidR="009110FC" w:rsidRPr="000B1BB1" w:rsidRDefault="009110FC" w:rsidP="001C6F50">
            <w:r w:rsidRPr="000B1BB1">
              <w:t>Yes</w:t>
            </w:r>
          </w:p>
        </w:tc>
        <w:tc>
          <w:tcPr>
            <w:tcW w:w="2075" w:type="dxa"/>
          </w:tcPr>
          <w:p w14:paraId="119EF672" w14:textId="77777777" w:rsidR="009110FC" w:rsidRPr="000B1BB1" w:rsidRDefault="009110FC" w:rsidP="001C6F50">
            <w:r w:rsidRPr="000B1BB1">
              <w:t>Yes</w:t>
            </w:r>
          </w:p>
        </w:tc>
        <w:tc>
          <w:tcPr>
            <w:tcW w:w="2127" w:type="dxa"/>
          </w:tcPr>
          <w:p w14:paraId="1A613C19" w14:textId="77777777" w:rsidR="009110FC" w:rsidRPr="000B1BB1" w:rsidRDefault="009110FC" w:rsidP="001C6F50">
            <w:r w:rsidRPr="000B1BB1">
              <w:t>Yes</w:t>
            </w:r>
          </w:p>
        </w:tc>
        <w:tc>
          <w:tcPr>
            <w:tcW w:w="1882" w:type="dxa"/>
          </w:tcPr>
          <w:p w14:paraId="1F4B45E7" w14:textId="77777777" w:rsidR="009110FC" w:rsidRPr="000B1BB1" w:rsidRDefault="009110FC" w:rsidP="001C6F50">
            <w:r w:rsidRPr="000B1BB1">
              <w:t>Yes</w:t>
            </w:r>
          </w:p>
        </w:tc>
        <w:tc>
          <w:tcPr>
            <w:tcW w:w="1489" w:type="dxa"/>
          </w:tcPr>
          <w:p w14:paraId="25C578F3" w14:textId="77777777" w:rsidR="009110FC" w:rsidRPr="000B1BB1" w:rsidRDefault="009110FC" w:rsidP="001C6F50">
            <w:r w:rsidRPr="000B1BB1">
              <w:t>4</w:t>
            </w:r>
          </w:p>
        </w:tc>
      </w:tr>
      <w:tr w:rsidR="009110FC" w:rsidRPr="000B1BB1" w14:paraId="5AFE9705" w14:textId="77777777" w:rsidTr="001C6F50">
        <w:trPr>
          <w:trHeight w:val="415"/>
        </w:trPr>
        <w:tc>
          <w:tcPr>
            <w:tcW w:w="2111" w:type="dxa"/>
          </w:tcPr>
          <w:p w14:paraId="4298E044" w14:textId="77777777" w:rsidR="009110FC" w:rsidRPr="000B1BB1" w:rsidRDefault="009110FC" w:rsidP="001C6F50">
            <w:r w:rsidRPr="000B1BB1">
              <w:t>Shah</w:t>
            </w:r>
            <w:r w:rsidR="006941FF" w:rsidRPr="000B1BB1">
              <w:rPr>
                <w:rFonts w:ascii="Calibri" w:hAnsi="Calibri" w:cs="Calibri"/>
                <w:color w:val="000000"/>
              </w:rPr>
              <w:t xml:space="preserve"> et al</w:t>
            </w:r>
            <w:r w:rsidRPr="000B1BB1">
              <w:t>, 1998</w:t>
            </w:r>
          </w:p>
        </w:tc>
        <w:tc>
          <w:tcPr>
            <w:tcW w:w="2149" w:type="dxa"/>
          </w:tcPr>
          <w:p w14:paraId="7DE05C9A" w14:textId="77777777" w:rsidR="009110FC" w:rsidRPr="000B1BB1" w:rsidRDefault="009110FC" w:rsidP="001C6F50">
            <w:r w:rsidRPr="000B1BB1">
              <w:t>No</w:t>
            </w:r>
          </w:p>
        </w:tc>
        <w:tc>
          <w:tcPr>
            <w:tcW w:w="2115" w:type="dxa"/>
          </w:tcPr>
          <w:p w14:paraId="234D803A" w14:textId="77777777" w:rsidR="009110FC" w:rsidRPr="000B1BB1" w:rsidRDefault="009110FC" w:rsidP="001C6F50">
            <w:r w:rsidRPr="000B1BB1">
              <w:t>Yes</w:t>
            </w:r>
          </w:p>
        </w:tc>
        <w:tc>
          <w:tcPr>
            <w:tcW w:w="2075" w:type="dxa"/>
          </w:tcPr>
          <w:p w14:paraId="6F3CE358" w14:textId="77777777" w:rsidR="009110FC" w:rsidRPr="000B1BB1" w:rsidRDefault="009110FC" w:rsidP="001C6F50">
            <w:r w:rsidRPr="000B1BB1">
              <w:t>No</w:t>
            </w:r>
          </w:p>
        </w:tc>
        <w:tc>
          <w:tcPr>
            <w:tcW w:w="2127" w:type="dxa"/>
          </w:tcPr>
          <w:p w14:paraId="0DEAA29B" w14:textId="77777777" w:rsidR="009110FC" w:rsidRPr="000B1BB1" w:rsidRDefault="009110FC" w:rsidP="001C6F50">
            <w:r w:rsidRPr="000B1BB1">
              <w:t>No</w:t>
            </w:r>
          </w:p>
        </w:tc>
        <w:tc>
          <w:tcPr>
            <w:tcW w:w="1882" w:type="dxa"/>
          </w:tcPr>
          <w:p w14:paraId="7D6CBCB1" w14:textId="77777777" w:rsidR="009110FC" w:rsidRPr="000B1BB1" w:rsidRDefault="009110FC" w:rsidP="001C6F50">
            <w:r w:rsidRPr="000B1BB1">
              <w:t>Can't tell</w:t>
            </w:r>
          </w:p>
        </w:tc>
        <w:tc>
          <w:tcPr>
            <w:tcW w:w="1489" w:type="dxa"/>
          </w:tcPr>
          <w:p w14:paraId="4F8FCED5" w14:textId="77777777" w:rsidR="009110FC" w:rsidRPr="000B1BB1" w:rsidRDefault="009110FC" w:rsidP="001C6F50">
            <w:r w:rsidRPr="000B1BB1">
              <w:t>1</w:t>
            </w:r>
          </w:p>
        </w:tc>
      </w:tr>
      <w:tr w:rsidR="009110FC" w:rsidRPr="000B1BB1" w14:paraId="2DADA0DF" w14:textId="77777777" w:rsidTr="001C6F50">
        <w:trPr>
          <w:trHeight w:val="407"/>
        </w:trPr>
        <w:tc>
          <w:tcPr>
            <w:tcW w:w="2111" w:type="dxa"/>
          </w:tcPr>
          <w:p w14:paraId="73F48C41" w14:textId="77777777" w:rsidR="009110FC" w:rsidRPr="000B1BB1" w:rsidRDefault="009110FC" w:rsidP="001C6F50">
            <w:r w:rsidRPr="000B1BB1">
              <w:t>Yanagisawa</w:t>
            </w:r>
            <w:r w:rsidR="006941FF" w:rsidRPr="000B1BB1">
              <w:rPr>
                <w:rFonts w:ascii="Calibri" w:hAnsi="Calibri" w:cs="Calibri"/>
                <w:color w:val="000000"/>
              </w:rPr>
              <w:t xml:space="preserve"> et al</w:t>
            </w:r>
            <w:r w:rsidRPr="000B1BB1">
              <w:t>, 2015</w:t>
            </w:r>
          </w:p>
        </w:tc>
        <w:tc>
          <w:tcPr>
            <w:tcW w:w="2149" w:type="dxa"/>
          </w:tcPr>
          <w:p w14:paraId="07B599F8" w14:textId="77777777" w:rsidR="009110FC" w:rsidRPr="000B1BB1" w:rsidRDefault="009110FC" w:rsidP="001C6F50">
            <w:r w:rsidRPr="000B1BB1">
              <w:t>Yes</w:t>
            </w:r>
          </w:p>
        </w:tc>
        <w:tc>
          <w:tcPr>
            <w:tcW w:w="2115" w:type="dxa"/>
          </w:tcPr>
          <w:p w14:paraId="5CE0786A" w14:textId="77777777" w:rsidR="009110FC" w:rsidRPr="000B1BB1" w:rsidRDefault="009110FC" w:rsidP="001C6F50">
            <w:r w:rsidRPr="000B1BB1">
              <w:t>Yes</w:t>
            </w:r>
          </w:p>
        </w:tc>
        <w:tc>
          <w:tcPr>
            <w:tcW w:w="2075" w:type="dxa"/>
          </w:tcPr>
          <w:p w14:paraId="2A7852A0" w14:textId="77777777" w:rsidR="009110FC" w:rsidRPr="000B1BB1" w:rsidRDefault="009110FC" w:rsidP="001C6F50">
            <w:r w:rsidRPr="000B1BB1">
              <w:t>Yes</w:t>
            </w:r>
          </w:p>
        </w:tc>
        <w:tc>
          <w:tcPr>
            <w:tcW w:w="2127" w:type="dxa"/>
          </w:tcPr>
          <w:p w14:paraId="65068EFA" w14:textId="77777777" w:rsidR="009110FC" w:rsidRPr="000B1BB1" w:rsidRDefault="009110FC" w:rsidP="001C6F50">
            <w:r w:rsidRPr="000B1BB1">
              <w:t>Yes</w:t>
            </w:r>
          </w:p>
        </w:tc>
        <w:tc>
          <w:tcPr>
            <w:tcW w:w="1882" w:type="dxa"/>
          </w:tcPr>
          <w:p w14:paraId="47A7F844" w14:textId="77777777" w:rsidR="009110FC" w:rsidRPr="000B1BB1" w:rsidRDefault="009110FC" w:rsidP="001C6F50">
            <w:r w:rsidRPr="000B1BB1">
              <w:t>Yes</w:t>
            </w:r>
          </w:p>
        </w:tc>
        <w:tc>
          <w:tcPr>
            <w:tcW w:w="1489" w:type="dxa"/>
          </w:tcPr>
          <w:p w14:paraId="11EC34AE" w14:textId="77777777" w:rsidR="009110FC" w:rsidRPr="000B1BB1" w:rsidRDefault="009110FC" w:rsidP="001C6F50">
            <w:r w:rsidRPr="000B1BB1">
              <w:t>5</w:t>
            </w:r>
          </w:p>
        </w:tc>
      </w:tr>
      <w:tr w:rsidR="009110FC" w:rsidRPr="000B1BB1" w14:paraId="70BA8B68" w14:textId="77777777" w:rsidTr="001C6F50">
        <w:trPr>
          <w:trHeight w:val="407"/>
        </w:trPr>
        <w:tc>
          <w:tcPr>
            <w:tcW w:w="2111" w:type="dxa"/>
          </w:tcPr>
          <w:p w14:paraId="7901648C" w14:textId="77777777" w:rsidR="009110FC" w:rsidRPr="000B1BB1" w:rsidRDefault="009110FC" w:rsidP="001C6F50">
            <w:proofErr w:type="spellStart"/>
            <w:r w:rsidRPr="000B1BB1">
              <w:t>Bhuiyan</w:t>
            </w:r>
            <w:proofErr w:type="spellEnd"/>
            <w:r w:rsidR="006941FF" w:rsidRPr="000B1BB1">
              <w:rPr>
                <w:rFonts w:ascii="Calibri" w:hAnsi="Calibri" w:cs="Calibri"/>
                <w:color w:val="000000"/>
              </w:rPr>
              <w:t xml:space="preserve"> et al</w:t>
            </w:r>
            <w:r w:rsidRPr="000B1BB1">
              <w:t>,</w:t>
            </w:r>
            <w:r w:rsidR="006941FF" w:rsidRPr="000B1BB1">
              <w:t xml:space="preserve"> </w:t>
            </w:r>
            <w:r w:rsidRPr="000B1BB1">
              <w:t>2006</w:t>
            </w:r>
          </w:p>
        </w:tc>
        <w:tc>
          <w:tcPr>
            <w:tcW w:w="2149" w:type="dxa"/>
          </w:tcPr>
          <w:p w14:paraId="457B5162" w14:textId="77777777" w:rsidR="009110FC" w:rsidRPr="000B1BB1" w:rsidRDefault="009110FC" w:rsidP="001C6F50">
            <w:r w:rsidRPr="000B1BB1">
              <w:t>Can't tell (no sampling frame description)</w:t>
            </w:r>
          </w:p>
        </w:tc>
        <w:tc>
          <w:tcPr>
            <w:tcW w:w="2115" w:type="dxa"/>
          </w:tcPr>
          <w:p w14:paraId="26EE06A0" w14:textId="77777777" w:rsidR="009110FC" w:rsidRPr="000B1BB1" w:rsidRDefault="009110FC" w:rsidP="001C6F50">
            <w:r w:rsidRPr="000B1BB1">
              <w:t>Yes</w:t>
            </w:r>
          </w:p>
        </w:tc>
        <w:tc>
          <w:tcPr>
            <w:tcW w:w="2075" w:type="dxa"/>
          </w:tcPr>
          <w:p w14:paraId="148102CB" w14:textId="77777777" w:rsidR="009110FC" w:rsidRPr="000B1BB1" w:rsidRDefault="009110FC" w:rsidP="001C6F50">
            <w:r w:rsidRPr="000B1BB1">
              <w:t>Yes</w:t>
            </w:r>
          </w:p>
        </w:tc>
        <w:tc>
          <w:tcPr>
            <w:tcW w:w="2127" w:type="dxa"/>
          </w:tcPr>
          <w:p w14:paraId="3454D0FB" w14:textId="77777777" w:rsidR="009110FC" w:rsidRPr="000B1BB1" w:rsidRDefault="009110FC" w:rsidP="001C6F50">
            <w:r w:rsidRPr="000B1BB1">
              <w:t>No</w:t>
            </w:r>
          </w:p>
        </w:tc>
        <w:tc>
          <w:tcPr>
            <w:tcW w:w="1882" w:type="dxa"/>
          </w:tcPr>
          <w:p w14:paraId="34E1FF9B" w14:textId="77777777" w:rsidR="009110FC" w:rsidRPr="000B1BB1" w:rsidRDefault="009110FC" w:rsidP="001C6F50">
            <w:r w:rsidRPr="000B1BB1">
              <w:t>Yes</w:t>
            </w:r>
          </w:p>
        </w:tc>
        <w:tc>
          <w:tcPr>
            <w:tcW w:w="1489" w:type="dxa"/>
          </w:tcPr>
          <w:p w14:paraId="5D17AFA7" w14:textId="77777777" w:rsidR="009110FC" w:rsidRPr="000B1BB1" w:rsidRDefault="009110FC" w:rsidP="001C6F50">
            <w:r w:rsidRPr="000B1BB1">
              <w:t>3</w:t>
            </w:r>
          </w:p>
        </w:tc>
      </w:tr>
      <w:tr w:rsidR="004656AE" w:rsidRPr="000B1BB1" w14:paraId="61CC32D8" w14:textId="77777777" w:rsidTr="001C6F50">
        <w:trPr>
          <w:trHeight w:val="407"/>
        </w:trPr>
        <w:tc>
          <w:tcPr>
            <w:tcW w:w="2111" w:type="dxa"/>
          </w:tcPr>
          <w:p w14:paraId="3F830AA5" w14:textId="77777777" w:rsidR="004656AE" w:rsidRPr="000B1BB1" w:rsidRDefault="004656AE" w:rsidP="001C6F50">
            <w:r w:rsidRPr="000B1BB1">
              <w:t>Nasir</w:t>
            </w:r>
            <w:r w:rsidR="006941FF" w:rsidRPr="000B1BB1">
              <w:rPr>
                <w:rFonts w:ascii="Calibri" w:hAnsi="Calibri" w:cs="Calibri"/>
                <w:color w:val="000000"/>
              </w:rPr>
              <w:t xml:space="preserve"> et al,</w:t>
            </w:r>
            <w:r w:rsidRPr="000B1BB1">
              <w:t xml:space="preserve"> 2017</w:t>
            </w:r>
          </w:p>
        </w:tc>
        <w:tc>
          <w:tcPr>
            <w:tcW w:w="2149" w:type="dxa"/>
          </w:tcPr>
          <w:p w14:paraId="213C2B25" w14:textId="77777777" w:rsidR="004656AE" w:rsidRPr="000B1BB1" w:rsidRDefault="008B77E4" w:rsidP="001C6F50">
            <w:r w:rsidRPr="000B1BB1">
              <w:t>Yes</w:t>
            </w:r>
          </w:p>
        </w:tc>
        <w:tc>
          <w:tcPr>
            <w:tcW w:w="2115" w:type="dxa"/>
          </w:tcPr>
          <w:p w14:paraId="1C4FDDB2" w14:textId="77777777" w:rsidR="004656AE" w:rsidRPr="000B1BB1" w:rsidRDefault="008B77E4" w:rsidP="001C6F50">
            <w:r w:rsidRPr="000B1BB1">
              <w:t>Yes</w:t>
            </w:r>
          </w:p>
        </w:tc>
        <w:tc>
          <w:tcPr>
            <w:tcW w:w="2075" w:type="dxa"/>
          </w:tcPr>
          <w:p w14:paraId="3EF8B26E" w14:textId="77777777" w:rsidR="004656AE" w:rsidRPr="000B1BB1" w:rsidRDefault="008B77E4" w:rsidP="001C6F50">
            <w:r w:rsidRPr="000B1BB1">
              <w:t>Yes</w:t>
            </w:r>
          </w:p>
        </w:tc>
        <w:tc>
          <w:tcPr>
            <w:tcW w:w="2127" w:type="dxa"/>
          </w:tcPr>
          <w:p w14:paraId="65E20BB6" w14:textId="77777777" w:rsidR="004656AE" w:rsidRPr="000B1BB1" w:rsidRDefault="008B77E4" w:rsidP="001C6F50">
            <w:r w:rsidRPr="000B1BB1">
              <w:t xml:space="preserve">Yes </w:t>
            </w:r>
          </w:p>
        </w:tc>
        <w:tc>
          <w:tcPr>
            <w:tcW w:w="1882" w:type="dxa"/>
          </w:tcPr>
          <w:p w14:paraId="2BE83895" w14:textId="77777777" w:rsidR="004656AE" w:rsidRPr="000B1BB1" w:rsidRDefault="008B77E4" w:rsidP="001C6F50">
            <w:r w:rsidRPr="000B1BB1">
              <w:t>Can’t tell</w:t>
            </w:r>
          </w:p>
        </w:tc>
        <w:tc>
          <w:tcPr>
            <w:tcW w:w="1489" w:type="dxa"/>
          </w:tcPr>
          <w:p w14:paraId="06CF8273" w14:textId="77777777" w:rsidR="004656AE" w:rsidRPr="000B1BB1" w:rsidRDefault="008B77E4" w:rsidP="001C6F50">
            <w:r w:rsidRPr="000B1BB1">
              <w:t>4</w:t>
            </w:r>
          </w:p>
        </w:tc>
      </w:tr>
      <w:tr w:rsidR="009110FC" w:rsidRPr="000B1BB1" w14:paraId="5FB1CE55" w14:textId="77777777" w:rsidTr="001C6F50">
        <w:trPr>
          <w:trHeight w:val="407"/>
        </w:trPr>
        <w:tc>
          <w:tcPr>
            <w:tcW w:w="2111" w:type="dxa"/>
          </w:tcPr>
          <w:p w14:paraId="71C763BB" w14:textId="77777777" w:rsidR="009110FC" w:rsidRPr="000B1BB1" w:rsidRDefault="006941FF" w:rsidP="001C6F50">
            <w:r w:rsidRPr="000B1BB1">
              <w:t>Harrison et al</w:t>
            </w:r>
            <w:r w:rsidR="009110FC" w:rsidRPr="000B1BB1">
              <w:t>, 1998</w:t>
            </w:r>
          </w:p>
        </w:tc>
        <w:tc>
          <w:tcPr>
            <w:tcW w:w="2149" w:type="dxa"/>
          </w:tcPr>
          <w:p w14:paraId="0949DFEB" w14:textId="77777777" w:rsidR="009110FC" w:rsidRPr="000B1BB1" w:rsidRDefault="009110FC" w:rsidP="001C6F50">
            <w:r w:rsidRPr="000B1BB1">
              <w:t>Can't tell</w:t>
            </w:r>
          </w:p>
        </w:tc>
        <w:tc>
          <w:tcPr>
            <w:tcW w:w="2115" w:type="dxa"/>
          </w:tcPr>
          <w:p w14:paraId="721FEBE5" w14:textId="77777777" w:rsidR="009110FC" w:rsidRPr="000B1BB1" w:rsidRDefault="009110FC" w:rsidP="001C6F50">
            <w:r w:rsidRPr="000B1BB1">
              <w:t>Yes</w:t>
            </w:r>
          </w:p>
        </w:tc>
        <w:tc>
          <w:tcPr>
            <w:tcW w:w="2075" w:type="dxa"/>
          </w:tcPr>
          <w:p w14:paraId="4DA9B2DE" w14:textId="77777777" w:rsidR="009110FC" w:rsidRPr="000B1BB1" w:rsidRDefault="009110FC" w:rsidP="001C6F50">
            <w:r w:rsidRPr="000B1BB1">
              <w:t>Yes</w:t>
            </w:r>
          </w:p>
        </w:tc>
        <w:tc>
          <w:tcPr>
            <w:tcW w:w="2127" w:type="dxa"/>
          </w:tcPr>
          <w:p w14:paraId="023FC019" w14:textId="77777777" w:rsidR="009110FC" w:rsidRPr="000B1BB1" w:rsidRDefault="009110FC" w:rsidP="001C6F50">
            <w:r w:rsidRPr="000B1BB1">
              <w:t>No</w:t>
            </w:r>
          </w:p>
        </w:tc>
        <w:tc>
          <w:tcPr>
            <w:tcW w:w="1882" w:type="dxa"/>
          </w:tcPr>
          <w:p w14:paraId="62B94391" w14:textId="77777777" w:rsidR="009110FC" w:rsidRPr="000B1BB1" w:rsidRDefault="009110FC" w:rsidP="001C6F50">
            <w:r w:rsidRPr="000B1BB1">
              <w:t>Yes</w:t>
            </w:r>
          </w:p>
        </w:tc>
        <w:tc>
          <w:tcPr>
            <w:tcW w:w="1489" w:type="dxa"/>
          </w:tcPr>
          <w:p w14:paraId="7861EC43" w14:textId="77777777" w:rsidR="009110FC" w:rsidRPr="000B1BB1" w:rsidRDefault="009110FC" w:rsidP="001C6F50">
            <w:r w:rsidRPr="000B1BB1">
              <w:t>3</w:t>
            </w:r>
          </w:p>
        </w:tc>
      </w:tr>
      <w:tr w:rsidR="009110FC" w:rsidRPr="000B1BB1" w14:paraId="1ADD21C2" w14:textId="77777777" w:rsidTr="001C6F50">
        <w:trPr>
          <w:trHeight w:val="557"/>
        </w:trPr>
        <w:tc>
          <w:tcPr>
            <w:tcW w:w="2111" w:type="dxa"/>
          </w:tcPr>
          <w:p w14:paraId="434586CB" w14:textId="77777777" w:rsidR="009110FC" w:rsidRPr="000B1BB1" w:rsidRDefault="009110FC" w:rsidP="001C6F50"/>
        </w:tc>
        <w:tc>
          <w:tcPr>
            <w:tcW w:w="10348" w:type="dxa"/>
            <w:gridSpan w:val="5"/>
          </w:tcPr>
          <w:p w14:paraId="5D50F382" w14:textId="77777777" w:rsidR="009110FC" w:rsidRPr="000B1BB1" w:rsidRDefault="009110FC" w:rsidP="001C6F50">
            <w:pPr>
              <w:rPr>
                <w:sz w:val="24"/>
                <w:szCs w:val="24"/>
              </w:rPr>
            </w:pPr>
            <w:r w:rsidRPr="000B1BB1">
              <w:rPr>
                <w:sz w:val="24"/>
                <w:szCs w:val="24"/>
              </w:rPr>
              <w:t>QUANTITATIVE DESCRIPTIVE STUDIES</w:t>
            </w:r>
          </w:p>
        </w:tc>
        <w:tc>
          <w:tcPr>
            <w:tcW w:w="1489" w:type="dxa"/>
          </w:tcPr>
          <w:p w14:paraId="059AB34C" w14:textId="77777777" w:rsidR="009110FC" w:rsidRPr="000B1BB1" w:rsidRDefault="009110FC" w:rsidP="001C6F50">
            <w:pPr>
              <w:rPr>
                <w:sz w:val="24"/>
                <w:szCs w:val="24"/>
              </w:rPr>
            </w:pPr>
          </w:p>
        </w:tc>
      </w:tr>
      <w:tr w:rsidR="009110FC" w:rsidRPr="000B1BB1" w14:paraId="2DEB535C" w14:textId="77777777" w:rsidTr="001C6F50">
        <w:tc>
          <w:tcPr>
            <w:tcW w:w="2111" w:type="dxa"/>
          </w:tcPr>
          <w:p w14:paraId="3064DD54" w14:textId="77777777" w:rsidR="009110FC" w:rsidRPr="000B1BB1" w:rsidRDefault="009110FC" w:rsidP="001C6F50"/>
        </w:tc>
        <w:tc>
          <w:tcPr>
            <w:tcW w:w="2149" w:type="dxa"/>
          </w:tcPr>
          <w:p w14:paraId="288BAECB" w14:textId="77777777" w:rsidR="009110FC" w:rsidRPr="000B1BB1" w:rsidRDefault="009110FC" w:rsidP="001C6F50">
            <w:r w:rsidRPr="000B1BB1">
              <w:t>Is the sampling strategy relevant to address the research question?</w:t>
            </w:r>
          </w:p>
        </w:tc>
        <w:tc>
          <w:tcPr>
            <w:tcW w:w="2115" w:type="dxa"/>
          </w:tcPr>
          <w:p w14:paraId="11BD5BF8" w14:textId="77777777" w:rsidR="009110FC" w:rsidRPr="000B1BB1" w:rsidRDefault="009110FC" w:rsidP="001C6F50">
            <w:r w:rsidRPr="000B1BB1">
              <w:t>Is the sample representative of the target population?</w:t>
            </w:r>
          </w:p>
        </w:tc>
        <w:tc>
          <w:tcPr>
            <w:tcW w:w="2075" w:type="dxa"/>
          </w:tcPr>
          <w:p w14:paraId="287DF1BE" w14:textId="77777777" w:rsidR="009110FC" w:rsidRPr="000B1BB1" w:rsidRDefault="009110FC" w:rsidP="001C6F50">
            <w:r w:rsidRPr="000B1BB1">
              <w:t>Are the measurements appropriate?</w:t>
            </w:r>
          </w:p>
        </w:tc>
        <w:tc>
          <w:tcPr>
            <w:tcW w:w="2127" w:type="dxa"/>
          </w:tcPr>
          <w:p w14:paraId="02AFC5CB" w14:textId="77777777" w:rsidR="009110FC" w:rsidRPr="000B1BB1" w:rsidRDefault="009110FC" w:rsidP="001C6F50">
            <w:r w:rsidRPr="000B1BB1">
              <w:t>Is the risk of nonresponse bias low?</w:t>
            </w:r>
          </w:p>
        </w:tc>
        <w:tc>
          <w:tcPr>
            <w:tcW w:w="1882" w:type="dxa"/>
          </w:tcPr>
          <w:p w14:paraId="2C439FF7" w14:textId="77777777" w:rsidR="009110FC" w:rsidRPr="000B1BB1" w:rsidRDefault="009110FC" w:rsidP="001C6F50">
            <w:r w:rsidRPr="000B1BB1">
              <w:t>Is the statistical analysis appropriate to answer the research question?</w:t>
            </w:r>
          </w:p>
        </w:tc>
        <w:tc>
          <w:tcPr>
            <w:tcW w:w="1489" w:type="dxa"/>
          </w:tcPr>
          <w:p w14:paraId="395C8872" w14:textId="77777777" w:rsidR="009110FC" w:rsidRPr="000B1BB1" w:rsidRDefault="009110FC" w:rsidP="001C6F50"/>
        </w:tc>
      </w:tr>
      <w:tr w:rsidR="009110FC" w:rsidRPr="000B1BB1" w14:paraId="2265CED1" w14:textId="77777777" w:rsidTr="001C6F50">
        <w:trPr>
          <w:trHeight w:val="467"/>
        </w:trPr>
        <w:tc>
          <w:tcPr>
            <w:tcW w:w="2111" w:type="dxa"/>
          </w:tcPr>
          <w:p w14:paraId="37E9B103" w14:textId="77777777" w:rsidR="009110FC" w:rsidRPr="000B1BB1" w:rsidRDefault="009110FC" w:rsidP="001C6F50">
            <w:proofErr w:type="spellStart"/>
            <w:r w:rsidRPr="000B1BB1">
              <w:t>Kusumayati</w:t>
            </w:r>
            <w:proofErr w:type="spellEnd"/>
            <w:r w:rsidR="00BD2C95" w:rsidRPr="000B1BB1">
              <w:rPr>
                <w:rFonts w:ascii="Calibri" w:hAnsi="Calibri" w:cs="Calibri"/>
                <w:color w:val="000000"/>
              </w:rPr>
              <w:t xml:space="preserve"> and Nakamura</w:t>
            </w:r>
            <w:r w:rsidRPr="000B1BB1">
              <w:t>,</w:t>
            </w:r>
            <w:r w:rsidR="00EF7B07" w:rsidRPr="000B1BB1">
              <w:t xml:space="preserve"> </w:t>
            </w:r>
            <w:r w:rsidRPr="000B1BB1">
              <w:t>2007</w:t>
            </w:r>
          </w:p>
        </w:tc>
        <w:tc>
          <w:tcPr>
            <w:tcW w:w="2149" w:type="dxa"/>
          </w:tcPr>
          <w:p w14:paraId="1B388999" w14:textId="77777777" w:rsidR="009110FC" w:rsidRPr="000B1BB1" w:rsidRDefault="009110FC" w:rsidP="001C6F50">
            <w:r w:rsidRPr="000B1BB1">
              <w:t>Can't tell</w:t>
            </w:r>
          </w:p>
        </w:tc>
        <w:tc>
          <w:tcPr>
            <w:tcW w:w="2115" w:type="dxa"/>
          </w:tcPr>
          <w:p w14:paraId="63036D53" w14:textId="77777777" w:rsidR="009110FC" w:rsidRPr="000B1BB1" w:rsidRDefault="009110FC" w:rsidP="001C6F50">
            <w:r w:rsidRPr="000B1BB1">
              <w:t>Can't tell</w:t>
            </w:r>
          </w:p>
        </w:tc>
        <w:tc>
          <w:tcPr>
            <w:tcW w:w="2075" w:type="dxa"/>
          </w:tcPr>
          <w:p w14:paraId="1585F294" w14:textId="77777777" w:rsidR="009110FC" w:rsidRPr="000B1BB1" w:rsidRDefault="009110FC" w:rsidP="001C6F50">
            <w:r w:rsidRPr="000B1BB1">
              <w:t>Yes</w:t>
            </w:r>
          </w:p>
        </w:tc>
        <w:tc>
          <w:tcPr>
            <w:tcW w:w="2127" w:type="dxa"/>
          </w:tcPr>
          <w:p w14:paraId="4EB7E10C" w14:textId="77777777" w:rsidR="009110FC" w:rsidRPr="000B1BB1" w:rsidRDefault="009110FC" w:rsidP="001C6F50">
            <w:r w:rsidRPr="000B1BB1">
              <w:t>Can't tell</w:t>
            </w:r>
          </w:p>
        </w:tc>
        <w:tc>
          <w:tcPr>
            <w:tcW w:w="1882" w:type="dxa"/>
          </w:tcPr>
          <w:p w14:paraId="7F41558F" w14:textId="77777777" w:rsidR="009110FC" w:rsidRPr="000B1BB1" w:rsidRDefault="009110FC" w:rsidP="001C6F50">
            <w:r w:rsidRPr="000B1BB1">
              <w:t>Yes</w:t>
            </w:r>
          </w:p>
        </w:tc>
        <w:tc>
          <w:tcPr>
            <w:tcW w:w="1489" w:type="dxa"/>
          </w:tcPr>
          <w:p w14:paraId="087C44BD" w14:textId="77777777" w:rsidR="009110FC" w:rsidRPr="000B1BB1" w:rsidRDefault="009110FC" w:rsidP="001C6F50">
            <w:r w:rsidRPr="000B1BB1">
              <w:t>2</w:t>
            </w:r>
          </w:p>
        </w:tc>
      </w:tr>
      <w:tr w:rsidR="009110FC" w:rsidRPr="000B1BB1" w14:paraId="6E0872FA" w14:textId="77777777" w:rsidTr="001C6F50">
        <w:trPr>
          <w:trHeight w:val="467"/>
        </w:trPr>
        <w:tc>
          <w:tcPr>
            <w:tcW w:w="2111" w:type="dxa"/>
          </w:tcPr>
          <w:p w14:paraId="36BBFEB2" w14:textId="77777777" w:rsidR="009110FC" w:rsidRPr="000B1BB1" w:rsidRDefault="00EF7B07" w:rsidP="001C6F50">
            <w:pPr>
              <w:rPr>
                <w:rFonts w:ascii="Calibri" w:hAnsi="Calibri" w:cs="Calibri"/>
                <w:color w:val="000000"/>
              </w:rPr>
            </w:pPr>
            <w:proofErr w:type="spellStart"/>
            <w:r w:rsidRPr="000B1BB1">
              <w:rPr>
                <w:rFonts w:ascii="Calibri" w:hAnsi="Calibri" w:cs="Calibri"/>
                <w:color w:val="000000"/>
              </w:rPr>
              <w:t>Tarwa</w:t>
            </w:r>
            <w:proofErr w:type="spellEnd"/>
            <w:r w:rsidR="00EC022B" w:rsidRPr="000B1BB1">
              <w:rPr>
                <w:rFonts w:ascii="Calibri" w:hAnsi="Calibri" w:cs="Calibri"/>
                <w:color w:val="000000"/>
              </w:rPr>
              <w:t xml:space="preserve"> et al</w:t>
            </w:r>
            <w:r w:rsidRPr="000B1BB1">
              <w:rPr>
                <w:rFonts w:ascii="Calibri" w:hAnsi="Calibri" w:cs="Calibri"/>
                <w:color w:val="000000"/>
              </w:rPr>
              <w:t xml:space="preserve">, </w:t>
            </w:r>
            <w:r w:rsidR="009110FC" w:rsidRPr="000B1BB1">
              <w:rPr>
                <w:rFonts w:ascii="Calibri" w:hAnsi="Calibri" w:cs="Calibri"/>
                <w:color w:val="000000"/>
              </w:rPr>
              <w:t>2007</w:t>
            </w:r>
          </w:p>
          <w:p w14:paraId="6526B32D" w14:textId="77777777" w:rsidR="009110FC" w:rsidRPr="000B1BB1" w:rsidRDefault="009110FC" w:rsidP="001C6F50"/>
        </w:tc>
        <w:tc>
          <w:tcPr>
            <w:tcW w:w="2149" w:type="dxa"/>
          </w:tcPr>
          <w:p w14:paraId="18B4AE40" w14:textId="77777777" w:rsidR="009110FC" w:rsidRPr="000B1BB1" w:rsidRDefault="009110FC" w:rsidP="001C6F50">
            <w:r w:rsidRPr="000B1BB1">
              <w:t>Can't tell</w:t>
            </w:r>
          </w:p>
        </w:tc>
        <w:tc>
          <w:tcPr>
            <w:tcW w:w="2115" w:type="dxa"/>
          </w:tcPr>
          <w:p w14:paraId="668D8C1D" w14:textId="77777777" w:rsidR="009110FC" w:rsidRPr="000B1BB1" w:rsidRDefault="009110FC" w:rsidP="001C6F50">
            <w:r w:rsidRPr="000B1BB1">
              <w:t xml:space="preserve">No </w:t>
            </w:r>
          </w:p>
        </w:tc>
        <w:tc>
          <w:tcPr>
            <w:tcW w:w="2075" w:type="dxa"/>
          </w:tcPr>
          <w:p w14:paraId="5F451D95" w14:textId="77777777" w:rsidR="009110FC" w:rsidRPr="000B1BB1" w:rsidRDefault="009110FC" w:rsidP="001C6F50">
            <w:r w:rsidRPr="000B1BB1">
              <w:t>Yes</w:t>
            </w:r>
          </w:p>
        </w:tc>
        <w:tc>
          <w:tcPr>
            <w:tcW w:w="2127" w:type="dxa"/>
          </w:tcPr>
          <w:p w14:paraId="798CD04A" w14:textId="77777777" w:rsidR="009110FC" w:rsidRPr="000B1BB1" w:rsidRDefault="009110FC" w:rsidP="001C6F50">
            <w:r w:rsidRPr="000B1BB1">
              <w:t>Can't tell</w:t>
            </w:r>
          </w:p>
        </w:tc>
        <w:tc>
          <w:tcPr>
            <w:tcW w:w="1882" w:type="dxa"/>
          </w:tcPr>
          <w:p w14:paraId="2A1FAE0E" w14:textId="77777777" w:rsidR="009110FC" w:rsidRPr="000B1BB1" w:rsidRDefault="009110FC" w:rsidP="001C6F50">
            <w:r w:rsidRPr="000B1BB1">
              <w:t>Yes</w:t>
            </w:r>
          </w:p>
        </w:tc>
        <w:tc>
          <w:tcPr>
            <w:tcW w:w="1489" w:type="dxa"/>
          </w:tcPr>
          <w:p w14:paraId="1C651CA4" w14:textId="77777777" w:rsidR="009110FC" w:rsidRPr="000B1BB1" w:rsidRDefault="009110FC" w:rsidP="001C6F50">
            <w:r w:rsidRPr="000B1BB1">
              <w:t>2</w:t>
            </w:r>
          </w:p>
        </w:tc>
      </w:tr>
      <w:tr w:rsidR="009110FC" w:rsidRPr="000B1BB1" w14:paraId="33947E3D" w14:textId="77777777" w:rsidTr="001C6F50">
        <w:trPr>
          <w:trHeight w:val="467"/>
        </w:trPr>
        <w:tc>
          <w:tcPr>
            <w:tcW w:w="2111" w:type="dxa"/>
          </w:tcPr>
          <w:p w14:paraId="552FD1E3" w14:textId="2C91EF58" w:rsidR="009110FC" w:rsidRPr="000B1BB1" w:rsidRDefault="00DD4D29" w:rsidP="001C6F50">
            <w:proofErr w:type="spellStart"/>
            <w:r w:rsidRPr="000B1BB1">
              <w:t>Mudany</w:t>
            </w:r>
            <w:proofErr w:type="spellEnd"/>
            <w:r w:rsidR="00EC022B" w:rsidRPr="000B1BB1">
              <w:rPr>
                <w:rFonts w:ascii="Calibri" w:hAnsi="Calibri" w:cs="Calibri"/>
                <w:color w:val="000000"/>
              </w:rPr>
              <w:t xml:space="preserve"> et al</w:t>
            </w:r>
            <w:r w:rsidRPr="000B1BB1">
              <w:t>,</w:t>
            </w:r>
            <w:r w:rsidR="009A34FA">
              <w:t xml:space="preserve"> </w:t>
            </w:r>
            <w:r w:rsidRPr="000B1BB1">
              <w:t>2015</w:t>
            </w:r>
          </w:p>
        </w:tc>
        <w:tc>
          <w:tcPr>
            <w:tcW w:w="2149" w:type="dxa"/>
          </w:tcPr>
          <w:p w14:paraId="2693CF0D" w14:textId="77777777" w:rsidR="009110FC" w:rsidRPr="000B1BB1" w:rsidRDefault="009110FC" w:rsidP="001C6F50">
            <w:r w:rsidRPr="000B1BB1">
              <w:t>No</w:t>
            </w:r>
          </w:p>
        </w:tc>
        <w:tc>
          <w:tcPr>
            <w:tcW w:w="2115" w:type="dxa"/>
          </w:tcPr>
          <w:p w14:paraId="0F7AFA8B" w14:textId="77777777" w:rsidR="009110FC" w:rsidRPr="000B1BB1" w:rsidRDefault="009110FC" w:rsidP="001C6F50">
            <w:r w:rsidRPr="000B1BB1">
              <w:t>Can't tell</w:t>
            </w:r>
          </w:p>
        </w:tc>
        <w:tc>
          <w:tcPr>
            <w:tcW w:w="2075" w:type="dxa"/>
          </w:tcPr>
          <w:p w14:paraId="7BEA71A5" w14:textId="77777777" w:rsidR="009110FC" w:rsidRPr="000B1BB1" w:rsidRDefault="009110FC" w:rsidP="001C6F50">
            <w:r w:rsidRPr="000B1BB1">
              <w:t>Can't tell</w:t>
            </w:r>
          </w:p>
        </w:tc>
        <w:tc>
          <w:tcPr>
            <w:tcW w:w="2127" w:type="dxa"/>
          </w:tcPr>
          <w:p w14:paraId="6C16CE42" w14:textId="77777777" w:rsidR="009110FC" w:rsidRPr="000B1BB1" w:rsidRDefault="009110FC" w:rsidP="001C6F50">
            <w:r w:rsidRPr="000B1BB1">
              <w:t>Can't tell</w:t>
            </w:r>
          </w:p>
        </w:tc>
        <w:tc>
          <w:tcPr>
            <w:tcW w:w="1882" w:type="dxa"/>
          </w:tcPr>
          <w:p w14:paraId="41F3BBFA" w14:textId="77777777" w:rsidR="009110FC" w:rsidRPr="000B1BB1" w:rsidRDefault="009110FC" w:rsidP="001C6F50">
            <w:r w:rsidRPr="000B1BB1">
              <w:t>Yes</w:t>
            </w:r>
          </w:p>
        </w:tc>
        <w:tc>
          <w:tcPr>
            <w:tcW w:w="1489" w:type="dxa"/>
          </w:tcPr>
          <w:p w14:paraId="3E7F455B" w14:textId="77777777" w:rsidR="009110FC" w:rsidRPr="000B1BB1" w:rsidRDefault="009110FC" w:rsidP="001C6F50">
            <w:r w:rsidRPr="000B1BB1">
              <w:t>1</w:t>
            </w:r>
          </w:p>
        </w:tc>
      </w:tr>
      <w:tr w:rsidR="008B77E4" w:rsidRPr="000B1BB1" w14:paraId="07EED68D" w14:textId="77777777" w:rsidTr="001C6F50">
        <w:trPr>
          <w:trHeight w:val="467"/>
        </w:trPr>
        <w:tc>
          <w:tcPr>
            <w:tcW w:w="2111" w:type="dxa"/>
          </w:tcPr>
          <w:p w14:paraId="62BBBD41" w14:textId="77777777" w:rsidR="008B77E4" w:rsidRPr="000B1BB1" w:rsidRDefault="008B77E4" w:rsidP="001C6F50">
            <w:proofErr w:type="spellStart"/>
            <w:r w:rsidRPr="000B1BB1">
              <w:t>Jahn</w:t>
            </w:r>
            <w:proofErr w:type="spellEnd"/>
            <w:r w:rsidRPr="000B1BB1">
              <w:t xml:space="preserve"> et al, 2008</w:t>
            </w:r>
          </w:p>
        </w:tc>
        <w:tc>
          <w:tcPr>
            <w:tcW w:w="2149" w:type="dxa"/>
          </w:tcPr>
          <w:p w14:paraId="5758514F" w14:textId="77777777" w:rsidR="008B77E4" w:rsidRPr="000B1BB1" w:rsidRDefault="008B77E4" w:rsidP="001C6F50">
            <w:r w:rsidRPr="000B1BB1">
              <w:t>Yes</w:t>
            </w:r>
          </w:p>
        </w:tc>
        <w:tc>
          <w:tcPr>
            <w:tcW w:w="2115" w:type="dxa"/>
          </w:tcPr>
          <w:p w14:paraId="723436B6" w14:textId="77777777" w:rsidR="008B77E4" w:rsidRPr="000B1BB1" w:rsidRDefault="008B77E4" w:rsidP="001C6F50">
            <w:r w:rsidRPr="000B1BB1">
              <w:t>Yes</w:t>
            </w:r>
          </w:p>
        </w:tc>
        <w:tc>
          <w:tcPr>
            <w:tcW w:w="2075" w:type="dxa"/>
          </w:tcPr>
          <w:p w14:paraId="5823DD5A" w14:textId="77777777" w:rsidR="008B77E4" w:rsidRPr="000B1BB1" w:rsidRDefault="008B77E4" w:rsidP="001C6F50">
            <w:r w:rsidRPr="000B1BB1">
              <w:t>Yes</w:t>
            </w:r>
          </w:p>
        </w:tc>
        <w:tc>
          <w:tcPr>
            <w:tcW w:w="2127" w:type="dxa"/>
          </w:tcPr>
          <w:p w14:paraId="72EF9BA3" w14:textId="77777777" w:rsidR="008B77E4" w:rsidRPr="000B1BB1" w:rsidRDefault="008B77E4" w:rsidP="001C6F50">
            <w:r w:rsidRPr="000B1BB1">
              <w:t>Yes</w:t>
            </w:r>
          </w:p>
        </w:tc>
        <w:tc>
          <w:tcPr>
            <w:tcW w:w="1882" w:type="dxa"/>
          </w:tcPr>
          <w:p w14:paraId="6D32A32A" w14:textId="77777777" w:rsidR="008B77E4" w:rsidRPr="000B1BB1" w:rsidRDefault="008B77E4" w:rsidP="001C6F50">
            <w:r w:rsidRPr="000B1BB1">
              <w:t>Yes</w:t>
            </w:r>
          </w:p>
        </w:tc>
        <w:tc>
          <w:tcPr>
            <w:tcW w:w="1489" w:type="dxa"/>
          </w:tcPr>
          <w:p w14:paraId="4AAA7246" w14:textId="77777777" w:rsidR="008B77E4" w:rsidRPr="000B1BB1" w:rsidRDefault="008B77E4" w:rsidP="001C6F50">
            <w:r w:rsidRPr="000B1BB1">
              <w:t>5</w:t>
            </w:r>
          </w:p>
        </w:tc>
      </w:tr>
      <w:tr w:rsidR="008B77E4" w:rsidRPr="000B1BB1" w14:paraId="39B6BA4F" w14:textId="77777777" w:rsidTr="001C6F50">
        <w:trPr>
          <w:trHeight w:val="467"/>
        </w:trPr>
        <w:tc>
          <w:tcPr>
            <w:tcW w:w="2111" w:type="dxa"/>
          </w:tcPr>
          <w:p w14:paraId="70A9A102" w14:textId="77777777" w:rsidR="008B77E4" w:rsidRPr="000B1BB1" w:rsidRDefault="008B77E4" w:rsidP="001C6F50">
            <w:proofErr w:type="spellStart"/>
            <w:r w:rsidRPr="000B1BB1">
              <w:t>Hayford</w:t>
            </w:r>
            <w:proofErr w:type="spellEnd"/>
            <w:r w:rsidRPr="000B1BB1">
              <w:t xml:space="preserve"> et al 2013</w:t>
            </w:r>
          </w:p>
        </w:tc>
        <w:tc>
          <w:tcPr>
            <w:tcW w:w="2149" w:type="dxa"/>
          </w:tcPr>
          <w:p w14:paraId="3692B600" w14:textId="77777777" w:rsidR="008B77E4" w:rsidRPr="000B1BB1" w:rsidRDefault="008B77E4" w:rsidP="001C6F50">
            <w:r w:rsidRPr="000B1BB1">
              <w:t>Yes</w:t>
            </w:r>
          </w:p>
        </w:tc>
        <w:tc>
          <w:tcPr>
            <w:tcW w:w="2115" w:type="dxa"/>
          </w:tcPr>
          <w:p w14:paraId="355CE39C" w14:textId="77777777" w:rsidR="008B77E4" w:rsidRPr="000B1BB1" w:rsidRDefault="008B77E4" w:rsidP="001C6F50">
            <w:r w:rsidRPr="000B1BB1">
              <w:t>Yes</w:t>
            </w:r>
          </w:p>
        </w:tc>
        <w:tc>
          <w:tcPr>
            <w:tcW w:w="2075" w:type="dxa"/>
          </w:tcPr>
          <w:p w14:paraId="4794A7B2" w14:textId="77777777" w:rsidR="008B77E4" w:rsidRPr="000B1BB1" w:rsidRDefault="008B77E4" w:rsidP="001C6F50">
            <w:r w:rsidRPr="000B1BB1">
              <w:t>Yes</w:t>
            </w:r>
          </w:p>
        </w:tc>
        <w:tc>
          <w:tcPr>
            <w:tcW w:w="2127" w:type="dxa"/>
          </w:tcPr>
          <w:p w14:paraId="2CF23134" w14:textId="77777777" w:rsidR="008B77E4" w:rsidRPr="000B1BB1" w:rsidRDefault="008B77E4" w:rsidP="001C6F50">
            <w:r w:rsidRPr="000B1BB1">
              <w:t xml:space="preserve">No </w:t>
            </w:r>
          </w:p>
        </w:tc>
        <w:tc>
          <w:tcPr>
            <w:tcW w:w="1882" w:type="dxa"/>
          </w:tcPr>
          <w:p w14:paraId="6256740D" w14:textId="77777777" w:rsidR="008B77E4" w:rsidRPr="000B1BB1" w:rsidRDefault="008B77E4" w:rsidP="001C6F50">
            <w:r w:rsidRPr="000B1BB1">
              <w:t>Yes</w:t>
            </w:r>
          </w:p>
        </w:tc>
        <w:tc>
          <w:tcPr>
            <w:tcW w:w="1489" w:type="dxa"/>
          </w:tcPr>
          <w:p w14:paraId="29AF0099" w14:textId="77777777" w:rsidR="008B77E4" w:rsidRPr="000B1BB1" w:rsidRDefault="008B77E4" w:rsidP="001C6F50">
            <w:r w:rsidRPr="000B1BB1">
              <w:t>4</w:t>
            </w:r>
          </w:p>
        </w:tc>
      </w:tr>
      <w:tr w:rsidR="009110FC" w:rsidRPr="000B1BB1" w14:paraId="6AB5E0FE" w14:textId="77777777" w:rsidTr="001C6F50">
        <w:trPr>
          <w:trHeight w:val="467"/>
        </w:trPr>
        <w:tc>
          <w:tcPr>
            <w:tcW w:w="2111" w:type="dxa"/>
          </w:tcPr>
          <w:p w14:paraId="3216428A" w14:textId="77777777" w:rsidR="009110FC" w:rsidRPr="000B1BB1" w:rsidRDefault="001507C4" w:rsidP="001C6F50">
            <w:pPr>
              <w:rPr>
                <w:rFonts w:ascii="Calibri" w:hAnsi="Calibri" w:cs="Calibri"/>
                <w:color w:val="000000"/>
              </w:rPr>
            </w:pPr>
            <w:r w:rsidRPr="000B1BB1">
              <w:rPr>
                <w:rFonts w:ascii="Calibri" w:hAnsi="Calibri" w:cs="Calibri"/>
                <w:color w:val="000000"/>
              </w:rPr>
              <w:t>Vie</w:t>
            </w:r>
            <w:r w:rsidR="009110FC" w:rsidRPr="000B1BB1">
              <w:rPr>
                <w:rFonts w:ascii="Calibri" w:hAnsi="Calibri" w:cs="Calibri"/>
                <w:color w:val="000000"/>
              </w:rPr>
              <w:t>ira</w:t>
            </w:r>
            <w:r w:rsidR="00EC022B" w:rsidRPr="000B1BB1">
              <w:rPr>
                <w:rFonts w:ascii="Calibri" w:hAnsi="Calibri" w:cs="Calibri"/>
                <w:color w:val="000000"/>
              </w:rPr>
              <w:t xml:space="preserve"> et al</w:t>
            </w:r>
            <w:r w:rsidRPr="000B1BB1">
              <w:rPr>
                <w:rFonts w:ascii="Calibri" w:hAnsi="Calibri" w:cs="Calibri"/>
                <w:color w:val="000000"/>
              </w:rPr>
              <w:t>,2017</w:t>
            </w:r>
          </w:p>
          <w:p w14:paraId="1B0379CF" w14:textId="77777777" w:rsidR="009110FC" w:rsidRPr="000B1BB1" w:rsidRDefault="009110FC" w:rsidP="001C6F50"/>
        </w:tc>
        <w:tc>
          <w:tcPr>
            <w:tcW w:w="2149" w:type="dxa"/>
          </w:tcPr>
          <w:p w14:paraId="6F64AD39" w14:textId="77777777" w:rsidR="009110FC" w:rsidRPr="000B1BB1" w:rsidRDefault="009110FC" w:rsidP="001C6F50">
            <w:r w:rsidRPr="000B1BB1">
              <w:t>Yes</w:t>
            </w:r>
          </w:p>
        </w:tc>
        <w:tc>
          <w:tcPr>
            <w:tcW w:w="2115" w:type="dxa"/>
          </w:tcPr>
          <w:p w14:paraId="0456584D" w14:textId="77777777" w:rsidR="009110FC" w:rsidRPr="000B1BB1" w:rsidRDefault="009110FC" w:rsidP="001C6F50">
            <w:r w:rsidRPr="000B1BB1">
              <w:t>No</w:t>
            </w:r>
          </w:p>
        </w:tc>
        <w:tc>
          <w:tcPr>
            <w:tcW w:w="2075" w:type="dxa"/>
          </w:tcPr>
          <w:p w14:paraId="7F86275C" w14:textId="77777777" w:rsidR="009110FC" w:rsidRPr="000B1BB1" w:rsidRDefault="009110FC" w:rsidP="001C6F50">
            <w:r w:rsidRPr="000B1BB1">
              <w:t>Yes</w:t>
            </w:r>
          </w:p>
        </w:tc>
        <w:tc>
          <w:tcPr>
            <w:tcW w:w="2127" w:type="dxa"/>
          </w:tcPr>
          <w:p w14:paraId="58A0E6C3" w14:textId="77777777" w:rsidR="009110FC" w:rsidRPr="000B1BB1" w:rsidRDefault="009110FC" w:rsidP="001C6F50">
            <w:r w:rsidRPr="000B1BB1">
              <w:t>Can't tell</w:t>
            </w:r>
          </w:p>
        </w:tc>
        <w:tc>
          <w:tcPr>
            <w:tcW w:w="1882" w:type="dxa"/>
          </w:tcPr>
          <w:p w14:paraId="2FC1A7E0" w14:textId="77777777" w:rsidR="009110FC" w:rsidRPr="000B1BB1" w:rsidRDefault="009110FC" w:rsidP="001C6F50">
            <w:r w:rsidRPr="000B1BB1">
              <w:t>Yes</w:t>
            </w:r>
          </w:p>
        </w:tc>
        <w:tc>
          <w:tcPr>
            <w:tcW w:w="1489" w:type="dxa"/>
          </w:tcPr>
          <w:p w14:paraId="3351F878" w14:textId="77777777" w:rsidR="009110FC" w:rsidRPr="000B1BB1" w:rsidRDefault="009110FC" w:rsidP="001C6F50">
            <w:r w:rsidRPr="000B1BB1">
              <w:t>3</w:t>
            </w:r>
          </w:p>
        </w:tc>
      </w:tr>
      <w:tr w:rsidR="009110FC" w:rsidRPr="000B1BB1" w14:paraId="3B24BCCB" w14:textId="77777777" w:rsidTr="001C6F50">
        <w:trPr>
          <w:trHeight w:val="417"/>
        </w:trPr>
        <w:tc>
          <w:tcPr>
            <w:tcW w:w="2111" w:type="dxa"/>
          </w:tcPr>
          <w:p w14:paraId="5E856276" w14:textId="5EB47D1F" w:rsidR="009110FC" w:rsidRPr="000B1BB1" w:rsidRDefault="00391314" w:rsidP="001C6F50">
            <w:proofErr w:type="spellStart"/>
            <w:r w:rsidRPr="000B1BB1">
              <w:t>Hikita</w:t>
            </w:r>
            <w:proofErr w:type="spellEnd"/>
            <w:r w:rsidR="00EC022B" w:rsidRPr="000B1BB1">
              <w:rPr>
                <w:rFonts w:ascii="Calibri" w:hAnsi="Calibri" w:cs="Calibri"/>
                <w:color w:val="000000"/>
              </w:rPr>
              <w:t xml:space="preserve"> et al</w:t>
            </w:r>
            <w:r w:rsidRPr="000B1BB1">
              <w:t>,</w:t>
            </w:r>
            <w:r w:rsidR="009A34FA">
              <w:t xml:space="preserve"> </w:t>
            </w:r>
            <w:r w:rsidRPr="000B1BB1">
              <w:t>2018</w:t>
            </w:r>
          </w:p>
        </w:tc>
        <w:tc>
          <w:tcPr>
            <w:tcW w:w="2149" w:type="dxa"/>
          </w:tcPr>
          <w:p w14:paraId="3E1F422D" w14:textId="77777777" w:rsidR="009110FC" w:rsidRPr="000B1BB1" w:rsidRDefault="009110FC" w:rsidP="001C6F50">
            <w:r w:rsidRPr="000B1BB1">
              <w:t>Yes</w:t>
            </w:r>
          </w:p>
        </w:tc>
        <w:tc>
          <w:tcPr>
            <w:tcW w:w="2115" w:type="dxa"/>
          </w:tcPr>
          <w:p w14:paraId="503A951C" w14:textId="77777777" w:rsidR="009110FC" w:rsidRPr="000B1BB1" w:rsidRDefault="009110FC" w:rsidP="001C6F50">
            <w:r w:rsidRPr="000B1BB1">
              <w:t>Yes</w:t>
            </w:r>
          </w:p>
        </w:tc>
        <w:tc>
          <w:tcPr>
            <w:tcW w:w="2075" w:type="dxa"/>
          </w:tcPr>
          <w:p w14:paraId="72772810" w14:textId="77777777" w:rsidR="009110FC" w:rsidRPr="000B1BB1" w:rsidRDefault="009110FC" w:rsidP="001C6F50">
            <w:r w:rsidRPr="000B1BB1">
              <w:t>Yes</w:t>
            </w:r>
          </w:p>
        </w:tc>
        <w:tc>
          <w:tcPr>
            <w:tcW w:w="2127" w:type="dxa"/>
          </w:tcPr>
          <w:p w14:paraId="6048E64C" w14:textId="77777777" w:rsidR="009110FC" w:rsidRPr="000B1BB1" w:rsidRDefault="009110FC" w:rsidP="001C6F50">
            <w:r w:rsidRPr="000B1BB1">
              <w:t>Yes</w:t>
            </w:r>
          </w:p>
        </w:tc>
        <w:tc>
          <w:tcPr>
            <w:tcW w:w="1882" w:type="dxa"/>
          </w:tcPr>
          <w:p w14:paraId="67B7CE72" w14:textId="77777777" w:rsidR="009110FC" w:rsidRPr="000B1BB1" w:rsidRDefault="009110FC" w:rsidP="001C6F50">
            <w:r w:rsidRPr="000B1BB1">
              <w:t>Yes</w:t>
            </w:r>
          </w:p>
        </w:tc>
        <w:tc>
          <w:tcPr>
            <w:tcW w:w="1489" w:type="dxa"/>
          </w:tcPr>
          <w:p w14:paraId="1177C748" w14:textId="77777777" w:rsidR="009110FC" w:rsidRPr="000B1BB1" w:rsidRDefault="009110FC" w:rsidP="001C6F50">
            <w:r w:rsidRPr="000B1BB1">
              <w:t>5</w:t>
            </w:r>
          </w:p>
        </w:tc>
      </w:tr>
      <w:tr w:rsidR="0009454F" w:rsidRPr="000B1BB1" w14:paraId="7E74AE1E" w14:textId="77777777" w:rsidTr="001C6F50">
        <w:trPr>
          <w:trHeight w:val="417"/>
        </w:trPr>
        <w:tc>
          <w:tcPr>
            <w:tcW w:w="2111" w:type="dxa"/>
          </w:tcPr>
          <w:p w14:paraId="0B6B94F6" w14:textId="77777777" w:rsidR="0009454F" w:rsidRPr="000B1BB1" w:rsidRDefault="0009454F" w:rsidP="001C6F50">
            <w:proofErr w:type="spellStart"/>
            <w:r w:rsidRPr="000B1BB1">
              <w:lastRenderedPageBreak/>
              <w:t>Palombo</w:t>
            </w:r>
            <w:proofErr w:type="spellEnd"/>
            <w:r w:rsidRPr="000B1BB1">
              <w:t xml:space="preserve"> et al</w:t>
            </w:r>
            <w:r w:rsidR="00636146" w:rsidRPr="000B1BB1">
              <w:t>,</w:t>
            </w:r>
            <w:r w:rsidRPr="000B1BB1">
              <w:t xml:space="preserve"> 2014</w:t>
            </w:r>
          </w:p>
        </w:tc>
        <w:tc>
          <w:tcPr>
            <w:tcW w:w="2149" w:type="dxa"/>
          </w:tcPr>
          <w:p w14:paraId="393E5358" w14:textId="77777777" w:rsidR="0009454F" w:rsidRPr="000B1BB1" w:rsidRDefault="0009454F" w:rsidP="001C6F50">
            <w:r w:rsidRPr="000B1BB1">
              <w:t>Yes</w:t>
            </w:r>
          </w:p>
        </w:tc>
        <w:tc>
          <w:tcPr>
            <w:tcW w:w="2115" w:type="dxa"/>
          </w:tcPr>
          <w:p w14:paraId="271036BB" w14:textId="77777777" w:rsidR="0009454F" w:rsidRPr="000B1BB1" w:rsidRDefault="0009454F" w:rsidP="001C6F50">
            <w:r w:rsidRPr="000B1BB1">
              <w:t>Yes</w:t>
            </w:r>
          </w:p>
        </w:tc>
        <w:tc>
          <w:tcPr>
            <w:tcW w:w="2075" w:type="dxa"/>
          </w:tcPr>
          <w:p w14:paraId="34105CA8" w14:textId="77777777" w:rsidR="0009454F" w:rsidRPr="000B1BB1" w:rsidRDefault="0009454F" w:rsidP="001C6F50">
            <w:r w:rsidRPr="000B1BB1">
              <w:t>Yes</w:t>
            </w:r>
          </w:p>
        </w:tc>
        <w:tc>
          <w:tcPr>
            <w:tcW w:w="2127" w:type="dxa"/>
          </w:tcPr>
          <w:p w14:paraId="72BF5FC3" w14:textId="77777777" w:rsidR="0009454F" w:rsidRPr="000B1BB1" w:rsidRDefault="0009454F" w:rsidP="001C6F50">
            <w:r w:rsidRPr="000B1BB1">
              <w:t>No</w:t>
            </w:r>
          </w:p>
        </w:tc>
        <w:tc>
          <w:tcPr>
            <w:tcW w:w="1882" w:type="dxa"/>
          </w:tcPr>
          <w:p w14:paraId="32C9A7AA" w14:textId="77777777" w:rsidR="0009454F" w:rsidRPr="000B1BB1" w:rsidRDefault="0009454F" w:rsidP="001C6F50">
            <w:r w:rsidRPr="000B1BB1">
              <w:t>Yes</w:t>
            </w:r>
          </w:p>
        </w:tc>
        <w:tc>
          <w:tcPr>
            <w:tcW w:w="1489" w:type="dxa"/>
          </w:tcPr>
          <w:p w14:paraId="7D31E6EB" w14:textId="77777777" w:rsidR="0009454F" w:rsidRPr="000B1BB1" w:rsidRDefault="0009454F" w:rsidP="001C6F50">
            <w:r w:rsidRPr="000B1BB1">
              <w:t>4</w:t>
            </w:r>
          </w:p>
        </w:tc>
      </w:tr>
      <w:tr w:rsidR="009110FC" w:rsidRPr="000B1BB1" w14:paraId="40E93127" w14:textId="77777777" w:rsidTr="001C6F50">
        <w:trPr>
          <w:trHeight w:val="422"/>
        </w:trPr>
        <w:tc>
          <w:tcPr>
            <w:tcW w:w="2111" w:type="dxa"/>
          </w:tcPr>
          <w:p w14:paraId="5D48B2B4" w14:textId="5FFF830A" w:rsidR="009110FC" w:rsidRPr="000B1BB1" w:rsidRDefault="00391314" w:rsidP="001C6F50">
            <w:proofErr w:type="spellStart"/>
            <w:r w:rsidRPr="000B1BB1">
              <w:t>Kitabayashi</w:t>
            </w:r>
            <w:proofErr w:type="spellEnd"/>
            <w:r w:rsidR="00EC022B" w:rsidRPr="000B1BB1">
              <w:rPr>
                <w:rFonts w:ascii="Calibri" w:hAnsi="Calibri" w:cs="Calibri"/>
                <w:color w:val="000000"/>
              </w:rPr>
              <w:t xml:space="preserve"> et al</w:t>
            </w:r>
            <w:r w:rsidRPr="000B1BB1">
              <w:t>,</w:t>
            </w:r>
            <w:r w:rsidR="009A34FA">
              <w:t xml:space="preserve"> </w:t>
            </w:r>
            <w:r w:rsidRPr="000B1BB1">
              <w:t>2017</w:t>
            </w:r>
          </w:p>
        </w:tc>
        <w:tc>
          <w:tcPr>
            <w:tcW w:w="2149" w:type="dxa"/>
          </w:tcPr>
          <w:p w14:paraId="48FC7C55" w14:textId="77777777" w:rsidR="009110FC" w:rsidRPr="000B1BB1" w:rsidRDefault="009110FC" w:rsidP="001C6F50">
            <w:r w:rsidRPr="000B1BB1">
              <w:t>Yes</w:t>
            </w:r>
          </w:p>
        </w:tc>
        <w:tc>
          <w:tcPr>
            <w:tcW w:w="2115" w:type="dxa"/>
          </w:tcPr>
          <w:p w14:paraId="193A93A9" w14:textId="77777777" w:rsidR="009110FC" w:rsidRPr="000B1BB1" w:rsidRDefault="009110FC" w:rsidP="001C6F50">
            <w:r w:rsidRPr="000B1BB1">
              <w:t>Yes</w:t>
            </w:r>
          </w:p>
        </w:tc>
        <w:tc>
          <w:tcPr>
            <w:tcW w:w="2075" w:type="dxa"/>
          </w:tcPr>
          <w:p w14:paraId="773F7882" w14:textId="77777777" w:rsidR="009110FC" w:rsidRPr="000B1BB1" w:rsidRDefault="009110FC" w:rsidP="001C6F50">
            <w:r w:rsidRPr="000B1BB1">
              <w:t>Yes</w:t>
            </w:r>
          </w:p>
        </w:tc>
        <w:tc>
          <w:tcPr>
            <w:tcW w:w="2127" w:type="dxa"/>
          </w:tcPr>
          <w:p w14:paraId="58FF0351" w14:textId="77777777" w:rsidR="009110FC" w:rsidRPr="000B1BB1" w:rsidRDefault="009110FC" w:rsidP="001C6F50">
            <w:r w:rsidRPr="000B1BB1">
              <w:t>Can't tell</w:t>
            </w:r>
          </w:p>
        </w:tc>
        <w:tc>
          <w:tcPr>
            <w:tcW w:w="1882" w:type="dxa"/>
          </w:tcPr>
          <w:p w14:paraId="4A2F3070" w14:textId="77777777" w:rsidR="009110FC" w:rsidRPr="000B1BB1" w:rsidRDefault="009110FC" w:rsidP="001C6F50">
            <w:r w:rsidRPr="000B1BB1">
              <w:t>Yes</w:t>
            </w:r>
          </w:p>
        </w:tc>
        <w:tc>
          <w:tcPr>
            <w:tcW w:w="1489" w:type="dxa"/>
          </w:tcPr>
          <w:p w14:paraId="0F6215C0" w14:textId="77777777" w:rsidR="009110FC" w:rsidRPr="000B1BB1" w:rsidRDefault="009110FC" w:rsidP="001C6F50">
            <w:r w:rsidRPr="000B1BB1">
              <w:t>4</w:t>
            </w:r>
          </w:p>
        </w:tc>
      </w:tr>
      <w:tr w:rsidR="009110FC" w:rsidRPr="000B1BB1" w14:paraId="3546313D" w14:textId="77777777" w:rsidTr="001C6F50">
        <w:trPr>
          <w:trHeight w:val="400"/>
        </w:trPr>
        <w:tc>
          <w:tcPr>
            <w:tcW w:w="2111" w:type="dxa"/>
          </w:tcPr>
          <w:p w14:paraId="4D0F8D2B" w14:textId="0C1E04AB" w:rsidR="009110FC" w:rsidRPr="000B1BB1" w:rsidRDefault="009110FC" w:rsidP="001C6F50">
            <w:r w:rsidRPr="000B1BB1">
              <w:t>Osaki</w:t>
            </w:r>
            <w:r w:rsidR="00EC022B" w:rsidRPr="000B1BB1">
              <w:rPr>
                <w:rFonts w:ascii="Calibri" w:hAnsi="Calibri" w:cs="Calibri"/>
                <w:color w:val="000000"/>
              </w:rPr>
              <w:t xml:space="preserve"> et al</w:t>
            </w:r>
            <w:r w:rsidRPr="000B1BB1">
              <w:t>,</w:t>
            </w:r>
            <w:r w:rsidR="009A34FA">
              <w:t xml:space="preserve"> </w:t>
            </w:r>
            <w:r w:rsidRPr="000B1BB1">
              <w:t>2013</w:t>
            </w:r>
          </w:p>
        </w:tc>
        <w:tc>
          <w:tcPr>
            <w:tcW w:w="2149" w:type="dxa"/>
          </w:tcPr>
          <w:p w14:paraId="68A788F4" w14:textId="77777777" w:rsidR="009110FC" w:rsidRPr="000B1BB1" w:rsidRDefault="009110FC" w:rsidP="001C6F50">
            <w:r w:rsidRPr="000B1BB1">
              <w:t>Yes</w:t>
            </w:r>
          </w:p>
        </w:tc>
        <w:tc>
          <w:tcPr>
            <w:tcW w:w="2115" w:type="dxa"/>
          </w:tcPr>
          <w:p w14:paraId="7E3DECC7" w14:textId="77777777" w:rsidR="009110FC" w:rsidRPr="000B1BB1" w:rsidRDefault="009110FC" w:rsidP="001C6F50">
            <w:r w:rsidRPr="000B1BB1">
              <w:t>Yes</w:t>
            </w:r>
          </w:p>
        </w:tc>
        <w:tc>
          <w:tcPr>
            <w:tcW w:w="2075" w:type="dxa"/>
          </w:tcPr>
          <w:p w14:paraId="28B17CF7" w14:textId="77777777" w:rsidR="009110FC" w:rsidRPr="000B1BB1" w:rsidRDefault="009110FC" w:rsidP="001C6F50">
            <w:r w:rsidRPr="000B1BB1">
              <w:t>Yes</w:t>
            </w:r>
          </w:p>
        </w:tc>
        <w:tc>
          <w:tcPr>
            <w:tcW w:w="2127" w:type="dxa"/>
          </w:tcPr>
          <w:p w14:paraId="3C13CE25" w14:textId="77777777" w:rsidR="009110FC" w:rsidRPr="000B1BB1" w:rsidRDefault="009110FC" w:rsidP="001C6F50">
            <w:r w:rsidRPr="000B1BB1">
              <w:t>Can't tell</w:t>
            </w:r>
          </w:p>
        </w:tc>
        <w:tc>
          <w:tcPr>
            <w:tcW w:w="1882" w:type="dxa"/>
          </w:tcPr>
          <w:p w14:paraId="5ED8470B" w14:textId="77777777" w:rsidR="009110FC" w:rsidRPr="000B1BB1" w:rsidRDefault="009110FC" w:rsidP="001C6F50">
            <w:r w:rsidRPr="000B1BB1">
              <w:t>Yes</w:t>
            </w:r>
          </w:p>
        </w:tc>
        <w:tc>
          <w:tcPr>
            <w:tcW w:w="1489" w:type="dxa"/>
          </w:tcPr>
          <w:p w14:paraId="2A2A5687" w14:textId="77777777" w:rsidR="009110FC" w:rsidRPr="000B1BB1" w:rsidRDefault="009110FC" w:rsidP="001C6F50">
            <w:r w:rsidRPr="000B1BB1">
              <w:t>4</w:t>
            </w:r>
          </w:p>
        </w:tc>
      </w:tr>
      <w:tr w:rsidR="009110FC" w:rsidRPr="000B1BB1" w14:paraId="686675D7" w14:textId="77777777" w:rsidTr="001C6F50">
        <w:trPr>
          <w:trHeight w:val="400"/>
        </w:trPr>
        <w:tc>
          <w:tcPr>
            <w:tcW w:w="2111" w:type="dxa"/>
          </w:tcPr>
          <w:p w14:paraId="60DBD3D7" w14:textId="5A7BCC6E" w:rsidR="009110FC" w:rsidRPr="000B1BB1" w:rsidRDefault="009110FC" w:rsidP="001C6F50">
            <w:pPr>
              <w:rPr>
                <w:rFonts w:ascii="Calibri" w:hAnsi="Calibri" w:cs="Calibri"/>
                <w:color w:val="000000"/>
              </w:rPr>
            </w:pPr>
            <w:proofErr w:type="spellStart"/>
            <w:r w:rsidRPr="000B1BB1">
              <w:rPr>
                <w:rFonts w:ascii="Calibri" w:hAnsi="Calibri" w:cs="Calibri"/>
                <w:color w:val="000000"/>
              </w:rPr>
              <w:t>Kawakatsu</w:t>
            </w:r>
            <w:proofErr w:type="spellEnd"/>
            <w:r w:rsidR="00EC022B" w:rsidRPr="000B1BB1">
              <w:rPr>
                <w:rFonts w:ascii="Calibri" w:hAnsi="Calibri" w:cs="Calibri"/>
                <w:color w:val="000000"/>
              </w:rPr>
              <w:t xml:space="preserve"> et al</w:t>
            </w:r>
            <w:r w:rsidRPr="000B1BB1">
              <w:rPr>
                <w:rFonts w:ascii="Calibri" w:hAnsi="Calibri" w:cs="Calibri"/>
                <w:color w:val="000000"/>
              </w:rPr>
              <w:t>,</w:t>
            </w:r>
            <w:r w:rsidR="009A34FA">
              <w:rPr>
                <w:rFonts w:ascii="Calibri" w:hAnsi="Calibri" w:cs="Calibri"/>
                <w:color w:val="000000"/>
              </w:rPr>
              <w:t xml:space="preserve"> </w:t>
            </w:r>
            <w:r w:rsidRPr="000B1BB1">
              <w:rPr>
                <w:rFonts w:ascii="Calibri" w:hAnsi="Calibri" w:cs="Calibri"/>
                <w:color w:val="000000"/>
              </w:rPr>
              <w:t>2015</w:t>
            </w:r>
          </w:p>
          <w:p w14:paraId="6C5AC169" w14:textId="77777777" w:rsidR="009110FC" w:rsidRPr="000B1BB1" w:rsidRDefault="009110FC" w:rsidP="001C6F50"/>
        </w:tc>
        <w:tc>
          <w:tcPr>
            <w:tcW w:w="2149" w:type="dxa"/>
          </w:tcPr>
          <w:p w14:paraId="70BABEF8" w14:textId="77777777" w:rsidR="009110FC" w:rsidRPr="000B1BB1" w:rsidRDefault="009110FC" w:rsidP="001C6F50">
            <w:r w:rsidRPr="000B1BB1">
              <w:t>Yes</w:t>
            </w:r>
          </w:p>
        </w:tc>
        <w:tc>
          <w:tcPr>
            <w:tcW w:w="2115" w:type="dxa"/>
          </w:tcPr>
          <w:p w14:paraId="473D2A9A" w14:textId="77777777" w:rsidR="009110FC" w:rsidRPr="000B1BB1" w:rsidRDefault="009110FC" w:rsidP="001C6F50">
            <w:r w:rsidRPr="000B1BB1">
              <w:t>Yes</w:t>
            </w:r>
          </w:p>
        </w:tc>
        <w:tc>
          <w:tcPr>
            <w:tcW w:w="2075" w:type="dxa"/>
          </w:tcPr>
          <w:p w14:paraId="10982F30" w14:textId="77777777" w:rsidR="009110FC" w:rsidRPr="000B1BB1" w:rsidRDefault="009110FC" w:rsidP="001C6F50">
            <w:r w:rsidRPr="000B1BB1">
              <w:t>Yes</w:t>
            </w:r>
          </w:p>
        </w:tc>
        <w:tc>
          <w:tcPr>
            <w:tcW w:w="2127" w:type="dxa"/>
          </w:tcPr>
          <w:p w14:paraId="395704BA" w14:textId="77777777" w:rsidR="009110FC" w:rsidRPr="000B1BB1" w:rsidRDefault="009110FC" w:rsidP="001C6F50">
            <w:r w:rsidRPr="000B1BB1">
              <w:t>Can't tell</w:t>
            </w:r>
          </w:p>
        </w:tc>
        <w:tc>
          <w:tcPr>
            <w:tcW w:w="1882" w:type="dxa"/>
          </w:tcPr>
          <w:p w14:paraId="5A5D2790" w14:textId="77777777" w:rsidR="009110FC" w:rsidRPr="000B1BB1" w:rsidRDefault="009110FC" w:rsidP="001C6F50">
            <w:r w:rsidRPr="000B1BB1">
              <w:t>Yes</w:t>
            </w:r>
          </w:p>
        </w:tc>
        <w:tc>
          <w:tcPr>
            <w:tcW w:w="1489" w:type="dxa"/>
          </w:tcPr>
          <w:p w14:paraId="42C3B0E7" w14:textId="77777777" w:rsidR="009110FC" w:rsidRPr="000B1BB1" w:rsidRDefault="009110FC" w:rsidP="001C6F50">
            <w:r w:rsidRPr="000B1BB1">
              <w:t>4</w:t>
            </w:r>
          </w:p>
        </w:tc>
      </w:tr>
      <w:tr w:rsidR="0018379C" w:rsidRPr="000B1BB1" w14:paraId="4F354B5B" w14:textId="77777777" w:rsidTr="001C6F50">
        <w:trPr>
          <w:trHeight w:val="400"/>
        </w:trPr>
        <w:tc>
          <w:tcPr>
            <w:tcW w:w="2111" w:type="dxa"/>
          </w:tcPr>
          <w:p w14:paraId="3DC3B6D6" w14:textId="77777777" w:rsidR="0018379C" w:rsidRPr="000B1BB1" w:rsidRDefault="00EC022B" w:rsidP="001C6F50">
            <w:pPr>
              <w:rPr>
                <w:rFonts w:ascii="Calibri" w:hAnsi="Calibri" w:cs="Calibri"/>
                <w:color w:val="000000"/>
              </w:rPr>
            </w:pPr>
            <w:proofErr w:type="spellStart"/>
            <w:r w:rsidRPr="000B1BB1">
              <w:rPr>
                <w:rFonts w:ascii="Calibri" w:hAnsi="Calibri" w:cs="Calibri"/>
                <w:color w:val="000000"/>
              </w:rPr>
              <w:t>Baequni</w:t>
            </w:r>
            <w:proofErr w:type="spellEnd"/>
            <w:r w:rsidRPr="000B1BB1">
              <w:rPr>
                <w:rFonts w:ascii="Calibri" w:hAnsi="Calibri" w:cs="Calibri"/>
                <w:color w:val="000000"/>
              </w:rPr>
              <w:t xml:space="preserve"> et al</w:t>
            </w:r>
            <w:r w:rsidR="0018379C" w:rsidRPr="000B1BB1">
              <w:rPr>
                <w:rFonts w:ascii="Calibri" w:hAnsi="Calibri" w:cs="Calibri"/>
                <w:color w:val="000000"/>
              </w:rPr>
              <w:t>,</w:t>
            </w:r>
            <w:r w:rsidR="0065459D" w:rsidRPr="000B1BB1">
              <w:rPr>
                <w:rFonts w:ascii="Calibri" w:hAnsi="Calibri" w:cs="Calibri"/>
                <w:color w:val="000000"/>
              </w:rPr>
              <w:t xml:space="preserve"> </w:t>
            </w:r>
            <w:r w:rsidR="0018379C" w:rsidRPr="000B1BB1">
              <w:rPr>
                <w:rFonts w:ascii="Calibri" w:hAnsi="Calibri" w:cs="Calibri"/>
                <w:color w:val="000000"/>
              </w:rPr>
              <w:t>2016</w:t>
            </w:r>
          </w:p>
        </w:tc>
        <w:tc>
          <w:tcPr>
            <w:tcW w:w="2149" w:type="dxa"/>
          </w:tcPr>
          <w:p w14:paraId="184A01A4" w14:textId="77777777" w:rsidR="0018379C" w:rsidRPr="000B1BB1" w:rsidRDefault="0018379C" w:rsidP="001C6F50">
            <w:r w:rsidRPr="000B1BB1">
              <w:t>Yes</w:t>
            </w:r>
          </w:p>
        </w:tc>
        <w:tc>
          <w:tcPr>
            <w:tcW w:w="2115" w:type="dxa"/>
          </w:tcPr>
          <w:p w14:paraId="6A2DB882" w14:textId="77777777" w:rsidR="0018379C" w:rsidRPr="000B1BB1" w:rsidRDefault="0018379C" w:rsidP="001C6F50">
            <w:r w:rsidRPr="000B1BB1">
              <w:t xml:space="preserve">Can’t tell </w:t>
            </w:r>
          </w:p>
        </w:tc>
        <w:tc>
          <w:tcPr>
            <w:tcW w:w="2075" w:type="dxa"/>
          </w:tcPr>
          <w:p w14:paraId="770C3B73" w14:textId="77777777" w:rsidR="0018379C" w:rsidRPr="000B1BB1" w:rsidRDefault="0018379C" w:rsidP="001C6F50">
            <w:r w:rsidRPr="000B1BB1">
              <w:t>Yes</w:t>
            </w:r>
          </w:p>
        </w:tc>
        <w:tc>
          <w:tcPr>
            <w:tcW w:w="2127" w:type="dxa"/>
          </w:tcPr>
          <w:p w14:paraId="2B519E05" w14:textId="77777777" w:rsidR="0018379C" w:rsidRPr="000B1BB1" w:rsidRDefault="0018379C" w:rsidP="001C6F50">
            <w:r w:rsidRPr="000B1BB1">
              <w:t xml:space="preserve">Can’t tell </w:t>
            </w:r>
          </w:p>
        </w:tc>
        <w:tc>
          <w:tcPr>
            <w:tcW w:w="1882" w:type="dxa"/>
          </w:tcPr>
          <w:p w14:paraId="7527E760" w14:textId="77777777" w:rsidR="0018379C" w:rsidRPr="000B1BB1" w:rsidRDefault="0018379C" w:rsidP="001C6F50">
            <w:r w:rsidRPr="000B1BB1">
              <w:t>Yes</w:t>
            </w:r>
          </w:p>
        </w:tc>
        <w:tc>
          <w:tcPr>
            <w:tcW w:w="1489" w:type="dxa"/>
          </w:tcPr>
          <w:p w14:paraId="16E44B9C" w14:textId="77777777" w:rsidR="0018379C" w:rsidRPr="000B1BB1" w:rsidRDefault="0018379C" w:rsidP="001C6F50">
            <w:r w:rsidRPr="000B1BB1">
              <w:t>3</w:t>
            </w:r>
          </w:p>
        </w:tc>
      </w:tr>
      <w:tr w:rsidR="009110FC" w:rsidRPr="000B1BB1" w14:paraId="5934C459" w14:textId="77777777" w:rsidTr="001C6F50">
        <w:trPr>
          <w:trHeight w:val="400"/>
        </w:trPr>
        <w:tc>
          <w:tcPr>
            <w:tcW w:w="2111" w:type="dxa"/>
          </w:tcPr>
          <w:p w14:paraId="4A98B7ED" w14:textId="77777777" w:rsidR="009110FC" w:rsidRPr="000B1BB1" w:rsidRDefault="009110FC" w:rsidP="001C6F50">
            <w:pPr>
              <w:rPr>
                <w:rFonts w:ascii="Calibri" w:hAnsi="Calibri" w:cs="Calibri"/>
                <w:color w:val="000000"/>
              </w:rPr>
            </w:pPr>
            <w:r w:rsidRPr="000B1BB1">
              <w:t>Brown</w:t>
            </w:r>
            <w:r w:rsidR="00EC022B" w:rsidRPr="000B1BB1">
              <w:rPr>
                <w:rFonts w:ascii="Calibri" w:hAnsi="Calibri" w:cs="Calibri"/>
                <w:color w:val="000000"/>
              </w:rPr>
              <w:t xml:space="preserve"> et al</w:t>
            </w:r>
            <w:r w:rsidRPr="000B1BB1">
              <w:t>,</w:t>
            </w:r>
            <w:r w:rsidR="00673E7E" w:rsidRPr="000B1BB1">
              <w:t xml:space="preserve"> </w:t>
            </w:r>
            <w:r w:rsidRPr="000B1BB1">
              <w:t>2018</w:t>
            </w:r>
          </w:p>
        </w:tc>
        <w:tc>
          <w:tcPr>
            <w:tcW w:w="2149" w:type="dxa"/>
          </w:tcPr>
          <w:p w14:paraId="5FD4DF14" w14:textId="77777777" w:rsidR="009110FC" w:rsidRPr="000B1BB1" w:rsidRDefault="009110FC" w:rsidP="001C6F50">
            <w:r w:rsidRPr="000B1BB1">
              <w:t>Yes</w:t>
            </w:r>
          </w:p>
        </w:tc>
        <w:tc>
          <w:tcPr>
            <w:tcW w:w="2115" w:type="dxa"/>
          </w:tcPr>
          <w:p w14:paraId="047EF642" w14:textId="77777777" w:rsidR="009110FC" w:rsidRPr="000B1BB1" w:rsidRDefault="009110FC" w:rsidP="001C6F50">
            <w:r w:rsidRPr="000B1BB1">
              <w:t>Yes</w:t>
            </w:r>
          </w:p>
        </w:tc>
        <w:tc>
          <w:tcPr>
            <w:tcW w:w="2075" w:type="dxa"/>
          </w:tcPr>
          <w:p w14:paraId="15B9FC59" w14:textId="77777777" w:rsidR="009110FC" w:rsidRPr="000B1BB1" w:rsidRDefault="009110FC" w:rsidP="001C6F50">
            <w:r w:rsidRPr="000B1BB1">
              <w:t>Yes</w:t>
            </w:r>
          </w:p>
        </w:tc>
        <w:tc>
          <w:tcPr>
            <w:tcW w:w="2127" w:type="dxa"/>
          </w:tcPr>
          <w:p w14:paraId="1B12A8EB" w14:textId="77777777" w:rsidR="009110FC" w:rsidRPr="000B1BB1" w:rsidRDefault="009110FC" w:rsidP="001C6F50">
            <w:r w:rsidRPr="000B1BB1">
              <w:t>Can't tell</w:t>
            </w:r>
          </w:p>
        </w:tc>
        <w:tc>
          <w:tcPr>
            <w:tcW w:w="1882" w:type="dxa"/>
          </w:tcPr>
          <w:p w14:paraId="35E6F6E5" w14:textId="77777777" w:rsidR="009110FC" w:rsidRPr="000B1BB1" w:rsidRDefault="009110FC" w:rsidP="001C6F50">
            <w:r w:rsidRPr="000B1BB1">
              <w:t>Yes</w:t>
            </w:r>
          </w:p>
        </w:tc>
        <w:tc>
          <w:tcPr>
            <w:tcW w:w="1489" w:type="dxa"/>
          </w:tcPr>
          <w:p w14:paraId="789A7984" w14:textId="77777777" w:rsidR="009110FC" w:rsidRPr="000B1BB1" w:rsidRDefault="009110FC" w:rsidP="001C6F50">
            <w:r w:rsidRPr="000B1BB1">
              <w:t>4</w:t>
            </w:r>
          </w:p>
        </w:tc>
      </w:tr>
      <w:tr w:rsidR="009110FC" w:rsidRPr="000B1BB1" w14:paraId="109D5419" w14:textId="77777777" w:rsidTr="001C6F50">
        <w:trPr>
          <w:trHeight w:val="421"/>
        </w:trPr>
        <w:tc>
          <w:tcPr>
            <w:tcW w:w="2111" w:type="dxa"/>
          </w:tcPr>
          <w:p w14:paraId="585D6CDD" w14:textId="77777777" w:rsidR="009110FC" w:rsidRPr="000B1BB1" w:rsidRDefault="009110FC" w:rsidP="001C6F50">
            <w:proofErr w:type="spellStart"/>
            <w:r w:rsidRPr="000B1BB1">
              <w:t>Ramraj</w:t>
            </w:r>
            <w:proofErr w:type="spellEnd"/>
            <w:r w:rsidR="00EC022B" w:rsidRPr="000B1BB1">
              <w:rPr>
                <w:rFonts w:ascii="Calibri" w:hAnsi="Calibri" w:cs="Calibri"/>
                <w:color w:val="000000"/>
              </w:rPr>
              <w:t xml:space="preserve"> et al</w:t>
            </w:r>
            <w:r w:rsidRPr="000B1BB1">
              <w:t>, 2018</w:t>
            </w:r>
          </w:p>
        </w:tc>
        <w:tc>
          <w:tcPr>
            <w:tcW w:w="2149" w:type="dxa"/>
          </w:tcPr>
          <w:p w14:paraId="13262EA8" w14:textId="77777777" w:rsidR="009110FC" w:rsidRPr="000B1BB1" w:rsidRDefault="009110FC" w:rsidP="001C6F50">
            <w:r w:rsidRPr="000B1BB1">
              <w:t>Yes</w:t>
            </w:r>
          </w:p>
        </w:tc>
        <w:tc>
          <w:tcPr>
            <w:tcW w:w="2115" w:type="dxa"/>
          </w:tcPr>
          <w:p w14:paraId="3AD8AABD" w14:textId="77777777" w:rsidR="009110FC" w:rsidRPr="000B1BB1" w:rsidRDefault="009110FC" w:rsidP="001C6F50">
            <w:r w:rsidRPr="000B1BB1">
              <w:t>Yes</w:t>
            </w:r>
          </w:p>
        </w:tc>
        <w:tc>
          <w:tcPr>
            <w:tcW w:w="2075" w:type="dxa"/>
          </w:tcPr>
          <w:p w14:paraId="251AE7FB" w14:textId="77777777" w:rsidR="009110FC" w:rsidRPr="000B1BB1" w:rsidRDefault="009110FC" w:rsidP="001C6F50">
            <w:r w:rsidRPr="000B1BB1">
              <w:t>Yes</w:t>
            </w:r>
          </w:p>
        </w:tc>
        <w:tc>
          <w:tcPr>
            <w:tcW w:w="2127" w:type="dxa"/>
          </w:tcPr>
          <w:p w14:paraId="1442616D" w14:textId="77777777" w:rsidR="009110FC" w:rsidRPr="000B1BB1" w:rsidRDefault="009110FC" w:rsidP="001C6F50">
            <w:r w:rsidRPr="000B1BB1">
              <w:t>Can't tell</w:t>
            </w:r>
          </w:p>
        </w:tc>
        <w:tc>
          <w:tcPr>
            <w:tcW w:w="1882" w:type="dxa"/>
          </w:tcPr>
          <w:p w14:paraId="51A052E3" w14:textId="77777777" w:rsidR="009110FC" w:rsidRPr="000B1BB1" w:rsidRDefault="009110FC" w:rsidP="001C6F50">
            <w:r w:rsidRPr="000B1BB1">
              <w:t>Yes</w:t>
            </w:r>
          </w:p>
        </w:tc>
        <w:tc>
          <w:tcPr>
            <w:tcW w:w="1489" w:type="dxa"/>
          </w:tcPr>
          <w:p w14:paraId="0E98A276" w14:textId="77777777" w:rsidR="009110FC" w:rsidRPr="000B1BB1" w:rsidRDefault="009110FC" w:rsidP="001C6F50">
            <w:r w:rsidRPr="000B1BB1">
              <w:t>4</w:t>
            </w:r>
          </w:p>
        </w:tc>
      </w:tr>
      <w:tr w:rsidR="009110FC" w:rsidRPr="000B1BB1" w14:paraId="70DDABF8" w14:textId="77777777" w:rsidTr="001C6F50">
        <w:trPr>
          <w:trHeight w:val="413"/>
        </w:trPr>
        <w:tc>
          <w:tcPr>
            <w:tcW w:w="2111" w:type="dxa"/>
          </w:tcPr>
          <w:p w14:paraId="7EB004A4" w14:textId="77777777" w:rsidR="009110FC" w:rsidRPr="000B1BB1" w:rsidRDefault="009110FC" w:rsidP="001C6F50">
            <w:r w:rsidRPr="000B1BB1">
              <w:t>Naidoo</w:t>
            </w:r>
            <w:r w:rsidR="00EC022B" w:rsidRPr="000B1BB1">
              <w:rPr>
                <w:rFonts w:ascii="Calibri" w:hAnsi="Calibri" w:cs="Calibri"/>
                <w:color w:val="000000"/>
              </w:rPr>
              <w:t xml:space="preserve"> et al</w:t>
            </w:r>
            <w:r w:rsidRPr="000B1BB1">
              <w:t>,2018</w:t>
            </w:r>
          </w:p>
        </w:tc>
        <w:tc>
          <w:tcPr>
            <w:tcW w:w="2149" w:type="dxa"/>
          </w:tcPr>
          <w:p w14:paraId="41AF054F" w14:textId="77777777" w:rsidR="009110FC" w:rsidRPr="000B1BB1" w:rsidRDefault="009110FC" w:rsidP="001C6F50">
            <w:r w:rsidRPr="000B1BB1">
              <w:t>No</w:t>
            </w:r>
          </w:p>
        </w:tc>
        <w:tc>
          <w:tcPr>
            <w:tcW w:w="2115" w:type="dxa"/>
          </w:tcPr>
          <w:p w14:paraId="726B79BE" w14:textId="77777777" w:rsidR="009110FC" w:rsidRPr="000B1BB1" w:rsidRDefault="009110FC" w:rsidP="001C6F50">
            <w:r w:rsidRPr="000B1BB1">
              <w:t>Yes</w:t>
            </w:r>
          </w:p>
        </w:tc>
        <w:tc>
          <w:tcPr>
            <w:tcW w:w="2075" w:type="dxa"/>
          </w:tcPr>
          <w:p w14:paraId="202A6A42" w14:textId="77777777" w:rsidR="009110FC" w:rsidRPr="000B1BB1" w:rsidRDefault="009110FC" w:rsidP="001C6F50">
            <w:r w:rsidRPr="000B1BB1">
              <w:t>Yes</w:t>
            </w:r>
          </w:p>
        </w:tc>
        <w:tc>
          <w:tcPr>
            <w:tcW w:w="2127" w:type="dxa"/>
          </w:tcPr>
          <w:p w14:paraId="163B1FC0" w14:textId="77777777" w:rsidR="009110FC" w:rsidRPr="000B1BB1" w:rsidRDefault="009110FC" w:rsidP="001C6F50">
            <w:r w:rsidRPr="000B1BB1">
              <w:t>Can't tell</w:t>
            </w:r>
          </w:p>
        </w:tc>
        <w:tc>
          <w:tcPr>
            <w:tcW w:w="1882" w:type="dxa"/>
          </w:tcPr>
          <w:p w14:paraId="753DBDF2" w14:textId="77777777" w:rsidR="009110FC" w:rsidRPr="000B1BB1" w:rsidRDefault="009110FC" w:rsidP="001C6F50">
            <w:r w:rsidRPr="000B1BB1">
              <w:t>Yes</w:t>
            </w:r>
          </w:p>
        </w:tc>
        <w:tc>
          <w:tcPr>
            <w:tcW w:w="1489" w:type="dxa"/>
          </w:tcPr>
          <w:p w14:paraId="5CACEBC4" w14:textId="77777777" w:rsidR="009110FC" w:rsidRPr="000B1BB1" w:rsidRDefault="009110FC" w:rsidP="001C6F50">
            <w:r w:rsidRPr="000B1BB1">
              <w:t>3</w:t>
            </w:r>
          </w:p>
        </w:tc>
      </w:tr>
      <w:tr w:rsidR="009110FC" w:rsidRPr="000B1BB1" w14:paraId="55F27796" w14:textId="77777777" w:rsidTr="001C6F50">
        <w:trPr>
          <w:trHeight w:val="418"/>
        </w:trPr>
        <w:tc>
          <w:tcPr>
            <w:tcW w:w="2111" w:type="dxa"/>
          </w:tcPr>
          <w:p w14:paraId="031B4D45" w14:textId="06486C4C" w:rsidR="009110FC" w:rsidRPr="000B1BB1" w:rsidRDefault="009110FC" w:rsidP="001C6F50">
            <w:proofErr w:type="spellStart"/>
            <w:r w:rsidRPr="000B1BB1">
              <w:t>Tjandraprawira</w:t>
            </w:r>
            <w:proofErr w:type="spellEnd"/>
            <w:r w:rsidR="00EC022B" w:rsidRPr="000B1BB1">
              <w:rPr>
                <w:rFonts w:ascii="Calibri" w:hAnsi="Calibri" w:cs="Calibri"/>
                <w:color w:val="000000"/>
              </w:rPr>
              <w:t xml:space="preserve"> et al</w:t>
            </w:r>
            <w:r w:rsidRPr="000B1BB1">
              <w:t>,</w:t>
            </w:r>
            <w:r w:rsidR="009A34FA">
              <w:t xml:space="preserve"> </w:t>
            </w:r>
            <w:r w:rsidRPr="000B1BB1">
              <w:t>2018</w:t>
            </w:r>
          </w:p>
        </w:tc>
        <w:tc>
          <w:tcPr>
            <w:tcW w:w="2149" w:type="dxa"/>
          </w:tcPr>
          <w:p w14:paraId="4970136D" w14:textId="77777777" w:rsidR="009110FC" w:rsidRPr="000B1BB1" w:rsidRDefault="009110FC" w:rsidP="001C6F50">
            <w:r w:rsidRPr="000B1BB1">
              <w:t>No</w:t>
            </w:r>
          </w:p>
        </w:tc>
        <w:tc>
          <w:tcPr>
            <w:tcW w:w="2115" w:type="dxa"/>
          </w:tcPr>
          <w:p w14:paraId="6BA621C0" w14:textId="77777777" w:rsidR="009110FC" w:rsidRPr="000B1BB1" w:rsidRDefault="009110FC" w:rsidP="001C6F50">
            <w:r w:rsidRPr="000B1BB1">
              <w:t>No</w:t>
            </w:r>
          </w:p>
        </w:tc>
        <w:tc>
          <w:tcPr>
            <w:tcW w:w="2075" w:type="dxa"/>
          </w:tcPr>
          <w:p w14:paraId="5F69BBD5" w14:textId="77777777" w:rsidR="009110FC" w:rsidRPr="000B1BB1" w:rsidRDefault="009110FC" w:rsidP="001C6F50">
            <w:r w:rsidRPr="000B1BB1">
              <w:t>Yes</w:t>
            </w:r>
          </w:p>
        </w:tc>
        <w:tc>
          <w:tcPr>
            <w:tcW w:w="2127" w:type="dxa"/>
          </w:tcPr>
          <w:p w14:paraId="7657C898" w14:textId="77777777" w:rsidR="009110FC" w:rsidRPr="000B1BB1" w:rsidRDefault="009110FC" w:rsidP="001C6F50">
            <w:r w:rsidRPr="000B1BB1">
              <w:t>Can't tell</w:t>
            </w:r>
          </w:p>
        </w:tc>
        <w:tc>
          <w:tcPr>
            <w:tcW w:w="1882" w:type="dxa"/>
          </w:tcPr>
          <w:p w14:paraId="20B776D7" w14:textId="77777777" w:rsidR="009110FC" w:rsidRPr="000B1BB1" w:rsidRDefault="009110FC" w:rsidP="001C6F50">
            <w:r w:rsidRPr="000B1BB1">
              <w:t>Yes</w:t>
            </w:r>
          </w:p>
        </w:tc>
        <w:tc>
          <w:tcPr>
            <w:tcW w:w="1489" w:type="dxa"/>
          </w:tcPr>
          <w:p w14:paraId="3956E741" w14:textId="77777777" w:rsidR="009110FC" w:rsidRPr="000B1BB1" w:rsidRDefault="009110FC" w:rsidP="001C6F50">
            <w:r w:rsidRPr="000B1BB1">
              <w:t>2</w:t>
            </w:r>
          </w:p>
        </w:tc>
      </w:tr>
      <w:tr w:rsidR="009110FC" w:rsidRPr="000B1BB1" w14:paraId="61E05949" w14:textId="77777777" w:rsidTr="001C6F50">
        <w:trPr>
          <w:trHeight w:val="418"/>
        </w:trPr>
        <w:tc>
          <w:tcPr>
            <w:tcW w:w="2111" w:type="dxa"/>
          </w:tcPr>
          <w:p w14:paraId="51E2A090" w14:textId="77777777" w:rsidR="009110FC" w:rsidRPr="000B1BB1" w:rsidRDefault="009110FC" w:rsidP="001C6F50">
            <w:pPr>
              <w:rPr>
                <w:rFonts w:ascii="Calibri" w:hAnsi="Calibri" w:cs="Calibri"/>
                <w:color w:val="000000"/>
              </w:rPr>
            </w:pPr>
            <w:proofErr w:type="spellStart"/>
            <w:r w:rsidRPr="000B1BB1">
              <w:rPr>
                <w:rFonts w:ascii="Calibri" w:hAnsi="Calibri" w:cs="Calibri"/>
                <w:color w:val="000000"/>
              </w:rPr>
              <w:t>Kabore</w:t>
            </w:r>
            <w:proofErr w:type="spellEnd"/>
            <w:r w:rsidR="00EC022B" w:rsidRPr="000B1BB1">
              <w:rPr>
                <w:rFonts w:ascii="Calibri" w:hAnsi="Calibri" w:cs="Calibri"/>
                <w:color w:val="000000"/>
              </w:rPr>
              <w:t xml:space="preserve"> et al</w:t>
            </w:r>
            <w:r w:rsidR="00B13CAB" w:rsidRPr="000B1BB1">
              <w:rPr>
                <w:rFonts w:ascii="Calibri" w:hAnsi="Calibri" w:cs="Calibri"/>
                <w:color w:val="000000"/>
              </w:rPr>
              <w:t>, 2020</w:t>
            </w:r>
          </w:p>
          <w:p w14:paraId="7E36A3CD" w14:textId="77777777" w:rsidR="009110FC" w:rsidRPr="000B1BB1" w:rsidRDefault="009110FC" w:rsidP="001C6F50"/>
        </w:tc>
        <w:tc>
          <w:tcPr>
            <w:tcW w:w="2149" w:type="dxa"/>
          </w:tcPr>
          <w:p w14:paraId="1136FA78" w14:textId="77777777" w:rsidR="009110FC" w:rsidRPr="000B1BB1" w:rsidRDefault="009110FC" w:rsidP="001C6F50">
            <w:r w:rsidRPr="000B1BB1">
              <w:t xml:space="preserve">Yes </w:t>
            </w:r>
          </w:p>
        </w:tc>
        <w:tc>
          <w:tcPr>
            <w:tcW w:w="2115" w:type="dxa"/>
          </w:tcPr>
          <w:p w14:paraId="05337EFA" w14:textId="77777777" w:rsidR="009110FC" w:rsidRPr="000B1BB1" w:rsidRDefault="009110FC" w:rsidP="001C6F50">
            <w:r w:rsidRPr="000B1BB1">
              <w:t xml:space="preserve">No </w:t>
            </w:r>
          </w:p>
        </w:tc>
        <w:tc>
          <w:tcPr>
            <w:tcW w:w="2075" w:type="dxa"/>
          </w:tcPr>
          <w:p w14:paraId="239AE4D6" w14:textId="77777777" w:rsidR="009110FC" w:rsidRPr="000B1BB1" w:rsidRDefault="009110FC" w:rsidP="001C6F50">
            <w:r w:rsidRPr="000B1BB1">
              <w:t>Yes</w:t>
            </w:r>
          </w:p>
        </w:tc>
        <w:tc>
          <w:tcPr>
            <w:tcW w:w="2127" w:type="dxa"/>
          </w:tcPr>
          <w:p w14:paraId="08499912" w14:textId="77777777" w:rsidR="009110FC" w:rsidRPr="000B1BB1" w:rsidRDefault="009110FC" w:rsidP="001C6F50">
            <w:r w:rsidRPr="000B1BB1">
              <w:t>Yes</w:t>
            </w:r>
          </w:p>
        </w:tc>
        <w:tc>
          <w:tcPr>
            <w:tcW w:w="1882" w:type="dxa"/>
          </w:tcPr>
          <w:p w14:paraId="0A820B47" w14:textId="77777777" w:rsidR="009110FC" w:rsidRPr="000B1BB1" w:rsidRDefault="009110FC" w:rsidP="001C6F50">
            <w:r w:rsidRPr="000B1BB1">
              <w:t>Yes</w:t>
            </w:r>
          </w:p>
        </w:tc>
        <w:tc>
          <w:tcPr>
            <w:tcW w:w="1489" w:type="dxa"/>
          </w:tcPr>
          <w:p w14:paraId="39F75E10" w14:textId="77777777" w:rsidR="009110FC" w:rsidRPr="000B1BB1" w:rsidRDefault="009110FC" w:rsidP="001C6F50">
            <w:r w:rsidRPr="000B1BB1">
              <w:t>4</w:t>
            </w:r>
          </w:p>
        </w:tc>
      </w:tr>
      <w:tr w:rsidR="004656AE" w:rsidRPr="000B1BB1" w14:paraId="2E1E7DD0" w14:textId="77777777" w:rsidTr="001C6F50">
        <w:trPr>
          <w:trHeight w:val="418"/>
        </w:trPr>
        <w:tc>
          <w:tcPr>
            <w:tcW w:w="2111" w:type="dxa"/>
          </w:tcPr>
          <w:p w14:paraId="76CE3EAD" w14:textId="3FBEF85B" w:rsidR="004656AE" w:rsidRPr="000B1BB1" w:rsidRDefault="004656AE" w:rsidP="001C6F50">
            <w:pPr>
              <w:rPr>
                <w:rFonts w:ascii="Calibri" w:hAnsi="Calibri" w:cs="Calibri"/>
                <w:color w:val="000000"/>
              </w:rPr>
            </w:pPr>
            <w:proofErr w:type="spellStart"/>
            <w:r w:rsidRPr="000B1BB1">
              <w:rPr>
                <w:rFonts w:ascii="Calibri" w:hAnsi="Calibri" w:cs="Calibri"/>
                <w:color w:val="000000"/>
              </w:rPr>
              <w:t>Abud</w:t>
            </w:r>
            <w:proofErr w:type="spellEnd"/>
            <w:r w:rsidRPr="000B1BB1">
              <w:rPr>
                <w:rFonts w:ascii="Calibri" w:hAnsi="Calibri" w:cs="Calibri"/>
                <w:color w:val="000000"/>
              </w:rPr>
              <w:t xml:space="preserve"> and </w:t>
            </w:r>
            <w:proofErr w:type="spellStart"/>
            <w:r w:rsidRPr="000B1BB1">
              <w:rPr>
                <w:rFonts w:ascii="Calibri" w:hAnsi="Calibri" w:cs="Calibri"/>
                <w:color w:val="000000"/>
              </w:rPr>
              <w:t>Gaiva</w:t>
            </w:r>
            <w:proofErr w:type="spellEnd"/>
            <w:r w:rsidR="009A34FA">
              <w:rPr>
                <w:rFonts w:ascii="Calibri" w:hAnsi="Calibri" w:cs="Calibri"/>
                <w:color w:val="000000"/>
              </w:rPr>
              <w:t>,</w:t>
            </w:r>
            <w:r w:rsidRPr="000B1BB1">
              <w:rPr>
                <w:rFonts w:ascii="Calibri" w:hAnsi="Calibri" w:cs="Calibri"/>
                <w:color w:val="000000"/>
              </w:rPr>
              <w:t xml:space="preserve"> 2015</w:t>
            </w:r>
          </w:p>
        </w:tc>
        <w:tc>
          <w:tcPr>
            <w:tcW w:w="2149" w:type="dxa"/>
          </w:tcPr>
          <w:p w14:paraId="61476809" w14:textId="77777777" w:rsidR="004656AE" w:rsidRPr="000B1BB1" w:rsidRDefault="008B77E4" w:rsidP="001C6F50">
            <w:r w:rsidRPr="000B1BB1">
              <w:t>Yes</w:t>
            </w:r>
          </w:p>
        </w:tc>
        <w:tc>
          <w:tcPr>
            <w:tcW w:w="2115" w:type="dxa"/>
          </w:tcPr>
          <w:p w14:paraId="0B6EFE69" w14:textId="77777777" w:rsidR="004656AE" w:rsidRPr="000B1BB1" w:rsidRDefault="008B77E4" w:rsidP="001C6F50">
            <w:r w:rsidRPr="000B1BB1">
              <w:t>Yes</w:t>
            </w:r>
          </w:p>
        </w:tc>
        <w:tc>
          <w:tcPr>
            <w:tcW w:w="2075" w:type="dxa"/>
          </w:tcPr>
          <w:p w14:paraId="3C22AD27" w14:textId="77777777" w:rsidR="004656AE" w:rsidRPr="000B1BB1" w:rsidRDefault="008B77E4" w:rsidP="001C6F50">
            <w:r w:rsidRPr="000B1BB1">
              <w:t>Yes</w:t>
            </w:r>
          </w:p>
        </w:tc>
        <w:tc>
          <w:tcPr>
            <w:tcW w:w="2127" w:type="dxa"/>
          </w:tcPr>
          <w:p w14:paraId="1959950D" w14:textId="77777777" w:rsidR="004656AE" w:rsidRPr="000B1BB1" w:rsidRDefault="008B77E4" w:rsidP="001C6F50">
            <w:r w:rsidRPr="000B1BB1">
              <w:t xml:space="preserve">Can’t tell </w:t>
            </w:r>
          </w:p>
        </w:tc>
        <w:tc>
          <w:tcPr>
            <w:tcW w:w="1882" w:type="dxa"/>
          </w:tcPr>
          <w:p w14:paraId="1CB7CC12" w14:textId="77777777" w:rsidR="004656AE" w:rsidRPr="000B1BB1" w:rsidRDefault="008B77E4" w:rsidP="001C6F50">
            <w:r w:rsidRPr="000B1BB1">
              <w:t>Yes</w:t>
            </w:r>
          </w:p>
        </w:tc>
        <w:tc>
          <w:tcPr>
            <w:tcW w:w="1489" w:type="dxa"/>
          </w:tcPr>
          <w:p w14:paraId="521C98CB" w14:textId="77777777" w:rsidR="004656AE" w:rsidRPr="000B1BB1" w:rsidRDefault="008B77E4" w:rsidP="001C6F50">
            <w:r w:rsidRPr="000B1BB1">
              <w:t>4</w:t>
            </w:r>
          </w:p>
        </w:tc>
      </w:tr>
      <w:tr w:rsidR="008B77E4" w:rsidRPr="000B1BB1" w14:paraId="4C0BD886" w14:textId="77777777" w:rsidTr="001C6F50">
        <w:trPr>
          <w:trHeight w:val="418"/>
        </w:trPr>
        <w:tc>
          <w:tcPr>
            <w:tcW w:w="2111" w:type="dxa"/>
          </w:tcPr>
          <w:p w14:paraId="62CD54C6" w14:textId="05949270" w:rsidR="008B77E4" w:rsidRPr="000B1BB1" w:rsidRDefault="00C72443" w:rsidP="001C6F50">
            <w:pPr>
              <w:rPr>
                <w:rFonts w:ascii="Calibri" w:hAnsi="Calibri" w:cs="Calibri"/>
                <w:color w:val="000000"/>
              </w:rPr>
            </w:pPr>
            <w:proofErr w:type="spellStart"/>
            <w:r w:rsidRPr="000B1BB1">
              <w:rPr>
                <w:rFonts w:ascii="Calibri" w:hAnsi="Calibri" w:cs="Calibri"/>
                <w:color w:val="000000"/>
              </w:rPr>
              <w:t>Camargos</w:t>
            </w:r>
            <w:proofErr w:type="spellEnd"/>
            <w:r w:rsidRPr="000B1BB1">
              <w:rPr>
                <w:rFonts w:ascii="Calibri" w:hAnsi="Calibri" w:cs="Calibri"/>
                <w:color w:val="000000"/>
              </w:rPr>
              <w:t xml:space="preserve"> et al</w:t>
            </w:r>
            <w:r w:rsidR="009A34FA">
              <w:rPr>
                <w:rFonts w:ascii="Calibri" w:hAnsi="Calibri" w:cs="Calibri"/>
                <w:color w:val="000000"/>
              </w:rPr>
              <w:t>,</w:t>
            </w:r>
            <w:r w:rsidRPr="000B1BB1">
              <w:rPr>
                <w:rFonts w:ascii="Calibri" w:hAnsi="Calibri" w:cs="Calibri"/>
                <w:color w:val="000000"/>
              </w:rPr>
              <w:t xml:space="preserve"> 2021</w:t>
            </w:r>
          </w:p>
        </w:tc>
        <w:tc>
          <w:tcPr>
            <w:tcW w:w="2149" w:type="dxa"/>
          </w:tcPr>
          <w:p w14:paraId="7A3A2351" w14:textId="77777777" w:rsidR="008B77E4" w:rsidRPr="000B1BB1" w:rsidRDefault="008B77E4" w:rsidP="001C6F50">
            <w:r w:rsidRPr="000B1BB1">
              <w:t>Yes</w:t>
            </w:r>
          </w:p>
        </w:tc>
        <w:tc>
          <w:tcPr>
            <w:tcW w:w="2115" w:type="dxa"/>
          </w:tcPr>
          <w:p w14:paraId="2369D024" w14:textId="77777777" w:rsidR="008B77E4" w:rsidRPr="000B1BB1" w:rsidRDefault="008B77E4" w:rsidP="001C6F50">
            <w:r w:rsidRPr="000B1BB1">
              <w:t>No</w:t>
            </w:r>
          </w:p>
        </w:tc>
        <w:tc>
          <w:tcPr>
            <w:tcW w:w="2075" w:type="dxa"/>
          </w:tcPr>
          <w:p w14:paraId="2D62B658" w14:textId="77777777" w:rsidR="008B77E4" w:rsidRPr="000B1BB1" w:rsidRDefault="008B77E4" w:rsidP="001C6F50">
            <w:r w:rsidRPr="000B1BB1">
              <w:t>Yes</w:t>
            </w:r>
          </w:p>
        </w:tc>
        <w:tc>
          <w:tcPr>
            <w:tcW w:w="2127" w:type="dxa"/>
          </w:tcPr>
          <w:p w14:paraId="3EFA0976" w14:textId="77777777" w:rsidR="008B77E4" w:rsidRPr="000B1BB1" w:rsidRDefault="008B77E4" w:rsidP="001C6F50">
            <w:r w:rsidRPr="000B1BB1">
              <w:t>Can’t tell</w:t>
            </w:r>
          </w:p>
        </w:tc>
        <w:tc>
          <w:tcPr>
            <w:tcW w:w="1882" w:type="dxa"/>
          </w:tcPr>
          <w:p w14:paraId="1949D640" w14:textId="77777777" w:rsidR="008B77E4" w:rsidRPr="000B1BB1" w:rsidRDefault="008B77E4" w:rsidP="001C6F50">
            <w:r w:rsidRPr="000B1BB1">
              <w:t>Yes</w:t>
            </w:r>
          </w:p>
        </w:tc>
        <w:tc>
          <w:tcPr>
            <w:tcW w:w="1489" w:type="dxa"/>
          </w:tcPr>
          <w:p w14:paraId="40AD1BAF" w14:textId="77777777" w:rsidR="008B77E4" w:rsidRPr="000B1BB1" w:rsidRDefault="008B77E4" w:rsidP="001C6F50">
            <w:r w:rsidRPr="000B1BB1">
              <w:t>3</w:t>
            </w:r>
          </w:p>
        </w:tc>
      </w:tr>
      <w:tr w:rsidR="008B77E4" w:rsidRPr="000B1BB1" w14:paraId="17D48642" w14:textId="77777777" w:rsidTr="001C6F50">
        <w:trPr>
          <w:trHeight w:val="418"/>
        </w:trPr>
        <w:tc>
          <w:tcPr>
            <w:tcW w:w="2111" w:type="dxa"/>
          </w:tcPr>
          <w:p w14:paraId="7D7E5F3F" w14:textId="77777777" w:rsidR="008B77E4" w:rsidRPr="000B1BB1" w:rsidRDefault="00EC022B" w:rsidP="001C6F50">
            <w:pPr>
              <w:rPr>
                <w:rFonts w:ascii="Calibri" w:hAnsi="Calibri" w:cs="Calibri"/>
                <w:color w:val="000000"/>
              </w:rPr>
            </w:pPr>
            <w:proofErr w:type="spellStart"/>
            <w:r w:rsidRPr="000B1BB1">
              <w:rPr>
                <w:rFonts w:ascii="Calibri" w:hAnsi="Calibri" w:cs="Calibri"/>
                <w:color w:val="000000"/>
              </w:rPr>
              <w:t>Coehlo</w:t>
            </w:r>
            <w:proofErr w:type="spellEnd"/>
            <w:r w:rsidRPr="000B1BB1">
              <w:rPr>
                <w:rFonts w:ascii="Calibri" w:hAnsi="Calibri" w:cs="Calibri"/>
                <w:color w:val="000000"/>
              </w:rPr>
              <w:t xml:space="preserve"> et al, </w:t>
            </w:r>
            <w:r w:rsidR="008B77E4" w:rsidRPr="000B1BB1">
              <w:rPr>
                <w:rFonts w:ascii="Calibri" w:hAnsi="Calibri" w:cs="Calibri"/>
                <w:color w:val="000000"/>
              </w:rPr>
              <w:t>2021</w:t>
            </w:r>
          </w:p>
        </w:tc>
        <w:tc>
          <w:tcPr>
            <w:tcW w:w="2149" w:type="dxa"/>
          </w:tcPr>
          <w:p w14:paraId="7418FA88" w14:textId="77777777" w:rsidR="008B77E4" w:rsidRPr="000B1BB1" w:rsidRDefault="008B77E4" w:rsidP="001C6F50">
            <w:r w:rsidRPr="000B1BB1">
              <w:t>Yes</w:t>
            </w:r>
          </w:p>
        </w:tc>
        <w:tc>
          <w:tcPr>
            <w:tcW w:w="2115" w:type="dxa"/>
          </w:tcPr>
          <w:p w14:paraId="7D501CFA" w14:textId="77777777" w:rsidR="008B77E4" w:rsidRPr="000B1BB1" w:rsidRDefault="008B77E4" w:rsidP="001C6F50">
            <w:r w:rsidRPr="000B1BB1">
              <w:t xml:space="preserve">No </w:t>
            </w:r>
          </w:p>
        </w:tc>
        <w:tc>
          <w:tcPr>
            <w:tcW w:w="2075" w:type="dxa"/>
          </w:tcPr>
          <w:p w14:paraId="0574A07B" w14:textId="77777777" w:rsidR="008B77E4" w:rsidRPr="000B1BB1" w:rsidRDefault="008B77E4" w:rsidP="001C6F50">
            <w:r w:rsidRPr="000B1BB1">
              <w:t>Yes</w:t>
            </w:r>
          </w:p>
        </w:tc>
        <w:tc>
          <w:tcPr>
            <w:tcW w:w="2127" w:type="dxa"/>
          </w:tcPr>
          <w:p w14:paraId="663D3352" w14:textId="77777777" w:rsidR="008B77E4" w:rsidRPr="000B1BB1" w:rsidRDefault="008B77E4" w:rsidP="001C6F50">
            <w:r w:rsidRPr="000B1BB1">
              <w:t>Can’t tell</w:t>
            </w:r>
          </w:p>
        </w:tc>
        <w:tc>
          <w:tcPr>
            <w:tcW w:w="1882" w:type="dxa"/>
          </w:tcPr>
          <w:p w14:paraId="54E6CA2C" w14:textId="77777777" w:rsidR="008B77E4" w:rsidRPr="000B1BB1" w:rsidRDefault="008B77E4" w:rsidP="001C6F50">
            <w:r w:rsidRPr="000B1BB1">
              <w:t>Yes</w:t>
            </w:r>
          </w:p>
        </w:tc>
        <w:tc>
          <w:tcPr>
            <w:tcW w:w="1489" w:type="dxa"/>
          </w:tcPr>
          <w:p w14:paraId="34E6DDB7" w14:textId="77777777" w:rsidR="008B77E4" w:rsidRPr="000B1BB1" w:rsidRDefault="008B77E4" w:rsidP="001C6F50">
            <w:r w:rsidRPr="000B1BB1">
              <w:t>3</w:t>
            </w:r>
          </w:p>
        </w:tc>
      </w:tr>
      <w:tr w:rsidR="008B77E4" w:rsidRPr="000B1BB1" w14:paraId="013F7976" w14:textId="77777777" w:rsidTr="001C6F50">
        <w:trPr>
          <w:trHeight w:val="418"/>
        </w:trPr>
        <w:tc>
          <w:tcPr>
            <w:tcW w:w="2111" w:type="dxa"/>
          </w:tcPr>
          <w:p w14:paraId="4F2F3E1C" w14:textId="77777777" w:rsidR="008B77E4" w:rsidRPr="000B1BB1" w:rsidRDefault="00EC022B" w:rsidP="001C6F50">
            <w:pPr>
              <w:rPr>
                <w:rFonts w:ascii="Calibri" w:hAnsi="Calibri" w:cs="Calibri"/>
                <w:color w:val="000000"/>
              </w:rPr>
            </w:pPr>
            <w:r w:rsidRPr="000B1BB1">
              <w:rPr>
                <w:rFonts w:ascii="Calibri" w:hAnsi="Calibri" w:cs="Calibri"/>
                <w:color w:val="000000"/>
              </w:rPr>
              <w:t>Araujo et al,</w:t>
            </w:r>
            <w:r w:rsidR="008B77E4" w:rsidRPr="000B1BB1">
              <w:rPr>
                <w:rFonts w:ascii="Calibri" w:hAnsi="Calibri" w:cs="Calibri"/>
                <w:color w:val="000000"/>
              </w:rPr>
              <w:t xml:space="preserve"> 2017</w:t>
            </w:r>
          </w:p>
        </w:tc>
        <w:tc>
          <w:tcPr>
            <w:tcW w:w="2149" w:type="dxa"/>
          </w:tcPr>
          <w:p w14:paraId="626E917C" w14:textId="77777777" w:rsidR="008B77E4" w:rsidRPr="000B1BB1" w:rsidRDefault="008B77E4" w:rsidP="001C6F50">
            <w:r w:rsidRPr="000B1BB1">
              <w:t>Yes</w:t>
            </w:r>
          </w:p>
        </w:tc>
        <w:tc>
          <w:tcPr>
            <w:tcW w:w="2115" w:type="dxa"/>
          </w:tcPr>
          <w:p w14:paraId="46D02FAB" w14:textId="77777777" w:rsidR="008B77E4" w:rsidRPr="000B1BB1" w:rsidRDefault="008B77E4" w:rsidP="001C6F50">
            <w:r w:rsidRPr="000B1BB1">
              <w:t>No</w:t>
            </w:r>
          </w:p>
        </w:tc>
        <w:tc>
          <w:tcPr>
            <w:tcW w:w="2075" w:type="dxa"/>
          </w:tcPr>
          <w:p w14:paraId="3BC182FF" w14:textId="77777777" w:rsidR="008B77E4" w:rsidRPr="000B1BB1" w:rsidRDefault="008B77E4" w:rsidP="001C6F50">
            <w:r w:rsidRPr="000B1BB1">
              <w:t>Yes</w:t>
            </w:r>
          </w:p>
        </w:tc>
        <w:tc>
          <w:tcPr>
            <w:tcW w:w="2127" w:type="dxa"/>
          </w:tcPr>
          <w:p w14:paraId="09CB3C3E" w14:textId="77777777" w:rsidR="008B77E4" w:rsidRPr="000B1BB1" w:rsidRDefault="008B77E4" w:rsidP="001C6F50">
            <w:r w:rsidRPr="000B1BB1">
              <w:t>Yes</w:t>
            </w:r>
          </w:p>
        </w:tc>
        <w:tc>
          <w:tcPr>
            <w:tcW w:w="1882" w:type="dxa"/>
          </w:tcPr>
          <w:p w14:paraId="54D2D490" w14:textId="77777777" w:rsidR="008B77E4" w:rsidRPr="000B1BB1" w:rsidRDefault="008B77E4" w:rsidP="001C6F50">
            <w:r w:rsidRPr="000B1BB1">
              <w:t>Yes</w:t>
            </w:r>
          </w:p>
        </w:tc>
        <w:tc>
          <w:tcPr>
            <w:tcW w:w="1489" w:type="dxa"/>
          </w:tcPr>
          <w:p w14:paraId="37318170" w14:textId="77777777" w:rsidR="008B77E4" w:rsidRPr="000B1BB1" w:rsidRDefault="008B77E4" w:rsidP="001C6F50">
            <w:r w:rsidRPr="000B1BB1">
              <w:t>4</w:t>
            </w:r>
          </w:p>
        </w:tc>
      </w:tr>
      <w:tr w:rsidR="008B77E4" w:rsidRPr="000B1BB1" w14:paraId="3FE8D42F" w14:textId="77777777" w:rsidTr="001C6F50">
        <w:trPr>
          <w:trHeight w:val="418"/>
        </w:trPr>
        <w:tc>
          <w:tcPr>
            <w:tcW w:w="2111" w:type="dxa"/>
          </w:tcPr>
          <w:p w14:paraId="7B235A30" w14:textId="77777777" w:rsidR="008B77E4" w:rsidRPr="000B1BB1" w:rsidRDefault="00EC022B" w:rsidP="001C6F50">
            <w:pPr>
              <w:rPr>
                <w:rFonts w:ascii="Calibri" w:hAnsi="Calibri" w:cs="Calibri"/>
                <w:color w:val="000000"/>
              </w:rPr>
            </w:pPr>
            <w:proofErr w:type="spellStart"/>
            <w:r w:rsidRPr="000B1BB1">
              <w:rPr>
                <w:rFonts w:ascii="Calibri" w:hAnsi="Calibri" w:cs="Calibri"/>
                <w:color w:val="000000"/>
              </w:rPr>
              <w:t>Amorim</w:t>
            </w:r>
            <w:proofErr w:type="spellEnd"/>
            <w:r w:rsidRPr="000B1BB1">
              <w:rPr>
                <w:rFonts w:ascii="Calibri" w:hAnsi="Calibri" w:cs="Calibri"/>
                <w:color w:val="000000"/>
              </w:rPr>
              <w:t xml:space="preserve"> et al, </w:t>
            </w:r>
            <w:r w:rsidR="008B77E4" w:rsidRPr="000B1BB1">
              <w:rPr>
                <w:rFonts w:ascii="Calibri" w:hAnsi="Calibri" w:cs="Calibri"/>
                <w:color w:val="000000"/>
              </w:rPr>
              <w:t>2018</w:t>
            </w:r>
          </w:p>
        </w:tc>
        <w:tc>
          <w:tcPr>
            <w:tcW w:w="2149" w:type="dxa"/>
          </w:tcPr>
          <w:p w14:paraId="1647D7BB" w14:textId="77777777" w:rsidR="008B77E4" w:rsidRPr="000B1BB1" w:rsidRDefault="008B77E4" w:rsidP="001C6F50">
            <w:r w:rsidRPr="000B1BB1">
              <w:t>Yes</w:t>
            </w:r>
          </w:p>
        </w:tc>
        <w:tc>
          <w:tcPr>
            <w:tcW w:w="2115" w:type="dxa"/>
          </w:tcPr>
          <w:p w14:paraId="5D2BDC5A" w14:textId="77777777" w:rsidR="008B77E4" w:rsidRPr="000B1BB1" w:rsidRDefault="008B77E4" w:rsidP="001C6F50">
            <w:r w:rsidRPr="000B1BB1">
              <w:t>Yes</w:t>
            </w:r>
          </w:p>
        </w:tc>
        <w:tc>
          <w:tcPr>
            <w:tcW w:w="2075" w:type="dxa"/>
          </w:tcPr>
          <w:p w14:paraId="76B1441B" w14:textId="77777777" w:rsidR="008B77E4" w:rsidRPr="000B1BB1" w:rsidRDefault="008B77E4" w:rsidP="001C6F50">
            <w:r w:rsidRPr="000B1BB1">
              <w:t>Yes</w:t>
            </w:r>
          </w:p>
        </w:tc>
        <w:tc>
          <w:tcPr>
            <w:tcW w:w="2127" w:type="dxa"/>
          </w:tcPr>
          <w:p w14:paraId="098EB0BB" w14:textId="77777777" w:rsidR="008B77E4" w:rsidRPr="000B1BB1" w:rsidRDefault="008B77E4" w:rsidP="001C6F50">
            <w:r w:rsidRPr="000B1BB1">
              <w:t>Can’t tell</w:t>
            </w:r>
          </w:p>
        </w:tc>
        <w:tc>
          <w:tcPr>
            <w:tcW w:w="1882" w:type="dxa"/>
          </w:tcPr>
          <w:p w14:paraId="421E9F38" w14:textId="77777777" w:rsidR="008B77E4" w:rsidRPr="000B1BB1" w:rsidRDefault="008B77E4" w:rsidP="001C6F50">
            <w:r w:rsidRPr="000B1BB1">
              <w:t>Yes</w:t>
            </w:r>
          </w:p>
        </w:tc>
        <w:tc>
          <w:tcPr>
            <w:tcW w:w="1489" w:type="dxa"/>
          </w:tcPr>
          <w:p w14:paraId="2BCF0468" w14:textId="77777777" w:rsidR="008B77E4" w:rsidRPr="000B1BB1" w:rsidRDefault="008B77E4" w:rsidP="001C6F50">
            <w:r w:rsidRPr="000B1BB1">
              <w:t>4</w:t>
            </w:r>
          </w:p>
        </w:tc>
      </w:tr>
      <w:tr w:rsidR="008B77E4" w:rsidRPr="000B1BB1" w14:paraId="6B627945" w14:textId="77777777" w:rsidTr="001C6F50">
        <w:trPr>
          <w:trHeight w:val="418"/>
        </w:trPr>
        <w:tc>
          <w:tcPr>
            <w:tcW w:w="2111" w:type="dxa"/>
          </w:tcPr>
          <w:p w14:paraId="6220F713" w14:textId="77777777" w:rsidR="008B77E4" w:rsidRPr="000B1BB1" w:rsidRDefault="008B77E4" w:rsidP="001C6F50">
            <w:pPr>
              <w:rPr>
                <w:rFonts w:ascii="Calibri" w:hAnsi="Calibri" w:cs="Calibri"/>
                <w:color w:val="000000"/>
              </w:rPr>
            </w:pPr>
            <w:r w:rsidRPr="000B1BB1">
              <w:rPr>
                <w:rFonts w:ascii="Calibri" w:hAnsi="Calibri" w:cs="Calibri"/>
                <w:color w:val="000000"/>
              </w:rPr>
              <w:t>Gonzalez et al, 2019</w:t>
            </w:r>
          </w:p>
        </w:tc>
        <w:tc>
          <w:tcPr>
            <w:tcW w:w="2149" w:type="dxa"/>
          </w:tcPr>
          <w:p w14:paraId="25B3723D" w14:textId="77777777" w:rsidR="008B77E4" w:rsidRPr="000B1BB1" w:rsidRDefault="008B77E4" w:rsidP="001C6F50">
            <w:r w:rsidRPr="000B1BB1">
              <w:t>Yes</w:t>
            </w:r>
          </w:p>
        </w:tc>
        <w:tc>
          <w:tcPr>
            <w:tcW w:w="2115" w:type="dxa"/>
          </w:tcPr>
          <w:p w14:paraId="70325BEF" w14:textId="77777777" w:rsidR="008B77E4" w:rsidRPr="000B1BB1" w:rsidRDefault="008B77E4" w:rsidP="001C6F50">
            <w:r w:rsidRPr="000B1BB1">
              <w:t>Yes</w:t>
            </w:r>
          </w:p>
        </w:tc>
        <w:tc>
          <w:tcPr>
            <w:tcW w:w="2075" w:type="dxa"/>
          </w:tcPr>
          <w:p w14:paraId="56FDCE7E" w14:textId="77777777" w:rsidR="008B77E4" w:rsidRPr="000B1BB1" w:rsidRDefault="008B77E4" w:rsidP="001C6F50">
            <w:r w:rsidRPr="000B1BB1">
              <w:t>Yes</w:t>
            </w:r>
          </w:p>
        </w:tc>
        <w:tc>
          <w:tcPr>
            <w:tcW w:w="2127" w:type="dxa"/>
          </w:tcPr>
          <w:p w14:paraId="61E79C8D" w14:textId="77777777" w:rsidR="008B77E4" w:rsidRPr="000B1BB1" w:rsidRDefault="008B77E4" w:rsidP="001C6F50">
            <w:r w:rsidRPr="000B1BB1">
              <w:t>Can’t tell</w:t>
            </w:r>
          </w:p>
        </w:tc>
        <w:tc>
          <w:tcPr>
            <w:tcW w:w="1882" w:type="dxa"/>
          </w:tcPr>
          <w:p w14:paraId="0D6DB2D4" w14:textId="77777777" w:rsidR="008B77E4" w:rsidRPr="000B1BB1" w:rsidRDefault="008B77E4" w:rsidP="001C6F50">
            <w:r w:rsidRPr="000B1BB1">
              <w:t>Yes</w:t>
            </w:r>
          </w:p>
        </w:tc>
        <w:tc>
          <w:tcPr>
            <w:tcW w:w="1489" w:type="dxa"/>
          </w:tcPr>
          <w:p w14:paraId="44722E2E" w14:textId="77777777" w:rsidR="008B77E4" w:rsidRPr="000B1BB1" w:rsidRDefault="008B77E4" w:rsidP="001C6F50">
            <w:r w:rsidRPr="000B1BB1">
              <w:t>4</w:t>
            </w:r>
          </w:p>
        </w:tc>
      </w:tr>
      <w:tr w:rsidR="008B77E4" w:rsidRPr="000B1BB1" w14:paraId="1B463664" w14:textId="77777777" w:rsidTr="001C6F50">
        <w:trPr>
          <w:trHeight w:val="418"/>
        </w:trPr>
        <w:tc>
          <w:tcPr>
            <w:tcW w:w="2111" w:type="dxa"/>
          </w:tcPr>
          <w:p w14:paraId="3BD32EBF" w14:textId="77777777" w:rsidR="008B77E4" w:rsidRPr="000B1BB1" w:rsidRDefault="008B77E4" w:rsidP="001C6F50">
            <w:pPr>
              <w:rPr>
                <w:rFonts w:ascii="Calibri" w:hAnsi="Calibri" w:cs="Calibri"/>
                <w:color w:val="000000"/>
              </w:rPr>
            </w:pPr>
            <w:proofErr w:type="spellStart"/>
            <w:r w:rsidRPr="000B1BB1">
              <w:t>Adedire</w:t>
            </w:r>
            <w:proofErr w:type="spellEnd"/>
            <w:r w:rsidRPr="000B1BB1">
              <w:t xml:space="preserve"> et al</w:t>
            </w:r>
            <w:r w:rsidR="00EC022B" w:rsidRPr="000B1BB1">
              <w:t>,</w:t>
            </w:r>
            <w:r w:rsidRPr="000B1BB1">
              <w:t xml:space="preserve"> 2016</w:t>
            </w:r>
          </w:p>
        </w:tc>
        <w:tc>
          <w:tcPr>
            <w:tcW w:w="2149" w:type="dxa"/>
          </w:tcPr>
          <w:p w14:paraId="2FB537C5" w14:textId="77777777" w:rsidR="008B77E4" w:rsidRPr="000B1BB1" w:rsidRDefault="008B77E4" w:rsidP="001C6F50">
            <w:r w:rsidRPr="000B1BB1">
              <w:t>Yes</w:t>
            </w:r>
          </w:p>
        </w:tc>
        <w:tc>
          <w:tcPr>
            <w:tcW w:w="2115" w:type="dxa"/>
          </w:tcPr>
          <w:p w14:paraId="562946FF" w14:textId="77777777" w:rsidR="008B77E4" w:rsidRPr="000B1BB1" w:rsidRDefault="008B77E4" w:rsidP="001C6F50">
            <w:r w:rsidRPr="000B1BB1">
              <w:t>Yes</w:t>
            </w:r>
          </w:p>
        </w:tc>
        <w:tc>
          <w:tcPr>
            <w:tcW w:w="2075" w:type="dxa"/>
          </w:tcPr>
          <w:p w14:paraId="08959AF4" w14:textId="77777777" w:rsidR="008B77E4" w:rsidRPr="000B1BB1" w:rsidRDefault="008B77E4" w:rsidP="001C6F50">
            <w:r w:rsidRPr="000B1BB1">
              <w:t>Yes</w:t>
            </w:r>
          </w:p>
        </w:tc>
        <w:tc>
          <w:tcPr>
            <w:tcW w:w="2127" w:type="dxa"/>
          </w:tcPr>
          <w:p w14:paraId="6E662ED9" w14:textId="77777777" w:rsidR="008B77E4" w:rsidRPr="000B1BB1" w:rsidRDefault="008B77E4" w:rsidP="001C6F50">
            <w:r w:rsidRPr="000B1BB1">
              <w:t>Yes</w:t>
            </w:r>
          </w:p>
        </w:tc>
        <w:tc>
          <w:tcPr>
            <w:tcW w:w="1882" w:type="dxa"/>
          </w:tcPr>
          <w:p w14:paraId="61201B1D" w14:textId="77777777" w:rsidR="008B77E4" w:rsidRPr="000B1BB1" w:rsidRDefault="008B77E4" w:rsidP="001C6F50">
            <w:r w:rsidRPr="000B1BB1">
              <w:t>Yes</w:t>
            </w:r>
          </w:p>
        </w:tc>
        <w:tc>
          <w:tcPr>
            <w:tcW w:w="1489" w:type="dxa"/>
          </w:tcPr>
          <w:p w14:paraId="27BD111C" w14:textId="77777777" w:rsidR="008B77E4" w:rsidRPr="000B1BB1" w:rsidRDefault="008B77E4" w:rsidP="001C6F50">
            <w:r w:rsidRPr="000B1BB1">
              <w:t>5</w:t>
            </w:r>
          </w:p>
        </w:tc>
      </w:tr>
      <w:tr w:rsidR="009110FC" w:rsidRPr="000B1BB1" w14:paraId="40734233" w14:textId="77777777" w:rsidTr="001C6F50">
        <w:trPr>
          <w:trHeight w:val="418"/>
        </w:trPr>
        <w:tc>
          <w:tcPr>
            <w:tcW w:w="2111" w:type="dxa"/>
          </w:tcPr>
          <w:p w14:paraId="6FA15E49" w14:textId="77777777" w:rsidR="009110FC" w:rsidRPr="000B1BB1" w:rsidRDefault="009110FC" w:rsidP="001C6F50">
            <w:pPr>
              <w:rPr>
                <w:rFonts w:ascii="Calibri" w:hAnsi="Calibri" w:cs="Calibri"/>
                <w:color w:val="000000"/>
              </w:rPr>
            </w:pPr>
            <w:r w:rsidRPr="000B1BB1">
              <w:rPr>
                <w:rFonts w:ascii="Calibri" w:hAnsi="Calibri" w:cs="Calibri"/>
                <w:color w:val="000000"/>
              </w:rPr>
              <w:t>Mansour</w:t>
            </w:r>
            <w:r w:rsidR="00EC022B" w:rsidRPr="000B1BB1">
              <w:rPr>
                <w:rFonts w:ascii="Calibri" w:hAnsi="Calibri" w:cs="Calibri"/>
                <w:color w:val="000000"/>
              </w:rPr>
              <w:t xml:space="preserve"> et al</w:t>
            </w:r>
            <w:r w:rsidRPr="000B1BB1">
              <w:rPr>
                <w:rFonts w:ascii="Calibri" w:hAnsi="Calibri" w:cs="Calibri"/>
                <w:color w:val="000000"/>
              </w:rPr>
              <w:t>, 2019</w:t>
            </w:r>
          </w:p>
        </w:tc>
        <w:tc>
          <w:tcPr>
            <w:tcW w:w="2149" w:type="dxa"/>
          </w:tcPr>
          <w:p w14:paraId="1CAB0D0F" w14:textId="77777777" w:rsidR="009110FC" w:rsidRPr="000B1BB1" w:rsidRDefault="009110FC" w:rsidP="001C6F50">
            <w:r w:rsidRPr="000B1BB1">
              <w:t>Yes</w:t>
            </w:r>
          </w:p>
        </w:tc>
        <w:tc>
          <w:tcPr>
            <w:tcW w:w="2115" w:type="dxa"/>
          </w:tcPr>
          <w:p w14:paraId="6920B9B6" w14:textId="77777777" w:rsidR="009110FC" w:rsidRPr="000B1BB1" w:rsidRDefault="009110FC" w:rsidP="001C6F50">
            <w:r w:rsidRPr="000B1BB1">
              <w:t xml:space="preserve">Yes (Only one district out of 26 excluded </w:t>
            </w:r>
            <w:r w:rsidRPr="000B1BB1">
              <w:lastRenderedPageBreak/>
              <w:t>with proper justification)</w:t>
            </w:r>
          </w:p>
        </w:tc>
        <w:tc>
          <w:tcPr>
            <w:tcW w:w="2075" w:type="dxa"/>
          </w:tcPr>
          <w:p w14:paraId="27815CFA" w14:textId="77777777" w:rsidR="009110FC" w:rsidRPr="000B1BB1" w:rsidRDefault="009110FC" w:rsidP="001C6F50">
            <w:r w:rsidRPr="000B1BB1">
              <w:lastRenderedPageBreak/>
              <w:t>Yes</w:t>
            </w:r>
          </w:p>
        </w:tc>
        <w:tc>
          <w:tcPr>
            <w:tcW w:w="2127" w:type="dxa"/>
          </w:tcPr>
          <w:p w14:paraId="28D89ED7" w14:textId="77777777" w:rsidR="009110FC" w:rsidRPr="000B1BB1" w:rsidRDefault="009110FC" w:rsidP="001C6F50">
            <w:r w:rsidRPr="000B1BB1">
              <w:t>Yes</w:t>
            </w:r>
          </w:p>
        </w:tc>
        <w:tc>
          <w:tcPr>
            <w:tcW w:w="1882" w:type="dxa"/>
          </w:tcPr>
          <w:p w14:paraId="1952648A" w14:textId="77777777" w:rsidR="009110FC" w:rsidRPr="000B1BB1" w:rsidRDefault="009110FC" w:rsidP="001C6F50">
            <w:r w:rsidRPr="000B1BB1">
              <w:t>Yes</w:t>
            </w:r>
          </w:p>
        </w:tc>
        <w:tc>
          <w:tcPr>
            <w:tcW w:w="1489" w:type="dxa"/>
          </w:tcPr>
          <w:p w14:paraId="08E7D216" w14:textId="77777777" w:rsidR="009110FC" w:rsidRPr="000B1BB1" w:rsidRDefault="009110FC" w:rsidP="001C6F50">
            <w:r w:rsidRPr="000B1BB1">
              <w:t>5</w:t>
            </w:r>
          </w:p>
        </w:tc>
      </w:tr>
      <w:tr w:rsidR="004656AE" w:rsidRPr="000B1BB1" w14:paraId="17D10747" w14:textId="77777777" w:rsidTr="001C6F50">
        <w:trPr>
          <w:trHeight w:val="418"/>
        </w:trPr>
        <w:tc>
          <w:tcPr>
            <w:tcW w:w="2111" w:type="dxa"/>
          </w:tcPr>
          <w:p w14:paraId="20BF7ED0" w14:textId="77777777" w:rsidR="004656AE" w:rsidRPr="000B1BB1" w:rsidRDefault="004656AE" w:rsidP="001C6F50">
            <w:pPr>
              <w:rPr>
                <w:rFonts w:ascii="Calibri" w:hAnsi="Calibri" w:cs="Calibri"/>
                <w:color w:val="000000"/>
              </w:rPr>
            </w:pPr>
          </w:p>
        </w:tc>
        <w:tc>
          <w:tcPr>
            <w:tcW w:w="11837" w:type="dxa"/>
            <w:gridSpan w:val="6"/>
          </w:tcPr>
          <w:p w14:paraId="6D70B4B2" w14:textId="77777777" w:rsidR="004656AE" w:rsidRPr="000B1BB1" w:rsidRDefault="004656AE" w:rsidP="001C6F50">
            <w:r w:rsidRPr="000B1BB1">
              <w:t>QUALITATIVE STUDIES</w:t>
            </w:r>
          </w:p>
        </w:tc>
      </w:tr>
      <w:tr w:rsidR="004656AE" w:rsidRPr="000B1BB1" w14:paraId="2A8C76D8" w14:textId="77777777" w:rsidTr="004656AE">
        <w:trPr>
          <w:trHeight w:val="418"/>
        </w:trPr>
        <w:tc>
          <w:tcPr>
            <w:tcW w:w="2111" w:type="dxa"/>
          </w:tcPr>
          <w:p w14:paraId="4910F6F3" w14:textId="77777777" w:rsidR="004656AE" w:rsidRPr="000B1BB1" w:rsidRDefault="004656AE" w:rsidP="001C6F50">
            <w:pPr>
              <w:rPr>
                <w:rFonts w:ascii="Calibri" w:hAnsi="Calibri" w:cs="Calibri"/>
                <w:color w:val="000000"/>
              </w:rPr>
            </w:pPr>
          </w:p>
        </w:tc>
        <w:tc>
          <w:tcPr>
            <w:tcW w:w="2149" w:type="dxa"/>
          </w:tcPr>
          <w:p w14:paraId="2ADE9F0C" w14:textId="77777777" w:rsidR="004656AE" w:rsidRPr="000B1BB1" w:rsidRDefault="004656AE" w:rsidP="001C6F50">
            <w:r w:rsidRPr="000B1BB1">
              <w:t xml:space="preserve"> Is the qualitative approach appropriate to answer the research question?</w:t>
            </w:r>
          </w:p>
        </w:tc>
        <w:tc>
          <w:tcPr>
            <w:tcW w:w="2115" w:type="dxa"/>
          </w:tcPr>
          <w:p w14:paraId="39884FE0" w14:textId="77777777" w:rsidR="004656AE" w:rsidRPr="000B1BB1" w:rsidRDefault="004656AE" w:rsidP="001C6F50">
            <w:r w:rsidRPr="000B1BB1">
              <w:t xml:space="preserve"> Are the qualitative data collection methods adequate to address the research question?</w:t>
            </w:r>
          </w:p>
        </w:tc>
        <w:tc>
          <w:tcPr>
            <w:tcW w:w="2075" w:type="dxa"/>
          </w:tcPr>
          <w:p w14:paraId="3D6D06E9" w14:textId="77777777" w:rsidR="004656AE" w:rsidRPr="000B1BB1" w:rsidRDefault="004656AE" w:rsidP="001C6F50">
            <w:proofErr w:type="gramStart"/>
            <w:r w:rsidRPr="000B1BB1">
              <w:t>Are the findings adequately derived</w:t>
            </w:r>
            <w:proofErr w:type="gramEnd"/>
            <w:r w:rsidRPr="000B1BB1">
              <w:t xml:space="preserve"> from the data?</w:t>
            </w:r>
          </w:p>
        </w:tc>
        <w:tc>
          <w:tcPr>
            <w:tcW w:w="2127" w:type="dxa"/>
          </w:tcPr>
          <w:p w14:paraId="1AAEFDE0" w14:textId="77777777" w:rsidR="004656AE" w:rsidRPr="000B1BB1" w:rsidRDefault="004656AE" w:rsidP="001C6F50">
            <w:proofErr w:type="gramStart"/>
            <w:r w:rsidRPr="000B1BB1">
              <w:t>Is the interpretation of results sufficiently substantiated</w:t>
            </w:r>
            <w:proofErr w:type="gramEnd"/>
            <w:r w:rsidRPr="000B1BB1">
              <w:t xml:space="preserve"> by data?</w:t>
            </w:r>
          </w:p>
        </w:tc>
        <w:tc>
          <w:tcPr>
            <w:tcW w:w="1882" w:type="dxa"/>
          </w:tcPr>
          <w:p w14:paraId="464E3D10" w14:textId="77777777" w:rsidR="004656AE" w:rsidRPr="000B1BB1" w:rsidRDefault="004656AE" w:rsidP="001C6F50">
            <w:r w:rsidRPr="000B1BB1">
              <w:t xml:space="preserve"> Is there coherence between qualitative data sources, collection, analysis and interpretation?</w:t>
            </w:r>
          </w:p>
        </w:tc>
        <w:tc>
          <w:tcPr>
            <w:tcW w:w="1489" w:type="dxa"/>
          </w:tcPr>
          <w:p w14:paraId="42895B9D" w14:textId="77777777" w:rsidR="004656AE" w:rsidRPr="000B1BB1" w:rsidRDefault="004656AE" w:rsidP="001C6F50"/>
        </w:tc>
      </w:tr>
      <w:tr w:rsidR="004656AE" w:rsidRPr="000B1BB1" w14:paraId="0D619B80" w14:textId="77777777" w:rsidTr="004656AE">
        <w:trPr>
          <w:trHeight w:val="418"/>
        </w:trPr>
        <w:tc>
          <w:tcPr>
            <w:tcW w:w="2111" w:type="dxa"/>
          </w:tcPr>
          <w:p w14:paraId="69B80A04" w14:textId="77777777" w:rsidR="004656AE" w:rsidRPr="000B1BB1" w:rsidRDefault="00EC022B" w:rsidP="001C6F50">
            <w:pPr>
              <w:rPr>
                <w:rFonts w:ascii="Calibri" w:hAnsi="Calibri" w:cs="Calibri"/>
                <w:color w:val="000000"/>
              </w:rPr>
            </w:pPr>
            <w:r w:rsidRPr="000B1BB1">
              <w:rPr>
                <w:rFonts w:ascii="Calibri" w:hAnsi="Calibri" w:cs="Calibri"/>
                <w:color w:val="000000"/>
              </w:rPr>
              <w:t>Andrade et al</w:t>
            </w:r>
            <w:r w:rsidR="004656AE" w:rsidRPr="000B1BB1">
              <w:rPr>
                <w:rFonts w:ascii="Calibri" w:hAnsi="Calibri" w:cs="Calibri"/>
                <w:color w:val="000000"/>
              </w:rPr>
              <w:t>, 2014</w:t>
            </w:r>
          </w:p>
        </w:tc>
        <w:tc>
          <w:tcPr>
            <w:tcW w:w="2149" w:type="dxa"/>
          </w:tcPr>
          <w:p w14:paraId="54653B94" w14:textId="77777777" w:rsidR="004656AE" w:rsidRPr="000B1BB1" w:rsidRDefault="004656AE" w:rsidP="001C6F50">
            <w:r w:rsidRPr="000B1BB1">
              <w:t>Yes</w:t>
            </w:r>
          </w:p>
        </w:tc>
        <w:tc>
          <w:tcPr>
            <w:tcW w:w="2115" w:type="dxa"/>
          </w:tcPr>
          <w:p w14:paraId="4AAB8DD5" w14:textId="77777777" w:rsidR="004656AE" w:rsidRPr="000B1BB1" w:rsidRDefault="004656AE" w:rsidP="001C6F50">
            <w:r w:rsidRPr="000B1BB1">
              <w:t>Yes (exploratory, descriptive)</w:t>
            </w:r>
          </w:p>
        </w:tc>
        <w:tc>
          <w:tcPr>
            <w:tcW w:w="2075" w:type="dxa"/>
          </w:tcPr>
          <w:p w14:paraId="326D01E4" w14:textId="77777777" w:rsidR="004656AE" w:rsidRPr="000B1BB1" w:rsidRDefault="004656AE" w:rsidP="001C6F50">
            <w:r w:rsidRPr="000B1BB1">
              <w:t>Yes</w:t>
            </w:r>
          </w:p>
        </w:tc>
        <w:tc>
          <w:tcPr>
            <w:tcW w:w="2127" w:type="dxa"/>
          </w:tcPr>
          <w:p w14:paraId="1AEE55AE" w14:textId="77777777" w:rsidR="004656AE" w:rsidRPr="000B1BB1" w:rsidRDefault="004656AE" w:rsidP="001C6F50">
            <w:r w:rsidRPr="000B1BB1">
              <w:t>Can</w:t>
            </w:r>
            <w:r w:rsidR="002038FC" w:rsidRPr="000B1BB1">
              <w:t>'</w:t>
            </w:r>
            <w:r w:rsidRPr="000B1BB1">
              <w:t>t tell</w:t>
            </w:r>
          </w:p>
        </w:tc>
        <w:tc>
          <w:tcPr>
            <w:tcW w:w="1882" w:type="dxa"/>
          </w:tcPr>
          <w:p w14:paraId="4459C37C" w14:textId="77777777" w:rsidR="004656AE" w:rsidRPr="000B1BB1" w:rsidRDefault="004656AE" w:rsidP="001C6F50">
            <w:r w:rsidRPr="000B1BB1">
              <w:t>Can</w:t>
            </w:r>
            <w:r w:rsidR="002038FC" w:rsidRPr="000B1BB1">
              <w:t>'</w:t>
            </w:r>
            <w:r w:rsidRPr="000B1BB1">
              <w:t>t tell</w:t>
            </w:r>
          </w:p>
        </w:tc>
        <w:tc>
          <w:tcPr>
            <w:tcW w:w="1489" w:type="dxa"/>
          </w:tcPr>
          <w:p w14:paraId="42AD4CA1" w14:textId="77777777" w:rsidR="004656AE" w:rsidRPr="000B1BB1" w:rsidRDefault="004656AE" w:rsidP="001C6F50">
            <w:r w:rsidRPr="000B1BB1">
              <w:t>3</w:t>
            </w:r>
          </w:p>
        </w:tc>
      </w:tr>
      <w:tr w:rsidR="004656AE" w:rsidRPr="000B1BB1" w14:paraId="2E920F02" w14:textId="77777777" w:rsidTr="004656AE">
        <w:trPr>
          <w:trHeight w:val="418"/>
        </w:trPr>
        <w:tc>
          <w:tcPr>
            <w:tcW w:w="2111" w:type="dxa"/>
          </w:tcPr>
          <w:p w14:paraId="74973D43" w14:textId="77777777" w:rsidR="004656AE" w:rsidRPr="000B1BB1" w:rsidRDefault="00EC022B" w:rsidP="001C6F50">
            <w:pPr>
              <w:rPr>
                <w:rFonts w:ascii="Calibri" w:hAnsi="Calibri" w:cs="Calibri"/>
                <w:color w:val="000000"/>
              </w:rPr>
            </w:pPr>
            <w:r w:rsidRPr="000B1BB1">
              <w:rPr>
                <w:rFonts w:ascii="Calibri" w:hAnsi="Calibri" w:cs="Calibri"/>
                <w:color w:val="000000"/>
              </w:rPr>
              <w:t>Silva et al</w:t>
            </w:r>
            <w:r w:rsidR="002408D4" w:rsidRPr="000B1BB1">
              <w:rPr>
                <w:rFonts w:ascii="Calibri" w:hAnsi="Calibri" w:cs="Calibri"/>
                <w:color w:val="000000"/>
              </w:rPr>
              <w:t>, 2015</w:t>
            </w:r>
          </w:p>
        </w:tc>
        <w:tc>
          <w:tcPr>
            <w:tcW w:w="2149" w:type="dxa"/>
          </w:tcPr>
          <w:p w14:paraId="69162348" w14:textId="77777777" w:rsidR="004656AE" w:rsidRPr="000B1BB1" w:rsidRDefault="004656AE" w:rsidP="001C6F50">
            <w:r w:rsidRPr="000B1BB1">
              <w:t>Yes</w:t>
            </w:r>
          </w:p>
        </w:tc>
        <w:tc>
          <w:tcPr>
            <w:tcW w:w="2115" w:type="dxa"/>
          </w:tcPr>
          <w:p w14:paraId="11546962" w14:textId="77777777" w:rsidR="004656AE" w:rsidRPr="000B1BB1" w:rsidRDefault="004656AE" w:rsidP="001C6F50">
            <w:r w:rsidRPr="000B1BB1">
              <w:t>Yes</w:t>
            </w:r>
          </w:p>
        </w:tc>
        <w:tc>
          <w:tcPr>
            <w:tcW w:w="2075" w:type="dxa"/>
          </w:tcPr>
          <w:p w14:paraId="6E5BA17A" w14:textId="77777777" w:rsidR="004656AE" w:rsidRPr="000B1BB1" w:rsidRDefault="004656AE" w:rsidP="001C6F50">
            <w:r w:rsidRPr="000B1BB1">
              <w:t>Yes</w:t>
            </w:r>
          </w:p>
        </w:tc>
        <w:tc>
          <w:tcPr>
            <w:tcW w:w="2127" w:type="dxa"/>
          </w:tcPr>
          <w:p w14:paraId="4C4EAD18" w14:textId="77777777" w:rsidR="004656AE" w:rsidRPr="000B1BB1" w:rsidRDefault="004656AE" w:rsidP="001C6F50">
            <w:r w:rsidRPr="000B1BB1">
              <w:t>Yes</w:t>
            </w:r>
          </w:p>
        </w:tc>
        <w:tc>
          <w:tcPr>
            <w:tcW w:w="1882" w:type="dxa"/>
          </w:tcPr>
          <w:p w14:paraId="01536197" w14:textId="77777777" w:rsidR="004656AE" w:rsidRPr="000B1BB1" w:rsidRDefault="004656AE" w:rsidP="001C6F50">
            <w:r w:rsidRPr="000B1BB1">
              <w:t>Yes</w:t>
            </w:r>
          </w:p>
        </w:tc>
        <w:tc>
          <w:tcPr>
            <w:tcW w:w="1489" w:type="dxa"/>
          </w:tcPr>
          <w:p w14:paraId="76D39899" w14:textId="77777777" w:rsidR="004656AE" w:rsidRPr="000B1BB1" w:rsidRDefault="004656AE" w:rsidP="001C6F50">
            <w:r w:rsidRPr="000B1BB1">
              <w:t>5</w:t>
            </w:r>
          </w:p>
        </w:tc>
      </w:tr>
      <w:tr w:rsidR="009110FC" w:rsidRPr="000B1BB1" w14:paraId="08ADD621" w14:textId="77777777" w:rsidTr="001C6F50">
        <w:trPr>
          <w:trHeight w:val="552"/>
        </w:trPr>
        <w:tc>
          <w:tcPr>
            <w:tcW w:w="2111" w:type="dxa"/>
          </w:tcPr>
          <w:p w14:paraId="3456949F" w14:textId="77777777" w:rsidR="009110FC" w:rsidRPr="000B1BB1" w:rsidRDefault="009110FC" w:rsidP="001C6F50"/>
        </w:tc>
        <w:tc>
          <w:tcPr>
            <w:tcW w:w="10348" w:type="dxa"/>
            <w:gridSpan w:val="5"/>
          </w:tcPr>
          <w:p w14:paraId="789069E1" w14:textId="77777777" w:rsidR="009110FC" w:rsidRPr="000B1BB1" w:rsidRDefault="009110FC" w:rsidP="001C6F50">
            <w:pPr>
              <w:rPr>
                <w:sz w:val="24"/>
                <w:szCs w:val="24"/>
              </w:rPr>
            </w:pPr>
            <w:r w:rsidRPr="000B1BB1">
              <w:rPr>
                <w:sz w:val="24"/>
                <w:szCs w:val="24"/>
              </w:rPr>
              <w:t>MIXED METHODS STUDIES</w:t>
            </w:r>
          </w:p>
        </w:tc>
        <w:tc>
          <w:tcPr>
            <w:tcW w:w="1489" w:type="dxa"/>
          </w:tcPr>
          <w:p w14:paraId="573ADFF0" w14:textId="77777777" w:rsidR="009110FC" w:rsidRPr="000B1BB1" w:rsidRDefault="009110FC" w:rsidP="001C6F50">
            <w:pPr>
              <w:rPr>
                <w:sz w:val="24"/>
                <w:szCs w:val="24"/>
              </w:rPr>
            </w:pPr>
          </w:p>
        </w:tc>
      </w:tr>
      <w:tr w:rsidR="009110FC" w:rsidRPr="000B1BB1" w14:paraId="47DB272A" w14:textId="77777777" w:rsidTr="001C6F50">
        <w:tc>
          <w:tcPr>
            <w:tcW w:w="2111" w:type="dxa"/>
          </w:tcPr>
          <w:p w14:paraId="0FFC5E99" w14:textId="77777777" w:rsidR="009110FC" w:rsidRPr="000B1BB1" w:rsidRDefault="009110FC" w:rsidP="001C6F50"/>
        </w:tc>
        <w:tc>
          <w:tcPr>
            <w:tcW w:w="2149" w:type="dxa"/>
          </w:tcPr>
          <w:p w14:paraId="5FC5C64F" w14:textId="77777777" w:rsidR="009110FC" w:rsidRPr="000B1BB1" w:rsidRDefault="009110FC" w:rsidP="001C6F50">
            <w:r w:rsidRPr="000B1BB1">
              <w:t>Is there an adequate rationale for using a mixed methods design to address the research question?</w:t>
            </w:r>
          </w:p>
        </w:tc>
        <w:tc>
          <w:tcPr>
            <w:tcW w:w="2115" w:type="dxa"/>
          </w:tcPr>
          <w:p w14:paraId="41559D6A" w14:textId="77777777" w:rsidR="009110FC" w:rsidRPr="000B1BB1" w:rsidRDefault="009110FC" w:rsidP="001C6F50">
            <w:proofErr w:type="gramStart"/>
            <w:r w:rsidRPr="000B1BB1">
              <w:t>Are the different components of the study effectively integrated</w:t>
            </w:r>
            <w:proofErr w:type="gramEnd"/>
            <w:r w:rsidRPr="000B1BB1">
              <w:t xml:space="preserve"> to answer the research question?</w:t>
            </w:r>
          </w:p>
        </w:tc>
        <w:tc>
          <w:tcPr>
            <w:tcW w:w="2075" w:type="dxa"/>
          </w:tcPr>
          <w:p w14:paraId="0C84C7BF" w14:textId="77777777" w:rsidR="009110FC" w:rsidRPr="000B1BB1" w:rsidRDefault="009110FC" w:rsidP="001C6F50">
            <w:proofErr w:type="gramStart"/>
            <w:r w:rsidRPr="000B1BB1">
              <w:t>Are the outputs of the integration of qualitative and quantitative components adequately interpreted</w:t>
            </w:r>
            <w:proofErr w:type="gramEnd"/>
            <w:r w:rsidRPr="000B1BB1">
              <w:t>?</w:t>
            </w:r>
          </w:p>
        </w:tc>
        <w:tc>
          <w:tcPr>
            <w:tcW w:w="2127" w:type="dxa"/>
          </w:tcPr>
          <w:p w14:paraId="5CEFB4DD" w14:textId="77777777" w:rsidR="009110FC" w:rsidRPr="000B1BB1" w:rsidRDefault="009110FC" w:rsidP="001C6F50">
            <w:proofErr w:type="gramStart"/>
            <w:r w:rsidRPr="000B1BB1">
              <w:t>Are divergences and inconsistencies between quantitative and qualitative results adequately addressed</w:t>
            </w:r>
            <w:proofErr w:type="gramEnd"/>
            <w:r w:rsidRPr="000B1BB1">
              <w:t>?</w:t>
            </w:r>
          </w:p>
        </w:tc>
        <w:tc>
          <w:tcPr>
            <w:tcW w:w="1882" w:type="dxa"/>
          </w:tcPr>
          <w:p w14:paraId="72FA7140" w14:textId="77777777" w:rsidR="009110FC" w:rsidRPr="000B1BB1" w:rsidRDefault="009110FC" w:rsidP="001C6F50">
            <w:r w:rsidRPr="000B1BB1">
              <w:t>Do the different components of the study adhere to the quality criteria of each tradition of the methods involved?</w:t>
            </w:r>
          </w:p>
        </w:tc>
        <w:tc>
          <w:tcPr>
            <w:tcW w:w="1489" w:type="dxa"/>
          </w:tcPr>
          <w:p w14:paraId="0CD7A4D5" w14:textId="77777777" w:rsidR="009110FC" w:rsidRPr="000B1BB1" w:rsidRDefault="009110FC" w:rsidP="001C6F50"/>
        </w:tc>
      </w:tr>
      <w:tr w:rsidR="009110FC" w:rsidRPr="000B1BB1" w14:paraId="6C557FB1" w14:textId="77777777" w:rsidTr="001C6F50">
        <w:trPr>
          <w:trHeight w:val="517"/>
        </w:trPr>
        <w:tc>
          <w:tcPr>
            <w:tcW w:w="2111" w:type="dxa"/>
          </w:tcPr>
          <w:p w14:paraId="3D7A6168" w14:textId="77777777" w:rsidR="009110FC" w:rsidRPr="000B1BB1" w:rsidRDefault="009110FC" w:rsidP="001C6F50">
            <w:proofErr w:type="spellStart"/>
            <w:r w:rsidRPr="000B1BB1">
              <w:t>Gustaffson</w:t>
            </w:r>
            <w:proofErr w:type="spellEnd"/>
            <w:r w:rsidR="00EC022B" w:rsidRPr="000B1BB1">
              <w:t xml:space="preserve"> et al</w:t>
            </w:r>
            <w:r w:rsidR="00F57872" w:rsidRPr="000B1BB1">
              <w:t>, 2020</w:t>
            </w:r>
          </w:p>
        </w:tc>
        <w:tc>
          <w:tcPr>
            <w:tcW w:w="2149" w:type="dxa"/>
          </w:tcPr>
          <w:p w14:paraId="1AF7A2E2" w14:textId="77777777" w:rsidR="009110FC" w:rsidRPr="000B1BB1" w:rsidRDefault="009110FC" w:rsidP="001C6F50">
            <w:r w:rsidRPr="000B1BB1">
              <w:t>Yes</w:t>
            </w:r>
          </w:p>
        </w:tc>
        <w:tc>
          <w:tcPr>
            <w:tcW w:w="2115" w:type="dxa"/>
          </w:tcPr>
          <w:p w14:paraId="2930723F" w14:textId="77777777" w:rsidR="009110FC" w:rsidRPr="000B1BB1" w:rsidRDefault="009110FC" w:rsidP="001C6F50">
            <w:r w:rsidRPr="000B1BB1">
              <w:t>Yes</w:t>
            </w:r>
          </w:p>
        </w:tc>
        <w:tc>
          <w:tcPr>
            <w:tcW w:w="2075" w:type="dxa"/>
          </w:tcPr>
          <w:p w14:paraId="429BB2ED" w14:textId="77777777" w:rsidR="009110FC" w:rsidRPr="000B1BB1" w:rsidRDefault="009110FC" w:rsidP="001C6F50">
            <w:r w:rsidRPr="000B1BB1">
              <w:t>Can't tell (Not clear from the paper)</w:t>
            </w:r>
          </w:p>
        </w:tc>
        <w:tc>
          <w:tcPr>
            <w:tcW w:w="2127" w:type="dxa"/>
          </w:tcPr>
          <w:p w14:paraId="6A2C1858" w14:textId="77777777" w:rsidR="009110FC" w:rsidRPr="000B1BB1" w:rsidRDefault="009110FC" w:rsidP="001C6F50">
            <w:r w:rsidRPr="000B1BB1">
              <w:t xml:space="preserve">No </w:t>
            </w:r>
          </w:p>
        </w:tc>
        <w:tc>
          <w:tcPr>
            <w:tcW w:w="1882" w:type="dxa"/>
          </w:tcPr>
          <w:p w14:paraId="38AED78A" w14:textId="77777777" w:rsidR="009110FC" w:rsidRPr="000B1BB1" w:rsidRDefault="009110FC" w:rsidP="001C6F50">
            <w:r w:rsidRPr="000B1BB1">
              <w:t>Yes</w:t>
            </w:r>
          </w:p>
        </w:tc>
        <w:tc>
          <w:tcPr>
            <w:tcW w:w="1489" w:type="dxa"/>
          </w:tcPr>
          <w:p w14:paraId="268F8E5E" w14:textId="77777777" w:rsidR="009110FC" w:rsidRPr="000B1BB1" w:rsidRDefault="009110FC" w:rsidP="001C6F50">
            <w:r w:rsidRPr="000B1BB1">
              <w:t>3</w:t>
            </w:r>
          </w:p>
        </w:tc>
      </w:tr>
    </w:tbl>
    <w:p w14:paraId="27109772" w14:textId="77777777" w:rsidR="009110FC" w:rsidRPr="000B1BB1" w:rsidRDefault="009110FC" w:rsidP="009110FC"/>
    <w:p w14:paraId="428ECADA" w14:textId="77777777" w:rsidR="009110FC" w:rsidRPr="000B1BB1" w:rsidRDefault="009110FC" w:rsidP="009110FC"/>
    <w:p w14:paraId="7B08F03F" w14:textId="77777777" w:rsidR="009110FC" w:rsidRPr="000B1BB1" w:rsidRDefault="009110FC" w:rsidP="009110FC"/>
    <w:p w14:paraId="20F5A609" w14:textId="77777777" w:rsidR="009110FC" w:rsidRPr="000B1BB1" w:rsidRDefault="009110FC" w:rsidP="009110FC"/>
    <w:p w14:paraId="0AEF7892" w14:textId="77777777" w:rsidR="009110FC" w:rsidRPr="000B1BB1" w:rsidRDefault="009110FC" w:rsidP="009110FC"/>
    <w:p w14:paraId="1FF12F97" w14:textId="77777777" w:rsidR="009110FC" w:rsidRPr="000B1BB1" w:rsidRDefault="009110FC" w:rsidP="009110FC"/>
    <w:p w14:paraId="02BB7054" w14:textId="77777777" w:rsidR="009110FC" w:rsidRPr="000B1BB1" w:rsidRDefault="009110FC" w:rsidP="009110FC"/>
    <w:p w14:paraId="6BD0EA07" w14:textId="77777777" w:rsidR="009110FC" w:rsidRPr="000B1BB1" w:rsidRDefault="009110FC" w:rsidP="009110FC"/>
    <w:p w14:paraId="48AF127E" w14:textId="77777777" w:rsidR="009110FC" w:rsidRPr="000B1BB1" w:rsidRDefault="009110FC" w:rsidP="009110FC">
      <w:pPr>
        <w:rPr>
          <w:color w:val="000000" w:themeColor="text1"/>
          <w:u w:val="single"/>
        </w:rPr>
      </w:pPr>
      <w:r w:rsidRPr="000B1BB1">
        <w:rPr>
          <w:color w:val="000000" w:themeColor="text1"/>
          <w:u w:val="single"/>
        </w:rPr>
        <w:t>S4: Systematic review protocol registered in PROSPERO (CRD42019139365)</w:t>
      </w:r>
    </w:p>
    <w:p w14:paraId="7F655797" w14:textId="77777777" w:rsidR="009110FC" w:rsidRPr="000B1BB1" w:rsidRDefault="00CA291C" w:rsidP="009110FC">
      <w:pPr>
        <w:rPr>
          <w:color w:val="000000" w:themeColor="text1"/>
          <w:u w:val="single"/>
        </w:rPr>
      </w:pPr>
      <w:hyperlink r:id="rId9">
        <w:r w:rsidR="009110FC" w:rsidRPr="000B1BB1">
          <w:rPr>
            <w:rStyle w:val="Hyperlink"/>
            <w:color w:val="000000" w:themeColor="text1"/>
          </w:rPr>
          <w:t>P</w:t>
        </w:r>
      </w:hyperlink>
      <w:r w:rsidR="009110FC" w:rsidRPr="000B1BB1">
        <w:rPr>
          <w:color w:val="000000" w:themeColor="text1"/>
          <w:u w:val="single"/>
        </w:rPr>
        <w:t>atient-held records in low- and middle-income countries (LMICs): a systematic review</w:t>
      </w:r>
    </w:p>
    <w:p w14:paraId="6DDE4AAB" w14:textId="77777777" w:rsidR="009110FC" w:rsidRPr="000B1BB1" w:rsidRDefault="009110FC" w:rsidP="009110FC">
      <w:r w:rsidRPr="000B1BB1">
        <w:t>Review question</w:t>
      </w:r>
    </w:p>
    <w:p w14:paraId="03E3640E" w14:textId="77777777" w:rsidR="009110FC" w:rsidRPr="000B1BB1" w:rsidRDefault="009110FC" w:rsidP="009110FC">
      <w:r w:rsidRPr="000B1BB1">
        <w:t>To explore the literature around patient-held records in low- and middle-income countries.</w:t>
      </w:r>
    </w:p>
    <w:p w14:paraId="45823026" w14:textId="77777777" w:rsidR="009110FC" w:rsidRPr="000B1BB1" w:rsidRDefault="009110FC" w:rsidP="009110FC">
      <w:r w:rsidRPr="000B1BB1">
        <w:t>In particular, we wish to answer the following question:</w:t>
      </w:r>
    </w:p>
    <w:p w14:paraId="2E7DEB16" w14:textId="77777777" w:rsidR="009110FC" w:rsidRPr="000B1BB1" w:rsidRDefault="009110FC" w:rsidP="009110FC">
      <w:r w:rsidRPr="000B1BB1">
        <w:t>Can patient-held record use in LMICs improve clinical handover, patient-centred care</w:t>
      </w:r>
      <w:r w:rsidR="002038FC" w:rsidRPr="000B1BB1">
        <w:t>,</w:t>
      </w:r>
      <w:r w:rsidRPr="000B1BB1">
        <w:t xml:space="preserve"> and self-care management?</w:t>
      </w:r>
    </w:p>
    <w:p w14:paraId="2FB07732" w14:textId="77777777" w:rsidR="009110FC" w:rsidRPr="000B1BB1" w:rsidRDefault="009110FC" w:rsidP="009110FC">
      <w:r w:rsidRPr="000B1BB1">
        <w:t>In addition, we wish to:</w:t>
      </w:r>
    </w:p>
    <w:p w14:paraId="1FD98897" w14:textId="77777777" w:rsidR="009110FC" w:rsidRPr="000B1BB1" w:rsidRDefault="009110FC" w:rsidP="009110FC">
      <w:pPr>
        <w:numPr>
          <w:ilvl w:val="0"/>
          <w:numId w:val="3"/>
        </w:numPr>
      </w:pPr>
      <w:r w:rsidRPr="000B1BB1">
        <w:t>Summarize the evidence on patient-held records in improving clinical handover, patient-centred care</w:t>
      </w:r>
      <w:r w:rsidR="002038FC" w:rsidRPr="000B1BB1">
        <w:t>,</w:t>
      </w:r>
      <w:r w:rsidRPr="000B1BB1">
        <w:t xml:space="preserve"> and self-care management.</w:t>
      </w:r>
    </w:p>
    <w:p w14:paraId="7759D102" w14:textId="77777777" w:rsidR="009110FC" w:rsidRPr="000B1BB1" w:rsidRDefault="009110FC" w:rsidP="009110FC">
      <w:pPr>
        <w:numPr>
          <w:ilvl w:val="0"/>
          <w:numId w:val="3"/>
        </w:numPr>
      </w:pPr>
      <w:r w:rsidRPr="000B1BB1">
        <w:t>Investigate user perceptions of patient-held record use.</w:t>
      </w:r>
    </w:p>
    <w:p w14:paraId="4BB436DB" w14:textId="77777777" w:rsidR="009110FC" w:rsidRPr="000B1BB1" w:rsidRDefault="009110FC" w:rsidP="009110FC">
      <w:r w:rsidRPr="000B1BB1">
        <w:t>Searches</w:t>
      </w:r>
    </w:p>
    <w:p w14:paraId="5BA95695" w14:textId="77777777" w:rsidR="009110FC" w:rsidRPr="000B1BB1" w:rsidRDefault="009110FC" w:rsidP="009110FC">
      <w:r w:rsidRPr="000B1BB1">
        <w:t xml:space="preserve">The search strategy </w:t>
      </w:r>
      <w:proofErr w:type="gramStart"/>
      <w:r w:rsidRPr="000B1BB1">
        <w:t>will be developed</w:t>
      </w:r>
      <w:proofErr w:type="gramEnd"/>
      <w:r w:rsidRPr="000B1BB1">
        <w:t xml:space="preserve"> for electronic databases such as MEDLINE (Ovid MEDLINE(R), Ovid MEDLINE(R) In-Process &amp; Other Non-Indexed Citations, Ovid MEDLINE(R) Daily and Ovid OLDMEDLINE(R) (1946 to present)), EMBASE (Ovid EMBASE Classic + EMBASE (1947 to present)); and CINAHL (via EBSCO (1980 to present)).</w:t>
      </w:r>
    </w:p>
    <w:p w14:paraId="0A6B88F8" w14:textId="77777777" w:rsidR="009110FC" w:rsidRPr="000B1BB1" w:rsidRDefault="009110FC" w:rsidP="009110FC">
      <w:proofErr w:type="gramStart"/>
      <w:r w:rsidRPr="000B1BB1">
        <w:t>Also</w:t>
      </w:r>
      <w:proofErr w:type="gramEnd"/>
      <w:r w:rsidRPr="000B1BB1">
        <w:t>, a lateral search using any relevant systematic reviews to locate additional relevant studies will be carried out.</w:t>
      </w:r>
    </w:p>
    <w:p w14:paraId="5A7248B7" w14:textId="77777777" w:rsidR="009110FC" w:rsidRPr="000B1BB1" w:rsidRDefault="009110FC" w:rsidP="009110FC">
      <w:r w:rsidRPr="000B1BB1">
        <w:t xml:space="preserve">In addition, the grey literature search </w:t>
      </w:r>
      <w:proofErr w:type="gramStart"/>
      <w:r w:rsidRPr="000B1BB1">
        <w:t>will also be searched</w:t>
      </w:r>
      <w:proofErr w:type="gramEnd"/>
      <w:r w:rsidRPr="000B1BB1">
        <w:t xml:space="preserve"> to identify documents relating to available guidance on patient</w:t>
      </w:r>
      <w:r w:rsidR="002038FC" w:rsidRPr="000B1BB1">
        <w:t>-</w:t>
      </w:r>
      <w:r w:rsidRPr="000B1BB1">
        <w:t>held records (</w:t>
      </w:r>
      <w:proofErr w:type="spellStart"/>
      <w:r w:rsidRPr="000B1BB1">
        <w:t>OpenGrey</w:t>
      </w:r>
      <w:proofErr w:type="spellEnd"/>
      <w:r w:rsidRPr="000B1BB1">
        <w:t>).</w:t>
      </w:r>
    </w:p>
    <w:p w14:paraId="6D5C7E47" w14:textId="77777777" w:rsidR="009110FC" w:rsidRPr="000B1BB1" w:rsidRDefault="009110FC" w:rsidP="009110FC">
      <w:r w:rsidRPr="000B1BB1">
        <w:t xml:space="preserve">Key search terms </w:t>
      </w:r>
      <w:proofErr w:type="gramStart"/>
      <w:r w:rsidRPr="000B1BB1">
        <w:t>will be related</w:t>
      </w:r>
      <w:proofErr w:type="gramEnd"/>
      <w:r w:rsidRPr="000B1BB1">
        <w:t xml:space="preserve"> to “patient held records” and “low-middle income countries”.</w:t>
      </w:r>
    </w:p>
    <w:p w14:paraId="106555EB" w14:textId="77777777" w:rsidR="009110FC" w:rsidRPr="000B1BB1" w:rsidRDefault="009110FC" w:rsidP="009110FC">
      <w:r w:rsidRPr="000B1BB1">
        <w:t xml:space="preserve">The searches in the electronic databases </w:t>
      </w:r>
      <w:proofErr w:type="gramStart"/>
      <w:r w:rsidRPr="000B1BB1">
        <w:t>will be carried out</w:t>
      </w:r>
      <w:proofErr w:type="gramEnd"/>
      <w:r w:rsidRPr="000B1BB1">
        <w:t xml:space="preserve"> from their respective inception dates to November 2018.</w:t>
      </w:r>
    </w:p>
    <w:p w14:paraId="1A9DD00C" w14:textId="77777777" w:rsidR="009110FC" w:rsidRPr="000B1BB1" w:rsidRDefault="009110FC" w:rsidP="009110FC">
      <w:r w:rsidRPr="000B1BB1">
        <w:lastRenderedPageBreak/>
        <w:t xml:space="preserve">No limits </w:t>
      </w:r>
      <w:proofErr w:type="gramStart"/>
      <w:r w:rsidRPr="000B1BB1">
        <w:t>will be imposed</w:t>
      </w:r>
      <w:proofErr w:type="gramEnd"/>
      <w:r w:rsidRPr="000B1BB1">
        <w:t xml:space="preserve"> on language or publication year during the searches, although studies published in languages other than English will not be included.</w:t>
      </w:r>
    </w:p>
    <w:p w14:paraId="33430E43" w14:textId="77777777" w:rsidR="009110FC" w:rsidRPr="000B1BB1" w:rsidRDefault="009110FC" w:rsidP="009110FC">
      <w:r w:rsidRPr="000B1BB1">
        <w:t xml:space="preserve">Additional search strategy information </w:t>
      </w:r>
      <w:proofErr w:type="gramStart"/>
      <w:r w:rsidRPr="000B1BB1">
        <w:t>can be found</w:t>
      </w:r>
      <w:proofErr w:type="gramEnd"/>
      <w:r w:rsidRPr="000B1BB1">
        <w:t xml:space="preserve"> in the attached PDF document (link provided below).</w:t>
      </w:r>
    </w:p>
    <w:p w14:paraId="2E86F922" w14:textId="77777777" w:rsidR="009110FC" w:rsidRPr="000B1BB1" w:rsidRDefault="009110FC" w:rsidP="009110FC">
      <w:r w:rsidRPr="000B1BB1">
        <w:t>Types of study to be included</w:t>
      </w:r>
    </w:p>
    <w:p w14:paraId="0B104A32" w14:textId="77777777" w:rsidR="009110FC" w:rsidRPr="000B1BB1" w:rsidRDefault="009110FC" w:rsidP="009110FC">
      <w:r w:rsidRPr="000B1BB1">
        <w:t>All study designs will be included: intervention studies with patient-held records vs no records or usual care, non-intervention studies including information on handover communication, and qualitative studies on the perceptions of users.</w:t>
      </w:r>
    </w:p>
    <w:p w14:paraId="0AFB2686" w14:textId="77777777" w:rsidR="009110FC" w:rsidRPr="000B1BB1" w:rsidRDefault="009110FC" w:rsidP="009110FC">
      <w:r w:rsidRPr="000B1BB1">
        <w:t>Inclusion criteria:</w:t>
      </w:r>
    </w:p>
    <w:p w14:paraId="6001ABA9" w14:textId="77777777" w:rsidR="009110FC" w:rsidRPr="000B1BB1" w:rsidRDefault="009110FC" w:rsidP="009110FC">
      <w:r w:rsidRPr="000B1BB1">
        <w:t xml:space="preserve">1. Any patient-held health information, which provides a continued record of care, which </w:t>
      </w:r>
      <w:proofErr w:type="gramStart"/>
      <w:r w:rsidRPr="000B1BB1">
        <w:t>has been designed</w:t>
      </w:r>
      <w:proofErr w:type="gramEnd"/>
      <w:r w:rsidRPr="000B1BB1">
        <w:t xml:space="preserve"> for use by both healthcare providers and patients. 2. Studies including paper-based records (which </w:t>
      </w:r>
      <w:proofErr w:type="gramStart"/>
      <w:r w:rsidRPr="000B1BB1">
        <w:t>will be classed</w:t>
      </w:r>
      <w:proofErr w:type="gramEnd"/>
      <w:r w:rsidRPr="000B1BB1">
        <w:t xml:space="preserve"> as hand-held). If electronic, the records will be accessible by hospital clinicians, patients</w:t>
      </w:r>
      <w:r w:rsidR="002038FC" w:rsidRPr="000B1BB1">
        <w:t>,</w:t>
      </w:r>
      <w:r w:rsidRPr="000B1BB1">
        <w:t xml:space="preserve"> and community clinicians.</w:t>
      </w:r>
    </w:p>
    <w:p w14:paraId="3B234916" w14:textId="77777777" w:rsidR="009110FC" w:rsidRPr="000B1BB1" w:rsidRDefault="009110FC" w:rsidP="009110FC">
      <w:r w:rsidRPr="000B1BB1">
        <w:t>3. Studies that have reported the use of patient-held records for the transfer or exchange of information across care transitions.</w:t>
      </w:r>
    </w:p>
    <w:p w14:paraId="53B7B0E6" w14:textId="77777777" w:rsidR="009110FC" w:rsidRPr="000B1BB1" w:rsidRDefault="009110FC" w:rsidP="009110FC">
      <w:r w:rsidRPr="000B1BB1">
        <w:t>Exclusion criteria:</w:t>
      </w:r>
    </w:p>
    <w:p w14:paraId="490A5493" w14:textId="77777777" w:rsidR="009110FC" w:rsidRPr="000B1BB1" w:rsidRDefault="009110FC" w:rsidP="009110FC">
      <w:pPr>
        <w:numPr>
          <w:ilvl w:val="0"/>
          <w:numId w:val="4"/>
        </w:numPr>
      </w:pPr>
      <w:r w:rsidRPr="000B1BB1">
        <w:t>Any paper or electronic record that is a hospital-based medical chart, or facility-based medical record.</w:t>
      </w:r>
    </w:p>
    <w:p w14:paraId="2C5B7042" w14:textId="77777777" w:rsidR="009110FC" w:rsidRPr="000B1BB1" w:rsidRDefault="009110FC" w:rsidP="009110FC">
      <w:pPr>
        <w:numPr>
          <w:ilvl w:val="0"/>
          <w:numId w:val="4"/>
        </w:numPr>
      </w:pPr>
      <w:r w:rsidRPr="000B1BB1">
        <w:t>Studies, which have reported on the tools specific to one or more transitions of, care (i.e. hospital shift-change, referral, transfer</w:t>
      </w:r>
      <w:r w:rsidR="002038FC" w:rsidRPr="000B1BB1">
        <w:t>,</w:t>
      </w:r>
      <w:r w:rsidRPr="000B1BB1">
        <w:t xml:space="preserve"> or discharge) such as discharge</w:t>
      </w:r>
      <w:r w:rsidR="002038FC" w:rsidRPr="000B1BB1">
        <w:t xml:space="preserve"> </w:t>
      </w:r>
      <w:r w:rsidRPr="000B1BB1">
        <w:t xml:space="preserve">summaries or referral letters. 3. Patient diaries and mobile health interventions that involve text messages will not </w:t>
      </w:r>
      <w:r w:rsidR="002038FC" w:rsidRPr="000B1BB1">
        <w:t xml:space="preserve">be </w:t>
      </w:r>
      <w:r w:rsidRPr="000B1BB1">
        <w:t xml:space="preserve">considered </w:t>
      </w:r>
      <w:proofErr w:type="gramStart"/>
      <w:r w:rsidRPr="000B1BB1">
        <w:t>to be eligible</w:t>
      </w:r>
      <w:proofErr w:type="gramEnd"/>
      <w:r w:rsidRPr="000B1BB1">
        <w:t xml:space="preserve"> interventions.</w:t>
      </w:r>
    </w:p>
    <w:p w14:paraId="4AEE5A2F" w14:textId="77777777" w:rsidR="009110FC" w:rsidRPr="000B1BB1" w:rsidRDefault="009110FC" w:rsidP="009110FC">
      <w:r w:rsidRPr="000B1BB1">
        <w:t xml:space="preserve">Condition or domain </w:t>
      </w:r>
      <w:proofErr w:type="gramStart"/>
      <w:r w:rsidRPr="000B1BB1">
        <w:t>being studied</w:t>
      </w:r>
      <w:proofErr w:type="gramEnd"/>
    </w:p>
    <w:p w14:paraId="35069E7B" w14:textId="77777777" w:rsidR="009110FC" w:rsidRPr="000B1BB1" w:rsidRDefault="009110FC" w:rsidP="009110FC">
      <w:r w:rsidRPr="000B1BB1">
        <w:t>Patient-held records in low- and middle-income countries. All disease conditions will be included, provided the associated intervention involves the use of patient-held records.</w:t>
      </w:r>
    </w:p>
    <w:p w14:paraId="59FAB39E" w14:textId="77777777" w:rsidR="009110FC" w:rsidRPr="000B1BB1" w:rsidRDefault="009110FC" w:rsidP="009110FC">
      <w:r w:rsidRPr="000B1BB1">
        <w:t>Participants/population</w:t>
      </w:r>
    </w:p>
    <w:p w14:paraId="01C99390" w14:textId="77777777" w:rsidR="009110FC" w:rsidRPr="000B1BB1" w:rsidRDefault="009110FC" w:rsidP="009110FC">
      <w:r w:rsidRPr="000B1BB1">
        <w:t>Participants (patients, carers</w:t>
      </w:r>
      <w:r w:rsidR="002038FC" w:rsidRPr="000B1BB1">
        <w:t>,</w:t>
      </w:r>
      <w:r w:rsidRPr="000B1BB1">
        <w:t xml:space="preserve"> and healthcare workers) of any age and sex from low- and middle-income countries (as defined by the World Bank in 2018).</w:t>
      </w:r>
    </w:p>
    <w:p w14:paraId="2D2EA2A7" w14:textId="77777777" w:rsidR="009110FC" w:rsidRPr="000B1BB1" w:rsidRDefault="009110FC" w:rsidP="009110FC">
      <w:r w:rsidRPr="000B1BB1">
        <w:t>Intervention(s), exposure(s)</w:t>
      </w:r>
    </w:p>
    <w:p w14:paraId="7122A201" w14:textId="77777777" w:rsidR="009110FC" w:rsidRPr="000B1BB1" w:rsidRDefault="009110FC" w:rsidP="009110FC">
      <w:r w:rsidRPr="000B1BB1">
        <w:lastRenderedPageBreak/>
        <w:t xml:space="preserve">Any intervention that uses patient-held records. Examples of patient-held records </w:t>
      </w:r>
      <w:proofErr w:type="gramStart"/>
      <w:r w:rsidRPr="000B1BB1">
        <w:t>include:</w:t>
      </w:r>
      <w:proofErr w:type="gramEnd"/>
      <w:r w:rsidRPr="000B1BB1">
        <w:t xml:space="preserve"> maternal and child health cards, diabetes passports, chronic disease booklets, person-specific patient-held handbooks, etc.</w:t>
      </w:r>
    </w:p>
    <w:p w14:paraId="58AE0031" w14:textId="77777777" w:rsidR="009110FC" w:rsidRPr="000B1BB1" w:rsidRDefault="009110FC" w:rsidP="009110FC">
      <w:r w:rsidRPr="000B1BB1">
        <w:t xml:space="preserve">For the purposes of this systematic review, patient-held records </w:t>
      </w:r>
      <w:proofErr w:type="gramStart"/>
      <w:r w:rsidRPr="000B1BB1">
        <w:t>are defined</w:t>
      </w:r>
      <w:proofErr w:type="gramEnd"/>
      <w:r w:rsidRPr="000B1BB1">
        <w:t xml:space="preserve"> as continued care records (with health information recorded by health care providers) handed over to the custody of the person, which contribute</w:t>
      </w:r>
      <w:r w:rsidR="002038FC" w:rsidRPr="000B1BB1">
        <w:t>s</w:t>
      </w:r>
      <w:r w:rsidRPr="000B1BB1">
        <w:t xml:space="preserve"> to handover communication and continuity of care.</w:t>
      </w:r>
    </w:p>
    <w:p w14:paraId="264A2D25" w14:textId="77777777" w:rsidR="009110FC" w:rsidRPr="000B1BB1" w:rsidRDefault="009110FC" w:rsidP="009110FC">
      <w:r w:rsidRPr="000B1BB1">
        <w:t>Comparator(s)/control</w:t>
      </w:r>
    </w:p>
    <w:p w14:paraId="06B2BA03" w14:textId="77777777" w:rsidR="009110FC" w:rsidRPr="000B1BB1" w:rsidRDefault="009110FC" w:rsidP="009110FC">
      <w:r w:rsidRPr="000B1BB1">
        <w:t>None.</w:t>
      </w:r>
    </w:p>
    <w:p w14:paraId="1196C934" w14:textId="77777777" w:rsidR="009110FC" w:rsidRPr="000B1BB1" w:rsidRDefault="009110FC" w:rsidP="009110FC">
      <w:r w:rsidRPr="000B1BB1">
        <w:t>Context</w:t>
      </w:r>
    </w:p>
    <w:p w14:paraId="60B187A3" w14:textId="77777777" w:rsidR="009110FC" w:rsidRPr="000B1BB1" w:rsidRDefault="009110FC" w:rsidP="009110FC">
      <w:r w:rsidRPr="000B1BB1">
        <w:t>Main outcome(s)</w:t>
      </w:r>
    </w:p>
    <w:p w14:paraId="15AD5774" w14:textId="77777777" w:rsidR="009110FC" w:rsidRPr="000B1BB1" w:rsidRDefault="009110FC" w:rsidP="009110FC">
      <w:r w:rsidRPr="000B1BB1">
        <w:t xml:space="preserve">Patient-held records in low- and middle-income countries (LMICs). </w:t>
      </w:r>
    </w:p>
    <w:p w14:paraId="3600AB72" w14:textId="77777777" w:rsidR="009110FC" w:rsidRPr="000B1BB1" w:rsidRDefault="009110FC" w:rsidP="009110FC">
      <w:r w:rsidRPr="000B1BB1">
        <w:t xml:space="preserve">Measurements and reports of the process or clinical outcomes </w:t>
      </w:r>
      <w:proofErr w:type="gramStart"/>
      <w:r w:rsidRPr="000B1BB1">
        <w:t>will be considered</w:t>
      </w:r>
      <w:proofErr w:type="gramEnd"/>
      <w:r w:rsidRPr="000B1BB1">
        <w:t>, as follows:</w:t>
      </w:r>
    </w:p>
    <w:p w14:paraId="52BE17FE" w14:textId="77777777" w:rsidR="009110FC" w:rsidRPr="000B1BB1" w:rsidRDefault="009110FC" w:rsidP="009110FC">
      <w:r w:rsidRPr="000B1BB1">
        <w:t>Process outcomes relating to handover</w:t>
      </w:r>
      <w:r w:rsidR="002038FC" w:rsidRPr="000B1BB1">
        <w:t>s</w:t>
      </w:r>
      <w:r w:rsidRPr="000B1BB1">
        <w:t xml:space="preserve"> (the record being a continued record) such as the number of completed entries in the patient-held record, or </w:t>
      </w:r>
      <w:proofErr w:type="gramStart"/>
      <w:r w:rsidRPr="000B1BB1">
        <w:t>appointment-keeping</w:t>
      </w:r>
      <w:proofErr w:type="gramEnd"/>
      <w:r w:rsidRPr="000B1BB1">
        <w:t>, legibility</w:t>
      </w:r>
      <w:r w:rsidR="002038FC" w:rsidRPr="000B1BB1">
        <w:t>,</w:t>
      </w:r>
      <w:r w:rsidRPr="000B1BB1">
        <w:t xml:space="preserve"> or accuracy of the information recorded. </w:t>
      </w:r>
    </w:p>
    <w:p w14:paraId="61AB5479" w14:textId="77777777" w:rsidR="009110FC" w:rsidRPr="000B1BB1" w:rsidRDefault="009110FC" w:rsidP="009110FC">
      <w:r w:rsidRPr="000B1BB1">
        <w:t>Relevant clinical outcomes highlight an improvement in</w:t>
      </w:r>
      <w:r w:rsidR="002038FC" w:rsidRPr="000B1BB1">
        <w:t xml:space="preserve"> </w:t>
      </w:r>
      <w:r w:rsidRPr="000B1BB1">
        <w:t>patient care continuity.</w:t>
      </w:r>
    </w:p>
    <w:p w14:paraId="04D480B3" w14:textId="77777777" w:rsidR="009110FC" w:rsidRPr="000B1BB1" w:rsidRDefault="009110FC" w:rsidP="009110FC">
      <w:r w:rsidRPr="000B1BB1">
        <w:t>Patient- and health care provider-reported outcomes of satisfaction with the care or the care continuity.</w:t>
      </w:r>
    </w:p>
    <w:p w14:paraId="675A053A" w14:textId="77777777" w:rsidR="009110FC" w:rsidRPr="000B1BB1" w:rsidRDefault="009110FC" w:rsidP="009110FC">
      <w:r w:rsidRPr="000B1BB1">
        <w:t xml:space="preserve">Additional outcomes will include factors (e.g. barriers, facilitators, etc.) that </w:t>
      </w:r>
      <w:proofErr w:type="gramStart"/>
      <w:r w:rsidRPr="000B1BB1">
        <w:t>are reported</w:t>
      </w:r>
      <w:proofErr w:type="gramEnd"/>
      <w:r w:rsidRPr="000B1BB1">
        <w:t xml:space="preserve"> as affecting the use of patient-held records.</w:t>
      </w:r>
    </w:p>
    <w:p w14:paraId="038776BD" w14:textId="77777777" w:rsidR="009110FC" w:rsidRPr="000B1BB1" w:rsidRDefault="009110FC" w:rsidP="009110FC">
      <w:r w:rsidRPr="000B1BB1">
        <w:rPr>
          <w:i/>
        </w:rPr>
        <w:t xml:space="preserve">Measures of effect </w:t>
      </w:r>
      <w:proofErr w:type="gramStart"/>
      <w:r w:rsidRPr="000B1BB1">
        <w:t>Not</w:t>
      </w:r>
      <w:proofErr w:type="gramEnd"/>
      <w:r w:rsidRPr="000B1BB1">
        <w:t xml:space="preserve"> applicable. </w:t>
      </w:r>
    </w:p>
    <w:p w14:paraId="7EE2DD04" w14:textId="77777777" w:rsidR="009110FC" w:rsidRPr="000B1BB1" w:rsidRDefault="009110FC" w:rsidP="009110FC">
      <w:r w:rsidRPr="000B1BB1">
        <w:t>Additional outcome(s)</w:t>
      </w:r>
    </w:p>
    <w:p w14:paraId="6045D0AC" w14:textId="77777777" w:rsidR="009110FC" w:rsidRPr="000B1BB1" w:rsidRDefault="009110FC" w:rsidP="009110FC">
      <w:r w:rsidRPr="000B1BB1">
        <w:t>Additional information on the development of the patient-held record, if reported.</w:t>
      </w:r>
    </w:p>
    <w:p w14:paraId="716337D0" w14:textId="77777777" w:rsidR="009110FC" w:rsidRPr="000B1BB1" w:rsidRDefault="009110FC" w:rsidP="009110FC">
      <w:r w:rsidRPr="000B1BB1">
        <w:rPr>
          <w:i/>
        </w:rPr>
        <w:t xml:space="preserve">Measures of effect </w:t>
      </w:r>
      <w:r w:rsidRPr="000B1BB1">
        <w:t>No time limitations.</w:t>
      </w:r>
    </w:p>
    <w:p w14:paraId="066124E5" w14:textId="77777777" w:rsidR="009110FC" w:rsidRPr="000B1BB1" w:rsidRDefault="009110FC" w:rsidP="009110FC">
      <w:r w:rsidRPr="000B1BB1">
        <w:t>Data extraction (selection and coding)</w:t>
      </w:r>
    </w:p>
    <w:p w14:paraId="57D12242" w14:textId="77777777" w:rsidR="009110FC" w:rsidRPr="000B1BB1" w:rsidRDefault="009110FC" w:rsidP="009110FC">
      <w:r w:rsidRPr="000B1BB1">
        <w:t>Two reviewers (LJ and DB) from the studies retrieved during the searches will select eligible studies.</w:t>
      </w:r>
    </w:p>
    <w:p w14:paraId="0D1C193E" w14:textId="77777777" w:rsidR="009110FC" w:rsidRPr="000B1BB1" w:rsidRDefault="009110FC" w:rsidP="009110FC">
      <w:r w:rsidRPr="000B1BB1">
        <w:lastRenderedPageBreak/>
        <w:t xml:space="preserve">The initial title and abstract selection will be broad, with studies mentioning patient-held records </w:t>
      </w:r>
      <w:proofErr w:type="gramStart"/>
      <w:r w:rsidRPr="000B1BB1">
        <w:t>being retained</w:t>
      </w:r>
      <w:proofErr w:type="gramEnd"/>
      <w:r w:rsidRPr="000B1BB1">
        <w:t>, to facilitate further reference searching for additional papers.</w:t>
      </w:r>
    </w:p>
    <w:p w14:paraId="0A011C25" w14:textId="77777777" w:rsidR="009110FC" w:rsidRPr="000B1BB1" w:rsidRDefault="009110FC" w:rsidP="009110FC">
      <w:r w:rsidRPr="000B1BB1">
        <w:t>Following this, the full</w:t>
      </w:r>
      <w:r w:rsidR="002038FC" w:rsidRPr="000B1BB1">
        <w:t xml:space="preserve"> </w:t>
      </w:r>
      <w:r w:rsidRPr="000B1BB1">
        <w:t xml:space="preserve">texts of the retained literature </w:t>
      </w:r>
      <w:proofErr w:type="gramStart"/>
      <w:r w:rsidRPr="000B1BB1">
        <w:t>will be sought</w:t>
      </w:r>
      <w:proofErr w:type="gramEnd"/>
      <w:r w:rsidRPr="000B1BB1">
        <w:t>, and those that can be accessed will be screened against the aforementioned inclusion criteria.</w:t>
      </w:r>
    </w:p>
    <w:p w14:paraId="67A168E4" w14:textId="77777777" w:rsidR="009110FC" w:rsidRPr="000B1BB1" w:rsidRDefault="009110FC" w:rsidP="009110FC">
      <w:r w:rsidRPr="000B1BB1">
        <w:t>If there is a degree of uncertainty surrounding the inclusion of a study or any disagreement following discussions, an additional reviewer (JP) will be available to provide a conclusive assessment.</w:t>
      </w:r>
    </w:p>
    <w:p w14:paraId="3641EE89" w14:textId="77777777" w:rsidR="009110FC" w:rsidRPr="000B1BB1" w:rsidRDefault="009110FC" w:rsidP="009110FC">
      <w:r w:rsidRPr="000B1BB1">
        <w:t xml:space="preserve">Data extraction will be split between available members of the research team (DB, PJ, LAJ), with LJ randomly sampling 10% of all studies to ensure reliability in the process. If there are any discrepancies during this sampling check, discussions will take place, and if a resolution cannot be reached, then a third impartial </w:t>
      </w:r>
      <w:proofErr w:type="gramStart"/>
      <w:r w:rsidRPr="000B1BB1">
        <w:t>reviewer</w:t>
      </w:r>
      <w:proofErr w:type="gramEnd"/>
      <w:r w:rsidRPr="000B1BB1">
        <w:t xml:space="preserve"> (JP or SMH) will be called upon for a final decision. LJ will be responsible for organising the data and will check for data entry discrepancies.</w:t>
      </w:r>
    </w:p>
    <w:p w14:paraId="1A68D357" w14:textId="77777777" w:rsidR="009110FC" w:rsidRPr="000B1BB1" w:rsidRDefault="009110FC" w:rsidP="009110FC">
      <w:r w:rsidRPr="000B1BB1">
        <w:t xml:space="preserve">An electronic data extraction form </w:t>
      </w:r>
      <w:proofErr w:type="gramStart"/>
      <w:r w:rsidRPr="000B1BB1">
        <w:t>has been drafted</w:t>
      </w:r>
      <w:proofErr w:type="gramEnd"/>
      <w:r w:rsidRPr="000B1BB1">
        <w:t xml:space="preserve"> in Excel, piloted</w:t>
      </w:r>
      <w:r w:rsidR="002038FC" w:rsidRPr="000B1BB1">
        <w:t>,</w:t>
      </w:r>
      <w:r w:rsidRPr="000B1BB1">
        <w:t xml:space="preserve"> and is ready for final use.</w:t>
      </w:r>
    </w:p>
    <w:p w14:paraId="428074B7" w14:textId="77777777" w:rsidR="009110FC" w:rsidRPr="000B1BB1" w:rsidRDefault="009110FC" w:rsidP="009110FC">
      <w:proofErr w:type="gramStart"/>
      <w:r w:rsidRPr="000B1BB1">
        <w:t>The data to be extracted will include details of the studies (authors, settings, year), the features of the patient-held records, the aims and objectives of the studies, study designs, the information recorded and communicated by the studies, the outcome measures relating to handover, patient-centred care, self</w:t>
      </w:r>
      <w:r w:rsidR="002038FC" w:rsidRPr="000B1BB1">
        <w:t>-</w:t>
      </w:r>
      <w:r w:rsidRPr="000B1BB1">
        <w:t>management, the clinical outcomes, the user perceptions of the patient-held records, and the findings from the studies.</w:t>
      </w:r>
      <w:proofErr w:type="gramEnd"/>
    </w:p>
    <w:p w14:paraId="550A6E97" w14:textId="77777777" w:rsidR="009110FC" w:rsidRPr="000B1BB1" w:rsidRDefault="009110FC" w:rsidP="009110FC">
      <w:r w:rsidRPr="000B1BB1">
        <w:t>Risk of bias (quality) assessment</w:t>
      </w:r>
    </w:p>
    <w:p w14:paraId="0C417618" w14:textId="77777777" w:rsidR="009110FC" w:rsidRPr="000B1BB1" w:rsidRDefault="009110FC" w:rsidP="009110FC">
      <w:proofErr w:type="gramStart"/>
      <w:r w:rsidRPr="000B1BB1">
        <w:t>The quality assessment will be carried out by two reviewers (LJ and DB)</w:t>
      </w:r>
      <w:proofErr w:type="gramEnd"/>
      <w:r w:rsidRPr="000B1BB1">
        <w:t xml:space="preserve">. Given the mixed-methods nature of this review, the Mixed Method Appraisal Tool (MMAT) </w:t>
      </w:r>
      <w:proofErr w:type="gramStart"/>
      <w:r w:rsidRPr="000B1BB1">
        <w:t>will be used</w:t>
      </w:r>
      <w:proofErr w:type="gramEnd"/>
      <w:r w:rsidRPr="000B1BB1">
        <w:t xml:space="preserve">, which is a reliable instrument that has been used for </w:t>
      </w:r>
      <w:r w:rsidR="002038FC" w:rsidRPr="000B1BB1">
        <w:t>several</w:t>
      </w:r>
      <w:r w:rsidRPr="000B1BB1">
        <w:t xml:space="preserve"> mixed-methods systematic reviews covering literature across </w:t>
      </w:r>
      <w:r w:rsidR="002038FC" w:rsidRPr="000B1BB1">
        <w:t xml:space="preserve">the </w:t>
      </w:r>
      <w:r w:rsidRPr="000B1BB1">
        <w:t>high-, middle- and low-income countries.</w:t>
      </w:r>
    </w:p>
    <w:p w14:paraId="465C2506" w14:textId="77777777" w:rsidR="009110FC" w:rsidRPr="000B1BB1" w:rsidRDefault="009110FC" w:rsidP="009110FC">
      <w:r w:rsidRPr="000B1BB1">
        <w:t>Strategy for data synthesis</w:t>
      </w:r>
    </w:p>
    <w:p w14:paraId="58053AC2" w14:textId="77777777" w:rsidR="009110FC" w:rsidRPr="000B1BB1" w:rsidRDefault="009110FC" w:rsidP="009110FC">
      <w:r w:rsidRPr="000B1BB1">
        <w:t xml:space="preserve">The review will be summarised descriptively. A meta-analysis </w:t>
      </w:r>
      <w:proofErr w:type="gramStart"/>
      <w:r w:rsidRPr="000B1BB1">
        <w:t>will not be carried out</w:t>
      </w:r>
      <w:proofErr w:type="gramEnd"/>
      <w:r w:rsidRPr="000B1BB1">
        <w:t xml:space="preserve"> as a large degree of heterogeneity is expected in the different types of patient-held records for different diseases, and the different tools for evaluation.</w:t>
      </w:r>
    </w:p>
    <w:p w14:paraId="5BAC0DAD" w14:textId="77777777" w:rsidR="009110FC" w:rsidRPr="000B1BB1" w:rsidRDefault="009110FC" w:rsidP="009110FC">
      <w:r w:rsidRPr="000B1BB1">
        <w:t xml:space="preserve">First, a preliminary synthesis of the included studies </w:t>
      </w:r>
      <w:proofErr w:type="gramStart"/>
      <w:r w:rsidRPr="000B1BB1">
        <w:t>will be undertaken</w:t>
      </w:r>
      <w:proofErr w:type="gramEnd"/>
      <w:r w:rsidRPr="000B1BB1">
        <w:t xml:space="preserve"> by listing and presenting the results in tabular form.</w:t>
      </w:r>
    </w:p>
    <w:p w14:paraId="72958095" w14:textId="77777777" w:rsidR="009110FC" w:rsidRPr="000B1BB1" w:rsidRDefault="009110FC" w:rsidP="009110FC">
      <w:r w:rsidRPr="000B1BB1">
        <w:t xml:space="preserve">The analysis will look into how studies have used patient-held records for handover and will be structured using the outcome measures and user perspectives. Following this, results </w:t>
      </w:r>
      <w:proofErr w:type="gramStart"/>
      <w:r w:rsidRPr="000B1BB1">
        <w:t>will be mapped</w:t>
      </w:r>
      <w:proofErr w:type="gramEnd"/>
      <w:r w:rsidRPr="000B1BB1">
        <w:t xml:space="preserve"> onto a framework, as explained by Osaki et al, for the functions and use of home-based records. This </w:t>
      </w:r>
      <w:r w:rsidRPr="000B1BB1">
        <w:lastRenderedPageBreak/>
        <w:t>will enable in better understanding of the function of the records (for handover), and the extent to which the users of the records (patients and health care providers) have the knowledge and skill to carry out that function, as expected.</w:t>
      </w:r>
    </w:p>
    <w:p w14:paraId="6C72D30E" w14:textId="77777777" w:rsidR="009110FC" w:rsidRPr="000B1BB1" w:rsidRDefault="009110FC" w:rsidP="009110FC">
      <w:r w:rsidRPr="000B1BB1">
        <w:t xml:space="preserve">Analysis of subgroups or subsets </w:t>
      </w:r>
    </w:p>
    <w:p w14:paraId="0C17B4E7" w14:textId="77777777" w:rsidR="009110FC" w:rsidRPr="000B1BB1" w:rsidRDefault="009110FC" w:rsidP="009110FC">
      <w:r w:rsidRPr="000B1BB1">
        <w:t>None planned.</w:t>
      </w:r>
    </w:p>
    <w:p w14:paraId="0483BC4B" w14:textId="77777777" w:rsidR="009110FC" w:rsidRPr="000B1BB1" w:rsidRDefault="009110FC" w:rsidP="009110FC">
      <w:pPr>
        <w:sectPr w:rsidR="009110FC" w:rsidRPr="000B1BB1" w:rsidSect="003042D2">
          <w:pgSz w:w="16838" w:h="11906" w:orient="landscape"/>
          <w:pgMar w:top="1440" w:right="1440" w:bottom="1440" w:left="1440" w:header="708" w:footer="708" w:gutter="0"/>
          <w:cols w:space="708"/>
          <w:docGrid w:linePitch="360"/>
        </w:sectPr>
      </w:pPr>
    </w:p>
    <w:p w14:paraId="4CDB2977" w14:textId="77777777" w:rsidR="009110FC" w:rsidRPr="000B1BB1" w:rsidRDefault="009110FC" w:rsidP="009110FC">
      <w:r w:rsidRPr="000B1BB1">
        <w:lastRenderedPageBreak/>
        <w:t>S5: Example search strategy in EMBASE</w:t>
      </w:r>
    </w:p>
    <w:p w14:paraId="0ED2981E" w14:textId="77777777" w:rsidR="009110FC" w:rsidRPr="000B1BB1" w:rsidRDefault="009110FC" w:rsidP="009110FC">
      <w:r w:rsidRPr="000B1BB1">
        <w:t>Patient-held records</w:t>
      </w:r>
    </w:p>
    <w:p w14:paraId="4022813A" w14:textId="77777777" w:rsidR="009110FC" w:rsidRPr="000B1BB1" w:rsidRDefault="009110FC" w:rsidP="009110FC">
      <w:pPr>
        <w:numPr>
          <w:ilvl w:val="0"/>
          <w:numId w:val="2"/>
        </w:numPr>
      </w:pPr>
      <w:proofErr w:type="gramStart"/>
      <w:r w:rsidRPr="000B1BB1">
        <w:t>(</w:t>
      </w:r>
      <w:proofErr w:type="spellStart"/>
      <w:r w:rsidRPr="000B1BB1">
        <w:t>exp</w:t>
      </w:r>
      <w:proofErr w:type="spellEnd"/>
      <w:r w:rsidRPr="000B1BB1">
        <w:t xml:space="preserve"> medical records/or </w:t>
      </w:r>
      <w:proofErr w:type="spellStart"/>
      <w:r w:rsidRPr="000B1BB1">
        <w:t>exp</w:t>
      </w:r>
      <w:proofErr w:type="spellEnd"/>
      <w:r w:rsidRPr="000B1BB1">
        <w:t xml:space="preserve"> medical records, problem-oriented/or </w:t>
      </w:r>
      <w:proofErr w:type="spellStart"/>
      <w:r w:rsidRPr="000B1BB1">
        <w:t>exp</w:t>
      </w:r>
      <w:proofErr w:type="spellEnd"/>
      <w:r w:rsidRPr="000B1BB1">
        <w:t xml:space="preserve"> medical records systems, computerized/or </w:t>
      </w:r>
      <w:proofErr w:type="spellStart"/>
      <w:r w:rsidRPr="000B1BB1">
        <w:t>exp</w:t>
      </w:r>
      <w:proofErr w:type="spellEnd"/>
      <w:r w:rsidRPr="000B1BB1">
        <w:t xml:space="preserve"> nursing records/or (((medical or health) and record*).</w:t>
      </w:r>
      <w:proofErr w:type="spellStart"/>
      <w:r w:rsidRPr="000B1BB1">
        <w:t>mp</w:t>
      </w:r>
      <w:proofErr w:type="spellEnd"/>
      <w:r w:rsidRPr="000B1BB1">
        <w:t>. or (case note* or case record*).</w:t>
      </w:r>
      <w:proofErr w:type="spellStart"/>
      <w:r w:rsidRPr="000B1BB1">
        <w:t>mp</w:t>
      </w:r>
      <w:proofErr w:type="spellEnd"/>
      <w:r w:rsidRPr="000B1BB1">
        <w:t>.) or (record* or book* or handbook* or card*).</w:t>
      </w:r>
      <w:proofErr w:type="spellStart"/>
      <w:r w:rsidRPr="000B1BB1">
        <w:t>mp</w:t>
      </w:r>
      <w:proofErr w:type="spellEnd"/>
      <w:r w:rsidRPr="000B1BB1">
        <w:t xml:space="preserve"> AND ((held adj3 (patient or parent or person or woman or man or family or consumer)).</w:t>
      </w:r>
      <w:proofErr w:type="spellStart"/>
      <w:r w:rsidRPr="000B1BB1">
        <w:t>mp</w:t>
      </w:r>
      <w:proofErr w:type="spellEnd"/>
      <w:r w:rsidRPr="000B1BB1">
        <w:t>. or (carried adj3 (patient or parent or person or woman or man or family or client or consumer)).</w:t>
      </w:r>
      <w:proofErr w:type="spellStart"/>
      <w:r w:rsidRPr="000B1BB1">
        <w:t>mp</w:t>
      </w:r>
      <w:proofErr w:type="spellEnd"/>
      <w:r w:rsidRPr="000B1BB1">
        <w:t>.))</w:t>
      </w:r>
      <w:proofErr w:type="gramEnd"/>
      <w:r w:rsidRPr="000B1BB1">
        <w:t xml:space="preserve"> </w:t>
      </w:r>
      <w:proofErr w:type="gramStart"/>
      <w:r w:rsidRPr="000B1BB1">
        <w:t>OR</w:t>
      </w:r>
      <w:proofErr w:type="gramEnd"/>
      <w:r w:rsidRPr="000B1BB1">
        <w:t xml:space="preserve"> ((log-book* or logbook*).</w:t>
      </w:r>
      <w:proofErr w:type="spellStart"/>
      <w:r w:rsidRPr="000B1BB1">
        <w:t>mp</w:t>
      </w:r>
      <w:proofErr w:type="spellEnd"/>
      <w:r w:rsidRPr="000B1BB1">
        <w:t>. or home based record*.</w:t>
      </w:r>
      <w:proofErr w:type="spellStart"/>
      <w:r w:rsidRPr="000B1BB1">
        <w:t>mp</w:t>
      </w:r>
      <w:proofErr w:type="spellEnd"/>
      <w:r w:rsidRPr="000B1BB1">
        <w:t xml:space="preserve">.  </w:t>
      </w:r>
      <w:proofErr w:type="gramStart"/>
      <w:r w:rsidRPr="000B1BB1">
        <w:t>or</w:t>
      </w:r>
      <w:proofErr w:type="gramEnd"/>
      <w:r w:rsidRPr="000B1BB1">
        <w:t xml:space="preserve"> passport*.</w:t>
      </w:r>
      <w:proofErr w:type="spellStart"/>
      <w:r w:rsidRPr="000B1BB1">
        <w:t>mp</w:t>
      </w:r>
      <w:proofErr w:type="spellEnd"/>
      <w:r w:rsidRPr="000B1BB1">
        <w:t xml:space="preserve">. </w:t>
      </w:r>
      <w:proofErr w:type="gramStart"/>
      <w:r w:rsidRPr="000B1BB1">
        <w:t>or</w:t>
      </w:r>
      <w:proofErr w:type="gramEnd"/>
      <w:r w:rsidRPr="000B1BB1">
        <w:t xml:space="preserve"> personal health record*.</w:t>
      </w:r>
      <w:proofErr w:type="spellStart"/>
      <w:r w:rsidRPr="000B1BB1">
        <w:t>mp</w:t>
      </w:r>
      <w:proofErr w:type="spellEnd"/>
      <w:r w:rsidRPr="000B1BB1">
        <w:t>.)</w:t>
      </w:r>
    </w:p>
    <w:p w14:paraId="06C46F1B" w14:textId="77777777" w:rsidR="009110FC" w:rsidRPr="000B1BB1" w:rsidRDefault="009110FC" w:rsidP="009110FC">
      <w:pPr>
        <w:numPr>
          <w:ilvl w:val="0"/>
          <w:numId w:val="2"/>
        </w:numPr>
      </w:pPr>
      <w:r w:rsidRPr="000B1BB1">
        <w:t>((patient-held or patient-held or home based or home-based or personal child or "mother and child" or "maternal and child" or mother-child) adj2 (record* or book* or handbook* or card*)).</w:t>
      </w:r>
      <w:proofErr w:type="spellStart"/>
      <w:r w:rsidRPr="000B1BB1">
        <w:t>mp</w:t>
      </w:r>
      <w:proofErr w:type="spellEnd"/>
    </w:p>
    <w:p w14:paraId="38E71AE7" w14:textId="77777777" w:rsidR="009110FC" w:rsidRPr="000B1BB1" w:rsidRDefault="009110FC" w:rsidP="009110FC">
      <w:pPr>
        <w:numPr>
          <w:ilvl w:val="0"/>
          <w:numId w:val="2"/>
        </w:numPr>
      </w:pPr>
      <w:r w:rsidRPr="000B1BB1">
        <w:t>(( patient access or personal or patient-held) adj2( record*or  portal * or health record* or information* or prescription* or electronic record*)).</w:t>
      </w:r>
      <w:proofErr w:type="spellStart"/>
      <w:r w:rsidRPr="000B1BB1">
        <w:t>mp</w:t>
      </w:r>
      <w:proofErr w:type="spellEnd"/>
    </w:p>
    <w:p w14:paraId="14FFDD52" w14:textId="77777777" w:rsidR="009110FC" w:rsidRPr="000B1BB1" w:rsidRDefault="009110FC" w:rsidP="009110FC">
      <w:pPr>
        <w:numPr>
          <w:ilvl w:val="0"/>
          <w:numId w:val="2"/>
        </w:numPr>
      </w:pPr>
      <w:r w:rsidRPr="000B1BB1">
        <w:t>1 or 2 or 3</w:t>
      </w:r>
    </w:p>
    <w:p w14:paraId="36DA5E9E" w14:textId="77777777" w:rsidR="009110FC" w:rsidRPr="000B1BB1" w:rsidRDefault="009110FC" w:rsidP="009110FC">
      <w:r w:rsidRPr="000B1BB1">
        <w:t>Low-and Middle-income countries</w:t>
      </w:r>
    </w:p>
    <w:p w14:paraId="726CA657" w14:textId="589C440E" w:rsidR="009110FC" w:rsidRPr="000B1BB1" w:rsidRDefault="009110FC" w:rsidP="009110FC">
      <w:pPr>
        <w:numPr>
          <w:ilvl w:val="0"/>
          <w:numId w:val="2"/>
        </w:numPr>
      </w:pPr>
      <w:proofErr w:type="spellStart"/>
      <w:proofErr w:type="gramStart"/>
      <w:r w:rsidRPr="000B1BB1">
        <w:t>exp</w:t>
      </w:r>
      <w:proofErr w:type="spellEnd"/>
      <w:proofErr w:type="gramEnd"/>
      <w:r w:rsidRPr="000B1BB1">
        <w:t xml:space="preserve"> developing country/ or </w:t>
      </w:r>
      <w:proofErr w:type="spellStart"/>
      <w:r w:rsidRPr="000B1BB1">
        <w:t>exp</w:t>
      </w:r>
      <w:proofErr w:type="spellEnd"/>
      <w:r w:rsidRPr="000B1BB1">
        <w:t xml:space="preserve"> medically underserved/ or developing countr$.mp. </w:t>
      </w:r>
      <w:proofErr w:type="gramStart"/>
      <w:r w:rsidRPr="000B1BB1">
        <w:t>or</w:t>
      </w:r>
      <w:proofErr w:type="gramEnd"/>
      <w:r w:rsidRPr="000B1BB1">
        <w:t xml:space="preserve"> medically underserved area$1.mp. </w:t>
      </w:r>
      <w:proofErr w:type="gramStart"/>
      <w:r w:rsidRPr="000B1BB1">
        <w:t>or</w:t>
      </w:r>
      <w:proofErr w:type="gramEnd"/>
      <w:r w:rsidRPr="000B1BB1">
        <w:t xml:space="preserve"> low income countr$.mp. </w:t>
      </w:r>
      <w:proofErr w:type="gramStart"/>
      <w:r w:rsidRPr="000B1BB1">
        <w:t>or</w:t>
      </w:r>
      <w:proofErr w:type="gramEnd"/>
      <w:r w:rsidRPr="000B1BB1">
        <w:t xml:space="preserve"> middle income country.mp. </w:t>
      </w:r>
      <w:proofErr w:type="gramStart"/>
      <w:r w:rsidRPr="000B1BB1">
        <w:t>or</w:t>
      </w:r>
      <w:proofErr w:type="gramEnd"/>
      <w:r w:rsidRPr="000B1BB1">
        <w:t xml:space="preserve"> low resource.mp. </w:t>
      </w:r>
      <w:proofErr w:type="gramStart"/>
      <w:r w:rsidRPr="000B1BB1">
        <w:t>or</w:t>
      </w:r>
      <w:proofErr w:type="gramEnd"/>
      <w:r w:rsidRPr="000B1BB1">
        <w:t xml:space="preserve"> resource poor.mp. </w:t>
      </w:r>
      <w:proofErr w:type="gramStart"/>
      <w:r w:rsidRPr="000B1BB1">
        <w:t>or</w:t>
      </w:r>
      <w:proofErr w:type="gramEnd"/>
      <w:r w:rsidRPr="000B1BB1">
        <w:t xml:space="preserve"> global.mp. </w:t>
      </w:r>
      <w:proofErr w:type="gramStart"/>
      <w:r w:rsidRPr="000B1BB1">
        <w:t>or</w:t>
      </w:r>
      <w:proofErr w:type="gramEnd"/>
      <w:r w:rsidRPr="000B1BB1">
        <w:t xml:space="preserve"> </w:t>
      </w:r>
      <w:proofErr w:type="spellStart"/>
      <w:r w:rsidRPr="000B1BB1">
        <w:t>exp</w:t>
      </w:r>
      <w:proofErr w:type="spellEnd"/>
      <w:r w:rsidRPr="000B1BB1">
        <w:t xml:space="preserve"> Africa/ or </w:t>
      </w:r>
      <w:proofErr w:type="spellStart"/>
      <w:r w:rsidRPr="000B1BB1">
        <w:t>exp</w:t>
      </w:r>
      <w:proofErr w:type="spellEnd"/>
      <w:r w:rsidRPr="000B1BB1">
        <w:t xml:space="preserve"> "South and Central America"/or </w:t>
      </w:r>
      <w:proofErr w:type="spellStart"/>
      <w:r w:rsidRPr="000B1BB1">
        <w:t>exp</w:t>
      </w:r>
      <w:proofErr w:type="spellEnd"/>
      <w:r w:rsidRPr="000B1BB1">
        <w:t xml:space="preserve"> </w:t>
      </w:r>
      <w:proofErr w:type="spellStart"/>
      <w:r w:rsidRPr="000B1BB1">
        <w:t>asia</w:t>
      </w:r>
      <w:proofErr w:type="spellEnd"/>
      <w:r w:rsidRPr="000B1BB1">
        <w:t xml:space="preserve">/ or </w:t>
      </w:r>
      <w:proofErr w:type="spellStart"/>
      <w:r w:rsidRPr="000B1BB1">
        <w:t>exp</w:t>
      </w:r>
      <w:proofErr w:type="spellEnd"/>
      <w:r w:rsidRPr="000B1BB1">
        <w:t xml:space="preserve"> Caribbean islands/ or </w:t>
      </w:r>
      <w:proofErr w:type="spellStart"/>
      <w:r w:rsidRPr="000B1BB1">
        <w:t>exp</w:t>
      </w:r>
      <w:proofErr w:type="spellEnd"/>
      <w:r w:rsidRPr="000B1BB1">
        <w:t xml:space="preserve"> pacific islands/ or </w:t>
      </w:r>
      <w:proofErr w:type="spellStart"/>
      <w:r w:rsidRPr="000B1BB1">
        <w:t>exp</w:t>
      </w:r>
      <w:proofErr w:type="spellEnd"/>
      <w:r w:rsidRPr="000B1BB1">
        <w:t xml:space="preserve"> eastern Europe/ or </w:t>
      </w:r>
      <w:proofErr w:type="spellStart"/>
      <w:r w:rsidRPr="000B1BB1">
        <w:t>exp</w:t>
      </w:r>
      <w:proofErr w:type="spellEnd"/>
      <w:r w:rsidRPr="000B1BB1">
        <w:t xml:space="preserve"> Indian Ocean/or south america$1.mp. </w:t>
      </w:r>
      <w:proofErr w:type="gramStart"/>
      <w:r w:rsidRPr="000B1BB1">
        <w:t>or</w:t>
      </w:r>
      <w:proofErr w:type="gramEnd"/>
      <w:r w:rsidRPr="000B1BB1">
        <w:t xml:space="preserve"> Africa$1.mp. </w:t>
      </w:r>
      <w:proofErr w:type="gramStart"/>
      <w:r w:rsidRPr="000B1BB1">
        <w:t>or</w:t>
      </w:r>
      <w:proofErr w:type="gramEnd"/>
      <w:r w:rsidRPr="000B1BB1">
        <w:t xml:space="preserve"> Caribbean.mp. </w:t>
      </w:r>
      <w:proofErr w:type="gramStart"/>
      <w:r w:rsidRPr="000B1BB1">
        <w:t>or</w:t>
      </w:r>
      <w:proofErr w:type="gramEnd"/>
      <w:r w:rsidRPr="000B1BB1">
        <w:t xml:space="preserve"> central America$1.mp. </w:t>
      </w:r>
      <w:proofErr w:type="gramStart"/>
      <w:r w:rsidRPr="000B1BB1">
        <w:t>or</w:t>
      </w:r>
      <w:proofErr w:type="gramEnd"/>
      <w:r w:rsidRPr="000B1BB1">
        <w:t xml:space="preserve"> south America$1.mp. </w:t>
      </w:r>
      <w:proofErr w:type="gramStart"/>
      <w:r w:rsidRPr="000B1BB1">
        <w:t>or</w:t>
      </w:r>
      <w:proofErr w:type="gramEnd"/>
      <w:r w:rsidRPr="000B1BB1">
        <w:t xml:space="preserve"> eastern Europe$1.mp. </w:t>
      </w:r>
      <w:proofErr w:type="gramStart"/>
      <w:r w:rsidRPr="000B1BB1">
        <w:t>or</w:t>
      </w:r>
      <w:proofErr w:type="gramEnd"/>
      <w:r w:rsidRPr="000B1BB1">
        <w:t xml:space="preserve"> pacific island$.mp. </w:t>
      </w:r>
      <w:proofErr w:type="gramStart"/>
      <w:r w:rsidRPr="000B1BB1">
        <w:t>or</w:t>
      </w:r>
      <w:proofErr w:type="gramEnd"/>
      <w:r w:rsidRPr="000B1BB1">
        <w:t xml:space="preserve"> Indian ocean island$.mp. </w:t>
      </w:r>
      <w:proofErr w:type="gramStart"/>
      <w:r w:rsidRPr="000B1BB1">
        <w:t>or</w:t>
      </w:r>
      <w:proofErr w:type="gramEnd"/>
      <w:r w:rsidRPr="000B1BB1">
        <w:t xml:space="preserve"> asia.mp. </w:t>
      </w:r>
      <w:proofErr w:type="gramStart"/>
      <w:r w:rsidRPr="000B1BB1">
        <w:t>or</w:t>
      </w:r>
      <w:proofErr w:type="gramEnd"/>
      <w:r w:rsidRPr="000B1BB1">
        <w:t xml:space="preserve"> Afghan$.mp. </w:t>
      </w:r>
      <w:proofErr w:type="gramStart"/>
      <w:r w:rsidRPr="000B1BB1">
        <w:t>or</w:t>
      </w:r>
      <w:proofErr w:type="gramEnd"/>
      <w:r w:rsidRPr="000B1BB1">
        <w:t xml:space="preserve"> Bangladesh$1.mp. </w:t>
      </w:r>
      <w:proofErr w:type="gramStart"/>
      <w:r w:rsidRPr="000B1BB1">
        <w:t>or</w:t>
      </w:r>
      <w:proofErr w:type="gramEnd"/>
      <w:r w:rsidRPr="000B1BB1">
        <w:t xml:space="preserve"> Benin$.mp. </w:t>
      </w:r>
      <w:proofErr w:type="gramStart"/>
      <w:r w:rsidRPr="000B1BB1">
        <w:t>or</w:t>
      </w:r>
      <w:proofErr w:type="gramEnd"/>
      <w:r w:rsidRPr="000B1BB1">
        <w:t xml:space="preserve"> Burkina Faso.mp. </w:t>
      </w:r>
      <w:proofErr w:type="gramStart"/>
      <w:r w:rsidRPr="000B1BB1">
        <w:t>or</w:t>
      </w:r>
      <w:proofErr w:type="gramEnd"/>
      <w:r w:rsidRPr="000B1BB1">
        <w:t xml:space="preserve"> Burkinabe.mp. </w:t>
      </w:r>
      <w:proofErr w:type="gramStart"/>
      <w:r w:rsidRPr="000B1BB1">
        <w:t>or</w:t>
      </w:r>
      <w:proofErr w:type="gramEnd"/>
      <w:r w:rsidRPr="000B1BB1">
        <w:t xml:space="preserve"> Burundi$.mp. </w:t>
      </w:r>
      <w:proofErr w:type="gramStart"/>
      <w:r w:rsidRPr="000B1BB1">
        <w:t>or</w:t>
      </w:r>
      <w:proofErr w:type="gramEnd"/>
      <w:r w:rsidRPr="000B1BB1">
        <w:t xml:space="preserve"> Cambodia$1.mp. </w:t>
      </w:r>
      <w:proofErr w:type="gramStart"/>
      <w:r w:rsidRPr="000B1BB1">
        <w:t>or</w:t>
      </w:r>
      <w:proofErr w:type="gramEnd"/>
      <w:r w:rsidRPr="000B1BB1">
        <w:t xml:space="preserve"> Central African.mp. </w:t>
      </w:r>
      <w:proofErr w:type="gramStart"/>
      <w:r w:rsidRPr="000B1BB1">
        <w:t>or</w:t>
      </w:r>
      <w:proofErr w:type="gramEnd"/>
      <w:r w:rsidRPr="000B1BB1">
        <w:t xml:space="preserve"> Chad$.mp. </w:t>
      </w:r>
      <w:proofErr w:type="gramStart"/>
      <w:r w:rsidRPr="000B1BB1">
        <w:t>or</w:t>
      </w:r>
      <w:proofErr w:type="gramEnd"/>
      <w:r w:rsidRPr="000B1BB1">
        <w:t xml:space="preserve"> Comor$.mp. </w:t>
      </w:r>
      <w:proofErr w:type="gramStart"/>
      <w:r w:rsidRPr="000B1BB1">
        <w:t>or</w:t>
      </w:r>
      <w:proofErr w:type="gramEnd"/>
      <w:r w:rsidRPr="000B1BB1">
        <w:t xml:space="preserve"> Congo$.mp. </w:t>
      </w:r>
      <w:proofErr w:type="gramStart"/>
      <w:r w:rsidRPr="000B1BB1">
        <w:t>or</w:t>
      </w:r>
      <w:proofErr w:type="gramEnd"/>
      <w:r w:rsidRPr="000B1BB1">
        <w:t xml:space="preserve"> Eritrea$1.mp. </w:t>
      </w:r>
      <w:proofErr w:type="gramStart"/>
      <w:r w:rsidRPr="000B1BB1">
        <w:t>or</w:t>
      </w:r>
      <w:proofErr w:type="gramEnd"/>
      <w:r w:rsidRPr="000B1BB1">
        <w:t xml:space="preserve"> Ethiopia$1.mp. </w:t>
      </w:r>
      <w:proofErr w:type="gramStart"/>
      <w:r w:rsidRPr="000B1BB1">
        <w:t>or</w:t>
      </w:r>
      <w:proofErr w:type="gramEnd"/>
      <w:r w:rsidRPr="000B1BB1">
        <w:t xml:space="preserve"> Gambia$1.mp. </w:t>
      </w:r>
      <w:proofErr w:type="gramStart"/>
      <w:r w:rsidRPr="000B1BB1">
        <w:t>or</w:t>
      </w:r>
      <w:proofErr w:type="gramEnd"/>
      <w:r w:rsidRPr="000B1BB1">
        <w:t xml:space="preserve"> Guinea$1.mp. </w:t>
      </w:r>
      <w:proofErr w:type="gramStart"/>
      <w:r w:rsidRPr="000B1BB1">
        <w:t>or</w:t>
      </w:r>
      <w:proofErr w:type="gramEnd"/>
      <w:r w:rsidRPr="000B1BB1">
        <w:t xml:space="preserve"> Haiti$.mp. </w:t>
      </w:r>
      <w:proofErr w:type="gramStart"/>
      <w:r w:rsidRPr="000B1BB1">
        <w:t>or</w:t>
      </w:r>
      <w:proofErr w:type="gramEnd"/>
      <w:r w:rsidRPr="000B1BB1">
        <w:t xml:space="preserve"> Kenya$1.mp. </w:t>
      </w:r>
      <w:proofErr w:type="gramStart"/>
      <w:r w:rsidRPr="000B1BB1">
        <w:t>or</w:t>
      </w:r>
      <w:proofErr w:type="gramEnd"/>
      <w:r w:rsidRPr="000B1BB1">
        <w:t xml:space="preserve"> Korea$1.mp. </w:t>
      </w:r>
      <w:proofErr w:type="gramStart"/>
      <w:r w:rsidRPr="000B1BB1">
        <w:t>or</w:t>
      </w:r>
      <w:proofErr w:type="gramEnd"/>
      <w:r w:rsidRPr="000B1BB1">
        <w:t xml:space="preserve"> </w:t>
      </w:r>
      <w:proofErr w:type="spellStart"/>
      <w:r w:rsidRPr="000B1BB1">
        <w:t>exp</w:t>
      </w:r>
      <w:proofErr w:type="spellEnd"/>
      <w:r w:rsidRPr="000B1BB1">
        <w:t xml:space="preserve"> North Korea/ or Kyrgyz$.mp. </w:t>
      </w:r>
      <w:proofErr w:type="gramStart"/>
      <w:r w:rsidRPr="000B1BB1">
        <w:t>or</w:t>
      </w:r>
      <w:proofErr w:type="gramEnd"/>
      <w:r w:rsidRPr="000B1BB1">
        <w:t xml:space="preserve"> Liberia$1.mp. </w:t>
      </w:r>
      <w:proofErr w:type="gramStart"/>
      <w:r w:rsidRPr="000B1BB1">
        <w:t>or</w:t>
      </w:r>
      <w:proofErr w:type="gramEnd"/>
      <w:r w:rsidRPr="000B1BB1">
        <w:t xml:space="preserve"> Madagascar.mp. </w:t>
      </w:r>
      <w:proofErr w:type="gramStart"/>
      <w:r w:rsidRPr="000B1BB1">
        <w:t>or</w:t>
      </w:r>
      <w:proofErr w:type="gramEnd"/>
      <w:r w:rsidRPr="000B1BB1">
        <w:t xml:space="preserve"> Malagasy.mp. </w:t>
      </w:r>
      <w:proofErr w:type="gramStart"/>
      <w:r w:rsidRPr="000B1BB1">
        <w:t>or</w:t>
      </w:r>
      <w:proofErr w:type="gramEnd"/>
      <w:r w:rsidRPr="000B1BB1">
        <w:t xml:space="preserve"> Malawi$.mp. </w:t>
      </w:r>
      <w:proofErr w:type="gramStart"/>
      <w:r w:rsidRPr="000B1BB1">
        <w:t>or</w:t>
      </w:r>
      <w:proofErr w:type="gramEnd"/>
      <w:r w:rsidRPr="000B1BB1">
        <w:t xml:space="preserve"> mali$.mp. </w:t>
      </w:r>
      <w:proofErr w:type="gramStart"/>
      <w:r w:rsidRPr="000B1BB1">
        <w:t>or</w:t>
      </w:r>
      <w:proofErr w:type="gramEnd"/>
      <w:r w:rsidRPr="000B1BB1">
        <w:t xml:space="preserve"> mozambi$.mp. </w:t>
      </w:r>
      <w:proofErr w:type="gramStart"/>
      <w:r w:rsidRPr="000B1BB1">
        <w:t>or</w:t>
      </w:r>
      <w:proofErr w:type="gramEnd"/>
      <w:r w:rsidRPr="000B1BB1">
        <w:t xml:space="preserve"> Myanmar$.mp. </w:t>
      </w:r>
      <w:proofErr w:type="gramStart"/>
      <w:r w:rsidRPr="000B1BB1">
        <w:t>or</w:t>
      </w:r>
      <w:proofErr w:type="gramEnd"/>
      <w:r w:rsidRPr="000B1BB1">
        <w:t xml:space="preserve"> Nepal$.mp. </w:t>
      </w:r>
      <w:proofErr w:type="gramStart"/>
      <w:r w:rsidRPr="000B1BB1">
        <w:t>or</w:t>
      </w:r>
      <w:proofErr w:type="gramEnd"/>
      <w:r w:rsidRPr="000B1BB1">
        <w:t xml:space="preserve"> Niger$.mp. </w:t>
      </w:r>
      <w:proofErr w:type="gramStart"/>
      <w:r w:rsidRPr="000B1BB1">
        <w:t>or</w:t>
      </w:r>
      <w:proofErr w:type="gramEnd"/>
      <w:r w:rsidRPr="000B1BB1">
        <w:t xml:space="preserve"> Rwanda$1.mp. </w:t>
      </w:r>
      <w:proofErr w:type="gramStart"/>
      <w:r w:rsidRPr="000B1BB1">
        <w:t>or</w:t>
      </w:r>
      <w:proofErr w:type="gramEnd"/>
      <w:r w:rsidRPr="000B1BB1">
        <w:t xml:space="preserve"> Sierra Leone$.mp. </w:t>
      </w:r>
      <w:proofErr w:type="gramStart"/>
      <w:r w:rsidRPr="000B1BB1">
        <w:t>or</w:t>
      </w:r>
      <w:proofErr w:type="gramEnd"/>
      <w:r w:rsidRPr="000B1BB1">
        <w:t xml:space="preserve"> Somalia$1.mp. </w:t>
      </w:r>
      <w:proofErr w:type="gramStart"/>
      <w:r w:rsidRPr="000B1BB1">
        <w:t>or</w:t>
      </w:r>
      <w:proofErr w:type="gramEnd"/>
      <w:r w:rsidRPr="000B1BB1">
        <w:t xml:space="preserve"> Tajik$.mp. </w:t>
      </w:r>
      <w:proofErr w:type="gramStart"/>
      <w:r w:rsidRPr="000B1BB1">
        <w:t>or</w:t>
      </w:r>
      <w:proofErr w:type="gramEnd"/>
      <w:r w:rsidRPr="000B1BB1">
        <w:t xml:space="preserve"> Tanzania$1.mp. </w:t>
      </w:r>
      <w:proofErr w:type="gramStart"/>
      <w:r w:rsidRPr="000B1BB1">
        <w:t>or</w:t>
      </w:r>
      <w:proofErr w:type="gramEnd"/>
      <w:r w:rsidRPr="000B1BB1">
        <w:t xml:space="preserve"> Togo$.mp. </w:t>
      </w:r>
      <w:proofErr w:type="gramStart"/>
      <w:r w:rsidRPr="000B1BB1">
        <w:t>or</w:t>
      </w:r>
      <w:proofErr w:type="gramEnd"/>
      <w:r w:rsidRPr="000B1BB1">
        <w:t xml:space="preserve"> Uganda$1.mp. </w:t>
      </w:r>
      <w:proofErr w:type="gramStart"/>
      <w:r w:rsidRPr="000B1BB1">
        <w:t>or</w:t>
      </w:r>
      <w:proofErr w:type="gramEnd"/>
      <w:r w:rsidRPr="000B1BB1">
        <w:t xml:space="preserve"> Zimbabwe$.mp. </w:t>
      </w:r>
      <w:proofErr w:type="gramStart"/>
      <w:r w:rsidRPr="000B1BB1">
        <w:t>or</w:t>
      </w:r>
      <w:proofErr w:type="gramEnd"/>
      <w:r w:rsidRPr="000B1BB1">
        <w:t xml:space="preserve"> Angola$1.mp. </w:t>
      </w:r>
      <w:proofErr w:type="gramStart"/>
      <w:r w:rsidRPr="000B1BB1">
        <w:t>or</w:t>
      </w:r>
      <w:proofErr w:type="gramEnd"/>
      <w:r w:rsidRPr="000B1BB1">
        <w:t xml:space="preserve"> Armenia$1.mp. </w:t>
      </w:r>
      <w:proofErr w:type="gramStart"/>
      <w:r w:rsidRPr="000B1BB1">
        <w:t>or</w:t>
      </w:r>
      <w:proofErr w:type="gramEnd"/>
      <w:r w:rsidRPr="000B1BB1">
        <w:t xml:space="preserve"> Beliz$.mp. </w:t>
      </w:r>
      <w:proofErr w:type="gramStart"/>
      <w:r w:rsidRPr="000B1BB1">
        <w:t>or</w:t>
      </w:r>
      <w:proofErr w:type="gramEnd"/>
      <w:r w:rsidRPr="000B1BB1">
        <w:t xml:space="preserve"> Bhutan$.mp. </w:t>
      </w:r>
      <w:proofErr w:type="gramStart"/>
      <w:r w:rsidRPr="000B1BB1">
        <w:t>or</w:t>
      </w:r>
      <w:proofErr w:type="gramEnd"/>
      <w:r w:rsidRPr="000B1BB1">
        <w:t xml:space="preserve"> Bolivia$1.mp. </w:t>
      </w:r>
      <w:proofErr w:type="gramStart"/>
      <w:r w:rsidRPr="000B1BB1">
        <w:t>or</w:t>
      </w:r>
      <w:proofErr w:type="gramEnd"/>
      <w:r w:rsidRPr="000B1BB1">
        <w:t xml:space="preserve"> Cameroon$.mp. </w:t>
      </w:r>
      <w:proofErr w:type="gramStart"/>
      <w:r w:rsidRPr="000B1BB1">
        <w:t>or</w:t>
      </w:r>
      <w:proofErr w:type="gramEnd"/>
      <w:r w:rsidRPr="000B1BB1">
        <w:t xml:space="preserve"> Cape Verde$.mp. </w:t>
      </w:r>
      <w:proofErr w:type="gramStart"/>
      <w:r w:rsidRPr="000B1BB1">
        <w:t>or</w:t>
      </w:r>
      <w:proofErr w:type="gramEnd"/>
      <w:r w:rsidRPr="000B1BB1">
        <w:t xml:space="preserve"> Congo$.mp. </w:t>
      </w:r>
      <w:proofErr w:type="gramStart"/>
      <w:r w:rsidRPr="000B1BB1">
        <w:t>or</w:t>
      </w:r>
      <w:proofErr w:type="gramEnd"/>
      <w:r w:rsidRPr="000B1BB1">
        <w:t xml:space="preserve"> "Côte d'</w:t>
      </w:r>
      <w:proofErr w:type="spellStart"/>
      <w:r w:rsidRPr="000B1BB1">
        <w:t>Ivoire</w:t>
      </w:r>
      <w:proofErr w:type="spellEnd"/>
      <w:r w:rsidRPr="000B1BB1">
        <w:t>".</w:t>
      </w:r>
      <w:proofErr w:type="spellStart"/>
      <w:r w:rsidRPr="000B1BB1">
        <w:t>mp</w:t>
      </w:r>
      <w:proofErr w:type="spellEnd"/>
      <w:r w:rsidRPr="000B1BB1">
        <w:t xml:space="preserve">. </w:t>
      </w:r>
      <w:proofErr w:type="gramStart"/>
      <w:r w:rsidRPr="000B1BB1">
        <w:t>or</w:t>
      </w:r>
      <w:proofErr w:type="gramEnd"/>
      <w:r w:rsidRPr="000B1BB1">
        <w:t xml:space="preserve"> Ivory Coast.mp. </w:t>
      </w:r>
      <w:proofErr w:type="gramStart"/>
      <w:r w:rsidRPr="000B1BB1">
        <w:t>or</w:t>
      </w:r>
      <w:proofErr w:type="gramEnd"/>
      <w:r w:rsidRPr="000B1BB1">
        <w:t xml:space="preserve"> Ivorian.mp. </w:t>
      </w:r>
      <w:proofErr w:type="gramStart"/>
      <w:r w:rsidRPr="000B1BB1">
        <w:t>or</w:t>
      </w:r>
      <w:proofErr w:type="gramEnd"/>
      <w:r w:rsidRPr="000B1BB1">
        <w:t xml:space="preserve"> Djibouti.mp. </w:t>
      </w:r>
      <w:proofErr w:type="gramStart"/>
      <w:r w:rsidRPr="000B1BB1">
        <w:t>or</w:t>
      </w:r>
      <w:proofErr w:type="gramEnd"/>
      <w:r w:rsidRPr="000B1BB1">
        <w:t xml:space="preserve"> Egypt$.mp. </w:t>
      </w:r>
      <w:proofErr w:type="gramStart"/>
      <w:r w:rsidRPr="000B1BB1">
        <w:t>or</w:t>
      </w:r>
      <w:proofErr w:type="gramEnd"/>
      <w:r w:rsidRPr="000B1BB1">
        <w:t xml:space="preserve"> El Salvador.mp. </w:t>
      </w:r>
      <w:proofErr w:type="gramStart"/>
      <w:r w:rsidRPr="000B1BB1">
        <w:t>or</w:t>
      </w:r>
      <w:proofErr w:type="gramEnd"/>
      <w:r w:rsidRPr="000B1BB1">
        <w:t xml:space="preserve"> Salvadoran.mp. </w:t>
      </w:r>
      <w:proofErr w:type="gramStart"/>
      <w:r w:rsidRPr="000B1BB1">
        <w:t>or</w:t>
      </w:r>
      <w:proofErr w:type="gramEnd"/>
      <w:r w:rsidRPr="000B1BB1">
        <w:t xml:space="preserve"> Fiji$.mp. </w:t>
      </w:r>
      <w:proofErr w:type="gramStart"/>
      <w:r w:rsidRPr="000B1BB1">
        <w:t>or</w:t>
      </w:r>
      <w:proofErr w:type="gramEnd"/>
      <w:r w:rsidRPr="000B1BB1">
        <w:t xml:space="preserve"> Georgia$1.mp. </w:t>
      </w:r>
      <w:proofErr w:type="gramStart"/>
      <w:r w:rsidRPr="000B1BB1">
        <w:t>or</w:t>
      </w:r>
      <w:proofErr w:type="gramEnd"/>
      <w:r w:rsidRPr="000B1BB1">
        <w:t xml:space="preserve"> Ghana$.mp. </w:t>
      </w:r>
      <w:proofErr w:type="gramStart"/>
      <w:r w:rsidRPr="000B1BB1">
        <w:t>or</w:t>
      </w:r>
      <w:proofErr w:type="gramEnd"/>
      <w:r w:rsidRPr="000B1BB1">
        <w:t xml:space="preserve"> Guatemala$1.mp. </w:t>
      </w:r>
      <w:proofErr w:type="gramStart"/>
      <w:r w:rsidRPr="000B1BB1">
        <w:t>or</w:t>
      </w:r>
      <w:proofErr w:type="gramEnd"/>
      <w:r w:rsidRPr="000B1BB1">
        <w:t xml:space="preserve"> Guyan$.mp. </w:t>
      </w:r>
      <w:proofErr w:type="gramStart"/>
      <w:r w:rsidRPr="000B1BB1">
        <w:t>or</w:t>
      </w:r>
      <w:proofErr w:type="gramEnd"/>
      <w:r w:rsidRPr="000B1BB1">
        <w:t xml:space="preserve"> Hondura$.mp. </w:t>
      </w:r>
      <w:proofErr w:type="gramStart"/>
      <w:r w:rsidRPr="000B1BB1">
        <w:t>or</w:t>
      </w:r>
      <w:proofErr w:type="gramEnd"/>
      <w:r w:rsidRPr="000B1BB1">
        <w:t xml:space="preserve"> Indonesia$1.mp. </w:t>
      </w:r>
      <w:proofErr w:type="gramStart"/>
      <w:r w:rsidRPr="000B1BB1">
        <w:t>or</w:t>
      </w:r>
      <w:proofErr w:type="gramEnd"/>
      <w:r w:rsidRPr="000B1BB1">
        <w:t xml:space="preserve"> India$1.mp. </w:t>
      </w:r>
      <w:proofErr w:type="gramStart"/>
      <w:r w:rsidRPr="000B1BB1">
        <w:t>or</w:t>
      </w:r>
      <w:proofErr w:type="gramEnd"/>
      <w:r w:rsidRPr="000B1BB1">
        <w:t xml:space="preserve"> Iraq$1.mp. </w:t>
      </w:r>
      <w:proofErr w:type="gramStart"/>
      <w:r w:rsidRPr="000B1BB1">
        <w:t>or</w:t>
      </w:r>
      <w:proofErr w:type="gramEnd"/>
      <w:r w:rsidRPr="000B1BB1">
        <w:t xml:space="preserve"> Kiribati.mp. </w:t>
      </w:r>
      <w:proofErr w:type="gramStart"/>
      <w:r w:rsidRPr="000B1BB1">
        <w:t>or</w:t>
      </w:r>
      <w:proofErr w:type="gramEnd"/>
      <w:r w:rsidRPr="000B1BB1">
        <w:t xml:space="preserve"> Kosov$.mp. </w:t>
      </w:r>
      <w:proofErr w:type="gramStart"/>
      <w:r w:rsidRPr="000B1BB1">
        <w:t>or</w:t>
      </w:r>
      <w:proofErr w:type="gramEnd"/>
      <w:r w:rsidRPr="000B1BB1">
        <w:t xml:space="preserve"> Lao$.mp. </w:t>
      </w:r>
      <w:proofErr w:type="gramStart"/>
      <w:r w:rsidRPr="000B1BB1">
        <w:t>or</w:t>
      </w:r>
      <w:proofErr w:type="gramEnd"/>
      <w:r w:rsidRPr="000B1BB1">
        <w:t xml:space="preserve"> Lesotho.mp. </w:t>
      </w:r>
      <w:proofErr w:type="gramStart"/>
      <w:r w:rsidRPr="000B1BB1">
        <w:t>or</w:t>
      </w:r>
      <w:proofErr w:type="gramEnd"/>
      <w:r w:rsidRPr="000B1BB1">
        <w:t xml:space="preserve"> Marshall Islands.mp. </w:t>
      </w:r>
      <w:proofErr w:type="gramStart"/>
      <w:r w:rsidRPr="000B1BB1">
        <w:t>or</w:t>
      </w:r>
      <w:proofErr w:type="gramEnd"/>
      <w:r w:rsidRPr="000B1BB1">
        <w:t xml:space="preserve"> Marshallese.mp. </w:t>
      </w:r>
      <w:proofErr w:type="gramStart"/>
      <w:r w:rsidRPr="000B1BB1">
        <w:t>or</w:t>
      </w:r>
      <w:proofErr w:type="gramEnd"/>
      <w:r w:rsidRPr="000B1BB1">
        <w:t xml:space="preserve"> Mauritania$1.mp. </w:t>
      </w:r>
      <w:proofErr w:type="gramStart"/>
      <w:r w:rsidRPr="000B1BB1">
        <w:t>or</w:t>
      </w:r>
      <w:proofErr w:type="gramEnd"/>
      <w:r w:rsidRPr="000B1BB1">
        <w:t xml:space="preserve"> Micronesia$1.mp. </w:t>
      </w:r>
      <w:proofErr w:type="gramStart"/>
      <w:r w:rsidRPr="000B1BB1">
        <w:t>or</w:t>
      </w:r>
      <w:proofErr w:type="gramEnd"/>
      <w:r w:rsidRPr="000B1BB1">
        <w:t xml:space="preserve"> Moldov$.mp. </w:t>
      </w:r>
      <w:proofErr w:type="gramStart"/>
      <w:r w:rsidRPr="000B1BB1">
        <w:t>or</w:t>
      </w:r>
      <w:proofErr w:type="gramEnd"/>
      <w:r w:rsidRPr="000B1BB1">
        <w:t xml:space="preserve"> Mongolia$1.mp. </w:t>
      </w:r>
      <w:proofErr w:type="gramStart"/>
      <w:r w:rsidRPr="000B1BB1">
        <w:t>or</w:t>
      </w:r>
      <w:proofErr w:type="gramEnd"/>
      <w:r w:rsidRPr="000B1BB1">
        <w:t xml:space="preserve"> Morocc$.mp. </w:t>
      </w:r>
      <w:proofErr w:type="gramStart"/>
      <w:r w:rsidRPr="000B1BB1">
        <w:t>or</w:t>
      </w:r>
      <w:proofErr w:type="gramEnd"/>
      <w:r w:rsidRPr="000B1BB1">
        <w:t xml:space="preserve"> Nicaragua$1.mp. </w:t>
      </w:r>
      <w:proofErr w:type="gramStart"/>
      <w:r w:rsidRPr="000B1BB1">
        <w:t>or</w:t>
      </w:r>
      <w:proofErr w:type="gramEnd"/>
      <w:r w:rsidRPr="000B1BB1">
        <w:t xml:space="preserve"> Nigeria$1.mp. </w:t>
      </w:r>
      <w:proofErr w:type="gramStart"/>
      <w:r w:rsidRPr="000B1BB1">
        <w:t>or</w:t>
      </w:r>
      <w:proofErr w:type="gramEnd"/>
      <w:r w:rsidRPr="000B1BB1">
        <w:t xml:space="preserve"> Pakistan$1.mp. </w:t>
      </w:r>
      <w:proofErr w:type="gramStart"/>
      <w:r w:rsidRPr="000B1BB1">
        <w:t>or</w:t>
      </w:r>
      <w:proofErr w:type="gramEnd"/>
      <w:r w:rsidRPr="000B1BB1">
        <w:t xml:space="preserve"> Papua New Guinea$1.mp. </w:t>
      </w:r>
      <w:proofErr w:type="gramStart"/>
      <w:r w:rsidRPr="000B1BB1">
        <w:t>or</w:t>
      </w:r>
      <w:proofErr w:type="gramEnd"/>
      <w:r w:rsidRPr="000B1BB1">
        <w:t xml:space="preserve"> Paraguay$.mp. </w:t>
      </w:r>
      <w:proofErr w:type="gramStart"/>
      <w:r w:rsidRPr="000B1BB1">
        <w:t>or</w:t>
      </w:r>
      <w:proofErr w:type="gramEnd"/>
      <w:r w:rsidRPr="000B1BB1">
        <w:t xml:space="preserve"> Philippines.mp. </w:t>
      </w:r>
      <w:proofErr w:type="gramStart"/>
      <w:r w:rsidRPr="000B1BB1">
        <w:t>or</w:t>
      </w:r>
      <w:proofErr w:type="gramEnd"/>
      <w:r w:rsidRPr="000B1BB1">
        <w:t xml:space="preserve"> Filipino.mp. </w:t>
      </w:r>
      <w:proofErr w:type="gramStart"/>
      <w:r w:rsidRPr="000B1BB1">
        <w:t>or</w:t>
      </w:r>
      <w:proofErr w:type="gramEnd"/>
      <w:r w:rsidRPr="000B1BB1">
        <w:t xml:space="preserve"> Samoa$1.mp. </w:t>
      </w:r>
      <w:proofErr w:type="gramStart"/>
      <w:r w:rsidRPr="000B1BB1">
        <w:t>or</w:t>
      </w:r>
      <w:proofErr w:type="gramEnd"/>
      <w:r w:rsidRPr="000B1BB1">
        <w:t xml:space="preserve"> </w:t>
      </w:r>
      <w:proofErr w:type="spellStart"/>
      <w:r w:rsidRPr="000B1BB1">
        <w:t>sao</w:t>
      </w:r>
      <w:proofErr w:type="spellEnd"/>
      <w:r w:rsidRPr="000B1BB1">
        <w:t xml:space="preserve"> tome$.mp. </w:t>
      </w:r>
      <w:proofErr w:type="gramStart"/>
      <w:r w:rsidRPr="000B1BB1">
        <w:t>or</w:t>
      </w:r>
      <w:proofErr w:type="gramEnd"/>
      <w:r w:rsidRPr="000B1BB1">
        <w:t xml:space="preserve"> Senegal$.mp. </w:t>
      </w:r>
      <w:proofErr w:type="gramStart"/>
      <w:r w:rsidRPr="000B1BB1">
        <w:t>or</w:t>
      </w:r>
      <w:proofErr w:type="gramEnd"/>
      <w:r w:rsidRPr="000B1BB1">
        <w:t xml:space="preserve"> Solomon Island$.mp. </w:t>
      </w:r>
      <w:proofErr w:type="gramStart"/>
      <w:r w:rsidRPr="000B1BB1">
        <w:t>or</w:t>
      </w:r>
      <w:proofErr w:type="gramEnd"/>
      <w:r w:rsidRPr="000B1BB1">
        <w:t xml:space="preserve"> </w:t>
      </w:r>
      <w:proofErr w:type="spellStart"/>
      <w:r w:rsidRPr="000B1BB1">
        <w:t>sri</w:t>
      </w:r>
      <w:proofErr w:type="spellEnd"/>
      <w:r w:rsidRPr="000B1BB1">
        <w:t xml:space="preserve"> lanka$1.mp. </w:t>
      </w:r>
      <w:proofErr w:type="gramStart"/>
      <w:r w:rsidRPr="000B1BB1">
        <w:t>or</w:t>
      </w:r>
      <w:proofErr w:type="gramEnd"/>
      <w:r w:rsidRPr="000B1BB1">
        <w:t xml:space="preserve"> Sudan$.mp. </w:t>
      </w:r>
      <w:proofErr w:type="gramStart"/>
      <w:r w:rsidRPr="000B1BB1">
        <w:t>or</w:t>
      </w:r>
      <w:proofErr w:type="gramEnd"/>
      <w:r w:rsidRPr="000B1BB1">
        <w:t xml:space="preserve"> Swazi$.mp. </w:t>
      </w:r>
      <w:proofErr w:type="gramStart"/>
      <w:r w:rsidRPr="000B1BB1">
        <w:t>or</w:t>
      </w:r>
      <w:proofErr w:type="gramEnd"/>
      <w:r w:rsidRPr="000B1BB1">
        <w:t xml:space="preserve"> Syria$1.mp. </w:t>
      </w:r>
      <w:proofErr w:type="gramStart"/>
      <w:r w:rsidRPr="000B1BB1">
        <w:t>or</w:t>
      </w:r>
      <w:proofErr w:type="gramEnd"/>
      <w:r w:rsidRPr="000B1BB1">
        <w:t xml:space="preserve"> Timor$.mp. </w:t>
      </w:r>
      <w:proofErr w:type="gramStart"/>
      <w:r w:rsidRPr="000B1BB1">
        <w:t>or</w:t>
      </w:r>
      <w:proofErr w:type="gramEnd"/>
      <w:r w:rsidRPr="000B1BB1">
        <w:t xml:space="preserve"> Tonga$1.mp. </w:t>
      </w:r>
      <w:proofErr w:type="gramStart"/>
      <w:r w:rsidRPr="000B1BB1">
        <w:t>or</w:t>
      </w:r>
      <w:proofErr w:type="gramEnd"/>
      <w:r w:rsidRPr="000B1BB1">
        <w:t xml:space="preserve"> Turkmen$.mp. </w:t>
      </w:r>
      <w:proofErr w:type="gramStart"/>
      <w:r w:rsidRPr="000B1BB1">
        <w:t>or</w:t>
      </w:r>
      <w:proofErr w:type="gramEnd"/>
      <w:r w:rsidRPr="000B1BB1">
        <w:t xml:space="preserve"> Tuvalu$.mp. </w:t>
      </w:r>
      <w:proofErr w:type="gramStart"/>
      <w:r w:rsidRPr="000B1BB1">
        <w:t>or</w:t>
      </w:r>
      <w:proofErr w:type="gramEnd"/>
      <w:r w:rsidRPr="000B1BB1">
        <w:t xml:space="preserve"> Ukrain$.mp. </w:t>
      </w:r>
      <w:proofErr w:type="gramStart"/>
      <w:r w:rsidRPr="000B1BB1">
        <w:t>or</w:t>
      </w:r>
      <w:proofErr w:type="gramEnd"/>
      <w:r w:rsidRPr="000B1BB1">
        <w:t xml:space="preserve"> Uzbek$.mp. </w:t>
      </w:r>
      <w:proofErr w:type="gramStart"/>
      <w:r w:rsidRPr="000B1BB1">
        <w:t>or</w:t>
      </w:r>
      <w:proofErr w:type="gramEnd"/>
      <w:r w:rsidRPr="000B1BB1">
        <w:t xml:space="preserve"> Vanuat$1.mp. </w:t>
      </w:r>
      <w:proofErr w:type="gramStart"/>
      <w:r w:rsidRPr="000B1BB1">
        <w:t>or</w:t>
      </w:r>
      <w:proofErr w:type="gramEnd"/>
      <w:r w:rsidRPr="000B1BB1">
        <w:t xml:space="preserve"> Vietnam$.mp. </w:t>
      </w:r>
      <w:proofErr w:type="gramStart"/>
      <w:r w:rsidRPr="000B1BB1">
        <w:t>or</w:t>
      </w:r>
      <w:proofErr w:type="gramEnd"/>
      <w:r w:rsidRPr="000B1BB1">
        <w:t xml:space="preserve"> West Bank.mp. </w:t>
      </w:r>
      <w:proofErr w:type="gramStart"/>
      <w:r w:rsidRPr="000B1BB1">
        <w:t>or</w:t>
      </w:r>
      <w:proofErr w:type="gramEnd"/>
      <w:r w:rsidRPr="000B1BB1">
        <w:t xml:space="preserve"> Gaza.mp. </w:t>
      </w:r>
      <w:proofErr w:type="gramStart"/>
      <w:r w:rsidRPr="000B1BB1">
        <w:t>or</w:t>
      </w:r>
      <w:proofErr w:type="gramEnd"/>
      <w:r w:rsidRPr="000B1BB1">
        <w:t xml:space="preserve"> Yemen$.mp. </w:t>
      </w:r>
      <w:proofErr w:type="gramStart"/>
      <w:r w:rsidRPr="000B1BB1">
        <w:t>or</w:t>
      </w:r>
      <w:proofErr w:type="gramEnd"/>
      <w:r w:rsidRPr="000B1BB1">
        <w:t xml:space="preserve"> Zambia$1.mp. </w:t>
      </w:r>
      <w:proofErr w:type="gramStart"/>
      <w:r w:rsidRPr="000B1BB1">
        <w:t>or</w:t>
      </w:r>
      <w:proofErr w:type="gramEnd"/>
      <w:r w:rsidRPr="000B1BB1">
        <w:t xml:space="preserve"> Albania$1.mp. </w:t>
      </w:r>
      <w:proofErr w:type="gramStart"/>
      <w:r w:rsidRPr="000B1BB1">
        <w:t>or</w:t>
      </w:r>
      <w:proofErr w:type="gramEnd"/>
      <w:r w:rsidRPr="000B1BB1">
        <w:t xml:space="preserve"> Algeria$1.mp. </w:t>
      </w:r>
      <w:proofErr w:type="gramStart"/>
      <w:r w:rsidRPr="000B1BB1">
        <w:t>or</w:t>
      </w:r>
      <w:proofErr w:type="gramEnd"/>
      <w:r w:rsidRPr="000B1BB1">
        <w:t xml:space="preserve"> "Antigua and Barbuda".</w:t>
      </w:r>
      <w:proofErr w:type="spellStart"/>
      <w:r w:rsidRPr="000B1BB1">
        <w:t>mp</w:t>
      </w:r>
      <w:proofErr w:type="spellEnd"/>
      <w:r w:rsidRPr="000B1BB1">
        <w:t xml:space="preserve">. </w:t>
      </w:r>
      <w:proofErr w:type="gramStart"/>
      <w:r w:rsidRPr="000B1BB1">
        <w:t>or</w:t>
      </w:r>
      <w:proofErr w:type="gramEnd"/>
      <w:r w:rsidRPr="000B1BB1">
        <w:t xml:space="preserve"> </w:t>
      </w:r>
      <w:r w:rsidRPr="000B1BB1">
        <w:lastRenderedPageBreak/>
        <w:t xml:space="preserve">antiguan.mp. </w:t>
      </w:r>
      <w:proofErr w:type="gramStart"/>
      <w:r w:rsidRPr="000B1BB1">
        <w:t>or</w:t>
      </w:r>
      <w:proofErr w:type="gramEnd"/>
      <w:r w:rsidRPr="000B1BB1">
        <w:t xml:space="preserve"> barbudan.mp. </w:t>
      </w:r>
      <w:proofErr w:type="gramStart"/>
      <w:r w:rsidRPr="000B1BB1">
        <w:t>or</w:t>
      </w:r>
      <w:proofErr w:type="gramEnd"/>
      <w:r w:rsidRPr="000B1BB1">
        <w:t xml:space="preserve"> Azerbaijan$1.mp. </w:t>
      </w:r>
      <w:proofErr w:type="gramStart"/>
      <w:r w:rsidRPr="000B1BB1">
        <w:t>or</w:t>
      </w:r>
      <w:proofErr w:type="gramEnd"/>
      <w:r w:rsidRPr="000B1BB1">
        <w:t xml:space="preserve"> Belarus$.mp. </w:t>
      </w:r>
      <w:proofErr w:type="gramStart"/>
      <w:r w:rsidRPr="000B1BB1">
        <w:t>or</w:t>
      </w:r>
      <w:proofErr w:type="gramEnd"/>
      <w:r w:rsidRPr="000B1BB1">
        <w:t xml:space="preserve"> Bosnia$1.mp. </w:t>
      </w:r>
      <w:proofErr w:type="gramStart"/>
      <w:r w:rsidRPr="000B1BB1">
        <w:t>or</w:t>
      </w:r>
      <w:proofErr w:type="gramEnd"/>
      <w:r w:rsidRPr="000B1BB1">
        <w:t xml:space="preserve"> Botswana.mp. </w:t>
      </w:r>
      <w:proofErr w:type="gramStart"/>
      <w:r w:rsidRPr="000B1BB1">
        <w:t>or</w:t>
      </w:r>
      <w:proofErr w:type="gramEnd"/>
      <w:r w:rsidRPr="000B1BB1">
        <w:t xml:space="preserve"> Brazil$.mp. </w:t>
      </w:r>
      <w:proofErr w:type="gramStart"/>
      <w:r w:rsidRPr="000B1BB1">
        <w:t>or</w:t>
      </w:r>
      <w:proofErr w:type="gramEnd"/>
      <w:r w:rsidRPr="000B1BB1">
        <w:t xml:space="preserve"> Bulgaria$1.mp. </w:t>
      </w:r>
      <w:proofErr w:type="gramStart"/>
      <w:r w:rsidRPr="000B1BB1">
        <w:t>or</w:t>
      </w:r>
      <w:proofErr w:type="gramEnd"/>
      <w:r w:rsidRPr="000B1BB1">
        <w:t xml:space="preserve"> Chile$.mp. </w:t>
      </w:r>
      <w:proofErr w:type="gramStart"/>
      <w:r w:rsidRPr="000B1BB1">
        <w:t>or</w:t>
      </w:r>
      <w:proofErr w:type="gramEnd"/>
      <w:r w:rsidRPr="000B1BB1">
        <w:t xml:space="preserve"> China.mp. </w:t>
      </w:r>
      <w:proofErr w:type="gramStart"/>
      <w:r w:rsidRPr="000B1BB1">
        <w:t>or</w:t>
      </w:r>
      <w:proofErr w:type="gramEnd"/>
      <w:r w:rsidRPr="000B1BB1">
        <w:t xml:space="preserve"> Chinese.mp. </w:t>
      </w:r>
      <w:proofErr w:type="gramStart"/>
      <w:r w:rsidRPr="000B1BB1">
        <w:t>or</w:t>
      </w:r>
      <w:proofErr w:type="gramEnd"/>
      <w:r w:rsidRPr="000B1BB1">
        <w:t xml:space="preserve"> Colombia$1.mp. </w:t>
      </w:r>
      <w:proofErr w:type="gramStart"/>
      <w:r w:rsidRPr="000B1BB1">
        <w:t>or</w:t>
      </w:r>
      <w:proofErr w:type="gramEnd"/>
      <w:r w:rsidRPr="000B1BB1">
        <w:t xml:space="preserve"> Costa Rica$1.mp. </w:t>
      </w:r>
      <w:proofErr w:type="gramStart"/>
      <w:r w:rsidRPr="000B1BB1">
        <w:t>or</w:t>
      </w:r>
      <w:proofErr w:type="gramEnd"/>
      <w:r w:rsidRPr="000B1BB1">
        <w:t xml:space="preserve"> Cuba$1.mp. </w:t>
      </w:r>
      <w:proofErr w:type="gramStart"/>
      <w:r w:rsidRPr="000B1BB1">
        <w:t>or</w:t>
      </w:r>
      <w:proofErr w:type="gramEnd"/>
      <w:r w:rsidRPr="000B1BB1">
        <w:t xml:space="preserve"> Dominica$1.mp. </w:t>
      </w:r>
      <w:proofErr w:type="gramStart"/>
      <w:r w:rsidRPr="000B1BB1">
        <w:t>or</w:t>
      </w:r>
      <w:proofErr w:type="gramEnd"/>
      <w:r w:rsidRPr="000B1BB1">
        <w:t xml:space="preserve"> Ecuador$.mp. </w:t>
      </w:r>
      <w:proofErr w:type="gramStart"/>
      <w:r w:rsidRPr="000B1BB1">
        <w:t>or</w:t>
      </w:r>
      <w:proofErr w:type="gramEnd"/>
      <w:r w:rsidRPr="000B1BB1">
        <w:t xml:space="preserve"> Gabon$.mp. </w:t>
      </w:r>
      <w:proofErr w:type="gramStart"/>
      <w:r w:rsidRPr="000B1BB1">
        <w:t>or</w:t>
      </w:r>
      <w:proofErr w:type="gramEnd"/>
      <w:r w:rsidRPr="000B1BB1">
        <w:t xml:space="preserve"> Grenad$.mp. </w:t>
      </w:r>
      <w:proofErr w:type="gramStart"/>
      <w:r w:rsidRPr="000B1BB1">
        <w:t>or</w:t>
      </w:r>
      <w:proofErr w:type="gramEnd"/>
      <w:r w:rsidRPr="000B1BB1">
        <w:t xml:space="preserve"> Iran$.mp. </w:t>
      </w:r>
      <w:proofErr w:type="gramStart"/>
      <w:r w:rsidRPr="000B1BB1">
        <w:t>or</w:t>
      </w:r>
      <w:proofErr w:type="gramEnd"/>
      <w:r w:rsidRPr="000B1BB1">
        <w:t xml:space="preserve"> Jamaica$1.mp. </w:t>
      </w:r>
      <w:proofErr w:type="gramStart"/>
      <w:r w:rsidRPr="000B1BB1">
        <w:t>or</w:t>
      </w:r>
      <w:proofErr w:type="gramEnd"/>
      <w:r w:rsidRPr="000B1BB1">
        <w:t xml:space="preserve"> Jordan$.mp. </w:t>
      </w:r>
      <w:proofErr w:type="gramStart"/>
      <w:r w:rsidRPr="000B1BB1">
        <w:t>or</w:t>
      </w:r>
      <w:proofErr w:type="gramEnd"/>
      <w:r w:rsidRPr="000B1BB1">
        <w:t xml:space="preserve"> Kazakhstan$1.mp. </w:t>
      </w:r>
      <w:proofErr w:type="gramStart"/>
      <w:r w:rsidRPr="000B1BB1">
        <w:t>or</w:t>
      </w:r>
      <w:proofErr w:type="gramEnd"/>
      <w:r w:rsidRPr="000B1BB1">
        <w:t xml:space="preserve"> Latvia$1.mp. </w:t>
      </w:r>
      <w:proofErr w:type="gramStart"/>
      <w:r w:rsidRPr="000B1BB1">
        <w:t>or</w:t>
      </w:r>
      <w:proofErr w:type="gramEnd"/>
      <w:r w:rsidRPr="000B1BB1">
        <w:t xml:space="preserve"> Leban$.mp. </w:t>
      </w:r>
      <w:proofErr w:type="gramStart"/>
      <w:r w:rsidRPr="000B1BB1">
        <w:t>or</w:t>
      </w:r>
      <w:proofErr w:type="gramEnd"/>
      <w:r w:rsidRPr="000B1BB1">
        <w:t xml:space="preserve"> Libya$1.mp. </w:t>
      </w:r>
      <w:proofErr w:type="gramStart"/>
      <w:r w:rsidRPr="000B1BB1">
        <w:t>or</w:t>
      </w:r>
      <w:proofErr w:type="gramEnd"/>
      <w:r w:rsidRPr="000B1BB1">
        <w:t xml:space="preserve"> Lithuania$1.mp. </w:t>
      </w:r>
      <w:proofErr w:type="gramStart"/>
      <w:r w:rsidRPr="000B1BB1">
        <w:t>or</w:t>
      </w:r>
      <w:proofErr w:type="gramEnd"/>
      <w:r w:rsidRPr="000B1BB1">
        <w:t xml:space="preserve"> Macedonia$1.mp. </w:t>
      </w:r>
      <w:proofErr w:type="gramStart"/>
      <w:r w:rsidRPr="000B1BB1">
        <w:t>or</w:t>
      </w:r>
      <w:proofErr w:type="gramEnd"/>
      <w:r w:rsidRPr="000B1BB1">
        <w:t xml:space="preserve"> Malaysia$1.mp. </w:t>
      </w:r>
      <w:proofErr w:type="gramStart"/>
      <w:r w:rsidRPr="000B1BB1">
        <w:t>or</w:t>
      </w:r>
      <w:proofErr w:type="gramEnd"/>
      <w:r w:rsidRPr="000B1BB1">
        <w:t xml:space="preserve"> Maldiv$.mp. </w:t>
      </w:r>
      <w:proofErr w:type="gramStart"/>
      <w:r w:rsidRPr="000B1BB1">
        <w:t>or</w:t>
      </w:r>
      <w:proofErr w:type="gramEnd"/>
      <w:r w:rsidRPr="000B1BB1">
        <w:t xml:space="preserve"> mauriti$.mp. </w:t>
      </w:r>
      <w:proofErr w:type="gramStart"/>
      <w:r w:rsidRPr="000B1BB1">
        <w:t>or</w:t>
      </w:r>
      <w:proofErr w:type="gramEnd"/>
      <w:r w:rsidRPr="000B1BB1">
        <w:t xml:space="preserve"> Mexic$.mp. </w:t>
      </w:r>
      <w:proofErr w:type="gramStart"/>
      <w:r w:rsidRPr="000B1BB1">
        <w:t>or</w:t>
      </w:r>
      <w:proofErr w:type="gramEnd"/>
      <w:r w:rsidRPr="000B1BB1">
        <w:t xml:space="preserve"> Montenegr$.mp. </w:t>
      </w:r>
      <w:proofErr w:type="gramStart"/>
      <w:r w:rsidRPr="000B1BB1">
        <w:t>or</w:t>
      </w:r>
      <w:proofErr w:type="gramEnd"/>
      <w:r w:rsidRPr="000B1BB1">
        <w:t xml:space="preserve"> Namibia$1.mp. </w:t>
      </w:r>
      <w:proofErr w:type="gramStart"/>
      <w:r w:rsidRPr="000B1BB1">
        <w:t>or</w:t>
      </w:r>
      <w:proofErr w:type="gramEnd"/>
      <w:r w:rsidRPr="000B1BB1">
        <w:t xml:space="preserve"> Palau$.mp. </w:t>
      </w:r>
      <w:proofErr w:type="gramStart"/>
      <w:r w:rsidRPr="000B1BB1">
        <w:t>or</w:t>
      </w:r>
      <w:proofErr w:type="gramEnd"/>
      <w:r w:rsidRPr="000B1BB1">
        <w:t xml:space="preserve"> Panama$.mp. </w:t>
      </w:r>
      <w:proofErr w:type="gramStart"/>
      <w:r w:rsidRPr="000B1BB1">
        <w:t>or</w:t>
      </w:r>
      <w:proofErr w:type="gramEnd"/>
      <w:r w:rsidRPr="000B1BB1">
        <w:t xml:space="preserve"> Peru$.mp. </w:t>
      </w:r>
      <w:proofErr w:type="gramStart"/>
      <w:r w:rsidRPr="000B1BB1">
        <w:t>or</w:t>
      </w:r>
      <w:proofErr w:type="gramEnd"/>
      <w:r w:rsidRPr="000B1BB1">
        <w:t xml:space="preserve"> Romania$1.mp. </w:t>
      </w:r>
      <w:proofErr w:type="gramStart"/>
      <w:r w:rsidRPr="000B1BB1">
        <w:t>or</w:t>
      </w:r>
      <w:proofErr w:type="gramEnd"/>
      <w:r w:rsidRPr="000B1BB1">
        <w:t xml:space="preserve"> Russia$1.mp. </w:t>
      </w:r>
      <w:proofErr w:type="gramStart"/>
      <w:r w:rsidRPr="000B1BB1">
        <w:t>or</w:t>
      </w:r>
      <w:proofErr w:type="gramEnd"/>
      <w:r w:rsidRPr="000B1BB1">
        <w:t xml:space="preserve"> Serbia$1.mp. </w:t>
      </w:r>
      <w:proofErr w:type="gramStart"/>
      <w:r w:rsidRPr="000B1BB1">
        <w:t>or</w:t>
      </w:r>
      <w:proofErr w:type="gramEnd"/>
      <w:r w:rsidRPr="000B1BB1">
        <w:t xml:space="preserve"> Seychell$.mp. </w:t>
      </w:r>
      <w:proofErr w:type="gramStart"/>
      <w:r w:rsidRPr="000B1BB1">
        <w:t>or</w:t>
      </w:r>
      <w:proofErr w:type="gramEnd"/>
      <w:r w:rsidRPr="000B1BB1">
        <w:t xml:space="preserve"> South Africa$1.mp. </w:t>
      </w:r>
      <w:proofErr w:type="gramStart"/>
      <w:r w:rsidRPr="000B1BB1">
        <w:t>or</w:t>
      </w:r>
      <w:proofErr w:type="gramEnd"/>
      <w:r w:rsidRPr="000B1BB1">
        <w:t xml:space="preserve"> Saint Kitts.mp. </w:t>
      </w:r>
      <w:proofErr w:type="gramStart"/>
      <w:r w:rsidRPr="000B1BB1">
        <w:t>or</w:t>
      </w:r>
      <w:proofErr w:type="gramEnd"/>
      <w:r w:rsidRPr="000B1BB1">
        <w:t xml:space="preserve"> Saint Lucia.mp. </w:t>
      </w:r>
      <w:proofErr w:type="gramStart"/>
      <w:r w:rsidRPr="000B1BB1">
        <w:t>or</w:t>
      </w:r>
      <w:proofErr w:type="gramEnd"/>
      <w:r w:rsidRPr="000B1BB1">
        <w:t xml:space="preserve"> Saint Vincent.mp. </w:t>
      </w:r>
      <w:proofErr w:type="gramStart"/>
      <w:r w:rsidRPr="000B1BB1">
        <w:t>or</w:t>
      </w:r>
      <w:proofErr w:type="gramEnd"/>
      <w:r w:rsidRPr="000B1BB1">
        <w:t xml:space="preserve"> Suriname$1.mp. </w:t>
      </w:r>
      <w:proofErr w:type="gramStart"/>
      <w:r w:rsidRPr="000B1BB1">
        <w:t>or</w:t>
      </w:r>
      <w:proofErr w:type="gramEnd"/>
      <w:r w:rsidRPr="000B1BB1">
        <w:t xml:space="preserve"> Thai$.mp. </w:t>
      </w:r>
      <w:proofErr w:type="gramStart"/>
      <w:r w:rsidRPr="000B1BB1">
        <w:t>or</w:t>
      </w:r>
      <w:proofErr w:type="gramEnd"/>
      <w:r w:rsidRPr="000B1BB1">
        <w:t xml:space="preserve"> Tunisia$1.mp. </w:t>
      </w:r>
      <w:proofErr w:type="gramStart"/>
      <w:r w:rsidRPr="000B1BB1">
        <w:t>or</w:t>
      </w:r>
      <w:proofErr w:type="gramEnd"/>
      <w:r w:rsidRPr="000B1BB1">
        <w:t xml:space="preserve"> Turk$.mp. </w:t>
      </w:r>
      <w:proofErr w:type="gramStart"/>
      <w:r w:rsidRPr="000B1BB1">
        <w:t>or</w:t>
      </w:r>
      <w:proofErr w:type="gramEnd"/>
      <w:r w:rsidRPr="000B1BB1">
        <w:t xml:space="preserve"> Uruguay$.mp. or V</w:t>
      </w:r>
      <w:r w:rsidR="00604876">
        <w:t>enezue</w:t>
      </w:r>
      <w:r w:rsidRPr="000B1BB1">
        <w:t>la$1.mp</w:t>
      </w:r>
    </w:p>
    <w:p w14:paraId="4D365ABB" w14:textId="77777777" w:rsidR="009110FC" w:rsidRPr="000B1BB1" w:rsidRDefault="009110FC" w:rsidP="009110FC">
      <w:pPr>
        <w:pStyle w:val="ListParagraph"/>
        <w:numPr>
          <w:ilvl w:val="0"/>
          <w:numId w:val="2"/>
        </w:numPr>
      </w:pPr>
      <w:r w:rsidRPr="000B1BB1">
        <w:t>4 and 5</w:t>
      </w:r>
    </w:p>
    <w:p w14:paraId="39438CFA" w14:textId="77777777" w:rsidR="009110FC" w:rsidRPr="000B1BB1" w:rsidRDefault="009110FC" w:rsidP="009110FC">
      <w:pPr>
        <w:pStyle w:val="ListParagraph"/>
        <w:ind w:left="1080"/>
      </w:pPr>
    </w:p>
    <w:p w14:paraId="6F8432E0" w14:textId="77777777" w:rsidR="009110FC" w:rsidRPr="000B1BB1" w:rsidRDefault="009110FC" w:rsidP="009110FC">
      <w:pPr>
        <w:pStyle w:val="ListParagraph"/>
        <w:ind w:left="1080"/>
      </w:pPr>
    </w:p>
    <w:p w14:paraId="3DA0B655" w14:textId="77777777" w:rsidR="009110FC" w:rsidRPr="000B1BB1" w:rsidRDefault="009110FC" w:rsidP="009110FC">
      <w:pPr>
        <w:pStyle w:val="ListParagraph"/>
        <w:ind w:left="1080"/>
      </w:pPr>
    </w:p>
    <w:p w14:paraId="597FB790" w14:textId="77777777" w:rsidR="009110FC" w:rsidRPr="000B1BB1" w:rsidRDefault="009110FC" w:rsidP="009110FC">
      <w:pPr>
        <w:pStyle w:val="ListParagraph"/>
        <w:ind w:left="1080"/>
      </w:pPr>
    </w:p>
    <w:p w14:paraId="13B2039B" w14:textId="77777777" w:rsidR="009110FC" w:rsidRPr="000B1BB1" w:rsidRDefault="009110FC" w:rsidP="009110FC">
      <w:pPr>
        <w:pStyle w:val="ListParagraph"/>
        <w:ind w:left="1080"/>
      </w:pPr>
    </w:p>
    <w:p w14:paraId="2F410130" w14:textId="77777777" w:rsidR="009110FC" w:rsidRPr="000B1BB1" w:rsidRDefault="009110FC" w:rsidP="009110FC">
      <w:pPr>
        <w:pStyle w:val="ListParagraph"/>
        <w:ind w:left="1080"/>
      </w:pPr>
    </w:p>
    <w:p w14:paraId="6BD76AE6" w14:textId="77777777" w:rsidR="009110FC" w:rsidRPr="000B1BB1" w:rsidRDefault="009110FC" w:rsidP="009110FC">
      <w:pPr>
        <w:pStyle w:val="ListParagraph"/>
        <w:ind w:left="1080"/>
      </w:pPr>
    </w:p>
    <w:p w14:paraId="422CD8F0" w14:textId="77777777" w:rsidR="009110FC" w:rsidRPr="000B1BB1" w:rsidRDefault="009110FC" w:rsidP="009110FC">
      <w:pPr>
        <w:pStyle w:val="ListParagraph"/>
        <w:ind w:left="1080"/>
      </w:pPr>
    </w:p>
    <w:p w14:paraId="4D8B51DE" w14:textId="77777777" w:rsidR="009110FC" w:rsidRPr="000B1BB1" w:rsidRDefault="009110FC" w:rsidP="009110FC">
      <w:pPr>
        <w:pStyle w:val="ListParagraph"/>
        <w:ind w:left="1080"/>
      </w:pPr>
    </w:p>
    <w:p w14:paraId="74D093F4" w14:textId="77777777" w:rsidR="009110FC" w:rsidRPr="000B1BB1" w:rsidRDefault="009110FC" w:rsidP="009110FC">
      <w:pPr>
        <w:pStyle w:val="ListParagraph"/>
        <w:ind w:left="1080"/>
      </w:pPr>
    </w:p>
    <w:p w14:paraId="00C8DD79" w14:textId="77777777" w:rsidR="009110FC" w:rsidRPr="000B1BB1" w:rsidRDefault="009110FC" w:rsidP="009110FC">
      <w:pPr>
        <w:pStyle w:val="ListParagraph"/>
        <w:ind w:left="1080"/>
      </w:pPr>
    </w:p>
    <w:p w14:paraId="34E518BD" w14:textId="77777777" w:rsidR="009110FC" w:rsidRPr="000B1BB1" w:rsidRDefault="009110FC" w:rsidP="009110FC">
      <w:pPr>
        <w:pStyle w:val="ListParagraph"/>
        <w:ind w:left="1080"/>
      </w:pPr>
    </w:p>
    <w:p w14:paraId="53F2E3D3" w14:textId="77777777" w:rsidR="009110FC" w:rsidRPr="000B1BB1" w:rsidRDefault="009110FC" w:rsidP="009110FC">
      <w:pPr>
        <w:pStyle w:val="ListParagraph"/>
        <w:ind w:left="1080"/>
      </w:pPr>
    </w:p>
    <w:p w14:paraId="281B00D7" w14:textId="77777777" w:rsidR="009110FC" w:rsidRPr="000B1BB1" w:rsidRDefault="009110FC" w:rsidP="009110FC">
      <w:pPr>
        <w:pStyle w:val="ListParagraph"/>
        <w:ind w:left="1080"/>
      </w:pPr>
    </w:p>
    <w:p w14:paraId="2EFBF88C" w14:textId="77777777" w:rsidR="009110FC" w:rsidRPr="000B1BB1" w:rsidRDefault="009110FC" w:rsidP="009110FC">
      <w:pPr>
        <w:pStyle w:val="ListParagraph"/>
        <w:ind w:left="1080"/>
      </w:pPr>
    </w:p>
    <w:p w14:paraId="137ACE6E" w14:textId="77777777" w:rsidR="009110FC" w:rsidRPr="000B1BB1" w:rsidRDefault="009110FC" w:rsidP="009110FC">
      <w:pPr>
        <w:pStyle w:val="ListParagraph"/>
        <w:ind w:left="1080"/>
      </w:pPr>
    </w:p>
    <w:p w14:paraId="694E14F2" w14:textId="77777777" w:rsidR="009110FC" w:rsidRPr="000B1BB1" w:rsidRDefault="009110FC" w:rsidP="009110FC"/>
    <w:p w14:paraId="73867096" w14:textId="77777777" w:rsidR="009110FC" w:rsidRPr="000B1BB1" w:rsidRDefault="009110FC" w:rsidP="009110FC"/>
    <w:p w14:paraId="079A212F" w14:textId="77777777" w:rsidR="009110FC" w:rsidRPr="000B1BB1" w:rsidRDefault="009110FC" w:rsidP="009110FC"/>
    <w:p w14:paraId="3EF7B0C3" w14:textId="77777777" w:rsidR="009110FC" w:rsidRPr="000B1BB1" w:rsidRDefault="009110FC" w:rsidP="009110FC"/>
    <w:p w14:paraId="3F44F485" w14:textId="77777777" w:rsidR="009110FC" w:rsidRPr="000B1BB1" w:rsidRDefault="009110FC" w:rsidP="009110FC"/>
    <w:p w14:paraId="53655753" w14:textId="77777777" w:rsidR="009110FC" w:rsidRPr="000B1BB1" w:rsidRDefault="009110FC" w:rsidP="009110FC"/>
    <w:p w14:paraId="71D3F027" w14:textId="77777777" w:rsidR="009110FC" w:rsidRPr="000B1BB1" w:rsidRDefault="009110FC" w:rsidP="009110FC">
      <w:pPr>
        <w:sectPr w:rsidR="009110FC" w:rsidRPr="000B1BB1" w:rsidSect="001C6F50">
          <w:pgSz w:w="11906" w:h="16838"/>
          <w:pgMar w:top="1440" w:right="1440" w:bottom="1440" w:left="1440" w:header="708" w:footer="708" w:gutter="0"/>
          <w:cols w:space="708"/>
          <w:docGrid w:linePitch="360"/>
        </w:sectPr>
      </w:pPr>
    </w:p>
    <w:p w14:paraId="6AB102AC" w14:textId="77777777" w:rsidR="009110FC" w:rsidRPr="000B1BB1" w:rsidRDefault="009110FC" w:rsidP="009110FC">
      <w:r w:rsidRPr="000B1BB1">
        <w:lastRenderedPageBreak/>
        <w:t>S6: PRISMA Checklist</w:t>
      </w:r>
    </w:p>
    <w:tbl>
      <w:tblPr>
        <w:tblW w:w="15200" w:type="dxa"/>
        <w:tblBorders>
          <w:top w:val="nil"/>
          <w:left w:val="nil"/>
          <w:bottom w:val="nil"/>
          <w:right w:val="nil"/>
        </w:tblBorders>
        <w:tblLook w:val="0000" w:firstRow="0" w:lastRow="0" w:firstColumn="0" w:lastColumn="0" w:noHBand="0" w:noVBand="0"/>
      </w:tblPr>
      <w:tblGrid>
        <w:gridCol w:w="2762"/>
        <w:gridCol w:w="537"/>
        <w:gridCol w:w="10339"/>
        <w:gridCol w:w="1562"/>
      </w:tblGrid>
      <w:tr w:rsidR="009110FC" w:rsidRPr="000B1BB1" w14:paraId="7D3D736E" w14:textId="77777777" w:rsidTr="001C6F5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C08017" w14:textId="77777777" w:rsidR="009110FC" w:rsidRPr="000B1BB1" w:rsidRDefault="009110FC" w:rsidP="001C6F50">
            <w:pPr>
              <w:pStyle w:val="Default"/>
              <w:rPr>
                <w:rFonts w:ascii="Arial" w:hAnsi="Arial" w:cs="Arial"/>
                <w:color w:val="FFFFFF"/>
                <w:sz w:val="22"/>
                <w:szCs w:val="22"/>
              </w:rPr>
            </w:pPr>
            <w:r w:rsidRPr="000B1BB1">
              <w:rPr>
                <w:rFonts w:ascii="Arial" w:hAnsi="Arial" w:cs="Arial"/>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FEB2A5" w14:textId="77777777" w:rsidR="009110FC" w:rsidRPr="000B1BB1" w:rsidRDefault="009110FC" w:rsidP="001C6F50">
            <w:pPr>
              <w:pStyle w:val="Default"/>
              <w:jc w:val="right"/>
              <w:rPr>
                <w:rFonts w:ascii="Arial" w:hAnsi="Arial" w:cs="Arial"/>
                <w:color w:val="FFFFFF"/>
                <w:sz w:val="22"/>
                <w:szCs w:val="22"/>
              </w:rPr>
            </w:pPr>
            <w:r w:rsidRPr="000B1BB1">
              <w:rPr>
                <w:rFonts w:ascii="Arial" w:hAnsi="Arial" w:cs="Arial"/>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1837F1" w14:textId="77777777" w:rsidR="009110FC" w:rsidRPr="000B1BB1" w:rsidRDefault="009110FC" w:rsidP="001C6F50">
            <w:pPr>
              <w:pStyle w:val="Default"/>
              <w:rPr>
                <w:rFonts w:ascii="Arial" w:hAnsi="Arial" w:cs="Arial"/>
                <w:color w:val="FFFFFF"/>
                <w:sz w:val="22"/>
                <w:szCs w:val="22"/>
              </w:rPr>
            </w:pPr>
            <w:r w:rsidRPr="000B1BB1">
              <w:rPr>
                <w:rFonts w:ascii="Arial" w:hAnsi="Arial" w:cs="Arial"/>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26BD6B" w14:textId="77777777" w:rsidR="009110FC" w:rsidRPr="000B1BB1" w:rsidRDefault="009110FC" w:rsidP="001C6F50">
            <w:pPr>
              <w:pStyle w:val="Default"/>
              <w:rPr>
                <w:rFonts w:ascii="Arial" w:hAnsi="Arial" w:cs="Arial"/>
                <w:color w:val="FFFFFF"/>
                <w:sz w:val="22"/>
                <w:szCs w:val="22"/>
              </w:rPr>
            </w:pPr>
            <w:r w:rsidRPr="000B1BB1">
              <w:rPr>
                <w:rFonts w:ascii="Arial" w:hAnsi="Arial" w:cs="Arial"/>
                <w:color w:val="FFFFFF"/>
                <w:sz w:val="22"/>
                <w:szCs w:val="22"/>
              </w:rPr>
              <w:t xml:space="preserve">Reported on page # </w:t>
            </w:r>
          </w:p>
        </w:tc>
      </w:tr>
      <w:tr w:rsidR="009110FC" w:rsidRPr="000B1BB1" w14:paraId="5FF96433" w14:textId="77777777" w:rsidTr="001C6F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240B1" w14:textId="77777777" w:rsidR="009110FC" w:rsidRPr="000B1BB1" w:rsidRDefault="009110FC" w:rsidP="001C6F50">
            <w:pPr>
              <w:pStyle w:val="Default"/>
              <w:rPr>
                <w:rFonts w:ascii="Arial" w:hAnsi="Arial" w:cs="Arial"/>
                <w:sz w:val="22"/>
                <w:szCs w:val="22"/>
              </w:rPr>
            </w:pPr>
            <w:r w:rsidRPr="000B1BB1">
              <w:rPr>
                <w:rFonts w:ascii="Arial" w:hAnsi="Arial" w:cs="Arial"/>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F89859" w14:textId="77777777" w:rsidR="009110FC" w:rsidRPr="000B1BB1" w:rsidRDefault="009110FC" w:rsidP="001C6F50">
            <w:pPr>
              <w:pStyle w:val="Default"/>
              <w:jc w:val="right"/>
              <w:rPr>
                <w:rFonts w:ascii="Arial" w:hAnsi="Arial" w:cs="Arial"/>
                <w:color w:val="auto"/>
              </w:rPr>
            </w:pPr>
          </w:p>
        </w:tc>
      </w:tr>
      <w:tr w:rsidR="009110FC" w:rsidRPr="000B1BB1" w14:paraId="5C7DDBB2" w14:textId="77777777" w:rsidTr="001C6F50">
        <w:trPr>
          <w:trHeight w:val="323"/>
        </w:trPr>
        <w:tc>
          <w:tcPr>
            <w:tcW w:w="2800" w:type="dxa"/>
            <w:tcBorders>
              <w:top w:val="single" w:sz="5" w:space="0" w:color="000000"/>
              <w:left w:val="single" w:sz="5" w:space="0" w:color="000000"/>
              <w:bottom w:val="double" w:sz="2" w:space="0" w:color="FFFFCC"/>
              <w:right w:val="single" w:sz="5" w:space="0" w:color="000000"/>
            </w:tcBorders>
          </w:tcPr>
          <w:p w14:paraId="7D85D882"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CFE738"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CE609B6"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00F7810"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1, Title page</w:t>
            </w:r>
          </w:p>
        </w:tc>
      </w:tr>
      <w:tr w:rsidR="009110FC" w:rsidRPr="000B1BB1" w14:paraId="39DAD4D0" w14:textId="77777777" w:rsidTr="001C6F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22C5B" w14:textId="77777777" w:rsidR="009110FC" w:rsidRPr="000B1BB1" w:rsidRDefault="009110FC" w:rsidP="001C6F50">
            <w:pPr>
              <w:pStyle w:val="Default"/>
              <w:rPr>
                <w:rFonts w:ascii="Arial" w:hAnsi="Arial" w:cs="Arial"/>
                <w:sz w:val="22"/>
                <w:szCs w:val="22"/>
              </w:rPr>
            </w:pPr>
            <w:r w:rsidRPr="000B1BB1">
              <w:rPr>
                <w:rFonts w:ascii="Arial" w:hAnsi="Arial" w:cs="Arial"/>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4C8017" w14:textId="77777777" w:rsidR="009110FC" w:rsidRPr="000B1BB1" w:rsidRDefault="009110FC" w:rsidP="001C6F50">
            <w:pPr>
              <w:pStyle w:val="Default"/>
              <w:jc w:val="right"/>
              <w:rPr>
                <w:rFonts w:ascii="Arial" w:hAnsi="Arial" w:cs="Arial"/>
                <w:color w:val="auto"/>
                <w:sz w:val="20"/>
                <w:szCs w:val="20"/>
              </w:rPr>
            </w:pPr>
          </w:p>
        </w:tc>
      </w:tr>
      <w:tr w:rsidR="009110FC" w:rsidRPr="000B1BB1" w14:paraId="1CCBC589" w14:textId="77777777" w:rsidTr="001C6F50">
        <w:trPr>
          <w:trHeight w:val="810"/>
        </w:trPr>
        <w:tc>
          <w:tcPr>
            <w:tcW w:w="2800" w:type="dxa"/>
            <w:tcBorders>
              <w:top w:val="single" w:sz="5" w:space="0" w:color="000000"/>
              <w:left w:val="single" w:sz="5" w:space="0" w:color="000000"/>
              <w:bottom w:val="double" w:sz="2" w:space="0" w:color="FFFFCC"/>
              <w:right w:val="single" w:sz="5" w:space="0" w:color="000000"/>
            </w:tcBorders>
          </w:tcPr>
          <w:p w14:paraId="1B22FCF7"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84F5B8F"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7784FE6"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9DE0F4"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2, Abstract</w:t>
            </w:r>
          </w:p>
        </w:tc>
      </w:tr>
      <w:tr w:rsidR="009110FC" w:rsidRPr="000B1BB1" w14:paraId="6A0C9A9E" w14:textId="77777777" w:rsidTr="001C6F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5EAE4" w14:textId="77777777" w:rsidR="009110FC" w:rsidRPr="000B1BB1" w:rsidRDefault="009110FC" w:rsidP="001C6F50">
            <w:pPr>
              <w:pStyle w:val="Default"/>
              <w:rPr>
                <w:rFonts w:ascii="Arial" w:hAnsi="Arial" w:cs="Arial"/>
                <w:sz w:val="22"/>
                <w:szCs w:val="22"/>
              </w:rPr>
            </w:pPr>
            <w:r w:rsidRPr="000B1BB1">
              <w:rPr>
                <w:rFonts w:ascii="Arial" w:hAnsi="Arial" w:cs="Arial"/>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F109A9" w14:textId="77777777" w:rsidR="009110FC" w:rsidRPr="000B1BB1" w:rsidRDefault="009110FC" w:rsidP="001C6F50">
            <w:pPr>
              <w:pStyle w:val="Default"/>
              <w:jc w:val="right"/>
              <w:rPr>
                <w:rFonts w:ascii="Arial" w:hAnsi="Arial" w:cs="Arial"/>
                <w:color w:val="auto"/>
                <w:sz w:val="20"/>
                <w:szCs w:val="20"/>
              </w:rPr>
            </w:pPr>
          </w:p>
        </w:tc>
      </w:tr>
      <w:tr w:rsidR="009110FC" w:rsidRPr="000B1BB1" w14:paraId="0DD62014" w14:textId="77777777" w:rsidTr="001C6F50">
        <w:trPr>
          <w:trHeight w:val="333"/>
        </w:trPr>
        <w:tc>
          <w:tcPr>
            <w:tcW w:w="2800" w:type="dxa"/>
            <w:tcBorders>
              <w:top w:val="single" w:sz="5" w:space="0" w:color="000000"/>
              <w:left w:val="single" w:sz="5" w:space="0" w:color="000000"/>
              <w:bottom w:val="single" w:sz="5" w:space="0" w:color="000000"/>
              <w:right w:val="single" w:sz="5" w:space="0" w:color="000000"/>
            </w:tcBorders>
          </w:tcPr>
          <w:p w14:paraId="009493EB"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EFB3CCA"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75807D8"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escribe the rationale for the review in the context of what </w:t>
            </w:r>
            <w:proofErr w:type="gramStart"/>
            <w:r w:rsidRPr="000B1BB1">
              <w:rPr>
                <w:rFonts w:ascii="Arial" w:hAnsi="Arial" w:cs="Arial"/>
                <w:sz w:val="20"/>
                <w:szCs w:val="20"/>
              </w:rPr>
              <w:t>is already known</w:t>
            </w:r>
            <w:proofErr w:type="gramEnd"/>
            <w:r w:rsidRPr="000B1BB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731D571"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5</w:t>
            </w:r>
          </w:p>
        </w:tc>
      </w:tr>
      <w:tr w:rsidR="009110FC" w:rsidRPr="000B1BB1" w14:paraId="4407F057" w14:textId="77777777" w:rsidTr="001C6F50">
        <w:trPr>
          <w:trHeight w:val="568"/>
        </w:trPr>
        <w:tc>
          <w:tcPr>
            <w:tcW w:w="2800" w:type="dxa"/>
            <w:tcBorders>
              <w:top w:val="single" w:sz="5" w:space="0" w:color="000000"/>
              <w:left w:val="single" w:sz="5" w:space="0" w:color="000000"/>
              <w:bottom w:val="double" w:sz="2" w:space="0" w:color="FFFFCC"/>
              <w:right w:val="single" w:sz="5" w:space="0" w:color="000000"/>
            </w:tcBorders>
          </w:tcPr>
          <w:p w14:paraId="6A995270"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6FC9537"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2F5227D"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Provide an explicit statement of questions </w:t>
            </w:r>
            <w:proofErr w:type="gramStart"/>
            <w:r w:rsidRPr="000B1BB1">
              <w:rPr>
                <w:rFonts w:ascii="Arial" w:hAnsi="Arial" w:cs="Arial"/>
                <w:sz w:val="20"/>
                <w:szCs w:val="20"/>
              </w:rPr>
              <w:t>being addressed</w:t>
            </w:r>
            <w:proofErr w:type="gramEnd"/>
            <w:r w:rsidRPr="000B1BB1">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1390880"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5,7</w:t>
            </w:r>
          </w:p>
        </w:tc>
      </w:tr>
      <w:tr w:rsidR="009110FC" w:rsidRPr="000B1BB1" w14:paraId="09CDE561" w14:textId="77777777" w:rsidTr="001C6F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9C0B46" w14:textId="77777777" w:rsidR="009110FC" w:rsidRPr="000B1BB1" w:rsidRDefault="009110FC" w:rsidP="001C6F50">
            <w:pPr>
              <w:pStyle w:val="Default"/>
              <w:rPr>
                <w:rFonts w:ascii="Arial" w:hAnsi="Arial" w:cs="Arial"/>
                <w:sz w:val="22"/>
                <w:szCs w:val="22"/>
              </w:rPr>
            </w:pPr>
            <w:r w:rsidRPr="000B1BB1">
              <w:rPr>
                <w:rFonts w:ascii="Arial" w:hAnsi="Arial" w:cs="Arial"/>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697C2F" w14:textId="77777777" w:rsidR="009110FC" w:rsidRPr="000B1BB1" w:rsidRDefault="009110FC" w:rsidP="001C6F50">
            <w:pPr>
              <w:pStyle w:val="Default"/>
              <w:jc w:val="right"/>
              <w:rPr>
                <w:rFonts w:ascii="Arial" w:hAnsi="Arial" w:cs="Arial"/>
                <w:color w:val="auto"/>
                <w:sz w:val="20"/>
                <w:szCs w:val="20"/>
              </w:rPr>
            </w:pPr>
          </w:p>
        </w:tc>
      </w:tr>
      <w:tr w:rsidR="009110FC" w:rsidRPr="000B1BB1" w14:paraId="4977961F"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3AE56699"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D9DC371"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85F80F1"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2E294EA"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6</w:t>
            </w:r>
          </w:p>
        </w:tc>
      </w:tr>
      <w:tr w:rsidR="009110FC" w:rsidRPr="000B1BB1" w14:paraId="56C2FEE5"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0BC6F730"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B05A156"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20B4339"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Specify study characteristics (e.g., PICOS, length of follow</w:t>
            </w:r>
            <w:r w:rsidRPr="000B1BB1">
              <w:rPr>
                <w:rFonts w:cs="Arial"/>
                <w:sz w:val="20"/>
                <w:szCs w:val="20"/>
              </w:rPr>
              <w:t>-</w:t>
            </w:r>
            <w:r w:rsidRPr="000B1BB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51EB99A"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7,8</w:t>
            </w:r>
          </w:p>
        </w:tc>
      </w:tr>
      <w:tr w:rsidR="009110FC" w:rsidRPr="000B1BB1" w14:paraId="33D594E7"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11B968A4"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0F02011"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0AE066"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74F9A0C"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9</w:t>
            </w:r>
          </w:p>
        </w:tc>
      </w:tr>
      <w:tr w:rsidR="009110FC" w:rsidRPr="000B1BB1" w14:paraId="29F5D06A"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23BE33E4"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2D980BA"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D2C43AC"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Present full electronic search strategy for at least one database, including any limits used, such that it </w:t>
            </w:r>
            <w:proofErr w:type="gramStart"/>
            <w:r w:rsidRPr="000B1BB1">
              <w:rPr>
                <w:rFonts w:ascii="Arial" w:hAnsi="Arial" w:cs="Arial"/>
                <w:sz w:val="20"/>
                <w:szCs w:val="20"/>
              </w:rPr>
              <w:t>could be repeated</w:t>
            </w:r>
            <w:proofErr w:type="gramEnd"/>
            <w:r w:rsidRPr="000B1BB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62D111A"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Supplementary file, S5</w:t>
            </w:r>
          </w:p>
        </w:tc>
      </w:tr>
      <w:tr w:rsidR="009110FC" w:rsidRPr="000B1BB1" w14:paraId="3D921764"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56492E4D"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08217DD"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9DA5599"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State the process for selecting studies (i.e., screening, eligibility, included in systematic review, and, if applicable, included in the meta</w:t>
            </w:r>
            <w:r w:rsidRPr="000B1BB1">
              <w:rPr>
                <w:rFonts w:cs="Arial"/>
                <w:sz w:val="20"/>
                <w:szCs w:val="20"/>
              </w:rPr>
              <w:t>-</w:t>
            </w:r>
            <w:r w:rsidRPr="000B1BB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12A008"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9</w:t>
            </w:r>
          </w:p>
        </w:tc>
      </w:tr>
      <w:tr w:rsidR="009110FC" w:rsidRPr="000B1BB1" w14:paraId="0588095E"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289831EB"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1BFCEFF"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675098A"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2FBEB8B"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9</w:t>
            </w:r>
          </w:p>
        </w:tc>
      </w:tr>
      <w:tr w:rsidR="009110FC" w:rsidRPr="000B1BB1" w14:paraId="4F667B73"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4EDC14C5"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C159731"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3561389"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838356D"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9</w:t>
            </w:r>
          </w:p>
        </w:tc>
      </w:tr>
      <w:tr w:rsidR="009110FC" w:rsidRPr="000B1BB1" w14:paraId="089CB7F1" w14:textId="77777777" w:rsidTr="001C6F50">
        <w:trPr>
          <w:trHeight w:val="578"/>
        </w:trPr>
        <w:tc>
          <w:tcPr>
            <w:tcW w:w="2800" w:type="dxa"/>
            <w:tcBorders>
              <w:top w:val="single" w:sz="5" w:space="0" w:color="000000"/>
              <w:left w:val="single" w:sz="5" w:space="0" w:color="000000"/>
              <w:bottom w:val="single" w:sz="5" w:space="0" w:color="000000"/>
              <w:right w:val="single" w:sz="5" w:space="0" w:color="000000"/>
            </w:tcBorders>
          </w:tcPr>
          <w:p w14:paraId="299AD75A"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44452BD"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C26FB98"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8ED561"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10</w:t>
            </w:r>
          </w:p>
        </w:tc>
      </w:tr>
      <w:tr w:rsidR="009110FC" w:rsidRPr="000B1BB1" w14:paraId="6DA43EB7" w14:textId="77777777" w:rsidTr="001C6F50">
        <w:trPr>
          <w:trHeight w:val="333"/>
        </w:trPr>
        <w:tc>
          <w:tcPr>
            <w:tcW w:w="2800" w:type="dxa"/>
            <w:tcBorders>
              <w:top w:val="single" w:sz="5" w:space="0" w:color="000000"/>
              <w:left w:val="single" w:sz="5" w:space="0" w:color="000000"/>
              <w:bottom w:val="single" w:sz="5" w:space="0" w:color="000000"/>
              <w:right w:val="single" w:sz="5" w:space="0" w:color="000000"/>
            </w:tcBorders>
          </w:tcPr>
          <w:p w14:paraId="7F4959E2"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C0A424A"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9DEF37"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5EF051E"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NA</w:t>
            </w:r>
          </w:p>
        </w:tc>
      </w:tr>
      <w:tr w:rsidR="009110FC" w:rsidRPr="000B1BB1" w14:paraId="0239BA5B" w14:textId="77777777" w:rsidTr="001C6F50">
        <w:trPr>
          <w:trHeight w:val="580"/>
        </w:trPr>
        <w:tc>
          <w:tcPr>
            <w:tcW w:w="2800" w:type="dxa"/>
            <w:tcBorders>
              <w:top w:val="single" w:sz="5" w:space="0" w:color="000000"/>
              <w:left w:val="single" w:sz="5" w:space="0" w:color="000000"/>
              <w:bottom w:val="single" w:sz="5" w:space="0" w:color="000000"/>
              <w:right w:val="single" w:sz="5" w:space="0" w:color="000000"/>
            </w:tcBorders>
          </w:tcPr>
          <w:p w14:paraId="5106E532"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938C9A" w14:textId="77777777" w:rsidR="009110FC" w:rsidRPr="000B1BB1" w:rsidRDefault="009110FC" w:rsidP="001C6F50">
            <w:pPr>
              <w:pStyle w:val="Default"/>
              <w:spacing w:before="40" w:after="40"/>
              <w:jc w:val="right"/>
              <w:rPr>
                <w:rFonts w:ascii="Arial" w:hAnsi="Arial" w:cs="Arial"/>
                <w:sz w:val="20"/>
                <w:szCs w:val="20"/>
              </w:rPr>
            </w:pPr>
            <w:r w:rsidRPr="000B1BB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785B6D5" w14:textId="77777777" w:rsidR="009110FC" w:rsidRPr="000B1BB1" w:rsidRDefault="009110FC" w:rsidP="001C6F50">
            <w:pPr>
              <w:pStyle w:val="Default"/>
              <w:spacing w:before="40" w:after="40"/>
              <w:rPr>
                <w:rFonts w:ascii="Arial" w:hAnsi="Arial" w:cs="Arial"/>
                <w:sz w:val="20"/>
                <w:szCs w:val="20"/>
              </w:rPr>
            </w:pPr>
            <w:r w:rsidRPr="000B1BB1">
              <w:rPr>
                <w:rFonts w:ascii="Arial" w:hAnsi="Arial" w:cs="Arial"/>
                <w:sz w:val="20"/>
                <w:szCs w:val="20"/>
              </w:rPr>
              <w:t>Describe the methods of handling data and combining results of studies, if done, including measures of consistency (e.g., I</w:t>
            </w:r>
            <w:r w:rsidRPr="000B1BB1">
              <w:rPr>
                <w:rFonts w:ascii="Arial" w:hAnsi="Arial" w:cs="Arial"/>
                <w:sz w:val="20"/>
                <w:szCs w:val="20"/>
                <w:vertAlign w:val="superscript"/>
              </w:rPr>
              <w:t>2</w:t>
            </w:r>
            <w:r w:rsidRPr="000B1BB1">
              <w:rPr>
                <w:rFonts w:ascii="Arial" w:hAnsi="Arial" w:cs="Arial"/>
                <w:sz w:val="13"/>
                <w:szCs w:val="13"/>
              </w:rPr>
              <w:t xml:space="preserve">) </w:t>
            </w:r>
            <w:r w:rsidRPr="000B1BB1">
              <w:rPr>
                <w:rFonts w:ascii="Arial" w:hAnsi="Arial" w:cs="Arial"/>
                <w:sz w:val="20"/>
                <w:szCs w:val="20"/>
              </w:rPr>
              <w:t>for each meta</w:t>
            </w:r>
            <w:r w:rsidRPr="000B1BB1">
              <w:rPr>
                <w:rFonts w:cs="Arial"/>
                <w:sz w:val="20"/>
                <w:szCs w:val="20"/>
              </w:rPr>
              <w:t>-</w:t>
            </w:r>
            <w:r w:rsidRPr="000B1BB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FC3B66A" w14:textId="77777777" w:rsidR="009110FC" w:rsidRPr="000B1BB1" w:rsidRDefault="009110FC" w:rsidP="001C6F50">
            <w:pPr>
              <w:pStyle w:val="Default"/>
              <w:spacing w:before="40" w:after="40"/>
              <w:rPr>
                <w:rFonts w:ascii="Arial" w:hAnsi="Arial" w:cs="Arial"/>
                <w:color w:val="auto"/>
                <w:sz w:val="20"/>
                <w:szCs w:val="20"/>
              </w:rPr>
            </w:pPr>
            <w:r w:rsidRPr="000B1BB1">
              <w:rPr>
                <w:rFonts w:ascii="Arial" w:hAnsi="Arial" w:cs="Arial"/>
                <w:color w:val="auto"/>
                <w:sz w:val="20"/>
                <w:szCs w:val="20"/>
              </w:rPr>
              <w:t>10,11</w:t>
            </w:r>
          </w:p>
        </w:tc>
      </w:tr>
    </w:tbl>
    <w:p w14:paraId="7BAEF139" w14:textId="77777777" w:rsidR="009110FC" w:rsidRPr="000B1BB1" w:rsidRDefault="009110FC" w:rsidP="009110FC">
      <w:pPr>
        <w:sectPr w:rsidR="009110FC" w:rsidRPr="000B1BB1" w:rsidSect="001C6F50">
          <w:pgSz w:w="16838" w:h="11906" w:orient="landscape"/>
          <w:pgMar w:top="1440" w:right="1440" w:bottom="1440" w:left="1440" w:header="708" w:footer="708" w:gutter="0"/>
          <w:cols w:space="708"/>
          <w:docGrid w:linePitch="360"/>
        </w:sectPr>
      </w:pPr>
    </w:p>
    <w:p w14:paraId="01691272" w14:textId="0FEE5386" w:rsidR="009110FC" w:rsidRPr="000B1BB1" w:rsidRDefault="00CA291C" w:rsidP="009110FC">
      <w:bookmarkStart w:id="0" w:name="_GoBack"/>
      <w:r>
        <w:lastRenderedPageBreak/>
        <w:t>Box S2</w:t>
      </w:r>
      <w:r w:rsidR="009110FC" w:rsidRPr="000B1BB1">
        <w:t>: Search strategy in Ovid MEDLINE(R) In-Process &amp; Other Non-Indexed Citations, Ovid MEDLINE(R) Daily and Ovid MEDLINE(R) &lt;1946 to Present&gt;</w:t>
      </w:r>
    </w:p>
    <w:bookmarkEnd w:id="0"/>
    <w:p w14:paraId="36F557D6" w14:textId="77777777" w:rsidR="009110FC" w:rsidRPr="000B1BB1" w:rsidRDefault="009110FC" w:rsidP="009110FC"/>
    <w:tbl>
      <w:tblPr>
        <w:tblStyle w:val="TableGrid"/>
        <w:tblW w:w="0" w:type="auto"/>
        <w:tblLook w:val="04A0" w:firstRow="1" w:lastRow="0" w:firstColumn="1" w:lastColumn="0" w:noHBand="0" w:noVBand="1"/>
      </w:tblPr>
      <w:tblGrid>
        <w:gridCol w:w="9016"/>
      </w:tblGrid>
      <w:tr w:rsidR="009110FC" w:rsidRPr="000B1BB1" w14:paraId="3A807403" w14:textId="77777777" w:rsidTr="001C6F50">
        <w:tc>
          <w:tcPr>
            <w:tcW w:w="9016" w:type="dxa"/>
          </w:tcPr>
          <w:p w14:paraId="7D377DF6" w14:textId="77777777" w:rsidR="009110FC" w:rsidRPr="000B1BB1" w:rsidRDefault="009110FC" w:rsidP="001C6F50">
            <w:r w:rsidRPr="000B1BB1">
              <w:t>Patient-held records</w:t>
            </w:r>
          </w:p>
          <w:p w14:paraId="54E84E23" w14:textId="77777777" w:rsidR="009110FC" w:rsidRPr="000B1BB1" w:rsidRDefault="009110FC" w:rsidP="001C6F50">
            <w:pPr>
              <w:numPr>
                <w:ilvl w:val="0"/>
                <w:numId w:val="2"/>
              </w:numPr>
            </w:pPr>
            <w:proofErr w:type="gramStart"/>
            <w:r w:rsidRPr="000B1BB1">
              <w:t>(</w:t>
            </w:r>
            <w:proofErr w:type="spellStart"/>
            <w:r w:rsidRPr="000B1BB1">
              <w:t>exp</w:t>
            </w:r>
            <w:proofErr w:type="spellEnd"/>
            <w:r w:rsidRPr="000B1BB1">
              <w:t xml:space="preserve"> medical records/or </w:t>
            </w:r>
            <w:proofErr w:type="spellStart"/>
            <w:r w:rsidRPr="000B1BB1">
              <w:t>exp</w:t>
            </w:r>
            <w:proofErr w:type="spellEnd"/>
            <w:r w:rsidRPr="000B1BB1">
              <w:t xml:space="preserve"> medical records, problem-oriented/or </w:t>
            </w:r>
            <w:proofErr w:type="spellStart"/>
            <w:r w:rsidRPr="000B1BB1">
              <w:t>exp</w:t>
            </w:r>
            <w:proofErr w:type="spellEnd"/>
            <w:r w:rsidRPr="000B1BB1">
              <w:t xml:space="preserve"> medical records systems, computerized/or </w:t>
            </w:r>
            <w:proofErr w:type="spellStart"/>
            <w:r w:rsidRPr="000B1BB1">
              <w:t>exp</w:t>
            </w:r>
            <w:proofErr w:type="spellEnd"/>
            <w:r w:rsidRPr="000B1BB1">
              <w:t xml:space="preserve"> nursing records/or (((medical or health) and record*).</w:t>
            </w:r>
            <w:proofErr w:type="spellStart"/>
            <w:r w:rsidRPr="000B1BB1">
              <w:t>mp</w:t>
            </w:r>
            <w:proofErr w:type="spellEnd"/>
            <w:r w:rsidRPr="000B1BB1">
              <w:t>. or (case note* or case record*).</w:t>
            </w:r>
            <w:proofErr w:type="spellStart"/>
            <w:r w:rsidRPr="000B1BB1">
              <w:t>mp</w:t>
            </w:r>
            <w:proofErr w:type="spellEnd"/>
            <w:r w:rsidRPr="000B1BB1">
              <w:t>.) or (record* or book* or handbook* or card*).</w:t>
            </w:r>
            <w:proofErr w:type="spellStart"/>
            <w:r w:rsidRPr="000B1BB1">
              <w:t>mp</w:t>
            </w:r>
            <w:proofErr w:type="spellEnd"/>
            <w:r w:rsidRPr="000B1BB1">
              <w:t xml:space="preserve"> AND ((held adj3 (patient or parent or person or woman or man or family or consumer)).</w:t>
            </w:r>
            <w:proofErr w:type="spellStart"/>
            <w:r w:rsidRPr="000B1BB1">
              <w:t>mp</w:t>
            </w:r>
            <w:proofErr w:type="spellEnd"/>
            <w:r w:rsidRPr="000B1BB1">
              <w:t>. or (carried adj3 (patient or parent or person or woman or man or family or client or consumer)).</w:t>
            </w:r>
            <w:proofErr w:type="spellStart"/>
            <w:r w:rsidRPr="000B1BB1">
              <w:t>mp</w:t>
            </w:r>
            <w:proofErr w:type="spellEnd"/>
            <w:r w:rsidRPr="000B1BB1">
              <w:t>.))</w:t>
            </w:r>
            <w:proofErr w:type="gramEnd"/>
            <w:r w:rsidRPr="000B1BB1">
              <w:t xml:space="preserve"> </w:t>
            </w:r>
            <w:proofErr w:type="gramStart"/>
            <w:r w:rsidRPr="000B1BB1">
              <w:t>OR</w:t>
            </w:r>
            <w:proofErr w:type="gramEnd"/>
            <w:r w:rsidRPr="000B1BB1">
              <w:t xml:space="preserve"> ((log-book* or logbook*).</w:t>
            </w:r>
            <w:proofErr w:type="spellStart"/>
            <w:r w:rsidRPr="000B1BB1">
              <w:t>mp</w:t>
            </w:r>
            <w:proofErr w:type="spellEnd"/>
            <w:r w:rsidRPr="000B1BB1">
              <w:t>. or home based record*.</w:t>
            </w:r>
            <w:proofErr w:type="spellStart"/>
            <w:r w:rsidRPr="000B1BB1">
              <w:t>mp</w:t>
            </w:r>
            <w:proofErr w:type="spellEnd"/>
            <w:r w:rsidRPr="000B1BB1">
              <w:t xml:space="preserve">.  </w:t>
            </w:r>
            <w:proofErr w:type="gramStart"/>
            <w:r w:rsidRPr="000B1BB1">
              <w:t>or</w:t>
            </w:r>
            <w:proofErr w:type="gramEnd"/>
            <w:r w:rsidRPr="000B1BB1">
              <w:t xml:space="preserve"> passport*.</w:t>
            </w:r>
            <w:proofErr w:type="spellStart"/>
            <w:r w:rsidRPr="000B1BB1">
              <w:t>mp</w:t>
            </w:r>
            <w:proofErr w:type="spellEnd"/>
            <w:r w:rsidRPr="000B1BB1">
              <w:t xml:space="preserve">. </w:t>
            </w:r>
            <w:proofErr w:type="gramStart"/>
            <w:r w:rsidRPr="000B1BB1">
              <w:t>or</w:t>
            </w:r>
            <w:proofErr w:type="gramEnd"/>
            <w:r w:rsidRPr="000B1BB1">
              <w:t xml:space="preserve"> personal health record*.</w:t>
            </w:r>
            <w:proofErr w:type="spellStart"/>
            <w:r w:rsidRPr="000B1BB1">
              <w:t>mp</w:t>
            </w:r>
            <w:proofErr w:type="spellEnd"/>
            <w:r w:rsidRPr="000B1BB1">
              <w:t>.)</w:t>
            </w:r>
          </w:p>
          <w:p w14:paraId="6F0A73A5" w14:textId="77777777" w:rsidR="009110FC" w:rsidRPr="000B1BB1" w:rsidRDefault="009110FC" w:rsidP="001C6F50">
            <w:pPr>
              <w:numPr>
                <w:ilvl w:val="0"/>
                <w:numId w:val="2"/>
              </w:numPr>
            </w:pPr>
            <w:r w:rsidRPr="000B1BB1">
              <w:t>((patient-held or patient-held or home based or home-based or personal child or "mother and child" or "maternal and child" or mother-child) adj2 (record* or book* or handbook* or card*)).</w:t>
            </w:r>
            <w:proofErr w:type="spellStart"/>
            <w:r w:rsidRPr="000B1BB1">
              <w:t>mp</w:t>
            </w:r>
            <w:proofErr w:type="spellEnd"/>
          </w:p>
          <w:p w14:paraId="7F038676" w14:textId="77777777" w:rsidR="009110FC" w:rsidRPr="000B1BB1" w:rsidRDefault="009110FC" w:rsidP="001C6F50">
            <w:pPr>
              <w:numPr>
                <w:ilvl w:val="0"/>
                <w:numId w:val="2"/>
              </w:numPr>
            </w:pPr>
            <w:r w:rsidRPr="000B1BB1">
              <w:t>(( patient access or personal or patient-held) adj2( record*or  portal * or health record* or information* or prescription* or electronic record*)).</w:t>
            </w:r>
            <w:proofErr w:type="spellStart"/>
            <w:r w:rsidRPr="000B1BB1">
              <w:t>mp</w:t>
            </w:r>
            <w:proofErr w:type="spellEnd"/>
          </w:p>
          <w:p w14:paraId="454A5115" w14:textId="77777777" w:rsidR="009110FC" w:rsidRPr="000B1BB1" w:rsidRDefault="009110FC" w:rsidP="001C6F50">
            <w:pPr>
              <w:numPr>
                <w:ilvl w:val="0"/>
                <w:numId w:val="2"/>
              </w:numPr>
            </w:pPr>
            <w:r w:rsidRPr="000B1BB1">
              <w:t>1 or 2 or 3</w:t>
            </w:r>
          </w:p>
          <w:p w14:paraId="4F1561FA" w14:textId="77777777" w:rsidR="009110FC" w:rsidRPr="000B1BB1" w:rsidRDefault="009110FC" w:rsidP="001C6F50">
            <w:r w:rsidRPr="000B1BB1">
              <w:t>Low-and Middle-income countries</w:t>
            </w:r>
          </w:p>
          <w:p w14:paraId="025C9B60" w14:textId="774E0750" w:rsidR="009110FC" w:rsidRPr="000B1BB1" w:rsidRDefault="009110FC" w:rsidP="001C6F50">
            <w:pPr>
              <w:numPr>
                <w:ilvl w:val="0"/>
                <w:numId w:val="2"/>
              </w:numPr>
            </w:pPr>
            <w:proofErr w:type="spellStart"/>
            <w:proofErr w:type="gramStart"/>
            <w:r w:rsidRPr="000B1BB1">
              <w:t>exp</w:t>
            </w:r>
            <w:proofErr w:type="spellEnd"/>
            <w:proofErr w:type="gramEnd"/>
            <w:r w:rsidRPr="000B1BB1">
              <w:t xml:space="preserve"> developing country/ or </w:t>
            </w:r>
            <w:proofErr w:type="spellStart"/>
            <w:r w:rsidRPr="000B1BB1">
              <w:t>exp</w:t>
            </w:r>
            <w:proofErr w:type="spellEnd"/>
            <w:r w:rsidRPr="000B1BB1">
              <w:t xml:space="preserve"> medically underserved/ or developing countr$.mp. </w:t>
            </w:r>
            <w:proofErr w:type="gramStart"/>
            <w:r w:rsidRPr="000B1BB1">
              <w:t>or</w:t>
            </w:r>
            <w:proofErr w:type="gramEnd"/>
            <w:r w:rsidRPr="000B1BB1">
              <w:t xml:space="preserve"> medically underserved area$1.mp. </w:t>
            </w:r>
            <w:proofErr w:type="gramStart"/>
            <w:r w:rsidRPr="000B1BB1">
              <w:t>or</w:t>
            </w:r>
            <w:proofErr w:type="gramEnd"/>
            <w:r w:rsidRPr="000B1BB1">
              <w:t xml:space="preserve"> low income countr$.mp. </w:t>
            </w:r>
            <w:proofErr w:type="gramStart"/>
            <w:r w:rsidRPr="000B1BB1">
              <w:t>or</w:t>
            </w:r>
            <w:proofErr w:type="gramEnd"/>
            <w:r w:rsidRPr="000B1BB1">
              <w:t xml:space="preserve"> middle income country.mp. </w:t>
            </w:r>
            <w:proofErr w:type="gramStart"/>
            <w:r w:rsidRPr="000B1BB1">
              <w:t>or</w:t>
            </w:r>
            <w:proofErr w:type="gramEnd"/>
            <w:r w:rsidRPr="000B1BB1">
              <w:t xml:space="preserve"> low resource.mp. </w:t>
            </w:r>
            <w:proofErr w:type="gramStart"/>
            <w:r w:rsidRPr="000B1BB1">
              <w:t>or</w:t>
            </w:r>
            <w:proofErr w:type="gramEnd"/>
            <w:r w:rsidRPr="000B1BB1">
              <w:t xml:space="preserve"> resource poor.mp. </w:t>
            </w:r>
            <w:proofErr w:type="gramStart"/>
            <w:r w:rsidRPr="000B1BB1">
              <w:t>or</w:t>
            </w:r>
            <w:proofErr w:type="gramEnd"/>
            <w:r w:rsidRPr="000B1BB1">
              <w:t xml:space="preserve"> global.mp. </w:t>
            </w:r>
            <w:proofErr w:type="gramStart"/>
            <w:r w:rsidRPr="000B1BB1">
              <w:t>or</w:t>
            </w:r>
            <w:proofErr w:type="gramEnd"/>
            <w:r w:rsidRPr="000B1BB1">
              <w:t xml:space="preserve"> </w:t>
            </w:r>
            <w:proofErr w:type="spellStart"/>
            <w:r w:rsidRPr="000B1BB1">
              <w:t>exp</w:t>
            </w:r>
            <w:proofErr w:type="spellEnd"/>
            <w:r w:rsidRPr="000B1BB1">
              <w:t xml:space="preserve"> Africa/ or </w:t>
            </w:r>
            <w:proofErr w:type="spellStart"/>
            <w:r w:rsidRPr="000B1BB1">
              <w:t>exp</w:t>
            </w:r>
            <w:proofErr w:type="spellEnd"/>
            <w:r w:rsidRPr="000B1BB1">
              <w:t xml:space="preserve"> "South and Central America"/or </w:t>
            </w:r>
            <w:proofErr w:type="spellStart"/>
            <w:r w:rsidRPr="000B1BB1">
              <w:t>exp</w:t>
            </w:r>
            <w:proofErr w:type="spellEnd"/>
            <w:r w:rsidRPr="000B1BB1">
              <w:t xml:space="preserve"> </w:t>
            </w:r>
            <w:proofErr w:type="spellStart"/>
            <w:r w:rsidRPr="000B1BB1">
              <w:t>asia</w:t>
            </w:r>
            <w:proofErr w:type="spellEnd"/>
            <w:r w:rsidRPr="000B1BB1">
              <w:t xml:space="preserve">/ or </w:t>
            </w:r>
            <w:proofErr w:type="spellStart"/>
            <w:r w:rsidRPr="000B1BB1">
              <w:t>exp</w:t>
            </w:r>
            <w:proofErr w:type="spellEnd"/>
            <w:r w:rsidRPr="000B1BB1">
              <w:t xml:space="preserve"> Caribbean islands/ or </w:t>
            </w:r>
            <w:proofErr w:type="spellStart"/>
            <w:r w:rsidRPr="000B1BB1">
              <w:t>exp</w:t>
            </w:r>
            <w:proofErr w:type="spellEnd"/>
            <w:r w:rsidRPr="000B1BB1">
              <w:t xml:space="preserve"> pacific islands/ or </w:t>
            </w:r>
            <w:proofErr w:type="spellStart"/>
            <w:r w:rsidRPr="000B1BB1">
              <w:t>exp</w:t>
            </w:r>
            <w:proofErr w:type="spellEnd"/>
            <w:r w:rsidRPr="000B1BB1">
              <w:t xml:space="preserve"> eastern Europe/ or </w:t>
            </w:r>
            <w:proofErr w:type="spellStart"/>
            <w:r w:rsidRPr="000B1BB1">
              <w:t>exp</w:t>
            </w:r>
            <w:proofErr w:type="spellEnd"/>
            <w:r w:rsidRPr="000B1BB1">
              <w:t xml:space="preserve"> Indian Ocean/or south america$1.mp. </w:t>
            </w:r>
            <w:proofErr w:type="gramStart"/>
            <w:r w:rsidRPr="000B1BB1">
              <w:t>or</w:t>
            </w:r>
            <w:proofErr w:type="gramEnd"/>
            <w:r w:rsidRPr="000B1BB1">
              <w:t xml:space="preserve"> Africa$1.mp. </w:t>
            </w:r>
            <w:proofErr w:type="gramStart"/>
            <w:r w:rsidRPr="000B1BB1">
              <w:t>or</w:t>
            </w:r>
            <w:proofErr w:type="gramEnd"/>
            <w:r w:rsidRPr="000B1BB1">
              <w:t xml:space="preserve"> Caribbean.mp. </w:t>
            </w:r>
            <w:proofErr w:type="gramStart"/>
            <w:r w:rsidRPr="000B1BB1">
              <w:t>or</w:t>
            </w:r>
            <w:proofErr w:type="gramEnd"/>
            <w:r w:rsidRPr="000B1BB1">
              <w:t xml:space="preserve"> central America$1.mp. </w:t>
            </w:r>
            <w:proofErr w:type="gramStart"/>
            <w:r w:rsidRPr="000B1BB1">
              <w:t>or</w:t>
            </w:r>
            <w:proofErr w:type="gramEnd"/>
            <w:r w:rsidRPr="000B1BB1">
              <w:t xml:space="preserve"> south America$1.mp. </w:t>
            </w:r>
            <w:proofErr w:type="gramStart"/>
            <w:r w:rsidRPr="000B1BB1">
              <w:t>or</w:t>
            </w:r>
            <w:proofErr w:type="gramEnd"/>
            <w:r w:rsidRPr="000B1BB1">
              <w:t xml:space="preserve"> eastern Europe$1.mp. </w:t>
            </w:r>
            <w:proofErr w:type="gramStart"/>
            <w:r w:rsidRPr="000B1BB1">
              <w:t>or</w:t>
            </w:r>
            <w:proofErr w:type="gramEnd"/>
            <w:r w:rsidRPr="000B1BB1">
              <w:t xml:space="preserve"> pacific island$.mp. </w:t>
            </w:r>
            <w:proofErr w:type="gramStart"/>
            <w:r w:rsidRPr="000B1BB1">
              <w:t>or</w:t>
            </w:r>
            <w:proofErr w:type="gramEnd"/>
            <w:r w:rsidRPr="000B1BB1">
              <w:t xml:space="preserve"> Indian ocean island$.mp. </w:t>
            </w:r>
            <w:proofErr w:type="gramStart"/>
            <w:r w:rsidRPr="000B1BB1">
              <w:t>or</w:t>
            </w:r>
            <w:proofErr w:type="gramEnd"/>
            <w:r w:rsidRPr="000B1BB1">
              <w:t xml:space="preserve"> asia.mp. </w:t>
            </w:r>
            <w:proofErr w:type="gramStart"/>
            <w:r w:rsidRPr="000B1BB1">
              <w:t>or</w:t>
            </w:r>
            <w:proofErr w:type="gramEnd"/>
            <w:r w:rsidRPr="000B1BB1">
              <w:t xml:space="preserve"> Afghan$.mp. </w:t>
            </w:r>
            <w:proofErr w:type="gramStart"/>
            <w:r w:rsidRPr="000B1BB1">
              <w:t>or</w:t>
            </w:r>
            <w:proofErr w:type="gramEnd"/>
            <w:r w:rsidRPr="000B1BB1">
              <w:t xml:space="preserve"> Bangladesh$1.mp. </w:t>
            </w:r>
            <w:proofErr w:type="gramStart"/>
            <w:r w:rsidRPr="000B1BB1">
              <w:t>or</w:t>
            </w:r>
            <w:proofErr w:type="gramEnd"/>
            <w:r w:rsidRPr="000B1BB1">
              <w:t xml:space="preserve"> Benin$.mp. </w:t>
            </w:r>
            <w:proofErr w:type="gramStart"/>
            <w:r w:rsidRPr="000B1BB1">
              <w:t>or</w:t>
            </w:r>
            <w:proofErr w:type="gramEnd"/>
            <w:r w:rsidRPr="000B1BB1">
              <w:t xml:space="preserve"> Burkina Faso.mp. </w:t>
            </w:r>
            <w:proofErr w:type="gramStart"/>
            <w:r w:rsidRPr="000B1BB1">
              <w:t>or</w:t>
            </w:r>
            <w:proofErr w:type="gramEnd"/>
            <w:r w:rsidRPr="000B1BB1">
              <w:t xml:space="preserve"> Burkinabe.mp. </w:t>
            </w:r>
            <w:proofErr w:type="gramStart"/>
            <w:r w:rsidRPr="000B1BB1">
              <w:t>or</w:t>
            </w:r>
            <w:proofErr w:type="gramEnd"/>
            <w:r w:rsidRPr="000B1BB1">
              <w:t xml:space="preserve"> Burundi$.mp. </w:t>
            </w:r>
            <w:proofErr w:type="gramStart"/>
            <w:r w:rsidRPr="000B1BB1">
              <w:t>or</w:t>
            </w:r>
            <w:proofErr w:type="gramEnd"/>
            <w:r w:rsidRPr="000B1BB1">
              <w:t xml:space="preserve"> Cambodia$1.mp. </w:t>
            </w:r>
            <w:proofErr w:type="gramStart"/>
            <w:r w:rsidRPr="000B1BB1">
              <w:t>or</w:t>
            </w:r>
            <w:proofErr w:type="gramEnd"/>
            <w:r w:rsidRPr="000B1BB1">
              <w:t xml:space="preserve"> Central African.mp. </w:t>
            </w:r>
            <w:proofErr w:type="gramStart"/>
            <w:r w:rsidRPr="000B1BB1">
              <w:t>or</w:t>
            </w:r>
            <w:proofErr w:type="gramEnd"/>
            <w:r w:rsidRPr="000B1BB1">
              <w:t xml:space="preserve"> Chad$.mp. </w:t>
            </w:r>
            <w:proofErr w:type="gramStart"/>
            <w:r w:rsidRPr="000B1BB1">
              <w:t>or</w:t>
            </w:r>
            <w:proofErr w:type="gramEnd"/>
            <w:r w:rsidRPr="000B1BB1">
              <w:t xml:space="preserve"> Comor$.mp. </w:t>
            </w:r>
            <w:proofErr w:type="gramStart"/>
            <w:r w:rsidRPr="000B1BB1">
              <w:t>or</w:t>
            </w:r>
            <w:proofErr w:type="gramEnd"/>
            <w:r w:rsidRPr="000B1BB1">
              <w:t xml:space="preserve"> Congo$.mp. </w:t>
            </w:r>
            <w:proofErr w:type="gramStart"/>
            <w:r w:rsidRPr="000B1BB1">
              <w:t>or</w:t>
            </w:r>
            <w:proofErr w:type="gramEnd"/>
            <w:r w:rsidRPr="000B1BB1">
              <w:t xml:space="preserve"> Eritrea$1.mp. </w:t>
            </w:r>
            <w:proofErr w:type="gramStart"/>
            <w:r w:rsidRPr="000B1BB1">
              <w:t>or</w:t>
            </w:r>
            <w:proofErr w:type="gramEnd"/>
            <w:r w:rsidRPr="000B1BB1">
              <w:t xml:space="preserve"> Ethiopia$1.mp. </w:t>
            </w:r>
            <w:proofErr w:type="gramStart"/>
            <w:r w:rsidRPr="000B1BB1">
              <w:t>or</w:t>
            </w:r>
            <w:proofErr w:type="gramEnd"/>
            <w:r w:rsidRPr="000B1BB1">
              <w:t xml:space="preserve"> Gambia$1.mp. </w:t>
            </w:r>
            <w:proofErr w:type="gramStart"/>
            <w:r w:rsidRPr="000B1BB1">
              <w:t>or</w:t>
            </w:r>
            <w:proofErr w:type="gramEnd"/>
            <w:r w:rsidRPr="000B1BB1">
              <w:t xml:space="preserve"> Guinea$1.mp. </w:t>
            </w:r>
            <w:proofErr w:type="gramStart"/>
            <w:r w:rsidRPr="000B1BB1">
              <w:t>or</w:t>
            </w:r>
            <w:proofErr w:type="gramEnd"/>
            <w:r w:rsidRPr="000B1BB1">
              <w:t xml:space="preserve"> Haiti$.mp. </w:t>
            </w:r>
            <w:proofErr w:type="gramStart"/>
            <w:r w:rsidRPr="000B1BB1">
              <w:t>or</w:t>
            </w:r>
            <w:proofErr w:type="gramEnd"/>
            <w:r w:rsidRPr="000B1BB1">
              <w:t xml:space="preserve"> Kenya$1.mp. </w:t>
            </w:r>
            <w:proofErr w:type="gramStart"/>
            <w:r w:rsidRPr="000B1BB1">
              <w:t>or</w:t>
            </w:r>
            <w:proofErr w:type="gramEnd"/>
            <w:r w:rsidRPr="000B1BB1">
              <w:t xml:space="preserve"> Korea$1.mp. </w:t>
            </w:r>
            <w:proofErr w:type="gramStart"/>
            <w:r w:rsidRPr="000B1BB1">
              <w:t>or</w:t>
            </w:r>
            <w:proofErr w:type="gramEnd"/>
            <w:r w:rsidRPr="000B1BB1">
              <w:t xml:space="preserve"> </w:t>
            </w:r>
            <w:proofErr w:type="spellStart"/>
            <w:r w:rsidRPr="000B1BB1">
              <w:t>exp</w:t>
            </w:r>
            <w:proofErr w:type="spellEnd"/>
            <w:r w:rsidRPr="000B1BB1">
              <w:t xml:space="preserve"> North Korea/ or Kyrgyz$.mp. </w:t>
            </w:r>
            <w:proofErr w:type="gramStart"/>
            <w:r w:rsidRPr="000B1BB1">
              <w:t>or</w:t>
            </w:r>
            <w:proofErr w:type="gramEnd"/>
            <w:r w:rsidRPr="000B1BB1">
              <w:t xml:space="preserve"> Liberia$1.mp. </w:t>
            </w:r>
            <w:proofErr w:type="gramStart"/>
            <w:r w:rsidRPr="000B1BB1">
              <w:t>or</w:t>
            </w:r>
            <w:proofErr w:type="gramEnd"/>
            <w:r w:rsidRPr="000B1BB1">
              <w:t xml:space="preserve"> Madagascar.mp. </w:t>
            </w:r>
            <w:proofErr w:type="gramStart"/>
            <w:r w:rsidRPr="000B1BB1">
              <w:t>or</w:t>
            </w:r>
            <w:proofErr w:type="gramEnd"/>
            <w:r w:rsidRPr="000B1BB1">
              <w:t xml:space="preserve"> Malagasy.mp. </w:t>
            </w:r>
            <w:proofErr w:type="gramStart"/>
            <w:r w:rsidRPr="000B1BB1">
              <w:t>or</w:t>
            </w:r>
            <w:proofErr w:type="gramEnd"/>
            <w:r w:rsidRPr="000B1BB1">
              <w:t xml:space="preserve"> Malawi$.mp. </w:t>
            </w:r>
            <w:proofErr w:type="gramStart"/>
            <w:r w:rsidRPr="000B1BB1">
              <w:t>or</w:t>
            </w:r>
            <w:proofErr w:type="gramEnd"/>
            <w:r w:rsidRPr="000B1BB1">
              <w:t xml:space="preserve"> mali$.mp. </w:t>
            </w:r>
            <w:proofErr w:type="gramStart"/>
            <w:r w:rsidRPr="000B1BB1">
              <w:t>or</w:t>
            </w:r>
            <w:proofErr w:type="gramEnd"/>
            <w:r w:rsidRPr="000B1BB1">
              <w:t xml:space="preserve"> mozambi$.mp. </w:t>
            </w:r>
            <w:proofErr w:type="gramStart"/>
            <w:r w:rsidRPr="000B1BB1">
              <w:t>or</w:t>
            </w:r>
            <w:proofErr w:type="gramEnd"/>
            <w:r w:rsidRPr="000B1BB1">
              <w:t xml:space="preserve"> Myanmar$.mp. </w:t>
            </w:r>
            <w:proofErr w:type="gramStart"/>
            <w:r w:rsidRPr="000B1BB1">
              <w:t>or</w:t>
            </w:r>
            <w:proofErr w:type="gramEnd"/>
            <w:r w:rsidRPr="000B1BB1">
              <w:t xml:space="preserve"> Nepal$.mp. </w:t>
            </w:r>
            <w:proofErr w:type="gramStart"/>
            <w:r w:rsidRPr="000B1BB1">
              <w:t>or</w:t>
            </w:r>
            <w:proofErr w:type="gramEnd"/>
            <w:r w:rsidRPr="000B1BB1">
              <w:t xml:space="preserve"> Niger$.mp. </w:t>
            </w:r>
            <w:proofErr w:type="gramStart"/>
            <w:r w:rsidRPr="000B1BB1">
              <w:t>or</w:t>
            </w:r>
            <w:proofErr w:type="gramEnd"/>
            <w:r w:rsidRPr="000B1BB1">
              <w:t xml:space="preserve"> Rwanda$1.mp. </w:t>
            </w:r>
            <w:proofErr w:type="gramStart"/>
            <w:r w:rsidRPr="000B1BB1">
              <w:t>or</w:t>
            </w:r>
            <w:proofErr w:type="gramEnd"/>
            <w:r w:rsidRPr="000B1BB1">
              <w:t xml:space="preserve"> Sierra Leone$.mp. </w:t>
            </w:r>
            <w:proofErr w:type="gramStart"/>
            <w:r w:rsidRPr="000B1BB1">
              <w:t>or</w:t>
            </w:r>
            <w:proofErr w:type="gramEnd"/>
            <w:r w:rsidRPr="000B1BB1">
              <w:t xml:space="preserve"> Somalia$1.mp. </w:t>
            </w:r>
            <w:proofErr w:type="gramStart"/>
            <w:r w:rsidRPr="000B1BB1">
              <w:t>or</w:t>
            </w:r>
            <w:proofErr w:type="gramEnd"/>
            <w:r w:rsidRPr="000B1BB1">
              <w:t xml:space="preserve"> Tajik$.mp. </w:t>
            </w:r>
            <w:proofErr w:type="gramStart"/>
            <w:r w:rsidRPr="000B1BB1">
              <w:t>or</w:t>
            </w:r>
            <w:proofErr w:type="gramEnd"/>
            <w:r w:rsidRPr="000B1BB1">
              <w:t xml:space="preserve"> Tanzania$1.mp. </w:t>
            </w:r>
            <w:proofErr w:type="gramStart"/>
            <w:r w:rsidRPr="000B1BB1">
              <w:t>or</w:t>
            </w:r>
            <w:proofErr w:type="gramEnd"/>
            <w:r w:rsidRPr="000B1BB1">
              <w:t xml:space="preserve"> Togo$.mp. </w:t>
            </w:r>
            <w:proofErr w:type="gramStart"/>
            <w:r w:rsidRPr="000B1BB1">
              <w:t>or</w:t>
            </w:r>
            <w:proofErr w:type="gramEnd"/>
            <w:r w:rsidRPr="000B1BB1">
              <w:t xml:space="preserve"> Uganda$1.mp. </w:t>
            </w:r>
            <w:proofErr w:type="gramStart"/>
            <w:r w:rsidRPr="000B1BB1">
              <w:t>or</w:t>
            </w:r>
            <w:proofErr w:type="gramEnd"/>
            <w:r w:rsidRPr="000B1BB1">
              <w:t xml:space="preserve"> Zimbabwe$.mp. </w:t>
            </w:r>
            <w:proofErr w:type="gramStart"/>
            <w:r w:rsidRPr="000B1BB1">
              <w:t>or</w:t>
            </w:r>
            <w:proofErr w:type="gramEnd"/>
            <w:r w:rsidRPr="000B1BB1">
              <w:t xml:space="preserve"> Angola$1.mp. </w:t>
            </w:r>
            <w:proofErr w:type="gramStart"/>
            <w:r w:rsidRPr="000B1BB1">
              <w:t>or</w:t>
            </w:r>
            <w:proofErr w:type="gramEnd"/>
            <w:r w:rsidRPr="000B1BB1">
              <w:t xml:space="preserve"> Armenia$1.mp. </w:t>
            </w:r>
            <w:proofErr w:type="gramStart"/>
            <w:r w:rsidRPr="000B1BB1">
              <w:t>or</w:t>
            </w:r>
            <w:proofErr w:type="gramEnd"/>
            <w:r w:rsidRPr="000B1BB1">
              <w:t xml:space="preserve"> Beliz$.mp. </w:t>
            </w:r>
            <w:proofErr w:type="gramStart"/>
            <w:r w:rsidRPr="000B1BB1">
              <w:t>or</w:t>
            </w:r>
            <w:proofErr w:type="gramEnd"/>
            <w:r w:rsidRPr="000B1BB1">
              <w:t xml:space="preserve"> Bhutan$.mp. </w:t>
            </w:r>
            <w:proofErr w:type="gramStart"/>
            <w:r w:rsidRPr="000B1BB1">
              <w:t>or</w:t>
            </w:r>
            <w:proofErr w:type="gramEnd"/>
            <w:r w:rsidRPr="000B1BB1">
              <w:t xml:space="preserve"> Bolivia$1.mp. </w:t>
            </w:r>
            <w:proofErr w:type="gramStart"/>
            <w:r w:rsidRPr="000B1BB1">
              <w:t>or</w:t>
            </w:r>
            <w:proofErr w:type="gramEnd"/>
            <w:r w:rsidRPr="000B1BB1">
              <w:t xml:space="preserve"> Cameroon$.mp. </w:t>
            </w:r>
            <w:proofErr w:type="gramStart"/>
            <w:r w:rsidRPr="000B1BB1">
              <w:t>or</w:t>
            </w:r>
            <w:proofErr w:type="gramEnd"/>
            <w:r w:rsidRPr="000B1BB1">
              <w:t xml:space="preserve"> Cape Verde$.mp. </w:t>
            </w:r>
            <w:proofErr w:type="gramStart"/>
            <w:r w:rsidRPr="000B1BB1">
              <w:t>or</w:t>
            </w:r>
            <w:proofErr w:type="gramEnd"/>
            <w:r w:rsidRPr="000B1BB1">
              <w:t xml:space="preserve"> Congo$.mp. </w:t>
            </w:r>
            <w:proofErr w:type="gramStart"/>
            <w:r w:rsidRPr="000B1BB1">
              <w:t>or</w:t>
            </w:r>
            <w:proofErr w:type="gramEnd"/>
            <w:r w:rsidRPr="000B1BB1">
              <w:t xml:space="preserve"> "Côte d'</w:t>
            </w:r>
            <w:proofErr w:type="spellStart"/>
            <w:r w:rsidRPr="000B1BB1">
              <w:t>Ivoire</w:t>
            </w:r>
            <w:proofErr w:type="spellEnd"/>
            <w:r w:rsidRPr="000B1BB1">
              <w:t>".</w:t>
            </w:r>
            <w:proofErr w:type="spellStart"/>
            <w:r w:rsidRPr="000B1BB1">
              <w:t>mp</w:t>
            </w:r>
            <w:proofErr w:type="spellEnd"/>
            <w:r w:rsidRPr="000B1BB1">
              <w:t xml:space="preserve">. </w:t>
            </w:r>
            <w:proofErr w:type="gramStart"/>
            <w:r w:rsidRPr="000B1BB1">
              <w:t>or</w:t>
            </w:r>
            <w:proofErr w:type="gramEnd"/>
            <w:r w:rsidRPr="000B1BB1">
              <w:t xml:space="preserve"> Ivory Coast.mp. </w:t>
            </w:r>
            <w:proofErr w:type="gramStart"/>
            <w:r w:rsidRPr="000B1BB1">
              <w:t>or</w:t>
            </w:r>
            <w:proofErr w:type="gramEnd"/>
            <w:r w:rsidRPr="000B1BB1">
              <w:t xml:space="preserve"> Ivorian.mp. </w:t>
            </w:r>
            <w:proofErr w:type="gramStart"/>
            <w:r w:rsidRPr="000B1BB1">
              <w:t>or</w:t>
            </w:r>
            <w:proofErr w:type="gramEnd"/>
            <w:r w:rsidRPr="000B1BB1">
              <w:t xml:space="preserve"> Djibouti.mp. </w:t>
            </w:r>
            <w:proofErr w:type="gramStart"/>
            <w:r w:rsidRPr="000B1BB1">
              <w:t>or</w:t>
            </w:r>
            <w:proofErr w:type="gramEnd"/>
            <w:r w:rsidRPr="000B1BB1">
              <w:t xml:space="preserve"> Egypt$.mp. </w:t>
            </w:r>
            <w:proofErr w:type="gramStart"/>
            <w:r w:rsidRPr="000B1BB1">
              <w:t>or</w:t>
            </w:r>
            <w:proofErr w:type="gramEnd"/>
            <w:r w:rsidRPr="000B1BB1">
              <w:t xml:space="preserve"> El Salvador.mp. </w:t>
            </w:r>
            <w:proofErr w:type="gramStart"/>
            <w:r w:rsidRPr="000B1BB1">
              <w:t>or</w:t>
            </w:r>
            <w:proofErr w:type="gramEnd"/>
            <w:r w:rsidRPr="000B1BB1">
              <w:t xml:space="preserve"> Salvadoran.mp. </w:t>
            </w:r>
            <w:proofErr w:type="gramStart"/>
            <w:r w:rsidRPr="000B1BB1">
              <w:t>or</w:t>
            </w:r>
            <w:proofErr w:type="gramEnd"/>
            <w:r w:rsidRPr="000B1BB1">
              <w:t xml:space="preserve"> Fiji$.mp. </w:t>
            </w:r>
            <w:proofErr w:type="gramStart"/>
            <w:r w:rsidRPr="000B1BB1">
              <w:t>or</w:t>
            </w:r>
            <w:proofErr w:type="gramEnd"/>
            <w:r w:rsidRPr="000B1BB1">
              <w:t xml:space="preserve"> Georgia$1.mp. </w:t>
            </w:r>
            <w:proofErr w:type="gramStart"/>
            <w:r w:rsidRPr="000B1BB1">
              <w:t>or</w:t>
            </w:r>
            <w:proofErr w:type="gramEnd"/>
            <w:r w:rsidRPr="000B1BB1">
              <w:t xml:space="preserve"> Ghana$.mp. </w:t>
            </w:r>
            <w:proofErr w:type="gramStart"/>
            <w:r w:rsidRPr="000B1BB1">
              <w:t>or</w:t>
            </w:r>
            <w:proofErr w:type="gramEnd"/>
            <w:r w:rsidRPr="000B1BB1">
              <w:t xml:space="preserve"> Guatemala$1.mp. </w:t>
            </w:r>
            <w:proofErr w:type="gramStart"/>
            <w:r w:rsidRPr="000B1BB1">
              <w:t>or</w:t>
            </w:r>
            <w:proofErr w:type="gramEnd"/>
            <w:r w:rsidRPr="000B1BB1">
              <w:t xml:space="preserve"> Guyan$.mp. </w:t>
            </w:r>
            <w:proofErr w:type="gramStart"/>
            <w:r w:rsidRPr="000B1BB1">
              <w:t>or</w:t>
            </w:r>
            <w:proofErr w:type="gramEnd"/>
            <w:r w:rsidRPr="000B1BB1">
              <w:t xml:space="preserve"> Hondura$.mp. </w:t>
            </w:r>
            <w:proofErr w:type="gramStart"/>
            <w:r w:rsidRPr="000B1BB1">
              <w:t>or</w:t>
            </w:r>
            <w:proofErr w:type="gramEnd"/>
            <w:r w:rsidRPr="000B1BB1">
              <w:t xml:space="preserve"> Indonesia$1.mp. </w:t>
            </w:r>
            <w:proofErr w:type="gramStart"/>
            <w:r w:rsidRPr="000B1BB1">
              <w:t>or</w:t>
            </w:r>
            <w:proofErr w:type="gramEnd"/>
            <w:r w:rsidRPr="000B1BB1">
              <w:t xml:space="preserve"> India$1.mp. </w:t>
            </w:r>
            <w:proofErr w:type="gramStart"/>
            <w:r w:rsidRPr="000B1BB1">
              <w:t>or</w:t>
            </w:r>
            <w:proofErr w:type="gramEnd"/>
            <w:r w:rsidRPr="000B1BB1">
              <w:t xml:space="preserve"> Iraq$1.mp. </w:t>
            </w:r>
            <w:proofErr w:type="gramStart"/>
            <w:r w:rsidRPr="000B1BB1">
              <w:t>or</w:t>
            </w:r>
            <w:proofErr w:type="gramEnd"/>
            <w:r w:rsidRPr="000B1BB1">
              <w:t xml:space="preserve"> Kiribati.mp. </w:t>
            </w:r>
            <w:proofErr w:type="gramStart"/>
            <w:r w:rsidRPr="000B1BB1">
              <w:t>or</w:t>
            </w:r>
            <w:proofErr w:type="gramEnd"/>
            <w:r w:rsidRPr="000B1BB1">
              <w:t xml:space="preserve"> Kosov$.mp. </w:t>
            </w:r>
            <w:proofErr w:type="gramStart"/>
            <w:r w:rsidRPr="000B1BB1">
              <w:t>or</w:t>
            </w:r>
            <w:proofErr w:type="gramEnd"/>
            <w:r w:rsidRPr="000B1BB1">
              <w:t xml:space="preserve"> Lao$.mp. </w:t>
            </w:r>
            <w:proofErr w:type="gramStart"/>
            <w:r w:rsidRPr="000B1BB1">
              <w:t>or</w:t>
            </w:r>
            <w:proofErr w:type="gramEnd"/>
            <w:r w:rsidRPr="000B1BB1">
              <w:t xml:space="preserve"> Lesotho.mp. </w:t>
            </w:r>
            <w:proofErr w:type="gramStart"/>
            <w:r w:rsidRPr="000B1BB1">
              <w:t>or</w:t>
            </w:r>
            <w:proofErr w:type="gramEnd"/>
            <w:r w:rsidRPr="000B1BB1">
              <w:t xml:space="preserve"> Marshall Islands.mp. </w:t>
            </w:r>
            <w:proofErr w:type="gramStart"/>
            <w:r w:rsidRPr="000B1BB1">
              <w:t>or</w:t>
            </w:r>
            <w:proofErr w:type="gramEnd"/>
            <w:r w:rsidRPr="000B1BB1">
              <w:t xml:space="preserve"> Marshallese.mp. </w:t>
            </w:r>
            <w:proofErr w:type="gramStart"/>
            <w:r w:rsidRPr="000B1BB1">
              <w:t>or</w:t>
            </w:r>
            <w:proofErr w:type="gramEnd"/>
            <w:r w:rsidRPr="000B1BB1">
              <w:t xml:space="preserve"> Mauritania$1.mp. </w:t>
            </w:r>
            <w:proofErr w:type="gramStart"/>
            <w:r w:rsidRPr="000B1BB1">
              <w:t>or</w:t>
            </w:r>
            <w:proofErr w:type="gramEnd"/>
            <w:r w:rsidRPr="000B1BB1">
              <w:t xml:space="preserve"> Micronesia$1.mp. </w:t>
            </w:r>
            <w:proofErr w:type="gramStart"/>
            <w:r w:rsidRPr="000B1BB1">
              <w:t>or</w:t>
            </w:r>
            <w:proofErr w:type="gramEnd"/>
            <w:r w:rsidRPr="000B1BB1">
              <w:t xml:space="preserve"> Moldov$.mp. </w:t>
            </w:r>
            <w:proofErr w:type="gramStart"/>
            <w:r w:rsidRPr="000B1BB1">
              <w:t>or</w:t>
            </w:r>
            <w:proofErr w:type="gramEnd"/>
            <w:r w:rsidRPr="000B1BB1">
              <w:t xml:space="preserve"> Mongolia$1.mp. </w:t>
            </w:r>
            <w:proofErr w:type="gramStart"/>
            <w:r w:rsidRPr="000B1BB1">
              <w:t>or</w:t>
            </w:r>
            <w:proofErr w:type="gramEnd"/>
            <w:r w:rsidRPr="000B1BB1">
              <w:t xml:space="preserve"> Morocc$.mp. </w:t>
            </w:r>
            <w:proofErr w:type="gramStart"/>
            <w:r w:rsidRPr="000B1BB1">
              <w:t>or</w:t>
            </w:r>
            <w:proofErr w:type="gramEnd"/>
            <w:r w:rsidRPr="000B1BB1">
              <w:t xml:space="preserve"> Nicaragua$1.mp. </w:t>
            </w:r>
            <w:proofErr w:type="gramStart"/>
            <w:r w:rsidRPr="000B1BB1">
              <w:t>or</w:t>
            </w:r>
            <w:proofErr w:type="gramEnd"/>
            <w:r w:rsidRPr="000B1BB1">
              <w:t xml:space="preserve"> Nigeria$1.mp. </w:t>
            </w:r>
            <w:proofErr w:type="gramStart"/>
            <w:r w:rsidRPr="000B1BB1">
              <w:t>or</w:t>
            </w:r>
            <w:proofErr w:type="gramEnd"/>
            <w:r w:rsidRPr="000B1BB1">
              <w:t xml:space="preserve"> Pakistan$1.mp. </w:t>
            </w:r>
            <w:proofErr w:type="gramStart"/>
            <w:r w:rsidRPr="000B1BB1">
              <w:t>or</w:t>
            </w:r>
            <w:proofErr w:type="gramEnd"/>
            <w:r w:rsidRPr="000B1BB1">
              <w:t xml:space="preserve"> Papua New Guinea$1.mp. </w:t>
            </w:r>
            <w:proofErr w:type="gramStart"/>
            <w:r w:rsidRPr="000B1BB1">
              <w:t>or</w:t>
            </w:r>
            <w:proofErr w:type="gramEnd"/>
            <w:r w:rsidRPr="000B1BB1">
              <w:t xml:space="preserve"> Paraguay$.mp. </w:t>
            </w:r>
            <w:proofErr w:type="gramStart"/>
            <w:r w:rsidRPr="000B1BB1">
              <w:t>or</w:t>
            </w:r>
            <w:proofErr w:type="gramEnd"/>
            <w:r w:rsidRPr="000B1BB1">
              <w:t xml:space="preserve"> Philippines.mp. </w:t>
            </w:r>
            <w:proofErr w:type="gramStart"/>
            <w:r w:rsidRPr="000B1BB1">
              <w:t>or</w:t>
            </w:r>
            <w:proofErr w:type="gramEnd"/>
            <w:r w:rsidRPr="000B1BB1">
              <w:t xml:space="preserve"> Filipino.mp. </w:t>
            </w:r>
            <w:proofErr w:type="gramStart"/>
            <w:r w:rsidRPr="000B1BB1">
              <w:t>or</w:t>
            </w:r>
            <w:proofErr w:type="gramEnd"/>
            <w:r w:rsidRPr="000B1BB1">
              <w:t xml:space="preserve"> Samoa$1.mp. </w:t>
            </w:r>
            <w:proofErr w:type="gramStart"/>
            <w:r w:rsidRPr="000B1BB1">
              <w:t>or</w:t>
            </w:r>
            <w:proofErr w:type="gramEnd"/>
            <w:r w:rsidRPr="000B1BB1">
              <w:t xml:space="preserve"> </w:t>
            </w:r>
            <w:proofErr w:type="spellStart"/>
            <w:r w:rsidRPr="000B1BB1">
              <w:t>sao</w:t>
            </w:r>
            <w:proofErr w:type="spellEnd"/>
            <w:r w:rsidRPr="000B1BB1">
              <w:t xml:space="preserve"> tome$.mp. </w:t>
            </w:r>
            <w:proofErr w:type="gramStart"/>
            <w:r w:rsidRPr="000B1BB1">
              <w:t>or</w:t>
            </w:r>
            <w:proofErr w:type="gramEnd"/>
            <w:r w:rsidRPr="000B1BB1">
              <w:t xml:space="preserve"> Senegal$.mp. </w:t>
            </w:r>
            <w:proofErr w:type="gramStart"/>
            <w:r w:rsidRPr="000B1BB1">
              <w:t>or</w:t>
            </w:r>
            <w:proofErr w:type="gramEnd"/>
            <w:r w:rsidRPr="000B1BB1">
              <w:t xml:space="preserve"> Solomon Island$.mp. </w:t>
            </w:r>
            <w:proofErr w:type="gramStart"/>
            <w:r w:rsidRPr="000B1BB1">
              <w:t>or</w:t>
            </w:r>
            <w:proofErr w:type="gramEnd"/>
            <w:r w:rsidRPr="000B1BB1">
              <w:t xml:space="preserve"> </w:t>
            </w:r>
            <w:proofErr w:type="spellStart"/>
            <w:r w:rsidRPr="000B1BB1">
              <w:t>sri</w:t>
            </w:r>
            <w:proofErr w:type="spellEnd"/>
            <w:r w:rsidRPr="000B1BB1">
              <w:t xml:space="preserve"> lanka$1.mp. </w:t>
            </w:r>
            <w:proofErr w:type="gramStart"/>
            <w:r w:rsidRPr="000B1BB1">
              <w:t>or</w:t>
            </w:r>
            <w:proofErr w:type="gramEnd"/>
            <w:r w:rsidRPr="000B1BB1">
              <w:t xml:space="preserve"> Sudan$.mp. </w:t>
            </w:r>
            <w:proofErr w:type="gramStart"/>
            <w:r w:rsidRPr="000B1BB1">
              <w:t>or</w:t>
            </w:r>
            <w:proofErr w:type="gramEnd"/>
            <w:r w:rsidRPr="000B1BB1">
              <w:t xml:space="preserve"> Swazi$.mp. </w:t>
            </w:r>
            <w:proofErr w:type="gramStart"/>
            <w:r w:rsidRPr="000B1BB1">
              <w:t>or</w:t>
            </w:r>
            <w:proofErr w:type="gramEnd"/>
            <w:r w:rsidRPr="000B1BB1">
              <w:t xml:space="preserve"> Syria$1.mp. </w:t>
            </w:r>
            <w:proofErr w:type="gramStart"/>
            <w:r w:rsidRPr="000B1BB1">
              <w:t>or</w:t>
            </w:r>
            <w:proofErr w:type="gramEnd"/>
            <w:r w:rsidRPr="000B1BB1">
              <w:t xml:space="preserve"> Timor$.mp. </w:t>
            </w:r>
            <w:proofErr w:type="gramStart"/>
            <w:r w:rsidRPr="000B1BB1">
              <w:t>or</w:t>
            </w:r>
            <w:proofErr w:type="gramEnd"/>
            <w:r w:rsidRPr="000B1BB1">
              <w:t xml:space="preserve"> Tonga$1.mp. </w:t>
            </w:r>
            <w:proofErr w:type="gramStart"/>
            <w:r w:rsidRPr="000B1BB1">
              <w:t>or</w:t>
            </w:r>
            <w:proofErr w:type="gramEnd"/>
            <w:r w:rsidRPr="000B1BB1">
              <w:t xml:space="preserve"> Turkmen$.mp. </w:t>
            </w:r>
            <w:proofErr w:type="gramStart"/>
            <w:r w:rsidRPr="000B1BB1">
              <w:t>or</w:t>
            </w:r>
            <w:proofErr w:type="gramEnd"/>
            <w:r w:rsidRPr="000B1BB1">
              <w:t xml:space="preserve"> Tuvalu$.mp. </w:t>
            </w:r>
            <w:proofErr w:type="gramStart"/>
            <w:r w:rsidRPr="000B1BB1">
              <w:t>or</w:t>
            </w:r>
            <w:proofErr w:type="gramEnd"/>
            <w:r w:rsidRPr="000B1BB1">
              <w:t xml:space="preserve"> Ukrain$.mp. </w:t>
            </w:r>
            <w:proofErr w:type="gramStart"/>
            <w:r w:rsidRPr="000B1BB1">
              <w:t>or</w:t>
            </w:r>
            <w:proofErr w:type="gramEnd"/>
            <w:r w:rsidRPr="000B1BB1">
              <w:t xml:space="preserve"> Uzbek$.mp. </w:t>
            </w:r>
            <w:proofErr w:type="gramStart"/>
            <w:r w:rsidRPr="000B1BB1">
              <w:t>or</w:t>
            </w:r>
            <w:proofErr w:type="gramEnd"/>
            <w:r w:rsidRPr="000B1BB1">
              <w:t xml:space="preserve"> Vanuat$1.mp. </w:t>
            </w:r>
            <w:proofErr w:type="gramStart"/>
            <w:r w:rsidRPr="000B1BB1">
              <w:t>or</w:t>
            </w:r>
            <w:proofErr w:type="gramEnd"/>
            <w:r w:rsidRPr="000B1BB1">
              <w:t xml:space="preserve"> Vietnam$.mp. </w:t>
            </w:r>
            <w:proofErr w:type="gramStart"/>
            <w:r w:rsidRPr="000B1BB1">
              <w:t>or</w:t>
            </w:r>
            <w:proofErr w:type="gramEnd"/>
            <w:r w:rsidRPr="000B1BB1">
              <w:t xml:space="preserve"> West Bank.mp. </w:t>
            </w:r>
            <w:proofErr w:type="gramStart"/>
            <w:r w:rsidRPr="000B1BB1">
              <w:t>or</w:t>
            </w:r>
            <w:proofErr w:type="gramEnd"/>
            <w:r w:rsidRPr="000B1BB1">
              <w:t xml:space="preserve"> Gaza.mp. </w:t>
            </w:r>
            <w:proofErr w:type="gramStart"/>
            <w:r w:rsidRPr="000B1BB1">
              <w:t>or</w:t>
            </w:r>
            <w:proofErr w:type="gramEnd"/>
            <w:r w:rsidRPr="000B1BB1">
              <w:t xml:space="preserve"> Yemen$.mp. </w:t>
            </w:r>
            <w:proofErr w:type="gramStart"/>
            <w:r w:rsidRPr="000B1BB1">
              <w:t>or</w:t>
            </w:r>
            <w:proofErr w:type="gramEnd"/>
            <w:r w:rsidRPr="000B1BB1">
              <w:t xml:space="preserve"> Zambia$1.mp. </w:t>
            </w:r>
            <w:proofErr w:type="gramStart"/>
            <w:r w:rsidRPr="000B1BB1">
              <w:t>or</w:t>
            </w:r>
            <w:proofErr w:type="gramEnd"/>
            <w:r w:rsidRPr="000B1BB1">
              <w:t xml:space="preserve"> Albania$1.mp. </w:t>
            </w:r>
            <w:proofErr w:type="gramStart"/>
            <w:r w:rsidRPr="000B1BB1">
              <w:t>or</w:t>
            </w:r>
            <w:proofErr w:type="gramEnd"/>
            <w:r w:rsidRPr="000B1BB1">
              <w:t xml:space="preserve"> Algeria$1.mp. </w:t>
            </w:r>
            <w:proofErr w:type="gramStart"/>
            <w:r w:rsidRPr="000B1BB1">
              <w:t>or</w:t>
            </w:r>
            <w:proofErr w:type="gramEnd"/>
            <w:r w:rsidRPr="000B1BB1">
              <w:t xml:space="preserve"> "Antigua and Barbuda".</w:t>
            </w:r>
            <w:proofErr w:type="spellStart"/>
            <w:r w:rsidRPr="000B1BB1">
              <w:t>mp</w:t>
            </w:r>
            <w:proofErr w:type="spellEnd"/>
            <w:r w:rsidRPr="000B1BB1">
              <w:t xml:space="preserve">. </w:t>
            </w:r>
            <w:proofErr w:type="gramStart"/>
            <w:r w:rsidRPr="000B1BB1">
              <w:t>or</w:t>
            </w:r>
            <w:proofErr w:type="gramEnd"/>
            <w:r w:rsidRPr="000B1BB1">
              <w:t xml:space="preserve"> antiguan.mp. </w:t>
            </w:r>
            <w:proofErr w:type="gramStart"/>
            <w:r w:rsidRPr="000B1BB1">
              <w:t>or</w:t>
            </w:r>
            <w:proofErr w:type="gramEnd"/>
            <w:r w:rsidRPr="000B1BB1">
              <w:t xml:space="preserve"> barbudan.mp. </w:t>
            </w:r>
            <w:proofErr w:type="gramStart"/>
            <w:r w:rsidRPr="000B1BB1">
              <w:t>or</w:t>
            </w:r>
            <w:proofErr w:type="gramEnd"/>
            <w:r w:rsidRPr="000B1BB1">
              <w:t xml:space="preserve"> Azerbaijan$1.mp. </w:t>
            </w:r>
            <w:proofErr w:type="gramStart"/>
            <w:r w:rsidRPr="000B1BB1">
              <w:t>or</w:t>
            </w:r>
            <w:proofErr w:type="gramEnd"/>
            <w:r w:rsidRPr="000B1BB1">
              <w:t xml:space="preserve"> Belarus$.mp. </w:t>
            </w:r>
            <w:proofErr w:type="gramStart"/>
            <w:r w:rsidRPr="000B1BB1">
              <w:t>or</w:t>
            </w:r>
            <w:proofErr w:type="gramEnd"/>
            <w:r w:rsidRPr="000B1BB1">
              <w:t xml:space="preserve"> Bosnia$1.mp. </w:t>
            </w:r>
            <w:proofErr w:type="gramStart"/>
            <w:r w:rsidRPr="000B1BB1">
              <w:t>or</w:t>
            </w:r>
            <w:proofErr w:type="gramEnd"/>
            <w:r w:rsidRPr="000B1BB1">
              <w:t xml:space="preserve"> Botswana.mp. </w:t>
            </w:r>
            <w:proofErr w:type="gramStart"/>
            <w:r w:rsidRPr="000B1BB1">
              <w:t>or</w:t>
            </w:r>
            <w:proofErr w:type="gramEnd"/>
            <w:r w:rsidRPr="000B1BB1">
              <w:t xml:space="preserve"> Brazil$.mp. </w:t>
            </w:r>
            <w:proofErr w:type="gramStart"/>
            <w:r w:rsidRPr="000B1BB1">
              <w:t>or</w:t>
            </w:r>
            <w:proofErr w:type="gramEnd"/>
            <w:r w:rsidRPr="000B1BB1">
              <w:t xml:space="preserve"> Bulgaria$1.mp. </w:t>
            </w:r>
            <w:proofErr w:type="gramStart"/>
            <w:r w:rsidRPr="000B1BB1">
              <w:t>or</w:t>
            </w:r>
            <w:proofErr w:type="gramEnd"/>
            <w:r w:rsidRPr="000B1BB1">
              <w:t xml:space="preserve"> Chile$.mp. </w:t>
            </w:r>
            <w:proofErr w:type="gramStart"/>
            <w:r w:rsidRPr="000B1BB1">
              <w:t>or</w:t>
            </w:r>
            <w:proofErr w:type="gramEnd"/>
            <w:r w:rsidRPr="000B1BB1">
              <w:t xml:space="preserve"> China.mp. </w:t>
            </w:r>
            <w:proofErr w:type="gramStart"/>
            <w:r w:rsidRPr="000B1BB1">
              <w:t>or</w:t>
            </w:r>
            <w:proofErr w:type="gramEnd"/>
            <w:r w:rsidRPr="000B1BB1">
              <w:t xml:space="preserve"> Chinese.mp. </w:t>
            </w:r>
            <w:proofErr w:type="gramStart"/>
            <w:r w:rsidRPr="000B1BB1">
              <w:t>or</w:t>
            </w:r>
            <w:proofErr w:type="gramEnd"/>
            <w:r w:rsidRPr="000B1BB1">
              <w:t xml:space="preserve"> Colombia$1.mp. </w:t>
            </w:r>
            <w:proofErr w:type="gramStart"/>
            <w:r w:rsidRPr="000B1BB1">
              <w:t>or</w:t>
            </w:r>
            <w:proofErr w:type="gramEnd"/>
            <w:r w:rsidRPr="000B1BB1">
              <w:t xml:space="preserve"> Costa Rica$1.mp. </w:t>
            </w:r>
            <w:proofErr w:type="gramStart"/>
            <w:r w:rsidRPr="000B1BB1">
              <w:t>or</w:t>
            </w:r>
            <w:proofErr w:type="gramEnd"/>
            <w:r w:rsidRPr="000B1BB1">
              <w:t xml:space="preserve"> Cuba$1.mp. </w:t>
            </w:r>
            <w:proofErr w:type="gramStart"/>
            <w:r w:rsidRPr="000B1BB1">
              <w:t>or</w:t>
            </w:r>
            <w:proofErr w:type="gramEnd"/>
            <w:r w:rsidRPr="000B1BB1">
              <w:t xml:space="preserve"> Dominica$1.mp. </w:t>
            </w:r>
            <w:proofErr w:type="gramStart"/>
            <w:r w:rsidRPr="000B1BB1">
              <w:t>or</w:t>
            </w:r>
            <w:proofErr w:type="gramEnd"/>
            <w:r w:rsidRPr="000B1BB1">
              <w:t xml:space="preserve"> </w:t>
            </w:r>
            <w:r w:rsidRPr="000B1BB1">
              <w:lastRenderedPageBreak/>
              <w:t xml:space="preserve">Ecuador$.mp. </w:t>
            </w:r>
            <w:proofErr w:type="gramStart"/>
            <w:r w:rsidRPr="000B1BB1">
              <w:t>or</w:t>
            </w:r>
            <w:proofErr w:type="gramEnd"/>
            <w:r w:rsidRPr="000B1BB1">
              <w:t xml:space="preserve"> Gabon$.mp. </w:t>
            </w:r>
            <w:proofErr w:type="gramStart"/>
            <w:r w:rsidRPr="000B1BB1">
              <w:t>or</w:t>
            </w:r>
            <w:proofErr w:type="gramEnd"/>
            <w:r w:rsidRPr="000B1BB1">
              <w:t xml:space="preserve"> Grenad$.mp. </w:t>
            </w:r>
            <w:proofErr w:type="gramStart"/>
            <w:r w:rsidRPr="000B1BB1">
              <w:t>or</w:t>
            </w:r>
            <w:proofErr w:type="gramEnd"/>
            <w:r w:rsidRPr="000B1BB1">
              <w:t xml:space="preserve"> Iran$.mp. </w:t>
            </w:r>
            <w:proofErr w:type="gramStart"/>
            <w:r w:rsidRPr="000B1BB1">
              <w:t>or</w:t>
            </w:r>
            <w:proofErr w:type="gramEnd"/>
            <w:r w:rsidRPr="000B1BB1">
              <w:t xml:space="preserve"> Jamaica$1.mp. </w:t>
            </w:r>
            <w:proofErr w:type="gramStart"/>
            <w:r w:rsidRPr="000B1BB1">
              <w:t>or</w:t>
            </w:r>
            <w:proofErr w:type="gramEnd"/>
            <w:r w:rsidRPr="000B1BB1">
              <w:t xml:space="preserve"> Jordan$.mp. </w:t>
            </w:r>
            <w:proofErr w:type="gramStart"/>
            <w:r w:rsidRPr="000B1BB1">
              <w:t>or</w:t>
            </w:r>
            <w:proofErr w:type="gramEnd"/>
            <w:r w:rsidRPr="000B1BB1">
              <w:t xml:space="preserve"> Kazakhstan$1.mp. </w:t>
            </w:r>
            <w:proofErr w:type="gramStart"/>
            <w:r w:rsidRPr="000B1BB1">
              <w:t>or</w:t>
            </w:r>
            <w:proofErr w:type="gramEnd"/>
            <w:r w:rsidRPr="000B1BB1">
              <w:t xml:space="preserve"> Latvia$1.mp. </w:t>
            </w:r>
            <w:proofErr w:type="gramStart"/>
            <w:r w:rsidRPr="000B1BB1">
              <w:t>or</w:t>
            </w:r>
            <w:proofErr w:type="gramEnd"/>
            <w:r w:rsidRPr="000B1BB1">
              <w:t xml:space="preserve"> Leban$.mp. </w:t>
            </w:r>
            <w:proofErr w:type="gramStart"/>
            <w:r w:rsidRPr="000B1BB1">
              <w:t>or</w:t>
            </w:r>
            <w:proofErr w:type="gramEnd"/>
            <w:r w:rsidRPr="000B1BB1">
              <w:t xml:space="preserve"> Libya$1.mp. </w:t>
            </w:r>
            <w:proofErr w:type="gramStart"/>
            <w:r w:rsidRPr="000B1BB1">
              <w:t>or</w:t>
            </w:r>
            <w:proofErr w:type="gramEnd"/>
            <w:r w:rsidRPr="000B1BB1">
              <w:t xml:space="preserve"> Lithuania$1.mp. </w:t>
            </w:r>
            <w:proofErr w:type="gramStart"/>
            <w:r w:rsidRPr="000B1BB1">
              <w:t>or</w:t>
            </w:r>
            <w:proofErr w:type="gramEnd"/>
            <w:r w:rsidRPr="000B1BB1">
              <w:t xml:space="preserve"> Macedonia$1.mp. </w:t>
            </w:r>
            <w:proofErr w:type="gramStart"/>
            <w:r w:rsidRPr="000B1BB1">
              <w:t>or</w:t>
            </w:r>
            <w:proofErr w:type="gramEnd"/>
            <w:r w:rsidRPr="000B1BB1">
              <w:t xml:space="preserve"> Malaysia$1.mp. </w:t>
            </w:r>
            <w:proofErr w:type="gramStart"/>
            <w:r w:rsidRPr="000B1BB1">
              <w:t>or</w:t>
            </w:r>
            <w:proofErr w:type="gramEnd"/>
            <w:r w:rsidRPr="000B1BB1">
              <w:t xml:space="preserve"> Maldiv$.mp. </w:t>
            </w:r>
            <w:proofErr w:type="gramStart"/>
            <w:r w:rsidRPr="000B1BB1">
              <w:t>or</w:t>
            </w:r>
            <w:proofErr w:type="gramEnd"/>
            <w:r w:rsidRPr="000B1BB1">
              <w:t xml:space="preserve"> mauriti$.mp. </w:t>
            </w:r>
            <w:proofErr w:type="gramStart"/>
            <w:r w:rsidRPr="000B1BB1">
              <w:t>or</w:t>
            </w:r>
            <w:proofErr w:type="gramEnd"/>
            <w:r w:rsidRPr="000B1BB1">
              <w:t xml:space="preserve"> Mexic$.mp. </w:t>
            </w:r>
            <w:proofErr w:type="gramStart"/>
            <w:r w:rsidRPr="000B1BB1">
              <w:t>or</w:t>
            </w:r>
            <w:proofErr w:type="gramEnd"/>
            <w:r w:rsidRPr="000B1BB1">
              <w:t xml:space="preserve"> Montenegr$.mp. </w:t>
            </w:r>
            <w:proofErr w:type="gramStart"/>
            <w:r w:rsidRPr="000B1BB1">
              <w:t>or</w:t>
            </w:r>
            <w:proofErr w:type="gramEnd"/>
            <w:r w:rsidRPr="000B1BB1">
              <w:t xml:space="preserve"> Namibia$1.mp. </w:t>
            </w:r>
            <w:proofErr w:type="gramStart"/>
            <w:r w:rsidRPr="000B1BB1">
              <w:t>or</w:t>
            </w:r>
            <w:proofErr w:type="gramEnd"/>
            <w:r w:rsidRPr="000B1BB1">
              <w:t xml:space="preserve"> Palau$.mp. </w:t>
            </w:r>
            <w:proofErr w:type="gramStart"/>
            <w:r w:rsidRPr="000B1BB1">
              <w:t>or</w:t>
            </w:r>
            <w:proofErr w:type="gramEnd"/>
            <w:r w:rsidRPr="000B1BB1">
              <w:t xml:space="preserve"> Panama$.mp. </w:t>
            </w:r>
            <w:proofErr w:type="gramStart"/>
            <w:r w:rsidRPr="000B1BB1">
              <w:t>or</w:t>
            </w:r>
            <w:proofErr w:type="gramEnd"/>
            <w:r w:rsidRPr="000B1BB1">
              <w:t xml:space="preserve"> Peru$.mp. </w:t>
            </w:r>
            <w:proofErr w:type="gramStart"/>
            <w:r w:rsidRPr="000B1BB1">
              <w:t>or</w:t>
            </w:r>
            <w:proofErr w:type="gramEnd"/>
            <w:r w:rsidRPr="000B1BB1">
              <w:t xml:space="preserve"> Romania$1.mp. </w:t>
            </w:r>
            <w:proofErr w:type="gramStart"/>
            <w:r w:rsidRPr="000B1BB1">
              <w:t>or</w:t>
            </w:r>
            <w:proofErr w:type="gramEnd"/>
            <w:r w:rsidRPr="000B1BB1">
              <w:t xml:space="preserve"> Russia$1.mp. </w:t>
            </w:r>
            <w:proofErr w:type="gramStart"/>
            <w:r w:rsidRPr="000B1BB1">
              <w:t>or</w:t>
            </w:r>
            <w:proofErr w:type="gramEnd"/>
            <w:r w:rsidRPr="000B1BB1">
              <w:t xml:space="preserve"> Serbia$1.mp. </w:t>
            </w:r>
            <w:proofErr w:type="gramStart"/>
            <w:r w:rsidRPr="000B1BB1">
              <w:t>or</w:t>
            </w:r>
            <w:proofErr w:type="gramEnd"/>
            <w:r w:rsidRPr="000B1BB1">
              <w:t xml:space="preserve"> Seychell$.mp. </w:t>
            </w:r>
            <w:proofErr w:type="gramStart"/>
            <w:r w:rsidRPr="000B1BB1">
              <w:t>or</w:t>
            </w:r>
            <w:proofErr w:type="gramEnd"/>
            <w:r w:rsidRPr="000B1BB1">
              <w:t xml:space="preserve"> South Africa$1.mp. </w:t>
            </w:r>
            <w:proofErr w:type="gramStart"/>
            <w:r w:rsidRPr="000B1BB1">
              <w:t>or</w:t>
            </w:r>
            <w:proofErr w:type="gramEnd"/>
            <w:r w:rsidRPr="000B1BB1">
              <w:t xml:space="preserve"> Saint Kitts.mp. </w:t>
            </w:r>
            <w:proofErr w:type="gramStart"/>
            <w:r w:rsidRPr="000B1BB1">
              <w:t>or</w:t>
            </w:r>
            <w:proofErr w:type="gramEnd"/>
            <w:r w:rsidRPr="000B1BB1">
              <w:t xml:space="preserve"> Saint Lucia.mp. </w:t>
            </w:r>
            <w:proofErr w:type="gramStart"/>
            <w:r w:rsidRPr="000B1BB1">
              <w:t>or</w:t>
            </w:r>
            <w:proofErr w:type="gramEnd"/>
            <w:r w:rsidRPr="000B1BB1">
              <w:t xml:space="preserve"> Saint Vincent.mp. </w:t>
            </w:r>
            <w:proofErr w:type="gramStart"/>
            <w:r w:rsidRPr="000B1BB1">
              <w:t>or</w:t>
            </w:r>
            <w:proofErr w:type="gramEnd"/>
            <w:r w:rsidRPr="000B1BB1">
              <w:t xml:space="preserve"> Suriname$1.mp. </w:t>
            </w:r>
            <w:proofErr w:type="gramStart"/>
            <w:r w:rsidRPr="000B1BB1">
              <w:t>or</w:t>
            </w:r>
            <w:proofErr w:type="gramEnd"/>
            <w:r w:rsidRPr="000B1BB1">
              <w:t xml:space="preserve"> Thai$.mp. </w:t>
            </w:r>
            <w:proofErr w:type="gramStart"/>
            <w:r w:rsidRPr="000B1BB1">
              <w:t>or</w:t>
            </w:r>
            <w:proofErr w:type="gramEnd"/>
            <w:r w:rsidRPr="000B1BB1">
              <w:t xml:space="preserve"> Tunisia$1.mp. </w:t>
            </w:r>
            <w:proofErr w:type="gramStart"/>
            <w:r w:rsidRPr="000B1BB1">
              <w:t>or</w:t>
            </w:r>
            <w:proofErr w:type="gramEnd"/>
            <w:r w:rsidRPr="000B1BB1">
              <w:t xml:space="preserve"> Turk$.mp. </w:t>
            </w:r>
            <w:proofErr w:type="gramStart"/>
            <w:r w:rsidRPr="000B1BB1">
              <w:t>or</w:t>
            </w:r>
            <w:proofErr w:type="gramEnd"/>
            <w:r w:rsidRPr="000B1BB1">
              <w:t xml:space="preserve"> Uruguay$.mp. or V</w:t>
            </w:r>
            <w:r w:rsidR="0063578C">
              <w:t>enezue</w:t>
            </w:r>
            <w:r w:rsidRPr="000B1BB1">
              <w:t>la$1.mp</w:t>
            </w:r>
          </w:p>
          <w:p w14:paraId="35C16667" w14:textId="77777777" w:rsidR="009110FC" w:rsidRPr="000B1BB1" w:rsidRDefault="009110FC" w:rsidP="001C6F50">
            <w:pPr>
              <w:numPr>
                <w:ilvl w:val="0"/>
                <w:numId w:val="2"/>
              </w:numPr>
            </w:pPr>
            <w:r w:rsidRPr="000B1BB1">
              <w:t>4 and 5</w:t>
            </w:r>
          </w:p>
          <w:p w14:paraId="57823D8F" w14:textId="77777777" w:rsidR="009110FC" w:rsidRPr="000B1BB1" w:rsidRDefault="009110FC" w:rsidP="001C6F50"/>
        </w:tc>
      </w:tr>
    </w:tbl>
    <w:p w14:paraId="6CEF617E" w14:textId="77777777" w:rsidR="009110FC" w:rsidRPr="000B1BB1" w:rsidRDefault="009110FC" w:rsidP="009110FC"/>
    <w:p w14:paraId="367C06C6" w14:textId="77777777" w:rsidR="009110FC" w:rsidRPr="000B1BB1" w:rsidRDefault="009110FC" w:rsidP="009110FC"/>
    <w:p w14:paraId="4F1CB844" w14:textId="77777777" w:rsidR="009110FC" w:rsidRPr="000B1BB1" w:rsidRDefault="009110FC" w:rsidP="009110FC"/>
    <w:p w14:paraId="1BD5D67B" w14:textId="77777777" w:rsidR="00D85D7E" w:rsidRPr="000B1BB1" w:rsidRDefault="00D85D7E"/>
    <w:p w14:paraId="7326D50D" w14:textId="77777777" w:rsidR="000B1BB1" w:rsidRPr="000B1BB1" w:rsidRDefault="000B1BB1"/>
    <w:sectPr w:rsidR="000B1BB1" w:rsidRPr="000B1BB1" w:rsidSect="001C6F5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7BFA041" w16cid:durableId="25859672"/>
  <w16cid:commentId w16cid:paraId="3054DF8A" w16cid:durableId="25859A6A"/>
  <w16cid:commentId w16cid:paraId="0EF2C92F" w16cid:durableId="258598AF"/>
  <w16cid:commentId w16cid:paraId="54D8A7F1" w16cid:durableId="258596AB"/>
  <w16cid:commentId w16cid:paraId="56655C20" w16cid:durableId="25859A92"/>
  <w16cid:commentId w16cid:paraId="2881B550" w16cid:durableId="25859ABB"/>
  <w16cid:commentId w16cid:paraId="3BC0B57B" w16cid:durableId="258596E5"/>
  <w16cid:commentId w16cid:paraId="2F94620B" w16cid:durableId="258596FB"/>
  <w16cid:commentId w16cid:paraId="063A011B" w16cid:durableId="25859710"/>
  <w16cid:commentId w16cid:paraId="03E4E096" w16cid:durableId="25859725"/>
  <w16cid:commentId w16cid:paraId="77185D07" w16cid:durableId="25859ADC"/>
  <w16cid:commentId w16cid:paraId="5CFCD4D4" w16cid:durableId="25859742"/>
  <w16cid:commentId w16cid:paraId="1CFBA204" w16cid:durableId="25859A2D"/>
  <w16cid:commentId w16cid:paraId="4F1D53B3" w16cid:durableId="25859765"/>
  <w16cid:commentId w16cid:paraId="23A90E33" w16cid:durableId="258599F5"/>
  <w16cid:commentId w16cid:paraId="5F2870A7" w16cid:durableId="258599E3"/>
  <w16cid:commentId w16cid:paraId="4951B81A" w16cid:durableId="258599C1"/>
  <w16cid:commentId w16cid:paraId="2636C714" w16cid:durableId="258599AB"/>
  <w16cid:commentId w16cid:paraId="0E517F85" w16cid:durableId="25859995"/>
  <w16cid:commentId w16cid:paraId="40CE688A" w16cid:durableId="25859981"/>
  <w16cid:commentId w16cid:paraId="071909D8" w16cid:durableId="25859797"/>
  <w16cid:commentId w16cid:paraId="6408D631" w16cid:durableId="2585979F"/>
  <w16cid:commentId w16cid:paraId="50F84FE6" w16cid:durableId="25859B22"/>
  <w16cid:commentId w16cid:paraId="39B61AF7" w16cid:durableId="25859921"/>
  <w16cid:commentId w16cid:paraId="5363AC8D" w16cid:durableId="25859B2F"/>
  <w16cid:commentId w16cid:paraId="057923E2" w16cid:durableId="2585992E"/>
  <w16cid:commentId w16cid:paraId="55888F45" w16cid:durableId="25859B3C"/>
  <w16cid:commentId w16cid:paraId="59B637BF" w16cid:durableId="2585993B"/>
  <w16cid:commentId w16cid:paraId="57BCDA84" w16cid:durableId="258597C9"/>
  <w16cid:commentId w16cid:paraId="7B4234A7" w16cid:durableId="25859B56"/>
  <w16cid:commentId w16cid:paraId="663A9254" w16cid:durableId="25859C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7A8D8" w14:textId="77777777" w:rsidR="006C125B" w:rsidRDefault="006C125B" w:rsidP="009110FC">
      <w:pPr>
        <w:spacing w:after="0" w:line="240" w:lineRule="auto"/>
      </w:pPr>
      <w:r>
        <w:separator/>
      </w:r>
    </w:p>
  </w:endnote>
  <w:endnote w:type="continuationSeparator" w:id="0">
    <w:p w14:paraId="7A553777" w14:textId="77777777" w:rsidR="006C125B" w:rsidRDefault="006C125B" w:rsidP="00911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7018149"/>
      <w:docPartObj>
        <w:docPartGallery w:val="Page Numbers (Bottom of Page)"/>
        <w:docPartUnique/>
      </w:docPartObj>
    </w:sdtPr>
    <w:sdtEndPr>
      <w:rPr>
        <w:noProof/>
      </w:rPr>
    </w:sdtEndPr>
    <w:sdtContent>
      <w:p w14:paraId="7CC6549B" w14:textId="422356E1" w:rsidR="006C125B" w:rsidRDefault="006C125B">
        <w:pPr>
          <w:pStyle w:val="Footer"/>
          <w:jc w:val="right"/>
        </w:pPr>
        <w:r>
          <w:fldChar w:fldCharType="begin"/>
        </w:r>
        <w:r>
          <w:instrText xml:space="preserve"> PAGE   \* MERGEFORMAT </w:instrText>
        </w:r>
        <w:r>
          <w:fldChar w:fldCharType="separate"/>
        </w:r>
        <w:r w:rsidR="00CA291C">
          <w:rPr>
            <w:noProof/>
          </w:rPr>
          <w:t>44</w:t>
        </w:r>
        <w:r>
          <w:rPr>
            <w:noProof/>
          </w:rPr>
          <w:fldChar w:fldCharType="end"/>
        </w:r>
      </w:p>
    </w:sdtContent>
  </w:sdt>
  <w:p w14:paraId="5FA8BDD6" w14:textId="77777777" w:rsidR="006C125B" w:rsidRDefault="006C12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91F4FD" w14:textId="77777777" w:rsidR="006C125B" w:rsidRDefault="006C125B" w:rsidP="009110FC">
      <w:pPr>
        <w:spacing w:after="0" w:line="240" w:lineRule="auto"/>
      </w:pPr>
      <w:r>
        <w:separator/>
      </w:r>
    </w:p>
  </w:footnote>
  <w:footnote w:type="continuationSeparator" w:id="0">
    <w:p w14:paraId="7B70729C" w14:textId="77777777" w:rsidR="006C125B" w:rsidRDefault="006C125B" w:rsidP="009110FC">
      <w:pPr>
        <w:spacing w:after="0" w:line="240" w:lineRule="auto"/>
      </w:pPr>
      <w:r>
        <w:continuationSeparator/>
      </w:r>
    </w:p>
  </w:footnote>
  <w:footnote w:id="1">
    <w:p w14:paraId="23E9CFAC" w14:textId="77777777" w:rsidR="006C125B" w:rsidRDefault="006C125B" w:rsidP="009110FC">
      <w:pPr>
        <w:pStyle w:val="FootnoteText"/>
      </w:pPr>
      <w:r>
        <w:rPr>
          <w:rStyle w:val="FootnoteReference"/>
        </w:rPr>
        <w:footnoteRef/>
      </w:r>
      <w:r>
        <w:t xml:space="preserve"> </w:t>
      </w:r>
      <w:r w:rsidRPr="00FF0CAE">
        <w:t xml:space="preserve">Osaki K, </w:t>
      </w:r>
      <w:proofErr w:type="spellStart"/>
      <w:r w:rsidRPr="00FF0CAE">
        <w:t>Aiga</w:t>
      </w:r>
      <w:proofErr w:type="spellEnd"/>
      <w:r w:rsidRPr="00FF0CAE">
        <w:t xml:space="preserve"> H. Adapting home-based records for maternal and child health to users' capacities. Bull World Health Organ. 2019 Apr 1</w:t>
      </w:r>
      <w:proofErr w:type="gramStart"/>
      <w:r w:rsidRPr="00FF0CAE">
        <w:t>;97</w:t>
      </w:r>
      <w:proofErr w:type="gramEnd"/>
      <w:r w:rsidRPr="00FF0CAE">
        <w:t xml:space="preserve">(4):296-305. </w:t>
      </w:r>
      <w:proofErr w:type="spellStart"/>
      <w:proofErr w:type="gramStart"/>
      <w:r w:rsidRPr="00FF0CAE">
        <w:t>doi</w:t>
      </w:r>
      <w:proofErr w:type="spellEnd"/>
      <w:proofErr w:type="gramEnd"/>
      <w:r w:rsidRPr="00FF0CAE">
        <w:t xml:space="preserve">: 10.2471/BLT.18.216119. </w:t>
      </w:r>
      <w:proofErr w:type="spellStart"/>
      <w:r w:rsidRPr="00FF0CAE">
        <w:t>Epub</w:t>
      </w:r>
      <w:proofErr w:type="spellEnd"/>
      <w:r w:rsidRPr="00FF0CAE">
        <w:t xml:space="preserve"> 2019 Feb 14. PMID: 30940987; PMCID: PMC6438250.</w:t>
      </w:r>
    </w:p>
  </w:footnote>
  <w:footnote w:id="2">
    <w:p w14:paraId="5BD0BCD8" w14:textId="77777777" w:rsidR="006C125B" w:rsidRDefault="006C125B" w:rsidP="009110FC">
      <w:pPr>
        <w:pStyle w:val="FootnoteText"/>
      </w:pPr>
      <w:r>
        <w:rPr>
          <w:rStyle w:val="FootnoteReference"/>
        </w:rPr>
        <w:footnoteRef/>
      </w:r>
      <w:r>
        <w:t xml:space="preserve"> </w:t>
      </w:r>
      <w:r w:rsidRPr="00FF0CAE">
        <w:t>Brown DW, Bosch-</w:t>
      </w:r>
      <w:proofErr w:type="spellStart"/>
      <w:r w:rsidRPr="00FF0CAE">
        <w:t>Capblanch</w:t>
      </w:r>
      <w:proofErr w:type="spellEnd"/>
      <w:r w:rsidRPr="00FF0CAE">
        <w:t xml:space="preserve"> X, </w:t>
      </w:r>
      <w:proofErr w:type="spellStart"/>
      <w:r w:rsidRPr="00FF0CAE">
        <w:t>Shimp</w:t>
      </w:r>
      <w:proofErr w:type="spellEnd"/>
      <w:r w:rsidRPr="00FF0CAE">
        <w:t xml:space="preserve"> L. Where Do We Go From Here? Defining an Agenda for Home-Based Records Research and Action Considering the 2018 WHO Guidelines. Glob Health </w:t>
      </w:r>
      <w:proofErr w:type="spellStart"/>
      <w:r w:rsidRPr="00FF0CAE">
        <w:t>Sci</w:t>
      </w:r>
      <w:proofErr w:type="spellEnd"/>
      <w:r w:rsidRPr="00FF0CAE">
        <w:t xml:space="preserve"> </w:t>
      </w:r>
      <w:proofErr w:type="spellStart"/>
      <w:r w:rsidRPr="00FF0CAE">
        <w:t>Pract</w:t>
      </w:r>
      <w:proofErr w:type="spellEnd"/>
      <w:r w:rsidRPr="00FF0CAE">
        <w:t>. 2019 Mar 29</w:t>
      </w:r>
      <w:proofErr w:type="gramStart"/>
      <w:r w:rsidRPr="00FF0CAE">
        <w:t>;7</w:t>
      </w:r>
      <w:proofErr w:type="gramEnd"/>
      <w:r w:rsidRPr="00FF0CAE">
        <w:t xml:space="preserve">(1):6-11. </w:t>
      </w:r>
      <w:proofErr w:type="spellStart"/>
      <w:proofErr w:type="gramStart"/>
      <w:r w:rsidRPr="00FF0CAE">
        <w:t>doi</w:t>
      </w:r>
      <w:proofErr w:type="spellEnd"/>
      <w:proofErr w:type="gramEnd"/>
      <w:r w:rsidRPr="00FF0CAE">
        <w:t>: 10.9745/GHSP-D-18-00431. PMID: 30877139; PMCID: PMC6538131.</w:t>
      </w:r>
    </w:p>
    <w:p w14:paraId="71E98F9F" w14:textId="77777777" w:rsidR="006C125B" w:rsidRDefault="006C125B" w:rsidP="009110F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6DC6"/>
    <w:multiLevelType w:val="hybridMultilevel"/>
    <w:tmpl w:val="8C644A24"/>
    <w:lvl w:ilvl="0" w:tplc="E3D4D4B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375300"/>
    <w:multiLevelType w:val="hybridMultilevel"/>
    <w:tmpl w:val="F99425B2"/>
    <w:lvl w:ilvl="0" w:tplc="6E144E80">
      <w:start w:val="1"/>
      <w:numFmt w:val="decimal"/>
      <w:lvlText w:val="%1."/>
      <w:lvlJc w:val="left"/>
      <w:pPr>
        <w:ind w:left="234"/>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1" w:tplc="EE04A7C4">
      <w:start w:val="1"/>
      <w:numFmt w:val="lowerLetter"/>
      <w:lvlText w:val="%2"/>
      <w:lvlJc w:val="left"/>
      <w:pPr>
        <w:ind w:left="10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2" w:tplc="AA0ACDD0">
      <w:start w:val="1"/>
      <w:numFmt w:val="lowerRoman"/>
      <w:lvlText w:val="%3"/>
      <w:lvlJc w:val="left"/>
      <w:pPr>
        <w:ind w:left="18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3" w:tplc="5204E912">
      <w:start w:val="1"/>
      <w:numFmt w:val="decimal"/>
      <w:lvlText w:val="%4"/>
      <w:lvlJc w:val="left"/>
      <w:pPr>
        <w:ind w:left="25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4" w:tplc="DDB29F58">
      <w:start w:val="1"/>
      <w:numFmt w:val="lowerLetter"/>
      <w:lvlText w:val="%5"/>
      <w:lvlJc w:val="left"/>
      <w:pPr>
        <w:ind w:left="324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5" w:tplc="61C6428A">
      <w:start w:val="1"/>
      <w:numFmt w:val="lowerRoman"/>
      <w:lvlText w:val="%6"/>
      <w:lvlJc w:val="left"/>
      <w:pPr>
        <w:ind w:left="396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6" w:tplc="07AA6D44">
      <w:start w:val="1"/>
      <w:numFmt w:val="decimal"/>
      <w:lvlText w:val="%7"/>
      <w:lvlJc w:val="left"/>
      <w:pPr>
        <w:ind w:left="46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7" w:tplc="61AC6C8E">
      <w:start w:val="1"/>
      <w:numFmt w:val="lowerLetter"/>
      <w:lvlText w:val="%8"/>
      <w:lvlJc w:val="left"/>
      <w:pPr>
        <w:ind w:left="54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8" w:tplc="26D8A6C2">
      <w:start w:val="1"/>
      <w:numFmt w:val="lowerRoman"/>
      <w:lvlText w:val="%9"/>
      <w:lvlJc w:val="left"/>
      <w:pPr>
        <w:ind w:left="61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abstractNum>
  <w:abstractNum w:abstractNumId="2" w15:restartNumberingAfterBreak="0">
    <w:nsid w:val="21DA7274"/>
    <w:multiLevelType w:val="hybridMultilevel"/>
    <w:tmpl w:val="322AE230"/>
    <w:lvl w:ilvl="0" w:tplc="FBBAAAA0">
      <w:start w:val="10"/>
      <w:numFmt w:val="decimal"/>
      <w:lvlText w:val="%1"/>
      <w:lvlJc w:val="left"/>
      <w:pPr>
        <w:ind w:left="292"/>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1" w:tplc="35988032">
      <w:start w:val="1"/>
      <w:numFmt w:val="lowerLetter"/>
      <w:lvlText w:val="%2"/>
      <w:lvlJc w:val="left"/>
      <w:pPr>
        <w:ind w:left="10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2" w:tplc="9D9E27FC">
      <w:start w:val="1"/>
      <w:numFmt w:val="lowerRoman"/>
      <w:lvlText w:val="%3"/>
      <w:lvlJc w:val="left"/>
      <w:pPr>
        <w:ind w:left="18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3" w:tplc="494EB326">
      <w:start w:val="1"/>
      <w:numFmt w:val="decimal"/>
      <w:lvlText w:val="%4"/>
      <w:lvlJc w:val="left"/>
      <w:pPr>
        <w:ind w:left="25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4" w:tplc="6BEC9A4E">
      <w:start w:val="1"/>
      <w:numFmt w:val="lowerLetter"/>
      <w:lvlText w:val="%5"/>
      <w:lvlJc w:val="left"/>
      <w:pPr>
        <w:ind w:left="324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5" w:tplc="2CAAC7D6">
      <w:start w:val="1"/>
      <w:numFmt w:val="lowerRoman"/>
      <w:lvlText w:val="%6"/>
      <w:lvlJc w:val="left"/>
      <w:pPr>
        <w:ind w:left="396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6" w:tplc="08109BD2">
      <w:start w:val="1"/>
      <w:numFmt w:val="decimal"/>
      <w:lvlText w:val="%7"/>
      <w:lvlJc w:val="left"/>
      <w:pPr>
        <w:ind w:left="46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7" w:tplc="6FCA377C">
      <w:start w:val="1"/>
      <w:numFmt w:val="lowerLetter"/>
      <w:lvlText w:val="%8"/>
      <w:lvlJc w:val="left"/>
      <w:pPr>
        <w:ind w:left="54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8" w:tplc="EC9C9F24">
      <w:start w:val="1"/>
      <w:numFmt w:val="lowerRoman"/>
      <w:lvlText w:val="%9"/>
      <w:lvlJc w:val="left"/>
      <w:pPr>
        <w:ind w:left="61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abstractNum>
  <w:abstractNum w:abstractNumId="3" w15:restartNumberingAfterBreak="0">
    <w:nsid w:val="4DBA283F"/>
    <w:multiLevelType w:val="hybridMultilevel"/>
    <w:tmpl w:val="20B04C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FE7C9C"/>
    <w:multiLevelType w:val="hybridMultilevel"/>
    <w:tmpl w:val="9B963E30"/>
    <w:lvl w:ilvl="0" w:tplc="3E2C70D0">
      <w:start w:val="1"/>
      <w:numFmt w:val="decimal"/>
      <w:lvlText w:val="%1."/>
      <w:lvlJc w:val="left"/>
      <w:pPr>
        <w:ind w:left="234"/>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1" w:tplc="5268C966">
      <w:start w:val="1"/>
      <w:numFmt w:val="lowerLetter"/>
      <w:lvlText w:val="%2"/>
      <w:lvlJc w:val="left"/>
      <w:pPr>
        <w:ind w:left="10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2" w:tplc="0ADA8C7A">
      <w:start w:val="1"/>
      <w:numFmt w:val="lowerRoman"/>
      <w:lvlText w:val="%3"/>
      <w:lvlJc w:val="left"/>
      <w:pPr>
        <w:ind w:left="18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3" w:tplc="9F286C66">
      <w:start w:val="1"/>
      <w:numFmt w:val="decimal"/>
      <w:lvlText w:val="%4"/>
      <w:lvlJc w:val="left"/>
      <w:pPr>
        <w:ind w:left="25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4" w:tplc="F8DA7F76">
      <w:start w:val="1"/>
      <w:numFmt w:val="lowerLetter"/>
      <w:lvlText w:val="%5"/>
      <w:lvlJc w:val="left"/>
      <w:pPr>
        <w:ind w:left="324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5" w:tplc="6A86102E">
      <w:start w:val="1"/>
      <w:numFmt w:val="lowerRoman"/>
      <w:lvlText w:val="%6"/>
      <w:lvlJc w:val="left"/>
      <w:pPr>
        <w:ind w:left="396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6" w:tplc="F78668C4">
      <w:start w:val="1"/>
      <w:numFmt w:val="decimal"/>
      <w:lvlText w:val="%7"/>
      <w:lvlJc w:val="left"/>
      <w:pPr>
        <w:ind w:left="468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7" w:tplc="7F30F33E">
      <w:start w:val="1"/>
      <w:numFmt w:val="lowerLetter"/>
      <w:lvlText w:val="%8"/>
      <w:lvlJc w:val="left"/>
      <w:pPr>
        <w:ind w:left="540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lvl w:ilvl="8" w:tplc="4394ED82">
      <w:start w:val="1"/>
      <w:numFmt w:val="lowerRoman"/>
      <w:lvlText w:val="%9"/>
      <w:lvlJc w:val="left"/>
      <w:pPr>
        <w:ind w:left="6120"/>
      </w:pPr>
      <w:rPr>
        <w:rFonts w:ascii="Arial" w:eastAsia="Arial" w:hAnsi="Arial" w:cs="Arial"/>
        <w:b w:val="0"/>
        <w:i w:val="0"/>
        <w:strike w:val="0"/>
        <w:dstrike w:val="0"/>
        <w:color w:val="333333"/>
        <w:sz w:val="21"/>
        <w:szCs w:val="21"/>
        <w:u w:val="none" w:color="000000"/>
        <w:bdr w:val="none" w:sz="0" w:space="0" w:color="auto"/>
        <w:shd w:val="clear" w:color="auto" w:fill="auto"/>
        <w:vertAlign w:val="baseline"/>
      </w:rPr>
    </w:lvl>
  </w:abstractNum>
  <w:abstractNum w:abstractNumId="5" w15:restartNumberingAfterBreak="0">
    <w:nsid w:val="78CC0769"/>
    <w:multiLevelType w:val="hybridMultilevel"/>
    <w:tmpl w:val="40AEC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M0sbQ0MLcwNDEwMLRU0lEKTi0uzszPAymwrAUAdevNzSwAAAA="/>
  </w:docVars>
  <w:rsids>
    <w:rsidRoot w:val="009110FC"/>
    <w:rsid w:val="00064D3A"/>
    <w:rsid w:val="00073410"/>
    <w:rsid w:val="0009454F"/>
    <w:rsid w:val="000B1BB1"/>
    <w:rsid w:val="000C189C"/>
    <w:rsid w:val="000E5EC0"/>
    <w:rsid w:val="00131B8F"/>
    <w:rsid w:val="00132EFD"/>
    <w:rsid w:val="00133311"/>
    <w:rsid w:val="001507C4"/>
    <w:rsid w:val="0018379C"/>
    <w:rsid w:val="00187EAD"/>
    <w:rsid w:val="001A7C98"/>
    <w:rsid w:val="001B6615"/>
    <w:rsid w:val="001C6F50"/>
    <w:rsid w:val="001F3614"/>
    <w:rsid w:val="002038FC"/>
    <w:rsid w:val="002105D2"/>
    <w:rsid w:val="00212836"/>
    <w:rsid w:val="002408D4"/>
    <w:rsid w:val="00296538"/>
    <w:rsid w:val="002C0944"/>
    <w:rsid w:val="003042D2"/>
    <w:rsid w:val="00340430"/>
    <w:rsid w:val="0035195C"/>
    <w:rsid w:val="003649D4"/>
    <w:rsid w:val="003775B1"/>
    <w:rsid w:val="00391314"/>
    <w:rsid w:val="0039799D"/>
    <w:rsid w:val="003B55D9"/>
    <w:rsid w:val="003D04BA"/>
    <w:rsid w:val="004379EE"/>
    <w:rsid w:val="004656AE"/>
    <w:rsid w:val="00544DBA"/>
    <w:rsid w:val="005470CD"/>
    <w:rsid w:val="00574D4D"/>
    <w:rsid w:val="005E7D0F"/>
    <w:rsid w:val="00604876"/>
    <w:rsid w:val="0060744D"/>
    <w:rsid w:val="0063578C"/>
    <w:rsid w:val="00636146"/>
    <w:rsid w:val="0065459D"/>
    <w:rsid w:val="00662651"/>
    <w:rsid w:val="00667D95"/>
    <w:rsid w:val="00673E7E"/>
    <w:rsid w:val="00683766"/>
    <w:rsid w:val="006941FF"/>
    <w:rsid w:val="006A2495"/>
    <w:rsid w:val="006C125B"/>
    <w:rsid w:val="006C7333"/>
    <w:rsid w:val="00700569"/>
    <w:rsid w:val="00706D3C"/>
    <w:rsid w:val="00790658"/>
    <w:rsid w:val="007C7FC6"/>
    <w:rsid w:val="007E36DC"/>
    <w:rsid w:val="00823AAC"/>
    <w:rsid w:val="00846657"/>
    <w:rsid w:val="008B14FC"/>
    <w:rsid w:val="008B77E4"/>
    <w:rsid w:val="008C732F"/>
    <w:rsid w:val="008E653D"/>
    <w:rsid w:val="009110FC"/>
    <w:rsid w:val="00952A98"/>
    <w:rsid w:val="00971EEA"/>
    <w:rsid w:val="009A34FA"/>
    <w:rsid w:val="009B7BA9"/>
    <w:rsid w:val="009F780D"/>
    <w:rsid w:val="00A81010"/>
    <w:rsid w:val="00AC579D"/>
    <w:rsid w:val="00AC6994"/>
    <w:rsid w:val="00AD43BF"/>
    <w:rsid w:val="00B010A6"/>
    <w:rsid w:val="00B02B27"/>
    <w:rsid w:val="00B13CAB"/>
    <w:rsid w:val="00B26D12"/>
    <w:rsid w:val="00B66284"/>
    <w:rsid w:val="00B75B2E"/>
    <w:rsid w:val="00B75EE5"/>
    <w:rsid w:val="00B83AAA"/>
    <w:rsid w:val="00B84839"/>
    <w:rsid w:val="00B91846"/>
    <w:rsid w:val="00B97457"/>
    <w:rsid w:val="00BA7A3B"/>
    <w:rsid w:val="00BB628B"/>
    <w:rsid w:val="00BD2C95"/>
    <w:rsid w:val="00C04AE7"/>
    <w:rsid w:val="00C24C87"/>
    <w:rsid w:val="00C45D09"/>
    <w:rsid w:val="00C467AF"/>
    <w:rsid w:val="00C67601"/>
    <w:rsid w:val="00C72443"/>
    <w:rsid w:val="00C842F3"/>
    <w:rsid w:val="00CA291C"/>
    <w:rsid w:val="00D11884"/>
    <w:rsid w:val="00D34CBF"/>
    <w:rsid w:val="00D65802"/>
    <w:rsid w:val="00D85D7E"/>
    <w:rsid w:val="00DD4D29"/>
    <w:rsid w:val="00E20739"/>
    <w:rsid w:val="00E66E55"/>
    <w:rsid w:val="00E80BB8"/>
    <w:rsid w:val="00EC022B"/>
    <w:rsid w:val="00EF0BBF"/>
    <w:rsid w:val="00EF7B07"/>
    <w:rsid w:val="00F172DC"/>
    <w:rsid w:val="00F57872"/>
    <w:rsid w:val="00FD43E7"/>
    <w:rsid w:val="00FE44E9"/>
    <w:rsid w:val="00FF0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76099D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0FC"/>
  </w:style>
  <w:style w:type="paragraph" w:styleId="Heading1">
    <w:name w:val="heading 1"/>
    <w:basedOn w:val="Normal"/>
    <w:next w:val="Normal"/>
    <w:link w:val="Heading1Char"/>
    <w:uiPriority w:val="9"/>
    <w:qFormat/>
    <w:rsid w:val="009110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0FC"/>
    <w:rPr>
      <w:rFonts w:asciiTheme="majorHAnsi" w:eastAsiaTheme="majorEastAsia" w:hAnsiTheme="majorHAnsi" w:cstheme="majorBidi"/>
      <w:color w:val="2E74B5" w:themeColor="accent1" w:themeShade="BF"/>
      <w:sz w:val="32"/>
      <w:szCs w:val="32"/>
    </w:rPr>
  </w:style>
  <w:style w:type="paragraph" w:styleId="CommentText">
    <w:name w:val="annotation text"/>
    <w:basedOn w:val="Normal"/>
    <w:link w:val="CommentTextChar"/>
    <w:uiPriority w:val="99"/>
    <w:semiHidden/>
    <w:unhideWhenUsed/>
    <w:rsid w:val="009110FC"/>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110FC"/>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110FC"/>
    <w:rPr>
      <w:sz w:val="16"/>
      <w:szCs w:val="16"/>
    </w:rPr>
  </w:style>
  <w:style w:type="paragraph" w:styleId="BalloonText">
    <w:name w:val="Balloon Text"/>
    <w:basedOn w:val="Normal"/>
    <w:link w:val="BalloonTextChar"/>
    <w:uiPriority w:val="99"/>
    <w:semiHidden/>
    <w:unhideWhenUsed/>
    <w:rsid w:val="00911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0FC"/>
    <w:rPr>
      <w:rFonts w:ascii="Segoe UI" w:hAnsi="Segoe UI" w:cs="Segoe UI"/>
      <w:sz w:val="18"/>
      <w:szCs w:val="18"/>
    </w:rPr>
  </w:style>
  <w:style w:type="table" w:styleId="TableGrid">
    <w:name w:val="Table Grid"/>
    <w:basedOn w:val="TableNormal"/>
    <w:uiPriority w:val="39"/>
    <w:rsid w:val="00911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110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10FC"/>
    <w:rPr>
      <w:sz w:val="20"/>
      <w:szCs w:val="20"/>
    </w:rPr>
  </w:style>
  <w:style w:type="character" w:styleId="FootnoteReference">
    <w:name w:val="footnote reference"/>
    <w:basedOn w:val="DefaultParagraphFont"/>
    <w:uiPriority w:val="99"/>
    <w:semiHidden/>
    <w:unhideWhenUsed/>
    <w:rsid w:val="009110FC"/>
    <w:rPr>
      <w:vertAlign w:val="superscript"/>
    </w:rPr>
  </w:style>
  <w:style w:type="paragraph" w:styleId="Header">
    <w:name w:val="header"/>
    <w:basedOn w:val="Normal"/>
    <w:link w:val="HeaderChar"/>
    <w:uiPriority w:val="99"/>
    <w:unhideWhenUsed/>
    <w:rsid w:val="00911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0FC"/>
  </w:style>
  <w:style w:type="paragraph" w:styleId="Footer">
    <w:name w:val="footer"/>
    <w:basedOn w:val="Normal"/>
    <w:link w:val="FooterChar"/>
    <w:uiPriority w:val="99"/>
    <w:unhideWhenUsed/>
    <w:rsid w:val="00911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0FC"/>
  </w:style>
  <w:style w:type="character" w:styleId="Hyperlink">
    <w:name w:val="Hyperlink"/>
    <w:basedOn w:val="DefaultParagraphFont"/>
    <w:uiPriority w:val="99"/>
    <w:unhideWhenUsed/>
    <w:rsid w:val="009110FC"/>
    <w:rPr>
      <w:color w:val="0563C1" w:themeColor="hyperlink"/>
      <w:u w:val="single"/>
    </w:rPr>
  </w:style>
  <w:style w:type="paragraph" w:styleId="ListParagraph">
    <w:name w:val="List Paragraph"/>
    <w:basedOn w:val="Normal"/>
    <w:uiPriority w:val="34"/>
    <w:qFormat/>
    <w:rsid w:val="009110FC"/>
    <w:pPr>
      <w:ind w:left="720"/>
      <w:contextualSpacing/>
    </w:pPr>
  </w:style>
  <w:style w:type="paragraph" w:customStyle="1" w:styleId="Default">
    <w:name w:val="Default"/>
    <w:rsid w:val="009110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ommentSubject">
    <w:name w:val="annotation subject"/>
    <w:basedOn w:val="CommentText"/>
    <w:next w:val="CommentText"/>
    <w:link w:val="CommentSubjectChar"/>
    <w:uiPriority w:val="99"/>
    <w:semiHidden/>
    <w:unhideWhenUsed/>
    <w:rsid w:val="003D04B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D04BA"/>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55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ihr.ac.uk/" TargetMode="Externa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25959-01F6-4D71-91A9-098E0DDEC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8839</Words>
  <Characters>50383</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09T18:22:00Z</dcterms:created>
  <dcterms:modified xsi:type="dcterms:W3CDTF">2022-04-21T04:11:00Z</dcterms:modified>
</cp:coreProperties>
</file>